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929D7" w14:textId="0688306B" w:rsidR="00E62D96" w:rsidRPr="00E62D96" w:rsidRDefault="00E62D96" w:rsidP="00E62D96">
      <w:pPr>
        <w:spacing w:after="160"/>
        <w:jc w:val="both"/>
        <w:rPr>
          <w:rFonts w:ascii="Times New Roman" w:hAnsi="Times New Roman"/>
          <w:sz w:val="28"/>
          <w:szCs w:val="22"/>
        </w:rPr>
      </w:pPr>
      <w:bookmarkStart w:id="0" w:name="_Toc7006185"/>
      <w:bookmarkStart w:id="1" w:name="_Toc532918416"/>
      <w:bookmarkStart w:id="2" w:name="_Hlk532916664"/>
      <w:bookmarkStart w:id="3" w:name="_GoBack"/>
      <w:bookmarkEnd w:id="3"/>
      <w:r w:rsidRPr="00E62D96">
        <w:rPr>
          <w:rFonts w:ascii="Times New Roman" w:hAnsi="Times New Roman"/>
          <w:sz w:val="28"/>
          <w:szCs w:val="22"/>
        </w:rPr>
        <w:t xml:space="preserve">Supplementary </w:t>
      </w:r>
      <w:bookmarkEnd w:id="0"/>
      <w:r w:rsidR="00D34AA4">
        <w:rPr>
          <w:rFonts w:ascii="Times New Roman" w:hAnsi="Times New Roman"/>
          <w:sz w:val="28"/>
          <w:szCs w:val="22"/>
        </w:rPr>
        <w:t>methods</w:t>
      </w:r>
      <w:r w:rsidRPr="00E62D96">
        <w:rPr>
          <w:rFonts w:ascii="Times New Roman" w:hAnsi="Times New Roman"/>
          <w:sz w:val="28"/>
          <w:szCs w:val="22"/>
        </w:rPr>
        <w:t xml:space="preserve"> for</w:t>
      </w:r>
    </w:p>
    <w:p w14:paraId="3CD6D454" w14:textId="77777777" w:rsidR="00E62D96" w:rsidRPr="00E62D96" w:rsidRDefault="00E62D96" w:rsidP="00E62D96">
      <w:pPr>
        <w:spacing w:after="160"/>
        <w:jc w:val="both"/>
        <w:rPr>
          <w:rFonts w:ascii="Times New Roman" w:hAnsi="Times New Roman"/>
          <w:b/>
          <w:szCs w:val="22"/>
        </w:rPr>
      </w:pPr>
      <w:r w:rsidRPr="00E62D96">
        <w:rPr>
          <w:rFonts w:ascii="Times New Roman" w:hAnsi="Times New Roman"/>
          <w:b/>
          <w:szCs w:val="22"/>
        </w:rPr>
        <w:t>A Genomic Atlas of Systemic Interindividual Epigenetic Variation in Humans</w:t>
      </w:r>
    </w:p>
    <w:p w14:paraId="189C6F56" w14:textId="51F2BBF7" w:rsidR="00E62D96" w:rsidRPr="00E62D96" w:rsidRDefault="00E62D96" w:rsidP="00E62D96">
      <w:pPr>
        <w:spacing w:before="360"/>
        <w:jc w:val="both"/>
        <w:rPr>
          <w:rFonts w:ascii="Times New Roman" w:eastAsia="Calibri" w:hAnsi="Times New Roman" w:cs="Times New Roman"/>
          <w:vertAlign w:val="superscript"/>
        </w:rPr>
      </w:pPr>
      <w:bookmarkStart w:id="4" w:name="_Hlk528920110"/>
      <w:r w:rsidRPr="00E62D96">
        <w:rPr>
          <w:rFonts w:ascii="Times New Roman" w:eastAsia="Calibri" w:hAnsi="Times New Roman" w:cs="Times New Roman"/>
        </w:rPr>
        <w:t>Chathura J. Gunasekara, C. Anthony Scott, Eleonora Laritsky, Maria S. Baker, Harry MacKay, Jack D. Duryea, Noah J. Kessler, Garrett Hellenthal, Alexis C. Wood, Kelly R. Hodges, Manisha Gandhi, Amy B. Hair, Matt J. Silver, Sophie E. Moore, Andrew M. Prentice, Yumei Li, Rui Chen, Cristian Coarfa</w:t>
      </w:r>
      <w:r w:rsidR="004353B3">
        <w:rPr>
          <w:rFonts w:ascii="Times New Roman" w:eastAsia="Calibri" w:hAnsi="Times New Roman" w:cs="Times New Roman"/>
        </w:rPr>
        <w:t>*</w:t>
      </w:r>
      <w:r w:rsidRPr="00E62D96">
        <w:rPr>
          <w:rFonts w:ascii="Times New Roman" w:eastAsia="Calibri" w:hAnsi="Times New Roman" w:cs="Times New Roman"/>
        </w:rPr>
        <w:t>, Robert A. Waterland</w:t>
      </w:r>
      <w:r w:rsidRPr="00E62D96">
        <w:rPr>
          <w:rFonts w:ascii="Times New Roman" w:eastAsia="Calibri" w:hAnsi="Times New Roman" w:cs="Times New Roman"/>
          <w:vertAlign w:val="superscript"/>
        </w:rPr>
        <w:t>*</w:t>
      </w:r>
      <w:bookmarkEnd w:id="4"/>
    </w:p>
    <w:p w14:paraId="1F1EA958" w14:textId="42746E73" w:rsidR="00E25AE9" w:rsidRPr="00E25AE9" w:rsidRDefault="00E62D96" w:rsidP="00E25AE9">
      <w:pPr>
        <w:spacing w:before="360" w:line="480" w:lineRule="auto"/>
        <w:jc w:val="both"/>
        <w:rPr>
          <w:rFonts w:ascii="Times New Roman" w:eastAsia="Calibri" w:hAnsi="Times New Roman" w:cs="Times New Roman"/>
        </w:rPr>
      </w:pPr>
      <w:r w:rsidRPr="00E62D96">
        <w:rPr>
          <w:rFonts w:ascii="Times New Roman" w:eastAsia="Calibri" w:hAnsi="Times New Roman" w:cs="Times New Roman"/>
          <w:vertAlign w:val="superscript"/>
        </w:rPr>
        <w:t>*</w:t>
      </w:r>
      <w:r w:rsidRPr="00E62D96">
        <w:rPr>
          <w:rFonts w:ascii="Times New Roman" w:eastAsia="Calibri" w:hAnsi="Times New Roman" w:cs="Times New Roman"/>
        </w:rPr>
        <w:t xml:space="preserve">Correspondence to: </w:t>
      </w:r>
      <w:hyperlink r:id="rId5" w:history="1">
        <w:r w:rsidRPr="00E62D96">
          <w:rPr>
            <w:rFonts w:ascii="Times New Roman" w:eastAsia="Calibri" w:hAnsi="Times New Roman" w:cs="Times New Roman"/>
            <w:color w:val="0000FF"/>
            <w:u w:val="single"/>
          </w:rPr>
          <w:t>waterland@bcm.edu</w:t>
        </w:r>
      </w:hyperlink>
      <w:bookmarkStart w:id="5" w:name="_Toc7006225"/>
      <w:bookmarkStart w:id="6" w:name="_Toc7006186"/>
      <w:r w:rsidR="00E25AE9">
        <w:rPr>
          <w:rFonts w:ascii="Times New Roman" w:eastAsia="Calibri" w:hAnsi="Times New Roman" w:cs="Times New Roman"/>
        </w:rPr>
        <w:t xml:space="preserve"> </w:t>
      </w:r>
      <w:r w:rsidR="00E25AE9">
        <w:rPr>
          <w:rFonts w:ascii="Times New Roman" w:hAnsi="Times New Roman" w:cs="Times New Roman"/>
        </w:rPr>
        <w:t xml:space="preserve">or </w:t>
      </w:r>
      <w:hyperlink r:id="rId6" w:history="1">
        <w:r w:rsidR="00E25AE9" w:rsidRPr="00A173FC">
          <w:rPr>
            <w:rStyle w:val="Hyperlink"/>
            <w:rFonts w:ascii="Times New Roman" w:hAnsi="Times New Roman" w:cs="Times New Roman"/>
          </w:rPr>
          <w:t>coarfa@bcm.edu</w:t>
        </w:r>
      </w:hyperlink>
      <w:r w:rsidR="00E25AE9">
        <w:rPr>
          <w:rFonts w:ascii="Times New Roman" w:hAnsi="Times New Roman" w:cs="Times New Roman"/>
        </w:rPr>
        <w:t xml:space="preserve"> </w:t>
      </w:r>
    </w:p>
    <w:p w14:paraId="49BCFE85" w14:textId="247E5F67" w:rsidR="00E62D96" w:rsidRPr="00E62D96" w:rsidRDefault="00E62D96" w:rsidP="00E62D96">
      <w:pPr>
        <w:spacing w:after="160" w:line="259" w:lineRule="auto"/>
        <w:jc w:val="both"/>
        <w:rPr>
          <w:rFonts w:ascii="Times New Roman" w:hAnsi="Times New Roman" w:cs="Times New Roman"/>
          <w:b/>
        </w:rPr>
      </w:pPr>
      <w:r w:rsidRPr="00E62D96">
        <w:rPr>
          <w:rFonts w:ascii="Times New Roman" w:hAnsi="Times New Roman" w:cs="Times New Roman"/>
          <w:b/>
        </w:rPr>
        <w:t>Other Supplementary Material for this manuscript includes:</w:t>
      </w:r>
    </w:p>
    <w:p w14:paraId="60B354AC" w14:textId="77777777" w:rsidR="00E25AE9" w:rsidRDefault="00E62D96" w:rsidP="00DF4FDD">
      <w:pPr>
        <w:pStyle w:val="ListParagraph"/>
        <w:keepNext/>
        <w:keepLines/>
        <w:numPr>
          <w:ilvl w:val="0"/>
          <w:numId w:val="5"/>
        </w:numPr>
        <w:spacing w:before="240" w:line="259" w:lineRule="auto"/>
        <w:jc w:val="both"/>
        <w:outlineLvl w:val="0"/>
        <w:rPr>
          <w:rFonts w:ascii="Times New Roman" w:eastAsiaTheme="majorEastAsia" w:hAnsi="Times New Roman" w:cs="Times New Roman"/>
          <w:color w:val="000000" w:themeColor="text1"/>
        </w:rPr>
      </w:pPr>
      <w:r w:rsidRPr="00E62D96">
        <w:rPr>
          <w:rFonts w:ascii="Times New Roman" w:eastAsiaTheme="majorEastAsia" w:hAnsi="Times New Roman" w:cs="Times New Roman"/>
          <w:color w:val="000000" w:themeColor="text1"/>
        </w:rPr>
        <w:t xml:space="preserve">Supplementary Tables </w:t>
      </w:r>
      <w:r w:rsidR="000E33D0">
        <w:rPr>
          <w:rFonts w:ascii="Times New Roman" w:eastAsiaTheme="majorEastAsia" w:hAnsi="Times New Roman" w:cs="Times New Roman"/>
          <w:color w:val="000000" w:themeColor="text1"/>
        </w:rPr>
        <w:t>S</w:t>
      </w:r>
      <w:r w:rsidRPr="00E62D96">
        <w:rPr>
          <w:rFonts w:ascii="Times New Roman" w:eastAsiaTheme="majorEastAsia" w:hAnsi="Times New Roman" w:cs="Times New Roman"/>
          <w:color w:val="000000" w:themeColor="text1"/>
        </w:rPr>
        <w:t xml:space="preserve">1 to </w:t>
      </w:r>
      <w:r w:rsidR="000E33D0">
        <w:rPr>
          <w:rFonts w:ascii="Times New Roman" w:eastAsiaTheme="majorEastAsia" w:hAnsi="Times New Roman" w:cs="Times New Roman"/>
          <w:color w:val="000000" w:themeColor="text1"/>
        </w:rPr>
        <w:t>S</w:t>
      </w:r>
      <w:r w:rsidRPr="00E62D96">
        <w:rPr>
          <w:rFonts w:ascii="Times New Roman" w:eastAsiaTheme="majorEastAsia" w:hAnsi="Times New Roman" w:cs="Times New Roman"/>
          <w:color w:val="000000" w:themeColor="text1"/>
        </w:rPr>
        <w:t>19</w:t>
      </w:r>
      <w:r w:rsidR="000E33D0">
        <w:rPr>
          <w:rFonts w:ascii="Times New Roman" w:eastAsiaTheme="majorEastAsia" w:hAnsi="Times New Roman" w:cs="Times New Roman"/>
          <w:color w:val="000000" w:themeColor="text1"/>
        </w:rPr>
        <w:t xml:space="preserve"> (Except Table S2)</w:t>
      </w:r>
      <w:r w:rsidRPr="00E62D96">
        <w:rPr>
          <w:rFonts w:ascii="Times New Roman" w:eastAsiaTheme="majorEastAsia" w:hAnsi="Times New Roman" w:cs="Times New Roman"/>
          <w:color w:val="000000" w:themeColor="text1"/>
        </w:rPr>
        <w:t xml:space="preserve"> (Additional </w:t>
      </w:r>
      <w:r w:rsidR="00DF4FDD">
        <w:rPr>
          <w:rFonts w:ascii="Times New Roman" w:eastAsiaTheme="majorEastAsia" w:hAnsi="Times New Roman" w:cs="Times New Roman"/>
          <w:color w:val="000000" w:themeColor="text1"/>
        </w:rPr>
        <w:t>f</w:t>
      </w:r>
      <w:r w:rsidRPr="00E62D96">
        <w:rPr>
          <w:rFonts w:ascii="Times New Roman" w:eastAsiaTheme="majorEastAsia" w:hAnsi="Times New Roman" w:cs="Times New Roman"/>
          <w:color w:val="000000" w:themeColor="text1"/>
        </w:rPr>
        <w:t>ile 1)</w:t>
      </w:r>
      <w:bookmarkEnd w:id="5"/>
    </w:p>
    <w:p w14:paraId="02EF9547" w14:textId="52214079" w:rsidR="00E62D96" w:rsidRPr="00DF4FDD" w:rsidRDefault="00DF4FDD" w:rsidP="00DF4FDD">
      <w:pPr>
        <w:pStyle w:val="ListParagraph"/>
        <w:keepNext/>
        <w:keepLines/>
        <w:numPr>
          <w:ilvl w:val="0"/>
          <w:numId w:val="5"/>
        </w:numPr>
        <w:spacing w:before="240" w:line="259" w:lineRule="auto"/>
        <w:jc w:val="both"/>
        <w:outlineLvl w:val="0"/>
        <w:rPr>
          <w:rFonts w:ascii="Times New Roman" w:eastAsiaTheme="majorEastAsia" w:hAnsi="Times New Roman" w:cs="Times New Roman"/>
          <w:color w:val="000000" w:themeColor="text1"/>
        </w:rPr>
      </w:pPr>
      <w:r>
        <w:rPr>
          <w:rFonts w:ascii="Times New Roman" w:eastAsiaTheme="majorEastAsia" w:hAnsi="Times New Roman" w:cs="Times New Roman"/>
          <w:color w:val="000000" w:themeColor="text1"/>
        </w:rPr>
        <w:t>Supplementary Table S2 (Additional file 2)</w:t>
      </w:r>
    </w:p>
    <w:tbl>
      <w:tblPr>
        <w:tblStyle w:val="TableGrid"/>
        <w:tblpPr w:leftFromText="180" w:rightFromText="180" w:vertAnchor="text" w:horzAnchor="margin" w:tblpY="1014"/>
        <w:tblW w:w="0" w:type="auto"/>
        <w:tblLook w:val="04A0" w:firstRow="1" w:lastRow="0" w:firstColumn="1" w:lastColumn="0" w:noHBand="0" w:noVBand="1"/>
      </w:tblPr>
      <w:tblGrid>
        <w:gridCol w:w="1975"/>
        <w:gridCol w:w="7375"/>
      </w:tblGrid>
      <w:tr w:rsidR="00E62D96" w:rsidRPr="00E62D96" w14:paraId="7C85BD24" w14:textId="77777777" w:rsidTr="00E25AE9">
        <w:trPr>
          <w:trHeight w:val="300"/>
        </w:trPr>
        <w:tc>
          <w:tcPr>
            <w:tcW w:w="1975" w:type="dxa"/>
            <w:noWrap/>
            <w:hideMark/>
          </w:tcPr>
          <w:p w14:paraId="04323992" w14:textId="77777777" w:rsidR="00E62D96" w:rsidRPr="00E62D96" w:rsidRDefault="00E62D96" w:rsidP="00E25AE9">
            <w:pPr>
              <w:jc w:val="both"/>
              <w:rPr>
                <w:rFonts w:ascii="Times New Roman" w:hAnsi="Times New Roman"/>
                <w:b/>
                <w:bCs/>
                <w:sz w:val="20"/>
              </w:rPr>
            </w:pPr>
            <w:r w:rsidRPr="00E62D96">
              <w:rPr>
                <w:rFonts w:ascii="Times New Roman" w:hAnsi="Times New Roman"/>
                <w:b/>
                <w:bCs/>
                <w:sz w:val="20"/>
              </w:rPr>
              <w:t>Table</w:t>
            </w:r>
          </w:p>
        </w:tc>
        <w:tc>
          <w:tcPr>
            <w:tcW w:w="7375" w:type="dxa"/>
            <w:noWrap/>
            <w:hideMark/>
          </w:tcPr>
          <w:p w14:paraId="15D737D6" w14:textId="77777777" w:rsidR="00E62D96" w:rsidRPr="00E62D96" w:rsidRDefault="00E62D96" w:rsidP="00E25AE9">
            <w:pPr>
              <w:jc w:val="both"/>
              <w:rPr>
                <w:rFonts w:ascii="Times New Roman" w:hAnsi="Times New Roman"/>
                <w:b/>
                <w:bCs/>
                <w:sz w:val="20"/>
              </w:rPr>
            </w:pPr>
            <w:r w:rsidRPr="00E62D96">
              <w:rPr>
                <w:rFonts w:ascii="Times New Roman" w:hAnsi="Times New Roman"/>
                <w:b/>
                <w:bCs/>
                <w:sz w:val="20"/>
              </w:rPr>
              <w:t>Contents</w:t>
            </w:r>
          </w:p>
        </w:tc>
      </w:tr>
      <w:tr w:rsidR="00E62D96" w:rsidRPr="00E62D96" w14:paraId="49E7C440" w14:textId="77777777" w:rsidTr="00E25AE9">
        <w:trPr>
          <w:trHeight w:val="300"/>
        </w:trPr>
        <w:tc>
          <w:tcPr>
            <w:tcW w:w="1975" w:type="dxa"/>
            <w:noWrap/>
            <w:hideMark/>
          </w:tcPr>
          <w:p w14:paraId="31B61B52"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w:t>
            </w:r>
          </w:p>
        </w:tc>
        <w:tc>
          <w:tcPr>
            <w:tcW w:w="7375" w:type="dxa"/>
            <w:noWrap/>
            <w:hideMark/>
          </w:tcPr>
          <w:p w14:paraId="3242DB67"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equencing depth of each library</w:t>
            </w:r>
          </w:p>
        </w:tc>
      </w:tr>
      <w:tr w:rsidR="00E62D96" w:rsidRPr="00E62D96" w14:paraId="4E765EC0" w14:textId="77777777" w:rsidTr="00E25AE9">
        <w:trPr>
          <w:trHeight w:val="300"/>
        </w:trPr>
        <w:tc>
          <w:tcPr>
            <w:tcW w:w="1975" w:type="dxa"/>
            <w:noWrap/>
            <w:hideMark/>
          </w:tcPr>
          <w:p w14:paraId="5B60B02D" w14:textId="4B20D534" w:rsidR="00E62D96" w:rsidRPr="00E62D96" w:rsidRDefault="00E62D96" w:rsidP="00E25AE9">
            <w:pPr>
              <w:jc w:val="both"/>
              <w:rPr>
                <w:rFonts w:ascii="Times New Roman" w:hAnsi="Times New Roman"/>
                <w:sz w:val="20"/>
              </w:rPr>
            </w:pPr>
            <w:r w:rsidRPr="00E62D96">
              <w:rPr>
                <w:rFonts w:ascii="Times New Roman" w:hAnsi="Times New Roman"/>
                <w:sz w:val="20"/>
              </w:rPr>
              <w:t>S2</w:t>
            </w:r>
            <w:r w:rsidR="00DF4FDD">
              <w:rPr>
                <w:rFonts w:ascii="Times New Roman" w:hAnsi="Times New Roman"/>
                <w:sz w:val="20"/>
              </w:rPr>
              <w:t xml:space="preserve"> (Additional file 2)</w:t>
            </w:r>
          </w:p>
        </w:tc>
        <w:tc>
          <w:tcPr>
            <w:tcW w:w="7375" w:type="dxa"/>
            <w:noWrap/>
            <w:hideMark/>
          </w:tcPr>
          <w:p w14:paraId="2753A1E4" w14:textId="77777777" w:rsidR="00E62D96" w:rsidRPr="00E62D96" w:rsidRDefault="00E62D96" w:rsidP="00E25AE9">
            <w:pPr>
              <w:jc w:val="both"/>
              <w:rPr>
                <w:rFonts w:ascii="Times New Roman" w:hAnsi="Times New Roman"/>
                <w:sz w:val="20"/>
              </w:rPr>
            </w:pPr>
            <w:r w:rsidRPr="00E62D96">
              <w:rPr>
                <w:rFonts w:ascii="Times New Roman" w:hAnsi="Times New Roman"/>
                <w:sz w:val="20"/>
              </w:rPr>
              <w:t>Annotated list of all genomic bins within the 39,424 CoRSIVs (Unfiltered)</w:t>
            </w:r>
          </w:p>
        </w:tc>
      </w:tr>
      <w:tr w:rsidR="00E62D96" w:rsidRPr="00E62D96" w14:paraId="56D25D73" w14:textId="77777777" w:rsidTr="00E25AE9">
        <w:trPr>
          <w:trHeight w:val="300"/>
        </w:trPr>
        <w:tc>
          <w:tcPr>
            <w:tcW w:w="1975" w:type="dxa"/>
            <w:noWrap/>
            <w:hideMark/>
          </w:tcPr>
          <w:p w14:paraId="2E1DCB0F"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3</w:t>
            </w:r>
          </w:p>
        </w:tc>
        <w:tc>
          <w:tcPr>
            <w:tcW w:w="7375" w:type="dxa"/>
            <w:noWrap/>
            <w:hideMark/>
          </w:tcPr>
          <w:p w14:paraId="4803DA16" w14:textId="77777777" w:rsidR="00E62D96" w:rsidRPr="00E62D96" w:rsidRDefault="00E62D96" w:rsidP="00E25AE9">
            <w:pPr>
              <w:jc w:val="both"/>
              <w:rPr>
                <w:rFonts w:ascii="Times New Roman" w:hAnsi="Times New Roman"/>
                <w:b/>
                <w:bCs/>
                <w:sz w:val="20"/>
              </w:rPr>
            </w:pPr>
            <w:r w:rsidRPr="00E62D96">
              <w:rPr>
                <w:rFonts w:ascii="Times New Roman" w:hAnsi="Times New Roman"/>
                <w:b/>
                <w:bCs/>
                <w:sz w:val="20"/>
              </w:rPr>
              <w:t>Annotated list of all genomic bins within the 9,926 CoRSIVs (Filtered for number of CpGs and Interindividual Range)</w:t>
            </w:r>
          </w:p>
        </w:tc>
      </w:tr>
      <w:tr w:rsidR="00E62D96" w:rsidRPr="00E62D96" w14:paraId="34D1D9F8" w14:textId="77777777" w:rsidTr="00E25AE9">
        <w:trPr>
          <w:trHeight w:val="300"/>
        </w:trPr>
        <w:tc>
          <w:tcPr>
            <w:tcW w:w="1975" w:type="dxa"/>
            <w:noWrap/>
            <w:hideMark/>
          </w:tcPr>
          <w:p w14:paraId="5F57EE5A"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4</w:t>
            </w:r>
          </w:p>
        </w:tc>
        <w:tc>
          <w:tcPr>
            <w:tcW w:w="7375" w:type="dxa"/>
            <w:noWrap/>
            <w:hideMark/>
          </w:tcPr>
          <w:p w14:paraId="4B5FC9E9"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ummary of  pyrosequencing primers and validation of assays</w:t>
            </w:r>
          </w:p>
        </w:tc>
      </w:tr>
      <w:tr w:rsidR="00E62D96" w:rsidRPr="00E62D96" w14:paraId="7A77F7B4" w14:textId="77777777" w:rsidTr="00E25AE9">
        <w:trPr>
          <w:trHeight w:val="300"/>
        </w:trPr>
        <w:tc>
          <w:tcPr>
            <w:tcW w:w="1975" w:type="dxa"/>
            <w:noWrap/>
            <w:hideMark/>
          </w:tcPr>
          <w:p w14:paraId="71A3CF44"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5</w:t>
            </w:r>
          </w:p>
        </w:tc>
        <w:tc>
          <w:tcPr>
            <w:tcW w:w="7375" w:type="dxa"/>
            <w:noWrap/>
            <w:hideMark/>
          </w:tcPr>
          <w:p w14:paraId="34534B2E" w14:textId="77777777" w:rsidR="00E62D96" w:rsidRPr="00E62D96" w:rsidRDefault="00E62D96" w:rsidP="00E25AE9">
            <w:pPr>
              <w:jc w:val="both"/>
              <w:rPr>
                <w:rFonts w:ascii="Times New Roman" w:hAnsi="Times New Roman"/>
                <w:sz w:val="20"/>
              </w:rPr>
            </w:pPr>
            <w:r w:rsidRPr="00E62D96">
              <w:rPr>
                <w:rFonts w:ascii="Times New Roman" w:hAnsi="Times New Roman"/>
                <w:sz w:val="20"/>
              </w:rPr>
              <w:t>Donor Information GTeX ID and Color Scheme for figures</w:t>
            </w:r>
          </w:p>
        </w:tc>
      </w:tr>
      <w:tr w:rsidR="00E62D96" w:rsidRPr="00E62D96" w14:paraId="0E91E78B" w14:textId="77777777" w:rsidTr="00E25AE9">
        <w:trPr>
          <w:trHeight w:val="300"/>
        </w:trPr>
        <w:tc>
          <w:tcPr>
            <w:tcW w:w="1975" w:type="dxa"/>
            <w:noWrap/>
            <w:hideMark/>
          </w:tcPr>
          <w:p w14:paraId="6766A5FB"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6</w:t>
            </w:r>
          </w:p>
        </w:tc>
        <w:tc>
          <w:tcPr>
            <w:tcW w:w="7375" w:type="dxa"/>
            <w:noWrap/>
            <w:hideMark/>
          </w:tcPr>
          <w:p w14:paraId="67FA761B"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ubtelomeric enrichment of CoRSIVs</w:t>
            </w:r>
          </w:p>
        </w:tc>
      </w:tr>
      <w:tr w:rsidR="00E62D96" w:rsidRPr="00E62D96" w14:paraId="357BCEF8" w14:textId="77777777" w:rsidTr="00E25AE9">
        <w:trPr>
          <w:trHeight w:val="300"/>
        </w:trPr>
        <w:tc>
          <w:tcPr>
            <w:tcW w:w="1975" w:type="dxa"/>
            <w:noWrap/>
            <w:hideMark/>
          </w:tcPr>
          <w:p w14:paraId="0E6C6B08"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7</w:t>
            </w:r>
          </w:p>
        </w:tc>
        <w:tc>
          <w:tcPr>
            <w:tcW w:w="7375" w:type="dxa"/>
            <w:noWrap/>
            <w:hideMark/>
          </w:tcPr>
          <w:p w14:paraId="7052D9D6" w14:textId="77777777" w:rsidR="00E62D96" w:rsidRPr="00E62D96" w:rsidRDefault="00E62D96" w:rsidP="00E25AE9">
            <w:pPr>
              <w:jc w:val="both"/>
              <w:rPr>
                <w:rFonts w:ascii="Times New Roman" w:hAnsi="Times New Roman"/>
                <w:sz w:val="20"/>
              </w:rPr>
            </w:pPr>
            <w:r w:rsidRPr="00E62D96">
              <w:rPr>
                <w:rFonts w:ascii="Times New Roman" w:hAnsi="Times New Roman"/>
                <w:sz w:val="20"/>
              </w:rPr>
              <w:t>Control regions</w:t>
            </w:r>
          </w:p>
        </w:tc>
      </w:tr>
      <w:tr w:rsidR="00E62D96" w:rsidRPr="00E62D96" w14:paraId="2E5DF755" w14:textId="77777777" w:rsidTr="00E25AE9">
        <w:trPr>
          <w:trHeight w:val="300"/>
        </w:trPr>
        <w:tc>
          <w:tcPr>
            <w:tcW w:w="1975" w:type="dxa"/>
            <w:noWrap/>
            <w:hideMark/>
          </w:tcPr>
          <w:p w14:paraId="69BFCD0B"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8</w:t>
            </w:r>
          </w:p>
        </w:tc>
        <w:tc>
          <w:tcPr>
            <w:tcW w:w="7375" w:type="dxa"/>
            <w:noWrap/>
            <w:hideMark/>
          </w:tcPr>
          <w:p w14:paraId="7E2A0DBD" w14:textId="77777777" w:rsidR="00E62D96" w:rsidRPr="00E62D96" w:rsidRDefault="00E62D96" w:rsidP="00E25AE9">
            <w:pPr>
              <w:jc w:val="both"/>
              <w:rPr>
                <w:rFonts w:ascii="Times New Roman" w:hAnsi="Times New Roman"/>
                <w:sz w:val="20"/>
              </w:rPr>
            </w:pPr>
            <w:r w:rsidRPr="00E62D96">
              <w:rPr>
                <w:rFonts w:ascii="Times New Roman" w:hAnsi="Times New Roman"/>
                <w:sz w:val="20"/>
              </w:rPr>
              <w:t>tDMRs</w:t>
            </w:r>
          </w:p>
        </w:tc>
      </w:tr>
      <w:tr w:rsidR="00E62D96" w:rsidRPr="00E62D96" w14:paraId="4107B140" w14:textId="77777777" w:rsidTr="00E25AE9">
        <w:trPr>
          <w:trHeight w:val="300"/>
        </w:trPr>
        <w:tc>
          <w:tcPr>
            <w:tcW w:w="1975" w:type="dxa"/>
            <w:noWrap/>
            <w:hideMark/>
          </w:tcPr>
          <w:p w14:paraId="65E65277"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9</w:t>
            </w:r>
          </w:p>
        </w:tc>
        <w:tc>
          <w:tcPr>
            <w:tcW w:w="7375" w:type="dxa"/>
            <w:noWrap/>
            <w:hideMark/>
          </w:tcPr>
          <w:p w14:paraId="4FF69039" w14:textId="77777777" w:rsidR="00E62D96" w:rsidRPr="00E62D96" w:rsidRDefault="00E62D96" w:rsidP="00E25AE9">
            <w:pPr>
              <w:jc w:val="both"/>
              <w:rPr>
                <w:rFonts w:ascii="Times New Roman" w:hAnsi="Times New Roman"/>
                <w:sz w:val="20"/>
              </w:rPr>
            </w:pPr>
            <w:r w:rsidRPr="00E62D96">
              <w:rPr>
                <w:rFonts w:ascii="Times New Roman" w:hAnsi="Times New Roman"/>
                <w:sz w:val="20"/>
              </w:rPr>
              <w:t>Enrichment of CoRSIVs in transposable elements, CGI and TFbs</w:t>
            </w:r>
          </w:p>
        </w:tc>
      </w:tr>
      <w:tr w:rsidR="00E62D96" w:rsidRPr="00E62D96" w14:paraId="6EA75969" w14:textId="77777777" w:rsidTr="00E25AE9">
        <w:trPr>
          <w:trHeight w:val="300"/>
        </w:trPr>
        <w:tc>
          <w:tcPr>
            <w:tcW w:w="1975" w:type="dxa"/>
            <w:noWrap/>
            <w:hideMark/>
          </w:tcPr>
          <w:p w14:paraId="5F27B638"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0</w:t>
            </w:r>
          </w:p>
        </w:tc>
        <w:tc>
          <w:tcPr>
            <w:tcW w:w="7375" w:type="dxa"/>
            <w:noWrap/>
            <w:hideMark/>
          </w:tcPr>
          <w:p w14:paraId="1186779C" w14:textId="77777777" w:rsidR="00E62D96" w:rsidRPr="00E62D96" w:rsidRDefault="00E62D96" w:rsidP="00E25AE9">
            <w:pPr>
              <w:jc w:val="both"/>
              <w:rPr>
                <w:rFonts w:ascii="Times New Roman" w:hAnsi="Times New Roman"/>
                <w:sz w:val="20"/>
              </w:rPr>
            </w:pPr>
            <w:r w:rsidRPr="00E62D96">
              <w:rPr>
                <w:rFonts w:ascii="Times New Roman" w:hAnsi="Times New Roman"/>
                <w:sz w:val="20"/>
              </w:rPr>
              <w:t>Enrichment of CoRSIVs with genes and intergenic regions</w:t>
            </w:r>
          </w:p>
        </w:tc>
      </w:tr>
      <w:tr w:rsidR="00E62D96" w:rsidRPr="00E62D96" w14:paraId="7D7342FD" w14:textId="77777777" w:rsidTr="00E25AE9">
        <w:trPr>
          <w:trHeight w:val="300"/>
        </w:trPr>
        <w:tc>
          <w:tcPr>
            <w:tcW w:w="1975" w:type="dxa"/>
            <w:noWrap/>
            <w:hideMark/>
          </w:tcPr>
          <w:p w14:paraId="251E04C3"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1</w:t>
            </w:r>
          </w:p>
        </w:tc>
        <w:tc>
          <w:tcPr>
            <w:tcW w:w="7375" w:type="dxa"/>
            <w:noWrap/>
            <w:hideMark/>
          </w:tcPr>
          <w:p w14:paraId="0BA96ACF" w14:textId="77777777" w:rsidR="00E62D96" w:rsidRPr="00E62D96" w:rsidRDefault="00E62D96" w:rsidP="00E25AE9">
            <w:pPr>
              <w:jc w:val="both"/>
              <w:rPr>
                <w:rFonts w:ascii="Times New Roman" w:hAnsi="Times New Roman"/>
                <w:sz w:val="20"/>
              </w:rPr>
            </w:pPr>
            <w:r w:rsidRPr="00E62D96">
              <w:rPr>
                <w:rFonts w:ascii="Times New Roman" w:hAnsi="Times New Roman"/>
                <w:sz w:val="20"/>
              </w:rPr>
              <w:t>ChromHMM CoRSIVvsControls</w:t>
            </w:r>
          </w:p>
        </w:tc>
      </w:tr>
      <w:tr w:rsidR="00E62D96" w:rsidRPr="00E62D96" w14:paraId="35F52F5C" w14:textId="77777777" w:rsidTr="00E25AE9">
        <w:trPr>
          <w:trHeight w:val="300"/>
        </w:trPr>
        <w:tc>
          <w:tcPr>
            <w:tcW w:w="1975" w:type="dxa"/>
            <w:noWrap/>
            <w:hideMark/>
          </w:tcPr>
          <w:p w14:paraId="49DDE22A"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2</w:t>
            </w:r>
          </w:p>
        </w:tc>
        <w:tc>
          <w:tcPr>
            <w:tcW w:w="7375" w:type="dxa"/>
            <w:noWrap/>
            <w:hideMark/>
          </w:tcPr>
          <w:p w14:paraId="603A41A5" w14:textId="77777777" w:rsidR="00E62D96" w:rsidRPr="00E62D96" w:rsidRDefault="00E62D96" w:rsidP="00E25AE9">
            <w:pPr>
              <w:jc w:val="both"/>
              <w:rPr>
                <w:rFonts w:ascii="Times New Roman" w:hAnsi="Times New Roman"/>
                <w:sz w:val="20"/>
              </w:rPr>
            </w:pPr>
            <w:r w:rsidRPr="00E62D96">
              <w:rPr>
                <w:rFonts w:ascii="Times New Roman" w:hAnsi="Times New Roman"/>
                <w:sz w:val="20"/>
              </w:rPr>
              <w:t>ChromHMM CoRSIVvstDMRs</w:t>
            </w:r>
          </w:p>
        </w:tc>
      </w:tr>
      <w:tr w:rsidR="00E62D96" w:rsidRPr="00E62D96" w14:paraId="48417BA7" w14:textId="77777777" w:rsidTr="00E25AE9">
        <w:trPr>
          <w:trHeight w:val="300"/>
        </w:trPr>
        <w:tc>
          <w:tcPr>
            <w:tcW w:w="1975" w:type="dxa"/>
            <w:noWrap/>
            <w:hideMark/>
          </w:tcPr>
          <w:p w14:paraId="1A269CCA"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3</w:t>
            </w:r>
          </w:p>
        </w:tc>
        <w:tc>
          <w:tcPr>
            <w:tcW w:w="7375" w:type="dxa"/>
            <w:noWrap/>
            <w:hideMark/>
          </w:tcPr>
          <w:p w14:paraId="5659A5FB" w14:textId="77777777" w:rsidR="00E62D96" w:rsidRPr="00E62D96" w:rsidRDefault="00E62D96" w:rsidP="00E25AE9">
            <w:pPr>
              <w:jc w:val="both"/>
              <w:rPr>
                <w:rFonts w:ascii="Times New Roman" w:hAnsi="Times New Roman"/>
                <w:sz w:val="20"/>
              </w:rPr>
            </w:pPr>
            <w:r w:rsidRPr="00E62D96">
              <w:rPr>
                <w:rFonts w:ascii="Times New Roman" w:hAnsi="Times New Roman"/>
                <w:sz w:val="20"/>
              </w:rPr>
              <w:t>HM450k probes overlapping CoRSIVs</w:t>
            </w:r>
          </w:p>
        </w:tc>
      </w:tr>
      <w:tr w:rsidR="00E62D96" w:rsidRPr="00E62D96" w14:paraId="3DC508D8" w14:textId="77777777" w:rsidTr="00E25AE9">
        <w:trPr>
          <w:trHeight w:val="300"/>
        </w:trPr>
        <w:tc>
          <w:tcPr>
            <w:tcW w:w="1975" w:type="dxa"/>
            <w:noWrap/>
            <w:hideMark/>
          </w:tcPr>
          <w:p w14:paraId="13319DF9"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4</w:t>
            </w:r>
          </w:p>
        </w:tc>
        <w:tc>
          <w:tcPr>
            <w:tcW w:w="7375" w:type="dxa"/>
            <w:noWrap/>
            <w:hideMark/>
          </w:tcPr>
          <w:p w14:paraId="718606F0" w14:textId="77777777" w:rsidR="00E62D96" w:rsidRPr="00E62D96" w:rsidRDefault="00E62D96" w:rsidP="00E25AE9">
            <w:pPr>
              <w:jc w:val="both"/>
              <w:rPr>
                <w:rFonts w:ascii="Times New Roman" w:hAnsi="Times New Roman"/>
                <w:sz w:val="20"/>
              </w:rPr>
            </w:pPr>
            <w:r w:rsidRPr="00E62D96">
              <w:rPr>
                <w:rFonts w:ascii="Times New Roman" w:hAnsi="Times New Roman"/>
                <w:sz w:val="20"/>
              </w:rPr>
              <w:t>Existing mQTL data overlapping CoRSIVs</w:t>
            </w:r>
          </w:p>
        </w:tc>
      </w:tr>
      <w:tr w:rsidR="00E62D96" w:rsidRPr="00E62D96" w14:paraId="05A28D16" w14:textId="77777777" w:rsidTr="00E25AE9">
        <w:trPr>
          <w:trHeight w:val="300"/>
        </w:trPr>
        <w:tc>
          <w:tcPr>
            <w:tcW w:w="1975" w:type="dxa"/>
            <w:noWrap/>
            <w:hideMark/>
          </w:tcPr>
          <w:p w14:paraId="4AF1106C"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5</w:t>
            </w:r>
          </w:p>
        </w:tc>
        <w:tc>
          <w:tcPr>
            <w:tcW w:w="7375" w:type="dxa"/>
            <w:noWrap/>
            <w:hideMark/>
          </w:tcPr>
          <w:p w14:paraId="1D0FE3CA" w14:textId="77777777" w:rsidR="00E62D96" w:rsidRPr="00E62D96" w:rsidRDefault="00E62D96" w:rsidP="00E25AE9">
            <w:pPr>
              <w:jc w:val="both"/>
              <w:rPr>
                <w:rFonts w:ascii="Times New Roman" w:hAnsi="Times New Roman"/>
                <w:sz w:val="20"/>
              </w:rPr>
            </w:pPr>
            <w:r w:rsidRPr="00E62D96">
              <w:rPr>
                <w:rFonts w:ascii="Times New Roman" w:hAnsi="Times New Roman"/>
                <w:sz w:val="20"/>
              </w:rPr>
              <w:t>Associations between CoRSIV average methylation R-Squared and Linkage Disequlibrium (LD)</w:t>
            </w:r>
          </w:p>
        </w:tc>
      </w:tr>
      <w:tr w:rsidR="00E62D96" w:rsidRPr="00E62D96" w14:paraId="625379F9" w14:textId="77777777" w:rsidTr="00E25AE9">
        <w:trPr>
          <w:trHeight w:val="300"/>
        </w:trPr>
        <w:tc>
          <w:tcPr>
            <w:tcW w:w="1975" w:type="dxa"/>
            <w:noWrap/>
            <w:hideMark/>
          </w:tcPr>
          <w:p w14:paraId="480B2A28"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6</w:t>
            </w:r>
          </w:p>
        </w:tc>
        <w:tc>
          <w:tcPr>
            <w:tcW w:w="7375" w:type="dxa"/>
            <w:noWrap/>
            <w:hideMark/>
          </w:tcPr>
          <w:p w14:paraId="6F5D1DF7" w14:textId="77777777" w:rsidR="00E62D96" w:rsidRPr="00E62D96" w:rsidRDefault="00E62D96" w:rsidP="00E25AE9">
            <w:pPr>
              <w:jc w:val="both"/>
              <w:rPr>
                <w:rFonts w:ascii="Times New Roman" w:hAnsi="Times New Roman"/>
                <w:sz w:val="20"/>
              </w:rPr>
            </w:pPr>
            <w:r w:rsidRPr="00E62D96">
              <w:rPr>
                <w:rFonts w:ascii="Times New Roman" w:hAnsi="Times New Roman"/>
                <w:sz w:val="20"/>
              </w:rPr>
              <w:t>Associations between CoRSIV average methylation in adipose tissue and expression in adipose tissue, LCL, and skin</w:t>
            </w:r>
          </w:p>
        </w:tc>
      </w:tr>
      <w:tr w:rsidR="00E62D96" w:rsidRPr="00E62D96" w14:paraId="7F0844BF" w14:textId="77777777" w:rsidTr="00E25AE9">
        <w:trPr>
          <w:trHeight w:val="300"/>
        </w:trPr>
        <w:tc>
          <w:tcPr>
            <w:tcW w:w="1975" w:type="dxa"/>
            <w:noWrap/>
            <w:hideMark/>
          </w:tcPr>
          <w:p w14:paraId="377B3F5E"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7</w:t>
            </w:r>
          </w:p>
        </w:tc>
        <w:tc>
          <w:tcPr>
            <w:tcW w:w="7375" w:type="dxa"/>
            <w:noWrap/>
            <w:hideMark/>
          </w:tcPr>
          <w:p w14:paraId="0E3AC0EF" w14:textId="77777777" w:rsidR="00E62D96" w:rsidRPr="00E62D96" w:rsidRDefault="00E62D96" w:rsidP="00E25AE9">
            <w:pPr>
              <w:jc w:val="both"/>
              <w:rPr>
                <w:rFonts w:ascii="Times New Roman" w:hAnsi="Times New Roman"/>
                <w:sz w:val="20"/>
              </w:rPr>
            </w:pPr>
            <w:r w:rsidRPr="00E62D96">
              <w:rPr>
                <w:rFonts w:ascii="Times New Roman" w:hAnsi="Times New Roman"/>
                <w:sz w:val="20"/>
              </w:rPr>
              <w:t>MESH Codes for gene associated CoRSIVs</w:t>
            </w:r>
          </w:p>
        </w:tc>
      </w:tr>
      <w:tr w:rsidR="00E62D96" w:rsidRPr="00E62D96" w14:paraId="41F39A65" w14:textId="77777777" w:rsidTr="00E25AE9">
        <w:trPr>
          <w:trHeight w:val="300"/>
        </w:trPr>
        <w:tc>
          <w:tcPr>
            <w:tcW w:w="1975" w:type="dxa"/>
            <w:noWrap/>
            <w:hideMark/>
          </w:tcPr>
          <w:p w14:paraId="7B424EDE"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8</w:t>
            </w:r>
          </w:p>
        </w:tc>
        <w:tc>
          <w:tcPr>
            <w:tcW w:w="7375" w:type="dxa"/>
            <w:noWrap/>
            <w:hideMark/>
          </w:tcPr>
          <w:p w14:paraId="39D881AD" w14:textId="77777777" w:rsidR="00E62D96" w:rsidRPr="00E62D96" w:rsidRDefault="00E62D96" w:rsidP="00E25AE9">
            <w:pPr>
              <w:jc w:val="both"/>
              <w:rPr>
                <w:rFonts w:ascii="Times New Roman" w:hAnsi="Times New Roman"/>
                <w:sz w:val="20"/>
              </w:rPr>
            </w:pPr>
            <w:r w:rsidRPr="00E62D96">
              <w:rPr>
                <w:rFonts w:ascii="Times New Roman" w:hAnsi="Times New Roman"/>
                <w:sz w:val="20"/>
              </w:rPr>
              <w:t>PubTator Mining for disease association of CoRSIV genes</w:t>
            </w:r>
          </w:p>
        </w:tc>
      </w:tr>
      <w:tr w:rsidR="00E62D96" w:rsidRPr="00E62D96" w14:paraId="08EA14E6" w14:textId="77777777" w:rsidTr="00E25AE9">
        <w:trPr>
          <w:trHeight w:val="300"/>
        </w:trPr>
        <w:tc>
          <w:tcPr>
            <w:tcW w:w="1975" w:type="dxa"/>
            <w:noWrap/>
          </w:tcPr>
          <w:p w14:paraId="3976F8A5" w14:textId="77777777" w:rsidR="00E62D96" w:rsidRPr="00E62D96" w:rsidRDefault="00E62D96" w:rsidP="00E25AE9">
            <w:pPr>
              <w:jc w:val="both"/>
              <w:rPr>
                <w:rFonts w:ascii="Times New Roman" w:hAnsi="Times New Roman"/>
                <w:sz w:val="20"/>
              </w:rPr>
            </w:pPr>
            <w:r w:rsidRPr="00E62D96">
              <w:rPr>
                <w:rFonts w:ascii="Times New Roman" w:hAnsi="Times New Roman"/>
                <w:sz w:val="20"/>
              </w:rPr>
              <w:t>S19</w:t>
            </w:r>
          </w:p>
        </w:tc>
        <w:tc>
          <w:tcPr>
            <w:tcW w:w="7375" w:type="dxa"/>
            <w:noWrap/>
          </w:tcPr>
          <w:p w14:paraId="242DB79F" w14:textId="77777777" w:rsidR="00E62D96" w:rsidRPr="00E62D96" w:rsidRDefault="00E62D96" w:rsidP="00E25AE9">
            <w:pPr>
              <w:jc w:val="both"/>
              <w:rPr>
                <w:rFonts w:ascii="Times New Roman" w:hAnsi="Times New Roman"/>
                <w:sz w:val="20"/>
              </w:rPr>
            </w:pPr>
            <w:r w:rsidRPr="00E62D96">
              <w:rPr>
                <w:rFonts w:ascii="Times New Roman" w:hAnsi="Times New Roman"/>
                <w:sz w:val="20"/>
              </w:rPr>
              <w:t>CoRSIVs overlapped with ENCODE black list regions</w:t>
            </w:r>
          </w:p>
        </w:tc>
      </w:tr>
    </w:tbl>
    <w:p w14:paraId="7C4C0271" w14:textId="787F0021" w:rsidR="00E62D96" w:rsidRPr="00E25AE9" w:rsidRDefault="00E62D96" w:rsidP="00E62D96">
      <w:pPr>
        <w:pStyle w:val="ListParagraph"/>
        <w:numPr>
          <w:ilvl w:val="0"/>
          <w:numId w:val="5"/>
        </w:numPr>
        <w:spacing w:after="160" w:line="259" w:lineRule="auto"/>
        <w:jc w:val="both"/>
        <w:rPr>
          <w:rFonts w:ascii="Times New Roman" w:hAnsi="Times New Roman"/>
        </w:rPr>
      </w:pPr>
      <w:r w:rsidRPr="00E25AE9">
        <w:rPr>
          <w:rFonts w:ascii="Times New Roman" w:hAnsi="Times New Roman"/>
        </w:rPr>
        <w:t>Supplementary Figures S1 to S16 (Additional File 4)</w:t>
      </w:r>
    </w:p>
    <w:p w14:paraId="6F0DD308"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b/>
          <w:sz w:val="32"/>
          <w:szCs w:val="26"/>
        </w:rPr>
      </w:pPr>
      <w:bookmarkStart w:id="7" w:name="_Toc7006187"/>
      <w:bookmarkEnd w:id="6"/>
      <w:r w:rsidRPr="00E62D96">
        <w:rPr>
          <w:rFonts w:ascii="Times New Roman" w:eastAsiaTheme="majorEastAsia" w:hAnsi="Times New Roman" w:cstheme="majorBidi"/>
          <w:b/>
          <w:sz w:val="32"/>
          <w:szCs w:val="26"/>
        </w:rPr>
        <w:lastRenderedPageBreak/>
        <w:t>Supplementary Methods</w:t>
      </w:r>
    </w:p>
    <w:p w14:paraId="0065D88A"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p>
    <w:p w14:paraId="5E30D8B5"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r w:rsidRPr="00E62D96">
        <w:rPr>
          <w:rFonts w:ascii="Times New Roman" w:eastAsiaTheme="majorEastAsia" w:hAnsi="Times New Roman" w:cstheme="majorBidi"/>
          <w:sz w:val="26"/>
          <w:szCs w:val="26"/>
        </w:rPr>
        <w:t>GTEx Samples</w:t>
      </w:r>
      <w:bookmarkEnd w:id="1"/>
      <w:bookmarkEnd w:id="7"/>
    </w:p>
    <w:p w14:paraId="12F688E6"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Genomic DNA samples from thyroid, heart (left ventricle) and brain (cerebellum)</w:t>
      </w:r>
      <w:r w:rsidRPr="00E62D96" w:rsidDel="00475885">
        <w:rPr>
          <w:rFonts w:ascii="Times New Roman" w:hAnsi="Times New Roman"/>
          <w:sz w:val="22"/>
          <w:szCs w:val="22"/>
        </w:rPr>
        <w:t xml:space="preserve"> </w:t>
      </w:r>
      <w:r w:rsidRPr="00E62D96">
        <w:rPr>
          <w:rFonts w:ascii="Times New Roman" w:hAnsi="Times New Roman"/>
          <w:sz w:val="22"/>
          <w:szCs w:val="22"/>
        </w:rPr>
        <w:t>tissues were obtained from 10 donors (5 males, 5 females, average age 59.2 years) in the NIH Genotype-Tissue Expression (GTEx) program</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Consortium&lt;/Author&gt;&lt;Year&gt;2013&lt;/Year&gt;&lt;RecNum&gt;1&lt;/RecNum&gt;&lt;DisplayText&gt;[1]&lt;/DisplayText&gt;&lt;record&gt;&lt;rec-number&gt;1&lt;/rec-number&gt;&lt;foreign-keys&gt;&lt;key app="EN" db-id="9dav2swr9sdv9nertz1xsp2rfv9ptwr9rwtt" timestamp="1556118859"&gt;1&lt;/key&gt;&lt;/foreign-keys&gt;&lt;ref-type name="Journal Article"&gt;17&lt;/ref-type&gt;&lt;contributors&gt;&lt;authors&gt;&lt;author&gt;GTEx 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 Genet&lt;/full-title&gt;&lt;/periodical&gt;&lt;pages&gt;580-5&lt;/pages&gt;&lt;volume&gt;45&lt;/volume&gt;&lt;number&gt;6&lt;/number&gt;&lt;edition&gt;2013/05/30&lt;/edition&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lt;style face="underline" font="default" size="100%"&gt;https://www.ncbi.nlm.nih.gov/pubmed/23715323&lt;/style&gt;&lt;/url&gt;&lt;/related-urls&gt;&lt;/urls&gt;&lt;custom2&gt;PMC4010069&lt;/custom2&gt;&lt;electronic-resource-num&gt;10.1038/ng.2653&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1]</w:t>
      </w:r>
      <w:r w:rsidRPr="00E62D96">
        <w:rPr>
          <w:rFonts w:ascii="Times New Roman" w:hAnsi="Times New Roman"/>
          <w:sz w:val="22"/>
          <w:szCs w:val="22"/>
        </w:rPr>
        <w:fldChar w:fldCharType="end"/>
      </w:r>
      <w:r w:rsidRPr="00E62D96">
        <w:rPr>
          <w:rFonts w:ascii="Times New Roman" w:hAnsi="Times New Roman"/>
          <w:sz w:val="22"/>
          <w:szCs w:val="22"/>
        </w:rPr>
        <w:t xml:space="preserve"> (Table S5). These tissues represent respectively the ectodermal, mesodermal, and endodermal germ layers of the early embryo.</w:t>
      </w:r>
    </w:p>
    <w:p w14:paraId="16EEAC0F" w14:textId="77777777" w:rsidR="00E62D96" w:rsidRPr="00E62D96" w:rsidRDefault="00E62D96" w:rsidP="00E62D96">
      <w:pPr>
        <w:spacing w:after="160" w:line="259" w:lineRule="auto"/>
        <w:jc w:val="both"/>
        <w:rPr>
          <w:rFonts w:ascii="Times New Roman" w:hAnsi="Times New Roman"/>
          <w:sz w:val="22"/>
          <w:szCs w:val="22"/>
        </w:rPr>
      </w:pPr>
    </w:p>
    <w:p w14:paraId="5D4B8062"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8" w:name="_Toc532918417"/>
      <w:bookmarkStart w:id="9" w:name="_Toc7006188"/>
      <w:r w:rsidRPr="00E62D96">
        <w:rPr>
          <w:rFonts w:ascii="Times New Roman" w:eastAsiaTheme="majorEastAsia" w:hAnsi="Times New Roman" w:cstheme="majorBidi"/>
          <w:sz w:val="26"/>
          <w:szCs w:val="26"/>
        </w:rPr>
        <w:t>Library Construction</w:t>
      </w:r>
      <w:bookmarkEnd w:id="8"/>
      <w:bookmarkEnd w:id="9"/>
    </w:p>
    <w:p w14:paraId="34890DA3"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The Bisulfite library was made using KAPA LTP kit (Roche) with modification. In brief, 5.8ul of Bisulfite-conversion control was added to 1ug genomic DNA, and the mixture was subject to shearing using covaris to 180-220bp in size. After purification through AMpure XP beads, end repair, and A-Tailing was carried out.  5ul of Seqcap library adaptor (Roche) was ligated to the sample, and the product with a size of 250-450bp was selected through Ampure XP beads. Bisulfite conversion was carried out on the product using EZ DNA methylation-lighting kit (Zymo Research), and the library was generated by amplification using KAPA HIFI Hotstart Uracil+ Ready Mix and Pre LM-PCR Oligo 1 &amp; 2 (Roche).</w:t>
      </w:r>
    </w:p>
    <w:p w14:paraId="08DCFE7C" w14:textId="77777777" w:rsidR="00E62D96" w:rsidRPr="00E62D96" w:rsidRDefault="00E62D96" w:rsidP="00E62D96">
      <w:pPr>
        <w:spacing w:after="160" w:line="259" w:lineRule="auto"/>
        <w:jc w:val="both"/>
        <w:rPr>
          <w:rFonts w:ascii="Times New Roman" w:hAnsi="Times New Roman"/>
          <w:sz w:val="22"/>
          <w:szCs w:val="22"/>
        </w:rPr>
      </w:pPr>
    </w:p>
    <w:p w14:paraId="211B8D7A"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10" w:name="_Toc532918418"/>
      <w:bookmarkStart w:id="11" w:name="_Toc7006189"/>
      <w:r w:rsidRPr="00E62D96">
        <w:rPr>
          <w:rFonts w:ascii="Times New Roman" w:eastAsiaTheme="majorEastAsia" w:hAnsi="Times New Roman" w:cstheme="majorBidi"/>
          <w:sz w:val="26"/>
          <w:szCs w:val="26"/>
        </w:rPr>
        <w:t>Sequencing</w:t>
      </w:r>
      <w:bookmarkEnd w:id="10"/>
      <w:bookmarkEnd w:id="11"/>
    </w:p>
    <w:p w14:paraId="390F3E2A"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Sequencing was performed at the Beijing Genomics Institute using the Illumina HighSeq4000, as per manufacturer’s instructions.</w:t>
      </w:r>
    </w:p>
    <w:p w14:paraId="18D0979E" w14:textId="77777777" w:rsidR="00E62D96" w:rsidRPr="00E62D96" w:rsidRDefault="00E62D96" w:rsidP="00E62D96">
      <w:pPr>
        <w:spacing w:after="160" w:line="259" w:lineRule="auto"/>
        <w:jc w:val="both"/>
        <w:rPr>
          <w:rFonts w:ascii="Times New Roman" w:hAnsi="Times New Roman"/>
          <w:sz w:val="22"/>
          <w:szCs w:val="22"/>
        </w:rPr>
      </w:pPr>
    </w:p>
    <w:p w14:paraId="15555162"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12" w:name="_Toc532918419"/>
      <w:bookmarkStart w:id="13" w:name="_Toc7006190"/>
      <w:r w:rsidRPr="00E62D96">
        <w:rPr>
          <w:rFonts w:ascii="Times New Roman" w:eastAsiaTheme="majorEastAsia" w:hAnsi="Times New Roman" w:cstheme="majorBidi"/>
          <w:sz w:val="26"/>
          <w:szCs w:val="26"/>
        </w:rPr>
        <w:t>Bisulfite-Seq Mapping and Methylation Calling</w:t>
      </w:r>
      <w:bookmarkEnd w:id="12"/>
      <w:bookmarkEnd w:id="13"/>
    </w:p>
    <w:p w14:paraId="051FCCEF"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We performed quality control, mapping, and methylation extraction from the 30 bisulfite sequencing libraries as previously described</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Kunde-Ramamoorthy&lt;/Author&gt;&lt;Year&gt;2014&lt;/Year&gt;&lt;RecNum&gt;2&lt;/RecNum&gt;&lt;DisplayText&gt;[2]&lt;/DisplayText&gt;&lt;record&gt;&lt;rec-number&gt;2&lt;/rec-number&gt;&lt;foreign-keys&gt;&lt;key app="EN" db-id="9dav2swr9sdv9nertz1xsp2rfv9ptwr9rwtt" timestamp="1556118859"&gt;2&lt;/key&gt;&lt;/foreign-keys&gt;&lt;ref-type name="Journal Article"&gt;17&lt;/ref-type&gt;&lt;contributors&gt;&lt;authors&gt;&lt;author&gt;Kunde-Ramamoorthy, G.&lt;/author&gt;&lt;author&gt;Coarfa, C.&lt;/author&gt;&lt;author&gt;Laritsky, E.&lt;/author&gt;&lt;author&gt;Kessler, N. J.&lt;/author&gt;&lt;author&gt;Harris, R. A.&lt;/author&gt;&lt;author&gt;Xu, M.&lt;/author&gt;&lt;author&gt;Chen, R.&lt;/author&gt;&lt;author&gt;Shen, L.&lt;/author&gt;&lt;author&gt;Milosavljevic, A.&lt;/author&gt;&lt;author&gt;Waterland, R. A.&lt;/author&gt;&lt;/authors&gt;&lt;/contributors&gt;&lt;auth-address&gt;Department of Pediatrics, Baylor College of Medicine, USDA/ARS Children&amp;apos;s Nutrition Research Center, Houston, TX 77030, USA, Department of Molecular &amp;amp; Cell Biology, Baylor College of Medicine, Houston, TX 77030, USA, Department of Biology and Biochemistry, University of Houston, Houston, TX 77204, USA and Department of Molecular &amp;amp; Human Genetics, Baylor College of Medicine, Houston, TX 77030, USA.&lt;/auth-address&gt;&lt;titles&gt;&lt;title&gt;Comparison and quantitative verification of mapping algorithms for whole-genome bisulfite sequencing&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43&lt;/pages&gt;&lt;volume&gt;42&lt;/volume&gt;&lt;number&gt;6&lt;/number&gt;&lt;edition&gt;2014/01/07&lt;/edition&gt;&lt;dates&gt;&lt;year&gt;2014&lt;/year&gt;&lt;pub-dates&gt;&lt;date&gt;Apr 1&lt;/date&gt;&lt;/pub-dates&gt;&lt;/dates&gt;&lt;isbn&gt;1362-4962 (Electronic)&amp;#xD;0305-1048 (Linking)&lt;/isbn&gt;&lt;accession-num&gt;24391148&lt;/accession-num&gt;&lt;urls&gt;&lt;related-urls&gt;&lt;url&gt;http://www.ncbi.nlm.nih.gov/pubmed/24391148&lt;/url&gt;&lt;/related-urls&gt;&lt;/urls&gt;&lt;custom2&gt;3973287&lt;/custom2&gt;&lt;electronic-resource-num&gt;10.1093/nar/gkt1325&lt;/electronic-resource-num&gt;&lt;language&gt;eng&lt;/language&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2]</w:t>
      </w:r>
      <w:r w:rsidRPr="00E62D96">
        <w:rPr>
          <w:rFonts w:ascii="Times New Roman" w:hAnsi="Times New Roman"/>
          <w:sz w:val="22"/>
          <w:szCs w:val="22"/>
        </w:rPr>
        <w:fldChar w:fldCharType="end"/>
      </w:r>
      <w:r w:rsidRPr="00E62D96">
        <w:rPr>
          <w:rFonts w:ascii="Times New Roman" w:hAnsi="Times New Roman"/>
          <w:sz w:val="22"/>
          <w:szCs w:val="22"/>
        </w:rPr>
        <w:t>. Sequencing reads were mapped to hg38 (GRCh38) genome build. Read-depths of the 30 libraries are available in the Table S1.</w:t>
      </w:r>
    </w:p>
    <w:p w14:paraId="3005A65F" w14:textId="77777777" w:rsidR="00E62D96" w:rsidRPr="00E62D96" w:rsidRDefault="00E62D96" w:rsidP="00E62D96">
      <w:pPr>
        <w:spacing w:after="160" w:line="259" w:lineRule="auto"/>
        <w:jc w:val="both"/>
        <w:rPr>
          <w:rFonts w:ascii="Times New Roman" w:hAnsi="Times New Roman"/>
          <w:sz w:val="22"/>
          <w:szCs w:val="22"/>
        </w:rPr>
      </w:pPr>
    </w:p>
    <w:p w14:paraId="63CC512B"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14" w:name="_Toc532918420"/>
      <w:bookmarkStart w:id="15" w:name="_Toc7006191"/>
      <w:r w:rsidRPr="00E62D96">
        <w:rPr>
          <w:rFonts w:ascii="Times New Roman" w:eastAsiaTheme="majorEastAsia" w:hAnsi="Times New Roman" w:cstheme="majorBidi"/>
          <w:sz w:val="26"/>
          <w:szCs w:val="26"/>
        </w:rPr>
        <w:t>Post Alignment Quality Control</w:t>
      </w:r>
      <w:bookmarkEnd w:id="14"/>
      <w:bookmarkEnd w:id="15"/>
    </w:p>
    <w:p w14:paraId="3052C37A"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As a quality control step, we performed SNV-calling from these 30 libraries to ensure that different tissue samples were properly assigned to the same individual (i.e. no sample mixups). We used Bis-SNP to infer genotype directly from the Bisulfite-seq reads mapped to chromosome 19</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Liu&lt;/Author&gt;&lt;Year&gt;2012&lt;/Year&gt;&lt;RecNum&gt;3&lt;/RecNum&gt;&lt;DisplayText&gt;[3]&lt;/DisplayText&gt;&lt;record&gt;&lt;rec-number&gt;3&lt;/rec-number&gt;&lt;foreign-keys&gt;&lt;key app="EN" db-id="9dav2swr9sdv9nertz1xsp2rfv9ptwr9rwtt" timestamp="1556118859"&gt;3&lt;/key&gt;&lt;/foreign-keys&gt;&lt;ref-type name="Journal Article"&gt;17&lt;/ref-type&gt;&lt;contributors&gt;&lt;authors&gt;&lt;author&gt;Liu, Y.&lt;/author&gt;&lt;author&gt;Siegmund, K. D.&lt;/author&gt;&lt;author&gt;Laird, P. W.&lt;/author&gt;&lt;author&gt;Berman, B. P.&lt;/author&gt;&lt;/authors&gt;&lt;/contributors&gt;&lt;auth-address&gt;USC Epigenome Center, University of Southern California, 1450 Biggy Street, Los Angeles, CA 90089, USA. bberman@usc.edu.&lt;/auth-address&gt;&lt;titles&gt;&lt;title&gt;Bis-SNP: Combined DNA methylation and SNP calling for Bisulfite-seq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61&lt;/pages&gt;&lt;volume&gt;13&lt;/volume&gt;&lt;number&gt;7&lt;/number&gt;&lt;edition&gt;2012/07/13&lt;/edition&gt;&lt;dates&gt;&lt;year&gt;2012&lt;/year&gt;&lt;pub-dates&gt;&lt;date&gt;Jul 11&lt;/date&gt;&lt;/pub-dates&gt;&lt;/dates&gt;&lt;isbn&gt;1465-6914 (Electronic)&amp;#xD;1465-6906 (Linking)&lt;/isbn&gt;&lt;accession-num&gt;22784381&lt;/accession-num&gt;&lt;urls&gt;&lt;related-urls&gt;&lt;url&gt;http://www.ncbi.nlm.nih.gov/pubmed/22784381&lt;/url&gt;&lt;/related-urls&gt;&lt;/urls&gt;&lt;custom2&gt;3491382&lt;/custom2&gt;&lt;electronic-resource-num&gt;10.1186/gb-2012-13-7-r61&lt;/electronic-resource-num&gt;&lt;language&gt;Eng&lt;/language&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3]</w:t>
      </w:r>
      <w:r w:rsidRPr="00E62D96">
        <w:rPr>
          <w:rFonts w:ascii="Times New Roman" w:hAnsi="Times New Roman"/>
          <w:sz w:val="22"/>
          <w:szCs w:val="22"/>
        </w:rPr>
        <w:fldChar w:fldCharType="end"/>
      </w:r>
      <w:r w:rsidRPr="00E62D96">
        <w:rPr>
          <w:rFonts w:ascii="Times New Roman" w:hAnsi="Times New Roman"/>
          <w:sz w:val="22"/>
          <w:szCs w:val="22"/>
        </w:rPr>
        <w:t xml:space="preserve">. All pair-wise tissues were compared to count number of SNVs common in both tissues. These counts were then assembled into a matrix and were plotted using R software. The results confirmed that tissue sample triads were correctly matched to correct individual. The summary of the analysis is represented in Figure S1. </w:t>
      </w:r>
    </w:p>
    <w:p w14:paraId="7221E586"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16" w:name="_Toc532918421"/>
      <w:bookmarkStart w:id="17" w:name="_Toc7006192"/>
      <w:r w:rsidRPr="00E62D96">
        <w:rPr>
          <w:rFonts w:ascii="Times New Roman" w:eastAsiaTheme="majorEastAsia" w:hAnsi="Times New Roman" w:cstheme="majorBidi"/>
          <w:sz w:val="26"/>
          <w:szCs w:val="26"/>
        </w:rPr>
        <w:lastRenderedPageBreak/>
        <w:t>Algorithm for CoRSIV Detection</w:t>
      </w:r>
      <w:bookmarkEnd w:id="16"/>
      <w:bookmarkEnd w:id="17"/>
    </w:p>
    <w:p w14:paraId="196F4D74" w14:textId="77777777" w:rsidR="00E62D96" w:rsidRPr="00E62D96" w:rsidRDefault="00E62D96" w:rsidP="00E62D96">
      <w:pPr>
        <w:spacing w:after="160" w:line="259" w:lineRule="auto"/>
        <w:jc w:val="both"/>
        <w:rPr>
          <w:rFonts w:ascii="Times New Roman" w:hAnsi="Times New Roman"/>
          <w:sz w:val="22"/>
          <w:szCs w:val="22"/>
          <w:u w:val="words"/>
        </w:rPr>
      </w:pPr>
      <w:r w:rsidRPr="00E62D96">
        <w:rPr>
          <w:rFonts w:ascii="Times New Roman" w:hAnsi="Times New Roman"/>
          <w:noProof/>
          <w:sz w:val="22"/>
          <w:szCs w:val="22"/>
          <w:u w:val="words"/>
        </w:rPr>
        <w:drawing>
          <wp:inline distT="0" distB="0" distL="0" distR="0" wp14:anchorId="3A4A54B3" wp14:editId="50A02554">
            <wp:extent cx="5163047" cy="7744571"/>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94578" cy="7791868"/>
                    </a:xfrm>
                    <a:prstGeom prst="rect">
                      <a:avLst/>
                    </a:prstGeom>
                  </pic:spPr>
                </pic:pic>
              </a:graphicData>
            </a:graphic>
          </wp:inline>
        </w:drawing>
      </w:r>
    </w:p>
    <w:p w14:paraId="5DFB13B6"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18" w:name="_Toc7006193"/>
      <w:bookmarkStart w:id="19" w:name="_Toc532918422"/>
      <w:r w:rsidRPr="00E62D96">
        <w:rPr>
          <w:rFonts w:ascii="Times New Roman" w:eastAsiaTheme="majorEastAsia" w:hAnsi="Times New Roman" w:cstheme="majorBidi"/>
          <w:sz w:val="26"/>
          <w:szCs w:val="26"/>
        </w:rPr>
        <w:lastRenderedPageBreak/>
        <w:t>Note regarding CoRSIV screen</w:t>
      </w:r>
      <w:bookmarkEnd w:id="18"/>
    </w:p>
    <w:p w14:paraId="04300C48"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Some might question the use of the Pearson correlation coefficient in our screen, since our data in many cases violate assumptions such as normal distribution of lack of outliers. The assumptions of the Pearson correlation coefficient are required for hypothesis testing, i.e. testing the null hypothesis using p values</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Snedecor&lt;/Author&gt;&lt;Year&gt;1989&lt;/Year&gt;&lt;RecNum&gt;4&lt;/RecNum&gt;&lt;DisplayText&gt;[4]&lt;/DisplayText&gt;&lt;record&gt;&lt;rec-number&gt;4&lt;/rec-number&gt;&lt;foreign-keys&gt;&lt;key app="EN" db-id="9dav2swr9sdv9nertz1xsp2rfv9ptwr9rwtt" timestamp="1556118859"&gt;4&lt;/key&gt;&lt;/foreign-keys&gt;&lt;ref-type name="Book"&gt;6&lt;/ref-type&gt;&lt;contributors&gt;&lt;authors&gt;&lt;author&gt;Snedecor, GW, Cochran, WG&lt;/author&gt;&lt;/authors&gt;&lt;/contributors&gt;&lt;titles&gt;&lt;title&gt;Statistical Methods&lt;/title&gt;&lt;/titles&gt;&lt;edition&gt;8th&lt;/edition&gt;&lt;dates&gt;&lt;year&gt;1989&lt;/year&gt;&lt;/dates&gt;&lt;pub-location&gt;Ames, Iowa&lt;/pub-location&gt;&lt;publisher&gt;Iowa State University Press&lt;/publisher&gt;&lt;urls&gt;&lt;/urls&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4]</w:t>
      </w:r>
      <w:r w:rsidRPr="00E62D96">
        <w:rPr>
          <w:rFonts w:ascii="Times New Roman" w:hAnsi="Times New Roman"/>
          <w:sz w:val="22"/>
          <w:szCs w:val="22"/>
        </w:rPr>
        <w:fldChar w:fldCharType="end"/>
      </w:r>
      <w:r w:rsidRPr="00E62D96">
        <w:rPr>
          <w:rFonts w:ascii="Times New Roman" w:hAnsi="Times New Roman"/>
          <w:sz w:val="22"/>
          <w:szCs w:val="22"/>
        </w:rPr>
        <w:t>. Our CoRSIV screen did not use the Pearson correlation (R) for hypothesis testing. To test the statistical significance of the CoRSIVs we used permutation testing, which requires no assumptions regarding the distribution of the data. Extreme observations (outliers) do affect the Pearson correlation coefficient. But the goal of our CoRSIV screen is to detect variation,  so minimizing outliers using a Spearman (rank based) test would be counterproductive. Also, our screen is naturally resistant to artifacts, because bins yielding extreme values in only one tissue are filtered out. Extreme values that are consistent across three independent measurements are not outliers, but indicate an individual variant.</w:t>
      </w:r>
    </w:p>
    <w:p w14:paraId="4253CD7E"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p>
    <w:p w14:paraId="23FF427A"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20" w:name="_Toc7006194"/>
      <w:r w:rsidRPr="00E62D96">
        <w:rPr>
          <w:rFonts w:ascii="Times New Roman" w:eastAsiaTheme="majorEastAsia" w:hAnsi="Times New Roman" w:cstheme="majorBidi"/>
          <w:sz w:val="26"/>
          <w:szCs w:val="26"/>
        </w:rPr>
        <w:t>Permutation Test for CoRSIVs</w:t>
      </w:r>
      <w:bookmarkEnd w:id="19"/>
      <w:bookmarkEnd w:id="20"/>
    </w:p>
    <w:p w14:paraId="12A604C9" w14:textId="77777777" w:rsidR="00E62D96" w:rsidRPr="00E62D96" w:rsidRDefault="00E62D96" w:rsidP="00E62D96">
      <w:pPr>
        <w:spacing w:after="160" w:line="259" w:lineRule="auto"/>
        <w:jc w:val="both"/>
        <w:rPr>
          <w:rFonts w:ascii="Times New Roman" w:hAnsi="Times New Roman"/>
          <w:sz w:val="22"/>
          <w:szCs w:val="22"/>
        </w:rPr>
      </w:pPr>
      <w:bookmarkStart w:id="21" w:name="_Hlk532916947"/>
      <w:r w:rsidRPr="00E62D96">
        <w:rPr>
          <w:rFonts w:ascii="Times New Roman" w:hAnsi="Times New Roman"/>
          <w:sz w:val="22"/>
          <w:szCs w:val="22"/>
        </w:rPr>
        <w:t>To test the statistical significance of CoRSIVs, we performed a permutation test to scramble subject IDs for each tissue library.</w:t>
      </w:r>
    </w:p>
    <w:p w14:paraId="06124AEB" w14:textId="77777777" w:rsidR="00E62D96" w:rsidRPr="00E62D96" w:rsidRDefault="00E62D96" w:rsidP="00E62D96">
      <w:pPr>
        <w:spacing w:after="160" w:line="259" w:lineRule="auto"/>
        <w:jc w:val="both"/>
        <w:rPr>
          <w:rFonts w:ascii="Times New Roman" w:hAnsi="Times New Roman"/>
          <w:sz w:val="22"/>
          <w:szCs w:val="22"/>
        </w:rPr>
      </w:pPr>
    </w:p>
    <w:p w14:paraId="06D0E02F" w14:textId="77777777" w:rsidR="00E62D96" w:rsidRPr="00E62D96" w:rsidRDefault="00E62D96" w:rsidP="00E62D96">
      <w:pPr>
        <w:numPr>
          <w:ilvl w:val="0"/>
          <w:numId w:val="1"/>
        </w:numPr>
        <w:spacing w:after="160" w:line="259" w:lineRule="auto"/>
        <w:jc w:val="both"/>
        <w:rPr>
          <w:rFonts w:ascii="Times New Roman" w:hAnsi="Times New Roman"/>
          <w:sz w:val="22"/>
          <w:szCs w:val="22"/>
        </w:rPr>
      </w:pPr>
      <w:r w:rsidRPr="00E62D96">
        <w:rPr>
          <w:rFonts w:ascii="Times New Roman" w:hAnsi="Times New Roman"/>
          <w:sz w:val="22"/>
          <w:szCs w:val="22"/>
        </w:rPr>
        <w:t>Begin with blocks that were identified in the step 3 of the algorithm for CoRSIV detection.</w:t>
      </w:r>
    </w:p>
    <w:p w14:paraId="16351124" w14:textId="77777777" w:rsidR="00E62D96" w:rsidRPr="00E62D96" w:rsidRDefault="00E62D96" w:rsidP="00E62D96">
      <w:pPr>
        <w:numPr>
          <w:ilvl w:val="0"/>
          <w:numId w:val="1"/>
        </w:numPr>
        <w:spacing w:after="160" w:line="259" w:lineRule="auto"/>
        <w:jc w:val="both"/>
        <w:rPr>
          <w:rFonts w:ascii="Times New Roman" w:hAnsi="Times New Roman"/>
          <w:sz w:val="22"/>
          <w:szCs w:val="22"/>
        </w:rPr>
      </w:pPr>
      <w:r w:rsidRPr="00E62D96">
        <w:rPr>
          <w:rFonts w:ascii="Times New Roman" w:hAnsi="Times New Roman"/>
          <w:sz w:val="22"/>
          <w:szCs w:val="22"/>
        </w:rPr>
        <w:t>Repeat the following steps 100,000 times:</w:t>
      </w:r>
    </w:p>
    <w:p w14:paraId="0CDF500C" w14:textId="77777777" w:rsidR="00E62D96" w:rsidRPr="00E62D96" w:rsidRDefault="00E62D96" w:rsidP="00E62D96">
      <w:pPr>
        <w:numPr>
          <w:ilvl w:val="1"/>
          <w:numId w:val="1"/>
        </w:numPr>
        <w:spacing w:after="160" w:line="259" w:lineRule="auto"/>
        <w:jc w:val="both"/>
        <w:rPr>
          <w:rFonts w:ascii="Times New Roman" w:hAnsi="Times New Roman"/>
          <w:sz w:val="22"/>
          <w:szCs w:val="22"/>
        </w:rPr>
      </w:pPr>
      <w:r w:rsidRPr="00E62D96">
        <w:rPr>
          <w:rFonts w:ascii="Times New Roman" w:hAnsi="Times New Roman"/>
          <w:sz w:val="22"/>
          <w:szCs w:val="22"/>
        </w:rPr>
        <w:t>Randomly draw 1000 blocks</w:t>
      </w:r>
    </w:p>
    <w:p w14:paraId="6E0E9826" w14:textId="77777777" w:rsidR="00E62D96" w:rsidRPr="00E62D96" w:rsidRDefault="00E62D96" w:rsidP="00E62D96">
      <w:pPr>
        <w:numPr>
          <w:ilvl w:val="1"/>
          <w:numId w:val="1"/>
        </w:numPr>
        <w:spacing w:after="160" w:line="259" w:lineRule="auto"/>
        <w:jc w:val="both"/>
        <w:rPr>
          <w:rFonts w:ascii="Times New Roman" w:hAnsi="Times New Roman"/>
          <w:sz w:val="22"/>
          <w:szCs w:val="22"/>
        </w:rPr>
      </w:pPr>
      <w:r w:rsidRPr="00E62D96">
        <w:rPr>
          <w:rFonts w:ascii="Times New Roman" w:hAnsi="Times New Roman"/>
          <w:sz w:val="22"/>
          <w:szCs w:val="22"/>
        </w:rPr>
        <w:t>Permute the 10 individual IDs within 3 tissues</w:t>
      </w:r>
    </w:p>
    <w:p w14:paraId="40EFE80F" w14:textId="77777777" w:rsidR="00E62D96" w:rsidRPr="00E62D96" w:rsidRDefault="00E62D96" w:rsidP="00E62D96">
      <w:pPr>
        <w:numPr>
          <w:ilvl w:val="1"/>
          <w:numId w:val="1"/>
        </w:numPr>
        <w:spacing w:after="160" w:line="259" w:lineRule="auto"/>
        <w:jc w:val="both"/>
        <w:rPr>
          <w:rFonts w:ascii="Times New Roman" w:hAnsi="Times New Roman"/>
          <w:sz w:val="22"/>
          <w:szCs w:val="22"/>
        </w:rPr>
      </w:pPr>
      <w:r w:rsidRPr="00E62D96">
        <w:rPr>
          <w:rFonts w:ascii="Times New Roman" w:hAnsi="Times New Roman"/>
          <w:sz w:val="22"/>
          <w:szCs w:val="22"/>
        </w:rPr>
        <w:t>Compute minimum ITC for the 1000 blocks</w:t>
      </w:r>
    </w:p>
    <w:p w14:paraId="4EA663D6" w14:textId="77777777" w:rsidR="00E62D96" w:rsidRPr="00E62D96" w:rsidRDefault="00E62D96" w:rsidP="00E62D96">
      <w:pPr>
        <w:numPr>
          <w:ilvl w:val="1"/>
          <w:numId w:val="1"/>
        </w:numPr>
        <w:spacing w:after="160" w:line="259" w:lineRule="auto"/>
        <w:jc w:val="both"/>
        <w:rPr>
          <w:rFonts w:ascii="Times New Roman" w:hAnsi="Times New Roman"/>
          <w:sz w:val="22"/>
          <w:szCs w:val="22"/>
        </w:rPr>
      </w:pPr>
      <w:r w:rsidRPr="00E62D96">
        <w:rPr>
          <w:rFonts w:ascii="Times New Roman" w:hAnsi="Times New Roman"/>
          <w:sz w:val="22"/>
          <w:szCs w:val="22"/>
        </w:rPr>
        <w:t>Separate blocks into two groups by m.ITC &gt;= 0.71 (A) or m.ITC &lt; 0.71 (B) while keeping track of the block ID</w:t>
      </w:r>
    </w:p>
    <w:p w14:paraId="6050E128" w14:textId="77777777" w:rsidR="00E62D96" w:rsidRPr="00E62D96" w:rsidRDefault="00E62D96" w:rsidP="00E62D96">
      <w:pPr>
        <w:spacing w:after="160" w:line="259" w:lineRule="auto"/>
        <w:jc w:val="center"/>
        <w:rPr>
          <w:rFonts w:ascii="Times New Roman" w:hAnsi="Times New Roman"/>
          <w:sz w:val="22"/>
          <w:szCs w:val="22"/>
        </w:rPr>
      </w:pPr>
      <w:r w:rsidRPr="00E62D96">
        <w:rPr>
          <w:rFonts w:ascii="Times New Roman" w:hAnsi="Times New Roman"/>
          <w:noProof/>
          <w:sz w:val="22"/>
          <w:szCs w:val="22"/>
        </w:rPr>
        <w:lastRenderedPageBreak/>
        <w:drawing>
          <wp:inline distT="0" distB="0" distL="0" distR="0" wp14:anchorId="2AC4DA3D" wp14:editId="5CF51E04">
            <wp:extent cx="4490720" cy="3473566"/>
            <wp:effectExtent l="19050" t="19050" r="2413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95038" cy="3476906"/>
                    </a:xfrm>
                    <a:prstGeom prst="rect">
                      <a:avLst/>
                    </a:prstGeom>
                    <a:noFill/>
                    <a:ln>
                      <a:solidFill>
                        <a:sysClr val="windowText" lastClr="000000"/>
                      </a:solidFill>
                    </a:ln>
                  </pic:spPr>
                </pic:pic>
              </a:graphicData>
            </a:graphic>
          </wp:inline>
        </w:drawing>
      </w:r>
    </w:p>
    <w:p w14:paraId="19DAA243" w14:textId="77777777" w:rsidR="00E62D96" w:rsidRPr="00E62D96" w:rsidRDefault="00E62D96" w:rsidP="00E62D96">
      <w:pPr>
        <w:spacing w:after="160" w:line="259" w:lineRule="auto"/>
        <w:jc w:val="both"/>
        <w:rPr>
          <w:rFonts w:ascii="Times New Roman" w:hAnsi="Times New Roman"/>
          <w:sz w:val="22"/>
          <w:szCs w:val="22"/>
        </w:rPr>
      </w:pPr>
    </w:p>
    <w:p w14:paraId="738F98F0" w14:textId="77777777" w:rsidR="00E62D96" w:rsidRPr="00E62D96" w:rsidRDefault="00E62D96" w:rsidP="00E62D96">
      <w:pPr>
        <w:numPr>
          <w:ilvl w:val="0"/>
          <w:numId w:val="1"/>
        </w:numPr>
        <w:spacing w:after="160" w:line="259" w:lineRule="auto"/>
        <w:jc w:val="both"/>
        <w:rPr>
          <w:rFonts w:ascii="Times New Roman" w:hAnsi="Times New Roman"/>
          <w:sz w:val="22"/>
          <w:szCs w:val="22"/>
        </w:rPr>
      </w:pPr>
      <w:r w:rsidRPr="00E62D96">
        <w:rPr>
          <w:rFonts w:ascii="Times New Roman" w:hAnsi="Times New Roman"/>
          <w:sz w:val="22"/>
          <w:szCs w:val="22"/>
        </w:rPr>
        <w:t>Compute the number of CpG, number of bins, interindividual range (IIR)</w:t>
      </w:r>
    </w:p>
    <w:p w14:paraId="66EB1CA8" w14:textId="77777777" w:rsidR="00E62D96" w:rsidRPr="00E62D96" w:rsidRDefault="00E62D96" w:rsidP="00E62D96">
      <w:pPr>
        <w:numPr>
          <w:ilvl w:val="1"/>
          <w:numId w:val="1"/>
        </w:numPr>
        <w:spacing w:after="160" w:line="259" w:lineRule="auto"/>
        <w:jc w:val="both"/>
        <w:rPr>
          <w:rFonts w:ascii="Times New Roman" w:hAnsi="Times New Roman"/>
          <w:sz w:val="22"/>
          <w:szCs w:val="22"/>
        </w:rPr>
      </w:pPr>
      <w:r w:rsidRPr="00E62D96">
        <w:rPr>
          <w:rFonts w:ascii="Times New Roman" w:hAnsi="Times New Roman"/>
          <w:sz w:val="22"/>
          <w:szCs w:val="22"/>
        </w:rPr>
        <w:t>Number of CpGs in a block (nCpGs)</w:t>
      </w:r>
    </w:p>
    <w:p w14:paraId="64B74168" w14:textId="77777777" w:rsidR="00E62D96" w:rsidRPr="00E62D96" w:rsidRDefault="00E62D96" w:rsidP="00E62D96">
      <w:pPr>
        <w:numPr>
          <w:ilvl w:val="2"/>
          <w:numId w:val="1"/>
        </w:numPr>
        <w:spacing w:after="160" w:line="259" w:lineRule="auto"/>
        <w:jc w:val="both"/>
        <w:rPr>
          <w:rFonts w:ascii="Times New Roman" w:hAnsi="Times New Roman"/>
          <w:sz w:val="22"/>
          <w:szCs w:val="22"/>
        </w:rPr>
      </w:pPr>
      <w:r w:rsidRPr="00E62D96">
        <w:rPr>
          <w:rFonts w:ascii="Times New Roman" w:hAnsi="Times New Roman"/>
          <w:sz w:val="22"/>
          <w:szCs w:val="22"/>
        </w:rPr>
        <w:t>nCpGs=2, A/(A+B)</w:t>
      </w:r>
    </w:p>
    <w:p w14:paraId="65550D98" w14:textId="77777777" w:rsidR="00E62D96" w:rsidRPr="00E62D96" w:rsidRDefault="00E62D96" w:rsidP="00E62D96">
      <w:pPr>
        <w:numPr>
          <w:ilvl w:val="2"/>
          <w:numId w:val="1"/>
        </w:numPr>
        <w:spacing w:after="160" w:line="259" w:lineRule="auto"/>
        <w:jc w:val="both"/>
        <w:rPr>
          <w:rFonts w:ascii="Times New Roman" w:hAnsi="Times New Roman"/>
          <w:sz w:val="22"/>
          <w:szCs w:val="22"/>
        </w:rPr>
      </w:pPr>
      <w:r w:rsidRPr="00E62D96">
        <w:rPr>
          <w:rFonts w:ascii="Times New Roman" w:hAnsi="Times New Roman"/>
          <w:sz w:val="22"/>
          <w:szCs w:val="22"/>
        </w:rPr>
        <w:t>nCpGs=3, A/(A+B)</w:t>
      </w:r>
    </w:p>
    <w:p w14:paraId="0AF75FC2" w14:textId="77777777" w:rsidR="00E62D96" w:rsidRPr="00E62D96" w:rsidRDefault="00E62D96" w:rsidP="00E62D96">
      <w:pPr>
        <w:numPr>
          <w:ilvl w:val="2"/>
          <w:numId w:val="1"/>
        </w:numPr>
        <w:spacing w:after="160" w:line="259" w:lineRule="auto"/>
        <w:jc w:val="both"/>
        <w:rPr>
          <w:rFonts w:ascii="Times New Roman" w:hAnsi="Times New Roman"/>
          <w:sz w:val="22"/>
          <w:szCs w:val="22"/>
        </w:rPr>
      </w:pPr>
      <w:r w:rsidRPr="00E62D96">
        <w:rPr>
          <w:rFonts w:ascii="Times New Roman" w:hAnsi="Times New Roman"/>
          <w:sz w:val="22"/>
          <w:szCs w:val="22"/>
        </w:rPr>
        <w:t>….</w:t>
      </w:r>
    </w:p>
    <w:p w14:paraId="4F21394B" w14:textId="77777777" w:rsidR="00E62D96" w:rsidRPr="00E62D96" w:rsidRDefault="00E62D96" w:rsidP="00E62D96">
      <w:pPr>
        <w:numPr>
          <w:ilvl w:val="2"/>
          <w:numId w:val="1"/>
        </w:numPr>
        <w:spacing w:after="160" w:line="259" w:lineRule="auto"/>
        <w:jc w:val="both"/>
        <w:rPr>
          <w:rFonts w:ascii="Times New Roman" w:hAnsi="Times New Roman"/>
          <w:sz w:val="22"/>
          <w:szCs w:val="22"/>
        </w:rPr>
      </w:pPr>
      <w:r w:rsidRPr="00E62D96">
        <w:rPr>
          <w:rFonts w:ascii="Times New Roman" w:hAnsi="Times New Roman"/>
          <w:sz w:val="22"/>
          <w:szCs w:val="22"/>
        </w:rPr>
        <w:t>Where A = number of blocks which m.ITC &gt;= 0.71, B=m.ITC&lt;0.71</w:t>
      </w:r>
    </w:p>
    <w:p w14:paraId="489FC557" w14:textId="77777777" w:rsidR="00E62D96" w:rsidRPr="00E62D96" w:rsidRDefault="00E62D96" w:rsidP="00E62D96">
      <w:pPr>
        <w:numPr>
          <w:ilvl w:val="1"/>
          <w:numId w:val="1"/>
        </w:numPr>
        <w:spacing w:after="160" w:line="259" w:lineRule="auto"/>
        <w:jc w:val="both"/>
        <w:rPr>
          <w:rFonts w:ascii="Times New Roman" w:hAnsi="Times New Roman"/>
          <w:sz w:val="22"/>
          <w:szCs w:val="22"/>
        </w:rPr>
      </w:pPr>
      <w:r w:rsidRPr="00E62D96">
        <w:rPr>
          <w:rFonts w:ascii="Times New Roman" w:hAnsi="Times New Roman"/>
          <w:sz w:val="22"/>
          <w:szCs w:val="22"/>
        </w:rPr>
        <w:t>Number of bins in a block (nBins)</w:t>
      </w:r>
    </w:p>
    <w:p w14:paraId="3462854E" w14:textId="77777777" w:rsidR="00E62D96" w:rsidRPr="00E62D96" w:rsidRDefault="00E62D96" w:rsidP="00E62D96">
      <w:pPr>
        <w:numPr>
          <w:ilvl w:val="0"/>
          <w:numId w:val="2"/>
        </w:numPr>
        <w:spacing w:after="160" w:line="259" w:lineRule="auto"/>
        <w:jc w:val="both"/>
        <w:rPr>
          <w:rFonts w:ascii="Times New Roman" w:hAnsi="Times New Roman"/>
          <w:sz w:val="22"/>
          <w:szCs w:val="22"/>
        </w:rPr>
      </w:pPr>
      <w:r w:rsidRPr="00E62D96">
        <w:rPr>
          <w:rFonts w:ascii="Times New Roman" w:hAnsi="Times New Roman"/>
          <w:sz w:val="22"/>
          <w:szCs w:val="22"/>
        </w:rPr>
        <w:t>nBins = 2, A/(A+B)</w:t>
      </w:r>
    </w:p>
    <w:p w14:paraId="42A0CDFD" w14:textId="77777777" w:rsidR="00E62D96" w:rsidRPr="00E62D96" w:rsidRDefault="00E62D96" w:rsidP="00E62D96">
      <w:pPr>
        <w:numPr>
          <w:ilvl w:val="0"/>
          <w:numId w:val="2"/>
        </w:numPr>
        <w:spacing w:after="160" w:line="259" w:lineRule="auto"/>
        <w:jc w:val="both"/>
        <w:rPr>
          <w:rFonts w:ascii="Times New Roman" w:hAnsi="Times New Roman"/>
          <w:sz w:val="22"/>
          <w:szCs w:val="22"/>
        </w:rPr>
      </w:pPr>
      <w:r w:rsidRPr="00E62D96">
        <w:rPr>
          <w:rFonts w:ascii="Times New Roman" w:hAnsi="Times New Roman"/>
          <w:sz w:val="22"/>
          <w:szCs w:val="22"/>
        </w:rPr>
        <w:t>nBins =3, A/(A+B)</w:t>
      </w:r>
    </w:p>
    <w:p w14:paraId="2E0B35C8" w14:textId="77777777" w:rsidR="00E62D96" w:rsidRPr="00E62D96" w:rsidRDefault="00E62D96" w:rsidP="00E62D96">
      <w:pPr>
        <w:numPr>
          <w:ilvl w:val="0"/>
          <w:numId w:val="2"/>
        </w:numPr>
        <w:spacing w:after="160" w:line="259" w:lineRule="auto"/>
        <w:jc w:val="both"/>
        <w:rPr>
          <w:rFonts w:ascii="Times New Roman" w:hAnsi="Times New Roman"/>
          <w:sz w:val="22"/>
          <w:szCs w:val="22"/>
        </w:rPr>
      </w:pPr>
      <w:r w:rsidRPr="00E62D96">
        <w:rPr>
          <w:rFonts w:ascii="Times New Roman" w:hAnsi="Times New Roman"/>
          <w:sz w:val="22"/>
          <w:szCs w:val="22"/>
        </w:rPr>
        <w:t>…..</w:t>
      </w:r>
    </w:p>
    <w:p w14:paraId="7F1B0F72" w14:textId="77777777" w:rsidR="00E62D96" w:rsidRPr="00E62D96" w:rsidRDefault="00E62D96" w:rsidP="00E62D96">
      <w:pPr>
        <w:numPr>
          <w:ilvl w:val="0"/>
          <w:numId w:val="2"/>
        </w:numPr>
        <w:spacing w:after="160" w:line="259" w:lineRule="auto"/>
        <w:jc w:val="both"/>
        <w:rPr>
          <w:rFonts w:ascii="Times New Roman" w:hAnsi="Times New Roman"/>
          <w:sz w:val="22"/>
          <w:szCs w:val="22"/>
        </w:rPr>
      </w:pPr>
      <w:r w:rsidRPr="00E62D96">
        <w:rPr>
          <w:rFonts w:ascii="Times New Roman" w:hAnsi="Times New Roman"/>
          <w:sz w:val="22"/>
          <w:szCs w:val="22"/>
        </w:rPr>
        <w:t>Where A = number of blocks which m.ITC &gt;= 0.71, B=m.ITC&lt;0.71</w:t>
      </w:r>
    </w:p>
    <w:p w14:paraId="4C2C87CB" w14:textId="77777777" w:rsidR="00E62D96" w:rsidRPr="00E62D96" w:rsidRDefault="00E62D96" w:rsidP="00E62D96">
      <w:pPr>
        <w:numPr>
          <w:ilvl w:val="1"/>
          <w:numId w:val="1"/>
        </w:numPr>
        <w:spacing w:after="160" w:line="259" w:lineRule="auto"/>
        <w:jc w:val="both"/>
        <w:rPr>
          <w:rFonts w:ascii="Times New Roman" w:hAnsi="Times New Roman"/>
          <w:sz w:val="22"/>
          <w:szCs w:val="22"/>
        </w:rPr>
      </w:pPr>
      <w:r w:rsidRPr="00E62D96">
        <w:rPr>
          <w:rFonts w:ascii="Times New Roman" w:hAnsi="Times New Roman"/>
          <w:sz w:val="22"/>
          <w:szCs w:val="22"/>
        </w:rPr>
        <w:t>Interindividual methylation range (IIR)</w:t>
      </w:r>
    </w:p>
    <w:p w14:paraId="6362487E" w14:textId="77777777" w:rsidR="00E62D96" w:rsidRPr="00E62D96" w:rsidRDefault="00E62D96" w:rsidP="00E62D96">
      <w:pPr>
        <w:numPr>
          <w:ilvl w:val="2"/>
          <w:numId w:val="1"/>
        </w:numPr>
        <w:spacing w:after="160" w:line="259" w:lineRule="auto"/>
        <w:jc w:val="both"/>
        <w:rPr>
          <w:rFonts w:ascii="Times New Roman" w:hAnsi="Times New Roman"/>
          <w:sz w:val="22"/>
          <w:szCs w:val="22"/>
        </w:rPr>
      </w:pPr>
      <w:r w:rsidRPr="00E62D96">
        <w:rPr>
          <w:rFonts w:ascii="Times New Roman" w:hAnsi="Times New Roman"/>
          <w:sz w:val="22"/>
          <w:szCs w:val="22"/>
        </w:rPr>
        <w:t>For each IIR values in original data and get the A/(A+B)</w:t>
      </w:r>
      <w:bookmarkStart w:id="22" w:name="_Toc532918423"/>
      <w:bookmarkEnd w:id="21"/>
    </w:p>
    <w:p w14:paraId="4C83EA21" w14:textId="77777777" w:rsidR="00E62D96" w:rsidRPr="00E62D96" w:rsidRDefault="00E62D96" w:rsidP="00E62D96">
      <w:pPr>
        <w:spacing w:after="160" w:line="259" w:lineRule="auto"/>
        <w:jc w:val="both"/>
        <w:rPr>
          <w:rFonts w:ascii="Times New Roman" w:hAnsi="Times New Roman"/>
          <w:sz w:val="22"/>
          <w:szCs w:val="22"/>
        </w:rPr>
      </w:pPr>
    </w:p>
    <w:p w14:paraId="7BB9E474" w14:textId="77777777" w:rsidR="00E62D96" w:rsidRPr="00E62D96" w:rsidRDefault="00E62D96" w:rsidP="00E62D96">
      <w:pPr>
        <w:spacing w:after="160" w:line="259" w:lineRule="auto"/>
        <w:jc w:val="both"/>
        <w:rPr>
          <w:rFonts w:ascii="Times New Roman" w:hAnsi="Times New Roman"/>
          <w:sz w:val="22"/>
          <w:szCs w:val="22"/>
        </w:rPr>
      </w:pPr>
    </w:p>
    <w:p w14:paraId="257E28A2"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23" w:name="_Toc7006196"/>
      <w:bookmarkEnd w:id="22"/>
      <w:r w:rsidRPr="00E62D96">
        <w:rPr>
          <w:rFonts w:ascii="Times New Roman" w:eastAsiaTheme="majorEastAsia" w:hAnsi="Times New Roman" w:cstheme="majorBidi"/>
          <w:sz w:val="26"/>
          <w:szCs w:val="26"/>
        </w:rPr>
        <w:lastRenderedPageBreak/>
        <w:t>Bisulfite pyrosequencing in 17 Asian samples (liver,kidney,brain)</w:t>
      </w:r>
      <w:bookmarkEnd w:id="23"/>
    </w:p>
    <w:p w14:paraId="73E9974E"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Quantitative analysis of selected CoRSIVs was performed by bisulfite pyrosequencing</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Shen&lt;/Author&gt;&lt;Year&gt;2007&lt;/Year&gt;&lt;RecNum&gt;5&lt;/RecNum&gt;&lt;DisplayText&gt;[5]&lt;/DisplayText&gt;&lt;record&gt;&lt;rec-number&gt;5&lt;/rec-number&gt;&lt;foreign-keys&gt;&lt;key app="EN" db-id="9dav2swr9sdv9nertz1xsp2rfv9ptwr9rwtt" timestamp="1556118859"&gt;5&lt;/key&gt;&lt;/foreign-keys&gt;&lt;ref-type name="Journal Article"&gt;17&lt;/ref-type&gt;&lt;contributors&gt;&lt;authors&gt;&lt;author&gt;Shen, L.&lt;/author&gt;&lt;author&gt;Guo, Y.&lt;/author&gt;&lt;author&gt;Chen, X.&lt;/author&gt;&lt;author&gt;Ahmed, S.&lt;/author&gt;&lt;author&gt;Issa, J. P.&lt;/author&gt;&lt;/authors&gt;&lt;/contributors&gt;&lt;auth-address&gt;Department of Leukemia, M.D. Anderson Cancer Center, Houston, TX 77030, USA. lshen@mdanderson.org&lt;/auth-address&gt;&lt;titles&gt;&lt;title&gt;Optimizing annealing temperature overcomes bias in bisulfite PCR methylation analysis&lt;/title&gt;&lt;secondary-title&gt;Biotechniques&lt;/secondary-title&gt;&lt;/titles&gt;&lt;periodical&gt;&lt;full-title&gt;Biotechniques&lt;/full-title&gt;&lt;/periodical&gt;&lt;pages&gt;48-58&lt;/pages&gt;&lt;volume&gt;42&lt;/volume&gt;&lt;number&gt;1&lt;/number&gt;&lt;keywords&gt;&lt;keyword&gt;CpG Islands&lt;/keyword&gt;&lt;keyword&gt;*DNA Methylation&lt;/keyword&gt;&lt;keyword&gt;Polymerase Chain Reaction/*methods&lt;/keyword&gt;&lt;keyword&gt;Sulfates/diagnostic use&lt;/keyword&gt;&lt;keyword&gt;*Temperature&lt;/keyword&gt;&lt;/keywords&gt;&lt;dates&gt;&lt;year&gt;2007&lt;/year&gt;&lt;pub-dates&gt;&lt;date&gt;Jan&lt;/date&gt;&lt;/pub-dates&gt;&lt;/dates&gt;&lt;accession-num&gt;17269485&lt;/accession-num&gt;&lt;urls&gt;&lt;related-urls&gt;&lt;url&gt;http://www.ncbi.nlm.nih.gov/entrez/query.fcgi?cmd=Retrieve&amp;amp;db=PubMed&amp;amp;dopt=Citation&amp;amp;list_uids=17269485&lt;/url&gt;&lt;/related-urls&gt;&lt;/urls&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5]</w:t>
      </w:r>
      <w:r w:rsidRPr="00E62D96">
        <w:rPr>
          <w:rFonts w:ascii="Times New Roman" w:hAnsi="Times New Roman"/>
          <w:sz w:val="22"/>
          <w:szCs w:val="22"/>
        </w:rPr>
        <w:fldChar w:fldCharType="end"/>
      </w:r>
      <w:r w:rsidRPr="00E62D96">
        <w:rPr>
          <w:rFonts w:ascii="Times New Roman" w:hAnsi="Times New Roman"/>
          <w:sz w:val="22"/>
          <w:szCs w:val="22"/>
        </w:rPr>
        <w:t xml:space="preserve">  across endodermal (liver), mesodermal (kidney), and ectodermal (brain) tissue in 17 Asian cadavers</w:t>
      </w:r>
      <w:r w:rsidRPr="00E62D96">
        <w:rPr>
          <w:rFonts w:ascii="Times New Roman" w:hAnsi="Times New Roman"/>
          <w:sz w:val="22"/>
          <w:szCs w:val="22"/>
        </w:rPr>
        <w:fldChar w:fldCharType="begin">
          <w:fldData xml:space="preserve">PEVuZE5vdGU+PENpdGU+PEF1dGhvcj5TaWx2ZXI8L0F1dGhvcj48WWVhcj4yMDE1PC9ZZWFyPjxS
ZWNOdW0+NjwvUmVjTnVtPjxEaXNwbGF5VGV4dD5bNl08L0Rpc3BsYXlUZXh0PjxyZWNvcmQ+PHJl
Yy1udW1iZXI+NjwvcmVjLW51bWJlcj48Zm9yZWlnbi1rZXlzPjxrZXkgYXBwPSJFTiIgZGItaWQ9
IjlkYXYyc3dyOXNkdjluZXJ0ejF4c3AycmZ2OXB0d3I5cnd0dCIgdGltZXN0YW1wPSIxNTU2MTE4
ODU5Ij42PC9rZXk+PC9mb3JlaWduLWtleXM+PHJlZi10eXBlIG5hbWU9IkpvdXJuYWwgQXJ0aWNs
ZSI+MTc8L3JlZi10eXBlPjxjb250cmlidXRvcnM+PGF1dGhvcnM+PGF1dGhvcj5TaWx2ZXIsIE0u
IEouPC9hdXRob3I+PGF1dGhvcj5LZXNzbGVyLCBOLiBKLjwvYXV0aG9yPjxhdXRob3I+SGVubmln
LCBCLiBKLjwvYXV0aG9yPjxhdXRob3I+RG9taW5ndWV6LVNhbGFzLCBQLjwvYXV0aG9yPjxhdXRo
b3I+TGFyaXRza3ksIEUuPC9hdXRob3I+PGF1dGhvcj5CYWtlciwgTS4gUy48L2F1dGhvcj48YXV0
aG9yPkNvYXJmYSwgQy48L2F1dGhvcj48YXV0aG9yPkhlcm5hbmRlei1WYXJnYXMsIEguPC9hdXRo
b3I+PGF1dGhvcj5DYXN0ZWxpbm8sIEouIE0uPC9hdXRob3I+PGF1dGhvcj5Sb3V0bGVkZ2UsIE0u
IE4uPC9hdXRob3I+PGF1dGhvcj5Hb25nLCBZLiBZLjwvYXV0aG9yPjxhdXRob3I+SGVyY2VnLCBa
LjwvYXV0aG9yPjxhdXRob3I+TGVlLCBZLiBTLjwvYXV0aG9yPjxhdXRob3I+TGVlLCBLLjwvYXV0
aG9yPjxhdXRob3I+TW9vcmUsIFMuIEUuPC9hdXRob3I+PGF1dGhvcj5GdWxmb3JkLCBBLiBKLjwv
YXV0aG9yPjxhdXRob3I+UHJlbnRpY2UsIEEuIE0uPC9hdXRob3I+PGF1dGhvcj5XYXRlcmxhbmQs
IFIuIEEuPC9hdXRob3I+PC9hdXRob3JzPjwvY29udHJpYnV0b3JzPjxhdXRoLWFkZHJlc3M+TVJD
IEludGVybmF0aW9uYWwgTnV0cml0aW9uIEdyb3VwIGF0IExvbmRvbiBTY2hvb2wgb2YgSHlnaWVu
ZSAmYW1wOyBUcm9waWNhbCBNZWRpY2luZSwgS2VwcGVsIFN0cmVldCwgTG9uZG9uLCBXQzFFIDdI
VCwgVUsuIG1hdHQuc2lsdmVyQGxzaHRtLmFjLnVrLiYjeEQ7TVJDIEtlbmViYSwgTVJDIFVuaXQs
IEF0bGFudGljIEJvdWxldmFyZCwgRmFqYXJhLCBQLiBPLiBCb3ggMjczLCBCYW5qdWwsIFRoZSBH
YW1iaWEuIG1hdHQuc2lsdmVyQGxzaHRtLmFjLnVrLiYjeEQ7VVNEQS9BUlMgQ2hpbGRyZW4mYXBv
cztzIE51dHJpdGlvbiBSZXNlYXJjaCBDZW50ZXIsIERlcGFydG1lbnQgb2YgUGVkaWF0cmljcywg
QmF5bG9yIENvbGxlZ2Ugb2YgTWVkaWNpbmUsIEhvdXN0b24sIFRleGFzLCA3NzAzMCwgVVNBLiBO
b2FoLktlc3NsZXJAYmNtLmVkdS4mI3hEO01SQyBJbnRlcm5hdGlvbmFsIE51dHJpdGlvbiBHcm91
cCBhdCBMb25kb24gU2Nob29sIG9mIEh5Z2llbmUgJmFtcDsgVHJvcGljYWwgTWVkaWNpbmUsIEtl
cHBlbCBTdHJlZXQsIExvbmRvbiwgV0MxRSA3SFQsIFVLLiBicmFud2VuLmhlbm5pZ0Bsc2h0bS5h
Yy51ay4mI3hEO01SQyBLZW5lYmEsIE1SQyBVbml0LCBBdGxhbnRpYyBCb3VsZXZhcmQsIEZhamFy
YSwgUC4gTy4gQm94IDI3MywgQmFuanVsLCBUaGUgR2FtYmlhLiBicmFud2VuLmhlbm5pZ0Bsc2h0
bS5hYy51ay4mI3hEO1ZldGVyaW5hcnkgRXBpZGVtaW9sb2d5LCBFY29ub21pY3MgYW5kIFB1Ymxp
YyBIZWFsdGggR3JvdXAsIFJveWFsIFZldGVyaW5hcnkgQ29sbGVnZSwgSGF3a3NoZWFkIExhbmUs
IEhhdGZpZWxkLCBIZXJ0Zm9yZHNoaXJlLCBBTDkgN1RBLCBVSy4gcGRvbWluZ3VlenNhbGFzQHJ2
Yy5hYy51ay4mI3hEO0ludGVybmF0aW9uYWwgTGl2ZXN0b2NrIFJlc2VhcmNoIEluc3RpdHV0ZSwg
T2xkIE5haXZhc2hhIFJkLCBOYWlyb2JpLCAwMDEwMCwgS2VueWEuIHBkb21pbmd1ZXpzYWxhc0By
dmMuYWMudWsuJiN4RDtVU0RBL0FSUyBDaGlsZHJlbiZhcG9zO3MgTnV0cml0aW9uIFJlc2VhcmNo
IENlbnRlciwgRGVwYXJ0bWVudCBvZiBQZWRpYXRyaWNzLCBCYXlsb3IgQ29sbGVnZSBvZiBNZWRp
Y2luZSwgSG91c3RvbiwgVGV4YXMsIDc3MDMwLCBVU0EuIGxhcml0c2t5QGJjbS5lZHUuJiN4RDtV
U0RBL0FSUyBDaGlsZHJlbiZhcG9zO3MgTnV0cml0aW9uIFJlc2VhcmNoIENlbnRlciwgRGVwYXJ0
bWVudCBvZiBQZWRpYXRyaWNzLCBCYXlsb3IgQ29sbGVnZSBvZiBNZWRpY2luZSwgSG91c3Rvbiwg
VGV4YXMsIDc3MDMwLCBVU0EuIG1zdG9yc2thQGJjbS5lZHUuJiN4RDtEZXBhcnRtZW50IG9mIE1v
bGVjdWxhciAmYW1wOyBDZWxsIEJpb2xvZ3ksIEJheWxvciBDb2xsZWdlIG9mIE1lZGljaW5lLCBI
b3VzdG9uLCBUZXhhcywgNzcwMzAsIFVTQS4gY29hcmZhQGJjbS5lZHUuJiN4RDtFcGlnZW5ldGlj
cyBHcm91cCwgSW50ZXJuYXRpb25hbCBBZ2VuY3kgZm9yIFJlc2VhcmNoIG9uIENhbmNlciAoSUFS
QyksIDE1MCBDb3VycyBBbGJlcnQgVGhvbWFzLCA2OTM3MiwgTHlvbiwgQ0VERVggMDgsIEZyYW5j
ZS4gVmFyZ2FzSEBpYXJjLmZyLiYjeEQ7U2Nob29sIG9mIE1lZGljaW5lLCBVbml2ZXJzaXR5IG9m
IExlZWRzLCBMZWVkcywgTFMyIDlKVCwgVUsuIGpvdml0YWNhc3RlbGlub0BnbWFpbC5jb20uJiN4
RDtTY2hvb2wgb2YgTWVkaWNpbmUsIFVuaXZlcnNpdHkgb2YgTGVlZHMsIExlZWRzLCBMUzIgOUpU
LCBVSy4gbWVkbW5yQGxlZWRzLmFjLnVrLiYjeEQ7SW5zdGl0dXRlIGZvciBHbG9iYWwgRm9vZCBT
ZWN1cml0eSwgUXVlZW4mYXBvcztzIFVuaXZlcnNpdHkgQmVsZmFzdCwgQmVsZmFzdCwgQlQ5IDVB
RywgVUsuIHkuZ29uZ0BxdWIuYWMudWsuJiN4RDtFcGlnZW5ldGljcyBHcm91cCwgSW50ZXJuYXRp
b25hbCBBZ2VuY3kgZm9yIFJlc2VhcmNoIG9uIENhbmNlciAoSUFSQyksIDE1MCBDb3VycyBBbGJl
cnQgVGhvbWFzLCA2OTM3MiwgTHlvbiwgQ0VERVggMDgsIEZyYW5jZS4gSGVyY2VnWkBpYXJjLmZy
LiYjeEQ7RGVwYXJ0bWVudCBvZiBCaW9jaGVtaXN0cnkgYW5kIE1vbGVjdWxhciBCaW9sb2d5LCBV
bml2ZXJzaXR5IG9mIFRleGFzIE1lZGljYWwgQnJhbmNoLCBHYWx2ZXN0b24sIFRleGFzLCA3NzU1
NSwgVVNBLiB5c2xlZUB1dG1iLmVkdS4mI3hEO0RlcGFydG1lbnQgb2YgQmlvY2hlbWlzdHJ5IGFu
ZCBNb2xlY3VsYXIgQmlvbG9neSwgVW5pdmVyc2l0eSBvZiBUZXhhcyBNZWRpY2FsIEJyYW5jaCwg
R2FsdmVzdG9uLCBUZXhhcywgNzc1NTUsIFVTQS4ga3dhbGVlQFVUTUIuRURVLiYjeEQ7TVJDIElu
dGVybmF0aW9uYWwgTnV0cml0aW9uIEdyb3VwIGF0IExvbmRvbiBTY2hvb2wgb2YgSHlnaWVuZSAm
YW1wOyBUcm9waWNhbCBNZWRpY2luZSwgS2VwcGVsIFN0cmVldCwgTG9uZG9uLCBXQzFFIDdIVCwg
VUsuIFNvcGhpZS5Nb29yZUBtcmMtaG5yLmNhbS5hYy51ay4mI3hEO01SQyBLZW5lYmEsIE1SQyBV
bml0LCBBdGxhbnRpYyBCb3VsZXZhcmQsIEZhamFyYSwgUC4gTy4gQm94IDI3MywgQmFuanVsLCBU
aGUgR2FtYmlhLiBTb3BoaWUuTW9vcmVAbXJjLWhuci5jYW0uYWMudWsuJiN4RDtNUkMgSHVtYW4g
TnV0cml0aW9uIFJlc2VhcmNoLCBFbHNpZSBXaWRkb3dzb24gTGFib3JhdG9yeSwgMTIwIEZ1bGJv
dXJuIFJvYWQsIENhbWJyaWRnZSwgQ0IxIDlOTCwgVUsuIFNvcGhpZS5Nb29yZUBtcmMtaG5yLmNh
bS5hYy51ay4mI3hEO01SQyBJbnRlcm5hdGlvbmFsIE51dHJpdGlvbiBHcm91cCBhdCBMb25kb24g
U2Nob29sIG9mIEh5Z2llbmUgJmFtcDsgVHJvcGljYWwgTWVkaWNpbmUsIEtlcHBlbCBTdHJlZXQs
IExvbmRvbiwgV0MxRSA3SFQsIFVLLiBUb255LkZ1bGZvcmRAbHNodG0uYWMudWsuJiN4RDtNUkMg
S2VuZWJhLCBNUkMgVW5pdCwgQXRsYW50aWMgQm91bGV2YXJkLCBGYWphcmEsIFAuIE8uIEJveCAy
NzMsIEJhbmp1bCwgVGhlIEdhbWJpYS4gVG9ueS5GdWxmb3JkQGxzaHRtLmFjLnVrLiYjeEQ7TVJD
IEludGVybmF0aW9uYWwgTnV0cml0aW9uIEdyb3VwIGF0IExvbmRvbiBTY2hvb2wgb2YgSHlnaWVu
ZSAmYW1wOyBUcm9waWNhbCBNZWRpY2luZSwgS2VwcGVsIFN0cmVldCwgTG9uZG9uLCBXQzFFIDdI
VCwgVUsuIEFuZHJldy5QcmVudGljZUBsc2h0bS5hYy51ay4mI3hEO01SQyBLZW5lYmEsIE1SQyBV
bml0LCBBdGxhbnRpYyBCb3VsZXZhcmQsIEZhamFyYSwgUC4gTy4gQm94IDI3MywgQmFuanVsLCBU
aGUgR2FtYmlhLiBBbmRyZXcuUHJlbnRpY2VAbHNodG0uYWMudWsuJiN4RDtVU0RBL0FSUyBDaGls
ZHJlbiZhcG9zO3MgTnV0cml0aW9uIFJlc2VhcmNoIENlbnRlciwgRGVwYXJ0bWVudCBvZiBQZWRp
YXRyaWNzLCBCYXlsb3IgQ29sbGVnZSBvZiBNZWRpY2luZSwgSG91c3RvbiwgVGV4YXMsIDc3MDMw
LCBVU0EuIHdhdGVybGFuZEBiY20uZWR1LiYjeEQ7RGVwYXJ0bWVudCBvZiBNb2xlY3VsYXIgJmFt
cDsgSHVtYW4gR2VuZXRpY3MsIEJheWxvciBDb2xsZWdlIG9mIE1lZGljaW5lLCBIb3VzdG9uLCBU
ZXhhcywgNzcwMzAsIFVTQS4gd2F0ZXJsYW5kQGJjbS5lZHUuPC9hdXRoLWFkZHJlc3M+PHRpdGxl
cz48dGl0bGU+SW5kZXBlbmRlbnQgZ2Vub21ld2lkZSBzY3JlZW5zIGlkZW50aWZ5IHRoZSB0dW1v
ciBzdXBwcmVzc29yIFZUUk5BMi0xIGFzIGEgaHVtYW4gZXBpYWxsZWxlIHJlc3BvbnNpdmUgdG8g
cGVyaWNvbmNlcHRpb25hbCBlbnZpcm9ubWVudD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MTE4PC9wYWdlcz48dm9s
dW1lPjE2PC92b2x1bWU+PGVkaXRpb24+MjAxNS8wNi8xMzwvZWRpdGlvbj48ZGF0ZXM+PHllYXI+
MjAxNTwveWVhcj48L2RhdGVzPjxpc2JuPjE0NjUtNjkxNCAoRWxlY3Ryb25pYykmI3hEOzE0NjUt
NjkwNiAoTGlua2luZyk8L2lzYm4+PGFjY2Vzc2lvbi1udW0+MjYwNjI5MDg8L2FjY2Vzc2lvbi1u
dW0+PHdvcmstdHlwZT5SZXNlYXJjaCBTdXBwb3J0LCBOLkkuSC4sIEV4dHJhbXVyYWwmI3hEO1Jl
c2VhcmNoIFN1cHBvcnQsIE5vbi1VLlMuIEdvdiZhcG9zO3Q8L3dvcmstdHlwZT48dXJscz48cmVs
YXRlZC11cmxzPjx1cmw+aHR0cDovL3d3dy5uY2JpLm5sbS5uaWguZ292L3B1Ym1lZC8yNjA2Mjkw
ODwvdXJsPjwvcmVsYXRlZC11cmxzPjwvdXJscz48Y3VzdG9tMj40NDY0NjI5PC9jdXN0b20yPjxl
bGVjdHJvbmljLXJlc291cmNlLW51bT4xMC4xMTg2L3MxMzA1OS0wMTUtMDY2MC15PC9lbGVjdHJv
bmljLXJlc291cmNlLW51bT48bGFuZ3VhZ2U+ZW5nPC9sYW5ndWFnZT48L3JlY29yZD48L0NpdGU+
PC9FbmROb3RlPgB=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TaWx2ZXI8L0F1dGhvcj48WWVhcj4yMDE1PC9ZZWFyPjxS
ZWNOdW0+NjwvUmVjTnVtPjxEaXNwbGF5VGV4dD5bNl08L0Rpc3BsYXlUZXh0PjxyZWNvcmQ+PHJl
Yy1udW1iZXI+NjwvcmVjLW51bWJlcj48Zm9yZWlnbi1rZXlzPjxrZXkgYXBwPSJFTiIgZGItaWQ9
IjlkYXYyc3dyOXNkdjluZXJ0ejF4c3AycmZ2OXB0d3I5cnd0dCIgdGltZXN0YW1wPSIxNTU2MTE4
ODU5Ij42PC9rZXk+PC9mb3JlaWduLWtleXM+PHJlZi10eXBlIG5hbWU9IkpvdXJuYWwgQXJ0aWNs
ZSI+MTc8L3JlZi10eXBlPjxjb250cmlidXRvcnM+PGF1dGhvcnM+PGF1dGhvcj5TaWx2ZXIsIE0u
IEouPC9hdXRob3I+PGF1dGhvcj5LZXNzbGVyLCBOLiBKLjwvYXV0aG9yPjxhdXRob3I+SGVubmln
LCBCLiBKLjwvYXV0aG9yPjxhdXRob3I+RG9taW5ndWV6LVNhbGFzLCBQLjwvYXV0aG9yPjxhdXRo
b3I+TGFyaXRza3ksIEUuPC9hdXRob3I+PGF1dGhvcj5CYWtlciwgTS4gUy48L2F1dGhvcj48YXV0
aG9yPkNvYXJmYSwgQy48L2F1dGhvcj48YXV0aG9yPkhlcm5hbmRlei1WYXJnYXMsIEguPC9hdXRo
b3I+PGF1dGhvcj5DYXN0ZWxpbm8sIEouIE0uPC9hdXRob3I+PGF1dGhvcj5Sb3V0bGVkZ2UsIE0u
IE4uPC9hdXRob3I+PGF1dGhvcj5Hb25nLCBZLiBZLjwvYXV0aG9yPjxhdXRob3I+SGVyY2VnLCBa
LjwvYXV0aG9yPjxhdXRob3I+TGVlLCBZLiBTLjwvYXV0aG9yPjxhdXRob3I+TGVlLCBLLjwvYXV0
aG9yPjxhdXRob3I+TW9vcmUsIFMuIEUuPC9hdXRob3I+PGF1dGhvcj5GdWxmb3JkLCBBLiBKLjwv
YXV0aG9yPjxhdXRob3I+UHJlbnRpY2UsIEEuIE0uPC9hdXRob3I+PGF1dGhvcj5XYXRlcmxhbmQs
IFIuIEEuPC9hdXRob3I+PC9hdXRob3JzPjwvY29udHJpYnV0b3JzPjxhdXRoLWFkZHJlc3M+TVJD
IEludGVybmF0aW9uYWwgTnV0cml0aW9uIEdyb3VwIGF0IExvbmRvbiBTY2hvb2wgb2YgSHlnaWVu
ZSAmYW1wOyBUcm9waWNhbCBNZWRpY2luZSwgS2VwcGVsIFN0cmVldCwgTG9uZG9uLCBXQzFFIDdI
VCwgVUsuIG1hdHQuc2lsdmVyQGxzaHRtLmFjLnVrLiYjeEQ7TVJDIEtlbmViYSwgTVJDIFVuaXQs
IEF0bGFudGljIEJvdWxldmFyZCwgRmFqYXJhLCBQLiBPLiBCb3ggMjczLCBCYW5qdWwsIFRoZSBH
YW1iaWEuIG1hdHQuc2lsdmVyQGxzaHRtLmFjLnVrLiYjeEQ7VVNEQS9BUlMgQ2hpbGRyZW4mYXBv
cztzIE51dHJpdGlvbiBSZXNlYXJjaCBDZW50ZXIsIERlcGFydG1lbnQgb2YgUGVkaWF0cmljcywg
QmF5bG9yIENvbGxlZ2Ugb2YgTWVkaWNpbmUsIEhvdXN0b24sIFRleGFzLCA3NzAzMCwgVVNBLiBO
b2FoLktlc3NsZXJAYmNtLmVkdS4mI3hEO01SQyBJbnRlcm5hdGlvbmFsIE51dHJpdGlvbiBHcm91
cCBhdCBMb25kb24gU2Nob29sIG9mIEh5Z2llbmUgJmFtcDsgVHJvcGljYWwgTWVkaWNpbmUsIEtl
cHBlbCBTdHJlZXQsIExvbmRvbiwgV0MxRSA3SFQsIFVLLiBicmFud2VuLmhlbm5pZ0Bsc2h0bS5h
Yy51ay4mI3hEO01SQyBLZW5lYmEsIE1SQyBVbml0LCBBdGxhbnRpYyBCb3VsZXZhcmQsIEZhamFy
YSwgUC4gTy4gQm94IDI3MywgQmFuanVsLCBUaGUgR2FtYmlhLiBicmFud2VuLmhlbm5pZ0Bsc2h0
bS5hYy51ay4mI3hEO1ZldGVyaW5hcnkgRXBpZGVtaW9sb2d5LCBFY29ub21pY3MgYW5kIFB1Ymxp
YyBIZWFsdGggR3JvdXAsIFJveWFsIFZldGVyaW5hcnkgQ29sbGVnZSwgSGF3a3NoZWFkIExhbmUs
IEhhdGZpZWxkLCBIZXJ0Zm9yZHNoaXJlLCBBTDkgN1RBLCBVSy4gcGRvbWluZ3VlenNhbGFzQHJ2
Yy5hYy51ay4mI3hEO0ludGVybmF0aW9uYWwgTGl2ZXN0b2NrIFJlc2VhcmNoIEluc3RpdHV0ZSwg
T2xkIE5haXZhc2hhIFJkLCBOYWlyb2JpLCAwMDEwMCwgS2VueWEuIHBkb21pbmd1ZXpzYWxhc0By
dmMuYWMudWsuJiN4RDtVU0RBL0FSUyBDaGlsZHJlbiZhcG9zO3MgTnV0cml0aW9uIFJlc2VhcmNo
IENlbnRlciwgRGVwYXJ0bWVudCBvZiBQZWRpYXRyaWNzLCBCYXlsb3IgQ29sbGVnZSBvZiBNZWRp
Y2luZSwgSG91c3RvbiwgVGV4YXMsIDc3MDMwLCBVU0EuIGxhcml0c2t5QGJjbS5lZHUuJiN4RDtV
U0RBL0FSUyBDaGlsZHJlbiZhcG9zO3MgTnV0cml0aW9uIFJlc2VhcmNoIENlbnRlciwgRGVwYXJ0
bWVudCBvZiBQZWRpYXRyaWNzLCBCYXlsb3IgQ29sbGVnZSBvZiBNZWRpY2luZSwgSG91c3Rvbiwg
VGV4YXMsIDc3MDMwLCBVU0EuIG1zdG9yc2thQGJjbS5lZHUuJiN4RDtEZXBhcnRtZW50IG9mIE1v
bGVjdWxhciAmYW1wOyBDZWxsIEJpb2xvZ3ksIEJheWxvciBDb2xsZWdlIG9mIE1lZGljaW5lLCBI
b3VzdG9uLCBUZXhhcywgNzcwMzAsIFVTQS4gY29hcmZhQGJjbS5lZHUuJiN4RDtFcGlnZW5ldGlj
cyBHcm91cCwgSW50ZXJuYXRpb25hbCBBZ2VuY3kgZm9yIFJlc2VhcmNoIG9uIENhbmNlciAoSUFS
QyksIDE1MCBDb3VycyBBbGJlcnQgVGhvbWFzLCA2OTM3MiwgTHlvbiwgQ0VERVggMDgsIEZyYW5j
ZS4gVmFyZ2FzSEBpYXJjLmZyLiYjeEQ7U2Nob29sIG9mIE1lZGljaW5lLCBVbml2ZXJzaXR5IG9m
IExlZWRzLCBMZWVkcywgTFMyIDlKVCwgVUsuIGpvdml0YWNhc3RlbGlub0BnbWFpbC5jb20uJiN4
RDtTY2hvb2wgb2YgTWVkaWNpbmUsIFVuaXZlcnNpdHkgb2YgTGVlZHMsIExlZWRzLCBMUzIgOUpU
LCBVSy4gbWVkbW5yQGxlZWRzLmFjLnVrLiYjeEQ7SW5zdGl0dXRlIGZvciBHbG9iYWwgRm9vZCBT
ZWN1cml0eSwgUXVlZW4mYXBvcztzIFVuaXZlcnNpdHkgQmVsZmFzdCwgQmVsZmFzdCwgQlQ5IDVB
RywgVUsuIHkuZ29uZ0BxdWIuYWMudWsuJiN4RDtFcGlnZW5ldGljcyBHcm91cCwgSW50ZXJuYXRp
b25hbCBBZ2VuY3kgZm9yIFJlc2VhcmNoIG9uIENhbmNlciAoSUFSQyksIDE1MCBDb3VycyBBbGJl
cnQgVGhvbWFzLCA2OTM3MiwgTHlvbiwgQ0VERVggMDgsIEZyYW5jZS4gSGVyY2VnWkBpYXJjLmZy
LiYjeEQ7RGVwYXJ0bWVudCBvZiBCaW9jaGVtaXN0cnkgYW5kIE1vbGVjdWxhciBCaW9sb2d5LCBV
bml2ZXJzaXR5IG9mIFRleGFzIE1lZGljYWwgQnJhbmNoLCBHYWx2ZXN0b24sIFRleGFzLCA3NzU1
NSwgVVNBLiB5c2xlZUB1dG1iLmVkdS4mI3hEO0RlcGFydG1lbnQgb2YgQmlvY2hlbWlzdHJ5IGFu
ZCBNb2xlY3VsYXIgQmlvbG9neSwgVW5pdmVyc2l0eSBvZiBUZXhhcyBNZWRpY2FsIEJyYW5jaCwg
R2FsdmVzdG9uLCBUZXhhcywgNzc1NTUsIFVTQS4ga3dhbGVlQFVUTUIuRURVLiYjeEQ7TVJDIElu
dGVybmF0aW9uYWwgTnV0cml0aW9uIEdyb3VwIGF0IExvbmRvbiBTY2hvb2wgb2YgSHlnaWVuZSAm
YW1wOyBUcm9waWNhbCBNZWRpY2luZSwgS2VwcGVsIFN0cmVldCwgTG9uZG9uLCBXQzFFIDdIVCwg
VUsuIFNvcGhpZS5Nb29yZUBtcmMtaG5yLmNhbS5hYy51ay4mI3hEO01SQyBLZW5lYmEsIE1SQyBV
bml0LCBBdGxhbnRpYyBCb3VsZXZhcmQsIEZhamFyYSwgUC4gTy4gQm94IDI3MywgQmFuanVsLCBU
aGUgR2FtYmlhLiBTb3BoaWUuTW9vcmVAbXJjLWhuci5jYW0uYWMudWsuJiN4RDtNUkMgSHVtYW4g
TnV0cml0aW9uIFJlc2VhcmNoLCBFbHNpZSBXaWRkb3dzb24gTGFib3JhdG9yeSwgMTIwIEZ1bGJv
dXJuIFJvYWQsIENhbWJyaWRnZSwgQ0IxIDlOTCwgVUsuIFNvcGhpZS5Nb29yZUBtcmMtaG5yLmNh
bS5hYy51ay4mI3hEO01SQyBJbnRlcm5hdGlvbmFsIE51dHJpdGlvbiBHcm91cCBhdCBMb25kb24g
U2Nob29sIG9mIEh5Z2llbmUgJmFtcDsgVHJvcGljYWwgTWVkaWNpbmUsIEtlcHBlbCBTdHJlZXQs
IExvbmRvbiwgV0MxRSA3SFQsIFVLLiBUb255LkZ1bGZvcmRAbHNodG0uYWMudWsuJiN4RDtNUkMg
S2VuZWJhLCBNUkMgVW5pdCwgQXRsYW50aWMgQm91bGV2YXJkLCBGYWphcmEsIFAuIE8uIEJveCAy
NzMsIEJhbmp1bCwgVGhlIEdhbWJpYS4gVG9ueS5GdWxmb3JkQGxzaHRtLmFjLnVrLiYjeEQ7TVJD
IEludGVybmF0aW9uYWwgTnV0cml0aW9uIEdyb3VwIGF0IExvbmRvbiBTY2hvb2wgb2YgSHlnaWVu
ZSAmYW1wOyBUcm9waWNhbCBNZWRpY2luZSwgS2VwcGVsIFN0cmVldCwgTG9uZG9uLCBXQzFFIDdI
VCwgVUsuIEFuZHJldy5QcmVudGljZUBsc2h0bS5hYy51ay4mI3hEO01SQyBLZW5lYmEsIE1SQyBV
bml0LCBBdGxhbnRpYyBCb3VsZXZhcmQsIEZhamFyYSwgUC4gTy4gQm94IDI3MywgQmFuanVsLCBU
aGUgR2FtYmlhLiBBbmRyZXcuUHJlbnRpY2VAbHNodG0uYWMudWsuJiN4RDtVU0RBL0FSUyBDaGls
ZHJlbiZhcG9zO3MgTnV0cml0aW9uIFJlc2VhcmNoIENlbnRlciwgRGVwYXJ0bWVudCBvZiBQZWRp
YXRyaWNzLCBCYXlsb3IgQ29sbGVnZSBvZiBNZWRpY2luZSwgSG91c3RvbiwgVGV4YXMsIDc3MDMw
LCBVU0EuIHdhdGVybGFuZEBiY20uZWR1LiYjeEQ7RGVwYXJ0bWVudCBvZiBNb2xlY3VsYXIgJmFt
cDsgSHVtYW4gR2VuZXRpY3MsIEJheWxvciBDb2xsZWdlIG9mIE1lZGljaW5lLCBIb3VzdG9uLCBU
ZXhhcywgNzcwMzAsIFVTQS4gd2F0ZXJsYW5kQGJjbS5lZHUuPC9hdXRoLWFkZHJlc3M+PHRpdGxl
cz48dGl0bGU+SW5kZXBlbmRlbnQgZ2Vub21ld2lkZSBzY3JlZW5zIGlkZW50aWZ5IHRoZSB0dW1v
ciBzdXBwcmVzc29yIFZUUk5BMi0xIGFzIGEgaHVtYW4gZXBpYWxsZWxlIHJlc3BvbnNpdmUgdG8g
cGVyaWNvbmNlcHRpb25hbCBlbnZpcm9ubWVudD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MTE4PC9wYWdlcz48dm9s
dW1lPjE2PC92b2x1bWU+PGVkaXRpb24+MjAxNS8wNi8xMzwvZWRpdGlvbj48ZGF0ZXM+PHllYXI+
MjAxNTwveWVhcj48L2RhdGVzPjxpc2JuPjE0NjUtNjkxNCAoRWxlY3Ryb25pYykmI3hEOzE0NjUt
NjkwNiAoTGlua2luZyk8L2lzYm4+PGFjY2Vzc2lvbi1udW0+MjYwNjI5MDg8L2FjY2Vzc2lvbi1u
dW0+PHdvcmstdHlwZT5SZXNlYXJjaCBTdXBwb3J0LCBOLkkuSC4sIEV4dHJhbXVyYWwmI3hEO1Jl
c2VhcmNoIFN1cHBvcnQsIE5vbi1VLlMuIEdvdiZhcG9zO3Q8L3dvcmstdHlwZT48dXJscz48cmVs
YXRlZC11cmxzPjx1cmw+aHR0cDovL3d3dy5uY2JpLm5sbS5uaWguZ292L3B1Ym1lZC8yNjA2Mjkw
ODwvdXJsPjwvcmVsYXRlZC11cmxzPjwvdXJscz48Y3VzdG9tMj40NDY0NjI5PC9jdXN0b20yPjxl
bGVjdHJvbmljLXJlc291cmNlLW51bT4xMC4xMTg2L3MxMzA1OS0wMTUtMDY2MC15PC9lbGVjdHJv
bmljLXJlc291cmNlLW51bT48bGFuZ3VhZ2U+ZW5nPC9sYW5ndWFnZT48L3JlY29yZD48L0NpdGU+
PC9FbmROb3RlPgB=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6]</w:t>
      </w:r>
      <w:r w:rsidRPr="00E62D96">
        <w:rPr>
          <w:rFonts w:ascii="Times New Roman" w:hAnsi="Times New Roman"/>
          <w:sz w:val="22"/>
          <w:szCs w:val="22"/>
        </w:rPr>
        <w:fldChar w:fldCharType="end"/>
      </w:r>
      <w:r w:rsidRPr="00E62D96">
        <w:rPr>
          <w:rFonts w:ascii="Times New Roman" w:hAnsi="Times New Roman"/>
          <w:sz w:val="22"/>
          <w:szCs w:val="22"/>
        </w:rPr>
        <w:t>. Prior to use, all pyrosequencing assays were validated for linearity and sensitivity using human genomic methylation standards</w:t>
      </w:r>
      <w:r w:rsidRPr="00E62D96">
        <w:rPr>
          <w:rFonts w:ascii="Times New Roman" w:hAnsi="Times New Roman"/>
          <w:sz w:val="22"/>
          <w:szCs w:val="22"/>
        </w:rPr>
        <w:fldChar w:fldCharType="begin">
          <w:fldData xml:space="preserve">PEVuZE5vdGU+PENpdGU+PEF1dGhvcj5Eb21pbmd1ZXotU2FsYXM8L0F1dGhvcj48WWVhcj4yMDE0
PC9ZZWFyPjxSZWNOdW0+NzwvUmVjTnVtPjxEaXNwbGF5VGV4dD5bNiwgN108L0Rpc3BsYXlUZXh0
PjxyZWNvcmQ+PHJlYy1udW1iZXI+NzwvcmVjLW51bWJlcj48Zm9yZWlnbi1rZXlzPjxrZXkgYXBw
PSJFTiIgZGItaWQ9IjlkYXYyc3dyOXNkdjluZXJ0ejF4c3AycmZ2OXB0d3I5cnd0dCIgdGltZXN0
YW1wPSIxNTU2MTE4ODU5Ij43PC9rZXk+PC9mb3JlaWduLWtleXM+PHJlZi10eXBlIG5hbWU9Ikpv
dXJuYWwgQXJ0aWNsZSI+MTc8L3JlZi10eXBlPjxjb250cmlidXRvcnM+PGF1dGhvcnM+PGF1dGhv
cj5Eb21pbmd1ZXotU2FsYXMsIFAuPC9hdXRob3I+PGF1dGhvcj5Nb29yZSwgUy4gRS48L2F1dGhv
cj48YXV0aG9yPkJha2VyLCBNLiBTLjwvYXV0aG9yPjxhdXRob3I+QmVyZ2VuLCBBLiBXLjwvYXV0
aG9yPjxhdXRob3I+Q294LCBTLiBFLjwvYXV0aG9yPjxhdXRob3I+RHllciwgUi4gQS48L2F1dGhv
cj48YXV0aG9yPkZ1bGZvcmQsIEEuIEouPC9hdXRob3I+PGF1dGhvcj5HdWFuLCBZLjwvYXV0aG9y
PjxhdXRob3I+TGFyaXRza3ksIEUuPC9hdXRob3I+PGF1dGhvcj5TaWx2ZXIsIE0uIEouPC9hdXRo
b3I+PGF1dGhvcj5Td2FuLCBHLiBFLjwvYXV0aG9yPjxhdXRob3I+WmVpc2VsLCBTLiBILjwvYXV0
aG9yPjxhdXRob3I+SW5uaXMsIFMuIE0uPC9hdXRob3I+PGF1dGhvcj5XYXRlcmxhbmQsIFIuIEEu
PC9hdXRob3I+PGF1dGhvcj5QcmVudGljZSwgQS4gTS48L2F1dGhvcj48YXV0aG9yPkhlbm5pZywg
Qi4gSi48L2F1dGhvcj48L2F1dGhvcnM+PC9jb250cmlidXRvcnM+PGF1dGgtYWRkcmVzcz5NUkMg
SW50ZXJuYXRpb25hbCBOdXRyaXRpb24gR3JvdXAgYXQgTVJDIEtlbmViYSwgVGhlIEdhbWJpYSBh
bmQgTG9uZG9uIFNjaG9vbCBvZiBIeWdpZW5lICZhbXA7IFRyb3BpY2FsIE1lZGljaW5lLCBFUEgs
IExTSFRNLCBLZXBwZWwgU3RyZWV0LCBMb25kb24gV0MxRSA3SFQsIFVLLiYjeEQ7RGVwYXJ0bWVu
dCBvZiBQZWRpYXRyaWNzLCBCYXlsb3IgQ29sbGVnZSBvZiBNZWRpY2luZSwgVVNEQS9BUlMgQ2hp
bGRyZW4mYXBvcztzIE51dHJpdGlvbiBSZXNlYXJjaCBDZW50ZXIsIDExMDAgQmF0ZXMgU3RyZWV0
LCBIb3VzdG9uLCBUZXhhcyA3NzAzMCwgVVNBLiYjeEQ7Q2VudGVyIGZvciBIZWFsdGggU2NpZW5j
ZXMsIFNSSSBJbnRlcm5hdGlvbmFsLCAzMzMgUmF2ZW5zd29vZCBBdmVudWUsIE1lbmxvIFBhcmss
IENhbGlmb3JuaWEgOTQwMjUtMzQ5MywgVVNBLiYjeEQ7RGVwYXJ0bWVudCBvZiBQZWRpYXRyaWNz
LCBVbml2ZXJzaXR5IG9mIEJyaXRpc2ggQ29sdW1iaWEsIFJvb20gMTc5LCBDaGlsZCBhbmQgRmFt
aWx5IEluc3RpdHV0ZSwgOTUwIFdlc3QgMjh0aCBBdmVudWUgVmFuY291dmVyLCBCcml0aXNoIENv
bHVtYmlhLCBDYW5hZGEgVjVaIDRINC4mI3hEOzFdIERlcGFydG1lbnQgb2YgUGVkaWF0cmljcywg
QmF5bG9yIENvbGxlZ2Ugb2YgTWVkaWNpbmUsIFVTREEvQVJTIENoaWxkcmVuJmFwb3M7cyBOdXRy
aXRpb24gUmVzZWFyY2ggQ2VudGVyLCAxMTAwIEJhdGVzIFN0cmVldCwgSG91c3RvbiwgVGV4YXMg
NzcwMzAsIFVTQSBbMl0gRGVwYXJ0bWVudCBvZiBNb2xlY3VsYXIgJmFtcDsgSHVtYW4gR2VuZXRp
Y3MsIEJheWxvciBDb2xsZWdlIG9mIE1lZGljaW5lLCBIb3VzdG9uLCBUZXhhcyA3NzAzMCwgVVNB
LiYjeEQ7U3RhbmZvcmQgUHJldmVudGlvbiBSZXNlYXJjaCBDZW50ZXIsIFN0YW5mb3JkIFVuaXZl
cnNpdHkgU2Nob29sIG9mIE1lZGljaW5lLCBTdGFuZm9yZCwgQ2FsaWZvcm5pYSA5NDMwNS01NDEx
LCBVU0EuJiN4RDtOdXRyaXRpb24gUmVzZWFyY2ggSW5zdGl0dXRlLCBEZXBhcnRtZW50IG9mIE51
dHJpdGlvbiwgR2lsbGluZ3MgU2Nob29sIG9mIEdsb2JhbCBQdWJsaWMgSGVhbHRoIGFuZCBTY2hv
b2wgb2YgTWVkaWNpbmUsIFVuaXZlcnNpdHkgb2YgTm9ydGggQ2Fyb2xpbmEgYXQgQ2hhcGVsIEhp
bGwsIENoYXBlbCBIaWxsLCA1MDAgTGF1cmVhdGUgV2F5LCBLYW5uYXBvbGlzLCBOb3J0aCBDYXJv
bGluYSAyODA4MSwgVVNBLjwvYXV0aC1hZGRyZXNzPjx0aXRsZXM+PHRpdGxlPk1hdGVybmFsIG51
dHJpdGlvbiBhdCBjb25jZXB0aW9uIG1vZHVsYXRlcyBETkEgbWV0aHlsYXRpb24gb2YgaHVtYW4g
bWV0YXN0YWJsZSBlcGlhbGxlbGVz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zNzQ2
PC9wYWdlcz48dm9sdW1lPjU8L3ZvbHVtZT48ZWRpdGlvbj4yMDE0LzA1LzAyPC9lZGl0aW9uPjxk
YXRlcz48eWVhcj4yMDE0PC95ZWFyPjwvZGF0ZXM+PGlzYm4+MjA0MS0xNzIzIChFbGVjdHJvbmlj
KSYjeEQ7MjA0MS0xNzIzIChMaW5raW5nKTwvaXNibj48YWNjZXNzaW9uLW51bT4yNDc4MTM4Mzwv
YWNjZXNzaW9uLW51bT48dXJscz48cmVsYXRlZC11cmxzPjx1cmw+aHR0cDovL3d3dy5uY2JpLm5s
bS5uaWguZ292L3B1Ym1lZC8yNDc4MTM4MzwvdXJsPjwvcmVsYXRlZC11cmxzPjwvdXJscz48ZWxl
Y3Ryb25pYy1yZXNvdXJjZS1udW0+MTAuMTAzOC9uY29tbXM0NzQ2PC9lbGVjdHJvbmljLXJlc291
cmNlLW51bT48bGFuZ3VhZ2U+ZW5nPC9sYW5ndWFnZT48L3JlY29yZD48L0NpdGU+PENpdGU+PEF1
dGhvcj5TaWx2ZXI8L0F1dGhvcj48WWVhcj4yMDE1PC9ZZWFyPjxSZWNOdW0+NjwvUmVjTnVtPjxy
ZWNvcmQ+PHJlYy1udW1iZXI+NjwvcmVjLW51bWJlcj48Zm9yZWlnbi1rZXlzPjxrZXkgYXBwPSJF
TiIgZGItaWQ9IjlkYXYyc3dyOXNkdjluZXJ0ejF4c3AycmZ2OXB0d3I5cnd0dCIgdGltZXN0YW1w
PSIxNTU2MTE4ODU5Ij42PC9rZXk+PC9mb3JlaWduLWtleXM+PHJlZi10eXBlIG5hbWU9IkpvdXJu
YWwgQXJ0aWNsZSI+MTc8L3JlZi10eXBlPjxjb250cmlidXRvcnM+PGF1dGhvcnM+PGF1dGhvcj5T
aWx2ZXIsIE0uIEouPC9hdXRob3I+PGF1dGhvcj5LZXNzbGVyLCBOLiBKLjwvYXV0aG9yPjxhdXRo
b3I+SGVubmlnLCBCLiBKLjwvYXV0aG9yPjxhdXRob3I+RG9taW5ndWV6LVNhbGFzLCBQLjwvYXV0
aG9yPjxhdXRob3I+TGFyaXRza3ksIEUuPC9hdXRob3I+PGF1dGhvcj5CYWtlciwgTS4gUy48L2F1
dGhvcj48YXV0aG9yPkNvYXJmYSwgQy48L2F1dGhvcj48YXV0aG9yPkhlcm5hbmRlei1WYXJnYXMs
IEguPC9hdXRob3I+PGF1dGhvcj5DYXN0ZWxpbm8sIEouIE0uPC9hdXRob3I+PGF1dGhvcj5Sb3V0
bGVkZ2UsIE0uIE4uPC9hdXRob3I+PGF1dGhvcj5Hb25nLCBZLiBZLjwvYXV0aG9yPjxhdXRob3I+
SGVyY2VnLCBaLjwvYXV0aG9yPjxhdXRob3I+TGVlLCBZLiBTLjwvYXV0aG9yPjxhdXRob3I+TGVl
LCBLLjwvYXV0aG9yPjxhdXRob3I+TW9vcmUsIFMuIEUuPC9hdXRob3I+PGF1dGhvcj5GdWxmb3Jk
LCBBLiBKLjwvYXV0aG9yPjxhdXRob3I+UHJlbnRpY2UsIEEuIE0uPC9hdXRob3I+PGF1dGhvcj5X
YXRlcmxhbmQsIFIuIEEuPC9hdXRob3I+PC9hdXRob3JzPjwvY29udHJpYnV0b3JzPjxhdXRoLWFk
ZHJlc3M+TVJDIEludGVybmF0aW9uYWwgTnV0cml0aW9uIEdyb3VwIGF0IExvbmRvbiBTY2hvb2wg
b2YgSHlnaWVuZSAmYW1wOyBUcm9waWNhbCBNZWRpY2luZSwgS2VwcGVsIFN0cmVldCwgTG9uZG9u
LCBXQzFFIDdIVCwgVUsuIG1hdHQuc2lsdmVyQGxzaHRtLmFjLnVrLiYjeEQ7TVJDIEtlbmViYSwg
TVJDIFVuaXQsIEF0bGFudGljIEJvdWxldmFyZCwgRmFqYXJhLCBQLiBPLiBCb3ggMjczLCBCYW5q
dWwsIFRoZSBHYW1iaWEuIG1hdHQuc2lsdmVyQGxzaHRtLmFjLnVrLiYjeEQ7VVNEQS9BUlMgQ2hp
bGRyZW4mYXBvcztzIE51dHJpdGlvbiBSZXNlYXJjaCBDZW50ZXIsIERlcGFydG1lbnQgb2YgUGVk
aWF0cmljcywgQmF5bG9yIENvbGxlZ2Ugb2YgTWVkaWNpbmUsIEhvdXN0b24sIFRleGFzLCA3NzAz
MCwgVVNBLiBOb2FoLktlc3NsZXJAYmNtLmVkdS4mI3hEO01SQyBJbnRlcm5hdGlvbmFsIE51dHJp
dGlvbiBHcm91cCBhdCBMb25kb24gU2Nob29sIG9mIEh5Z2llbmUgJmFtcDsgVHJvcGljYWwgTWVk
aWNpbmUsIEtlcHBlbCBTdHJlZXQsIExvbmRvbiwgV0MxRSA3SFQsIFVLLiBicmFud2VuLmhlbm5p
Z0Bsc2h0bS5hYy51ay4mI3hEO01SQyBLZW5lYmEsIE1SQyBVbml0LCBBdGxhbnRpYyBCb3VsZXZh
cmQsIEZhamFyYSwgUC4gTy4gQm94IDI3MywgQmFuanVsLCBUaGUgR2FtYmlhLiBicmFud2VuLmhl
bm5pZ0Bsc2h0bS5hYy51ay4mI3hEO1ZldGVyaW5hcnkgRXBpZGVtaW9sb2d5LCBFY29ub21pY3Mg
YW5kIFB1YmxpYyBIZWFsdGggR3JvdXAsIFJveWFsIFZldGVyaW5hcnkgQ29sbGVnZSwgSGF3a3No
ZWFkIExhbmUsIEhhdGZpZWxkLCBIZXJ0Zm9yZHNoaXJlLCBBTDkgN1RBLCBVSy4gcGRvbWluZ3Vl
enNhbGFzQHJ2Yy5hYy51ay4mI3hEO0ludGVybmF0aW9uYWwgTGl2ZXN0b2NrIFJlc2VhcmNoIElu
c3RpdHV0ZSwgT2xkIE5haXZhc2hhIFJkLCBOYWlyb2JpLCAwMDEwMCwgS2VueWEuIHBkb21pbmd1
ZXpzYWxhc0BydmMuYWMudWsuJiN4RDtVU0RBL0FSUyBDaGlsZHJlbiZhcG9zO3MgTnV0cml0aW9u
IFJlc2VhcmNoIENlbnRlciwgRGVwYXJ0bWVudCBvZiBQZWRpYXRyaWNzLCBCYXlsb3IgQ29sbGVn
ZSBvZiBNZWRpY2luZSwgSG91c3RvbiwgVGV4YXMsIDc3MDMwLCBVU0EuIGxhcml0c2t5QGJjbS5l
ZHUuJiN4RDtVU0RBL0FSUyBDaGlsZHJlbiZhcG9zO3MgTnV0cml0aW9uIFJlc2VhcmNoIENlbnRl
ciwgRGVwYXJ0bWVudCBvZiBQZWRpYXRyaWNzLCBCYXlsb3IgQ29sbGVnZSBvZiBNZWRpY2luZSwg
SG91c3RvbiwgVGV4YXMsIDc3MDMwLCBVU0EuIG1zdG9yc2thQGJjbS5lZHUuJiN4RDtEZXBhcnRt
ZW50IG9mIE1vbGVjdWxhciAmYW1wOyBDZWxsIEJpb2xvZ3ksIEJheWxvciBDb2xsZWdlIG9mIE1l
ZGljaW5lLCBIb3VzdG9uLCBUZXhhcywgNzcwMzAsIFVTQS4gY29hcmZhQGJjbS5lZHUuJiN4RDtF
cGlnZW5ldGljcyBHcm91cCwgSW50ZXJuYXRpb25hbCBBZ2VuY3kgZm9yIFJlc2VhcmNoIG9uIENh
bmNlciAoSUFSQyksIDE1MCBDb3VycyBBbGJlcnQgVGhvbWFzLCA2OTM3MiwgTHlvbiwgQ0VERVgg
MDgsIEZyYW5jZS4gVmFyZ2FzSEBpYXJjLmZyLiYjeEQ7U2Nob29sIG9mIE1lZGljaW5lLCBVbml2
ZXJzaXR5IG9mIExlZWRzLCBMZWVkcywgTFMyIDlKVCwgVUsuIGpvdml0YWNhc3RlbGlub0BnbWFp
bC5jb20uJiN4RDtTY2hvb2wgb2YgTWVkaWNpbmUsIFVuaXZlcnNpdHkgb2YgTGVlZHMsIExlZWRz
LCBMUzIgOUpULCBVSy4gbWVkbW5yQGxlZWRzLmFjLnVrLiYjeEQ7SW5zdGl0dXRlIGZvciBHbG9i
YWwgRm9vZCBTZWN1cml0eSwgUXVlZW4mYXBvcztzIFVuaXZlcnNpdHkgQmVsZmFzdCwgQmVsZmFz
dCwgQlQ5IDVBRywgVUsuIHkuZ29uZ0BxdWIuYWMudWsuJiN4RDtFcGlnZW5ldGljcyBHcm91cCwg
SW50ZXJuYXRpb25hbCBBZ2VuY3kgZm9yIFJlc2VhcmNoIG9uIENhbmNlciAoSUFSQyksIDE1MCBD
b3VycyBBbGJlcnQgVGhvbWFzLCA2OTM3MiwgTHlvbiwgQ0VERVggMDgsIEZyYW5jZS4gSGVyY2Vn
WkBpYXJjLmZyLiYjeEQ7RGVwYXJ0bWVudCBvZiBCaW9jaGVtaXN0cnkgYW5kIE1vbGVjdWxhciBC
aW9sb2d5LCBVbml2ZXJzaXR5IG9mIFRleGFzIE1lZGljYWwgQnJhbmNoLCBHYWx2ZXN0b24sIFRl
eGFzLCA3NzU1NSwgVVNBLiB5c2xlZUB1dG1iLmVkdS4mI3hEO0RlcGFydG1lbnQgb2YgQmlvY2hl
bWlzdHJ5IGFuZCBNb2xlY3VsYXIgQmlvbG9neSwgVW5pdmVyc2l0eSBvZiBUZXhhcyBNZWRpY2Fs
IEJyYW5jaCwgR2FsdmVzdG9uLCBUZXhhcywgNzc1NTUsIFVTQS4ga3dhbGVlQFVUTUIuRURVLiYj
eEQ7TVJDIEludGVybmF0aW9uYWwgTnV0cml0aW9uIEdyb3VwIGF0IExvbmRvbiBTY2hvb2wgb2Yg
SHlnaWVuZSAmYW1wOyBUcm9waWNhbCBNZWRpY2luZSwgS2VwcGVsIFN0cmVldCwgTG9uZG9uLCBX
QzFFIDdIVCwgVUsuIFNvcGhpZS5Nb29yZUBtcmMtaG5yLmNhbS5hYy51ay4mI3hEO01SQyBLZW5l
YmEsIE1SQyBVbml0LCBBdGxhbnRpYyBCb3VsZXZhcmQsIEZhamFyYSwgUC4gTy4gQm94IDI3Mywg
QmFuanVsLCBUaGUgR2FtYmlhLiBTb3BoaWUuTW9vcmVAbXJjLWhuci5jYW0uYWMudWsuJiN4RDtN
UkMgSHVtYW4gTnV0cml0aW9uIFJlc2VhcmNoLCBFbHNpZSBXaWRkb3dzb24gTGFib3JhdG9yeSwg
MTIwIEZ1bGJvdXJuIFJvYWQsIENhbWJyaWRnZSwgQ0IxIDlOTCwgVUsuIFNvcGhpZS5Nb29yZUBt
cmMtaG5yLmNhbS5hYy51ay4mI3hEO01SQyBJbnRlcm5hdGlvbmFsIE51dHJpdGlvbiBHcm91cCBh
dCBMb25kb24gU2Nob29sIG9mIEh5Z2llbmUgJmFtcDsgVHJvcGljYWwgTWVkaWNpbmUsIEtlcHBl
bCBTdHJlZXQsIExvbmRvbiwgV0MxRSA3SFQsIFVLLiBUb255LkZ1bGZvcmRAbHNodG0uYWMudWsu
JiN4RDtNUkMgS2VuZWJhLCBNUkMgVW5pdCwgQXRsYW50aWMgQm91bGV2YXJkLCBGYWphcmEsIFAu
IE8uIEJveCAyNzMsIEJhbmp1bCwgVGhlIEdhbWJpYS4gVG9ueS5GdWxmb3JkQGxzaHRtLmFjLnVr
LiYjeEQ7TVJDIEludGVybmF0aW9uYWwgTnV0cml0aW9uIEdyb3VwIGF0IExvbmRvbiBTY2hvb2wg
b2YgSHlnaWVuZSAmYW1wOyBUcm9waWNhbCBNZWRpY2luZSwgS2VwcGVsIFN0cmVldCwgTG9uZG9u
LCBXQzFFIDdIVCwgVUsuIEFuZHJldy5QcmVudGljZUBsc2h0bS5hYy51ay4mI3hEO01SQyBLZW5l
YmEsIE1SQyBVbml0LCBBdGxhbnRpYyBCb3VsZXZhcmQsIEZhamFyYSwgUC4gTy4gQm94IDI3Mywg
QmFuanVsLCBUaGUgR2FtYmlhLiBBbmRyZXcuUHJlbnRpY2VAbHNodG0uYWMudWsuJiN4RDtVU0RB
L0FSUyBDaGlsZHJlbiZhcG9zO3MgTnV0cml0aW9uIFJlc2VhcmNoIENlbnRlciwgRGVwYXJ0bWVu
dCBvZiBQZWRpYXRyaWNzLCBCYXlsb3IgQ29sbGVnZSBvZiBNZWRpY2luZSwgSG91c3RvbiwgVGV4
YXMsIDc3MDMwLCBVU0EuIHdhdGVybGFuZEBiY20uZWR1LiYjeEQ7RGVwYXJ0bWVudCBvZiBNb2xl
Y3VsYXIgJmFtcDsgSHVtYW4gR2VuZXRpY3MsIEJheWxvciBDb2xsZWdlIG9mIE1lZGljaW5lLCBI
b3VzdG9uLCBUZXhhcywgNzcwMzAsIFVTQS4gd2F0ZXJsYW5kQGJjbS5lZHUuPC9hdXRoLWFkZHJl
c3M+PHRpdGxlcz48dGl0bGU+SW5kZXBlbmRlbnQgZ2Vub21ld2lkZSBzY3JlZW5zIGlkZW50aWZ5
IHRoZSB0dW1vciBzdXBwcmVzc29yIFZUUk5BMi0xIGFzIGEgaHVtYW4gZXBpYWxsZWxlIHJlc3Bv
bnNpdmUgdG8gcGVyaWNvbmNlcHRpb25hbCBlbnZpcm9ubWVudDwvdGl0bGU+PHNlY29uZGFyeS10
aXRsZT5HZW5vbWUgQmlvbDwvc2Vjb25kYXJ5LXRpdGxlPjxhbHQtdGl0bGU+R2Vub21lIGJpb2xv
Z3k8L2FsdC10aXRsZT48L3RpdGxlcz48cGVyaW9kaWNhbD48ZnVsbC10aXRsZT5HZW5vbWUgQmlv
bDwvZnVsbC10aXRsZT48YWJici0xPkdlbm9tZSBiaW9sb2d5PC9hYmJyLTE+PC9wZXJpb2RpY2Fs
PjxhbHQtcGVyaW9kaWNhbD48ZnVsbC10aXRsZT5HZW5vbWUgQmlvbDwvZnVsbC10aXRsZT48YWJi
ci0xPkdlbm9tZSBiaW9sb2d5PC9hYmJyLTE+PC9hbHQtcGVyaW9kaWNhbD48cGFnZXM+MTE4PC9w
YWdlcz48dm9sdW1lPjE2PC92b2x1bWU+PGVkaXRpb24+MjAxNS8wNi8xMzwvZWRpdGlvbj48ZGF0
ZXM+PHllYXI+MjAxNTwveWVhcj48L2RhdGVzPjxpc2JuPjE0NjUtNjkxNCAoRWxlY3Ryb25pYykm
I3hEOzE0NjUtNjkwNiAoTGlua2luZyk8L2lzYm4+PGFjY2Vzc2lvbi1udW0+MjYwNjI5MDg8L2Fj
Y2Vzc2lvbi1udW0+PHdvcmstdHlwZT5SZXNlYXJjaCBTdXBwb3J0LCBOLkkuSC4sIEV4dHJhbXVy
YWwmI3hEO1Jlc2VhcmNoIFN1cHBvcnQsIE5vbi1VLlMuIEdvdiZhcG9zO3Q8L3dvcmstdHlwZT48
dXJscz48cmVsYXRlZC11cmxzPjx1cmw+aHR0cDovL3d3dy5uY2JpLm5sbS5uaWguZ292L3B1Ym1l
ZC8yNjA2MjkwODwvdXJsPjwvcmVsYXRlZC11cmxzPjwvdXJscz48Y3VzdG9tMj40NDY0NjI5PC9j
dXN0b20yPjxlbGVjdHJvbmljLXJlc291cmNlLW51bT4xMC4xMTg2L3MxMzA1OS0wMTUtMDY2MC15
PC9lbGVjdHJvbmljLXJlc291cmNlLW51bT48bGFuZ3VhZ2U+ZW5nPC9sYW5ndWFnZT48L3JlY29y
ZD48L0NpdGU+PC9FbmROb3RlPn==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Eb21pbmd1ZXotU2FsYXM8L0F1dGhvcj48WWVhcj4yMDE0
PC9ZZWFyPjxSZWNOdW0+NzwvUmVjTnVtPjxEaXNwbGF5VGV4dD5bNiwgN108L0Rpc3BsYXlUZXh0
PjxyZWNvcmQ+PHJlYy1udW1iZXI+NzwvcmVjLW51bWJlcj48Zm9yZWlnbi1rZXlzPjxrZXkgYXBw
PSJFTiIgZGItaWQ9IjlkYXYyc3dyOXNkdjluZXJ0ejF4c3AycmZ2OXB0d3I5cnd0dCIgdGltZXN0
YW1wPSIxNTU2MTE4ODU5Ij43PC9rZXk+PC9mb3JlaWduLWtleXM+PHJlZi10eXBlIG5hbWU9Ikpv
dXJuYWwgQXJ0aWNsZSI+MTc8L3JlZi10eXBlPjxjb250cmlidXRvcnM+PGF1dGhvcnM+PGF1dGhv
cj5Eb21pbmd1ZXotU2FsYXMsIFAuPC9hdXRob3I+PGF1dGhvcj5Nb29yZSwgUy4gRS48L2F1dGhv
cj48YXV0aG9yPkJha2VyLCBNLiBTLjwvYXV0aG9yPjxhdXRob3I+QmVyZ2VuLCBBLiBXLjwvYXV0
aG9yPjxhdXRob3I+Q294LCBTLiBFLjwvYXV0aG9yPjxhdXRob3I+RHllciwgUi4gQS48L2F1dGhv
cj48YXV0aG9yPkZ1bGZvcmQsIEEuIEouPC9hdXRob3I+PGF1dGhvcj5HdWFuLCBZLjwvYXV0aG9y
PjxhdXRob3I+TGFyaXRza3ksIEUuPC9hdXRob3I+PGF1dGhvcj5TaWx2ZXIsIE0uIEouPC9hdXRo
b3I+PGF1dGhvcj5Td2FuLCBHLiBFLjwvYXV0aG9yPjxhdXRob3I+WmVpc2VsLCBTLiBILjwvYXV0
aG9yPjxhdXRob3I+SW5uaXMsIFMuIE0uPC9hdXRob3I+PGF1dGhvcj5XYXRlcmxhbmQsIFIuIEEu
PC9hdXRob3I+PGF1dGhvcj5QcmVudGljZSwgQS4gTS48L2F1dGhvcj48YXV0aG9yPkhlbm5pZywg
Qi4gSi48L2F1dGhvcj48L2F1dGhvcnM+PC9jb250cmlidXRvcnM+PGF1dGgtYWRkcmVzcz5NUkMg
SW50ZXJuYXRpb25hbCBOdXRyaXRpb24gR3JvdXAgYXQgTVJDIEtlbmViYSwgVGhlIEdhbWJpYSBh
bmQgTG9uZG9uIFNjaG9vbCBvZiBIeWdpZW5lICZhbXA7IFRyb3BpY2FsIE1lZGljaW5lLCBFUEgs
IExTSFRNLCBLZXBwZWwgU3RyZWV0LCBMb25kb24gV0MxRSA3SFQsIFVLLiYjeEQ7RGVwYXJ0bWVu
dCBvZiBQZWRpYXRyaWNzLCBCYXlsb3IgQ29sbGVnZSBvZiBNZWRpY2luZSwgVVNEQS9BUlMgQ2hp
bGRyZW4mYXBvcztzIE51dHJpdGlvbiBSZXNlYXJjaCBDZW50ZXIsIDExMDAgQmF0ZXMgU3RyZWV0
LCBIb3VzdG9uLCBUZXhhcyA3NzAzMCwgVVNBLiYjeEQ7Q2VudGVyIGZvciBIZWFsdGggU2NpZW5j
ZXMsIFNSSSBJbnRlcm5hdGlvbmFsLCAzMzMgUmF2ZW5zd29vZCBBdmVudWUsIE1lbmxvIFBhcmss
IENhbGlmb3JuaWEgOTQwMjUtMzQ5MywgVVNBLiYjeEQ7RGVwYXJ0bWVudCBvZiBQZWRpYXRyaWNz
LCBVbml2ZXJzaXR5IG9mIEJyaXRpc2ggQ29sdW1iaWEsIFJvb20gMTc5LCBDaGlsZCBhbmQgRmFt
aWx5IEluc3RpdHV0ZSwgOTUwIFdlc3QgMjh0aCBBdmVudWUgVmFuY291dmVyLCBCcml0aXNoIENv
bHVtYmlhLCBDYW5hZGEgVjVaIDRINC4mI3hEOzFdIERlcGFydG1lbnQgb2YgUGVkaWF0cmljcywg
QmF5bG9yIENvbGxlZ2Ugb2YgTWVkaWNpbmUsIFVTREEvQVJTIENoaWxkcmVuJmFwb3M7cyBOdXRy
aXRpb24gUmVzZWFyY2ggQ2VudGVyLCAxMTAwIEJhdGVzIFN0cmVldCwgSG91c3RvbiwgVGV4YXMg
NzcwMzAsIFVTQSBbMl0gRGVwYXJ0bWVudCBvZiBNb2xlY3VsYXIgJmFtcDsgSHVtYW4gR2VuZXRp
Y3MsIEJheWxvciBDb2xsZWdlIG9mIE1lZGljaW5lLCBIb3VzdG9uLCBUZXhhcyA3NzAzMCwgVVNB
LiYjeEQ7U3RhbmZvcmQgUHJldmVudGlvbiBSZXNlYXJjaCBDZW50ZXIsIFN0YW5mb3JkIFVuaXZl
cnNpdHkgU2Nob29sIG9mIE1lZGljaW5lLCBTdGFuZm9yZCwgQ2FsaWZvcm5pYSA5NDMwNS01NDEx
LCBVU0EuJiN4RDtOdXRyaXRpb24gUmVzZWFyY2ggSW5zdGl0dXRlLCBEZXBhcnRtZW50IG9mIE51
dHJpdGlvbiwgR2lsbGluZ3MgU2Nob29sIG9mIEdsb2JhbCBQdWJsaWMgSGVhbHRoIGFuZCBTY2hv
b2wgb2YgTWVkaWNpbmUsIFVuaXZlcnNpdHkgb2YgTm9ydGggQ2Fyb2xpbmEgYXQgQ2hhcGVsIEhp
bGwsIENoYXBlbCBIaWxsLCA1MDAgTGF1cmVhdGUgV2F5LCBLYW5uYXBvbGlzLCBOb3J0aCBDYXJv
bGluYSAyODA4MSwgVVNBLjwvYXV0aC1hZGRyZXNzPjx0aXRsZXM+PHRpdGxlPk1hdGVybmFsIG51
dHJpdGlvbiBhdCBjb25jZXB0aW9uIG1vZHVsYXRlcyBETkEgbWV0aHlsYXRpb24gb2YgaHVtYW4g
bWV0YXN0YWJsZSBlcGlhbGxlbGVz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zNzQ2
PC9wYWdlcz48dm9sdW1lPjU8L3ZvbHVtZT48ZWRpdGlvbj4yMDE0LzA1LzAyPC9lZGl0aW9uPjxk
YXRlcz48eWVhcj4yMDE0PC95ZWFyPjwvZGF0ZXM+PGlzYm4+MjA0MS0xNzIzIChFbGVjdHJvbmlj
KSYjeEQ7MjA0MS0xNzIzIChMaW5raW5nKTwvaXNibj48YWNjZXNzaW9uLW51bT4yNDc4MTM4Mzwv
YWNjZXNzaW9uLW51bT48dXJscz48cmVsYXRlZC11cmxzPjx1cmw+aHR0cDovL3d3dy5uY2JpLm5s
bS5uaWguZ292L3B1Ym1lZC8yNDc4MTM4MzwvdXJsPjwvcmVsYXRlZC11cmxzPjwvdXJscz48ZWxl
Y3Ryb25pYy1yZXNvdXJjZS1udW0+MTAuMTAzOC9uY29tbXM0NzQ2PC9lbGVjdHJvbmljLXJlc291
cmNlLW51bT48bGFuZ3VhZ2U+ZW5nPC9sYW5ndWFnZT48L3JlY29yZD48L0NpdGU+PENpdGU+PEF1
dGhvcj5TaWx2ZXI8L0F1dGhvcj48WWVhcj4yMDE1PC9ZZWFyPjxSZWNOdW0+NjwvUmVjTnVtPjxy
ZWNvcmQ+PHJlYy1udW1iZXI+NjwvcmVjLW51bWJlcj48Zm9yZWlnbi1rZXlzPjxrZXkgYXBwPSJF
TiIgZGItaWQ9IjlkYXYyc3dyOXNkdjluZXJ0ejF4c3AycmZ2OXB0d3I5cnd0dCIgdGltZXN0YW1w
PSIxNTU2MTE4ODU5Ij42PC9rZXk+PC9mb3JlaWduLWtleXM+PHJlZi10eXBlIG5hbWU9IkpvdXJu
YWwgQXJ0aWNsZSI+MTc8L3JlZi10eXBlPjxjb250cmlidXRvcnM+PGF1dGhvcnM+PGF1dGhvcj5T
aWx2ZXIsIE0uIEouPC9hdXRob3I+PGF1dGhvcj5LZXNzbGVyLCBOLiBKLjwvYXV0aG9yPjxhdXRo
b3I+SGVubmlnLCBCLiBKLjwvYXV0aG9yPjxhdXRob3I+RG9taW5ndWV6LVNhbGFzLCBQLjwvYXV0
aG9yPjxhdXRob3I+TGFyaXRza3ksIEUuPC9hdXRob3I+PGF1dGhvcj5CYWtlciwgTS4gUy48L2F1
dGhvcj48YXV0aG9yPkNvYXJmYSwgQy48L2F1dGhvcj48YXV0aG9yPkhlcm5hbmRlei1WYXJnYXMs
IEguPC9hdXRob3I+PGF1dGhvcj5DYXN0ZWxpbm8sIEouIE0uPC9hdXRob3I+PGF1dGhvcj5Sb3V0
bGVkZ2UsIE0uIE4uPC9hdXRob3I+PGF1dGhvcj5Hb25nLCBZLiBZLjwvYXV0aG9yPjxhdXRob3I+
SGVyY2VnLCBaLjwvYXV0aG9yPjxhdXRob3I+TGVlLCBZLiBTLjwvYXV0aG9yPjxhdXRob3I+TGVl
LCBLLjwvYXV0aG9yPjxhdXRob3I+TW9vcmUsIFMuIEUuPC9hdXRob3I+PGF1dGhvcj5GdWxmb3Jk
LCBBLiBKLjwvYXV0aG9yPjxhdXRob3I+UHJlbnRpY2UsIEEuIE0uPC9hdXRob3I+PGF1dGhvcj5X
YXRlcmxhbmQsIFIuIEEuPC9hdXRob3I+PC9hdXRob3JzPjwvY29udHJpYnV0b3JzPjxhdXRoLWFk
ZHJlc3M+TVJDIEludGVybmF0aW9uYWwgTnV0cml0aW9uIEdyb3VwIGF0IExvbmRvbiBTY2hvb2wg
b2YgSHlnaWVuZSAmYW1wOyBUcm9waWNhbCBNZWRpY2luZSwgS2VwcGVsIFN0cmVldCwgTG9uZG9u
LCBXQzFFIDdIVCwgVUsuIG1hdHQuc2lsdmVyQGxzaHRtLmFjLnVrLiYjeEQ7TVJDIEtlbmViYSwg
TVJDIFVuaXQsIEF0bGFudGljIEJvdWxldmFyZCwgRmFqYXJhLCBQLiBPLiBCb3ggMjczLCBCYW5q
dWwsIFRoZSBHYW1iaWEuIG1hdHQuc2lsdmVyQGxzaHRtLmFjLnVrLiYjeEQ7VVNEQS9BUlMgQ2hp
bGRyZW4mYXBvcztzIE51dHJpdGlvbiBSZXNlYXJjaCBDZW50ZXIsIERlcGFydG1lbnQgb2YgUGVk
aWF0cmljcywgQmF5bG9yIENvbGxlZ2Ugb2YgTWVkaWNpbmUsIEhvdXN0b24sIFRleGFzLCA3NzAz
MCwgVVNBLiBOb2FoLktlc3NsZXJAYmNtLmVkdS4mI3hEO01SQyBJbnRlcm5hdGlvbmFsIE51dHJp
dGlvbiBHcm91cCBhdCBMb25kb24gU2Nob29sIG9mIEh5Z2llbmUgJmFtcDsgVHJvcGljYWwgTWVk
aWNpbmUsIEtlcHBlbCBTdHJlZXQsIExvbmRvbiwgV0MxRSA3SFQsIFVLLiBicmFud2VuLmhlbm5p
Z0Bsc2h0bS5hYy51ay4mI3hEO01SQyBLZW5lYmEsIE1SQyBVbml0LCBBdGxhbnRpYyBCb3VsZXZh
cmQsIEZhamFyYSwgUC4gTy4gQm94IDI3MywgQmFuanVsLCBUaGUgR2FtYmlhLiBicmFud2VuLmhl
bm5pZ0Bsc2h0bS5hYy51ay4mI3hEO1ZldGVyaW5hcnkgRXBpZGVtaW9sb2d5LCBFY29ub21pY3Mg
YW5kIFB1YmxpYyBIZWFsdGggR3JvdXAsIFJveWFsIFZldGVyaW5hcnkgQ29sbGVnZSwgSGF3a3No
ZWFkIExhbmUsIEhhdGZpZWxkLCBIZXJ0Zm9yZHNoaXJlLCBBTDkgN1RBLCBVSy4gcGRvbWluZ3Vl
enNhbGFzQHJ2Yy5hYy51ay4mI3hEO0ludGVybmF0aW9uYWwgTGl2ZXN0b2NrIFJlc2VhcmNoIElu
c3RpdHV0ZSwgT2xkIE5haXZhc2hhIFJkLCBOYWlyb2JpLCAwMDEwMCwgS2VueWEuIHBkb21pbmd1
ZXpzYWxhc0BydmMuYWMudWsuJiN4RDtVU0RBL0FSUyBDaGlsZHJlbiZhcG9zO3MgTnV0cml0aW9u
IFJlc2VhcmNoIENlbnRlciwgRGVwYXJ0bWVudCBvZiBQZWRpYXRyaWNzLCBCYXlsb3IgQ29sbGVn
ZSBvZiBNZWRpY2luZSwgSG91c3RvbiwgVGV4YXMsIDc3MDMwLCBVU0EuIGxhcml0c2t5QGJjbS5l
ZHUuJiN4RDtVU0RBL0FSUyBDaGlsZHJlbiZhcG9zO3MgTnV0cml0aW9uIFJlc2VhcmNoIENlbnRl
ciwgRGVwYXJ0bWVudCBvZiBQZWRpYXRyaWNzLCBCYXlsb3IgQ29sbGVnZSBvZiBNZWRpY2luZSwg
SG91c3RvbiwgVGV4YXMsIDc3MDMwLCBVU0EuIG1zdG9yc2thQGJjbS5lZHUuJiN4RDtEZXBhcnRt
ZW50IG9mIE1vbGVjdWxhciAmYW1wOyBDZWxsIEJpb2xvZ3ksIEJheWxvciBDb2xsZWdlIG9mIE1l
ZGljaW5lLCBIb3VzdG9uLCBUZXhhcywgNzcwMzAsIFVTQS4gY29hcmZhQGJjbS5lZHUuJiN4RDtF
cGlnZW5ldGljcyBHcm91cCwgSW50ZXJuYXRpb25hbCBBZ2VuY3kgZm9yIFJlc2VhcmNoIG9uIENh
bmNlciAoSUFSQyksIDE1MCBDb3VycyBBbGJlcnQgVGhvbWFzLCA2OTM3MiwgTHlvbiwgQ0VERVgg
MDgsIEZyYW5jZS4gVmFyZ2FzSEBpYXJjLmZyLiYjeEQ7U2Nob29sIG9mIE1lZGljaW5lLCBVbml2
ZXJzaXR5IG9mIExlZWRzLCBMZWVkcywgTFMyIDlKVCwgVUsuIGpvdml0YWNhc3RlbGlub0BnbWFp
bC5jb20uJiN4RDtTY2hvb2wgb2YgTWVkaWNpbmUsIFVuaXZlcnNpdHkgb2YgTGVlZHMsIExlZWRz
LCBMUzIgOUpULCBVSy4gbWVkbW5yQGxlZWRzLmFjLnVrLiYjeEQ7SW5zdGl0dXRlIGZvciBHbG9i
YWwgRm9vZCBTZWN1cml0eSwgUXVlZW4mYXBvcztzIFVuaXZlcnNpdHkgQmVsZmFzdCwgQmVsZmFz
dCwgQlQ5IDVBRywgVUsuIHkuZ29uZ0BxdWIuYWMudWsuJiN4RDtFcGlnZW5ldGljcyBHcm91cCwg
SW50ZXJuYXRpb25hbCBBZ2VuY3kgZm9yIFJlc2VhcmNoIG9uIENhbmNlciAoSUFSQyksIDE1MCBD
b3VycyBBbGJlcnQgVGhvbWFzLCA2OTM3MiwgTHlvbiwgQ0VERVggMDgsIEZyYW5jZS4gSGVyY2Vn
WkBpYXJjLmZyLiYjeEQ7RGVwYXJ0bWVudCBvZiBCaW9jaGVtaXN0cnkgYW5kIE1vbGVjdWxhciBC
aW9sb2d5LCBVbml2ZXJzaXR5IG9mIFRleGFzIE1lZGljYWwgQnJhbmNoLCBHYWx2ZXN0b24sIFRl
eGFzLCA3NzU1NSwgVVNBLiB5c2xlZUB1dG1iLmVkdS4mI3hEO0RlcGFydG1lbnQgb2YgQmlvY2hl
bWlzdHJ5IGFuZCBNb2xlY3VsYXIgQmlvbG9neSwgVW5pdmVyc2l0eSBvZiBUZXhhcyBNZWRpY2Fs
IEJyYW5jaCwgR2FsdmVzdG9uLCBUZXhhcywgNzc1NTUsIFVTQS4ga3dhbGVlQFVUTUIuRURVLiYj
eEQ7TVJDIEludGVybmF0aW9uYWwgTnV0cml0aW9uIEdyb3VwIGF0IExvbmRvbiBTY2hvb2wgb2Yg
SHlnaWVuZSAmYW1wOyBUcm9waWNhbCBNZWRpY2luZSwgS2VwcGVsIFN0cmVldCwgTG9uZG9uLCBX
QzFFIDdIVCwgVUsuIFNvcGhpZS5Nb29yZUBtcmMtaG5yLmNhbS5hYy51ay4mI3hEO01SQyBLZW5l
YmEsIE1SQyBVbml0LCBBdGxhbnRpYyBCb3VsZXZhcmQsIEZhamFyYSwgUC4gTy4gQm94IDI3Mywg
QmFuanVsLCBUaGUgR2FtYmlhLiBTb3BoaWUuTW9vcmVAbXJjLWhuci5jYW0uYWMudWsuJiN4RDtN
UkMgSHVtYW4gTnV0cml0aW9uIFJlc2VhcmNoLCBFbHNpZSBXaWRkb3dzb24gTGFib3JhdG9yeSwg
MTIwIEZ1bGJvdXJuIFJvYWQsIENhbWJyaWRnZSwgQ0IxIDlOTCwgVUsuIFNvcGhpZS5Nb29yZUBt
cmMtaG5yLmNhbS5hYy51ay4mI3hEO01SQyBJbnRlcm5hdGlvbmFsIE51dHJpdGlvbiBHcm91cCBh
dCBMb25kb24gU2Nob29sIG9mIEh5Z2llbmUgJmFtcDsgVHJvcGljYWwgTWVkaWNpbmUsIEtlcHBl
bCBTdHJlZXQsIExvbmRvbiwgV0MxRSA3SFQsIFVLLiBUb255LkZ1bGZvcmRAbHNodG0uYWMudWsu
JiN4RDtNUkMgS2VuZWJhLCBNUkMgVW5pdCwgQXRsYW50aWMgQm91bGV2YXJkLCBGYWphcmEsIFAu
IE8uIEJveCAyNzMsIEJhbmp1bCwgVGhlIEdhbWJpYS4gVG9ueS5GdWxmb3JkQGxzaHRtLmFjLnVr
LiYjeEQ7TVJDIEludGVybmF0aW9uYWwgTnV0cml0aW9uIEdyb3VwIGF0IExvbmRvbiBTY2hvb2wg
b2YgSHlnaWVuZSAmYW1wOyBUcm9waWNhbCBNZWRpY2luZSwgS2VwcGVsIFN0cmVldCwgTG9uZG9u
LCBXQzFFIDdIVCwgVUsuIEFuZHJldy5QcmVudGljZUBsc2h0bS5hYy51ay4mI3hEO01SQyBLZW5l
YmEsIE1SQyBVbml0LCBBdGxhbnRpYyBCb3VsZXZhcmQsIEZhamFyYSwgUC4gTy4gQm94IDI3Mywg
QmFuanVsLCBUaGUgR2FtYmlhLiBBbmRyZXcuUHJlbnRpY2VAbHNodG0uYWMudWsuJiN4RDtVU0RB
L0FSUyBDaGlsZHJlbiZhcG9zO3MgTnV0cml0aW9uIFJlc2VhcmNoIENlbnRlciwgRGVwYXJ0bWVu
dCBvZiBQZWRpYXRyaWNzLCBCYXlsb3IgQ29sbGVnZSBvZiBNZWRpY2luZSwgSG91c3RvbiwgVGV4
YXMsIDc3MDMwLCBVU0EuIHdhdGVybGFuZEBiY20uZWR1LiYjeEQ7RGVwYXJ0bWVudCBvZiBNb2xl
Y3VsYXIgJmFtcDsgSHVtYW4gR2VuZXRpY3MsIEJheWxvciBDb2xsZWdlIG9mIE1lZGljaW5lLCBI
b3VzdG9uLCBUZXhhcywgNzcwMzAsIFVTQS4gd2F0ZXJsYW5kQGJjbS5lZHUuPC9hdXRoLWFkZHJl
c3M+PHRpdGxlcz48dGl0bGU+SW5kZXBlbmRlbnQgZ2Vub21ld2lkZSBzY3JlZW5zIGlkZW50aWZ5
IHRoZSB0dW1vciBzdXBwcmVzc29yIFZUUk5BMi0xIGFzIGEgaHVtYW4gZXBpYWxsZWxlIHJlc3Bv
bnNpdmUgdG8gcGVyaWNvbmNlcHRpb25hbCBlbnZpcm9ubWVudDwvdGl0bGU+PHNlY29uZGFyeS10
aXRsZT5HZW5vbWUgQmlvbDwvc2Vjb25kYXJ5LXRpdGxlPjxhbHQtdGl0bGU+R2Vub21lIGJpb2xv
Z3k8L2FsdC10aXRsZT48L3RpdGxlcz48cGVyaW9kaWNhbD48ZnVsbC10aXRsZT5HZW5vbWUgQmlv
bDwvZnVsbC10aXRsZT48YWJici0xPkdlbm9tZSBiaW9sb2d5PC9hYmJyLTE+PC9wZXJpb2RpY2Fs
PjxhbHQtcGVyaW9kaWNhbD48ZnVsbC10aXRsZT5HZW5vbWUgQmlvbDwvZnVsbC10aXRsZT48YWJi
ci0xPkdlbm9tZSBiaW9sb2d5PC9hYmJyLTE+PC9hbHQtcGVyaW9kaWNhbD48cGFnZXM+MTE4PC9w
YWdlcz48dm9sdW1lPjE2PC92b2x1bWU+PGVkaXRpb24+MjAxNS8wNi8xMzwvZWRpdGlvbj48ZGF0
ZXM+PHllYXI+MjAxNTwveWVhcj48L2RhdGVzPjxpc2JuPjE0NjUtNjkxNCAoRWxlY3Ryb25pYykm
I3hEOzE0NjUtNjkwNiAoTGlua2luZyk8L2lzYm4+PGFjY2Vzc2lvbi1udW0+MjYwNjI5MDg8L2Fj
Y2Vzc2lvbi1udW0+PHdvcmstdHlwZT5SZXNlYXJjaCBTdXBwb3J0LCBOLkkuSC4sIEV4dHJhbXVy
YWwmI3hEO1Jlc2VhcmNoIFN1cHBvcnQsIE5vbi1VLlMuIEdvdiZhcG9zO3Q8L3dvcmstdHlwZT48
dXJscz48cmVsYXRlZC11cmxzPjx1cmw+aHR0cDovL3d3dy5uY2JpLm5sbS5uaWguZ292L3B1Ym1l
ZC8yNjA2MjkwODwvdXJsPjwvcmVsYXRlZC11cmxzPjwvdXJscz48Y3VzdG9tMj40NDY0NjI5PC9j
dXN0b20yPjxlbGVjdHJvbmljLXJlc291cmNlLW51bT4xMC4xMTg2L3MxMzA1OS0wMTUtMDY2MC15
PC9lbGVjdHJvbmljLXJlc291cmNlLW51bT48bGFuZ3VhZ2U+ZW5nPC9sYW5ndWFnZT48L3JlY29y
ZD48L0NpdGU+PC9FbmROb3RlPn==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6, 7]</w:t>
      </w:r>
      <w:r w:rsidRPr="00E62D96">
        <w:rPr>
          <w:rFonts w:ascii="Times New Roman" w:hAnsi="Times New Roman"/>
          <w:sz w:val="22"/>
          <w:szCs w:val="22"/>
        </w:rPr>
        <w:fldChar w:fldCharType="end"/>
      </w:r>
      <w:r w:rsidRPr="00E62D96">
        <w:rPr>
          <w:rFonts w:ascii="Times New Roman" w:hAnsi="Times New Roman"/>
          <w:sz w:val="22"/>
          <w:szCs w:val="22"/>
        </w:rPr>
        <w:t xml:space="preserve"> (Table S4). For each pyrosequencing assay methylation was averaged across multiple CpG sites for each sample, and inter-tissue correlation coefficients were calculated across the 17 cadavers (kidney vs. liver, brain vs. liver, and brain vs. kidney). Regions yielding an inter-tissue correlation of R</w:t>
      </w:r>
      <w:r w:rsidRPr="00E62D96">
        <w:rPr>
          <w:rFonts w:ascii="Times New Roman" w:hAnsi="Times New Roman"/>
          <w:sz w:val="22"/>
          <w:szCs w:val="22"/>
          <w:vertAlign w:val="superscript"/>
        </w:rPr>
        <w:t>2</w:t>
      </w:r>
      <w:r w:rsidRPr="00E62D96">
        <w:rPr>
          <w:rFonts w:ascii="Times New Roman" w:hAnsi="Times New Roman"/>
          <w:sz w:val="22"/>
          <w:szCs w:val="22"/>
        </w:rPr>
        <w:t> &gt; 0.50 (R &gt; 0.71) were considered positive for CoRSIV</w:t>
      </w:r>
      <w:r w:rsidRPr="00E62D96">
        <w:rPr>
          <w:rFonts w:ascii="Times New Roman" w:hAnsi="Times New Roman"/>
          <w:sz w:val="22"/>
          <w:szCs w:val="22"/>
        </w:rPr>
        <w:fldChar w:fldCharType="begin">
          <w:fldData xml:space="preserve">PEVuZE5vdGU+PENpdGU+PEF1dGhvcj5TaWx2ZXI8L0F1dGhvcj48WWVhcj4yMDE1PC9ZZWFyPjxS
ZWNOdW0+NjwvUmVjTnVtPjxEaXNwbGF5VGV4dD5bNl08L0Rpc3BsYXlUZXh0PjxyZWNvcmQ+PHJl
Yy1udW1iZXI+NjwvcmVjLW51bWJlcj48Zm9yZWlnbi1rZXlzPjxrZXkgYXBwPSJFTiIgZGItaWQ9
IjlkYXYyc3dyOXNkdjluZXJ0ejF4c3AycmZ2OXB0d3I5cnd0dCIgdGltZXN0YW1wPSIxNTU2MTE4
ODU5Ij42PC9rZXk+PC9mb3JlaWduLWtleXM+PHJlZi10eXBlIG5hbWU9IkpvdXJuYWwgQXJ0aWNs
ZSI+MTc8L3JlZi10eXBlPjxjb250cmlidXRvcnM+PGF1dGhvcnM+PGF1dGhvcj5TaWx2ZXIsIE0u
IEouPC9hdXRob3I+PGF1dGhvcj5LZXNzbGVyLCBOLiBKLjwvYXV0aG9yPjxhdXRob3I+SGVubmln
LCBCLiBKLjwvYXV0aG9yPjxhdXRob3I+RG9taW5ndWV6LVNhbGFzLCBQLjwvYXV0aG9yPjxhdXRo
b3I+TGFyaXRza3ksIEUuPC9hdXRob3I+PGF1dGhvcj5CYWtlciwgTS4gUy48L2F1dGhvcj48YXV0
aG9yPkNvYXJmYSwgQy48L2F1dGhvcj48YXV0aG9yPkhlcm5hbmRlei1WYXJnYXMsIEguPC9hdXRo
b3I+PGF1dGhvcj5DYXN0ZWxpbm8sIEouIE0uPC9hdXRob3I+PGF1dGhvcj5Sb3V0bGVkZ2UsIE0u
IE4uPC9hdXRob3I+PGF1dGhvcj5Hb25nLCBZLiBZLjwvYXV0aG9yPjxhdXRob3I+SGVyY2VnLCBa
LjwvYXV0aG9yPjxhdXRob3I+TGVlLCBZLiBTLjwvYXV0aG9yPjxhdXRob3I+TGVlLCBLLjwvYXV0
aG9yPjxhdXRob3I+TW9vcmUsIFMuIEUuPC9hdXRob3I+PGF1dGhvcj5GdWxmb3JkLCBBLiBKLjwv
YXV0aG9yPjxhdXRob3I+UHJlbnRpY2UsIEEuIE0uPC9hdXRob3I+PGF1dGhvcj5XYXRlcmxhbmQs
IFIuIEEuPC9hdXRob3I+PC9hdXRob3JzPjwvY29udHJpYnV0b3JzPjxhdXRoLWFkZHJlc3M+TVJD
IEludGVybmF0aW9uYWwgTnV0cml0aW9uIEdyb3VwIGF0IExvbmRvbiBTY2hvb2wgb2YgSHlnaWVu
ZSAmYW1wOyBUcm9waWNhbCBNZWRpY2luZSwgS2VwcGVsIFN0cmVldCwgTG9uZG9uLCBXQzFFIDdI
VCwgVUsuIG1hdHQuc2lsdmVyQGxzaHRtLmFjLnVrLiYjeEQ7TVJDIEtlbmViYSwgTVJDIFVuaXQs
IEF0bGFudGljIEJvdWxldmFyZCwgRmFqYXJhLCBQLiBPLiBCb3ggMjczLCBCYW5qdWwsIFRoZSBH
YW1iaWEuIG1hdHQuc2lsdmVyQGxzaHRtLmFjLnVrLiYjeEQ7VVNEQS9BUlMgQ2hpbGRyZW4mYXBv
cztzIE51dHJpdGlvbiBSZXNlYXJjaCBDZW50ZXIsIERlcGFydG1lbnQgb2YgUGVkaWF0cmljcywg
QmF5bG9yIENvbGxlZ2Ugb2YgTWVkaWNpbmUsIEhvdXN0b24sIFRleGFzLCA3NzAzMCwgVVNBLiBO
b2FoLktlc3NsZXJAYmNtLmVkdS4mI3hEO01SQyBJbnRlcm5hdGlvbmFsIE51dHJpdGlvbiBHcm91
cCBhdCBMb25kb24gU2Nob29sIG9mIEh5Z2llbmUgJmFtcDsgVHJvcGljYWwgTWVkaWNpbmUsIEtl
cHBlbCBTdHJlZXQsIExvbmRvbiwgV0MxRSA3SFQsIFVLLiBicmFud2VuLmhlbm5pZ0Bsc2h0bS5h
Yy51ay4mI3hEO01SQyBLZW5lYmEsIE1SQyBVbml0LCBBdGxhbnRpYyBCb3VsZXZhcmQsIEZhamFy
YSwgUC4gTy4gQm94IDI3MywgQmFuanVsLCBUaGUgR2FtYmlhLiBicmFud2VuLmhlbm5pZ0Bsc2h0
bS5hYy51ay4mI3hEO1ZldGVyaW5hcnkgRXBpZGVtaW9sb2d5LCBFY29ub21pY3MgYW5kIFB1Ymxp
YyBIZWFsdGggR3JvdXAsIFJveWFsIFZldGVyaW5hcnkgQ29sbGVnZSwgSGF3a3NoZWFkIExhbmUs
IEhhdGZpZWxkLCBIZXJ0Zm9yZHNoaXJlLCBBTDkgN1RBLCBVSy4gcGRvbWluZ3VlenNhbGFzQHJ2
Yy5hYy51ay4mI3hEO0ludGVybmF0aW9uYWwgTGl2ZXN0b2NrIFJlc2VhcmNoIEluc3RpdHV0ZSwg
T2xkIE5haXZhc2hhIFJkLCBOYWlyb2JpLCAwMDEwMCwgS2VueWEuIHBkb21pbmd1ZXpzYWxhc0By
dmMuYWMudWsuJiN4RDtVU0RBL0FSUyBDaGlsZHJlbiZhcG9zO3MgTnV0cml0aW9uIFJlc2VhcmNo
IENlbnRlciwgRGVwYXJ0bWVudCBvZiBQZWRpYXRyaWNzLCBCYXlsb3IgQ29sbGVnZSBvZiBNZWRp
Y2luZSwgSG91c3RvbiwgVGV4YXMsIDc3MDMwLCBVU0EuIGxhcml0c2t5QGJjbS5lZHUuJiN4RDtV
U0RBL0FSUyBDaGlsZHJlbiZhcG9zO3MgTnV0cml0aW9uIFJlc2VhcmNoIENlbnRlciwgRGVwYXJ0
bWVudCBvZiBQZWRpYXRyaWNzLCBCYXlsb3IgQ29sbGVnZSBvZiBNZWRpY2luZSwgSG91c3Rvbiwg
VGV4YXMsIDc3MDMwLCBVU0EuIG1zdG9yc2thQGJjbS5lZHUuJiN4RDtEZXBhcnRtZW50IG9mIE1v
bGVjdWxhciAmYW1wOyBDZWxsIEJpb2xvZ3ksIEJheWxvciBDb2xsZWdlIG9mIE1lZGljaW5lLCBI
b3VzdG9uLCBUZXhhcywgNzcwMzAsIFVTQS4gY29hcmZhQGJjbS5lZHUuJiN4RDtFcGlnZW5ldGlj
cyBHcm91cCwgSW50ZXJuYXRpb25hbCBBZ2VuY3kgZm9yIFJlc2VhcmNoIG9uIENhbmNlciAoSUFS
QyksIDE1MCBDb3VycyBBbGJlcnQgVGhvbWFzLCA2OTM3MiwgTHlvbiwgQ0VERVggMDgsIEZyYW5j
ZS4gVmFyZ2FzSEBpYXJjLmZyLiYjeEQ7U2Nob29sIG9mIE1lZGljaW5lLCBVbml2ZXJzaXR5IG9m
IExlZWRzLCBMZWVkcywgTFMyIDlKVCwgVUsuIGpvdml0YWNhc3RlbGlub0BnbWFpbC5jb20uJiN4
RDtTY2hvb2wgb2YgTWVkaWNpbmUsIFVuaXZlcnNpdHkgb2YgTGVlZHMsIExlZWRzLCBMUzIgOUpU
LCBVSy4gbWVkbW5yQGxlZWRzLmFjLnVrLiYjeEQ7SW5zdGl0dXRlIGZvciBHbG9iYWwgRm9vZCBT
ZWN1cml0eSwgUXVlZW4mYXBvcztzIFVuaXZlcnNpdHkgQmVsZmFzdCwgQmVsZmFzdCwgQlQ5IDVB
RywgVUsuIHkuZ29uZ0BxdWIuYWMudWsuJiN4RDtFcGlnZW5ldGljcyBHcm91cCwgSW50ZXJuYXRp
b25hbCBBZ2VuY3kgZm9yIFJlc2VhcmNoIG9uIENhbmNlciAoSUFSQyksIDE1MCBDb3VycyBBbGJl
cnQgVGhvbWFzLCA2OTM3MiwgTHlvbiwgQ0VERVggMDgsIEZyYW5jZS4gSGVyY2VnWkBpYXJjLmZy
LiYjeEQ7RGVwYXJ0bWVudCBvZiBCaW9jaGVtaXN0cnkgYW5kIE1vbGVjdWxhciBCaW9sb2d5LCBV
bml2ZXJzaXR5IG9mIFRleGFzIE1lZGljYWwgQnJhbmNoLCBHYWx2ZXN0b24sIFRleGFzLCA3NzU1
NSwgVVNBLiB5c2xlZUB1dG1iLmVkdS4mI3hEO0RlcGFydG1lbnQgb2YgQmlvY2hlbWlzdHJ5IGFu
ZCBNb2xlY3VsYXIgQmlvbG9neSwgVW5pdmVyc2l0eSBvZiBUZXhhcyBNZWRpY2FsIEJyYW5jaCwg
R2FsdmVzdG9uLCBUZXhhcywgNzc1NTUsIFVTQS4ga3dhbGVlQFVUTUIuRURVLiYjeEQ7TVJDIElu
dGVybmF0aW9uYWwgTnV0cml0aW9uIEdyb3VwIGF0IExvbmRvbiBTY2hvb2wgb2YgSHlnaWVuZSAm
YW1wOyBUcm9waWNhbCBNZWRpY2luZSwgS2VwcGVsIFN0cmVldCwgTG9uZG9uLCBXQzFFIDdIVCwg
VUsuIFNvcGhpZS5Nb29yZUBtcmMtaG5yLmNhbS5hYy51ay4mI3hEO01SQyBLZW5lYmEsIE1SQyBV
bml0LCBBdGxhbnRpYyBCb3VsZXZhcmQsIEZhamFyYSwgUC4gTy4gQm94IDI3MywgQmFuanVsLCBU
aGUgR2FtYmlhLiBTb3BoaWUuTW9vcmVAbXJjLWhuci5jYW0uYWMudWsuJiN4RDtNUkMgSHVtYW4g
TnV0cml0aW9uIFJlc2VhcmNoLCBFbHNpZSBXaWRkb3dzb24gTGFib3JhdG9yeSwgMTIwIEZ1bGJv
dXJuIFJvYWQsIENhbWJyaWRnZSwgQ0IxIDlOTCwgVUsuIFNvcGhpZS5Nb29yZUBtcmMtaG5yLmNh
bS5hYy51ay4mI3hEO01SQyBJbnRlcm5hdGlvbmFsIE51dHJpdGlvbiBHcm91cCBhdCBMb25kb24g
U2Nob29sIG9mIEh5Z2llbmUgJmFtcDsgVHJvcGljYWwgTWVkaWNpbmUsIEtlcHBlbCBTdHJlZXQs
IExvbmRvbiwgV0MxRSA3SFQsIFVLLiBUb255LkZ1bGZvcmRAbHNodG0uYWMudWsuJiN4RDtNUkMg
S2VuZWJhLCBNUkMgVW5pdCwgQXRsYW50aWMgQm91bGV2YXJkLCBGYWphcmEsIFAuIE8uIEJveCAy
NzMsIEJhbmp1bCwgVGhlIEdhbWJpYS4gVG9ueS5GdWxmb3JkQGxzaHRtLmFjLnVrLiYjeEQ7TVJD
IEludGVybmF0aW9uYWwgTnV0cml0aW9uIEdyb3VwIGF0IExvbmRvbiBTY2hvb2wgb2YgSHlnaWVu
ZSAmYW1wOyBUcm9waWNhbCBNZWRpY2luZSwgS2VwcGVsIFN0cmVldCwgTG9uZG9uLCBXQzFFIDdI
VCwgVUsuIEFuZHJldy5QcmVudGljZUBsc2h0bS5hYy51ay4mI3hEO01SQyBLZW5lYmEsIE1SQyBV
bml0LCBBdGxhbnRpYyBCb3VsZXZhcmQsIEZhamFyYSwgUC4gTy4gQm94IDI3MywgQmFuanVsLCBU
aGUgR2FtYmlhLiBBbmRyZXcuUHJlbnRpY2VAbHNodG0uYWMudWsuJiN4RDtVU0RBL0FSUyBDaGls
ZHJlbiZhcG9zO3MgTnV0cml0aW9uIFJlc2VhcmNoIENlbnRlciwgRGVwYXJ0bWVudCBvZiBQZWRp
YXRyaWNzLCBCYXlsb3IgQ29sbGVnZSBvZiBNZWRpY2luZSwgSG91c3RvbiwgVGV4YXMsIDc3MDMw
LCBVU0EuIHdhdGVybGFuZEBiY20uZWR1LiYjeEQ7RGVwYXJ0bWVudCBvZiBNb2xlY3VsYXIgJmFt
cDsgSHVtYW4gR2VuZXRpY3MsIEJheWxvciBDb2xsZWdlIG9mIE1lZGljaW5lLCBIb3VzdG9uLCBU
ZXhhcywgNzcwMzAsIFVTQS4gd2F0ZXJsYW5kQGJjbS5lZHUuPC9hdXRoLWFkZHJlc3M+PHRpdGxl
cz48dGl0bGU+SW5kZXBlbmRlbnQgZ2Vub21ld2lkZSBzY3JlZW5zIGlkZW50aWZ5IHRoZSB0dW1v
ciBzdXBwcmVzc29yIFZUUk5BMi0xIGFzIGEgaHVtYW4gZXBpYWxsZWxlIHJlc3BvbnNpdmUgdG8g
cGVyaWNvbmNlcHRpb25hbCBlbnZpcm9ubWVudD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MTE4PC9wYWdlcz48dm9s
dW1lPjE2PC92b2x1bWU+PGVkaXRpb24+MjAxNS8wNi8xMzwvZWRpdGlvbj48ZGF0ZXM+PHllYXI+
MjAxNTwveWVhcj48L2RhdGVzPjxpc2JuPjE0NjUtNjkxNCAoRWxlY3Ryb25pYykmI3hEOzE0NjUt
NjkwNiAoTGlua2luZyk8L2lzYm4+PGFjY2Vzc2lvbi1udW0+MjYwNjI5MDg8L2FjY2Vzc2lvbi1u
dW0+PHdvcmstdHlwZT5SZXNlYXJjaCBTdXBwb3J0LCBOLkkuSC4sIEV4dHJhbXVyYWwmI3hEO1Jl
c2VhcmNoIFN1cHBvcnQsIE5vbi1VLlMuIEdvdiZhcG9zO3Q8L3dvcmstdHlwZT48dXJscz48cmVs
YXRlZC11cmxzPjx1cmw+aHR0cDovL3d3dy5uY2JpLm5sbS5uaWguZ292L3B1Ym1lZC8yNjA2Mjkw
ODwvdXJsPjwvcmVsYXRlZC11cmxzPjwvdXJscz48Y3VzdG9tMj40NDY0NjI5PC9jdXN0b20yPjxl
bGVjdHJvbmljLXJlc291cmNlLW51bT4xMC4xMTg2L3MxMzA1OS0wMTUtMDY2MC15PC9lbGVjdHJv
bmljLXJlc291cmNlLW51bT48bGFuZ3VhZ2U+ZW5nPC9sYW5ndWFnZT48L3JlY29yZD48L0NpdGU+
PC9FbmROb3RlPgB=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TaWx2ZXI8L0F1dGhvcj48WWVhcj4yMDE1PC9ZZWFyPjxS
ZWNOdW0+NjwvUmVjTnVtPjxEaXNwbGF5VGV4dD5bNl08L0Rpc3BsYXlUZXh0PjxyZWNvcmQ+PHJl
Yy1udW1iZXI+NjwvcmVjLW51bWJlcj48Zm9yZWlnbi1rZXlzPjxrZXkgYXBwPSJFTiIgZGItaWQ9
IjlkYXYyc3dyOXNkdjluZXJ0ejF4c3AycmZ2OXB0d3I5cnd0dCIgdGltZXN0YW1wPSIxNTU2MTE4
ODU5Ij42PC9rZXk+PC9mb3JlaWduLWtleXM+PHJlZi10eXBlIG5hbWU9IkpvdXJuYWwgQXJ0aWNs
ZSI+MTc8L3JlZi10eXBlPjxjb250cmlidXRvcnM+PGF1dGhvcnM+PGF1dGhvcj5TaWx2ZXIsIE0u
IEouPC9hdXRob3I+PGF1dGhvcj5LZXNzbGVyLCBOLiBKLjwvYXV0aG9yPjxhdXRob3I+SGVubmln
LCBCLiBKLjwvYXV0aG9yPjxhdXRob3I+RG9taW5ndWV6LVNhbGFzLCBQLjwvYXV0aG9yPjxhdXRo
b3I+TGFyaXRza3ksIEUuPC9hdXRob3I+PGF1dGhvcj5CYWtlciwgTS4gUy48L2F1dGhvcj48YXV0
aG9yPkNvYXJmYSwgQy48L2F1dGhvcj48YXV0aG9yPkhlcm5hbmRlei1WYXJnYXMsIEguPC9hdXRo
b3I+PGF1dGhvcj5DYXN0ZWxpbm8sIEouIE0uPC9hdXRob3I+PGF1dGhvcj5Sb3V0bGVkZ2UsIE0u
IE4uPC9hdXRob3I+PGF1dGhvcj5Hb25nLCBZLiBZLjwvYXV0aG9yPjxhdXRob3I+SGVyY2VnLCBa
LjwvYXV0aG9yPjxhdXRob3I+TGVlLCBZLiBTLjwvYXV0aG9yPjxhdXRob3I+TGVlLCBLLjwvYXV0
aG9yPjxhdXRob3I+TW9vcmUsIFMuIEUuPC9hdXRob3I+PGF1dGhvcj5GdWxmb3JkLCBBLiBKLjwv
YXV0aG9yPjxhdXRob3I+UHJlbnRpY2UsIEEuIE0uPC9hdXRob3I+PGF1dGhvcj5XYXRlcmxhbmQs
IFIuIEEuPC9hdXRob3I+PC9hdXRob3JzPjwvY29udHJpYnV0b3JzPjxhdXRoLWFkZHJlc3M+TVJD
IEludGVybmF0aW9uYWwgTnV0cml0aW9uIEdyb3VwIGF0IExvbmRvbiBTY2hvb2wgb2YgSHlnaWVu
ZSAmYW1wOyBUcm9waWNhbCBNZWRpY2luZSwgS2VwcGVsIFN0cmVldCwgTG9uZG9uLCBXQzFFIDdI
VCwgVUsuIG1hdHQuc2lsdmVyQGxzaHRtLmFjLnVrLiYjeEQ7TVJDIEtlbmViYSwgTVJDIFVuaXQs
IEF0bGFudGljIEJvdWxldmFyZCwgRmFqYXJhLCBQLiBPLiBCb3ggMjczLCBCYW5qdWwsIFRoZSBH
YW1iaWEuIG1hdHQuc2lsdmVyQGxzaHRtLmFjLnVrLiYjeEQ7VVNEQS9BUlMgQ2hpbGRyZW4mYXBv
cztzIE51dHJpdGlvbiBSZXNlYXJjaCBDZW50ZXIsIERlcGFydG1lbnQgb2YgUGVkaWF0cmljcywg
QmF5bG9yIENvbGxlZ2Ugb2YgTWVkaWNpbmUsIEhvdXN0b24sIFRleGFzLCA3NzAzMCwgVVNBLiBO
b2FoLktlc3NsZXJAYmNtLmVkdS4mI3hEO01SQyBJbnRlcm5hdGlvbmFsIE51dHJpdGlvbiBHcm91
cCBhdCBMb25kb24gU2Nob29sIG9mIEh5Z2llbmUgJmFtcDsgVHJvcGljYWwgTWVkaWNpbmUsIEtl
cHBlbCBTdHJlZXQsIExvbmRvbiwgV0MxRSA3SFQsIFVLLiBicmFud2VuLmhlbm5pZ0Bsc2h0bS5h
Yy51ay4mI3hEO01SQyBLZW5lYmEsIE1SQyBVbml0LCBBdGxhbnRpYyBCb3VsZXZhcmQsIEZhamFy
YSwgUC4gTy4gQm94IDI3MywgQmFuanVsLCBUaGUgR2FtYmlhLiBicmFud2VuLmhlbm5pZ0Bsc2h0
bS5hYy51ay4mI3hEO1ZldGVyaW5hcnkgRXBpZGVtaW9sb2d5LCBFY29ub21pY3MgYW5kIFB1Ymxp
YyBIZWFsdGggR3JvdXAsIFJveWFsIFZldGVyaW5hcnkgQ29sbGVnZSwgSGF3a3NoZWFkIExhbmUs
IEhhdGZpZWxkLCBIZXJ0Zm9yZHNoaXJlLCBBTDkgN1RBLCBVSy4gcGRvbWluZ3VlenNhbGFzQHJ2
Yy5hYy51ay4mI3hEO0ludGVybmF0aW9uYWwgTGl2ZXN0b2NrIFJlc2VhcmNoIEluc3RpdHV0ZSwg
T2xkIE5haXZhc2hhIFJkLCBOYWlyb2JpLCAwMDEwMCwgS2VueWEuIHBkb21pbmd1ZXpzYWxhc0By
dmMuYWMudWsuJiN4RDtVU0RBL0FSUyBDaGlsZHJlbiZhcG9zO3MgTnV0cml0aW9uIFJlc2VhcmNo
IENlbnRlciwgRGVwYXJ0bWVudCBvZiBQZWRpYXRyaWNzLCBCYXlsb3IgQ29sbGVnZSBvZiBNZWRp
Y2luZSwgSG91c3RvbiwgVGV4YXMsIDc3MDMwLCBVU0EuIGxhcml0c2t5QGJjbS5lZHUuJiN4RDtV
U0RBL0FSUyBDaGlsZHJlbiZhcG9zO3MgTnV0cml0aW9uIFJlc2VhcmNoIENlbnRlciwgRGVwYXJ0
bWVudCBvZiBQZWRpYXRyaWNzLCBCYXlsb3IgQ29sbGVnZSBvZiBNZWRpY2luZSwgSG91c3Rvbiwg
VGV4YXMsIDc3MDMwLCBVU0EuIG1zdG9yc2thQGJjbS5lZHUuJiN4RDtEZXBhcnRtZW50IG9mIE1v
bGVjdWxhciAmYW1wOyBDZWxsIEJpb2xvZ3ksIEJheWxvciBDb2xsZWdlIG9mIE1lZGljaW5lLCBI
b3VzdG9uLCBUZXhhcywgNzcwMzAsIFVTQS4gY29hcmZhQGJjbS5lZHUuJiN4RDtFcGlnZW5ldGlj
cyBHcm91cCwgSW50ZXJuYXRpb25hbCBBZ2VuY3kgZm9yIFJlc2VhcmNoIG9uIENhbmNlciAoSUFS
QyksIDE1MCBDb3VycyBBbGJlcnQgVGhvbWFzLCA2OTM3MiwgTHlvbiwgQ0VERVggMDgsIEZyYW5j
ZS4gVmFyZ2FzSEBpYXJjLmZyLiYjeEQ7U2Nob29sIG9mIE1lZGljaW5lLCBVbml2ZXJzaXR5IG9m
IExlZWRzLCBMZWVkcywgTFMyIDlKVCwgVUsuIGpvdml0YWNhc3RlbGlub0BnbWFpbC5jb20uJiN4
RDtTY2hvb2wgb2YgTWVkaWNpbmUsIFVuaXZlcnNpdHkgb2YgTGVlZHMsIExlZWRzLCBMUzIgOUpU
LCBVSy4gbWVkbW5yQGxlZWRzLmFjLnVrLiYjeEQ7SW5zdGl0dXRlIGZvciBHbG9iYWwgRm9vZCBT
ZWN1cml0eSwgUXVlZW4mYXBvcztzIFVuaXZlcnNpdHkgQmVsZmFzdCwgQmVsZmFzdCwgQlQ5IDVB
RywgVUsuIHkuZ29uZ0BxdWIuYWMudWsuJiN4RDtFcGlnZW5ldGljcyBHcm91cCwgSW50ZXJuYXRp
b25hbCBBZ2VuY3kgZm9yIFJlc2VhcmNoIG9uIENhbmNlciAoSUFSQyksIDE1MCBDb3VycyBBbGJl
cnQgVGhvbWFzLCA2OTM3MiwgTHlvbiwgQ0VERVggMDgsIEZyYW5jZS4gSGVyY2VnWkBpYXJjLmZy
LiYjeEQ7RGVwYXJ0bWVudCBvZiBCaW9jaGVtaXN0cnkgYW5kIE1vbGVjdWxhciBCaW9sb2d5LCBV
bml2ZXJzaXR5IG9mIFRleGFzIE1lZGljYWwgQnJhbmNoLCBHYWx2ZXN0b24sIFRleGFzLCA3NzU1
NSwgVVNBLiB5c2xlZUB1dG1iLmVkdS4mI3hEO0RlcGFydG1lbnQgb2YgQmlvY2hlbWlzdHJ5IGFu
ZCBNb2xlY3VsYXIgQmlvbG9neSwgVW5pdmVyc2l0eSBvZiBUZXhhcyBNZWRpY2FsIEJyYW5jaCwg
R2FsdmVzdG9uLCBUZXhhcywgNzc1NTUsIFVTQS4ga3dhbGVlQFVUTUIuRURVLiYjeEQ7TVJDIElu
dGVybmF0aW9uYWwgTnV0cml0aW9uIEdyb3VwIGF0IExvbmRvbiBTY2hvb2wgb2YgSHlnaWVuZSAm
YW1wOyBUcm9waWNhbCBNZWRpY2luZSwgS2VwcGVsIFN0cmVldCwgTG9uZG9uLCBXQzFFIDdIVCwg
VUsuIFNvcGhpZS5Nb29yZUBtcmMtaG5yLmNhbS5hYy51ay4mI3hEO01SQyBLZW5lYmEsIE1SQyBV
bml0LCBBdGxhbnRpYyBCb3VsZXZhcmQsIEZhamFyYSwgUC4gTy4gQm94IDI3MywgQmFuanVsLCBU
aGUgR2FtYmlhLiBTb3BoaWUuTW9vcmVAbXJjLWhuci5jYW0uYWMudWsuJiN4RDtNUkMgSHVtYW4g
TnV0cml0aW9uIFJlc2VhcmNoLCBFbHNpZSBXaWRkb3dzb24gTGFib3JhdG9yeSwgMTIwIEZ1bGJv
dXJuIFJvYWQsIENhbWJyaWRnZSwgQ0IxIDlOTCwgVUsuIFNvcGhpZS5Nb29yZUBtcmMtaG5yLmNh
bS5hYy51ay4mI3hEO01SQyBJbnRlcm5hdGlvbmFsIE51dHJpdGlvbiBHcm91cCBhdCBMb25kb24g
U2Nob29sIG9mIEh5Z2llbmUgJmFtcDsgVHJvcGljYWwgTWVkaWNpbmUsIEtlcHBlbCBTdHJlZXQs
IExvbmRvbiwgV0MxRSA3SFQsIFVLLiBUb255LkZ1bGZvcmRAbHNodG0uYWMudWsuJiN4RDtNUkMg
S2VuZWJhLCBNUkMgVW5pdCwgQXRsYW50aWMgQm91bGV2YXJkLCBGYWphcmEsIFAuIE8uIEJveCAy
NzMsIEJhbmp1bCwgVGhlIEdhbWJpYS4gVG9ueS5GdWxmb3JkQGxzaHRtLmFjLnVrLiYjeEQ7TVJD
IEludGVybmF0aW9uYWwgTnV0cml0aW9uIEdyb3VwIGF0IExvbmRvbiBTY2hvb2wgb2YgSHlnaWVu
ZSAmYW1wOyBUcm9waWNhbCBNZWRpY2luZSwgS2VwcGVsIFN0cmVldCwgTG9uZG9uLCBXQzFFIDdI
VCwgVUsuIEFuZHJldy5QcmVudGljZUBsc2h0bS5hYy51ay4mI3hEO01SQyBLZW5lYmEsIE1SQyBV
bml0LCBBdGxhbnRpYyBCb3VsZXZhcmQsIEZhamFyYSwgUC4gTy4gQm94IDI3MywgQmFuanVsLCBU
aGUgR2FtYmlhLiBBbmRyZXcuUHJlbnRpY2VAbHNodG0uYWMudWsuJiN4RDtVU0RBL0FSUyBDaGls
ZHJlbiZhcG9zO3MgTnV0cml0aW9uIFJlc2VhcmNoIENlbnRlciwgRGVwYXJ0bWVudCBvZiBQZWRp
YXRyaWNzLCBCYXlsb3IgQ29sbGVnZSBvZiBNZWRpY2luZSwgSG91c3RvbiwgVGV4YXMsIDc3MDMw
LCBVU0EuIHdhdGVybGFuZEBiY20uZWR1LiYjeEQ7RGVwYXJ0bWVudCBvZiBNb2xlY3VsYXIgJmFt
cDsgSHVtYW4gR2VuZXRpY3MsIEJheWxvciBDb2xsZWdlIG9mIE1lZGljaW5lLCBIb3VzdG9uLCBU
ZXhhcywgNzcwMzAsIFVTQS4gd2F0ZXJsYW5kQGJjbS5lZHUuPC9hdXRoLWFkZHJlc3M+PHRpdGxl
cz48dGl0bGU+SW5kZXBlbmRlbnQgZ2Vub21ld2lkZSBzY3JlZW5zIGlkZW50aWZ5IHRoZSB0dW1v
ciBzdXBwcmVzc29yIFZUUk5BMi0xIGFzIGEgaHVtYW4gZXBpYWxsZWxlIHJlc3BvbnNpdmUgdG8g
cGVyaWNvbmNlcHRpb25hbCBlbnZpcm9ubWVudD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MTE4PC9wYWdlcz48dm9s
dW1lPjE2PC92b2x1bWU+PGVkaXRpb24+MjAxNS8wNi8xMzwvZWRpdGlvbj48ZGF0ZXM+PHllYXI+
MjAxNTwveWVhcj48L2RhdGVzPjxpc2JuPjE0NjUtNjkxNCAoRWxlY3Ryb25pYykmI3hEOzE0NjUt
NjkwNiAoTGlua2luZyk8L2lzYm4+PGFjY2Vzc2lvbi1udW0+MjYwNjI5MDg8L2FjY2Vzc2lvbi1u
dW0+PHdvcmstdHlwZT5SZXNlYXJjaCBTdXBwb3J0LCBOLkkuSC4sIEV4dHJhbXVyYWwmI3hEO1Jl
c2VhcmNoIFN1cHBvcnQsIE5vbi1VLlMuIEdvdiZhcG9zO3Q8L3dvcmstdHlwZT48dXJscz48cmVs
YXRlZC11cmxzPjx1cmw+aHR0cDovL3d3dy5uY2JpLm5sbS5uaWguZ292L3B1Ym1lZC8yNjA2Mjkw
ODwvdXJsPjwvcmVsYXRlZC11cmxzPjwvdXJscz48Y3VzdG9tMj40NDY0NjI5PC9jdXN0b20yPjxl
bGVjdHJvbmljLXJlc291cmNlLW51bT4xMC4xMTg2L3MxMzA1OS0wMTUtMDY2MC15PC9lbGVjdHJv
bmljLXJlc291cmNlLW51bT48bGFuZ3VhZ2U+ZW5nPC9sYW5ndWFnZT48L3JlY29yZD48L0NpdGU+
PC9FbmROb3RlPgB=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6]</w:t>
      </w:r>
      <w:r w:rsidRPr="00E62D96">
        <w:rPr>
          <w:rFonts w:ascii="Times New Roman" w:hAnsi="Times New Roman"/>
          <w:sz w:val="22"/>
          <w:szCs w:val="22"/>
        </w:rPr>
        <w:fldChar w:fldCharType="end"/>
      </w:r>
      <w:r w:rsidRPr="00E62D96">
        <w:rPr>
          <w:rFonts w:ascii="Times New Roman" w:hAnsi="Times New Roman"/>
          <w:sz w:val="22"/>
          <w:szCs w:val="22"/>
        </w:rPr>
        <w:t xml:space="preserve">. </w:t>
      </w:r>
    </w:p>
    <w:p w14:paraId="635E7DF9" w14:textId="77777777" w:rsidR="00E62D96" w:rsidRPr="00E62D96" w:rsidRDefault="00E62D96" w:rsidP="00E62D96">
      <w:pPr>
        <w:spacing w:after="160" w:line="259" w:lineRule="auto"/>
        <w:jc w:val="both"/>
        <w:rPr>
          <w:rFonts w:ascii="Times New Roman" w:hAnsi="Times New Roman"/>
          <w:sz w:val="22"/>
          <w:szCs w:val="22"/>
        </w:rPr>
      </w:pPr>
    </w:p>
    <w:p w14:paraId="3B13B65D"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24" w:name="_Toc7006197"/>
      <w:r w:rsidRPr="00E62D96">
        <w:rPr>
          <w:rFonts w:ascii="Times New Roman" w:eastAsiaTheme="majorEastAsia" w:hAnsi="Times New Roman" w:cstheme="majorBidi"/>
          <w:sz w:val="26"/>
          <w:szCs w:val="26"/>
        </w:rPr>
        <w:t>Monocyte DNA methylation in CoRSIVs and Controls</w:t>
      </w:r>
      <w:bookmarkEnd w:id="24"/>
    </w:p>
    <w:p w14:paraId="7E47DFC1"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Methylation data from CD14-positive, CD16-negative classical monocytes, in bigwig format, from 6 different individuals (C005PS, S000RD, C000S5, C0010K, C001UY, C004SQ) were imported directly into the UCSC genome browser from the Blueprint Epigenome data repository</w:t>
      </w:r>
      <w:r w:rsidRPr="00E62D96">
        <w:rPr>
          <w:rFonts w:ascii="Times New Roman" w:hAnsi="Times New Roman"/>
          <w:sz w:val="22"/>
          <w:szCs w:val="22"/>
        </w:rPr>
        <w:fldChar w:fldCharType="begin">
          <w:fldData xml:space="preserve">PEVuZE5vdGU+PENpdGU+PEF1dGhvcj5GZXJuYW5kZXo8L0F1dGhvcj48WWVhcj4yMDE2PC9ZZWFy
PjxSZWNOdW0+OTwvUmVjTnVtPjxEaXNwbGF5VGV4dD5bOF08L0Rpc3BsYXlUZXh0PjxyZWNvcmQ+
PHJlYy1udW1iZXI+OTwvcmVjLW51bWJlcj48Zm9yZWlnbi1rZXlzPjxrZXkgYXBwPSJFTiIgZGIt
aWQ9IjlkYXYyc3dyOXNkdjluZXJ0ejF4c3AycmZ2OXB0d3I5cnd0dCIgdGltZXN0YW1wPSIxNTU2
MTE4ODU5Ij45PC9rZXk+PC9mb3JlaWduLWtleXM+PHJlZi10eXBlIG5hbWU9IkpvdXJuYWwgQXJ0
aWNsZSI+MTc8L3JlZi10eXBlPjxjb250cmlidXRvcnM+PGF1dGhvcnM+PGF1dGhvcj5GZXJuYW5k
ZXosIEouIE0uPC9hdXRob3I+PGF1dGhvcj5kZSBsYSBUb3JyZSwgVi48L2F1dGhvcj48YXV0aG9y
PlJpY2hhcmRzb24sIEQuPC9hdXRob3I+PGF1dGhvcj5Sb3lvLCBSLjwvYXV0aG9yPjxhdXRob3I+
UHVpZ2dyb3MsIE0uPC9hdXRob3I+PGF1dGhvcj5Nb25jdW5pbGwsIFYuPC9hdXRob3I+PGF1dGhv
cj5GcmFna29naWFubmksIFMuPC9hdXRob3I+PGF1dGhvcj5DbGFya2UsIEwuPC9hdXRob3I+PGF1
dGhvcj5CbHVlcHJpbnQgQ29uc29ydGl1bTwvYXV0aG9yPjxhdXRob3I+RmxpY2VrLCBQLjwvYXV0
aG9yPjxhdXRob3I+UmljbywgRC48L2F1dGhvcj48YXV0aG9yPlRvcnJlbnRzLCBELjwvYXV0aG9y
PjxhdXRob3I+Q2FycmlsbG8gZGUgU2FudGEgUGF1LCBFLjwvYXV0aG9yPjxhdXRob3I+VmFsZW5j
aWEsIEEuPC9hdXRob3I+PC9hdXRob3JzPjwvY29udHJpYnV0b3JzPjxhdXRoLWFkZHJlc3M+U3Ry
dWN0dXJhbCBCaW9sb2d5IGFuZCBCaW9Db21wdXRpbmcgUHJvZ3JhbW1lLCBTcGFuaXNoIE5hdGlv
bmFsIENhbmNlciBSZXNlYXJjaCBDZW50cmUgKENOSU8pLCBNYWRyaWQgMjgwMjksIFNwYWluOyBT
cGFuaXNoIEJpb2luZm9ybWF0aWNzIEluc3RpdHV0ZSBJTkItSVNDSUlJIEVTLUVMSVhJUiwgTWFk
cmlkIDI4MDI5LCBTcGFpbi4mI3hEO0V1cm9wZWFuIE1vbGVjdWxhciBCaW9sb2d5IExhYm9yYXRv
cnksIEV1cm9wZWFuIEJpb2luZm9ybWF0aWNzIEluc3RpdHV0ZSwgV2VsbGNvbWUgR2Vub21lIENh
bXB1cywgSGlueHRvbiwgQ2FtYnJpZGdlIENCMTAgMVNELCBVSy4mI3hEO1NwYW5pc2ggQmlvaW5m
b3JtYXRpY3MgSW5zdGl0dXRlIElOQi1JU0NJSUkgRVMtRUxJWElSLCBNYWRyaWQgMjgwMjksIFNw
YWluOyBCYXJjZWxvbmEgU3VwZXJjb21wdXRpbmcgQ2VudGVyIChCU0MpLCBKb2ludCBCU0MtQ1JH
LUlSQiwgUmVzZWFyY2ggUHJvZ3JhbSBpbiBDb21wdXRhdGlvbmFsIEJpb2xvZ3ksIEJTQyAtIENS
RyAtIElSQiwgQmFyY2Vsb25hIDA4MDI4LCBTcGFpbi4mI3hEO0JhcmNlbG9uYSBTdXBlcmNvbXB1
dGluZyBDZW50ZXIgKEJTQyksIEpvaW50IEJTQy1DUkctSVJCLCBSZXNlYXJjaCBQcm9ncmFtIGlu
IENvbXB1dGF0aW9uYWwgQmlvbG9neSwgQlNDIC0gQ1JHIC0gSVJCLCBCYXJjZWxvbmEgMDgwMjgs
IFNwYWluLiYjeEQ7aHR0cDovL3d3dy5ibHVlcHJpbnQtZXBpZ2Vub21lLmV1Ly4mI3hEO1N0cnVj
dHVyYWwgQmlvbG9neSBhbmQgQmlvQ29tcHV0aW5nIFByb2dyYW1tZSwgU3BhbmlzaCBOYXRpb25h
bCBDYW5jZXIgUmVzZWFyY2ggQ2VudHJlIChDTklPKSwgTWFkcmlkIDI4MDI5LCBTcGFpbi4mI3hE
O0JhcmNlbG9uYSBTdXBlcmNvbXB1dGluZyBDZW50ZXIgKEJTQyksIEpvaW50IEJTQy1DUkctSVJC
LCBSZXNlYXJjaCBQcm9ncmFtIGluIENvbXB1dGF0aW9uYWwgQmlvbG9neSwgQlNDIC0gQ1JHIC0g
SVJCLCBCYXJjZWxvbmEgMDgwMjgsIFNwYWluOyBJbnN0aXR1Y2lvIENhdGFsYW5hIGRlIFJlY2Vy
Y2EgaSBFc3R1ZGlzIEF2YW5jYXRzIChJQ1JFQSksIEJhcmNlbG9uYSAwODAxMCwgU3BhaW4uJiN4
RDtTdHJ1Y3R1cmFsIEJpb2xvZ3kgYW5kIEJpb0NvbXB1dGluZyBQcm9ncmFtbWUsIFNwYW5pc2gg
TmF0aW9uYWwgQ2FuY2VyIFJlc2VhcmNoIENlbnRyZSAoQ05JTyksIE1hZHJpZCAyODAyOSwgU3Bh
aW4uIEVsZWN0cm9uaWMgYWRkcmVzczogZWNhcnJpbGxvQGNuaW8uZXMuJiN4RDtTdHJ1Y3R1cmFs
IEJpb2xvZ3kgYW5kIEJpb0NvbXB1dGluZyBQcm9ncmFtbWUsIFNwYW5pc2ggTmF0aW9uYWwgQ2Fu
Y2VyIFJlc2VhcmNoIENlbnRyZSAoQ05JTyksIE1hZHJpZCAyODAyOSwgU3BhaW47IFNwYW5pc2gg
QmlvaW5mb3JtYXRpY3MgSW5zdGl0dXRlIElOQi1JU0NJSUkgRVMtRUxJWElSLCBNYWRyaWQgMjgw
MjksIFNwYWluLiBFbGVjdHJvbmljIGFkZHJlc3M6IHZhbGVuY2lhQGNuaW8uZXMuPC9hdXRoLWFk
ZHJlc3M+PHRpdGxlcz48dGl0bGU+VGhlIEJMVUVQUklOVCBEYXRhIEFuYWx5c2lzIFBvcnRhbDwv
dGl0bGU+PHNlY29uZGFyeS10aXRsZT5DZWxsIFN5c3Q8L3NlY29uZGFyeS10aXRsZT48L3RpdGxl
cz48cGVyaW9kaWNhbD48ZnVsbC10aXRsZT5DZWxsIFN5c3Q8L2Z1bGwtdGl0bGU+PC9wZXJpb2Rp
Y2FsPjxwYWdlcz40OTEtNDk1IGU1PC9wYWdlcz48dm9sdW1lPjM8L3ZvbHVtZT48bnVtYmVyPjU8
L251bWJlcj48ZWRpdGlvbj4yMDE2LzExLzIwPC9lZGl0aW9uPjxrZXl3b3Jkcz48a2V5d29yZD5D
ZWxsIERpZmZlcmVudGlhdGlvbjwva2V5d29yZD48a2V5d29yZD5FcGlnZW5lc2lzLCBHZW5ldGlj
PC9rZXl3b3JkPjxrZXl3b3JkPipFcGlnZW5vbWljczwva2V5d29yZD48a2V5d29yZD5HZW5vbWU8
L2tleXdvcmQ+PGtleXdvcmQ+SW50ZXJuZXQ8L2tleXdvcmQ+PGtleXdvcmQ+U29mdHdhcmU8L2tl
eXdvcmQ+PGtleXdvcmQ+VXNlci1Db21wdXRlciBJbnRlcmZhY2U8L2tleXdvcmQ+PGtleXdvcmQ+
KkJMVUVQUklOVCBEYXRhIEFuYWx5c2lzIFBvcnRhbDwva2V5d29yZD48a2V5d29yZD4qQkxVRVBS
SU5UIGVwaWdlbm9tZXM8L2tleXdvcmQ+PGtleXdvcmQ+KkludGVybmF0aW9uYWwgSHVtYW4gRXBp
Z2Vub21lcyBDb25zb3J0aXVtPC9rZXl3b3JkPjxrZXl3b3JkPipiaW9pbmZvcm1hdGljczwva2V5
d29yZD48a2V5d29yZD4qY3liZXItaW5mcmFzdHJ1Y3R1cmU8L2tleXdvcmQ+PGtleXdvcmQ+KmVw
aWdlbm9taWMgZGF0YSBtaW5pbmcgdG9vbHM8L2tleXdvcmQ+PGtleXdvcmQ+KmVwaWdlbm9taWMg
ZGF0YSB2aXN1YWxpemF0aW9uPC9rZXl3b3JkPjxrZXl3b3JkPipoZW1hdG9wb2llc2lzPC9rZXl3
b3JkPjxrZXl3b3JkPipsZXVrZW1pYTwva2V5d29yZD48L2tleXdvcmRzPjxkYXRlcz48eWVhcj4y
MDE2PC95ZWFyPjxwdWItZGF0ZXM+PGRhdGU+Tm92IDIzPC9kYXRlPjwvcHViLWRhdGVzPjwvZGF0
ZXM+PGlzYm4+MjQwNS00NzEyIChQcmludCkmI3hEOzI0MDUtNDcxMiAoTGlua2luZyk8L2lzYm4+
PGFjY2Vzc2lvbi1udW0+Mjc4NjM5NTU8L2FjY2Vzc2lvbi1udW0+PHVybHM+PHJlbGF0ZWQtdXJs
cz48dXJsPmh0dHBzOi8vd3d3Lm5jYmkubmxtLm5paC5nb3YvcHVibWVkLzI3ODYzOTU1PC91cmw+
PC9yZWxhdGVkLXVybHM+PC91cmxzPjxjdXN0b20yPlBNQzU5MTkwOTg8L2N1c3RvbTI+PGVsZWN0
cm9uaWMtcmVzb3VyY2UtbnVtPjEwLjEwMTYvai5jZWxzLjIwMTYuMTAuMDIxPC9lbGVjdHJvbmlj
LXJlc291cmNlLW51bT48L3JlY29yZD48L0NpdGU+PC9FbmROb3RlPn==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GZXJuYW5kZXo8L0F1dGhvcj48WWVhcj4yMDE2PC9ZZWFy
PjxSZWNOdW0+OTwvUmVjTnVtPjxEaXNwbGF5VGV4dD5bOF08L0Rpc3BsYXlUZXh0PjxyZWNvcmQ+
PHJlYy1udW1iZXI+OTwvcmVjLW51bWJlcj48Zm9yZWlnbi1rZXlzPjxrZXkgYXBwPSJFTiIgZGIt
aWQ9IjlkYXYyc3dyOXNkdjluZXJ0ejF4c3AycmZ2OXB0d3I5cnd0dCIgdGltZXN0YW1wPSIxNTU2
MTE4ODU5Ij45PC9rZXk+PC9mb3JlaWduLWtleXM+PHJlZi10eXBlIG5hbWU9IkpvdXJuYWwgQXJ0
aWNsZSI+MTc8L3JlZi10eXBlPjxjb250cmlidXRvcnM+PGF1dGhvcnM+PGF1dGhvcj5GZXJuYW5k
ZXosIEouIE0uPC9hdXRob3I+PGF1dGhvcj5kZSBsYSBUb3JyZSwgVi48L2F1dGhvcj48YXV0aG9y
PlJpY2hhcmRzb24sIEQuPC9hdXRob3I+PGF1dGhvcj5Sb3lvLCBSLjwvYXV0aG9yPjxhdXRob3I+
UHVpZ2dyb3MsIE0uPC9hdXRob3I+PGF1dGhvcj5Nb25jdW5pbGwsIFYuPC9hdXRob3I+PGF1dGhv
cj5GcmFna29naWFubmksIFMuPC9hdXRob3I+PGF1dGhvcj5DbGFya2UsIEwuPC9hdXRob3I+PGF1
dGhvcj5CbHVlcHJpbnQgQ29uc29ydGl1bTwvYXV0aG9yPjxhdXRob3I+RmxpY2VrLCBQLjwvYXV0
aG9yPjxhdXRob3I+UmljbywgRC48L2F1dGhvcj48YXV0aG9yPlRvcnJlbnRzLCBELjwvYXV0aG9y
PjxhdXRob3I+Q2FycmlsbG8gZGUgU2FudGEgUGF1LCBFLjwvYXV0aG9yPjxhdXRob3I+VmFsZW5j
aWEsIEEuPC9hdXRob3I+PC9hdXRob3JzPjwvY29udHJpYnV0b3JzPjxhdXRoLWFkZHJlc3M+U3Ry
dWN0dXJhbCBCaW9sb2d5IGFuZCBCaW9Db21wdXRpbmcgUHJvZ3JhbW1lLCBTcGFuaXNoIE5hdGlv
bmFsIENhbmNlciBSZXNlYXJjaCBDZW50cmUgKENOSU8pLCBNYWRyaWQgMjgwMjksIFNwYWluOyBT
cGFuaXNoIEJpb2luZm9ybWF0aWNzIEluc3RpdHV0ZSBJTkItSVNDSUlJIEVTLUVMSVhJUiwgTWFk
cmlkIDI4MDI5LCBTcGFpbi4mI3hEO0V1cm9wZWFuIE1vbGVjdWxhciBCaW9sb2d5IExhYm9yYXRv
cnksIEV1cm9wZWFuIEJpb2luZm9ybWF0aWNzIEluc3RpdHV0ZSwgV2VsbGNvbWUgR2Vub21lIENh
bXB1cywgSGlueHRvbiwgQ2FtYnJpZGdlIENCMTAgMVNELCBVSy4mI3hEO1NwYW5pc2ggQmlvaW5m
b3JtYXRpY3MgSW5zdGl0dXRlIElOQi1JU0NJSUkgRVMtRUxJWElSLCBNYWRyaWQgMjgwMjksIFNw
YWluOyBCYXJjZWxvbmEgU3VwZXJjb21wdXRpbmcgQ2VudGVyIChCU0MpLCBKb2ludCBCU0MtQ1JH
LUlSQiwgUmVzZWFyY2ggUHJvZ3JhbSBpbiBDb21wdXRhdGlvbmFsIEJpb2xvZ3ksIEJTQyAtIENS
RyAtIElSQiwgQmFyY2Vsb25hIDA4MDI4LCBTcGFpbi4mI3hEO0JhcmNlbG9uYSBTdXBlcmNvbXB1
dGluZyBDZW50ZXIgKEJTQyksIEpvaW50IEJTQy1DUkctSVJCLCBSZXNlYXJjaCBQcm9ncmFtIGlu
IENvbXB1dGF0aW9uYWwgQmlvbG9neSwgQlNDIC0gQ1JHIC0gSVJCLCBCYXJjZWxvbmEgMDgwMjgs
IFNwYWluLiYjeEQ7aHR0cDovL3d3dy5ibHVlcHJpbnQtZXBpZ2Vub21lLmV1Ly4mI3hEO1N0cnVj
dHVyYWwgQmlvbG9neSBhbmQgQmlvQ29tcHV0aW5nIFByb2dyYW1tZSwgU3BhbmlzaCBOYXRpb25h
bCBDYW5jZXIgUmVzZWFyY2ggQ2VudHJlIChDTklPKSwgTWFkcmlkIDI4MDI5LCBTcGFpbi4mI3hE
O0JhcmNlbG9uYSBTdXBlcmNvbXB1dGluZyBDZW50ZXIgKEJTQyksIEpvaW50IEJTQy1DUkctSVJC
LCBSZXNlYXJjaCBQcm9ncmFtIGluIENvbXB1dGF0aW9uYWwgQmlvbG9neSwgQlNDIC0gQ1JHIC0g
SVJCLCBCYXJjZWxvbmEgMDgwMjgsIFNwYWluOyBJbnN0aXR1Y2lvIENhdGFsYW5hIGRlIFJlY2Vy
Y2EgaSBFc3R1ZGlzIEF2YW5jYXRzIChJQ1JFQSksIEJhcmNlbG9uYSAwODAxMCwgU3BhaW4uJiN4
RDtTdHJ1Y3R1cmFsIEJpb2xvZ3kgYW5kIEJpb0NvbXB1dGluZyBQcm9ncmFtbWUsIFNwYW5pc2gg
TmF0aW9uYWwgQ2FuY2VyIFJlc2VhcmNoIENlbnRyZSAoQ05JTyksIE1hZHJpZCAyODAyOSwgU3Bh
aW4uIEVsZWN0cm9uaWMgYWRkcmVzczogZWNhcnJpbGxvQGNuaW8uZXMuJiN4RDtTdHJ1Y3R1cmFs
IEJpb2xvZ3kgYW5kIEJpb0NvbXB1dGluZyBQcm9ncmFtbWUsIFNwYW5pc2ggTmF0aW9uYWwgQ2Fu
Y2VyIFJlc2VhcmNoIENlbnRyZSAoQ05JTyksIE1hZHJpZCAyODAyOSwgU3BhaW47IFNwYW5pc2gg
QmlvaW5mb3JtYXRpY3MgSW5zdGl0dXRlIElOQi1JU0NJSUkgRVMtRUxJWElSLCBNYWRyaWQgMjgw
MjksIFNwYWluLiBFbGVjdHJvbmljIGFkZHJlc3M6IHZhbGVuY2lhQGNuaW8uZXMuPC9hdXRoLWFk
ZHJlc3M+PHRpdGxlcz48dGl0bGU+VGhlIEJMVUVQUklOVCBEYXRhIEFuYWx5c2lzIFBvcnRhbDwv
dGl0bGU+PHNlY29uZGFyeS10aXRsZT5DZWxsIFN5c3Q8L3NlY29uZGFyeS10aXRsZT48L3RpdGxl
cz48cGVyaW9kaWNhbD48ZnVsbC10aXRsZT5DZWxsIFN5c3Q8L2Z1bGwtdGl0bGU+PC9wZXJpb2Rp
Y2FsPjxwYWdlcz40OTEtNDk1IGU1PC9wYWdlcz48dm9sdW1lPjM8L3ZvbHVtZT48bnVtYmVyPjU8
L251bWJlcj48ZWRpdGlvbj4yMDE2LzExLzIwPC9lZGl0aW9uPjxrZXl3b3Jkcz48a2V5d29yZD5D
ZWxsIERpZmZlcmVudGlhdGlvbjwva2V5d29yZD48a2V5d29yZD5FcGlnZW5lc2lzLCBHZW5ldGlj
PC9rZXl3b3JkPjxrZXl3b3JkPipFcGlnZW5vbWljczwva2V5d29yZD48a2V5d29yZD5HZW5vbWU8
L2tleXdvcmQ+PGtleXdvcmQ+SW50ZXJuZXQ8L2tleXdvcmQ+PGtleXdvcmQ+U29mdHdhcmU8L2tl
eXdvcmQ+PGtleXdvcmQ+VXNlci1Db21wdXRlciBJbnRlcmZhY2U8L2tleXdvcmQ+PGtleXdvcmQ+
KkJMVUVQUklOVCBEYXRhIEFuYWx5c2lzIFBvcnRhbDwva2V5d29yZD48a2V5d29yZD4qQkxVRVBS
SU5UIGVwaWdlbm9tZXM8L2tleXdvcmQ+PGtleXdvcmQ+KkludGVybmF0aW9uYWwgSHVtYW4gRXBp
Z2Vub21lcyBDb25zb3J0aXVtPC9rZXl3b3JkPjxrZXl3b3JkPipiaW9pbmZvcm1hdGljczwva2V5
d29yZD48a2V5d29yZD4qY3liZXItaW5mcmFzdHJ1Y3R1cmU8L2tleXdvcmQ+PGtleXdvcmQ+KmVw
aWdlbm9taWMgZGF0YSBtaW5pbmcgdG9vbHM8L2tleXdvcmQ+PGtleXdvcmQ+KmVwaWdlbm9taWMg
ZGF0YSB2aXN1YWxpemF0aW9uPC9rZXl3b3JkPjxrZXl3b3JkPipoZW1hdG9wb2llc2lzPC9rZXl3
b3JkPjxrZXl3b3JkPipsZXVrZW1pYTwva2V5d29yZD48L2tleXdvcmRzPjxkYXRlcz48eWVhcj4y
MDE2PC95ZWFyPjxwdWItZGF0ZXM+PGRhdGU+Tm92IDIzPC9kYXRlPjwvcHViLWRhdGVzPjwvZGF0
ZXM+PGlzYm4+MjQwNS00NzEyIChQcmludCkmI3hEOzI0MDUtNDcxMiAoTGlua2luZyk8L2lzYm4+
PGFjY2Vzc2lvbi1udW0+Mjc4NjM5NTU8L2FjY2Vzc2lvbi1udW0+PHVybHM+PHJlbGF0ZWQtdXJs
cz48dXJsPmh0dHBzOi8vd3d3Lm5jYmkubmxtLm5paC5nb3YvcHVibWVkLzI3ODYzOTU1PC91cmw+
PC9yZWxhdGVkLXVybHM+PC91cmxzPjxjdXN0b20yPlBNQzU5MTkwOTg8L2N1c3RvbTI+PGVsZWN0
cm9uaWMtcmVzb3VyY2UtbnVtPjEwLjEwMTYvai5jZWxzLjIwMTYuMTAuMDIxPC9lbGVjdHJvbmlj
LXJlc291cmNlLW51bT48L3JlY29yZD48L0NpdGU+PC9FbmROb3RlPn==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8]</w:t>
      </w:r>
      <w:r w:rsidRPr="00E62D96">
        <w:rPr>
          <w:rFonts w:ascii="Times New Roman" w:hAnsi="Times New Roman"/>
          <w:sz w:val="22"/>
          <w:szCs w:val="22"/>
        </w:rPr>
        <w:fldChar w:fldCharType="end"/>
      </w:r>
      <w:r w:rsidRPr="00E62D96">
        <w:rPr>
          <w:rFonts w:ascii="Times New Roman" w:hAnsi="Times New Roman"/>
          <w:sz w:val="22"/>
          <w:szCs w:val="22"/>
        </w:rPr>
        <w:t>. BED files containing CoRSIV and control coordinates were uploaded into the UCSC genome browser as custom tracks. The GENCODE v29 Comprehensive Transcript Set track was used to display genes overlaps on the browser. Regions containing CoRSIVs or controls were zoomed in to display methylation data within those regions. Regions were highlighted using the UCSC genome browser’s highlight feature for easier visualization.</w:t>
      </w:r>
    </w:p>
    <w:p w14:paraId="265FE461"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p>
    <w:p w14:paraId="47C91B0E"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25" w:name="_Toc7006198"/>
      <w:r w:rsidRPr="00E62D96">
        <w:rPr>
          <w:rFonts w:ascii="Times New Roman" w:eastAsiaTheme="majorEastAsia" w:hAnsi="Times New Roman" w:cstheme="majorBidi"/>
          <w:sz w:val="26"/>
          <w:szCs w:val="26"/>
        </w:rPr>
        <w:t>Validation of DNA methylation in twin (fingernail-bloodspot)  samples</w:t>
      </w:r>
      <w:bookmarkEnd w:id="25"/>
    </w:p>
    <w:p w14:paraId="091FBC4F"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As part of an ongoing study into periconceptional effects on the establishment of methylation at CpG sites, fingernail samples were obtained from neonatal twins born. In brief, the parents of approximately 100 neonatal twin pairs were approached in postpartum recovery rooms or the neonatal intensive care unit at Texas Children’s Hospital in Houston, Texas. </w:t>
      </w:r>
      <w:r w:rsidRPr="00E62D96">
        <w:rPr>
          <w:rFonts w:ascii="Times New Roman" w:hAnsi="Times New Roman"/>
          <w:i/>
          <w:sz w:val="22"/>
          <w:szCs w:val="22"/>
        </w:rPr>
        <w:t>Inclusion criteria</w:t>
      </w:r>
      <w:r w:rsidRPr="00E62D96">
        <w:rPr>
          <w:rFonts w:ascii="Times New Roman" w:hAnsi="Times New Roman"/>
          <w:sz w:val="22"/>
          <w:szCs w:val="22"/>
        </w:rPr>
        <w:t xml:space="preserve"> for infants’ participation in the study included being from a twin birth with available pregnancy medical records, and with both a mother &gt;= 18 years (required for study assent in Texas) and a predominantly English-speaking parent. </w:t>
      </w:r>
      <w:r w:rsidRPr="00E62D96">
        <w:rPr>
          <w:rFonts w:ascii="Times New Roman" w:hAnsi="Times New Roman"/>
          <w:i/>
          <w:sz w:val="22"/>
          <w:szCs w:val="22"/>
        </w:rPr>
        <w:t>Exclusion criteria</w:t>
      </w:r>
      <w:r w:rsidRPr="00E62D96">
        <w:rPr>
          <w:rFonts w:ascii="Times New Roman" w:hAnsi="Times New Roman"/>
          <w:sz w:val="22"/>
          <w:szCs w:val="22"/>
        </w:rPr>
        <w:t xml:space="preserve"> included infants from higher-order multiple pregnancies, infants from a pregnancy with twin-to-twin transfusion syndrome, and infants with major congenital anomalies (assessed by medical records and parent-report at the time of recruitment). From the start of the study in October 2016 to the time of publication, the parents of approximately 100 twin pairs have been approached for participation. Written, informed consent has been obtained from 33 twin pairs who have met inclusion criteria.  Fingernails samples were successfully collected by nurses at Texas Children’s Hospital using a standard safety nail clipper from 48 neonates (23 twin pairs, plus 2 incomplete pairs).  Of these infants, enough tissue for DNA isolation and bisulphite sequencing was collected for 32 neonates who provided data for the current analyses. This protocol was approved by the Institutional Review Board at Baylor College of Medicine (protocol #H-37359).</w:t>
      </w:r>
    </w:p>
    <w:p w14:paraId="7421C327" w14:textId="77777777" w:rsidR="00E62D96" w:rsidRPr="00E62D96" w:rsidRDefault="00E62D96" w:rsidP="00E62D96">
      <w:pPr>
        <w:spacing w:after="160" w:line="259" w:lineRule="auto"/>
        <w:jc w:val="both"/>
        <w:rPr>
          <w:rFonts w:ascii="Times New Roman" w:hAnsi="Times New Roman"/>
          <w:sz w:val="22"/>
          <w:szCs w:val="22"/>
        </w:rPr>
      </w:pPr>
    </w:p>
    <w:p w14:paraId="4E48AE05"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26" w:name="_Toc6974835"/>
      <w:bookmarkStart w:id="27" w:name="_Toc6991591"/>
      <w:bookmarkStart w:id="28" w:name="_Toc7006199"/>
      <w:r w:rsidRPr="00E62D96">
        <w:rPr>
          <w:rFonts w:ascii="Times New Roman" w:eastAsiaTheme="majorEastAsia" w:hAnsi="Times New Roman" w:cstheme="majorBidi"/>
          <w:sz w:val="26"/>
          <w:szCs w:val="26"/>
        </w:rPr>
        <w:t>Overlap of CoRSIVs with Blood DMRs (Using Bcell and Neutrophil)</w:t>
      </w:r>
      <w:bookmarkEnd w:id="26"/>
      <w:bookmarkEnd w:id="27"/>
      <w:bookmarkEnd w:id="28"/>
    </w:p>
    <w:p w14:paraId="5548E396"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To evaluate the effect of blood contamination six whole genome bisulfite sequencing datasets from BLUEPRINT epigenome database </w:t>
      </w:r>
      <w:r w:rsidRPr="00E62D96">
        <w:rPr>
          <w:rFonts w:ascii="Times New Roman" w:hAnsi="Times New Roman"/>
          <w:sz w:val="22"/>
          <w:szCs w:val="22"/>
        </w:rPr>
        <w:fldChar w:fldCharType="begin">
          <w:fldData xml:space="preserve">PEVuZE5vdGU+PENpdGU+PEF1dGhvcj5GZXJuYW5kZXo8L0F1dGhvcj48WWVhcj4yMDE2PC9ZZWFy
PjxSZWNOdW0+OTwvUmVjTnVtPjxEaXNwbGF5VGV4dD5bOF08L0Rpc3BsYXlUZXh0PjxyZWNvcmQ+
PHJlYy1udW1iZXI+OTwvcmVjLW51bWJlcj48Zm9yZWlnbi1rZXlzPjxrZXkgYXBwPSJFTiIgZGIt
aWQ9IjlkYXYyc3dyOXNkdjluZXJ0ejF4c3AycmZ2OXB0d3I5cnd0dCIgdGltZXN0YW1wPSIxNTU2
MTE4ODU5Ij45PC9rZXk+PC9mb3JlaWduLWtleXM+PHJlZi10eXBlIG5hbWU9IkpvdXJuYWwgQXJ0
aWNsZSI+MTc8L3JlZi10eXBlPjxjb250cmlidXRvcnM+PGF1dGhvcnM+PGF1dGhvcj5GZXJuYW5k
ZXosIEouIE0uPC9hdXRob3I+PGF1dGhvcj5kZSBsYSBUb3JyZSwgVi48L2F1dGhvcj48YXV0aG9y
PlJpY2hhcmRzb24sIEQuPC9hdXRob3I+PGF1dGhvcj5Sb3lvLCBSLjwvYXV0aG9yPjxhdXRob3I+
UHVpZ2dyb3MsIE0uPC9hdXRob3I+PGF1dGhvcj5Nb25jdW5pbGwsIFYuPC9hdXRob3I+PGF1dGhv
cj5GcmFna29naWFubmksIFMuPC9hdXRob3I+PGF1dGhvcj5DbGFya2UsIEwuPC9hdXRob3I+PGF1
dGhvcj5CbHVlcHJpbnQgQ29uc29ydGl1bTwvYXV0aG9yPjxhdXRob3I+RmxpY2VrLCBQLjwvYXV0
aG9yPjxhdXRob3I+UmljbywgRC48L2F1dGhvcj48YXV0aG9yPlRvcnJlbnRzLCBELjwvYXV0aG9y
PjxhdXRob3I+Q2FycmlsbG8gZGUgU2FudGEgUGF1LCBFLjwvYXV0aG9yPjxhdXRob3I+VmFsZW5j
aWEsIEEuPC9hdXRob3I+PC9hdXRob3JzPjwvY29udHJpYnV0b3JzPjxhdXRoLWFkZHJlc3M+U3Ry
dWN0dXJhbCBCaW9sb2d5IGFuZCBCaW9Db21wdXRpbmcgUHJvZ3JhbW1lLCBTcGFuaXNoIE5hdGlv
bmFsIENhbmNlciBSZXNlYXJjaCBDZW50cmUgKENOSU8pLCBNYWRyaWQgMjgwMjksIFNwYWluOyBT
cGFuaXNoIEJpb2luZm9ybWF0aWNzIEluc3RpdHV0ZSBJTkItSVNDSUlJIEVTLUVMSVhJUiwgTWFk
cmlkIDI4MDI5LCBTcGFpbi4mI3hEO0V1cm9wZWFuIE1vbGVjdWxhciBCaW9sb2d5IExhYm9yYXRv
cnksIEV1cm9wZWFuIEJpb2luZm9ybWF0aWNzIEluc3RpdHV0ZSwgV2VsbGNvbWUgR2Vub21lIENh
bXB1cywgSGlueHRvbiwgQ2FtYnJpZGdlIENCMTAgMVNELCBVSy4mI3hEO1NwYW5pc2ggQmlvaW5m
b3JtYXRpY3MgSW5zdGl0dXRlIElOQi1JU0NJSUkgRVMtRUxJWElSLCBNYWRyaWQgMjgwMjksIFNw
YWluOyBCYXJjZWxvbmEgU3VwZXJjb21wdXRpbmcgQ2VudGVyIChCU0MpLCBKb2ludCBCU0MtQ1JH
LUlSQiwgUmVzZWFyY2ggUHJvZ3JhbSBpbiBDb21wdXRhdGlvbmFsIEJpb2xvZ3ksIEJTQyAtIENS
RyAtIElSQiwgQmFyY2Vsb25hIDA4MDI4LCBTcGFpbi4mI3hEO0JhcmNlbG9uYSBTdXBlcmNvbXB1
dGluZyBDZW50ZXIgKEJTQyksIEpvaW50IEJTQy1DUkctSVJCLCBSZXNlYXJjaCBQcm9ncmFtIGlu
IENvbXB1dGF0aW9uYWwgQmlvbG9neSwgQlNDIC0gQ1JHIC0gSVJCLCBCYXJjZWxvbmEgMDgwMjgs
IFNwYWluLiYjeEQ7aHR0cDovL3d3dy5ibHVlcHJpbnQtZXBpZ2Vub21lLmV1Ly4mI3hEO1N0cnVj
dHVyYWwgQmlvbG9neSBhbmQgQmlvQ29tcHV0aW5nIFByb2dyYW1tZSwgU3BhbmlzaCBOYXRpb25h
bCBDYW5jZXIgUmVzZWFyY2ggQ2VudHJlIChDTklPKSwgTWFkcmlkIDI4MDI5LCBTcGFpbi4mI3hE
O0JhcmNlbG9uYSBTdXBlcmNvbXB1dGluZyBDZW50ZXIgKEJTQyksIEpvaW50IEJTQy1DUkctSVJC
LCBSZXNlYXJjaCBQcm9ncmFtIGluIENvbXB1dGF0aW9uYWwgQmlvbG9neSwgQlNDIC0gQ1JHIC0g
SVJCLCBCYXJjZWxvbmEgMDgwMjgsIFNwYWluOyBJbnN0aXR1Y2lvIENhdGFsYW5hIGRlIFJlY2Vy
Y2EgaSBFc3R1ZGlzIEF2YW5jYXRzIChJQ1JFQSksIEJhcmNlbG9uYSAwODAxMCwgU3BhaW4uJiN4
RDtTdHJ1Y3R1cmFsIEJpb2xvZ3kgYW5kIEJpb0NvbXB1dGluZyBQcm9ncmFtbWUsIFNwYW5pc2gg
TmF0aW9uYWwgQ2FuY2VyIFJlc2VhcmNoIENlbnRyZSAoQ05JTyksIE1hZHJpZCAyODAyOSwgU3Bh
aW4uIEVsZWN0cm9uaWMgYWRkcmVzczogZWNhcnJpbGxvQGNuaW8uZXMuJiN4RDtTdHJ1Y3R1cmFs
IEJpb2xvZ3kgYW5kIEJpb0NvbXB1dGluZyBQcm9ncmFtbWUsIFNwYW5pc2ggTmF0aW9uYWwgQ2Fu
Y2VyIFJlc2VhcmNoIENlbnRyZSAoQ05JTyksIE1hZHJpZCAyODAyOSwgU3BhaW47IFNwYW5pc2gg
QmlvaW5mb3JtYXRpY3MgSW5zdGl0dXRlIElOQi1JU0NJSUkgRVMtRUxJWElSLCBNYWRyaWQgMjgw
MjksIFNwYWluLiBFbGVjdHJvbmljIGFkZHJlc3M6IHZhbGVuY2lhQGNuaW8uZXMuPC9hdXRoLWFk
ZHJlc3M+PHRpdGxlcz48dGl0bGU+VGhlIEJMVUVQUklOVCBEYXRhIEFuYWx5c2lzIFBvcnRhbDwv
dGl0bGU+PHNlY29uZGFyeS10aXRsZT5DZWxsIFN5c3Q8L3NlY29uZGFyeS10aXRsZT48L3RpdGxl
cz48cGVyaW9kaWNhbD48ZnVsbC10aXRsZT5DZWxsIFN5c3Q8L2Z1bGwtdGl0bGU+PC9wZXJpb2Rp
Y2FsPjxwYWdlcz40OTEtNDk1IGU1PC9wYWdlcz48dm9sdW1lPjM8L3ZvbHVtZT48bnVtYmVyPjU8
L251bWJlcj48ZWRpdGlvbj4yMDE2LzExLzIwPC9lZGl0aW9uPjxrZXl3b3Jkcz48a2V5d29yZD5D
ZWxsIERpZmZlcmVudGlhdGlvbjwva2V5d29yZD48a2V5d29yZD5FcGlnZW5lc2lzLCBHZW5ldGlj
PC9rZXl3b3JkPjxrZXl3b3JkPipFcGlnZW5vbWljczwva2V5d29yZD48a2V5d29yZD5HZW5vbWU8
L2tleXdvcmQ+PGtleXdvcmQ+SW50ZXJuZXQ8L2tleXdvcmQ+PGtleXdvcmQ+U29mdHdhcmU8L2tl
eXdvcmQ+PGtleXdvcmQ+VXNlci1Db21wdXRlciBJbnRlcmZhY2U8L2tleXdvcmQ+PGtleXdvcmQ+
KkJMVUVQUklOVCBEYXRhIEFuYWx5c2lzIFBvcnRhbDwva2V5d29yZD48a2V5d29yZD4qQkxVRVBS
SU5UIGVwaWdlbm9tZXM8L2tleXdvcmQ+PGtleXdvcmQ+KkludGVybmF0aW9uYWwgSHVtYW4gRXBp
Z2Vub21lcyBDb25zb3J0aXVtPC9rZXl3b3JkPjxrZXl3b3JkPipiaW9pbmZvcm1hdGljczwva2V5
d29yZD48a2V5d29yZD4qY3liZXItaW5mcmFzdHJ1Y3R1cmU8L2tleXdvcmQ+PGtleXdvcmQ+KmVw
aWdlbm9taWMgZGF0YSBtaW5pbmcgdG9vbHM8L2tleXdvcmQ+PGtleXdvcmQ+KmVwaWdlbm9taWMg
ZGF0YSB2aXN1YWxpemF0aW9uPC9rZXl3b3JkPjxrZXl3b3JkPipoZW1hdG9wb2llc2lzPC9rZXl3
b3JkPjxrZXl3b3JkPipsZXVrZW1pYTwva2V5d29yZD48L2tleXdvcmRzPjxkYXRlcz48eWVhcj4y
MDE2PC95ZWFyPjxwdWItZGF0ZXM+PGRhdGU+Tm92IDIzPC9kYXRlPjwvcHViLWRhdGVzPjwvZGF0
ZXM+PGlzYm4+MjQwNS00NzEyIChQcmludCkmI3hEOzI0MDUtNDcxMiAoTGlua2luZyk8L2lzYm4+
PGFjY2Vzc2lvbi1udW0+Mjc4NjM5NTU8L2FjY2Vzc2lvbi1udW0+PHVybHM+PHJlbGF0ZWQtdXJs
cz48dXJsPmh0dHBzOi8vd3d3Lm5jYmkubmxtLm5paC5nb3YvcHVibWVkLzI3ODYzOTU1PC91cmw+
PC9yZWxhdGVkLXVybHM+PC91cmxzPjxjdXN0b20yPlBNQzU5MTkwOTg8L2N1c3RvbTI+PGVsZWN0
cm9uaWMtcmVzb3VyY2UtbnVtPjEwLjEwMTYvai5jZWxzLjIwMTYuMTAuMDIxPC9lbGVjdHJvbmlj
LXJlc291cmNlLW51bT48L3JlY29yZD48L0NpdGU+PC9FbmROb3RlPn==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GZXJuYW5kZXo8L0F1dGhvcj48WWVhcj4yMDE2PC9ZZWFy
PjxSZWNOdW0+OTwvUmVjTnVtPjxEaXNwbGF5VGV4dD5bOF08L0Rpc3BsYXlUZXh0PjxyZWNvcmQ+
PHJlYy1udW1iZXI+OTwvcmVjLW51bWJlcj48Zm9yZWlnbi1rZXlzPjxrZXkgYXBwPSJFTiIgZGIt
aWQ9IjlkYXYyc3dyOXNkdjluZXJ0ejF4c3AycmZ2OXB0d3I5cnd0dCIgdGltZXN0YW1wPSIxNTU2
MTE4ODU5Ij45PC9rZXk+PC9mb3JlaWduLWtleXM+PHJlZi10eXBlIG5hbWU9IkpvdXJuYWwgQXJ0
aWNsZSI+MTc8L3JlZi10eXBlPjxjb250cmlidXRvcnM+PGF1dGhvcnM+PGF1dGhvcj5GZXJuYW5k
ZXosIEouIE0uPC9hdXRob3I+PGF1dGhvcj5kZSBsYSBUb3JyZSwgVi48L2F1dGhvcj48YXV0aG9y
PlJpY2hhcmRzb24sIEQuPC9hdXRob3I+PGF1dGhvcj5Sb3lvLCBSLjwvYXV0aG9yPjxhdXRob3I+
UHVpZ2dyb3MsIE0uPC9hdXRob3I+PGF1dGhvcj5Nb25jdW5pbGwsIFYuPC9hdXRob3I+PGF1dGhv
cj5GcmFna29naWFubmksIFMuPC9hdXRob3I+PGF1dGhvcj5DbGFya2UsIEwuPC9hdXRob3I+PGF1
dGhvcj5CbHVlcHJpbnQgQ29uc29ydGl1bTwvYXV0aG9yPjxhdXRob3I+RmxpY2VrLCBQLjwvYXV0
aG9yPjxhdXRob3I+UmljbywgRC48L2F1dGhvcj48YXV0aG9yPlRvcnJlbnRzLCBELjwvYXV0aG9y
PjxhdXRob3I+Q2FycmlsbG8gZGUgU2FudGEgUGF1LCBFLjwvYXV0aG9yPjxhdXRob3I+VmFsZW5j
aWEsIEEuPC9hdXRob3I+PC9hdXRob3JzPjwvY29udHJpYnV0b3JzPjxhdXRoLWFkZHJlc3M+U3Ry
dWN0dXJhbCBCaW9sb2d5IGFuZCBCaW9Db21wdXRpbmcgUHJvZ3JhbW1lLCBTcGFuaXNoIE5hdGlv
bmFsIENhbmNlciBSZXNlYXJjaCBDZW50cmUgKENOSU8pLCBNYWRyaWQgMjgwMjksIFNwYWluOyBT
cGFuaXNoIEJpb2luZm9ybWF0aWNzIEluc3RpdHV0ZSBJTkItSVNDSUlJIEVTLUVMSVhJUiwgTWFk
cmlkIDI4MDI5LCBTcGFpbi4mI3hEO0V1cm9wZWFuIE1vbGVjdWxhciBCaW9sb2d5IExhYm9yYXRv
cnksIEV1cm9wZWFuIEJpb2luZm9ybWF0aWNzIEluc3RpdHV0ZSwgV2VsbGNvbWUgR2Vub21lIENh
bXB1cywgSGlueHRvbiwgQ2FtYnJpZGdlIENCMTAgMVNELCBVSy4mI3hEO1NwYW5pc2ggQmlvaW5m
b3JtYXRpY3MgSW5zdGl0dXRlIElOQi1JU0NJSUkgRVMtRUxJWElSLCBNYWRyaWQgMjgwMjksIFNw
YWluOyBCYXJjZWxvbmEgU3VwZXJjb21wdXRpbmcgQ2VudGVyIChCU0MpLCBKb2ludCBCU0MtQ1JH
LUlSQiwgUmVzZWFyY2ggUHJvZ3JhbSBpbiBDb21wdXRhdGlvbmFsIEJpb2xvZ3ksIEJTQyAtIENS
RyAtIElSQiwgQmFyY2Vsb25hIDA4MDI4LCBTcGFpbi4mI3hEO0JhcmNlbG9uYSBTdXBlcmNvbXB1
dGluZyBDZW50ZXIgKEJTQyksIEpvaW50IEJTQy1DUkctSVJCLCBSZXNlYXJjaCBQcm9ncmFtIGlu
IENvbXB1dGF0aW9uYWwgQmlvbG9neSwgQlNDIC0gQ1JHIC0gSVJCLCBCYXJjZWxvbmEgMDgwMjgs
IFNwYWluLiYjeEQ7aHR0cDovL3d3dy5ibHVlcHJpbnQtZXBpZ2Vub21lLmV1Ly4mI3hEO1N0cnVj
dHVyYWwgQmlvbG9neSBhbmQgQmlvQ29tcHV0aW5nIFByb2dyYW1tZSwgU3BhbmlzaCBOYXRpb25h
bCBDYW5jZXIgUmVzZWFyY2ggQ2VudHJlIChDTklPKSwgTWFkcmlkIDI4MDI5LCBTcGFpbi4mI3hE
O0JhcmNlbG9uYSBTdXBlcmNvbXB1dGluZyBDZW50ZXIgKEJTQyksIEpvaW50IEJTQy1DUkctSVJC
LCBSZXNlYXJjaCBQcm9ncmFtIGluIENvbXB1dGF0aW9uYWwgQmlvbG9neSwgQlNDIC0gQ1JHIC0g
SVJCLCBCYXJjZWxvbmEgMDgwMjgsIFNwYWluOyBJbnN0aXR1Y2lvIENhdGFsYW5hIGRlIFJlY2Vy
Y2EgaSBFc3R1ZGlzIEF2YW5jYXRzIChJQ1JFQSksIEJhcmNlbG9uYSAwODAxMCwgU3BhaW4uJiN4
RDtTdHJ1Y3R1cmFsIEJpb2xvZ3kgYW5kIEJpb0NvbXB1dGluZyBQcm9ncmFtbWUsIFNwYW5pc2gg
TmF0aW9uYWwgQ2FuY2VyIFJlc2VhcmNoIENlbnRyZSAoQ05JTyksIE1hZHJpZCAyODAyOSwgU3Bh
aW4uIEVsZWN0cm9uaWMgYWRkcmVzczogZWNhcnJpbGxvQGNuaW8uZXMuJiN4RDtTdHJ1Y3R1cmFs
IEJpb2xvZ3kgYW5kIEJpb0NvbXB1dGluZyBQcm9ncmFtbWUsIFNwYW5pc2ggTmF0aW9uYWwgQ2Fu
Y2VyIFJlc2VhcmNoIENlbnRyZSAoQ05JTyksIE1hZHJpZCAyODAyOSwgU3BhaW47IFNwYW5pc2gg
QmlvaW5mb3JtYXRpY3MgSW5zdGl0dXRlIElOQi1JU0NJSUkgRVMtRUxJWElSLCBNYWRyaWQgMjgw
MjksIFNwYWluLiBFbGVjdHJvbmljIGFkZHJlc3M6IHZhbGVuY2lhQGNuaW8uZXMuPC9hdXRoLWFk
ZHJlc3M+PHRpdGxlcz48dGl0bGU+VGhlIEJMVUVQUklOVCBEYXRhIEFuYWx5c2lzIFBvcnRhbDwv
dGl0bGU+PHNlY29uZGFyeS10aXRsZT5DZWxsIFN5c3Q8L3NlY29uZGFyeS10aXRsZT48L3RpdGxl
cz48cGVyaW9kaWNhbD48ZnVsbC10aXRsZT5DZWxsIFN5c3Q8L2Z1bGwtdGl0bGU+PC9wZXJpb2Rp
Y2FsPjxwYWdlcz40OTEtNDk1IGU1PC9wYWdlcz48dm9sdW1lPjM8L3ZvbHVtZT48bnVtYmVyPjU8
L251bWJlcj48ZWRpdGlvbj4yMDE2LzExLzIwPC9lZGl0aW9uPjxrZXl3b3Jkcz48a2V5d29yZD5D
ZWxsIERpZmZlcmVudGlhdGlvbjwva2V5d29yZD48a2V5d29yZD5FcGlnZW5lc2lzLCBHZW5ldGlj
PC9rZXl3b3JkPjxrZXl3b3JkPipFcGlnZW5vbWljczwva2V5d29yZD48a2V5d29yZD5HZW5vbWU8
L2tleXdvcmQ+PGtleXdvcmQ+SW50ZXJuZXQ8L2tleXdvcmQ+PGtleXdvcmQ+U29mdHdhcmU8L2tl
eXdvcmQ+PGtleXdvcmQ+VXNlci1Db21wdXRlciBJbnRlcmZhY2U8L2tleXdvcmQ+PGtleXdvcmQ+
KkJMVUVQUklOVCBEYXRhIEFuYWx5c2lzIFBvcnRhbDwva2V5d29yZD48a2V5d29yZD4qQkxVRVBS
SU5UIGVwaWdlbm9tZXM8L2tleXdvcmQ+PGtleXdvcmQ+KkludGVybmF0aW9uYWwgSHVtYW4gRXBp
Z2Vub21lcyBDb25zb3J0aXVtPC9rZXl3b3JkPjxrZXl3b3JkPipiaW9pbmZvcm1hdGljczwva2V5
d29yZD48a2V5d29yZD4qY3liZXItaW5mcmFzdHJ1Y3R1cmU8L2tleXdvcmQ+PGtleXdvcmQ+KmVw
aWdlbm9taWMgZGF0YSBtaW5pbmcgdG9vbHM8L2tleXdvcmQ+PGtleXdvcmQ+KmVwaWdlbm9taWMg
ZGF0YSB2aXN1YWxpemF0aW9uPC9rZXl3b3JkPjxrZXl3b3JkPipoZW1hdG9wb2llc2lzPC9rZXl3
b3JkPjxrZXl3b3JkPipsZXVrZW1pYTwva2V5d29yZD48L2tleXdvcmRzPjxkYXRlcz48eWVhcj4y
MDE2PC95ZWFyPjxwdWItZGF0ZXM+PGRhdGU+Tm92IDIzPC9kYXRlPjwvcHViLWRhdGVzPjwvZGF0
ZXM+PGlzYm4+MjQwNS00NzEyIChQcmludCkmI3hEOzI0MDUtNDcxMiAoTGlua2luZyk8L2lzYm4+
PGFjY2Vzc2lvbi1udW0+Mjc4NjM5NTU8L2FjY2Vzc2lvbi1udW0+PHVybHM+PHJlbGF0ZWQtdXJs
cz48dXJsPmh0dHBzOi8vd3d3Lm5jYmkubmxtLm5paC5nb3YvcHVibWVkLzI3ODYzOTU1PC91cmw+
PC9yZWxhdGVkLXVybHM+PC91cmxzPjxjdXN0b20yPlBNQzU5MTkwOTg8L2N1c3RvbTI+PGVsZWN0
cm9uaWMtcmVzb3VyY2UtbnVtPjEwLjEwMTYvai5jZWxzLjIwMTYuMTAuMDIxPC9lbGVjdHJvbmlj
LXJlc291cmNlLW51bT48L3JlY29yZD48L0NpdGU+PC9FbmROb3RlPn==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8]</w:t>
      </w:r>
      <w:r w:rsidRPr="00E62D96">
        <w:rPr>
          <w:rFonts w:ascii="Times New Roman" w:hAnsi="Times New Roman"/>
          <w:sz w:val="22"/>
          <w:szCs w:val="22"/>
        </w:rPr>
        <w:fldChar w:fldCharType="end"/>
      </w:r>
      <w:r w:rsidRPr="00E62D96">
        <w:rPr>
          <w:rFonts w:ascii="Times New Roman" w:hAnsi="Times New Roman"/>
          <w:sz w:val="22"/>
          <w:szCs w:val="22"/>
        </w:rPr>
        <w:t xml:space="preserve"> were downloaded for Bcell (GSM2324434, GSM2324435, GSM2324436) and Neutrophils (GSM2325070, GSM2325071, GSM2325072) tissues in three individuals </w:t>
      </w:r>
      <w:r w:rsidRPr="00E62D96">
        <w:rPr>
          <w:rFonts w:ascii="Times New Roman" w:hAnsi="Times New Roman"/>
          <w:sz w:val="22"/>
          <w:szCs w:val="22"/>
        </w:rPr>
        <w:fldChar w:fldCharType="begin">
          <w:fldData xml:space="preserve">PEVuZE5vdGU+PENpdGU+PEF1dGhvcj5GYXJsaWs8L0F1dGhvcj48WWVhcj4yMDE2PC9ZZWFyPjxS
ZWNOdW0+Mzc8L1JlY051bT48RGlzcGxheVRleHQ+WzldPC9EaXNwbGF5VGV4dD48cmVjb3JkPjxy
ZWMtbnVtYmVyPjM3PC9yZWMtbnVtYmVyPjxmb3JlaWduLWtleXM+PGtleSBhcHA9IkVOIiBkYi1p
ZD0iOWRhdjJzd3I5c2R2OW5lcnR6MXhzcDJyZnY5cHR3cjlyd3R0IiB0aW1lc3RhbXA9IjE1NTYx
Mjg1ODciPjM3PC9rZXk+PC9mb3JlaWduLWtleXM+PHJlZi10eXBlIG5hbWU9IkpvdXJuYWwgQXJ0
aWNsZSI+MTc8L3JlZi10eXBlPjxjb250cmlidXRvcnM+PGF1dGhvcnM+PGF1dGhvcj5GYXJsaWss
IE0uPC9hdXRob3I+PGF1dGhvcj5IYWxicml0dGVyLCBGLjwvYXV0aG9yPjxhdXRob3I+TXVsbGVy
LCBGLjwvYXV0aG9yPjxhdXRob3I+Q2hvdWRyeSwgRi4gQS48L2F1dGhvcj48YXV0aG9yPkViZXJ0
LCBQLjwvYXV0aG9yPjxhdXRob3I+S2x1Z2hhbW1lciwgSi48L2F1dGhvcj48YXV0aG9yPkZhcnJv
dywgUy48L2F1dGhvcj48YXV0aG9yPlNhbnRvcm8sIEEuPC9hdXRob3I+PGF1dGhvcj5DaWF1cnJv
LCBWLjwvYXV0aG9yPjxhdXRob3I+TWF0aHVyLCBBLjwvYXV0aG9yPjxhdXRob3I+VXBwYWwsIFIu
PC9hdXRob3I+PGF1dGhvcj5TdHVubmVuYmVyZywgSC4gRy48L2F1dGhvcj48YXV0aG9yPk91d2Vo
YW5kLCBXLiBILjwvYXV0aG9yPjxhdXRob3I+TGF1cmVudGksIEUuPC9hdXRob3I+PGF1dGhvcj5M
ZW5nYXVlciwgVC48L2F1dGhvcj48YXV0aG9yPkZyb250aW5pLCBNLjwvYXV0aG9yPjxhdXRob3I+
Qm9jaywgQy48L2F1dGhvcj48L2F1dGhvcnM+PC9jb250cmlidXRvcnM+PGF1dGgtYWRkcmVzcz5D
ZU1NIFJlc2VhcmNoIENlbnRlciBmb3IgTW9sZWN1bGFyIE1lZGljaW5lIG9mIHRoZSBBdXN0cmlh
biBBY2FkZW15IG9mIFNjaWVuY2VzLCAxMDkwIFZpZW5uYSwgQXVzdHJpYS4mI3hEO01heCBQbGFu
Y2sgSW5zdGl0dXRlIGZvciBJbmZvcm1hdGljcywgU2FhcmxhbmQgSW5mb3JtYXRpY3MgQ2FtcHVz
LCA2NjEyMyBTYWFyYnJ1Y2tlbiwgR2VybWFueTsgR3JhZHVhdGUgU2Nob29sIG9mIENvbXB1dGVy
IFNjaWVuY2UsIFNhYXJsYW5kIFVuaXZlcnNpdHksIDY2MTIzIFNhYXJicnVja2VuLCBHZXJtYW55
LiYjeEQ7RGVwYXJ0bWVudCBvZiBIYWVtYXRvbG9neSwgVW5pdmVyc2l0eSBvZiBDYW1icmlkZ2Us
IENhbWJyaWRnZSBDQjIgMFBULCBVSzsgTmF0aW9uYWwgSGVhbHRoIFNlcnZpY2UgQmxvb2QgYW5k
IFRyYW5zcGxhbnQsIENhbWJyaWRnZSBCaW9tZWRpY2FsIENhbXB1cywgQ2FtYnJpZGdlIENCMiAw
UFQsIFVLLiYjeEQ7V2VsbGNvbWUgVHJ1c3QtTWVkaWNhbCBSZXNlYXJjaCBDb3VuY2lsIENhbWJy
aWRnZSBTdGVtIENlbGwgSW5zdGl0dXRlLCBVbml2ZXJzaXR5IG9mIENhbWJyaWRnZSwgQ2xpZmZv
cmQgQWxsYnV0dCBCdWlsZGluZywgSGlsbHMgUm9hZCwgQ2FtYnJpZGdlIENCMiAwQUgsIFVLLiYj
eEQ7RGVwYXJ0bWVudCBvZiBDYXJkaW9sb2d5LCBCYXJ0cyBIZWFydCBDZW50cmUsIFN0IEJhcnRo
b2xvbWV3JmFwb3M7cyBIb3NwaXRhbCwgQmFydHMgSGVhbHRoIE5IUyBUcnVzdCwgTG9uZG9uIEVD
MUEgN0JFLCBVSy4mI3hEO0ZhY3VsdHkgb2YgU2NpZW5jZSwgRGVwYXJ0bWVudCBvZiBNb2xlY3Vs
YXIgQmlvbG9neSwgUmFkYm91ZCBVbml2ZXJzaXR5LCA2NTI1R0EgTmlqbWVnZW4sIHRoZSBOZXRo
ZXJsYW5kcy4mI3hEO0RlcGFydG1lbnQgb2YgSGFlbWF0b2xvZ3ksIFVuaXZlcnNpdHkgb2YgQ2Ft
YnJpZGdlLCBDYW1icmlkZ2UgQ0IyIDBQVCwgVUs7IE5hdGlvbmFsIEhlYWx0aCBTZXJ2aWNlIEJs
b29kIGFuZCBUcmFuc3BsYW50LCBDYW1icmlkZ2UgQmlvbWVkaWNhbCBDYW1wdXMsIENhbWJyaWRn
ZSBDQjIgMFBULCBVSzsgQnJpdGlzaCBIZWFydCBGb3VuZGF0aW9uIENlbnRyZSBvZiBFeGNlbGxl
bmNlLCBDYW1icmlkZ2UgQmlvbWVkaWNhbCBDYW1wdXMsIExvbmcgUm9hZCwgQ2FtYnJpZGdlIENC
MiAwUVEsIFVLOyBEZXBhcnRtZW50IG9mIEh1bWFuIEdlbmV0aWNzLCBUaGUgV2VsbGNvbWUgVHJ1
c3QgU2FuZ2VyIEluc3RpdHV0ZSwgV2VsbGNvbWUgVHJ1c3QgR2Vub21lIENhbXB1cywgSGlueHRv
biwgQ2FtYnJpZGdlIENCMTAgMUhILCBVSy4mI3hEO0RlcGFydG1lbnQgb2YgSGFlbWF0b2xvZ3ks
IFVuaXZlcnNpdHkgb2YgQ2FtYnJpZGdlLCBDYW1icmlkZ2UgQ0IyIDBQVCwgVUs7IFdlbGxjb21l
IFRydXN0LU1lZGljYWwgUmVzZWFyY2ggQ291bmNpbCBDYW1icmlkZ2UgU3RlbSBDZWxsIEluc3Rp
dHV0ZSwgVW5pdmVyc2l0eSBvZiBDYW1icmlkZ2UsIENsaWZmb3JkIEFsbGJ1dHQgQnVpbGRpbmcs
IEhpbGxzIFJvYWQsIENhbWJyaWRnZSBDQjIgMEFILCBVSy4mI3hEO01heCBQbGFuY2sgSW5zdGl0
dXRlIGZvciBJbmZvcm1hdGljcywgU2FhcmxhbmQgSW5mb3JtYXRpY3MgQ2FtcHVzLCA2NjEyMyBT
YWFyYnJ1Y2tlbiwgR2VybWFueS4mI3hEO0RlcGFydG1lbnQgb2YgSGFlbWF0b2xvZ3ksIFVuaXZl
cnNpdHkgb2YgQ2FtYnJpZGdlLCBDYW1icmlkZ2UgQ0IyIDBQVCwgVUs7IE5hdGlvbmFsIEhlYWx0
aCBTZXJ2aWNlIEJsb29kIGFuZCBUcmFuc3BsYW50LCBDYW1icmlkZ2UgQmlvbWVkaWNhbCBDYW1w
dXMsIENhbWJyaWRnZSBDQjIgMFBULCBVSzsgQnJpdGlzaCBIZWFydCBGb3VuZGF0aW9uIENlbnRy
ZSBvZiBFeGNlbGxlbmNlLCBDYW1icmlkZ2UgQmlvbWVkaWNhbCBDYW1wdXMsIExvbmcgUm9hZCwg
Q2FtYnJpZGdlIENCMiAwUVEsIFVLLiBFbGVjdHJvbmljIGFkZHJlc3M6IG1mNDcxQGNhbS5hYy51
ay4mI3hEO0NlTU0gUmVzZWFyY2ggQ2VudGVyIGZvciBNb2xlY3VsYXIgTWVkaWNpbmUgb2YgdGhl
IEF1c3RyaWFuIEFjYWRlbXkgb2YgU2NpZW5jZXMsIDEwOTAgVmllbm5hLCBBdXN0cmlhOyBNYXgg
UGxhbmNrIEluc3RpdHV0ZSBmb3IgSW5mb3JtYXRpY3MsIFNhYXJsYW5kIEluZm9ybWF0aWNzIENh
bXB1cywgNjYxMjMgU2FhcmJydWNrZW4sIEdlcm1hbnk7IERlcGFydG1lbnQgb2YgTGFib3JhdG9y
eSBNZWRpY2luZSwgTWVkaWNhbCBVbml2ZXJzaXR5IG9mIFZpZW5uYSwgMTA5MCBWaWVubmEsIEF1
c3RyaWE7IEx1ZHdpZyBCb2x0em1hbm4gSW5zdGl0dXRlIGZvciBSYXJlIGFuZCBVbmRpYWdub3Nl
ZCBEaXNlYXNlcywgMTA5MCBWaWVubmEsIEF1c3RyaWEuIEVsZWN0cm9uaWMgYWRkcmVzczogY2Jv
Y2tAY2VtbS5vZWF3LmFjLmF0LjwvYXV0aC1hZGRyZXNzPjx0aXRsZXM+PHRpdGxlPkROQSBNZXRo
eWxhdGlvbiBEeW5hbWljcyBvZiBIdW1hbiBIZW1hdG9wb2lldGljIFN0ZW0gQ2VsbCBEaWZmZXJl
bnRpYXRpb248L3RpdGxlPjxzZWNvbmRhcnktdGl0bGU+Q2VsbCBTdGVtIENlbGw8L3NlY29uZGFy
eS10aXRsZT48L3RpdGxlcz48cGVyaW9kaWNhbD48ZnVsbC10aXRsZT5DZWxsIFN0ZW0gQ2VsbDwv
ZnVsbC10aXRsZT48L3BlcmlvZGljYWw+PHBhZ2VzPjgwOC04MjI8L3BhZ2VzPjx2b2x1bWU+MTk8
L3ZvbHVtZT48bnVtYmVyPjY8L251bWJlcj48ZWRpdGlvbj4yMDE2LzExLzIyPC9lZGl0aW9uPjxr
ZXl3b3Jkcz48a2V5d29yZD5CaW5kaW5nIFNpdGVzPC9rZXl3b3JkPjxrZXl3b3JkPkJvbmUgTWFy
cm93IENlbGxzL2N5dG9sb2d5PC9rZXl3b3JkPjxrZXl3b3JkPkNlbGwgRGlmZmVyZW50aWF0aW9u
LypnZW5ldGljczwva2V5d29yZD48a2V5d29yZD5DZWxsIExpbmVhZ2U8L2tleXdvcmQ+PGtleXdv
cmQ+Q2VsbCBTZXBhcmF0aW9uPC9rZXl3b3JkPjxrZXl3b3JkPkNocm9tYXRpbi9tZXRhYm9saXNt
PC9rZXl3b3JkPjxrZXl3b3JkPkROQSBNZXRoeWxhdGlvbi8qZ2VuZXRpY3M8L2tleXdvcmQ+PGtl
eXdvcmQ+RE5BIFJlcGxpY2F0aW9uL2dlbmV0aWNzPC9rZXl3b3JkPjxrZXl3b3JkPkVwaWdlbmVz
aXMsIEdlbmV0aWM8L2tleXdvcmQ+PGtleXdvcmQ+RmV0YWwgQmxvb2QvY3l0b2xvZ3k8L2tleXdv
cmQ+PGtleXdvcmQ+SGVtYXRvcG9pZXRpYyBTdGVtIENlbGxzLypjeXRvbG9neS8qbWV0YWJvbGlz
bTwva2V5d29yZD48a2V5d29yZD5IaXN0b25lcy9tZXRhYm9saXNtPC9rZXl3b3JkPjxrZXl3b3Jk
Pkh1bWFuczwva2V5d29yZD48a2V5d29yZD5MaXZlci9jeXRvbG9neS9lbWJyeW9sb2d5PC9rZXl3
b3JkPjxrZXl3b3JkPkx5bXBob2N5dGVzL2N5dG9sb2d5PC9rZXl3b3JkPjxrZXl3b3JkPk1hY2hp
bmUgTGVhcm5pbmc8L2tleXdvcmQ+PGtleXdvcmQ+TWVnYWthcnlvY3l0ZXMvY3l0b2xvZ3k8L2tl
eXdvcmQ+PGtleXdvcmQ+TWl0b3Npcy9nZW5ldGljczwva2V5d29yZD48a2V5d29yZD5NdWx0aXBv
dGVudCBTdGVtIENlbGxzL2N5dG9sb2d5PC9rZXl3b3JkPjxrZXl3b3JkPk15ZWxvaWQgQ2VsbHMv
Y3l0b2xvZ3k8L2tleXdvcmQ+PGtleXdvcmQ+VHJhbnNjcmlwdGlvbiBGYWN0b3JzL21ldGFib2xp
c208L2tleXdvcmQ+PGtleXdvcmQ+VHJhbnNjcmlwdGlvbiwgR2VuZXRpYzwva2V5d29yZD48a2V5
d29yZD4qRE5BIG1ldGh5bGF0aW9uIHByb2ZpbGluZzwva2V5d29yZD48a2V5d29yZD4qYmlvaW5m
b3JtYXRpYyBsaW5lYWdlIHJlY29uc3RydWN0aW9uPC9rZXl3b3JkPjxrZXl3b3JkPipjZWxsIHR5
cGUgcHJlZGljdGlvbjwva2V5d29yZD48a2V5d29yZD4qaGVtYXRvcG9pZXRpYyBzdGVtIGNlbGwg
ZGlmZmVyZW50aWF0aW9uPC9rZXl3b3JkPjxrZXl3b3JkPippbW1hdHVyZSBseW1waG9pZCBwcm9n
ZW5pdG9yczwva2V5d29yZD48a2V5d29yZD4qbHltcGhvaWQtbXllbG9pZCBsaW5lYWdlIGNvbW1p
dG1lbnQ8L2tleXdvcmQ+PGtleXdvcmQ+Km1lZ2FrYXJ5b2N5dGUgbWF0dXJhdGlvbjwva2V5d29y
ZD48a2V5d29yZD4qcmVmZXJlbmNlIGVwaWdlbm9tZSBtYXBwaW5nPC9rZXl3b3JkPjxrZXl3b3Jk
PipzaW5nbGUtY2VsbCBzZXF1ZW5jaW5nPC9rZXl3b3JkPjxrZXl3b3JkPip3aG9sZSBnZW5vbWUg
YmlzdWxmaXRlIHNlcXVlbmNpbmc8L2tleXdvcmQ+PC9rZXl3b3Jkcz48ZGF0ZXM+PHllYXI+MjAx
NjwveWVhcj48cHViLWRhdGVzPjxkYXRlPkRlYyAxPC9kYXRlPjwvcHViLWRhdGVzPjwvZGF0ZXM+
PGlzYm4+MTg3NS05Nzc3IChFbGVjdHJvbmljKSYjeEQ7MTg3NS05Nzc3IChMaW5raW5nKTwvaXNi
bj48YWNjZXNzaW9uLW51bT4yNzg2NzAzNjwvYWNjZXNzaW9uLW51bT48dXJscz48cmVsYXRlZC11
cmxzPjx1cmw+aHR0cHM6Ly93d3cubmNiaS5ubG0ubmloLmdvdi9wdWJtZWQvMjc4NjcwMzY8L3Vy
bD48L3JlbGF0ZWQtdXJscz48L3VybHM+PGN1c3RvbTI+UE1DNTE0NTgxNTwvY3VzdG9tMj48ZWxl
Y3Ryb25pYy1yZXNvdXJjZS1udW0+MTAuMTAxNi9qLnN0ZW0uMjAxNi4xMC4wMTk8L2VsZWN0cm9u
aWMtcmVzb3VyY2UtbnVtPjwvcmVjb3JkPjwvQ2l0ZT48L0VuZE5vdGU+AG==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GYXJsaWs8L0F1dGhvcj48WWVhcj4yMDE2PC9ZZWFyPjxS
ZWNOdW0+Mzc8L1JlY051bT48RGlzcGxheVRleHQ+WzldPC9EaXNwbGF5VGV4dD48cmVjb3JkPjxy
ZWMtbnVtYmVyPjM3PC9yZWMtbnVtYmVyPjxmb3JlaWduLWtleXM+PGtleSBhcHA9IkVOIiBkYi1p
ZD0iOWRhdjJzd3I5c2R2OW5lcnR6MXhzcDJyZnY5cHR3cjlyd3R0IiB0aW1lc3RhbXA9IjE1NTYx
Mjg1ODciPjM3PC9rZXk+PC9mb3JlaWduLWtleXM+PHJlZi10eXBlIG5hbWU9IkpvdXJuYWwgQXJ0
aWNsZSI+MTc8L3JlZi10eXBlPjxjb250cmlidXRvcnM+PGF1dGhvcnM+PGF1dGhvcj5GYXJsaWss
IE0uPC9hdXRob3I+PGF1dGhvcj5IYWxicml0dGVyLCBGLjwvYXV0aG9yPjxhdXRob3I+TXVsbGVy
LCBGLjwvYXV0aG9yPjxhdXRob3I+Q2hvdWRyeSwgRi4gQS48L2F1dGhvcj48YXV0aG9yPkViZXJ0
LCBQLjwvYXV0aG9yPjxhdXRob3I+S2x1Z2hhbW1lciwgSi48L2F1dGhvcj48YXV0aG9yPkZhcnJv
dywgUy48L2F1dGhvcj48YXV0aG9yPlNhbnRvcm8sIEEuPC9hdXRob3I+PGF1dGhvcj5DaWF1cnJv
LCBWLjwvYXV0aG9yPjxhdXRob3I+TWF0aHVyLCBBLjwvYXV0aG9yPjxhdXRob3I+VXBwYWwsIFIu
PC9hdXRob3I+PGF1dGhvcj5TdHVubmVuYmVyZywgSC4gRy48L2F1dGhvcj48YXV0aG9yPk91d2Vo
YW5kLCBXLiBILjwvYXV0aG9yPjxhdXRob3I+TGF1cmVudGksIEUuPC9hdXRob3I+PGF1dGhvcj5M
ZW5nYXVlciwgVC48L2F1dGhvcj48YXV0aG9yPkZyb250aW5pLCBNLjwvYXV0aG9yPjxhdXRob3I+
Qm9jaywgQy48L2F1dGhvcj48L2F1dGhvcnM+PC9jb250cmlidXRvcnM+PGF1dGgtYWRkcmVzcz5D
ZU1NIFJlc2VhcmNoIENlbnRlciBmb3IgTW9sZWN1bGFyIE1lZGljaW5lIG9mIHRoZSBBdXN0cmlh
biBBY2FkZW15IG9mIFNjaWVuY2VzLCAxMDkwIFZpZW5uYSwgQXVzdHJpYS4mI3hEO01heCBQbGFu
Y2sgSW5zdGl0dXRlIGZvciBJbmZvcm1hdGljcywgU2FhcmxhbmQgSW5mb3JtYXRpY3MgQ2FtcHVz
LCA2NjEyMyBTYWFyYnJ1Y2tlbiwgR2VybWFueTsgR3JhZHVhdGUgU2Nob29sIG9mIENvbXB1dGVy
IFNjaWVuY2UsIFNhYXJsYW5kIFVuaXZlcnNpdHksIDY2MTIzIFNhYXJicnVja2VuLCBHZXJtYW55
LiYjeEQ7RGVwYXJ0bWVudCBvZiBIYWVtYXRvbG9neSwgVW5pdmVyc2l0eSBvZiBDYW1icmlkZ2Us
IENhbWJyaWRnZSBDQjIgMFBULCBVSzsgTmF0aW9uYWwgSGVhbHRoIFNlcnZpY2UgQmxvb2QgYW5k
IFRyYW5zcGxhbnQsIENhbWJyaWRnZSBCaW9tZWRpY2FsIENhbXB1cywgQ2FtYnJpZGdlIENCMiAw
UFQsIFVLLiYjeEQ7V2VsbGNvbWUgVHJ1c3QtTWVkaWNhbCBSZXNlYXJjaCBDb3VuY2lsIENhbWJy
aWRnZSBTdGVtIENlbGwgSW5zdGl0dXRlLCBVbml2ZXJzaXR5IG9mIENhbWJyaWRnZSwgQ2xpZmZv
cmQgQWxsYnV0dCBCdWlsZGluZywgSGlsbHMgUm9hZCwgQ2FtYnJpZGdlIENCMiAwQUgsIFVLLiYj
eEQ7RGVwYXJ0bWVudCBvZiBDYXJkaW9sb2d5LCBCYXJ0cyBIZWFydCBDZW50cmUsIFN0IEJhcnRo
b2xvbWV3JmFwb3M7cyBIb3NwaXRhbCwgQmFydHMgSGVhbHRoIE5IUyBUcnVzdCwgTG9uZG9uIEVD
MUEgN0JFLCBVSy4mI3hEO0ZhY3VsdHkgb2YgU2NpZW5jZSwgRGVwYXJ0bWVudCBvZiBNb2xlY3Vs
YXIgQmlvbG9neSwgUmFkYm91ZCBVbml2ZXJzaXR5LCA2NTI1R0EgTmlqbWVnZW4sIHRoZSBOZXRo
ZXJsYW5kcy4mI3hEO0RlcGFydG1lbnQgb2YgSGFlbWF0b2xvZ3ksIFVuaXZlcnNpdHkgb2YgQ2Ft
YnJpZGdlLCBDYW1icmlkZ2UgQ0IyIDBQVCwgVUs7IE5hdGlvbmFsIEhlYWx0aCBTZXJ2aWNlIEJs
b29kIGFuZCBUcmFuc3BsYW50LCBDYW1icmlkZ2UgQmlvbWVkaWNhbCBDYW1wdXMsIENhbWJyaWRn
ZSBDQjIgMFBULCBVSzsgQnJpdGlzaCBIZWFydCBGb3VuZGF0aW9uIENlbnRyZSBvZiBFeGNlbGxl
bmNlLCBDYW1icmlkZ2UgQmlvbWVkaWNhbCBDYW1wdXMsIExvbmcgUm9hZCwgQ2FtYnJpZGdlIENC
MiAwUVEsIFVLOyBEZXBhcnRtZW50IG9mIEh1bWFuIEdlbmV0aWNzLCBUaGUgV2VsbGNvbWUgVHJ1
c3QgU2FuZ2VyIEluc3RpdHV0ZSwgV2VsbGNvbWUgVHJ1c3QgR2Vub21lIENhbXB1cywgSGlueHRv
biwgQ2FtYnJpZGdlIENCMTAgMUhILCBVSy4mI3hEO0RlcGFydG1lbnQgb2YgSGFlbWF0b2xvZ3ks
IFVuaXZlcnNpdHkgb2YgQ2FtYnJpZGdlLCBDYW1icmlkZ2UgQ0IyIDBQVCwgVUs7IFdlbGxjb21l
IFRydXN0LU1lZGljYWwgUmVzZWFyY2ggQ291bmNpbCBDYW1icmlkZ2UgU3RlbSBDZWxsIEluc3Rp
dHV0ZSwgVW5pdmVyc2l0eSBvZiBDYW1icmlkZ2UsIENsaWZmb3JkIEFsbGJ1dHQgQnVpbGRpbmcs
IEhpbGxzIFJvYWQsIENhbWJyaWRnZSBDQjIgMEFILCBVSy4mI3hEO01heCBQbGFuY2sgSW5zdGl0
dXRlIGZvciBJbmZvcm1hdGljcywgU2FhcmxhbmQgSW5mb3JtYXRpY3MgQ2FtcHVzLCA2NjEyMyBT
YWFyYnJ1Y2tlbiwgR2VybWFueS4mI3hEO0RlcGFydG1lbnQgb2YgSGFlbWF0b2xvZ3ksIFVuaXZl
cnNpdHkgb2YgQ2FtYnJpZGdlLCBDYW1icmlkZ2UgQ0IyIDBQVCwgVUs7IE5hdGlvbmFsIEhlYWx0
aCBTZXJ2aWNlIEJsb29kIGFuZCBUcmFuc3BsYW50LCBDYW1icmlkZ2UgQmlvbWVkaWNhbCBDYW1w
dXMsIENhbWJyaWRnZSBDQjIgMFBULCBVSzsgQnJpdGlzaCBIZWFydCBGb3VuZGF0aW9uIENlbnRy
ZSBvZiBFeGNlbGxlbmNlLCBDYW1icmlkZ2UgQmlvbWVkaWNhbCBDYW1wdXMsIExvbmcgUm9hZCwg
Q2FtYnJpZGdlIENCMiAwUVEsIFVLLiBFbGVjdHJvbmljIGFkZHJlc3M6IG1mNDcxQGNhbS5hYy51
ay4mI3hEO0NlTU0gUmVzZWFyY2ggQ2VudGVyIGZvciBNb2xlY3VsYXIgTWVkaWNpbmUgb2YgdGhl
IEF1c3RyaWFuIEFjYWRlbXkgb2YgU2NpZW5jZXMsIDEwOTAgVmllbm5hLCBBdXN0cmlhOyBNYXgg
UGxhbmNrIEluc3RpdHV0ZSBmb3IgSW5mb3JtYXRpY3MsIFNhYXJsYW5kIEluZm9ybWF0aWNzIENh
bXB1cywgNjYxMjMgU2FhcmJydWNrZW4sIEdlcm1hbnk7IERlcGFydG1lbnQgb2YgTGFib3JhdG9y
eSBNZWRpY2luZSwgTWVkaWNhbCBVbml2ZXJzaXR5IG9mIFZpZW5uYSwgMTA5MCBWaWVubmEsIEF1
c3RyaWE7IEx1ZHdpZyBCb2x0em1hbm4gSW5zdGl0dXRlIGZvciBSYXJlIGFuZCBVbmRpYWdub3Nl
ZCBEaXNlYXNlcywgMTA5MCBWaWVubmEsIEF1c3RyaWEuIEVsZWN0cm9uaWMgYWRkcmVzczogY2Jv
Y2tAY2VtbS5vZWF3LmFjLmF0LjwvYXV0aC1hZGRyZXNzPjx0aXRsZXM+PHRpdGxlPkROQSBNZXRo
eWxhdGlvbiBEeW5hbWljcyBvZiBIdW1hbiBIZW1hdG9wb2lldGljIFN0ZW0gQ2VsbCBEaWZmZXJl
bnRpYXRpb248L3RpdGxlPjxzZWNvbmRhcnktdGl0bGU+Q2VsbCBTdGVtIENlbGw8L3NlY29uZGFy
eS10aXRsZT48L3RpdGxlcz48cGVyaW9kaWNhbD48ZnVsbC10aXRsZT5DZWxsIFN0ZW0gQ2VsbDwv
ZnVsbC10aXRsZT48L3BlcmlvZGljYWw+PHBhZ2VzPjgwOC04MjI8L3BhZ2VzPjx2b2x1bWU+MTk8
L3ZvbHVtZT48bnVtYmVyPjY8L251bWJlcj48ZWRpdGlvbj4yMDE2LzExLzIyPC9lZGl0aW9uPjxr
ZXl3b3Jkcz48a2V5d29yZD5CaW5kaW5nIFNpdGVzPC9rZXl3b3JkPjxrZXl3b3JkPkJvbmUgTWFy
cm93IENlbGxzL2N5dG9sb2d5PC9rZXl3b3JkPjxrZXl3b3JkPkNlbGwgRGlmZmVyZW50aWF0aW9u
LypnZW5ldGljczwva2V5d29yZD48a2V5d29yZD5DZWxsIExpbmVhZ2U8L2tleXdvcmQ+PGtleXdv
cmQ+Q2VsbCBTZXBhcmF0aW9uPC9rZXl3b3JkPjxrZXl3b3JkPkNocm9tYXRpbi9tZXRhYm9saXNt
PC9rZXl3b3JkPjxrZXl3b3JkPkROQSBNZXRoeWxhdGlvbi8qZ2VuZXRpY3M8L2tleXdvcmQ+PGtl
eXdvcmQ+RE5BIFJlcGxpY2F0aW9uL2dlbmV0aWNzPC9rZXl3b3JkPjxrZXl3b3JkPkVwaWdlbmVz
aXMsIEdlbmV0aWM8L2tleXdvcmQ+PGtleXdvcmQ+RmV0YWwgQmxvb2QvY3l0b2xvZ3k8L2tleXdv
cmQ+PGtleXdvcmQ+SGVtYXRvcG9pZXRpYyBTdGVtIENlbGxzLypjeXRvbG9neS8qbWV0YWJvbGlz
bTwva2V5d29yZD48a2V5d29yZD5IaXN0b25lcy9tZXRhYm9saXNtPC9rZXl3b3JkPjxrZXl3b3Jk
Pkh1bWFuczwva2V5d29yZD48a2V5d29yZD5MaXZlci9jeXRvbG9neS9lbWJyeW9sb2d5PC9rZXl3
b3JkPjxrZXl3b3JkPkx5bXBob2N5dGVzL2N5dG9sb2d5PC9rZXl3b3JkPjxrZXl3b3JkPk1hY2hp
bmUgTGVhcm5pbmc8L2tleXdvcmQ+PGtleXdvcmQ+TWVnYWthcnlvY3l0ZXMvY3l0b2xvZ3k8L2tl
eXdvcmQ+PGtleXdvcmQ+TWl0b3Npcy9nZW5ldGljczwva2V5d29yZD48a2V5d29yZD5NdWx0aXBv
dGVudCBTdGVtIENlbGxzL2N5dG9sb2d5PC9rZXl3b3JkPjxrZXl3b3JkPk15ZWxvaWQgQ2VsbHMv
Y3l0b2xvZ3k8L2tleXdvcmQ+PGtleXdvcmQ+VHJhbnNjcmlwdGlvbiBGYWN0b3JzL21ldGFib2xp
c208L2tleXdvcmQ+PGtleXdvcmQ+VHJhbnNjcmlwdGlvbiwgR2VuZXRpYzwva2V5d29yZD48a2V5
d29yZD4qRE5BIG1ldGh5bGF0aW9uIHByb2ZpbGluZzwva2V5d29yZD48a2V5d29yZD4qYmlvaW5m
b3JtYXRpYyBsaW5lYWdlIHJlY29uc3RydWN0aW9uPC9rZXl3b3JkPjxrZXl3b3JkPipjZWxsIHR5
cGUgcHJlZGljdGlvbjwva2V5d29yZD48a2V5d29yZD4qaGVtYXRvcG9pZXRpYyBzdGVtIGNlbGwg
ZGlmZmVyZW50aWF0aW9uPC9rZXl3b3JkPjxrZXl3b3JkPippbW1hdHVyZSBseW1waG9pZCBwcm9n
ZW5pdG9yczwva2V5d29yZD48a2V5d29yZD4qbHltcGhvaWQtbXllbG9pZCBsaW5lYWdlIGNvbW1p
dG1lbnQ8L2tleXdvcmQ+PGtleXdvcmQ+Km1lZ2FrYXJ5b2N5dGUgbWF0dXJhdGlvbjwva2V5d29y
ZD48a2V5d29yZD4qcmVmZXJlbmNlIGVwaWdlbm9tZSBtYXBwaW5nPC9rZXl3b3JkPjxrZXl3b3Jk
PipzaW5nbGUtY2VsbCBzZXF1ZW5jaW5nPC9rZXl3b3JkPjxrZXl3b3JkPip3aG9sZSBnZW5vbWUg
YmlzdWxmaXRlIHNlcXVlbmNpbmc8L2tleXdvcmQ+PC9rZXl3b3Jkcz48ZGF0ZXM+PHllYXI+MjAx
NjwveWVhcj48cHViLWRhdGVzPjxkYXRlPkRlYyAxPC9kYXRlPjwvcHViLWRhdGVzPjwvZGF0ZXM+
PGlzYm4+MTg3NS05Nzc3IChFbGVjdHJvbmljKSYjeEQ7MTg3NS05Nzc3IChMaW5raW5nKTwvaXNi
bj48YWNjZXNzaW9uLW51bT4yNzg2NzAzNjwvYWNjZXNzaW9uLW51bT48dXJscz48cmVsYXRlZC11
cmxzPjx1cmw+aHR0cHM6Ly93d3cubmNiaS5ubG0ubmloLmdvdi9wdWJtZWQvMjc4NjcwMzY8L3Vy
bD48L3JlbGF0ZWQtdXJscz48L3VybHM+PGN1c3RvbTI+UE1DNTE0NTgxNTwvY3VzdG9tMj48ZWxl
Y3Ryb25pYy1yZXNvdXJjZS1udW0+MTAuMTAxNi9qLnN0ZW0uMjAxNi4xMC4wMTk8L2VsZWN0cm9u
aWMtcmVzb3VyY2UtbnVtPjwvcmVjb3JkPjwvQ2l0ZT48L0VuZE5vdGU+AG==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9]</w:t>
      </w:r>
      <w:r w:rsidRPr="00E62D96">
        <w:rPr>
          <w:rFonts w:ascii="Times New Roman" w:hAnsi="Times New Roman"/>
          <w:sz w:val="22"/>
          <w:szCs w:val="22"/>
        </w:rPr>
        <w:fldChar w:fldCharType="end"/>
      </w:r>
      <w:r w:rsidRPr="00E62D96">
        <w:rPr>
          <w:rFonts w:ascii="Times New Roman" w:hAnsi="Times New Roman"/>
          <w:sz w:val="22"/>
          <w:szCs w:val="22"/>
        </w:rPr>
        <w:t xml:space="preserve">. 59639 Differentially Methylated Regions (DMRs) were identified using DSS R-package (P &lt; 0.01). We hypothesized that if 30 tissues used in the CoRSIV screening approach is not contaminated with blood, significantly low number of the 9926 CoRSIVs should overlap with (Bcell-Neutrophil) DMRs. To calculate </w:t>
      </w:r>
      <w:r w:rsidRPr="00E62D96">
        <w:rPr>
          <w:rFonts w:ascii="Times New Roman" w:hAnsi="Times New Roman"/>
          <w:sz w:val="22"/>
          <w:szCs w:val="22"/>
        </w:rPr>
        <w:lastRenderedPageBreak/>
        <w:t>the overlap, we used BEDTools intersect software with parameter (-F) set to 1 (Complete overlap). A χ</w:t>
      </w:r>
      <w:r w:rsidRPr="00E62D96">
        <w:rPr>
          <w:rFonts w:ascii="Times New Roman" w:hAnsi="Times New Roman"/>
          <w:sz w:val="22"/>
          <w:szCs w:val="22"/>
          <w:vertAlign w:val="superscript"/>
        </w:rPr>
        <w:t>2</w:t>
      </w:r>
      <w:r w:rsidRPr="00E62D96">
        <w:rPr>
          <w:rFonts w:ascii="Times New Roman" w:hAnsi="Times New Roman"/>
          <w:sz w:val="22"/>
          <w:szCs w:val="22"/>
        </w:rPr>
        <w:t xml:space="preserve"> test was used to determine significance. </w:t>
      </w:r>
    </w:p>
    <w:p w14:paraId="684FCF4D" w14:textId="77777777" w:rsidR="00E62D96" w:rsidRPr="00E62D96" w:rsidRDefault="00E62D96" w:rsidP="00E62D96">
      <w:pPr>
        <w:spacing w:after="160" w:line="259" w:lineRule="auto"/>
        <w:jc w:val="both"/>
        <w:rPr>
          <w:rFonts w:ascii="Times New Roman" w:hAnsi="Times New Roman"/>
          <w:sz w:val="22"/>
          <w:szCs w:val="22"/>
        </w:rPr>
      </w:pPr>
    </w:p>
    <w:p w14:paraId="58D0A6B2"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29" w:name="_Toc7006200"/>
      <w:r w:rsidRPr="00E62D96">
        <w:rPr>
          <w:rFonts w:ascii="Times New Roman" w:eastAsiaTheme="majorEastAsia" w:hAnsi="Times New Roman" w:cstheme="majorBidi"/>
          <w:sz w:val="26"/>
          <w:szCs w:val="26"/>
        </w:rPr>
        <w:t>Validation of CoRSIVs using 4 brain regions and blood based database.</w:t>
      </w:r>
      <w:bookmarkEnd w:id="29"/>
      <w:r w:rsidRPr="00E62D96">
        <w:rPr>
          <w:rFonts w:ascii="Times New Roman" w:eastAsiaTheme="majorEastAsia" w:hAnsi="Times New Roman" w:cstheme="majorBidi"/>
          <w:sz w:val="26"/>
          <w:szCs w:val="26"/>
        </w:rPr>
        <w:t xml:space="preserve"> </w:t>
      </w:r>
    </w:p>
    <w:p w14:paraId="5797DFD1" w14:textId="77777777" w:rsidR="00E62D96" w:rsidRPr="00E62D96" w:rsidRDefault="00E62D96" w:rsidP="00E62D96">
      <w:pPr>
        <w:spacing w:after="160" w:line="259" w:lineRule="auto"/>
        <w:jc w:val="both"/>
        <w:rPr>
          <w:rFonts w:ascii="Times New Roman" w:hAnsi="Times New Roman"/>
          <w:color w:val="000000" w:themeColor="text1"/>
          <w:sz w:val="22"/>
          <w:szCs w:val="22"/>
        </w:rPr>
      </w:pPr>
      <w:r w:rsidRPr="00E62D96">
        <w:rPr>
          <w:rFonts w:ascii="Times New Roman" w:hAnsi="Times New Roman"/>
          <w:color w:val="000000" w:themeColor="text1"/>
          <w:sz w:val="22"/>
          <w:szCs w:val="22"/>
        </w:rPr>
        <w:t>To validate CoRSIVs using a larger matched multi-tissue DNA methylation data, we used a comparison of 4 brain regions and blood</w:t>
      </w:r>
      <w:r w:rsidRPr="00E62D96">
        <w:rPr>
          <w:rFonts w:ascii="Times New Roman" w:hAnsi="Times New Roman"/>
          <w:sz w:val="22"/>
          <w:szCs w:val="22"/>
        </w:rPr>
        <w:t xml:space="preserve"> </w:t>
      </w:r>
      <w:r w:rsidRPr="00E62D96">
        <w:rPr>
          <w:rFonts w:ascii="Times New Roman" w:hAnsi="Times New Roman"/>
          <w:color w:val="000000" w:themeColor="text1"/>
          <w:sz w:val="22"/>
          <w:szCs w:val="22"/>
        </w:rPr>
        <w:fldChar w:fldCharType="begin">
          <w:fldData xml:space="preserve">PEVuZE5vdGU+PENpdGU+PEF1dGhvcj5IYW5ub248L0F1dGhvcj48WWVhcj4yMDE1PC9ZZWFyPjxS
ZWNOdW0+MzY8L1JlY051bT48RGlzcGxheVRleHQ+WzEwXTwvRGlzcGxheVRleHQ+PHJlY29yZD48
cmVjLW51bWJlcj4zNjwvcmVjLW51bWJlcj48Zm9yZWlnbi1rZXlzPjxrZXkgYXBwPSJFTiIgZGIt
aWQ9IjlkYXYyc3dyOXNkdjluZXJ0ejF4c3AycmZ2OXB0d3I5cnd0dCIgdGltZXN0YW1wPSIxNTU2
MTE5NjQ3Ij4zNjwva2V5PjwvZm9yZWlnbi1rZXlzPjxyZWYtdHlwZSBuYW1lPSJKb3VybmFsIEFy
dGljbGUiPjE3PC9yZWYtdHlwZT48Y29udHJpYnV0b3JzPjxhdXRob3JzPjxhdXRob3I+SGFubm9u
LCBFLjwvYXV0aG9yPjxhdXRob3I+THVubm9uLCBLLjwvYXV0aG9yPjxhdXRob3I+U2NoYWxrd3lr
LCBMLjwvYXV0aG9yPjxhdXRob3I+TWlsbCwgSi48L2F1dGhvcj48L2F1dGhvcnM+PC9jb250cmli
dXRvcnM+PGF1dGgtYWRkcmVzcz5hIFVuaXZlcnNpdHkgb2YgRXhldGVyIE1lZGljYWwgU2Nob29s
OyBVbml2ZXJzaXR5IG9mIEV4ZXRlciA7IERldm9uICwgVUsuJiN4RDtiIFNjaG9vbCBvZiBCaW9s
b2dpY2FsIFNjaWVuY2VzOyBVbml2ZXJzaXR5IG9mIEVzc2V4IDsgV2l2ZW5ob2UgUGFyaywgQ29s
Y2hlc3RlciAsIFVLLiYjeEQ7YyBJbnN0aXR1dGUgb2YgUHN5Y2hpYXRyeTsgUHN5Y2hvbG9neSAm
YW1wOyBOZXVyb3NjaWVuY2U7IEtpbmcmYXBvcztzIENvbGxlZ2UgTG9uZG9uIDsgRGUgQ3Jlc3Bp
Z255IFBhcmssIExvbmRvbiAsIFVLLjwvYXV0aC1hZGRyZXNzPjx0aXRsZXM+PHRpdGxlPkludGVy
aW5kaXZpZHVhbCBtZXRoeWxvbWljIHZhcmlhdGlvbiBhY3Jvc3MgYmxvb2QsIGNvcnRleCwgYW5k
IGNlcmViZWxsdW06IGltcGxpY2F0aW9ucyBmb3IgZXBpZ2VuZXRpYyBzdHVkaWVzIG9mIG5ldXJv
bG9naWNhbCBhbmQgbmV1cm9wc3ljaGlhdHJpYyBwaGVub3R5cGVzPC90aXRsZT48c2Vjb25kYXJ5
LXRpdGxlPkVwaWdlbmV0aWNzPC9zZWNvbmRhcnktdGl0bGU+PC90aXRsZXM+PHBlcmlvZGljYWw+
PGZ1bGwtdGl0bGU+RXBpZ2VuZXRpY3M8L2Z1bGwtdGl0bGU+PC9wZXJpb2RpY2FsPjxwYWdlcz4x
MDI0LTMyPC9wYWdlcz48dm9sdW1lPjEwPC92b2x1bWU+PG51bWJlcj4xMTwvbnVtYmVyPjxlZGl0
aW9uPjIwMTUvMTAvMTM8L2VkaXRpb24+PGtleXdvcmRzPjxrZXl3b3JkPkNlcmViZWxsdW0vbWV0
YWJvbGlzbTwva2V5d29yZD48a2V5d29yZD5ETkEvKmJsb29kPC9rZXl3b3JkPjxrZXl3b3JkPipE
TkEgTWV0aHlsYXRpb248L2tleXdvcmQ+PGtleXdvcmQ+RGF0YWJhc2VzLCBHZW5ldGljPC9rZXl3
b3JkPjxrZXl3b3JkPkVudG9yaGluYWwgQ29ydGV4L21ldGFib2xpc208L2tleXdvcmQ+PGtleXdv
cmQ+RXBpZ2VuZXNpcywgR2VuZXRpYzwva2V5d29yZD48a2V5d29yZD5FcGlnZW5vbWljcy8qbWV0
aG9kczwva2V5d29yZD48a2V5d29yZD5GZW1hbGU8L2tleXdvcmQ+PGtleXdvcmQ+KkdlbmV0aWMg
VmFyaWF0aW9uPC9rZXl3b3JkPjxrZXl3b3JkPkdlbm9tZSwgSHVtYW48L2tleXdvcmQ+PGtleXdv
cmQ+SHVtYW5zPC9rZXl3b3JkPjxrZXl3b3JkPk1hbGU8L2tleXdvcmQ+PGtleXdvcmQ+TWVudGFs
IERpc29yZGVycy9nZW5ldGljczwva2V5d29yZD48a2V5d29yZD5OZXJ2b3VzIFN5c3RlbSBEaXNl
YXNlcy9nZW5ldGljczwva2V5d29yZD48a2V5d29yZD5QaGVub3R5cGU8L2tleXdvcmQ+PGtleXdv
cmQ+UHJlZnJvbnRhbCBDb3J0ZXgvbWV0YWJvbGlzbTwva2V5d29yZD48a2V5d29yZD5UZW1wb3Jh
bCBMb2JlL21ldGFib2xpc208L2tleXdvcmQ+PGtleXdvcmQ+RE5BIG1ldGh5bGF0aW9uPC9rZXl3
b3JkPjxrZXl3b3JkPklsbHVtaW5hIDQ1MEsgYXJyYXk8L2tleXdvcmQ+PGtleXdvcmQ+Ymxvb2Q8
L2tleXdvcmQ+PGtleXdvcmQ+YnJhaW48L2tleXdvcmQ+PGtleXdvcmQ+Y2VyZWJlbGx1bTwva2V5
d29yZD48a2V5d29yZD5jb3J0ZXg8L2tleXdvcmQ+PGtleXdvcmQ+ZXBpZ2VuZXRpYyBlcGlkZW1p
b2xvZ3k8L2tleXdvcmQ+PC9rZXl3b3Jkcz48ZGF0ZXM+PHllYXI+MjAxNTwveWVhcj48L2RhdGVz
Pjxpc2JuPjE1NTktMjMwOCAoRWxlY3Ryb25pYykmI3hEOzE1NTktMjI5NCAoTGlua2luZyk8L2lz
Ym4+PGFjY2Vzc2lvbi1udW0+MjY0NTc1MzQ8L2FjY2Vzc2lvbi1udW0+PHVybHM+PHJlbGF0ZWQt
dXJscz48dXJsPmh0dHBzOi8vd3d3Lm5jYmkubmxtLm5paC5nb3YvcHVibWVkLzI2NDU3NTM0PC91
cmw+PC9yZWxhdGVkLXVybHM+PC91cmxzPjxjdXN0b20yPlBNQzQ4NDQxOTc8L2N1c3RvbTI+PGVs
ZWN0cm9uaWMtcmVzb3VyY2UtbnVtPjEwLjEwODAvMTU1OTIyOTQuMjAxNS4xMTAwNzg2PC9lbGVj
dHJvbmljLXJlc291cmNlLW51bT48L3JlY29yZD48L0NpdGU+PC9FbmROb3RlPgB=
</w:fldData>
        </w:fldChar>
      </w:r>
      <w:r w:rsidRPr="00E62D96">
        <w:rPr>
          <w:rFonts w:ascii="Times New Roman" w:hAnsi="Times New Roman"/>
          <w:color w:val="000000" w:themeColor="text1"/>
          <w:sz w:val="22"/>
          <w:szCs w:val="22"/>
        </w:rPr>
        <w:instrText xml:space="preserve"> ADDIN EN.CITE </w:instrText>
      </w:r>
      <w:r w:rsidRPr="00E62D96">
        <w:rPr>
          <w:rFonts w:ascii="Times New Roman" w:hAnsi="Times New Roman"/>
          <w:color w:val="000000" w:themeColor="text1"/>
          <w:sz w:val="22"/>
          <w:szCs w:val="22"/>
        </w:rPr>
        <w:fldChar w:fldCharType="begin">
          <w:fldData xml:space="preserve">PEVuZE5vdGU+PENpdGU+PEF1dGhvcj5IYW5ub248L0F1dGhvcj48WWVhcj4yMDE1PC9ZZWFyPjxS
ZWNOdW0+MzY8L1JlY051bT48RGlzcGxheVRleHQ+WzEwXTwvRGlzcGxheVRleHQ+PHJlY29yZD48
cmVjLW51bWJlcj4zNjwvcmVjLW51bWJlcj48Zm9yZWlnbi1rZXlzPjxrZXkgYXBwPSJFTiIgZGIt
aWQ9IjlkYXYyc3dyOXNkdjluZXJ0ejF4c3AycmZ2OXB0d3I5cnd0dCIgdGltZXN0YW1wPSIxNTU2
MTE5NjQ3Ij4zNjwva2V5PjwvZm9yZWlnbi1rZXlzPjxyZWYtdHlwZSBuYW1lPSJKb3VybmFsIEFy
dGljbGUiPjE3PC9yZWYtdHlwZT48Y29udHJpYnV0b3JzPjxhdXRob3JzPjxhdXRob3I+SGFubm9u
LCBFLjwvYXV0aG9yPjxhdXRob3I+THVubm9uLCBLLjwvYXV0aG9yPjxhdXRob3I+U2NoYWxrd3lr
LCBMLjwvYXV0aG9yPjxhdXRob3I+TWlsbCwgSi48L2F1dGhvcj48L2F1dGhvcnM+PC9jb250cmli
dXRvcnM+PGF1dGgtYWRkcmVzcz5hIFVuaXZlcnNpdHkgb2YgRXhldGVyIE1lZGljYWwgU2Nob29s
OyBVbml2ZXJzaXR5IG9mIEV4ZXRlciA7IERldm9uICwgVUsuJiN4RDtiIFNjaG9vbCBvZiBCaW9s
b2dpY2FsIFNjaWVuY2VzOyBVbml2ZXJzaXR5IG9mIEVzc2V4IDsgV2l2ZW5ob2UgUGFyaywgQ29s
Y2hlc3RlciAsIFVLLiYjeEQ7YyBJbnN0aXR1dGUgb2YgUHN5Y2hpYXRyeTsgUHN5Y2hvbG9neSAm
YW1wOyBOZXVyb3NjaWVuY2U7IEtpbmcmYXBvcztzIENvbGxlZ2UgTG9uZG9uIDsgRGUgQ3Jlc3Bp
Z255IFBhcmssIExvbmRvbiAsIFVLLjwvYXV0aC1hZGRyZXNzPjx0aXRsZXM+PHRpdGxlPkludGVy
aW5kaXZpZHVhbCBtZXRoeWxvbWljIHZhcmlhdGlvbiBhY3Jvc3MgYmxvb2QsIGNvcnRleCwgYW5k
IGNlcmViZWxsdW06IGltcGxpY2F0aW9ucyBmb3IgZXBpZ2VuZXRpYyBzdHVkaWVzIG9mIG5ldXJv
bG9naWNhbCBhbmQgbmV1cm9wc3ljaGlhdHJpYyBwaGVub3R5cGVzPC90aXRsZT48c2Vjb25kYXJ5
LXRpdGxlPkVwaWdlbmV0aWNzPC9zZWNvbmRhcnktdGl0bGU+PC90aXRsZXM+PHBlcmlvZGljYWw+
PGZ1bGwtdGl0bGU+RXBpZ2VuZXRpY3M8L2Z1bGwtdGl0bGU+PC9wZXJpb2RpY2FsPjxwYWdlcz4x
MDI0LTMyPC9wYWdlcz48dm9sdW1lPjEwPC92b2x1bWU+PG51bWJlcj4xMTwvbnVtYmVyPjxlZGl0
aW9uPjIwMTUvMTAvMTM8L2VkaXRpb24+PGtleXdvcmRzPjxrZXl3b3JkPkNlcmViZWxsdW0vbWV0
YWJvbGlzbTwva2V5d29yZD48a2V5d29yZD5ETkEvKmJsb29kPC9rZXl3b3JkPjxrZXl3b3JkPipE
TkEgTWV0aHlsYXRpb248L2tleXdvcmQ+PGtleXdvcmQ+RGF0YWJhc2VzLCBHZW5ldGljPC9rZXl3
b3JkPjxrZXl3b3JkPkVudG9yaGluYWwgQ29ydGV4L21ldGFib2xpc208L2tleXdvcmQ+PGtleXdv
cmQ+RXBpZ2VuZXNpcywgR2VuZXRpYzwva2V5d29yZD48a2V5d29yZD5FcGlnZW5vbWljcy8qbWV0
aG9kczwva2V5d29yZD48a2V5d29yZD5GZW1hbGU8L2tleXdvcmQ+PGtleXdvcmQ+KkdlbmV0aWMg
VmFyaWF0aW9uPC9rZXl3b3JkPjxrZXl3b3JkPkdlbm9tZSwgSHVtYW48L2tleXdvcmQ+PGtleXdv
cmQ+SHVtYW5zPC9rZXl3b3JkPjxrZXl3b3JkPk1hbGU8L2tleXdvcmQ+PGtleXdvcmQ+TWVudGFs
IERpc29yZGVycy9nZW5ldGljczwva2V5d29yZD48a2V5d29yZD5OZXJ2b3VzIFN5c3RlbSBEaXNl
YXNlcy9nZW5ldGljczwva2V5d29yZD48a2V5d29yZD5QaGVub3R5cGU8L2tleXdvcmQ+PGtleXdv
cmQ+UHJlZnJvbnRhbCBDb3J0ZXgvbWV0YWJvbGlzbTwva2V5d29yZD48a2V5d29yZD5UZW1wb3Jh
bCBMb2JlL21ldGFib2xpc208L2tleXdvcmQ+PGtleXdvcmQ+RE5BIG1ldGh5bGF0aW9uPC9rZXl3
b3JkPjxrZXl3b3JkPklsbHVtaW5hIDQ1MEsgYXJyYXk8L2tleXdvcmQ+PGtleXdvcmQ+Ymxvb2Q8
L2tleXdvcmQ+PGtleXdvcmQ+YnJhaW48L2tleXdvcmQ+PGtleXdvcmQ+Y2VyZWJlbGx1bTwva2V5
d29yZD48a2V5d29yZD5jb3J0ZXg8L2tleXdvcmQ+PGtleXdvcmQ+ZXBpZ2VuZXRpYyBlcGlkZW1p
b2xvZ3k8L2tleXdvcmQ+PC9rZXl3b3Jkcz48ZGF0ZXM+PHllYXI+MjAxNTwveWVhcj48L2RhdGVz
Pjxpc2JuPjE1NTktMjMwOCAoRWxlY3Ryb25pYykmI3hEOzE1NTktMjI5NCAoTGlua2luZyk8L2lz
Ym4+PGFjY2Vzc2lvbi1udW0+MjY0NTc1MzQ8L2FjY2Vzc2lvbi1udW0+PHVybHM+PHJlbGF0ZWQt
dXJscz48dXJsPmh0dHBzOi8vd3d3Lm5jYmkubmxtLm5paC5nb3YvcHVibWVkLzI2NDU3NTM0PC91
cmw+PC9yZWxhdGVkLXVybHM+PC91cmxzPjxjdXN0b20yPlBNQzQ4NDQxOTc8L2N1c3RvbTI+PGVs
ZWN0cm9uaWMtcmVzb3VyY2UtbnVtPjEwLjEwODAvMTU1OTIyOTQuMjAxNS4xMTAwNzg2PC9lbGVj
dHJvbmljLXJlc291cmNlLW51bT48L3JlY29yZD48L0NpdGU+PC9FbmROb3RlPgB=
</w:fldData>
        </w:fldChar>
      </w:r>
      <w:r w:rsidRPr="00E62D96">
        <w:rPr>
          <w:rFonts w:ascii="Times New Roman" w:hAnsi="Times New Roman"/>
          <w:color w:val="000000" w:themeColor="text1"/>
          <w:sz w:val="22"/>
          <w:szCs w:val="22"/>
        </w:rPr>
        <w:instrText xml:space="preserve"> ADDIN EN.CITE.DATA </w:instrText>
      </w:r>
      <w:r w:rsidRPr="00E62D96">
        <w:rPr>
          <w:rFonts w:ascii="Times New Roman" w:hAnsi="Times New Roman"/>
          <w:color w:val="000000" w:themeColor="text1"/>
          <w:sz w:val="22"/>
          <w:szCs w:val="22"/>
        </w:rPr>
      </w:r>
      <w:r w:rsidRPr="00E62D96">
        <w:rPr>
          <w:rFonts w:ascii="Times New Roman" w:hAnsi="Times New Roman"/>
          <w:color w:val="000000" w:themeColor="text1"/>
          <w:sz w:val="22"/>
          <w:szCs w:val="22"/>
        </w:rPr>
        <w:fldChar w:fldCharType="end"/>
      </w:r>
      <w:r w:rsidRPr="00E62D96">
        <w:rPr>
          <w:rFonts w:ascii="Times New Roman" w:hAnsi="Times New Roman"/>
          <w:color w:val="000000" w:themeColor="text1"/>
          <w:sz w:val="22"/>
          <w:szCs w:val="22"/>
        </w:rPr>
      </w:r>
      <w:r w:rsidRPr="00E62D96">
        <w:rPr>
          <w:rFonts w:ascii="Times New Roman" w:hAnsi="Times New Roman"/>
          <w:color w:val="000000" w:themeColor="text1"/>
          <w:sz w:val="22"/>
          <w:szCs w:val="22"/>
        </w:rPr>
        <w:fldChar w:fldCharType="separate"/>
      </w:r>
      <w:r w:rsidRPr="00E62D96">
        <w:rPr>
          <w:rFonts w:ascii="Times New Roman" w:hAnsi="Times New Roman"/>
          <w:noProof/>
          <w:color w:val="000000" w:themeColor="text1"/>
          <w:sz w:val="22"/>
          <w:szCs w:val="22"/>
        </w:rPr>
        <w:t>[10]</w:t>
      </w:r>
      <w:r w:rsidRPr="00E62D96">
        <w:rPr>
          <w:rFonts w:ascii="Times New Roman" w:hAnsi="Times New Roman"/>
          <w:color w:val="000000" w:themeColor="text1"/>
          <w:sz w:val="22"/>
          <w:szCs w:val="22"/>
        </w:rPr>
        <w:fldChar w:fldCharType="end"/>
      </w:r>
      <w:r w:rsidRPr="00E62D96">
        <w:rPr>
          <w:rFonts w:ascii="Times New Roman" w:hAnsi="Times New Roman"/>
          <w:color w:val="000000" w:themeColor="text1"/>
          <w:sz w:val="22"/>
          <w:szCs w:val="22"/>
        </w:rPr>
        <w:t>. CpG sites characterized by highly tissue-specific levels of DNA methylation (paired t-test P &lt; 0.00001) but strong evidence for interindividual co-variation (r</w:t>
      </w:r>
      <w:r w:rsidRPr="00E62D96">
        <w:rPr>
          <w:rFonts w:ascii="Times New Roman" w:hAnsi="Times New Roman"/>
          <w:color w:val="000000" w:themeColor="text1"/>
          <w:sz w:val="22"/>
          <w:szCs w:val="22"/>
          <w:vertAlign w:val="superscript"/>
        </w:rPr>
        <w:t>2</w:t>
      </w:r>
      <w:r w:rsidRPr="00E62D96">
        <w:rPr>
          <w:rFonts w:ascii="Times New Roman" w:hAnsi="Times New Roman"/>
          <w:color w:val="000000" w:themeColor="text1"/>
          <w:sz w:val="22"/>
          <w:szCs w:val="22"/>
        </w:rPr>
        <w:t xml:space="preserve"> &gt; 0.5) consists of 1,813 sites. Using fisher’s exact test, we calculated the significance of overlap with 1,693 hm450k CpG sites found within CoRSIVs (Table S13). As the background set for fisher exact test, of all hm450k probes were considered.</w:t>
      </w:r>
    </w:p>
    <w:p w14:paraId="78723701"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30" w:name="_Toc532918424"/>
    </w:p>
    <w:p w14:paraId="50B518A6"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31" w:name="_Toc7006202"/>
      <w:r w:rsidRPr="00E62D96">
        <w:rPr>
          <w:rFonts w:ascii="Times New Roman" w:eastAsiaTheme="majorEastAsia" w:hAnsi="Times New Roman" w:cstheme="majorBidi"/>
          <w:sz w:val="26"/>
          <w:szCs w:val="26"/>
        </w:rPr>
        <w:t>Selecting Control Regions</w:t>
      </w:r>
      <w:bookmarkEnd w:id="30"/>
      <w:bookmarkEnd w:id="31"/>
    </w:p>
    <w:p w14:paraId="4E7F78BD"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CoRSIVs are comprised of strings of 100 bp bins separated by at most 100 bp. We preprocessed the overall set of genomic 100 bp CpG bins, such that for each chromosome </w:t>
      </w:r>
      <w:r w:rsidRPr="00E62D96">
        <w:rPr>
          <w:rFonts w:ascii="Times New Roman" w:hAnsi="Times New Roman"/>
          <w:b/>
          <w:i/>
          <w:sz w:val="22"/>
          <w:szCs w:val="22"/>
        </w:rPr>
        <w:t>c</w:t>
      </w:r>
      <w:r w:rsidRPr="00E62D96">
        <w:rPr>
          <w:rFonts w:ascii="Times New Roman" w:hAnsi="Times New Roman"/>
          <w:sz w:val="22"/>
          <w:szCs w:val="22"/>
        </w:rPr>
        <w:t xml:space="preserve"> and each 100 bp bin </w:t>
      </w:r>
      <w:r w:rsidRPr="00E62D96">
        <w:rPr>
          <w:rFonts w:ascii="Times New Roman" w:hAnsi="Times New Roman"/>
          <w:b/>
          <w:i/>
          <w:sz w:val="22"/>
          <w:szCs w:val="22"/>
        </w:rPr>
        <w:t>b</w:t>
      </w:r>
      <w:r w:rsidRPr="00E62D96">
        <w:rPr>
          <w:rFonts w:ascii="Times New Roman" w:hAnsi="Times New Roman"/>
          <w:sz w:val="22"/>
          <w:szCs w:val="22"/>
        </w:rPr>
        <w:t xml:space="preserve"> we determined the maximum number of successive bins separated by at most 100 bp starting at bin </w:t>
      </w:r>
      <w:r w:rsidRPr="00E62D96">
        <w:rPr>
          <w:rFonts w:ascii="Times New Roman" w:hAnsi="Times New Roman"/>
          <w:b/>
          <w:i/>
          <w:sz w:val="22"/>
          <w:szCs w:val="22"/>
        </w:rPr>
        <w:t>b</w:t>
      </w:r>
      <w:r w:rsidRPr="00E62D96">
        <w:rPr>
          <w:rFonts w:ascii="Times New Roman" w:hAnsi="Times New Roman"/>
          <w:sz w:val="22"/>
          <w:szCs w:val="22"/>
        </w:rPr>
        <w:t xml:space="preserve">. For a CoRSIV on chromosome </w:t>
      </w:r>
      <w:r w:rsidRPr="00E62D96">
        <w:rPr>
          <w:rFonts w:ascii="Times New Roman" w:hAnsi="Times New Roman"/>
          <w:b/>
          <w:i/>
          <w:sz w:val="22"/>
          <w:szCs w:val="22"/>
        </w:rPr>
        <w:t>c</w:t>
      </w:r>
      <w:r w:rsidRPr="00E62D96">
        <w:rPr>
          <w:rFonts w:ascii="Times New Roman" w:hAnsi="Times New Roman"/>
          <w:sz w:val="22"/>
          <w:szCs w:val="22"/>
        </w:rPr>
        <w:t xml:space="preserve">, containing </w:t>
      </w:r>
      <w:r w:rsidRPr="00E62D96">
        <w:rPr>
          <w:rFonts w:ascii="Times New Roman" w:hAnsi="Times New Roman"/>
          <w:b/>
          <w:i/>
          <w:sz w:val="22"/>
          <w:szCs w:val="22"/>
        </w:rPr>
        <w:t>n</w:t>
      </w:r>
      <w:r w:rsidRPr="00E62D96">
        <w:rPr>
          <w:rFonts w:ascii="Times New Roman" w:hAnsi="Times New Roman"/>
          <w:sz w:val="22"/>
          <w:szCs w:val="22"/>
        </w:rPr>
        <w:t xml:space="preserve"> CpG bins, of overall genomic size </w:t>
      </w:r>
      <w:r w:rsidRPr="00E62D96">
        <w:rPr>
          <w:rFonts w:ascii="Times New Roman" w:hAnsi="Times New Roman"/>
          <w:b/>
          <w:i/>
          <w:sz w:val="22"/>
          <w:szCs w:val="22"/>
        </w:rPr>
        <w:t>s</w:t>
      </w:r>
      <w:r w:rsidRPr="00E62D96">
        <w:rPr>
          <w:rFonts w:ascii="Times New Roman" w:hAnsi="Times New Roman"/>
          <w:sz w:val="22"/>
          <w:szCs w:val="22"/>
        </w:rPr>
        <w:t xml:space="preserve">, and overall number of covered CpGs </w:t>
      </w:r>
      <w:r w:rsidRPr="00E62D96">
        <w:rPr>
          <w:rFonts w:ascii="Times New Roman" w:hAnsi="Times New Roman"/>
          <w:b/>
          <w:i/>
          <w:sz w:val="22"/>
          <w:szCs w:val="22"/>
        </w:rPr>
        <w:t>g</w:t>
      </w:r>
      <w:r w:rsidRPr="00E62D96">
        <w:rPr>
          <w:rFonts w:ascii="Times New Roman" w:hAnsi="Times New Roman"/>
          <w:sz w:val="22"/>
          <w:szCs w:val="22"/>
        </w:rPr>
        <w:t xml:space="preserve">, we selected a  corresponding control region by first matching the chromosome </w:t>
      </w:r>
      <w:r w:rsidRPr="00E62D96">
        <w:rPr>
          <w:rFonts w:ascii="Times New Roman" w:hAnsi="Times New Roman"/>
          <w:b/>
          <w:i/>
          <w:sz w:val="22"/>
          <w:szCs w:val="22"/>
        </w:rPr>
        <w:t>c</w:t>
      </w:r>
      <w:r w:rsidRPr="00E62D96">
        <w:rPr>
          <w:rFonts w:ascii="Times New Roman" w:hAnsi="Times New Roman"/>
          <w:sz w:val="22"/>
          <w:szCs w:val="22"/>
        </w:rPr>
        <w:t xml:space="preserve"> then randomly choosing a CpG bin </w:t>
      </w:r>
      <w:r w:rsidRPr="00E62D96">
        <w:rPr>
          <w:rFonts w:ascii="Times New Roman" w:hAnsi="Times New Roman"/>
          <w:b/>
          <w:i/>
          <w:sz w:val="22"/>
          <w:szCs w:val="22"/>
        </w:rPr>
        <w:t>b</w:t>
      </w:r>
      <w:r w:rsidRPr="00E62D96">
        <w:rPr>
          <w:rFonts w:ascii="Times New Roman" w:hAnsi="Times New Roman"/>
          <w:sz w:val="22"/>
          <w:szCs w:val="22"/>
        </w:rPr>
        <w:t xml:space="preserve"> starting a cluster of </w:t>
      </w:r>
      <w:r w:rsidRPr="00E62D96">
        <w:rPr>
          <w:rFonts w:ascii="Times New Roman" w:hAnsi="Times New Roman"/>
          <w:b/>
          <w:i/>
          <w:sz w:val="22"/>
          <w:szCs w:val="22"/>
        </w:rPr>
        <w:t>n</w:t>
      </w:r>
      <w:r w:rsidRPr="00E62D96">
        <w:rPr>
          <w:rFonts w:ascii="Times New Roman" w:hAnsi="Times New Roman"/>
          <w:sz w:val="22"/>
          <w:szCs w:val="22"/>
        </w:rPr>
        <w:t xml:space="preserve"> successive 100 basepair bins separated by at most 100 basepairs. We set a target relative error </w:t>
      </w:r>
      <w:r w:rsidRPr="00E62D96">
        <w:rPr>
          <w:rFonts w:ascii="Times New Roman" w:hAnsi="Times New Roman"/>
          <w:b/>
          <w:i/>
          <w:sz w:val="22"/>
          <w:szCs w:val="22"/>
        </w:rPr>
        <w:t>e</w:t>
      </w:r>
      <w:r w:rsidRPr="00E62D96">
        <w:rPr>
          <w:rFonts w:ascii="Times New Roman" w:hAnsi="Times New Roman"/>
          <w:sz w:val="22"/>
          <w:szCs w:val="22"/>
        </w:rPr>
        <w:t xml:space="preserve"> of 10%, and verified that the control matches </w:t>
      </w:r>
    </w:p>
    <w:p w14:paraId="0B47BBBC" w14:textId="77777777" w:rsidR="00E62D96" w:rsidRPr="00E62D96" w:rsidRDefault="00E62D96" w:rsidP="00E62D96">
      <w:pPr>
        <w:spacing w:after="160" w:line="259" w:lineRule="auto"/>
        <w:jc w:val="both"/>
        <w:rPr>
          <w:rFonts w:ascii="Times New Roman" w:hAnsi="Times New Roman"/>
          <w:sz w:val="22"/>
          <w:szCs w:val="22"/>
        </w:rPr>
      </w:pPr>
    </w:p>
    <w:p w14:paraId="59F9E34D" w14:textId="77777777" w:rsidR="00E62D96" w:rsidRPr="00E62D96" w:rsidRDefault="00E62D96" w:rsidP="00E62D96">
      <w:pPr>
        <w:numPr>
          <w:ilvl w:val="0"/>
          <w:numId w:val="3"/>
        </w:numPr>
        <w:spacing w:after="160" w:line="259" w:lineRule="auto"/>
        <w:jc w:val="both"/>
        <w:rPr>
          <w:rFonts w:ascii="Times New Roman" w:hAnsi="Times New Roman"/>
          <w:sz w:val="22"/>
          <w:szCs w:val="22"/>
        </w:rPr>
      </w:pPr>
      <w:r w:rsidRPr="00E62D96">
        <w:rPr>
          <w:rFonts w:ascii="Times New Roman" w:hAnsi="Times New Roman"/>
          <w:sz w:val="22"/>
          <w:szCs w:val="22"/>
        </w:rPr>
        <w:t xml:space="preserve">the overall CoRSIV genomic size </w:t>
      </w:r>
      <w:r w:rsidRPr="00E62D96">
        <w:rPr>
          <w:rFonts w:ascii="Times New Roman" w:hAnsi="Times New Roman"/>
          <w:b/>
          <w:i/>
          <w:sz w:val="22"/>
          <w:szCs w:val="22"/>
        </w:rPr>
        <w:t>s</w:t>
      </w:r>
      <w:r w:rsidRPr="00E62D96">
        <w:rPr>
          <w:rFonts w:ascii="Times New Roman" w:hAnsi="Times New Roman"/>
          <w:sz w:val="22"/>
          <w:szCs w:val="22"/>
        </w:rPr>
        <w:t xml:space="preserve"> within a relative error of </w:t>
      </w:r>
      <w:r w:rsidRPr="00E62D96">
        <w:rPr>
          <w:rFonts w:ascii="Times New Roman" w:hAnsi="Times New Roman"/>
          <w:b/>
          <w:i/>
          <w:sz w:val="22"/>
          <w:szCs w:val="22"/>
        </w:rPr>
        <w:t>e</w:t>
      </w:r>
      <w:r w:rsidRPr="00E62D96">
        <w:rPr>
          <w:rFonts w:ascii="Times New Roman" w:hAnsi="Times New Roman"/>
          <w:sz w:val="22"/>
          <w:szCs w:val="22"/>
        </w:rPr>
        <w:t xml:space="preserve">% </w:t>
      </w:r>
    </w:p>
    <w:p w14:paraId="6291F02A" w14:textId="77777777" w:rsidR="00E62D96" w:rsidRPr="00E62D96" w:rsidRDefault="00E62D96" w:rsidP="00E62D96">
      <w:pPr>
        <w:numPr>
          <w:ilvl w:val="0"/>
          <w:numId w:val="3"/>
        </w:numPr>
        <w:spacing w:after="160" w:line="259" w:lineRule="auto"/>
        <w:jc w:val="both"/>
        <w:rPr>
          <w:rFonts w:ascii="Times New Roman" w:hAnsi="Times New Roman"/>
          <w:sz w:val="22"/>
          <w:szCs w:val="22"/>
        </w:rPr>
      </w:pPr>
      <w:r w:rsidRPr="00E62D96">
        <w:rPr>
          <w:rFonts w:ascii="Times New Roman" w:hAnsi="Times New Roman"/>
          <w:sz w:val="22"/>
          <w:szCs w:val="22"/>
        </w:rPr>
        <w:t xml:space="preserve">the overall number of CpGs </w:t>
      </w:r>
      <w:r w:rsidRPr="00E62D96">
        <w:rPr>
          <w:rFonts w:ascii="Times New Roman" w:hAnsi="Times New Roman"/>
          <w:b/>
          <w:i/>
          <w:sz w:val="22"/>
          <w:szCs w:val="22"/>
        </w:rPr>
        <w:t>g</w:t>
      </w:r>
      <w:r w:rsidRPr="00E62D96">
        <w:rPr>
          <w:rFonts w:ascii="Times New Roman" w:hAnsi="Times New Roman"/>
          <w:sz w:val="22"/>
          <w:szCs w:val="22"/>
        </w:rPr>
        <w:t xml:space="preserve"> in the CoRSIV within a relative error of </w:t>
      </w:r>
      <w:r w:rsidRPr="00E62D96">
        <w:rPr>
          <w:rFonts w:ascii="Times New Roman" w:hAnsi="Times New Roman"/>
          <w:b/>
          <w:i/>
          <w:sz w:val="22"/>
          <w:szCs w:val="22"/>
        </w:rPr>
        <w:t>e</w:t>
      </w:r>
      <w:r w:rsidRPr="00E62D96">
        <w:rPr>
          <w:rFonts w:ascii="Times New Roman" w:hAnsi="Times New Roman"/>
          <w:sz w:val="22"/>
          <w:szCs w:val="22"/>
        </w:rPr>
        <w:t xml:space="preserve">%. </w:t>
      </w:r>
    </w:p>
    <w:p w14:paraId="13B76A61"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If the relative error target was not achieved for either genomic size or CpG number, then another attempt to select a naïve control was made. If after 100 attempts the relative error for size and number of CpGs was still not achieved, the target relative error for the naïve control would be doubled (eg 10% to 20%, or 20% to 40% etc), and the selection process resumed. This process was then applied for each CoRSIV and therefore generated an equal number of matched control regions. </w:t>
      </w:r>
    </w:p>
    <w:p w14:paraId="7E78CD06"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32" w:name="_Toc532918425"/>
      <w:bookmarkStart w:id="33" w:name="_Toc7006203"/>
    </w:p>
    <w:p w14:paraId="7B5E4B73"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r w:rsidRPr="00E62D96">
        <w:rPr>
          <w:rFonts w:ascii="Times New Roman" w:eastAsiaTheme="majorEastAsia" w:hAnsi="Times New Roman" w:cstheme="majorBidi"/>
          <w:sz w:val="26"/>
          <w:szCs w:val="26"/>
        </w:rPr>
        <w:t>Selecting tDMR Controls</w:t>
      </w:r>
      <w:bookmarkEnd w:id="32"/>
      <w:bookmarkEnd w:id="33"/>
    </w:p>
    <w:p w14:paraId="6B8166BF"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We used DSS</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Park&lt;/Author&gt;&lt;Year&gt;2016&lt;/Year&gt;&lt;RecNum&gt;8&lt;/RecNum&gt;&lt;DisplayText&gt;[11]&lt;/DisplayText&gt;&lt;record&gt;&lt;rec-number&gt;8&lt;/rec-number&gt;&lt;foreign-keys&gt;&lt;key app="EN" db-id="9dav2swr9sdv9nertz1xsp2rfv9ptwr9rwtt" timestamp="1556118859"&gt;8&lt;/key&gt;&lt;/foreign-keys&gt;&lt;ref-type name="Journal Article"&gt;17&lt;/ref-type&gt;&lt;contributors&gt;&lt;authors&gt;&lt;author&gt;Park, Y.&lt;/author&gt;&lt;author&gt;Wu, H.&lt;/author&gt;&lt;/authors&gt;&lt;/contributors&gt;&lt;auth-address&gt;Department of Biostatistics, University of Pittsburgh, Pittsburgh, PA 15261, USA and.&amp;#xD;Department of Biostatistics and Bioinformatics, Emory University, Atlanta, GA 30322, USA.&lt;/auth-address&gt;&lt;titles&gt;&lt;title&gt;Differential methylation analysis for BS-seq data under general experimental design&lt;/title&gt;&lt;secondary-title&gt;Bioinformatics&lt;/secondary-title&gt;&lt;/titles&gt;&lt;periodical&gt;&lt;full-title&gt;Bioinformatics&lt;/full-title&gt;&lt;/periodical&gt;&lt;pages&gt;1446-53&lt;/pages&gt;&lt;volume&gt;32&lt;/volume&gt;&lt;number&gt;10&lt;/number&gt;&lt;edition&gt;2016/01/29&lt;/edition&gt;&lt;keywords&gt;&lt;keyword&gt;Algorithms&lt;/keyword&gt;&lt;keyword&gt;*DNA Methylation&lt;/keyword&gt;&lt;keyword&gt;Epigenesis, Genetic&lt;/keyword&gt;&lt;keyword&gt;Genome&lt;/keyword&gt;&lt;keyword&gt;Research Design&lt;/keyword&gt;&lt;/keywords&gt;&lt;dates&gt;&lt;year&gt;2016&lt;/year&gt;&lt;pub-dates&gt;&lt;date&gt;May 15&lt;/date&gt;&lt;/pub-dates&gt;&lt;/dates&gt;&lt;isbn&gt;1367-4811 (Electronic)&amp;#xD;1367-4803 (Linking)&lt;/isbn&gt;&lt;accession-num&gt;26819470&lt;/accession-num&gt;&lt;urls&gt;&lt;related-urls&gt;&lt;url&gt;https://www.ncbi.nlm.nih.gov/pubmed/26819470&lt;/url&gt;&lt;/related-urls&gt;&lt;/urls&gt;&lt;electronic-resource-num&gt;10.1093/bioinformatics/btw026&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11]</w:t>
      </w:r>
      <w:r w:rsidRPr="00E62D96">
        <w:rPr>
          <w:rFonts w:ascii="Times New Roman" w:hAnsi="Times New Roman"/>
          <w:sz w:val="22"/>
          <w:szCs w:val="22"/>
        </w:rPr>
        <w:fldChar w:fldCharType="end"/>
      </w:r>
      <w:r w:rsidRPr="00E62D96">
        <w:rPr>
          <w:rFonts w:ascii="Times New Roman" w:hAnsi="Times New Roman"/>
          <w:sz w:val="22"/>
          <w:szCs w:val="22"/>
        </w:rPr>
        <w:t xml:space="preserve"> to identify tissue-wise differentially methylated CpG loci (tDMLs) with a minimum read depth of 10x per library using the general experimental design with default smoothing parameters to make pairwise comparisons between different tissue types. DMLs were adjusted for genome-wide significance using an FDR cutoff of 0.05. Tissue differentially methylated regions (tDMRs) were called with a significance threshold of FDR&lt;0.05 and absolute delta &gt;= 20%. </w:t>
      </w:r>
    </w:p>
    <w:p w14:paraId="5E4FA3D9"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For each comparison (i.e. thyroid vs. heart, thyroid vs. brain, brain vs. heart), we first identified the 100 bp CpG bins overlapping with their respective tDMRs, then preprocessed the filtered set of genomic 100 bp CpG bins, such that for each chromosome </w:t>
      </w:r>
      <w:r w:rsidRPr="00E62D96">
        <w:rPr>
          <w:rFonts w:ascii="Times New Roman" w:hAnsi="Times New Roman"/>
          <w:b/>
          <w:i/>
          <w:sz w:val="22"/>
          <w:szCs w:val="22"/>
        </w:rPr>
        <w:t>c</w:t>
      </w:r>
      <w:r w:rsidRPr="00E62D96">
        <w:rPr>
          <w:rFonts w:ascii="Times New Roman" w:hAnsi="Times New Roman"/>
          <w:sz w:val="22"/>
          <w:szCs w:val="22"/>
        </w:rPr>
        <w:t xml:space="preserve"> and each 100 bp bins </w:t>
      </w:r>
      <w:r w:rsidRPr="00E62D96">
        <w:rPr>
          <w:rFonts w:ascii="Times New Roman" w:hAnsi="Times New Roman"/>
          <w:b/>
          <w:i/>
          <w:sz w:val="22"/>
          <w:szCs w:val="22"/>
        </w:rPr>
        <w:t>b</w:t>
      </w:r>
      <w:r w:rsidRPr="00E62D96">
        <w:rPr>
          <w:rFonts w:ascii="Times New Roman" w:hAnsi="Times New Roman"/>
          <w:sz w:val="22"/>
          <w:szCs w:val="22"/>
        </w:rPr>
        <w:t xml:space="preserve"> we determined the maximum number of successive bins separated by at most 100 bp starting at bin </w:t>
      </w:r>
      <w:r w:rsidRPr="00E62D96">
        <w:rPr>
          <w:rFonts w:ascii="Times New Roman" w:hAnsi="Times New Roman"/>
          <w:b/>
          <w:i/>
          <w:sz w:val="22"/>
          <w:szCs w:val="22"/>
        </w:rPr>
        <w:t>b</w:t>
      </w:r>
      <w:r w:rsidRPr="00E62D96">
        <w:rPr>
          <w:rFonts w:ascii="Times New Roman" w:hAnsi="Times New Roman"/>
          <w:sz w:val="22"/>
          <w:szCs w:val="22"/>
        </w:rPr>
        <w:t xml:space="preserve">. </w:t>
      </w:r>
    </w:p>
    <w:p w14:paraId="304D9C6A" w14:textId="77777777" w:rsidR="00E62D96" w:rsidRPr="00E62D96" w:rsidRDefault="00E62D96" w:rsidP="00E62D96">
      <w:pPr>
        <w:spacing w:after="160" w:line="259" w:lineRule="auto"/>
        <w:jc w:val="both"/>
        <w:rPr>
          <w:rFonts w:ascii="Times New Roman" w:hAnsi="Times New Roman"/>
          <w:sz w:val="22"/>
          <w:szCs w:val="22"/>
        </w:rPr>
      </w:pPr>
    </w:p>
    <w:p w14:paraId="2C766D85"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lastRenderedPageBreak/>
        <w:t xml:space="preserve">For a CoRSIV on chromosome </w:t>
      </w:r>
      <w:r w:rsidRPr="00E62D96">
        <w:rPr>
          <w:rFonts w:ascii="Times New Roman" w:hAnsi="Times New Roman"/>
          <w:b/>
          <w:i/>
          <w:sz w:val="22"/>
          <w:szCs w:val="22"/>
        </w:rPr>
        <w:t>c</w:t>
      </w:r>
      <w:r w:rsidRPr="00E62D96">
        <w:rPr>
          <w:rFonts w:ascii="Times New Roman" w:hAnsi="Times New Roman"/>
          <w:sz w:val="22"/>
          <w:szCs w:val="22"/>
        </w:rPr>
        <w:t xml:space="preserve">, containing </w:t>
      </w:r>
      <w:r w:rsidRPr="00E62D96">
        <w:rPr>
          <w:rFonts w:ascii="Times New Roman" w:hAnsi="Times New Roman"/>
          <w:b/>
          <w:i/>
          <w:sz w:val="22"/>
          <w:szCs w:val="22"/>
        </w:rPr>
        <w:t>n</w:t>
      </w:r>
      <w:r w:rsidRPr="00E62D96">
        <w:rPr>
          <w:rFonts w:ascii="Times New Roman" w:hAnsi="Times New Roman"/>
          <w:sz w:val="22"/>
          <w:szCs w:val="22"/>
        </w:rPr>
        <w:t xml:space="preserve"> CpG bins, of overall genomic size </w:t>
      </w:r>
      <w:r w:rsidRPr="00E62D96">
        <w:rPr>
          <w:rFonts w:ascii="Times New Roman" w:hAnsi="Times New Roman"/>
          <w:b/>
          <w:i/>
          <w:sz w:val="22"/>
          <w:szCs w:val="22"/>
        </w:rPr>
        <w:t>s</w:t>
      </w:r>
      <w:r w:rsidRPr="00E62D96">
        <w:rPr>
          <w:rFonts w:ascii="Times New Roman" w:hAnsi="Times New Roman"/>
          <w:sz w:val="22"/>
          <w:szCs w:val="22"/>
        </w:rPr>
        <w:t xml:space="preserve">, and overall number of covered CpGs </w:t>
      </w:r>
      <w:r w:rsidRPr="00E62D96">
        <w:rPr>
          <w:rFonts w:ascii="Times New Roman" w:hAnsi="Times New Roman"/>
          <w:b/>
          <w:i/>
          <w:sz w:val="22"/>
          <w:szCs w:val="22"/>
        </w:rPr>
        <w:t>g</w:t>
      </w:r>
      <w:r w:rsidRPr="00E62D96">
        <w:rPr>
          <w:rFonts w:ascii="Times New Roman" w:hAnsi="Times New Roman"/>
          <w:sz w:val="22"/>
          <w:szCs w:val="22"/>
        </w:rPr>
        <w:t xml:space="preserve">, we first selected the tissue pair comparison, such that each comparison was equally represented in the final set of tDMR controls. We set a target relative error </w:t>
      </w:r>
      <w:r w:rsidRPr="00E62D96">
        <w:rPr>
          <w:rFonts w:ascii="Times New Roman" w:hAnsi="Times New Roman"/>
          <w:b/>
          <w:i/>
          <w:sz w:val="22"/>
          <w:szCs w:val="22"/>
        </w:rPr>
        <w:t>e</w:t>
      </w:r>
      <w:r w:rsidRPr="00E62D96">
        <w:rPr>
          <w:rFonts w:ascii="Times New Roman" w:hAnsi="Times New Roman"/>
          <w:sz w:val="22"/>
          <w:szCs w:val="22"/>
        </w:rPr>
        <w:t xml:space="preserve"> of 10%, and verified that the control matches </w:t>
      </w:r>
    </w:p>
    <w:p w14:paraId="56544714" w14:textId="77777777" w:rsidR="00E62D96" w:rsidRPr="00E62D96" w:rsidRDefault="00E62D96" w:rsidP="00E62D96">
      <w:pPr>
        <w:spacing w:after="160" w:line="259" w:lineRule="auto"/>
        <w:jc w:val="both"/>
        <w:rPr>
          <w:rFonts w:ascii="Times New Roman" w:hAnsi="Times New Roman"/>
          <w:sz w:val="22"/>
          <w:szCs w:val="22"/>
        </w:rPr>
      </w:pPr>
    </w:p>
    <w:p w14:paraId="7A37BA35" w14:textId="77777777" w:rsidR="00E62D96" w:rsidRPr="00E62D96" w:rsidRDefault="00E62D96" w:rsidP="00E62D96">
      <w:pPr>
        <w:numPr>
          <w:ilvl w:val="0"/>
          <w:numId w:val="3"/>
        </w:numPr>
        <w:spacing w:after="160" w:line="259" w:lineRule="auto"/>
        <w:jc w:val="both"/>
        <w:rPr>
          <w:rFonts w:ascii="Times New Roman" w:hAnsi="Times New Roman"/>
          <w:sz w:val="22"/>
          <w:szCs w:val="22"/>
        </w:rPr>
      </w:pPr>
      <w:r w:rsidRPr="00E62D96">
        <w:rPr>
          <w:rFonts w:ascii="Times New Roman" w:hAnsi="Times New Roman"/>
          <w:sz w:val="22"/>
          <w:szCs w:val="22"/>
        </w:rPr>
        <w:t xml:space="preserve">the overall CoRSIV genomic size </w:t>
      </w:r>
      <w:r w:rsidRPr="00E62D96">
        <w:rPr>
          <w:rFonts w:ascii="Times New Roman" w:hAnsi="Times New Roman"/>
          <w:b/>
          <w:i/>
          <w:sz w:val="22"/>
          <w:szCs w:val="22"/>
        </w:rPr>
        <w:t>s</w:t>
      </w:r>
      <w:r w:rsidRPr="00E62D96">
        <w:rPr>
          <w:rFonts w:ascii="Times New Roman" w:hAnsi="Times New Roman"/>
          <w:sz w:val="22"/>
          <w:szCs w:val="22"/>
        </w:rPr>
        <w:t xml:space="preserve"> within a relative error of </w:t>
      </w:r>
      <w:r w:rsidRPr="00E62D96">
        <w:rPr>
          <w:rFonts w:ascii="Times New Roman" w:hAnsi="Times New Roman"/>
          <w:b/>
          <w:i/>
          <w:sz w:val="22"/>
          <w:szCs w:val="22"/>
        </w:rPr>
        <w:t>e</w:t>
      </w:r>
      <w:r w:rsidRPr="00E62D96">
        <w:rPr>
          <w:rFonts w:ascii="Times New Roman" w:hAnsi="Times New Roman"/>
          <w:sz w:val="22"/>
          <w:szCs w:val="22"/>
        </w:rPr>
        <w:t xml:space="preserve">% </w:t>
      </w:r>
    </w:p>
    <w:p w14:paraId="46EF6B54" w14:textId="77777777" w:rsidR="00E62D96" w:rsidRPr="00E62D96" w:rsidRDefault="00E62D96" w:rsidP="00E62D96">
      <w:pPr>
        <w:numPr>
          <w:ilvl w:val="0"/>
          <w:numId w:val="3"/>
        </w:numPr>
        <w:spacing w:after="160" w:line="259" w:lineRule="auto"/>
        <w:jc w:val="both"/>
        <w:rPr>
          <w:rFonts w:ascii="Times New Roman" w:hAnsi="Times New Roman"/>
          <w:sz w:val="22"/>
          <w:szCs w:val="22"/>
        </w:rPr>
      </w:pPr>
      <w:r w:rsidRPr="00E62D96">
        <w:rPr>
          <w:rFonts w:ascii="Times New Roman" w:hAnsi="Times New Roman"/>
          <w:sz w:val="22"/>
          <w:szCs w:val="22"/>
        </w:rPr>
        <w:t xml:space="preserve">the overall number of CpGs </w:t>
      </w:r>
      <w:r w:rsidRPr="00E62D96">
        <w:rPr>
          <w:rFonts w:ascii="Times New Roman" w:hAnsi="Times New Roman"/>
          <w:b/>
          <w:i/>
          <w:sz w:val="22"/>
          <w:szCs w:val="22"/>
        </w:rPr>
        <w:t>g</w:t>
      </w:r>
      <w:r w:rsidRPr="00E62D96">
        <w:rPr>
          <w:rFonts w:ascii="Times New Roman" w:hAnsi="Times New Roman"/>
          <w:sz w:val="22"/>
          <w:szCs w:val="22"/>
        </w:rPr>
        <w:t xml:space="preserve"> in the CoRSIV within a relative error of </w:t>
      </w:r>
      <w:r w:rsidRPr="00E62D96">
        <w:rPr>
          <w:rFonts w:ascii="Times New Roman" w:hAnsi="Times New Roman"/>
          <w:b/>
          <w:i/>
          <w:sz w:val="22"/>
          <w:szCs w:val="22"/>
        </w:rPr>
        <w:t>e</w:t>
      </w:r>
      <w:r w:rsidRPr="00E62D96">
        <w:rPr>
          <w:rFonts w:ascii="Times New Roman" w:hAnsi="Times New Roman"/>
          <w:sz w:val="22"/>
          <w:szCs w:val="22"/>
        </w:rPr>
        <w:t xml:space="preserve">%. </w:t>
      </w:r>
    </w:p>
    <w:p w14:paraId="69F55AE4"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If the relative error target was not achieved for either genomic size or CpG number, then another attempt to select a naïve control was made. If after 100 attempts the relative error for size and number of CpGs was still not achieved, the target relative error for the naïve control would be doubled (eg 10% to 20%, or 20% to 40% etc), and the selection process resumed. </w:t>
      </w:r>
    </w:p>
    <w:p w14:paraId="04ACD3D1" w14:textId="77777777" w:rsidR="00E62D96" w:rsidRPr="00E62D96" w:rsidRDefault="00E62D96" w:rsidP="00E62D96">
      <w:pPr>
        <w:spacing w:after="160" w:line="259" w:lineRule="auto"/>
        <w:jc w:val="both"/>
        <w:rPr>
          <w:rFonts w:ascii="Times New Roman" w:hAnsi="Times New Roman"/>
          <w:sz w:val="22"/>
          <w:szCs w:val="22"/>
        </w:rPr>
      </w:pPr>
    </w:p>
    <w:p w14:paraId="7546BD7B"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34" w:name="_Toc532918426"/>
      <w:bookmarkStart w:id="35" w:name="_Toc7006204"/>
      <w:r w:rsidRPr="00E62D96">
        <w:rPr>
          <w:rFonts w:ascii="Times New Roman" w:eastAsiaTheme="majorEastAsia" w:hAnsi="Times New Roman" w:cstheme="majorBidi"/>
          <w:sz w:val="26"/>
          <w:szCs w:val="26"/>
        </w:rPr>
        <w:t>Overlap of CoRSIVs in Sub-telomeric Regions</w:t>
      </w:r>
      <w:bookmarkEnd w:id="34"/>
      <w:bookmarkEnd w:id="35"/>
    </w:p>
    <w:p w14:paraId="35E01F9B"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Enrichment of CoRSIVs at sub-telomeric regions was calculated as previously described</w:t>
      </w:r>
      <w:r w:rsidRPr="00E62D96">
        <w:rPr>
          <w:rFonts w:ascii="Times New Roman" w:hAnsi="Times New Roman"/>
          <w:sz w:val="22"/>
          <w:szCs w:val="22"/>
        </w:rPr>
        <w:fldChar w:fldCharType="begin">
          <w:fldData xml:space="preserve">PEVuZE5vdGU+PENpdGU+PEF1dGhvcj5TaWx2ZXI8L0F1dGhvcj48WWVhcj4yMDE1PC9ZZWFyPjxS
ZWNOdW0+NjwvUmVjTnVtPjxEaXNwbGF5VGV4dD5bNl08L0Rpc3BsYXlUZXh0PjxyZWNvcmQ+PHJl
Yy1udW1iZXI+NjwvcmVjLW51bWJlcj48Zm9yZWlnbi1rZXlzPjxrZXkgYXBwPSJFTiIgZGItaWQ9
IjlkYXYyc3dyOXNkdjluZXJ0ejF4c3AycmZ2OXB0d3I5cnd0dCIgdGltZXN0YW1wPSIxNTU2MTE4
ODU5Ij42PC9rZXk+PC9mb3JlaWduLWtleXM+PHJlZi10eXBlIG5hbWU9IkpvdXJuYWwgQXJ0aWNs
ZSI+MTc8L3JlZi10eXBlPjxjb250cmlidXRvcnM+PGF1dGhvcnM+PGF1dGhvcj5TaWx2ZXIsIE0u
IEouPC9hdXRob3I+PGF1dGhvcj5LZXNzbGVyLCBOLiBKLjwvYXV0aG9yPjxhdXRob3I+SGVubmln
LCBCLiBKLjwvYXV0aG9yPjxhdXRob3I+RG9taW5ndWV6LVNhbGFzLCBQLjwvYXV0aG9yPjxhdXRo
b3I+TGFyaXRza3ksIEUuPC9hdXRob3I+PGF1dGhvcj5CYWtlciwgTS4gUy48L2F1dGhvcj48YXV0
aG9yPkNvYXJmYSwgQy48L2F1dGhvcj48YXV0aG9yPkhlcm5hbmRlei1WYXJnYXMsIEguPC9hdXRo
b3I+PGF1dGhvcj5DYXN0ZWxpbm8sIEouIE0uPC9hdXRob3I+PGF1dGhvcj5Sb3V0bGVkZ2UsIE0u
IE4uPC9hdXRob3I+PGF1dGhvcj5Hb25nLCBZLiBZLjwvYXV0aG9yPjxhdXRob3I+SGVyY2VnLCBa
LjwvYXV0aG9yPjxhdXRob3I+TGVlLCBZLiBTLjwvYXV0aG9yPjxhdXRob3I+TGVlLCBLLjwvYXV0
aG9yPjxhdXRob3I+TW9vcmUsIFMuIEUuPC9hdXRob3I+PGF1dGhvcj5GdWxmb3JkLCBBLiBKLjwv
YXV0aG9yPjxhdXRob3I+UHJlbnRpY2UsIEEuIE0uPC9hdXRob3I+PGF1dGhvcj5XYXRlcmxhbmQs
IFIuIEEuPC9hdXRob3I+PC9hdXRob3JzPjwvY29udHJpYnV0b3JzPjxhdXRoLWFkZHJlc3M+TVJD
IEludGVybmF0aW9uYWwgTnV0cml0aW9uIEdyb3VwIGF0IExvbmRvbiBTY2hvb2wgb2YgSHlnaWVu
ZSAmYW1wOyBUcm9waWNhbCBNZWRpY2luZSwgS2VwcGVsIFN0cmVldCwgTG9uZG9uLCBXQzFFIDdI
VCwgVUsuIG1hdHQuc2lsdmVyQGxzaHRtLmFjLnVrLiYjeEQ7TVJDIEtlbmViYSwgTVJDIFVuaXQs
IEF0bGFudGljIEJvdWxldmFyZCwgRmFqYXJhLCBQLiBPLiBCb3ggMjczLCBCYW5qdWwsIFRoZSBH
YW1iaWEuIG1hdHQuc2lsdmVyQGxzaHRtLmFjLnVrLiYjeEQ7VVNEQS9BUlMgQ2hpbGRyZW4mYXBv
cztzIE51dHJpdGlvbiBSZXNlYXJjaCBDZW50ZXIsIERlcGFydG1lbnQgb2YgUGVkaWF0cmljcywg
QmF5bG9yIENvbGxlZ2Ugb2YgTWVkaWNpbmUsIEhvdXN0b24sIFRleGFzLCA3NzAzMCwgVVNBLiBO
b2FoLktlc3NsZXJAYmNtLmVkdS4mI3hEO01SQyBJbnRlcm5hdGlvbmFsIE51dHJpdGlvbiBHcm91
cCBhdCBMb25kb24gU2Nob29sIG9mIEh5Z2llbmUgJmFtcDsgVHJvcGljYWwgTWVkaWNpbmUsIEtl
cHBlbCBTdHJlZXQsIExvbmRvbiwgV0MxRSA3SFQsIFVLLiBicmFud2VuLmhlbm5pZ0Bsc2h0bS5h
Yy51ay4mI3hEO01SQyBLZW5lYmEsIE1SQyBVbml0LCBBdGxhbnRpYyBCb3VsZXZhcmQsIEZhamFy
YSwgUC4gTy4gQm94IDI3MywgQmFuanVsLCBUaGUgR2FtYmlhLiBicmFud2VuLmhlbm5pZ0Bsc2h0
bS5hYy51ay4mI3hEO1ZldGVyaW5hcnkgRXBpZGVtaW9sb2d5LCBFY29ub21pY3MgYW5kIFB1Ymxp
YyBIZWFsdGggR3JvdXAsIFJveWFsIFZldGVyaW5hcnkgQ29sbGVnZSwgSGF3a3NoZWFkIExhbmUs
IEhhdGZpZWxkLCBIZXJ0Zm9yZHNoaXJlLCBBTDkgN1RBLCBVSy4gcGRvbWluZ3VlenNhbGFzQHJ2
Yy5hYy51ay4mI3hEO0ludGVybmF0aW9uYWwgTGl2ZXN0b2NrIFJlc2VhcmNoIEluc3RpdHV0ZSwg
T2xkIE5haXZhc2hhIFJkLCBOYWlyb2JpLCAwMDEwMCwgS2VueWEuIHBkb21pbmd1ZXpzYWxhc0By
dmMuYWMudWsuJiN4RDtVU0RBL0FSUyBDaGlsZHJlbiZhcG9zO3MgTnV0cml0aW9uIFJlc2VhcmNo
IENlbnRlciwgRGVwYXJ0bWVudCBvZiBQZWRpYXRyaWNzLCBCYXlsb3IgQ29sbGVnZSBvZiBNZWRp
Y2luZSwgSG91c3RvbiwgVGV4YXMsIDc3MDMwLCBVU0EuIGxhcml0c2t5QGJjbS5lZHUuJiN4RDtV
U0RBL0FSUyBDaGlsZHJlbiZhcG9zO3MgTnV0cml0aW9uIFJlc2VhcmNoIENlbnRlciwgRGVwYXJ0
bWVudCBvZiBQZWRpYXRyaWNzLCBCYXlsb3IgQ29sbGVnZSBvZiBNZWRpY2luZSwgSG91c3Rvbiwg
VGV4YXMsIDc3MDMwLCBVU0EuIG1zdG9yc2thQGJjbS5lZHUuJiN4RDtEZXBhcnRtZW50IG9mIE1v
bGVjdWxhciAmYW1wOyBDZWxsIEJpb2xvZ3ksIEJheWxvciBDb2xsZWdlIG9mIE1lZGljaW5lLCBI
b3VzdG9uLCBUZXhhcywgNzcwMzAsIFVTQS4gY29hcmZhQGJjbS5lZHUuJiN4RDtFcGlnZW5ldGlj
cyBHcm91cCwgSW50ZXJuYXRpb25hbCBBZ2VuY3kgZm9yIFJlc2VhcmNoIG9uIENhbmNlciAoSUFS
QyksIDE1MCBDb3VycyBBbGJlcnQgVGhvbWFzLCA2OTM3MiwgTHlvbiwgQ0VERVggMDgsIEZyYW5j
ZS4gVmFyZ2FzSEBpYXJjLmZyLiYjeEQ7U2Nob29sIG9mIE1lZGljaW5lLCBVbml2ZXJzaXR5IG9m
IExlZWRzLCBMZWVkcywgTFMyIDlKVCwgVUsuIGpvdml0YWNhc3RlbGlub0BnbWFpbC5jb20uJiN4
RDtTY2hvb2wgb2YgTWVkaWNpbmUsIFVuaXZlcnNpdHkgb2YgTGVlZHMsIExlZWRzLCBMUzIgOUpU
LCBVSy4gbWVkbW5yQGxlZWRzLmFjLnVrLiYjeEQ7SW5zdGl0dXRlIGZvciBHbG9iYWwgRm9vZCBT
ZWN1cml0eSwgUXVlZW4mYXBvcztzIFVuaXZlcnNpdHkgQmVsZmFzdCwgQmVsZmFzdCwgQlQ5IDVB
RywgVUsuIHkuZ29uZ0BxdWIuYWMudWsuJiN4RDtFcGlnZW5ldGljcyBHcm91cCwgSW50ZXJuYXRp
b25hbCBBZ2VuY3kgZm9yIFJlc2VhcmNoIG9uIENhbmNlciAoSUFSQyksIDE1MCBDb3VycyBBbGJl
cnQgVGhvbWFzLCA2OTM3MiwgTHlvbiwgQ0VERVggMDgsIEZyYW5jZS4gSGVyY2VnWkBpYXJjLmZy
LiYjeEQ7RGVwYXJ0bWVudCBvZiBCaW9jaGVtaXN0cnkgYW5kIE1vbGVjdWxhciBCaW9sb2d5LCBV
bml2ZXJzaXR5IG9mIFRleGFzIE1lZGljYWwgQnJhbmNoLCBHYWx2ZXN0b24sIFRleGFzLCA3NzU1
NSwgVVNBLiB5c2xlZUB1dG1iLmVkdS4mI3hEO0RlcGFydG1lbnQgb2YgQmlvY2hlbWlzdHJ5IGFu
ZCBNb2xlY3VsYXIgQmlvbG9neSwgVW5pdmVyc2l0eSBvZiBUZXhhcyBNZWRpY2FsIEJyYW5jaCwg
R2FsdmVzdG9uLCBUZXhhcywgNzc1NTUsIFVTQS4ga3dhbGVlQFVUTUIuRURVLiYjeEQ7TVJDIElu
dGVybmF0aW9uYWwgTnV0cml0aW9uIEdyb3VwIGF0IExvbmRvbiBTY2hvb2wgb2YgSHlnaWVuZSAm
YW1wOyBUcm9waWNhbCBNZWRpY2luZSwgS2VwcGVsIFN0cmVldCwgTG9uZG9uLCBXQzFFIDdIVCwg
VUsuIFNvcGhpZS5Nb29yZUBtcmMtaG5yLmNhbS5hYy51ay4mI3hEO01SQyBLZW5lYmEsIE1SQyBV
bml0LCBBdGxhbnRpYyBCb3VsZXZhcmQsIEZhamFyYSwgUC4gTy4gQm94IDI3MywgQmFuanVsLCBU
aGUgR2FtYmlhLiBTb3BoaWUuTW9vcmVAbXJjLWhuci5jYW0uYWMudWsuJiN4RDtNUkMgSHVtYW4g
TnV0cml0aW9uIFJlc2VhcmNoLCBFbHNpZSBXaWRkb3dzb24gTGFib3JhdG9yeSwgMTIwIEZ1bGJv
dXJuIFJvYWQsIENhbWJyaWRnZSwgQ0IxIDlOTCwgVUsuIFNvcGhpZS5Nb29yZUBtcmMtaG5yLmNh
bS5hYy51ay4mI3hEO01SQyBJbnRlcm5hdGlvbmFsIE51dHJpdGlvbiBHcm91cCBhdCBMb25kb24g
U2Nob29sIG9mIEh5Z2llbmUgJmFtcDsgVHJvcGljYWwgTWVkaWNpbmUsIEtlcHBlbCBTdHJlZXQs
IExvbmRvbiwgV0MxRSA3SFQsIFVLLiBUb255LkZ1bGZvcmRAbHNodG0uYWMudWsuJiN4RDtNUkMg
S2VuZWJhLCBNUkMgVW5pdCwgQXRsYW50aWMgQm91bGV2YXJkLCBGYWphcmEsIFAuIE8uIEJveCAy
NzMsIEJhbmp1bCwgVGhlIEdhbWJpYS4gVG9ueS5GdWxmb3JkQGxzaHRtLmFjLnVrLiYjeEQ7TVJD
IEludGVybmF0aW9uYWwgTnV0cml0aW9uIEdyb3VwIGF0IExvbmRvbiBTY2hvb2wgb2YgSHlnaWVu
ZSAmYW1wOyBUcm9waWNhbCBNZWRpY2luZSwgS2VwcGVsIFN0cmVldCwgTG9uZG9uLCBXQzFFIDdI
VCwgVUsuIEFuZHJldy5QcmVudGljZUBsc2h0bS5hYy51ay4mI3hEO01SQyBLZW5lYmEsIE1SQyBV
bml0LCBBdGxhbnRpYyBCb3VsZXZhcmQsIEZhamFyYSwgUC4gTy4gQm94IDI3MywgQmFuanVsLCBU
aGUgR2FtYmlhLiBBbmRyZXcuUHJlbnRpY2VAbHNodG0uYWMudWsuJiN4RDtVU0RBL0FSUyBDaGls
ZHJlbiZhcG9zO3MgTnV0cml0aW9uIFJlc2VhcmNoIENlbnRlciwgRGVwYXJ0bWVudCBvZiBQZWRp
YXRyaWNzLCBCYXlsb3IgQ29sbGVnZSBvZiBNZWRpY2luZSwgSG91c3RvbiwgVGV4YXMsIDc3MDMw
LCBVU0EuIHdhdGVybGFuZEBiY20uZWR1LiYjeEQ7RGVwYXJ0bWVudCBvZiBNb2xlY3VsYXIgJmFt
cDsgSHVtYW4gR2VuZXRpY3MsIEJheWxvciBDb2xsZWdlIG9mIE1lZGljaW5lLCBIb3VzdG9uLCBU
ZXhhcywgNzcwMzAsIFVTQS4gd2F0ZXJsYW5kQGJjbS5lZHUuPC9hdXRoLWFkZHJlc3M+PHRpdGxl
cz48dGl0bGU+SW5kZXBlbmRlbnQgZ2Vub21ld2lkZSBzY3JlZW5zIGlkZW50aWZ5IHRoZSB0dW1v
ciBzdXBwcmVzc29yIFZUUk5BMi0xIGFzIGEgaHVtYW4gZXBpYWxsZWxlIHJlc3BvbnNpdmUgdG8g
cGVyaWNvbmNlcHRpb25hbCBlbnZpcm9ubWVudD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MTE4PC9wYWdlcz48dm9s
dW1lPjE2PC92b2x1bWU+PGVkaXRpb24+MjAxNS8wNi8xMzwvZWRpdGlvbj48ZGF0ZXM+PHllYXI+
MjAxNTwveWVhcj48L2RhdGVzPjxpc2JuPjE0NjUtNjkxNCAoRWxlY3Ryb25pYykmI3hEOzE0NjUt
NjkwNiAoTGlua2luZyk8L2lzYm4+PGFjY2Vzc2lvbi1udW0+MjYwNjI5MDg8L2FjY2Vzc2lvbi1u
dW0+PHdvcmstdHlwZT5SZXNlYXJjaCBTdXBwb3J0LCBOLkkuSC4sIEV4dHJhbXVyYWwmI3hEO1Jl
c2VhcmNoIFN1cHBvcnQsIE5vbi1VLlMuIEdvdiZhcG9zO3Q8L3dvcmstdHlwZT48dXJscz48cmVs
YXRlZC11cmxzPjx1cmw+aHR0cDovL3d3dy5uY2JpLm5sbS5uaWguZ292L3B1Ym1lZC8yNjA2Mjkw
ODwvdXJsPjwvcmVsYXRlZC11cmxzPjwvdXJscz48Y3VzdG9tMj40NDY0NjI5PC9jdXN0b20yPjxl
bGVjdHJvbmljLXJlc291cmNlLW51bT4xMC4xMTg2L3MxMzA1OS0wMTUtMDY2MC15PC9lbGVjdHJv
bmljLXJlc291cmNlLW51bT48bGFuZ3VhZ2U+ZW5nPC9sYW5ndWFnZT48L3JlY29yZD48L0NpdGU+
PC9FbmROb3RlPgB=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TaWx2ZXI8L0F1dGhvcj48WWVhcj4yMDE1PC9ZZWFyPjxS
ZWNOdW0+NjwvUmVjTnVtPjxEaXNwbGF5VGV4dD5bNl08L0Rpc3BsYXlUZXh0PjxyZWNvcmQ+PHJl
Yy1udW1iZXI+NjwvcmVjLW51bWJlcj48Zm9yZWlnbi1rZXlzPjxrZXkgYXBwPSJFTiIgZGItaWQ9
IjlkYXYyc3dyOXNkdjluZXJ0ejF4c3AycmZ2OXB0d3I5cnd0dCIgdGltZXN0YW1wPSIxNTU2MTE4
ODU5Ij42PC9rZXk+PC9mb3JlaWduLWtleXM+PHJlZi10eXBlIG5hbWU9IkpvdXJuYWwgQXJ0aWNs
ZSI+MTc8L3JlZi10eXBlPjxjb250cmlidXRvcnM+PGF1dGhvcnM+PGF1dGhvcj5TaWx2ZXIsIE0u
IEouPC9hdXRob3I+PGF1dGhvcj5LZXNzbGVyLCBOLiBKLjwvYXV0aG9yPjxhdXRob3I+SGVubmln
LCBCLiBKLjwvYXV0aG9yPjxhdXRob3I+RG9taW5ndWV6LVNhbGFzLCBQLjwvYXV0aG9yPjxhdXRo
b3I+TGFyaXRza3ksIEUuPC9hdXRob3I+PGF1dGhvcj5CYWtlciwgTS4gUy48L2F1dGhvcj48YXV0
aG9yPkNvYXJmYSwgQy48L2F1dGhvcj48YXV0aG9yPkhlcm5hbmRlei1WYXJnYXMsIEguPC9hdXRo
b3I+PGF1dGhvcj5DYXN0ZWxpbm8sIEouIE0uPC9hdXRob3I+PGF1dGhvcj5Sb3V0bGVkZ2UsIE0u
IE4uPC9hdXRob3I+PGF1dGhvcj5Hb25nLCBZLiBZLjwvYXV0aG9yPjxhdXRob3I+SGVyY2VnLCBa
LjwvYXV0aG9yPjxhdXRob3I+TGVlLCBZLiBTLjwvYXV0aG9yPjxhdXRob3I+TGVlLCBLLjwvYXV0
aG9yPjxhdXRob3I+TW9vcmUsIFMuIEUuPC9hdXRob3I+PGF1dGhvcj5GdWxmb3JkLCBBLiBKLjwv
YXV0aG9yPjxhdXRob3I+UHJlbnRpY2UsIEEuIE0uPC9hdXRob3I+PGF1dGhvcj5XYXRlcmxhbmQs
IFIuIEEuPC9hdXRob3I+PC9hdXRob3JzPjwvY29udHJpYnV0b3JzPjxhdXRoLWFkZHJlc3M+TVJD
IEludGVybmF0aW9uYWwgTnV0cml0aW9uIEdyb3VwIGF0IExvbmRvbiBTY2hvb2wgb2YgSHlnaWVu
ZSAmYW1wOyBUcm9waWNhbCBNZWRpY2luZSwgS2VwcGVsIFN0cmVldCwgTG9uZG9uLCBXQzFFIDdI
VCwgVUsuIG1hdHQuc2lsdmVyQGxzaHRtLmFjLnVrLiYjeEQ7TVJDIEtlbmViYSwgTVJDIFVuaXQs
IEF0bGFudGljIEJvdWxldmFyZCwgRmFqYXJhLCBQLiBPLiBCb3ggMjczLCBCYW5qdWwsIFRoZSBH
YW1iaWEuIG1hdHQuc2lsdmVyQGxzaHRtLmFjLnVrLiYjeEQ7VVNEQS9BUlMgQ2hpbGRyZW4mYXBv
cztzIE51dHJpdGlvbiBSZXNlYXJjaCBDZW50ZXIsIERlcGFydG1lbnQgb2YgUGVkaWF0cmljcywg
QmF5bG9yIENvbGxlZ2Ugb2YgTWVkaWNpbmUsIEhvdXN0b24sIFRleGFzLCA3NzAzMCwgVVNBLiBO
b2FoLktlc3NsZXJAYmNtLmVkdS4mI3hEO01SQyBJbnRlcm5hdGlvbmFsIE51dHJpdGlvbiBHcm91
cCBhdCBMb25kb24gU2Nob29sIG9mIEh5Z2llbmUgJmFtcDsgVHJvcGljYWwgTWVkaWNpbmUsIEtl
cHBlbCBTdHJlZXQsIExvbmRvbiwgV0MxRSA3SFQsIFVLLiBicmFud2VuLmhlbm5pZ0Bsc2h0bS5h
Yy51ay4mI3hEO01SQyBLZW5lYmEsIE1SQyBVbml0LCBBdGxhbnRpYyBCb3VsZXZhcmQsIEZhamFy
YSwgUC4gTy4gQm94IDI3MywgQmFuanVsLCBUaGUgR2FtYmlhLiBicmFud2VuLmhlbm5pZ0Bsc2h0
bS5hYy51ay4mI3hEO1ZldGVyaW5hcnkgRXBpZGVtaW9sb2d5LCBFY29ub21pY3MgYW5kIFB1Ymxp
YyBIZWFsdGggR3JvdXAsIFJveWFsIFZldGVyaW5hcnkgQ29sbGVnZSwgSGF3a3NoZWFkIExhbmUs
IEhhdGZpZWxkLCBIZXJ0Zm9yZHNoaXJlLCBBTDkgN1RBLCBVSy4gcGRvbWluZ3VlenNhbGFzQHJ2
Yy5hYy51ay4mI3hEO0ludGVybmF0aW9uYWwgTGl2ZXN0b2NrIFJlc2VhcmNoIEluc3RpdHV0ZSwg
T2xkIE5haXZhc2hhIFJkLCBOYWlyb2JpLCAwMDEwMCwgS2VueWEuIHBkb21pbmd1ZXpzYWxhc0By
dmMuYWMudWsuJiN4RDtVU0RBL0FSUyBDaGlsZHJlbiZhcG9zO3MgTnV0cml0aW9uIFJlc2VhcmNo
IENlbnRlciwgRGVwYXJ0bWVudCBvZiBQZWRpYXRyaWNzLCBCYXlsb3IgQ29sbGVnZSBvZiBNZWRp
Y2luZSwgSG91c3RvbiwgVGV4YXMsIDc3MDMwLCBVU0EuIGxhcml0c2t5QGJjbS5lZHUuJiN4RDtV
U0RBL0FSUyBDaGlsZHJlbiZhcG9zO3MgTnV0cml0aW9uIFJlc2VhcmNoIENlbnRlciwgRGVwYXJ0
bWVudCBvZiBQZWRpYXRyaWNzLCBCYXlsb3IgQ29sbGVnZSBvZiBNZWRpY2luZSwgSG91c3Rvbiwg
VGV4YXMsIDc3MDMwLCBVU0EuIG1zdG9yc2thQGJjbS5lZHUuJiN4RDtEZXBhcnRtZW50IG9mIE1v
bGVjdWxhciAmYW1wOyBDZWxsIEJpb2xvZ3ksIEJheWxvciBDb2xsZWdlIG9mIE1lZGljaW5lLCBI
b3VzdG9uLCBUZXhhcywgNzcwMzAsIFVTQS4gY29hcmZhQGJjbS5lZHUuJiN4RDtFcGlnZW5ldGlj
cyBHcm91cCwgSW50ZXJuYXRpb25hbCBBZ2VuY3kgZm9yIFJlc2VhcmNoIG9uIENhbmNlciAoSUFS
QyksIDE1MCBDb3VycyBBbGJlcnQgVGhvbWFzLCA2OTM3MiwgTHlvbiwgQ0VERVggMDgsIEZyYW5j
ZS4gVmFyZ2FzSEBpYXJjLmZyLiYjeEQ7U2Nob29sIG9mIE1lZGljaW5lLCBVbml2ZXJzaXR5IG9m
IExlZWRzLCBMZWVkcywgTFMyIDlKVCwgVUsuIGpvdml0YWNhc3RlbGlub0BnbWFpbC5jb20uJiN4
RDtTY2hvb2wgb2YgTWVkaWNpbmUsIFVuaXZlcnNpdHkgb2YgTGVlZHMsIExlZWRzLCBMUzIgOUpU
LCBVSy4gbWVkbW5yQGxlZWRzLmFjLnVrLiYjeEQ7SW5zdGl0dXRlIGZvciBHbG9iYWwgRm9vZCBT
ZWN1cml0eSwgUXVlZW4mYXBvcztzIFVuaXZlcnNpdHkgQmVsZmFzdCwgQmVsZmFzdCwgQlQ5IDVB
RywgVUsuIHkuZ29uZ0BxdWIuYWMudWsuJiN4RDtFcGlnZW5ldGljcyBHcm91cCwgSW50ZXJuYXRp
b25hbCBBZ2VuY3kgZm9yIFJlc2VhcmNoIG9uIENhbmNlciAoSUFSQyksIDE1MCBDb3VycyBBbGJl
cnQgVGhvbWFzLCA2OTM3MiwgTHlvbiwgQ0VERVggMDgsIEZyYW5jZS4gSGVyY2VnWkBpYXJjLmZy
LiYjeEQ7RGVwYXJ0bWVudCBvZiBCaW9jaGVtaXN0cnkgYW5kIE1vbGVjdWxhciBCaW9sb2d5LCBV
bml2ZXJzaXR5IG9mIFRleGFzIE1lZGljYWwgQnJhbmNoLCBHYWx2ZXN0b24sIFRleGFzLCA3NzU1
NSwgVVNBLiB5c2xlZUB1dG1iLmVkdS4mI3hEO0RlcGFydG1lbnQgb2YgQmlvY2hlbWlzdHJ5IGFu
ZCBNb2xlY3VsYXIgQmlvbG9neSwgVW5pdmVyc2l0eSBvZiBUZXhhcyBNZWRpY2FsIEJyYW5jaCwg
R2FsdmVzdG9uLCBUZXhhcywgNzc1NTUsIFVTQS4ga3dhbGVlQFVUTUIuRURVLiYjeEQ7TVJDIElu
dGVybmF0aW9uYWwgTnV0cml0aW9uIEdyb3VwIGF0IExvbmRvbiBTY2hvb2wgb2YgSHlnaWVuZSAm
YW1wOyBUcm9waWNhbCBNZWRpY2luZSwgS2VwcGVsIFN0cmVldCwgTG9uZG9uLCBXQzFFIDdIVCwg
VUsuIFNvcGhpZS5Nb29yZUBtcmMtaG5yLmNhbS5hYy51ay4mI3hEO01SQyBLZW5lYmEsIE1SQyBV
bml0LCBBdGxhbnRpYyBCb3VsZXZhcmQsIEZhamFyYSwgUC4gTy4gQm94IDI3MywgQmFuanVsLCBU
aGUgR2FtYmlhLiBTb3BoaWUuTW9vcmVAbXJjLWhuci5jYW0uYWMudWsuJiN4RDtNUkMgSHVtYW4g
TnV0cml0aW9uIFJlc2VhcmNoLCBFbHNpZSBXaWRkb3dzb24gTGFib3JhdG9yeSwgMTIwIEZ1bGJv
dXJuIFJvYWQsIENhbWJyaWRnZSwgQ0IxIDlOTCwgVUsuIFNvcGhpZS5Nb29yZUBtcmMtaG5yLmNh
bS5hYy51ay4mI3hEO01SQyBJbnRlcm5hdGlvbmFsIE51dHJpdGlvbiBHcm91cCBhdCBMb25kb24g
U2Nob29sIG9mIEh5Z2llbmUgJmFtcDsgVHJvcGljYWwgTWVkaWNpbmUsIEtlcHBlbCBTdHJlZXQs
IExvbmRvbiwgV0MxRSA3SFQsIFVLLiBUb255LkZ1bGZvcmRAbHNodG0uYWMudWsuJiN4RDtNUkMg
S2VuZWJhLCBNUkMgVW5pdCwgQXRsYW50aWMgQm91bGV2YXJkLCBGYWphcmEsIFAuIE8uIEJveCAy
NzMsIEJhbmp1bCwgVGhlIEdhbWJpYS4gVG9ueS5GdWxmb3JkQGxzaHRtLmFjLnVrLiYjeEQ7TVJD
IEludGVybmF0aW9uYWwgTnV0cml0aW9uIEdyb3VwIGF0IExvbmRvbiBTY2hvb2wgb2YgSHlnaWVu
ZSAmYW1wOyBUcm9waWNhbCBNZWRpY2luZSwgS2VwcGVsIFN0cmVldCwgTG9uZG9uLCBXQzFFIDdI
VCwgVUsuIEFuZHJldy5QcmVudGljZUBsc2h0bS5hYy51ay4mI3hEO01SQyBLZW5lYmEsIE1SQyBV
bml0LCBBdGxhbnRpYyBCb3VsZXZhcmQsIEZhamFyYSwgUC4gTy4gQm94IDI3MywgQmFuanVsLCBU
aGUgR2FtYmlhLiBBbmRyZXcuUHJlbnRpY2VAbHNodG0uYWMudWsuJiN4RDtVU0RBL0FSUyBDaGls
ZHJlbiZhcG9zO3MgTnV0cml0aW9uIFJlc2VhcmNoIENlbnRlciwgRGVwYXJ0bWVudCBvZiBQZWRp
YXRyaWNzLCBCYXlsb3IgQ29sbGVnZSBvZiBNZWRpY2luZSwgSG91c3RvbiwgVGV4YXMsIDc3MDMw
LCBVU0EuIHdhdGVybGFuZEBiY20uZWR1LiYjeEQ7RGVwYXJ0bWVudCBvZiBNb2xlY3VsYXIgJmFt
cDsgSHVtYW4gR2VuZXRpY3MsIEJheWxvciBDb2xsZWdlIG9mIE1lZGljaW5lLCBIb3VzdG9uLCBU
ZXhhcywgNzcwMzAsIFVTQS4gd2F0ZXJsYW5kQGJjbS5lZHUuPC9hdXRoLWFkZHJlc3M+PHRpdGxl
cz48dGl0bGU+SW5kZXBlbmRlbnQgZ2Vub21ld2lkZSBzY3JlZW5zIGlkZW50aWZ5IHRoZSB0dW1v
ciBzdXBwcmVzc29yIFZUUk5BMi0xIGFzIGEgaHVtYW4gZXBpYWxsZWxlIHJlc3BvbnNpdmUgdG8g
cGVyaWNvbmNlcHRpb25hbCBlbnZpcm9ubWVudD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MTE4PC9wYWdlcz48dm9s
dW1lPjE2PC92b2x1bWU+PGVkaXRpb24+MjAxNS8wNi8xMzwvZWRpdGlvbj48ZGF0ZXM+PHllYXI+
MjAxNTwveWVhcj48L2RhdGVzPjxpc2JuPjE0NjUtNjkxNCAoRWxlY3Ryb25pYykmI3hEOzE0NjUt
NjkwNiAoTGlua2luZyk8L2lzYm4+PGFjY2Vzc2lvbi1udW0+MjYwNjI5MDg8L2FjY2Vzc2lvbi1u
dW0+PHdvcmstdHlwZT5SZXNlYXJjaCBTdXBwb3J0LCBOLkkuSC4sIEV4dHJhbXVyYWwmI3hEO1Jl
c2VhcmNoIFN1cHBvcnQsIE5vbi1VLlMuIEdvdiZhcG9zO3Q8L3dvcmstdHlwZT48dXJscz48cmVs
YXRlZC11cmxzPjx1cmw+aHR0cDovL3d3dy5uY2JpLm5sbS5uaWguZ292L3B1Ym1lZC8yNjA2Mjkw
ODwvdXJsPjwvcmVsYXRlZC11cmxzPjwvdXJscz48Y3VzdG9tMj40NDY0NjI5PC9jdXN0b20yPjxl
bGVjdHJvbmljLXJlc291cmNlLW51bT4xMC4xMTg2L3MxMzA1OS0wMTUtMDY2MC15PC9lbGVjdHJv
bmljLXJlc291cmNlLW51bT48bGFuZ3VhZ2U+ZW5nPC9sYW5ndWFnZT48L3JlY29yZD48L0NpdGU+
PC9FbmROb3RlPgB=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6]</w:t>
      </w:r>
      <w:r w:rsidRPr="00E62D96">
        <w:rPr>
          <w:rFonts w:ascii="Times New Roman" w:hAnsi="Times New Roman"/>
          <w:sz w:val="22"/>
          <w:szCs w:val="22"/>
        </w:rPr>
        <w:fldChar w:fldCharType="end"/>
      </w:r>
      <w:r w:rsidRPr="00E62D96">
        <w:rPr>
          <w:rFonts w:ascii="Times New Roman" w:hAnsi="Times New Roman"/>
          <w:sz w:val="22"/>
          <w:szCs w:val="22"/>
        </w:rPr>
        <w:t>. Sub-telomeric regions were defined as the 1 Mb region interior to each telomere. The number of 100 bp CoRSIV bins was counted and compared to the full set of 100 bp bins that overlapped the sub-telomeric regions of each chromosome. A χ</w:t>
      </w:r>
      <w:r w:rsidRPr="00E62D96">
        <w:rPr>
          <w:rFonts w:ascii="Times New Roman" w:hAnsi="Times New Roman"/>
          <w:sz w:val="22"/>
          <w:szCs w:val="22"/>
          <w:vertAlign w:val="superscript"/>
        </w:rPr>
        <w:t>2</w:t>
      </w:r>
      <w:r w:rsidRPr="00E62D96">
        <w:rPr>
          <w:rFonts w:ascii="Times New Roman" w:hAnsi="Times New Roman"/>
          <w:sz w:val="22"/>
          <w:szCs w:val="22"/>
        </w:rPr>
        <w:t xml:space="preserve"> test was used to determine significance.</w:t>
      </w:r>
    </w:p>
    <w:p w14:paraId="722943F7" w14:textId="77777777" w:rsidR="00E62D96" w:rsidRPr="00E62D96" w:rsidRDefault="00E62D96" w:rsidP="00E62D96">
      <w:pPr>
        <w:spacing w:after="160" w:line="259" w:lineRule="auto"/>
        <w:jc w:val="both"/>
        <w:rPr>
          <w:rFonts w:ascii="Times New Roman" w:hAnsi="Times New Roman"/>
          <w:sz w:val="22"/>
          <w:szCs w:val="22"/>
        </w:rPr>
      </w:pPr>
    </w:p>
    <w:p w14:paraId="34213F96"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36" w:name="_Toc532918427"/>
      <w:bookmarkStart w:id="37" w:name="_Toc7006205"/>
      <w:r w:rsidRPr="00E62D96">
        <w:rPr>
          <w:rFonts w:ascii="Times New Roman" w:eastAsiaTheme="majorEastAsia" w:hAnsi="Times New Roman" w:cstheme="majorBidi"/>
          <w:sz w:val="26"/>
          <w:szCs w:val="26"/>
        </w:rPr>
        <w:t>Overlap of CoRSIVs in Repetitive Elements and CpG Islands</w:t>
      </w:r>
      <w:bookmarkEnd w:id="36"/>
      <w:bookmarkEnd w:id="37"/>
    </w:p>
    <w:p w14:paraId="7A9123D9"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Repetitive element and CpG island (CGI) annotations for the hg38 genome were downloaded from the UCSC genome browser’s table browser (https://genome.ucsc.edu/cgi-bin/hgTables). These features were filtered by type: LINE, SINE, Endogenous retroviruses (ERVs), and CpG islands (CGI). Bedtools</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Quinlan&lt;/Author&gt;&lt;Year&gt;2014&lt;/Year&gt;&lt;RecNum&gt;10&lt;/RecNum&gt;&lt;DisplayText&gt;[12]&lt;/DisplayText&gt;&lt;record&gt;&lt;rec-number&gt;10&lt;/rec-number&gt;&lt;foreign-keys&gt;&lt;key app="EN" db-id="9dav2swr9sdv9nertz1xsp2rfv9ptwr9rwtt" timestamp="1556118859"&gt;10&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irginia.&lt;/auth-address&gt;&lt;titles&gt;&lt;title&gt;BEDTools: The Swiss-Army Tool for Genome Feature Analysis&lt;/title&gt;&lt;secondary-title&gt;Curr Protoc Bioinformatics&lt;/secondary-title&gt;&lt;/titles&gt;&lt;periodical&gt;&lt;full-title&gt;Curr Protoc Bioinformatics&lt;/full-title&gt;&lt;/periodical&gt;&lt;pages&gt;11 12 1-34&lt;/pages&gt;&lt;volume&gt;47&lt;/volume&gt;&lt;edition&gt;2014/09/10&lt;/edition&gt;&lt;keywords&gt;&lt;keyword&gt;Computational Biology&lt;/keyword&gt;&lt;keyword&gt;Gene Expression&lt;/keyword&gt;&lt;keyword&gt;*Genome&lt;/keyword&gt;&lt;keyword&gt;High-Throughput Nucleotide Sequencing&lt;/keyword&gt;&lt;keyword&gt;Protein Binding&lt;/keyword&gt;&lt;keyword&gt;*Sequence Analysis, DNA&lt;/keyword&gt;&lt;keyword&gt;*Software&lt;/keyword&gt;&lt;keyword&gt;Transcription Factors/metabolism&lt;/keyword&gt;&lt;keyword&gt;bioinformatics&lt;/keyword&gt;&lt;keyword&gt;genome analysis&lt;/keyword&gt;&lt;keyword&gt;genome features&lt;/keyword&gt;&lt;keyword&gt;genome intervals&lt;/keyword&gt;&lt;keyword&gt;genomics&lt;/keyword&gt;&lt;/keywords&gt;&lt;dates&gt;&lt;year&gt;2014&lt;/year&gt;&lt;pub-dates&gt;&lt;date&gt;Sep 8&lt;/date&gt;&lt;/pub-dates&gt;&lt;/dates&gt;&lt;isbn&gt;1934-340X (Electronic)&amp;#xD;1934-3396 (Linking)&lt;/isbn&gt;&lt;accession-num&gt;25199790&lt;/accession-num&gt;&lt;urls&gt;&lt;related-urls&gt;&lt;url&gt;https://www.ncbi.nlm.nih.gov/pubmed/25199790&lt;/url&gt;&lt;/related-urls&gt;&lt;/urls&gt;&lt;custom2&gt;PMC4213956&lt;/custom2&gt;&lt;electronic-resource-num&gt;10.1002/0471250953.bi1112s47&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12]</w:t>
      </w:r>
      <w:r w:rsidRPr="00E62D96">
        <w:rPr>
          <w:rFonts w:ascii="Times New Roman" w:hAnsi="Times New Roman"/>
          <w:sz w:val="22"/>
          <w:szCs w:val="22"/>
        </w:rPr>
        <w:fldChar w:fldCharType="end"/>
      </w:r>
      <w:r w:rsidRPr="00E62D96">
        <w:rPr>
          <w:rFonts w:ascii="Times New Roman" w:hAnsi="Times New Roman"/>
          <w:sz w:val="22"/>
          <w:szCs w:val="22"/>
        </w:rPr>
        <w:t xml:space="preserve"> was used to quantify the number of CoRSIV regions that overlapped each of these features compared to control regions. A χ</w:t>
      </w:r>
      <w:r w:rsidRPr="00E62D96">
        <w:rPr>
          <w:rFonts w:ascii="Times New Roman" w:hAnsi="Times New Roman"/>
          <w:sz w:val="22"/>
          <w:szCs w:val="22"/>
          <w:vertAlign w:val="superscript"/>
        </w:rPr>
        <w:t>2</w:t>
      </w:r>
      <w:r w:rsidRPr="00E62D96">
        <w:rPr>
          <w:rFonts w:ascii="Times New Roman" w:hAnsi="Times New Roman"/>
          <w:sz w:val="22"/>
          <w:szCs w:val="22"/>
        </w:rPr>
        <w:t xml:space="preserve"> test was used to determine significance.</w:t>
      </w:r>
    </w:p>
    <w:p w14:paraId="2D192B2D"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38" w:name="_Toc532918428"/>
      <w:bookmarkStart w:id="39" w:name="_Toc7006206"/>
      <w:r w:rsidRPr="00E62D96">
        <w:rPr>
          <w:rFonts w:ascii="Times New Roman" w:eastAsiaTheme="majorEastAsia" w:hAnsi="Times New Roman" w:cstheme="majorBidi"/>
          <w:sz w:val="26"/>
          <w:szCs w:val="26"/>
        </w:rPr>
        <w:t>Overlap of CoRSIVs in Transcription Factor Binding Sites</w:t>
      </w:r>
      <w:bookmarkEnd w:id="38"/>
      <w:bookmarkEnd w:id="39"/>
    </w:p>
    <w:p w14:paraId="399A3431"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Annotated transcription factor binding sites were downloaded from the ORegAnno database</w:t>
      </w:r>
      <w:r w:rsidRPr="00E62D96">
        <w:rPr>
          <w:rFonts w:ascii="Times New Roman" w:hAnsi="Times New Roman"/>
          <w:sz w:val="22"/>
          <w:szCs w:val="22"/>
        </w:rPr>
        <w:fldChar w:fldCharType="begin">
          <w:fldData xml:space="preserve">PEVuZE5vdGU+PENpdGU+PEF1dGhvcj5MZXN1cmY8L0F1dGhvcj48WWVhcj4yMDE2PC9ZZWFyPjxS
ZWNOdW0+MTE8L1JlY051bT48RGlzcGxheVRleHQ+WzEzXTwvRGlzcGxheVRleHQ+PHJlY29yZD48
cmVjLW51bWJlcj4xMTwvcmVjLW51bWJlcj48Zm9yZWlnbi1rZXlzPjxrZXkgYXBwPSJFTiIgZGIt
aWQ9IjlkYXYyc3dyOXNkdjluZXJ0ejF4c3AycmZ2OXB0d3I5cnd0dCIgdGltZXN0YW1wPSIxNTU2
MTE4ODU5Ij4xMTwva2V5PjwvZm9yZWlnbi1rZXlzPjxyZWYtdHlwZSBuYW1lPSJKb3VybmFsIEFy
dGljbGUiPjE3PC9yZWYtdHlwZT48Y29udHJpYnV0b3JzPjxhdXRob3JzPjxhdXRob3I+TGVzdXJm
LCBSLjwvYXV0aG9yPjxhdXRob3I+Q290dG8sIEsuIEMuPC9hdXRob3I+PGF1dGhvcj5XYW5nLCBH
LjwvYXV0aG9yPjxhdXRob3I+R3JpZmZpdGgsIE0uPC9hdXRob3I+PGF1dGhvcj5LYXNhaWFuLCBL
LjwvYXV0aG9yPjxhdXRob3I+Sm9uZXMsIFMuIEouPC9hdXRob3I+PGF1dGhvcj5Nb250Z29tZXJ5
LCBTLiBCLjwvYXV0aG9yPjxhdXRob3I+R3JpZmZpdGgsIE8uIEwuPC9hdXRob3I+PGF1dGhvcj5P
cGVuIFJlZ3VsYXRvcnkgQW5ub3RhdGlvbiwgQ29uc29ydGl1bTwvYXV0aG9yPjwvYXV0aG9ycz48
L2NvbnRyaWJ1dG9ycz48YXV0aC1hZGRyZXNzPk1jRG9ubmVsbCBHZW5vbWUgSW5zdGl0dXRlLCBX
YXNoaW5ndG9uIFVuaXZlcnNpdHkgU2Nob29sIG9mIE1lZGljaW5lLCBTdC4gTG91aXMsIE1PIDYz
MTA4LCBVU0EuJiN4RDtNY0Rvbm5lbGwgR2Vub21lIEluc3RpdHV0ZSwgV2FzaGluZ3RvbiBVbml2
ZXJzaXR5IFNjaG9vbCBvZiBNZWRpY2luZSwgU3QuIExvdWlzLCBNTyA2MzEwOCwgVVNBIERlcGFy
dG1lbnQgb2YgR2VuZXRpY3MsIFdhc2hpbmd0b24gVW5pdmVyc2l0eSBTY2hvb2wgb2YgTWVkaWNp
bmUsIFN0LiBMb3VpcywgTU8gNjMxMTAsIFVTQSBTaXRlbWFuIENhbmNlciBDZW50ZXIsIFdhc2hp
bmd0b24gVW5pdmVyc2l0eSBTY2hvb2wgb2YgTWVkaWNpbmUsIFN0LiBMb3VpcywgTU8gNjMxMTAs
IFVTQS4mI3hEO0NhbmFkYSZhcG9zO3MgTWljaGFlbCBTbWl0aCBHZW5vbWUgU2NpZW5jZXMgQ2Vu
dHJlLCBCQyBDYW5jZXIgQWdlbmN5LCBWYW5jb3V2ZXIsIEJDIFY1WiA0UzYsIENhbmFkYS4mI3hE
O0NhbmFkYSZhcG9zO3MgTWljaGFlbCBTbWl0aCBHZW5vbWUgU2NpZW5jZXMgQ2VudHJlLCBCQyBD
YW5jZXIgQWdlbmN5LCBWYW5jb3V2ZXIsIEJDIFY1WiA0UzYsIENhbmFkYSBEZXBhcnRtZW50IG9m
IE1vbGVjdWxhciBCaW9sb2d5ICZhbXA7IEJpb2NoZW1pc3RyeSwgU2ltb24gRnJhc2VyIFVuaXZl
cnNpdHksIEJ1cm5hYnksIEJDIFY1QSAxUzYsIENhbmFkYSBEZXBhcnRtZW50IG9mIE1lZGljYWwg
R2VuZXRpY3MsIFVuaXZlcnNpdHkgb2YgQnJpdGlzaCBDb2x1bWJpYSwgVmFuY291dmVyLCBCQyBW
NlQgMVozLCBDYW5hZGEuJiN4RDtEZXBhcnRtZW50IG9mIFBhdGhvbG9neSwgU3RhbmZvcmQgVW5p
dmVyc2l0eSBTY2hvb2wgb2YgTWVkaWNpbmUsIFN0YW5mb3JkLCBDQSA5NDMwNSwgVVNBIERlcGFy
dG1lbnQgb2YgR2VuZXRpY3MsIFN0YW5mb3JkIFVuaXZlcnNpdHkgU2Nob29sIG9mIE1lZGljaW5l
LCBTdGFuZm9yZCwgQ0EgOTQzMDUsIFVTQSBzbW9udGdvbUBzdGFuZm9yZC5lZHUuJiN4RDtNY0Rv
bm5lbGwgR2Vub21lIEluc3RpdHV0ZSwgV2FzaGluZ3RvbiBVbml2ZXJzaXR5IFNjaG9vbCBvZiBN
ZWRpY2luZSwgU3QuIExvdWlzLCBNTyA2MzEwOCwgVVNBIERlcGFydG1lbnQgb2YgR2VuZXRpY3Ms
IFdhc2hpbmd0b24gVW5pdmVyc2l0eSBTY2hvb2wgb2YgTWVkaWNpbmUsIFN0LiBMb3VpcywgTU8g
NjMxMTAsIFVTQSBTaXRlbWFuIENhbmNlciBDZW50ZXIsIFdhc2hpbmd0b24gVW5pdmVyc2l0eSBT
Y2hvb2wgb2YgTWVkaWNpbmUsIFN0LiBMb3VpcywgTU8gNjMxMTAsIFVTQSBEZXBhcnRtZW50IG9m
IE1lZGljaW5lLCBEaXZpc2lvbiBvZiBPbmNvbG9neSwgV2FzaGluZ3RvbiBVbml2ZXJzaXR5IFNj
aG9vbCBvZiBNZWRpY2luZSwgU3QuIExvdWlzLCBNTyA2MzExMCwgVVNBIG9ncmlmZml0QGdlbm9t
ZS53dXN0bC5lZHUuPC9hdXRoLWFkZHJlc3M+PHRpdGxlcz48dGl0bGU+T1JlZ0Fubm8gMy4wOiBh
IGNvbW11bml0eS1kcml2ZW4gcmVzb3VyY2UgZm9yIGN1cmF0ZWQgcmVndWxhdG9yeSBhbm5vdGF0
aW9uPC90aXRsZT48c2Vjb25kYXJ5LXRpdGxlPk51Y2xlaWMgQWNpZHMgUmVzPC9zZWNvbmRhcnkt
dGl0bGU+PC90aXRsZXM+PHBlcmlvZGljYWw+PGZ1bGwtdGl0bGU+TnVjbGVpYyBBY2lkcyBSZXM8
L2Z1bGwtdGl0bGU+PGFiYnItMT5OdWNsZWljIGFjaWRzIHJlc2VhcmNoPC9hYmJyLTE+PC9wZXJp
b2RpY2FsPjxwYWdlcz5EMTI2LTMyPC9wYWdlcz48dm9sdW1lPjQ0PC92b2x1bWU+PG51bWJlcj5E
MTwvbnVtYmVyPjxlZGl0aW9uPjIwMTUvMTEvMTk8L2VkaXRpb24+PGtleXdvcmRzPjxrZXl3b3Jk
PkJpbmRpbmcgU2l0ZXM8L2tleXdvcmQ+PGtleXdvcmQ+KkRhdGFiYXNlcywgTnVjbGVpYyBBY2lk
PC9rZXl3b3JkPjxrZXl3b3JkPipNb2xlY3VsYXIgU2VxdWVuY2UgQW5ub3RhdGlvbjwva2V5d29y
ZD48a2V5d29yZD5STkEvbWV0YWJvbGlzbTwva2V5d29yZD48a2V5d29yZD4qUmVndWxhdG9yeSBT
ZXF1ZW5jZXMsIE51Y2xlaWMgQWNpZDwva2V5d29yZD48a2V5d29yZD5UcmFuc2NyaXB0aW9uIEZh
Y3RvcnMvbWV0YWJvbGlzbTwva2V5d29yZD48L2tleXdvcmRzPjxkYXRlcz48eWVhcj4yMDE2PC95
ZWFyPjxwdWItZGF0ZXM+PGRhdGU+SmFuIDQ8L2RhdGU+PC9wdWItZGF0ZXM+PC9kYXRlcz48aXNi
bj4xMzYyLTQ5NjIgKEVsZWN0cm9uaWMpJiN4RDswMzA1LTEwNDggKExpbmtpbmcpPC9pc2JuPjxh
Y2Nlc3Npb24tbnVtPjI2NTc4NTg5PC9hY2Nlc3Npb24tbnVtPjx1cmxzPjxyZWxhdGVkLXVybHM+
PHVybD5odHRwczovL3d3dy5uY2JpLm5sbS5uaWguZ292L3B1Ym1lZC8yNjU3ODU4OTwvdXJsPjwv
cmVsYXRlZC11cmxzPjwvdXJscz48Y3VzdG9tMj5QTUM0NzAyODU1PC9jdXN0b20yPjxlbGVjdHJv
bmljLXJlc291cmNlLW51bT4xMC4xMDkzL25hci9na3YxMjAzPC9lbGVjdHJvbmljLXJlc291cmNl
LW51bT48L3JlY29yZD48L0NpdGU+PC9FbmROb3RlPgB=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MZXN1cmY8L0F1dGhvcj48WWVhcj4yMDE2PC9ZZWFyPjxS
ZWNOdW0+MTE8L1JlY051bT48RGlzcGxheVRleHQ+WzEzXTwvRGlzcGxheVRleHQ+PHJlY29yZD48
cmVjLW51bWJlcj4xMTwvcmVjLW51bWJlcj48Zm9yZWlnbi1rZXlzPjxrZXkgYXBwPSJFTiIgZGIt
aWQ9IjlkYXYyc3dyOXNkdjluZXJ0ejF4c3AycmZ2OXB0d3I5cnd0dCIgdGltZXN0YW1wPSIxNTU2
MTE4ODU5Ij4xMTwva2V5PjwvZm9yZWlnbi1rZXlzPjxyZWYtdHlwZSBuYW1lPSJKb3VybmFsIEFy
dGljbGUiPjE3PC9yZWYtdHlwZT48Y29udHJpYnV0b3JzPjxhdXRob3JzPjxhdXRob3I+TGVzdXJm
LCBSLjwvYXV0aG9yPjxhdXRob3I+Q290dG8sIEsuIEMuPC9hdXRob3I+PGF1dGhvcj5XYW5nLCBH
LjwvYXV0aG9yPjxhdXRob3I+R3JpZmZpdGgsIE0uPC9hdXRob3I+PGF1dGhvcj5LYXNhaWFuLCBL
LjwvYXV0aG9yPjxhdXRob3I+Sm9uZXMsIFMuIEouPC9hdXRob3I+PGF1dGhvcj5Nb250Z29tZXJ5
LCBTLiBCLjwvYXV0aG9yPjxhdXRob3I+R3JpZmZpdGgsIE8uIEwuPC9hdXRob3I+PGF1dGhvcj5P
cGVuIFJlZ3VsYXRvcnkgQW5ub3RhdGlvbiwgQ29uc29ydGl1bTwvYXV0aG9yPjwvYXV0aG9ycz48
L2NvbnRyaWJ1dG9ycz48YXV0aC1hZGRyZXNzPk1jRG9ubmVsbCBHZW5vbWUgSW5zdGl0dXRlLCBX
YXNoaW5ndG9uIFVuaXZlcnNpdHkgU2Nob29sIG9mIE1lZGljaW5lLCBTdC4gTG91aXMsIE1PIDYz
MTA4LCBVU0EuJiN4RDtNY0Rvbm5lbGwgR2Vub21lIEluc3RpdHV0ZSwgV2FzaGluZ3RvbiBVbml2
ZXJzaXR5IFNjaG9vbCBvZiBNZWRpY2luZSwgU3QuIExvdWlzLCBNTyA2MzEwOCwgVVNBIERlcGFy
dG1lbnQgb2YgR2VuZXRpY3MsIFdhc2hpbmd0b24gVW5pdmVyc2l0eSBTY2hvb2wgb2YgTWVkaWNp
bmUsIFN0LiBMb3VpcywgTU8gNjMxMTAsIFVTQSBTaXRlbWFuIENhbmNlciBDZW50ZXIsIFdhc2hp
bmd0b24gVW5pdmVyc2l0eSBTY2hvb2wgb2YgTWVkaWNpbmUsIFN0LiBMb3VpcywgTU8gNjMxMTAs
IFVTQS4mI3hEO0NhbmFkYSZhcG9zO3MgTWljaGFlbCBTbWl0aCBHZW5vbWUgU2NpZW5jZXMgQ2Vu
dHJlLCBCQyBDYW5jZXIgQWdlbmN5LCBWYW5jb3V2ZXIsIEJDIFY1WiA0UzYsIENhbmFkYS4mI3hE
O0NhbmFkYSZhcG9zO3MgTWljaGFlbCBTbWl0aCBHZW5vbWUgU2NpZW5jZXMgQ2VudHJlLCBCQyBD
YW5jZXIgQWdlbmN5LCBWYW5jb3V2ZXIsIEJDIFY1WiA0UzYsIENhbmFkYSBEZXBhcnRtZW50IG9m
IE1vbGVjdWxhciBCaW9sb2d5ICZhbXA7IEJpb2NoZW1pc3RyeSwgU2ltb24gRnJhc2VyIFVuaXZl
cnNpdHksIEJ1cm5hYnksIEJDIFY1QSAxUzYsIENhbmFkYSBEZXBhcnRtZW50IG9mIE1lZGljYWwg
R2VuZXRpY3MsIFVuaXZlcnNpdHkgb2YgQnJpdGlzaCBDb2x1bWJpYSwgVmFuY291dmVyLCBCQyBW
NlQgMVozLCBDYW5hZGEuJiN4RDtEZXBhcnRtZW50IG9mIFBhdGhvbG9neSwgU3RhbmZvcmQgVW5p
dmVyc2l0eSBTY2hvb2wgb2YgTWVkaWNpbmUsIFN0YW5mb3JkLCBDQSA5NDMwNSwgVVNBIERlcGFy
dG1lbnQgb2YgR2VuZXRpY3MsIFN0YW5mb3JkIFVuaXZlcnNpdHkgU2Nob29sIG9mIE1lZGljaW5l
LCBTdGFuZm9yZCwgQ0EgOTQzMDUsIFVTQSBzbW9udGdvbUBzdGFuZm9yZC5lZHUuJiN4RDtNY0Rv
bm5lbGwgR2Vub21lIEluc3RpdHV0ZSwgV2FzaGluZ3RvbiBVbml2ZXJzaXR5IFNjaG9vbCBvZiBN
ZWRpY2luZSwgU3QuIExvdWlzLCBNTyA2MzEwOCwgVVNBIERlcGFydG1lbnQgb2YgR2VuZXRpY3Ms
IFdhc2hpbmd0b24gVW5pdmVyc2l0eSBTY2hvb2wgb2YgTWVkaWNpbmUsIFN0LiBMb3VpcywgTU8g
NjMxMTAsIFVTQSBTaXRlbWFuIENhbmNlciBDZW50ZXIsIFdhc2hpbmd0b24gVW5pdmVyc2l0eSBT
Y2hvb2wgb2YgTWVkaWNpbmUsIFN0LiBMb3VpcywgTU8gNjMxMTAsIFVTQSBEZXBhcnRtZW50IG9m
IE1lZGljaW5lLCBEaXZpc2lvbiBvZiBPbmNvbG9neSwgV2FzaGluZ3RvbiBVbml2ZXJzaXR5IFNj
aG9vbCBvZiBNZWRpY2luZSwgU3QuIExvdWlzLCBNTyA2MzExMCwgVVNBIG9ncmlmZml0QGdlbm9t
ZS53dXN0bC5lZHUuPC9hdXRoLWFkZHJlc3M+PHRpdGxlcz48dGl0bGU+T1JlZ0Fubm8gMy4wOiBh
IGNvbW11bml0eS1kcml2ZW4gcmVzb3VyY2UgZm9yIGN1cmF0ZWQgcmVndWxhdG9yeSBhbm5vdGF0
aW9uPC90aXRsZT48c2Vjb25kYXJ5LXRpdGxlPk51Y2xlaWMgQWNpZHMgUmVzPC9zZWNvbmRhcnkt
dGl0bGU+PC90aXRsZXM+PHBlcmlvZGljYWw+PGZ1bGwtdGl0bGU+TnVjbGVpYyBBY2lkcyBSZXM8
L2Z1bGwtdGl0bGU+PGFiYnItMT5OdWNsZWljIGFjaWRzIHJlc2VhcmNoPC9hYmJyLTE+PC9wZXJp
b2RpY2FsPjxwYWdlcz5EMTI2LTMyPC9wYWdlcz48dm9sdW1lPjQ0PC92b2x1bWU+PG51bWJlcj5E
MTwvbnVtYmVyPjxlZGl0aW9uPjIwMTUvMTEvMTk8L2VkaXRpb24+PGtleXdvcmRzPjxrZXl3b3Jk
PkJpbmRpbmcgU2l0ZXM8L2tleXdvcmQ+PGtleXdvcmQ+KkRhdGFiYXNlcywgTnVjbGVpYyBBY2lk
PC9rZXl3b3JkPjxrZXl3b3JkPipNb2xlY3VsYXIgU2VxdWVuY2UgQW5ub3RhdGlvbjwva2V5d29y
ZD48a2V5d29yZD5STkEvbWV0YWJvbGlzbTwva2V5d29yZD48a2V5d29yZD4qUmVndWxhdG9yeSBT
ZXF1ZW5jZXMsIE51Y2xlaWMgQWNpZDwva2V5d29yZD48a2V5d29yZD5UcmFuc2NyaXB0aW9uIEZh
Y3RvcnMvbWV0YWJvbGlzbTwva2V5d29yZD48L2tleXdvcmRzPjxkYXRlcz48eWVhcj4yMDE2PC95
ZWFyPjxwdWItZGF0ZXM+PGRhdGU+SmFuIDQ8L2RhdGU+PC9wdWItZGF0ZXM+PC9kYXRlcz48aXNi
bj4xMzYyLTQ5NjIgKEVsZWN0cm9uaWMpJiN4RDswMzA1LTEwNDggKExpbmtpbmcpPC9pc2JuPjxh
Y2Nlc3Npb24tbnVtPjI2NTc4NTg5PC9hY2Nlc3Npb24tbnVtPjx1cmxzPjxyZWxhdGVkLXVybHM+
PHVybD5odHRwczovL3d3dy5uY2JpLm5sbS5uaWguZ292L3B1Ym1lZC8yNjU3ODU4OTwvdXJsPjwv
cmVsYXRlZC11cmxzPjwvdXJscz48Y3VzdG9tMj5QTUM0NzAyODU1PC9jdXN0b20yPjxlbGVjdHJv
bmljLXJlc291cmNlLW51bT4xMC4xMDkzL25hci9na3YxMjAzPC9lbGVjdHJvbmljLXJlc291cmNl
LW51bT48L3JlY29yZD48L0NpdGU+PC9FbmROb3RlPgB=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13]</w:t>
      </w:r>
      <w:r w:rsidRPr="00E62D96">
        <w:rPr>
          <w:rFonts w:ascii="Times New Roman" w:hAnsi="Times New Roman"/>
          <w:sz w:val="22"/>
          <w:szCs w:val="22"/>
        </w:rPr>
        <w:fldChar w:fldCharType="end"/>
      </w:r>
      <w:r w:rsidRPr="00E62D96">
        <w:rPr>
          <w:rFonts w:ascii="Times New Roman" w:hAnsi="Times New Roman"/>
          <w:sz w:val="22"/>
          <w:szCs w:val="22"/>
        </w:rPr>
        <w:t>. Bedtools</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Quinlan&lt;/Author&gt;&lt;Year&gt;2014&lt;/Year&gt;&lt;RecNum&gt;10&lt;/RecNum&gt;&lt;DisplayText&gt;[12]&lt;/DisplayText&gt;&lt;record&gt;&lt;rec-number&gt;10&lt;/rec-number&gt;&lt;foreign-keys&gt;&lt;key app="EN" db-id="9dav2swr9sdv9nertz1xsp2rfv9ptwr9rwtt" timestamp="1556118859"&gt;10&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irginia.&lt;/auth-address&gt;&lt;titles&gt;&lt;title&gt;BEDTools: The Swiss-Army Tool for Genome Feature Analysis&lt;/title&gt;&lt;secondary-title&gt;Curr Protoc Bioinformatics&lt;/secondary-title&gt;&lt;/titles&gt;&lt;periodical&gt;&lt;full-title&gt;Curr Protoc Bioinformatics&lt;/full-title&gt;&lt;/periodical&gt;&lt;pages&gt;11 12 1-34&lt;/pages&gt;&lt;volume&gt;47&lt;/volume&gt;&lt;edition&gt;2014/09/10&lt;/edition&gt;&lt;keywords&gt;&lt;keyword&gt;Computational Biology&lt;/keyword&gt;&lt;keyword&gt;Gene Expression&lt;/keyword&gt;&lt;keyword&gt;*Genome&lt;/keyword&gt;&lt;keyword&gt;High-Throughput Nucleotide Sequencing&lt;/keyword&gt;&lt;keyword&gt;Protein Binding&lt;/keyword&gt;&lt;keyword&gt;*Sequence Analysis, DNA&lt;/keyword&gt;&lt;keyword&gt;*Software&lt;/keyword&gt;&lt;keyword&gt;Transcription Factors/metabolism&lt;/keyword&gt;&lt;keyword&gt;bioinformatics&lt;/keyword&gt;&lt;keyword&gt;genome analysis&lt;/keyword&gt;&lt;keyword&gt;genome features&lt;/keyword&gt;&lt;keyword&gt;genome intervals&lt;/keyword&gt;&lt;keyword&gt;genomics&lt;/keyword&gt;&lt;/keywords&gt;&lt;dates&gt;&lt;year&gt;2014&lt;/year&gt;&lt;pub-dates&gt;&lt;date&gt;Sep 8&lt;/date&gt;&lt;/pub-dates&gt;&lt;/dates&gt;&lt;isbn&gt;1934-340X (Electronic)&amp;#xD;1934-3396 (Linking)&lt;/isbn&gt;&lt;accession-num&gt;25199790&lt;/accession-num&gt;&lt;urls&gt;&lt;related-urls&gt;&lt;url&gt;https://www.ncbi.nlm.nih.gov/pubmed/25199790&lt;/url&gt;&lt;/related-urls&gt;&lt;/urls&gt;&lt;custom2&gt;PMC4213956&lt;/custom2&gt;&lt;electronic-resource-num&gt;10.1002/0471250953.bi1112s47&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12]</w:t>
      </w:r>
      <w:r w:rsidRPr="00E62D96">
        <w:rPr>
          <w:rFonts w:ascii="Times New Roman" w:hAnsi="Times New Roman"/>
          <w:sz w:val="22"/>
          <w:szCs w:val="22"/>
        </w:rPr>
        <w:fldChar w:fldCharType="end"/>
      </w:r>
      <w:r w:rsidRPr="00E62D96">
        <w:rPr>
          <w:rFonts w:ascii="Times New Roman" w:hAnsi="Times New Roman"/>
          <w:sz w:val="22"/>
          <w:szCs w:val="22"/>
        </w:rPr>
        <w:t xml:space="preserve"> was used to quantify the number of CoRSIV regions and control regions that overlapped the known transcription factor binding sites. A χ</w:t>
      </w:r>
      <w:r w:rsidRPr="00E62D96">
        <w:rPr>
          <w:rFonts w:ascii="Times New Roman" w:hAnsi="Times New Roman"/>
          <w:sz w:val="22"/>
          <w:szCs w:val="22"/>
          <w:vertAlign w:val="superscript"/>
        </w:rPr>
        <w:t>2</w:t>
      </w:r>
      <w:r w:rsidRPr="00E62D96">
        <w:rPr>
          <w:rFonts w:ascii="Times New Roman" w:hAnsi="Times New Roman"/>
          <w:sz w:val="22"/>
          <w:szCs w:val="22"/>
        </w:rPr>
        <w:t xml:space="preserve"> test was used to determine significance.</w:t>
      </w:r>
    </w:p>
    <w:p w14:paraId="6BD10348" w14:textId="77777777" w:rsidR="00E62D96" w:rsidRPr="00E62D96" w:rsidRDefault="00E62D96" w:rsidP="00E62D96">
      <w:pPr>
        <w:spacing w:after="160" w:line="259" w:lineRule="auto"/>
        <w:jc w:val="both"/>
        <w:rPr>
          <w:rFonts w:ascii="Times New Roman" w:hAnsi="Times New Roman"/>
          <w:sz w:val="22"/>
          <w:szCs w:val="22"/>
        </w:rPr>
      </w:pPr>
    </w:p>
    <w:p w14:paraId="4C77C5EF"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40" w:name="_Toc532918429"/>
      <w:bookmarkStart w:id="41" w:name="_Toc7006207"/>
      <w:r w:rsidRPr="00E62D96">
        <w:rPr>
          <w:rFonts w:ascii="Times New Roman" w:eastAsiaTheme="majorEastAsia" w:hAnsi="Times New Roman" w:cstheme="majorBidi"/>
          <w:sz w:val="26"/>
          <w:szCs w:val="26"/>
        </w:rPr>
        <w:t>Assessment of Epigenome States Enrichment</w:t>
      </w:r>
      <w:bookmarkEnd w:id="40"/>
      <w:r w:rsidRPr="00E62D96">
        <w:rPr>
          <w:rFonts w:ascii="Times New Roman" w:eastAsiaTheme="majorEastAsia" w:hAnsi="Times New Roman" w:cstheme="majorBidi"/>
          <w:sz w:val="26"/>
          <w:szCs w:val="26"/>
        </w:rPr>
        <w:t xml:space="preserve"> in CoRSIVs</w:t>
      </w:r>
      <w:bookmarkEnd w:id="41"/>
    </w:p>
    <w:p w14:paraId="29F14781"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We downloaded the 15 epigenome states defined based on 127 epigenomes published by the NIH Epigenome Roadmap</w:t>
      </w:r>
      <w:r w:rsidRPr="00E62D96">
        <w:rPr>
          <w:rFonts w:ascii="Times New Roman" w:hAnsi="Times New Roman"/>
          <w:sz w:val="22"/>
          <w:szCs w:val="22"/>
        </w:rPr>
        <w:fldChar w:fldCharType="begin">
          <w:fldData xml:space="preserve">PEVuZE5vdGU+PENpdGU+PEF1dGhvcj5Sb2FkbWFwIEVwaWdlbm9taWNzPC9BdXRob3I+PFllYXI+
MjAxNTwvWWVhcj48UmVjTnVtPjEyPC9SZWNOdW0+PERpc3BsYXlUZXh0PlsxNF08L0Rpc3BsYXlU
ZXh0PjxyZWNvcmQ+PHJlYy1udW1iZXI+MTI8L3JlYy1udW1iZXI+PGZvcmVpZ24ta2V5cz48a2V5
IGFwcD0iRU4iIGRiLWlkPSI5ZGF2MnN3cjlzZHY5bmVydHoxeHNwMnJmdjlwdHdyOXJ3dHQiIHRp
bWVzdGFtcD0iMTU1NjExODg1OSI+MTI8L2tleT48L2ZvcmVpZ24ta2V5cz48cmVmLXR5cGUgbmFt
ZT0iSm91cm5hbCBBcnRpY2xlIj4xNzwvcmVmLXR5cGU+PGNvbnRyaWJ1dG9ycz48YXV0aG9ycz48
YXV0aG9yPlJvYWRtYXAgRXBpZ2Vub21pY3MsIENvbnNvcnRpdW08L2F1dGhvcj48YXV0aG9yPkt1
bmRhamUsIEEuPC9hdXRob3I+PGF1dGhvcj5NZXVsZW1hbiwgVy48L2F1dGhvcj48YXV0aG9yPkVy
bnN0LCBKLjwvYXV0aG9yPjxhdXRob3I+QmlsZW5reSwgTS48L2F1dGhvcj48YXV0aG9yPlllbiwg
QS48L2F1dGhvcj48YXV0aG9yPkhlcmF2aS1Nb3Vzc2F2aSwgQS48L2F1dGhvcj48YXV0aG9yPkto
ZXJhZHBvdXIsIFAuPC9hdXRob3I+PGF1dGhvcj5aaGFuZywgWi48L2F1dGhvcj48YXV0aG9yPldh
bmcsIEouPC9hdXRob3I+PGF1dGhvcj5aaWxsZXIsIE0uIEouPC9hdXRob3I+PGF1dGhvcj5BbWlu
LCBWLjwvYXV0aG9yPjxhdXRob3I+V2hpdGFrZXIsIEouIFcuPC9hdXRob3I+PGF1dGhvcj5TY2h1
bHR6LCBNLiBELjwvYXV0aG9yPjxhdXRob3I+V2FyZCwgTC4gRC48L2F1dGhvcj48YXV0aG9yPlNh
cmthciwgQS48L2F1dGhvcj48YXV0aG9yPlF1b24sIEcuPC9hdXRob3I+PGF1dGhvcj5TYW5kc3Ry
b20sIFIuIFMuPC9hdXRob3I+PGF1dGhvcj5FYXRvbiwgTS4gTC48L2F1dGhvcj48YXV0aG9yPld1
LCBZLiBDLjwvYXV0aG9yPjxhdXRob3I+UGZlbm5pbmcsIEEuIFIuPC9hdXRob3I+PGF1dGhvcj5X
YW5nLCBYLjwvYXV0aG9yPjxhdXRob3I+Q2xhdXNzbml0emVyLCBNLjwvYXV0aG9yPjxhdXRob3I+
TGl1LCBZLjwvYXV0aG9yPjxhdXRob3I+Q29hcmZhLCBDLjwvYXV0aG9yPjxhdXRob3I+SGFycmlz
LCBSLiBBLjwvYXV0aG9yPjxhdXRob3I+U2hvcmVzaCwgTi48L2F1dGhvcj48YXV0aG9yPkVwc3Rl
aW4sIEMuIEIuPC9hdXRob3I+PGF1dGhvcj5Ham9uZXNrYSwgRS48L2F1dGhvcj48YXV0aG9yPkxl
dW5nLCBELjwvYXV0aG9yPjxhdXRob3I+WGllLCBXLjwvYXV0aG9yPjxhdXRob3I+SGF3a2lucywg
Ui4gRC48L2F1dGhvcj48YXV0aG9yPkxpc3RlciwgUi48L2F1dGhvcj48YXV0aG9yPkhvbmcsIEMu
PC9hdXRob3I+PGF1dGhvcj5HYXNjYXJkLCBQLjwvYXV0aG9yPjxhdXRob3I+TXVuZ2FsbCwgQS4g
Si48L2F1dGhvcj48YXV0aG9yPk1vb3JlLCBSLjwvYXV0aG9yPjxhdXRob3I+Q2h1YWgsIEUuPC9h
dXRob3I+PGF1dGhvcj5UYW0sIEEuPC9hdXRob3I+PGF1dGhvcj5DYW5maWVsZCwgVC4gSy48L2F1
dGhvcj48YXV0aG9yPkhhbnNlbiwgUi4gUy48L2F1dGhvcj48YXV0aG9yPkthdWwsIFIuPC9hdXRo
b3I+PGF1dGhvcj5TYWJvLCBQLiBKLjwvYXV0aG9yPjxhdXRob3I+QmFuc2FsLCBNLiBTLjwvYXV0
aG9yPjxhdXRob3I+Q2FybGVzLCBBLjwvYXV0aG9yPjxhdXRob3I+RGl4b24sIEouIFIuPC9hdXRo
b3I+PGF1dGhvcj5GYXJoLCBLLiBILjwvYXV0aG9yPjxhdXRob3I+RmVpemksIFMuPC9hdXRob3I+
PGF1dGhvcj5LYXJsaWMsIFIuPC9hdXRob3I+PGF1dGhvcj5LaW0sIEEuIFIuPC9hdXRob3I+PGF1
dGhvcj5LdWxrYXJuaSwgQS48L2F1dGhvcj48YXV0aG9yPkxpLCBELjwvYXV0aG9yPjxhdXRob3I+
TG93ZG9uLCBSLjwvYXV0aG9yPjxhdXRob3I+RWxsaW90dCwgRy48L2F1dGhvcj48YXV0aG9yPk1l
cmNlciwgVC4gUi48L2F1dGhvcj48YXV0aG9yPk5lcGgsIFMuIEouPC9hdXRob3I+PGF1dGhvcj5P
bnVjaGljLCBWLjwvYXV0aG9yPjxhdXRob3I+UG9sYWssIFAuPC9hdXRob3I+PGF1dGhvcj5SYWph
Z29wYWwsIE4uPC9hdXRob3I+PGF1dGhvcj5SYXksIFAuPC9hdXRob3I+PGF1dGhvcj5TYWxsYXJp
LCBSLiBDLjwvYXV0aG9yPjxhdXRob3I+U2llYmVudGhhbGwsIEsuIFQuPC9hdXRob3I+PGF1dGhv
cj5TaW5ub3R0LUFybXN0cm9uZywgTi4gQS48L2F1dGhvcj48YXV0aG9yPlN0ZXZlbnMsIE0uPC9h
dXRob3I+PGF1dGhvcj5UaHVybWFuLCBSLiBFLjwvYXV0aG9yPjxhdXRob3I+V3UsIEouPC9hdXRo
b3I+PGF1dGhvcj5aaGFuZywgQi48L2F1dGhvcj48YXV0aG9yPlpob3UsIFguPC9hdXRob3I+PGF1
dGhvcj5CZWF1ZGV0LCBBLiBFLjwvYXV0aG9yPjxhdXRob3I+Qm95ZXIsIEwuIEEuPC9hdXRob3I+
PGF1dGhvcj5EZSBKYWdlciwgUC4gTC48L2F1dGhvcj48YXV0aG9yPkZhcm5oYW0sIFAuIEouPC9h
dXRob3I+PGF1dGhvcj5GaXNoZXIsIFMuIEouPC9hdXRob3I+PGF1dGhvcj5IYXVzc2xlciwgRC48
L2F1dGhvcj48YXV0aG9yPkpvbmVzLCBTLiBKLjwvYXV0aG9yPjxhdXRob3I+TGksIFcuPC9hdXRo
b3I+PGF1dGhvcj5NYXJyYSwgTS4gQS48L2F1dGhvcj48YXV0aG9yPk1jTWFudXMsIE0uIFQuPC9h
dXRob3I+PGF1dGhvcj5TdW55YWV2LCBTLjwvYXV0aG9yPjxhdXRob3I+VGhvbXNvbiwgSi4gQS48
L2F1dGhvcj48YXV0aG9yPlRsc3R5LCBULiBELjwvYXV0aG9yPjxhdXRob3I+VHNhaSwgTC4gSC48
L2F1dGhvcj48YXV0aG9yPldhbmcsIFcuPC9hdXRob3I+PGF1dGhvcj5XYXRlcmxhbmQsIFIuIEEu
PC9hdXRob3I+PGF1dGhvcj5aaGFuZywgTS4gUS48L2F1dGhvcj48YXV0aG9yPkNoYWR3aWNrLCBM
LiBILjwvYXV0aG9yPjxhdXRob3I+QmVybnN0ZWluLCBCLiBFLjwvYXV0aG9yPjxhdXRob3I+Q29z
dGVsbG8sIEouIEYuPC9hdXRob3I+PGF1dGhvcj5FY2tlciwgSi4gUi48L2F1dGhvcj48YXV0aG9y
PkhpcnN0LCBNLjwvYXV0aG9yPjxhdXRob3I+TWVpc3NuZXIsIEEuPC9hdXRob3I+PGF1dGhvcj5N
aWxvc2F2bGpldmljLCBBLjwvYXV0aG9yPjxhdXRob3I+UmVuLCBCLjwvYXV0aG9yPjxhdXRob3I+
U3RhbWF0b3lhbm5vcG91bG9zLCBKLiBBLjwvYXV0aG9yPjxhdXRob3I+V2FuZywgVC48L2F1dGhv
cj48YXV0aG9yPktlbGxpcywgTS48L2F1dGhvcj48L2F1dGhvcnM+PC9jb250cmlidXRvcnM+PGF1
dGgtYWRkcmVzcz4xXSBDb21wdXRlciBTY2llbmNlIGFuZCBBcnRpZmljaWFsIEludGVsbGlnZW5j
ZSBMYWIsIE1hc3NhY2h1c2V0dHMgSW5zdGl0dXRlIG9mIFRlY2hub2xvZ3ksIDMyIFZhc3NhciBT
dCwgQ2FtYnJpZGdlLCBNYXNzYWNodXNldHRzIDAyMTM5LCBVU0EuIFsyXSBUaGUgQnJvYWQgSW5z
dGl0dXRlIG9mIEhhcnZhcmQgYW5kIE1JVCwgNDE1IE1haW4gU3RyZWV0LCBDYW1icmlkZ2UsIE1h
c3NhY2h1c2V0dHMgMDIxNDIsIFVTQS4gWzNdIERlcGFydG1lbnQgb2YgR2VuZXRpY3MsIERlcGFy
dG1lbnQgb2YgQ29tcHV0ZXIgU2NpZW5jZSwgMzAwIFBhc3RldXIgRHIuLCBMYW5lIEJ1aWxkaW5n
LCBMMzAxLCBTdGFuZm9yZCwgQ2FsaWZvcm5pYSA5NDMwNS01MTIwLCBVU0EuJiN4RDsxXSBDb21w
dXRlciBTY2llbmNlIGFuZCBBcnRpZmljaWFsIEludGVsbGlnZW5jZSBMYWIsIE1hc3NhY2h1c2V0
dHMgSW5zdGl0dXRlIG9mIFRlY2hub2xvZ3ksIDMyIFZhc3NhciBTdCwgQ2FtYnJpZGdlLCBNYXNz
YWNodXNldHRzIDAyMTM5LCBVU0EuIFsyXSBUaGUgQnJvYWQgSW5zdGl0dXRlIG9mIEhhcnZhcmQg
YW5kIE1JVCwgNDE1IE1haW4gU3RyZWV0LCBDYW1icmlkZ2UsIE1hc3NhY2h1c2V0dHMgMDIxNDIs
IFVTQS4mI3hEOzFdIENvbXB1dGVyIFNjaWVuY2UgYW5kIEFydGlmaWNpYWwgSW50ZWxsaWdlbmNl
IExhYiwgTWFzc2FjaHVzZXR0cyBJbnN0aXR1dGUgb2YgVGVjaG5vbG9neSwgMzIgVmFzc2FyIFN0
LCBDYW1icmlkZ2UsIE1hc3NhY2h1c2V0dHMgMDIxMzksIFVTQS4gWzJdIFRoZSBCcm9hZCBJbnN0
aXR1dGUgb2YgSGFydmFyZCBhbmQgTUlULCA0MTUgTWFpbiBTdHJlZXQsIENhbWJyaWRnZSwgTWFz
c2FjaHVzZXR0cyAwMjE0MiwgVVNBLiBbM10gRGVwYXJ0bWVudCBvZiBCaW9sb2dpY2FsIENoZW1p
c3RyeSwgVW5pdmVyc2l0eSBvZiBDYWxpZm9ybmlhLCBMb3MgQW5nZWxlcywgNjE1IENoYXJsZXMg
RSBZb3VuZyBEciBTb3V0aCwgTG9zIEFuZ2VsZXMsIENhbGlmb3JuaWEgOTAwOTUsIFVTQS4mI3hE
O0NhbmFkYSZhcG9zO3MgTWljaGFlbCBTbWl0aCBHZW5vbWUgU2NpZW5jZXMgQ2VudHJlLCBCQyBD
YW5jZXIgQWdlbmN5LCA2NzUgV2VzdCAxMHRoIEF2ZW51ZSwgVmFuY291dmVyLCBCcml0aXNoIENv
bHVtYmlhIFY1WiAxTDMsIENhbmFkYS4mI3hEOzFdIFRoZSBCcm9hZCBJbnN0aXR1dGUgb2YgSGFy
dmFyZCBhbmQgTUlULCA0MTUgTWFpbiBTdHJlZXQsIENhbWJyaWRnZSwgTWFzc2FjaHVzZXR0cyAw
MjE0MiwgVVNBLiBbMl0gRGVwYXJ0bWVudCBvZiBTdGVtIENlbGwgYW5kIFJlZ2VuZXJhdGl2ZSBC
aW9sb2d5LCA3IERpdmluaXR5IEF2ZSwgQ2FtYnJpZGdlLCBNYXNzYWNodXNldHRzIDAyMTM4LCBV
U0EuJiN4RDtFcGlnZW5vbWUgQ2VudGVyLCBCYXlsb3IgQ29sbGVnZSBvZiBNZWRpY2luZSwgT25l
IEJheWxvciBQbGF6YSwgSG91c3RvbiwgVGV4YXMgNzcwMzAsIFVTQS4mI3hEO0RlcGFydG1lbnQg
b2YgQ2VsbHVsYXIgYW5kIE1vbGVjdWxhciBNZWRpY2luZSwgSW5zdGl0dXRlIG9mIEdlbm9taWMg
TWVkaWNpbmUsIE1vb3JlcyBDYW5jZXIgQ2VudGVyLCBEZXBhcnRtZW50IG9mIENoZW1pc3RyeSBh
bmQgQmlvY2hlbWlzdHJ5LCBVbml2ZXJzaXR5IG9mIENhbGlmb3JuaWEgU2FuIERpZWdvLCA5NTAw
IEdpbG1hbiBEcml2ZSwgTGEgSm9sbGEsIENhbGlmb3JuaWEgOTIwOTMsIFVTQS4mI3hEO0dlbm9t
aWMgQW5hbHlzaXMgTGFib3JhdG9yeSwgSG93YXJkIEh1Z2hlcyBNZWRpY2FsIEluc3RpdHV0ZSAm
YW1wO1RoZSBTYWxrIEluc3RpdHV0ZSBmb3IgQmlvbG9naWNhbCBTdHVkaWVzLCAxMDAxMCBOLiBU
b3JyZXkgUGluZXMgUm9hZCwgTGEgSm9sbGEsIENhbGlmb3JuaWEgOTIwMzcsIFVTQS4mI3hEO0Rl
cGFydG1lbnQgb2YgR2Vub21lIFNjaWVuY2VzLCBVbml2ZXJzaXR5IG9mIFdhc2hpbmd0b24sIDM3
MjAgMTV0aCBBdmUuIE5FLCBTZWF0dGxlLCBXYXNoaW5ndG9uIDk4MTk1LCBVU0EuJiN4RDsxXSBD
b21wdXRlciBTY2llbmNlIGFuZCBBcnRpZmljaWFsIEludGVsbGlnZW5jZSBMYWIsIE1hc3NhY2h1
c2V0dHMgSW5zdGl0dXRlIG9mIFRlY2hub2xvZ3ksIDMyIFZhc3NhciBTdCwgQ2FtYnJpZGdlLCBN
YXNzYWNodXNldHRzIDAyMTM5LCBVU0EuIFsyXSBUaGUgQnJvYWQgSW5zdGl0dXRlIG9mIEhhcnZh
cmQgYW5kIE1JVCwgNDE1IE1haW4gU3RyZWV0LCBDYW1icmlkZ2UsIE1hc3NhY2h1c2V0dHMgMDIx
NDIsIFVTQS4gWzNdIEJpb2xvZ3kgRGVwYXJ0bWVudCwgTWFzc2FjaHVzZXR0cyBJbnN0aXR1dGUg
b2YgVGVjaG5vbG9neSwgMzEgQW1lcyBTdCwgQ2FtYnJpZGdlLCBNYXNzYWNodXNldHRzIDAyMTQy
LCBVU0EuJiN4RDtUaGUgQnJvYWQgSW5zdGl0dXRlIG9mIEhhcnZhcmQgYW5kIE1JVCwgNDE1IE1h
aW4gU3RyZWV0LCBDYW1icmlkZ2UsIE1hc3NhY2h1c2V0dHMgMDIxNDIsIFVTQS4mI3hEOzFdIFRo
ZSBCcm9hZCBJbnN0aXR1dGUgb2YgSGFydmFyZCBhbmQgTUlULCA0MTUgTWFpbiBTdHJlZXQsIENh
bWJyaWRnZSwgTWFzc2FjaHVzZXR0cyAwMjE0MiwgVVNBLiBbMl0gVGhlIFBpY293ZXIgSW5zdGl0
dXRlIGZvciBMZWFybmluZyBhbmQgTWVtb3J5LCBEZXBhcnRtZW50IG9mIEJyYWluIGFuZCBDb2du
aXRpdmUgU2NpZW5jZXMsIE1hc3NhY2h1c2V0dHMgSW5zdGl0dXRlIG9mIFRlY2hub2xvZ3ksIDQz
IFZhc3NhciBTdCwgQ2FtYnJpZGdlLCBNYXNzYWNodXNldHRzIDAyMTM5LCBVU0EuJiN4RDsxXSBE
ZXBhcnRtZW50IG9mIENlbGx1bGFyIGFuZCBNb2xlY3VsYXIgTWVkaWNpbmUsIEluc3RpdHV0ZSBv
ZiBHZW5vbWljIE1lZGljaW5lLCBNb29yZXMgQ2FuY2VyIENlbnRlciwgRGVwYXJ0bWVudCBvZiBD
aGVtaXN0cnkgYW5kIEJpb2NoZW1pc3RyeSwgVW5pdmVyc2l0eSBvZiBDYWxpZm9ybmlhIFNhbiBE
aWVnbywgOTUwMCBHaWxtYW4gRHJpdmUsIExhIEpvbGxhLCBDYWxpZm9ybmlhIDkyMDkzLCBVU0Eu
IFsyXSBMdWR3aWcgSW5zdGl0dXRlIGZvciBDYW5jZXIgUmVzZWFyY2gsIDk1MDAgR2lsbWFuIERy
aXZlLCBMYSBKb2xsYSwgQ2FsaWZvcm5pYSA5MjA5MywgVVNBLiYjeEQ7RGVwYXJ0bWVudCBvZiBO
ZXVyb3N1cmdlcnksIEhlbGVuIERpbGxlciBGYW1pbHkgQ29tcHJlaGVuc2l2ZSBDYW5jZXIgQ2Vu
dGVyLCBVbml2ZXJzaXR5IG9mIENhbGlmb3JuaWEgU2FuIEZyYW5jaXNjbywgMTQ1MCAzcmQgU3Ry
ZWV0LCBTYW4gRnJhbmNpc2NvLCBDYWxpZm9ybmlhIDk0MTU4LCBVU0EuJiN4RDtEZXBhcnRtZW50
IG9mIFBhdGhvbG9neSwgVW5pdmVyc2l0eSBvZiBDYWxpZm9ybmlhIFNhbiBGcmFuY2lzY28sIDUx
MyBQYXJuYXNzdXMgQXZlbnVlLCBTYW4gRnJhbmNpc2NvLCBDYWxpZm9ybmlhIDk0MTQzLTA1MTEs
IFVTQS4mI3hEO0RlcGFydG1lbnQgb2YgTWVkaWNpbmUsIERpdmlzaW9uIG9mIE1lZGljYWwgR2Vu
ZXRpY3MsIFVuaXZlcnNpdHkgb2YgV2FzaGluZ3RvbiwgMjIxMSBFbGxpb3QgQXZlbnVlLCBTZWF0
dGxlLCBXYXNoaW5ndG9uIDk4MTIxLCBVU0EuJiN4RDsxXSBDb21wdXRlciBTY2llbmNlIGFuZCBB
cnRpZmljaWFsIEludGVsbGlnZW5jZSBMYWIsIE1hc3NhY2h1c2V0dHMgSW5zdGl0dXRlIG9mIFRl
Y2hub2xvZ3ksIDMyIFZhc3NhciBTdCwgQ2FtYnJpZGdlLCBNYXNzYWNodXNldHRzIDAyMTM5LCBV
U0EuIFsyXSBUaGUgQnJvYWQgSW5zdGl0dXRlIG9mIEhhcnZhcmQgYW5kIE1JVCwgNDE1IE1haW4g
U3RyZWV0LCBDYW1icmlkZ2UsIE1hc3NhY2h1c2V0dHMgMDIxNDIsIFVTQS4gWzNdIERlcGFydG1l
bnQgb2YgQ29tcHV0ZXIgU2NpZW5jZSAmYW1wO0VuZ2luZWVyaW5nLCBVbml2ZXJzaXR5IG9mIENv
bm5lY3RpY3V0LCAzNzEgRmFpcmZpZWxkIFdheSwgU3RvcnJzLCBDb25uZWN0aWN1dCAwNjI2OSwg
VVNBLiYjeEQ7RGVwYXJ0bWVudCBvZiBNaWNyb2Jpb2xvZ3kgYW5kIEltbXVub2xvZ3kgYW5kIENl
bnRyZSBmb3IgSGlnaC1UaHJvdWdocHV0IEJpb2xvZ3ksIFVuaXZlcnNpdHkgb2YgQnJpdGlzaCBD
b2x1bWJpYSwgMjEyNSBFYXN0IE1hbGwsIFZhbmNvdXZlciwgQnJpdGlzaCBDb2x1bWJpYSBWNlQg
MVo0LCBDYW5hZGEuJiN4RDtCaW9pbmZvcm1hdGljcyBHcm91cCwgRGVwYXJ0bWVudCBvZiBNb2xl
Y3VsYXIgQmlvbG9neSwgRGl2aXNpb24gb2YgQmlvbG9neSwgRmFjdWx0eSBvZiBTY2llbmNlLCBV
bml2ZXJzaXR5IG9mIFphZ3JlYiwgSG9ydmF0b3ZhYyAxMDJhLCAxMDAwMCBaYWdyZWIsIENyb2F0
aWEuJiN4RDtEZXBhcnRtZW50IG9mIE1vbGVjdWxhciBhbmQgQ2VsbCBCaW9sb2d5LCBDZW50ZXIg
Zm9yIFN5c3RlbXMgQmlvbG9neSwgVGhlIFVuaXZlcnNpdHkgb2YgVGV4YXMsIERhbGxhcywgTlNF
UkwsIFJMMTAsIDgwMCBXIENhbXBiZWxsIFJvYWQsIFJpY2hhcmRzb24sIFRleGFzIDc1MDgwLCBV
U0EuJiN4RDtEZXBhcnRtZW50IG9mIEdlbmV0aWNzLCBDZW50ZXIgZm9yIEdlbm9tZSBTY2llbmNl
cyBhbmQgU3lzdGVtcyBCaW9sb2d5LCBXYXNoaW5ndG9uIFVuaXZlcnNpdHkgaW4gU3QgTG91aXMs
IDQ0NDQgRm9yZXN0IFBhcmsgQXZlLCBTdCBMb3VpcywgTWlzc291cmkgNjMxMDgsIFVTQS4mI3hE
O0luc3RpdHV0ZSBmb3IgTW9sZWN1bGFyIEJpb3NjaWVuY2UsIFVuaXZlcnNpdHkgb2YgUXVlZW5z
bGFuZCwgU3QgTHVjaWEsIFF1ZWVuc2xhbmQgNDA3MiwgQXVzdHJhbGlhLiYjeEQ7MV0gVGhlIEJy
b2FkIEluc3RpdHV0ZSBvZiBIYXJ2YXJkIGFuZCBNSVQsIDQxNSBNYWluIFN0cmVldCwgQ2FtYnJp
ZGdlLCBNYXNzYWNodXNldHRzIDAyMTQyLCBVU0EuIFsyXSBCcmlnaGFtICZhbXA7V29tZW4mYXBv
cztzIEhvc3BpdGFsLCA3NSBGcmFuY2lzIFN0cmVldCwgQm9zdG9uLCBNYXNzYWNodXNldHRzIDAy
MTE1LCBVU0EuJiN4RDsxXSBEZXBhcnRtZW50IG9mIEdlbmV0aWNzLCBDZW50ZXIgZm9yIEdlbm9t
ZSBTY2llbmNlcyBhbmQgU3lzdGVtcyBCaW9sb2d5LCBXYXNoaW5ndG9uIFVuaXZlcnNpdHkgaW4g
U3QgTG91aXMsIDQ0NDQgRm9yZXN0IFBhcmsgQXZlLCBTdCBMb3VpcywgTWlzc291cmkgNjMxMDgs
IFVTQS4gWzJdIERlcGFydG1lbnQgb2YgQ29tcHV0ZXIgU2NpZW5jZSBhbmQgRW5naW5lZWVyaW5n
LCBXYXNoaW5ndG9uIFVuaXZlcnNpdHkgaW4gU3QuIExvdWlzLCBTdC4gTG91aXMsIE1pc3NvdXJp
IDYzMTMwLCBVU0EuJiN4RDsxXSBEZXBhcnRtZW50IG9mIEFwcGxpZWQgTWF0aGVtYXRpY3MgYW5k
IFN0YXRpc3RpY3MsIFN0b255IEJyb29rIFVuaXZlcnNpdHksIFN0b255IEJyb29rLCBOZXcgWW9y
ayAxMTc5NC0zNjAwLCBVU0EuIFsyXSBDb2xkIFNwcmluZyBIYXJib3IgTGFib3JhdG9yeSwgQ29s
ZCBTcHJpbmcgSGFyYm9yLCBOZXcgWW9yayAxMTcyNCwgVVNBLiYjeEQ7TW9sZWN1bGFyIGFuZCBI
dW1hbiBHZW5ldGljcyBEZXBhcnRtZW50LCBCYXlsb3IgQ29sbGVnZSBvZiBNZWRpY2luZSwgT25l
IEJheWxvciBQbGF6YSwgSG91c3RvbiwgVGV4YXMgNzcwMzAsIFVTQS4mI3hEO0Jpb2xvZ3kgRGVw
YXJ0bWVudCwgTWFzc2FjaHVzZXR0cyBJbnN0aXR1dGUgb2YgVGVjaG5vbG9neSwgMzEgQW1lcyBT
dCwgQ2FtYnJpZGdlLCBNYXNzYWNodXNldHRzIDAyMTQyLCBVU0EuJiN4RDsxXSBUaGUgQnJvYWQg
SW5zdGl0dXRlIG9mIEhhcnZhcmQgYW5kIE1JVCwgNDE1IE1haW4gU3RyZWV0LCBDYW1icmlkZ2Us
IE1hc3NhY2h1c2V0dHMgMDIxNDIsIFVTQS4gWzJdIEJyaWdoYW0gJmFtcDtXb21lbiZhcG9zO3Mg
SG9zcGl0YWwsIDc1IEZyYW5jaXMgU3RyZWV0LCBCb3N0b24sIE1hc3NhY2h1c2V0dHMgMDIxMTUs
IFVTQS4gWzNdIEhhcnZhcmQgTWVkaWNhbCBTY2hvb2wsIDI1IFNoYXR0dWNrIFN0LCBCb3N0b24s
IE1hc3NhY2h1c2V0dHMgMDIxMTUsIFVTQS4mI3hEO0RlcGFydG1lbnQgb2YgQmlvY2hlbWlzdHJ5
LCBLZWNrIFNjaG9vbCBvZiBNZWRpY2luZSwgVW5pdmVyc2l0eSBvZiBTb3V0aGVybiBDYWxpZm9y
bmlhLCAxNDUwIEJpZ2d5IFN0cmVldCwgTG9zIEFuZ2VsZXMsIENhbGlmb3JuaWEgOTAwODktOTYw
MSwgVVNBLiYjeEQ7T2JHeW4sIFJlcHJvZHVjdGl2ZSBTY2llbmNlcywgVW5pdmVyc2l0eSBvZiBD
YWxpZm9ybmlhIFNhbiBGcmFuY2lzY28sIDM1IE1lZGljYWwgQ2VudGVyIFdheSwgU2FuIEZyYW5j
aXNjbywgQ2FsaWZvcm5pYSA5NDE0MywgVVNBLiYjeEQ7Q2VudGVyIGZvciBCaW9tb2xlY3VsYXIg
U2NpZW5jZXMgYW5kIEVuZ2luZWVyaW5nLCBVbml2ZXJzaXR5IG9mIFNhbnRhIENydXosIDExNTYg
SGlnaCBTdHJlZXQsIFNhbnRhIENydXosIENhbGlmb3JuaWEgOTUwNjQsIFVTQS4mI3hEOzFdIENh
bmFkYSZhcG9zO3MgTWljaGFlbCBTbWl0aCBHZW5vbWUgU2NpZW5jZXMgQ2VudHJlLCBCQyBDYW5j
ZXIgQWdlbmN5LCA2NzUgV2VzdCAxMHRoIEF2ZW51ZSwgVmFuY291dmVyLCBCcml0aXNoIENvbHVt
YmlhIFY1WiAxTDMsIENhbmFkYS4gWzJdIERlcGFydG1lbnQgb2YgTW9sZWN1bGFyIEJpb2xvZ3kg
YW5kIEJpb2NoZW1pc3RyeSwgU2ltb24gRnJhc2VyIFVuaXZlcnNpdHksIDg4ODggVW5pdmVyc2l0
eSBEcml2ZSwgQnVybmFieSwgQnJpdGlzaCBDb2x1bWJpYSBWNUEgMVM2LCBDYW5hZGEuIFszXSBE
ZXBhcnRtZW50IG9mIE1lZGljYWwgR2VuZXRpY3MsIFVuaXZlcnNpdHkgb2YgQnJpdGlzaCBDb2x1
bWJpYSwgMjMyOSBXZXN0IE1hbGwsIFZhbmNvdXZlciwgQkMsIENhbmFkYSwgVjZUIDFaNC4mI3hE
O0RhbiBMLiBEdW5jYW4gQ2FuY2VyIENlbnRlciwgQmF5bG9yIENvbGxlZ2Ugb2YgTWVkaWNpbmUs
IE9uZSBCYXlsb3IgUGxhemEsIEhvdXN0b24sIFRleGFzIDc3MDMwLCBVU0EuJiN4RDsxXSBDYW5h
ZGEmYXBvcztzIE1pY2hhZWwgU21pdGggR2Vub21lIFNjaWVuY2VzIENlbnRyZSwgQkMgQ2FuY2Vy
IEFnZW5jeSwgNjc1IFdlc3QgMTB0aCBBdmVudWUsIFZhbmNvdXZlciwgQnJpdGlzaCBDb2x1bWJp
YSBWNVogMUwzLCBDYW5hZGEuIFsyXSBEZXBhcnRtZW50IG9mIE1lZGljYWwgR2VuZXRpY3MsIFVu
aXZlcnNpdHkgb2YgQnJpdGlzaCBDb2x1bWJpYSwgMjMyOSBXZXN0IE1hbGwsIFZhbmNvdXZlciwg
QkMsIENhbmFkYSwgVjZUIDFaNC4mI3hEO0RlcGFydG1lbnQgb2YgTWljcm9iaW9sb2d5IGFuZCBJ
bW11bm9sb2d5LCBEaWFiZXRlcyBDZW50ZXIsIFVuaXZlcnNpdHkgb2YgQ2FsaWZvcm5pYSwgU2Fu
IEZyYW5jaXNjbywgNTEzIFBhcm5hc3N1cyBBdmUsIFNhbiBGcmFuY2lzY28sIENhbGlmb3JuaWEg
OTQxNDMtMDUzNCwgVVNBLiYjeEQ7MV0gVW5pdmVyc2l0eSBvZiBXaXNjb25zaW4sIE1hZGlzb24s
IFdpc2NvbnNpbiA1MzcxNSwgVVNBLiBbMl0gTW9yZ3JpZGdlIEluc3RpdHV0ZSBmb3IgUmVzZWFy
Y2gsIDMzMCBOLiBPcmNoYXJkIFN0cmVldCwgTWFkaXNvbiwgV2lzY29uc2luIDUzNzA3LCBVU0Eu
JiN4RDtVU0RBL0FSUyBDaGlsZHJlbiZhcG9zO3MgTnV0cml0aW9uIFJlc2VhcmNoIENlbnRlciwg
QmF5bG9yIENvbGxlZ2Ugb2YgTWVkaWNpbmUsIDExMDAgQmF0ZXMgU3RyZWV0LCBIb3VzdG9uLCBU
ZXhhcyA3NzAzMCwgVVNBLiYjeEQ7MV0gRGVwYXJ0bWVudCBvZiBNb2xlY3VsYXIgYW5kIENlbGwg
QmlvbG9neSwgQ2VudGVyIGZvciBTeXN0ZW1zIEJpb2xvZ3ksIFRoZSBVbml2ZXJzaXR5IG9mIFRl
eGFzLCBEYWxsYXMsIE5TRVJMLCBSTDEwLCA4MDAgVyBDYW1wYmVsbCBSb2FkLCBSaWNoYXJkc29u
LCBUZXhhcyA3NTA4MCwgVVNBLiBbMl0gQmlvaW5mb3JtYXRpY3MgRGl2aXNpb24sIENlbnRlciBm
b3IgU3ludGhldGljIGFuZCBTeXN0ZW1zIEJpb2xvZ3ksIFROTElTVCwgVHNpbmdodWEgVW5pdmVy
c2l0eSwgQmVpamluZyAxMDAwODQsIENoaW5hLiYjeEQ7TmF0aW9uYWwgSW5zdGl0dXRlIG9mIEVu
dmlyb25tZW50YWwgSGVhbHRoIFNjaWVuY2VzLCAxMTEgVC5XLiBBbGV4YW5kZXIgRHJpdmUsIFJl
c2VhcmNoIFRyaWFuZ2xlIFBhcmssIE5vcnRoIENhcm9saW5hIDI3NzA5LCBVU0EuJiN4RDsxXSBU
aGUgQnJvYWQgSW5zdGl0dXRlIG9mIEhhcnZhcmQgYW5kIE1JVCwgNDE1IE1haW4gU3RyZWV0LCBD
YW1icmlkZ2UsIE1hc3NhY2h1c2V0dHMgMDIxNDIsIFVTQS4gWzJdIE1hc3NhY2h1c2V0dHMgR2Vu
ZXJhbCBIb3NwaXRhbCwgNTUgRnJ1aXQgU3QsIEJvc3RvbiwgTWFzc2FjaHVzZXR0cyAwMjExNCwg
VVNBLiBbM10gSG93YXJkIEh1Z2hlcyBNZWRpY2FsIEluc3RpdHV0ZSwgNDAwMCBKb25lcyBCcmlk
Z2UgUm9hZCwgQ2hldnkgQ2hhc2UsIE1hcnlsYW5kIDIwODE1LTY3ODksIFVTQS4mI3hEOzFdIENh
bmFkYSZhcG9zO3MgTWljaGFlbCBTbWl0aCBHZW5vbWUgU2NpZW5jZXMgQ2VudHJlLCBCQyBDYW5j
ZXIgQWdlbmN5LCA2NzUgV2VzdCAxMHRoIEF2ZW51ZSwgVmFuY291dmVyLCBCcml0aXNoIENvbHVt
YmlhIFY1WiAxTDMsIENhbmFkYS4gWzJdIERlcGFydG1lbnQgb2YgTWljcm9iaW9sb2d5IGFuZCBJ
bW11bm9sb2d5IGFuZCBDZW50cmUgZm9yIEhpZ2gtVGhyb3VnaHB1dCBCaW9sb2d5LCBVbml2ZXJz
aXR5IG9mIEJyaXRpc2ggQ29sdW1iaWEsIDIxMjUgRWFzdCBNYWxsLCBWYW5jb3V2ZXIsIEJyaXRp
c2ggQ29sdW1iaWEgVjZUIDFaNCwgQ2FuYWRhLjwvYXV0aC1hZGRyZXNzPjx0aXRsZXM+PHRpdGxl
PkludGVncmF0aXZlIGFuYWx5c2lzIG9mIDExMSByZWZlcmVuY2UgaHVtYW4gZXBpZ2Vub21l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E3LTMwPC9wYWdlcz48dm9sdW1lPjUxODwv
dm9sdW1lPjxudW1iZXI+NzUzOTwvbnVtYmVyPjxlZGl0aW9uPjIwMTUvMDIvMjA8L2VkaXRpb24+
PGtleXdvcmRzPjxrZXl3b3JkPkJhc2UgU2VxdWVuY2U8L2tleXdvcmQ+PGtleXdvcmQ+Q2VsbCBM
aW5lYWdlL2dlbmV0aWNzPC9rZXl3b3JkPjxrZXl3b3JkPkNlbGxzLCBDdWx0dXJlZDwva2V5d29y
ZD48a2V5d29yZD5DaHJvbWF0aW4vY2hlbWlzdHJ5L2dlbmV0aWNzL21ldGFib2xpc208L2tleXdv
cmQ+PGtleXdvcmQ+Q2hyb21vc29tZXMsIEh1bWFuL2NoZW1pc3RyeS9nZW5ldGljcy9tZXRhYm9s
aXNtPC9rZXl3b3JkPjxrZXl3b3JkPkROQS9jaGVtaXN0cnkvZ2VuZXRpY3MvbWV0YWJvbGlzbTwv
a2V5d29yZD48a2V5d29yZD5ETkEgTWV0aHlsYXRpb248L2tleXdvcmQ+PGtleXdvcmQ+RGF0YXNl
dHMgYXMgVG9waWM8L2tleXdvcmQ+PGtleXdvcmQ+RW5oYW5jZXIgRWxlbWVudHMsIEdlbmV0aWMv
Z2VuZXRpY3M8L2tleXdvcmQ+PGtleXdvcmQ+RXBpZ2VuZXNpcywgR2VuZXRpYy8qZ2VuZXRpY3M8
L2tleXdvcmQ+PGtleXdvcmQ+KkVwaWdlbm9taWNzPC9rZXl3b3JkPjxrZXl3b3JkPkdlbmV0aWMg
VmFyaWF0aW9uL2dlbmV0aWNzPC9rZXl3b3JkPjxrZXl3b3JkPkdlbm9tZSwgSHVtYW4vKmdlbmV0
aWNzPC9rZXl3b3JkPjxrZXl3b3JkPkdlbm9tZS1XaWRlIEFzc29jaWF0aW9uIFN0dWR5PC9rZXl3
b3JkPjxrZXl3b3JkPkhpc3RvbmVzL21ldGFib2xpc208L2tleXdvcmQ+PGtleXdvcmQ+SHVtYW5z
PC9rZXl3b3JkPjxrZXl3b3JkPk9yZ2FuIFNwZWNpZmljaXR5L2dlbmV0aWNzPC9rZXl3b3JkPjxr
ZXl3b3JkPlJOQS9nZW5ldGljczwva2V5d29yZD48a2V5d29yZD5SZWZlcmVuY2UgVmFsdWVzPC9r
ZXl3b3JkPjwva2V5d29yZHM+PGRhdGVzPjx5ZWFyPjIwMTU8L3llYXI+PHB1Yi1kYXRlcz48ZGF0
ZT5GZWIgMTk8L2RhdGU+PC9wdWItZGF0ZXM+PC9kYXRlcz48aXNibj4xNDc2LTQ2ODcgKEVsZWN0
cm9uaWMpJiN4RDswMDI4LTA4MzYgKExpbmtpbmcpPC9pc2JuPjxhY2Nlc3Npb24tbnVtPjI1Njkz
NTYzPC9hY2Nlc3Npb24tbnVtPjx3b3JrLXR5cGU+UmVzZWFyY2ggU3VwcG9ydCwgTi5JLkguLCBF
eHRyYW11cmFsJiN4RDtSZXNlYXJjaCBTdXBwb3J0LCBOb24tVS5TLiBHb3YmYXBvczt0JiN4RDtS
ZXNlYXJjaCBTdXBwb3J0LCBVLlMuIEdvdiZhcG9zO3QsIE5vbi1QLkguUy48L3dvcmstdHlwZT48
dXJscz48cmVsYXRlZC11cmxzPjx1cmw+aHR0cDovL3d3dy5uY2JpLm5sbS5uaWguZ292L3B1Ym1l
ZC8yNTY5MzU2MzwvdXJsPjwvcmVsYXRlZC11cmxzPjwvdXJscz48ZWxlY3Ryb25pYy1yZXNvdXJj
ZS1udW0+MTAuMTAzOC9uYXR1cmUxNDI0ODwvZWxlY3Ryb25pYy1yZXNvdXJjZS1udW0+PGxhbmd1
YWdlPmVuZzwvbGFuZ3VhZ2U+PC9yZWNvcmQ+PC9DaXRlPjwvRW5kTm90ZT4A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Sb2FkbWFwIEVwaWdlbm9taWNzPC9BdXRob3I+PFllYXI+
MjAxNTwvWWVhcj48UmVjTnVtPjEyPC9SZWNOdW0+PERpc3BsYXlUZXh0PlsxNF08L0Rpc3BsYXlU
ZXh0PjxyZWNvcmQ+PHJlYy1udW1iZXI+MTI8L3JlYy1udW1iZXI+PGZvcmVpZ24ta2V5cz48a2V5
IGFwcD0iRU4iIGRiLWlkPSI5ZGF2MnN3cjlzZHY5bmVydHoxeHNwMnJmdjlwdHdyOXJ3dHQiIHRp
bWVzdGFtcD0iMTU1NjExODg1OSI+MTI8L2tleT48L2ZvcmVpZ24ta2V5cz48cmVmLXR5cGUgbmFt
ZT0iSm91cm5hbCBBcnRpY2xlIj4xNzwvcmVmLXR5cGU+PGNvbnRyaWJ1dG9ycz48YXV0aG9ycz48
YXV0aG9yPlJvYWRtYXAgRXBpZ2Vub21pY3MsIENvbnNvcnRpdW08L2F1dGhvcj48YXV0aG9yPkt1
bmRhamUsIEEuPC9hdXRob3I+PGF1dGhvcj5NZXVsZW1hbiwgVy48L2F1dGhvcj48YXV0aG9yPkVy
bnN0LCBKLjwvYXV0aG9yPjxhdXRob3I+QmlsZW5reSwgTS48L2F1dGhvcj48YXV0aG9yPlllbiwg
QS48L2F1dGhvcj48YXV0aG9yPkhlcmF2aS1Nb3Vzc2F2aSwgQS48L2F1dGhvcj48YXV0aG9yPkto
ZXJhZHBvdXIsIFAuPC9hdXRob3I+PGF1dGhvcj5aaGFuZywgWi48L2F1dGhvcj48YXV0aG9yPldh
bmcsIEouPC9hdXRob3I+PGF1dGhvcj5aaWxsZXIsIE0uIEouPC9hdXRob3I+PGF1dGhvcj5BbWlu
LCBWLjwvYXV0aG9yPjxhdXRob3I+V2hpdGFrZXIsIEouIFcuPC9hdXRob3I+PGF1dGhvcj5TY2h1
bHR6LCBNLiBELjwvYXV0aG9yPjxhdXRob3I+V2FyZCwgTC4gRC48L2F1dGhvcj48YXV0aG9yPlNh
cmthciwgQS48L2F1dGhvcj48YXV0aG9yPlF1b24sIEcuPC9hdXRob3I+PGF1dGhvcj5TYW5kc3Ry
b20sIFIuIFMuPC9hdXRob3I+PGF1dGhvcj5FYXRvbiwgTS4gTC48L2F1dGhvcj48YXV0aG9yPld1
LCBZLiBDLjwvYXV0aG9yPjxhdXRob3I+UGZlbm5pbmcsIEEuIFIuPC9hdXRob3I+PGF1dGhvcj5X
YW5nLCBYLjwvYXV0aG9yPjxhdXRob3I+Q2xhdXNzbml0emVyLCBNLjwvYXV0aG9yPjxhdXRob3I+
TGl1LCBZLjwvYXV0aG9yPjxhdXRob3I+Q29hcmZhLCBDLjwvYXV0aG9yPjxhdXRob3I+SGFycmlz
LCBSLiBBLjwvYXV0aG9yPjxhdXRob3I+U2hvcmVzaCwgTi48L2F1dGhvcj48YXV0aG9yPkVwc3Rl
aW4sIEMuIEIuPC9hdXRob3I+PGF1dGhvcj5Ham9uZXNrYSwgRS48L2F1dGhvcj48YXV0aG9yPkxl
dW5nLCBELjwvYXV0aG9yPjxhdXRob3I+WGllLCBXLjwvYXV0aG9yPjxhdXRob3I+SGF3a2lucywg
Ui4gRC48L2F1dGhvcj48YXV0aG9yPkxpc3RlciwgUi48L2F1dGhvcj48YXV0aG9yPkhvbmcsIEMu
PC9hdXRob3I+PGF1dGhvcj5HYXNjYXJkLCBQLjwvYXV0aG9yPjxhdXRob3I+TXVuZ2FsbCwgQS4g
Si48L2F1dGhvcj48YXV0aG9yPk1vb3JlLCBSLjwvYXV0aG9yPjxhdXRob3I+Q2h1YWgsIEUuPC9h
dXRob3I+PGF1dGhvcj5UYW0sIEEuPC9hdXRob3I+PGF1dGhvcj5DYW5maWVsZCwgVC4gSy48L2F1
dGhvcj48YXV0aG9yPkhhbnNlbiwgUi4gUy48L2F1dGhvcj48YXV0aG9yPkthdWwsIFIuPC9hdXRo
b3I+PGF1dGhvcj5TYWJvLCBQLiBKLjwvYXV0aG9yPjxhdXRob3I+QmFuc2FsLCBNLiBTLjwvYXV0
aG9yPjxhdXRob3I+Q2FybGVzLCBBLjwvYXV0aG9yPjxhdXRob3I+RGl4b24sIEouIFIuPC9hdXRo
b3I+PGF1dGhvcj5GYXJoLCBLLiBILjwvYXV0aG9yPjxhdXRob3I+RmVpemksIFMuPC9hdXRob3I+
PGF1dGhvcj5LYXJsaWMsIFIuPC9hdXRob3I+PGF1dGhvcj5LaW0sIEEuIFIuPC9hdXRob3I+PGF1
dGhvcj5LdWxrYXJuaSwgQS48L2F1dGhvcj48YXV0aG9yPkxpLCBELjwvYXV0aG9yPjxhdXRob3I+
TG93ZG9uLCBSLjwvYXV0aG9yPjxhdXRob3I+RWxsaW90dCwgRy48L2F1dGhvcj48YXV0aG9yPk1l
cmNlciwgVC4gUi48L2F1dGhvcj48YXV0aG9yPk5lcGgsIFMuIEouPC9hdXRob3I+PGF1dGhvcj5P
bnVjaGljLCBWLjwvYXV0aG9yPjxhdXRob3I+UG9sYWssIFAuPC9hdXRob3I+PGF1dGhvcj5SYWph
Z29wYWwsIE4uPC9hdXRob3I+PGF1dGhvcj5SYXksIFAuPC9hdXRob3I+PGF1dGhvcj5TYWxsYXJp
LCBSLiBDLjwvYXV0aG9yPjxhdXRob3I+U2llYmVudGhhbGwsIEsuIFQuPC9hdXRob3I+PGF1dGhv
cj5TaW5ub3R0LUFybXN0cm9uZywgTi4gQS48L2F1dGhvcj48YXV0aG9yPlN0ZXZlbnMsIE0uPC9h
dXRob3I+PGF1dGhvcj5UaHVybWFuLCBSLiBFLjwvYXV0aG9yPjxhdXRob3I+V3UsIEouPC9hdXRo
b3I+PGF1dGhvcj5aaGFuZywgQi48L2F1dGhvcj48YXV0aG9yPlpob3UsIFguPC9hdXRob3I+PGF1
dGhvcj5CZWF1ZGV0LCBBLiBFLjwvYXV0aG9yPjxhdXRob3I+Qm95ZXIsIEwuIEEuPC9hdXRob3I+
PGF1dGhvcj5EZSBKYWdlciwgUC4gTC48L2F1dGhvcj48YXV0aG9yPkZhcm5oYW0sIFAuIEouPC9h
dXRob3I+PGF1dGhvcj5GaXNoZXIsIFMuIEouPC9hdXRob3I+PGF1dGhvcj5IYXVzc2xlciwgRC48
L2F1dGhvcj48YXV0aG9yPkpvbmVzLCBTLiBKLjwvYXV0aG9yPjxhdXRob3I+TGksIFcuPC9hdXRo
b3I+PGF1dGhvcj5NYXJyYSwgTS4gQS48L2F1dGhvcj48YXV0aG9yPk1jTWFudXMsIE0uIFQuPC9h
dXRob3I+PGF1dGhvcj5TdW55YWV2LCBTLjwvYXV0aG9yPjxhdXRob3I+VGhvbXNvbiwgSi4gQS48
L2F1dGhvcj48YXV0aG9yPlRsc3R5LCBULiBELjwvYXV0aG9yPjxhdXRob3I+VHNhaSwgTC4gSC48
L2F1dGhvcj48YXV0aG9yPldhbmcsIFcuPC9hdXRob3I+PGF1dGhvcj5XYXRlcmxhbmQsIFIuIEEu
PC9hdXRob3I+PGF1dGhvcj5aaGFuZywgTS4gUS48L2F1dGhvcj48YXV0aG9yPkNoYWR3aWNrLCBM
LiBILjwvYXV0aG9yPjxhdXRob3I+QmVybnN0ZWluLCBCLiBFLjwvYXV0aG9yPjxhdXRob3I+Q29z
dGVsbG8sIEouIEYuPC9hdXRob3I+PGF1dGhvcj5FY2tlciwgSi4gUi48L2F1dGhvcj48YXV0aG9y
PkhpcnN0LCBNLjwvYXV0aG9yPjxhdXRob3I+TWVpc3NuZXIsIEEuPC9hdXRob3I+PGF1dGhvcj5N
aWxvc2F2bGpldmljLCBBLjwvYXV0aG9yPjxhdXRob3I+UmVuLCBCLjwvYXV0aG9yPjxhdXRob3I+
U3RhbWF0b3lhbm5vcG91bG9zLCBKLiBBLjwvYXV0aG9yPjxhdXRob3I+V2FuZywgVC48L2F1dGhv
cj48YXV0aG9yPktlbGxpcywgTS48L2F1dGhvcj48L2F1dGhvcnM+PC9jb250cmlidXRvcnM+PGF1
dGgtYWRkcmVzcz4xXSBDb21wdXRlciBTY2llbmNlIGFuZCBBcnRpZmljaWFsIEludGVsbGlnZW5j
ZSBMYWIsIE1hc3NhY2h1c2V0dHMgSW5zdGl0dXRlIG9mIFRlY2hub2xvZ3ksIDMyIFZhc3NhciBT
dCwgQ2FtYnJpZGdlLCBNYXNzYWNodXNldHRzIDAyMTM5LCBVU0EuIFsyXSBUaGUgQnJvYWQgSW5z
dGl0dXRlIG9mIEhhcnZhcmQgYW5kIE1JVCwgNDE1IE1haW4gU3RyZWV0LCBDYW1icmlkZ2UsIE1h
c3NhY2h1c2V0dHMgMDIxNDIsIFVTQS4gWzNdIERlcGFydG1lbnQgb2YgR2VuZXRpY3MsIERlcGFy
dG1lbnQgb2YgQ29tcHV0ZXIgU2NpZW5jZSwgMzAwIFBhc3RldXIgRHIuLCBMYW5lIEJ1aWxkaW5n
LCBMMzAxLCBTdGFuZm9yZCwgQ2FsaWZvcm5pYSA5NDMwNS01MTIwLCBVU0EuJiN4RDsxXSBDb21w
dXRlciBTY2llbmNlIGFuZCBBcnRpZmljaWFsIEludGVsbGlnZW5jZSBMYWIsIE1hc3NhY2h1c2V0
dHMgSW5zdGl0dXRlIG9mIFRlY2hub2xvZ3ksIDMyIFZhc3NhciBTdCwgQ2FtYnJpZGdlLCBNYXNz
YWNodXNldHRzIDAyMTM5LCBVU0EuIFsyXSBUaGUgQnJvYWQgSW5zdGl0dXRlIG9mIEhhcnZhcmQg
YW5kIE1JVCwgNDE1IE1haW4gU3RyZWV0LCBDYW1icmlkZ2UsIE1hc3NhY2h1c2V0dHMgMDIxNDIs
IFVTQS4mI3hEOzFdIENvbXB1dGVyIFNjaWVuY2UgYW5kIEFydGlmaWNpYWwgSW50ZWxsaWdlbmNl
IExhYiwgTWFzc2FjaHVzZXR0cyBJbnN0aXR1dGUgb2YgVGVjaG5vbG9neSwgMzIgVmFzc2FyIFN0
LCBDYW1icmlkZ2UsIE1hc3NhY2h1c2V0dHMgMDIxMzksIFVTQS4gWzJdIFRoZSBCcm9hZCBJbnN0
aXR1dGUgb2YgSGFydmFyZCBhbmQgTUlULCA0MTUgTWFpbiBTdHJlZXQsIENhbWJyaWRnZSwgTWFz
c2FjaHVzZXR0cyAwMjE0MiwgVVNBLiBbM10gRGVwYXJ0bWVudCBvZiBCaW9sb2dpY2FsIENoZW1p
c3RyeSwgVW5pdmVyc2l0eSBvZiBDYWxpZm9ybmlhLCBMb3MgQW5nZWxlcywgNjE1IENoYXJsZXMg
RSBZb3VuZyBEciBTb3V0aCwgTG9zIEFuZ2VsZXMsIENhbGlmb3JuaWEgOTAwOTUsIFVTQS4mI3hE
O0NhbmFkYSZhcG9zO3MgTWljaGFlbCBTbWl0aCBHZW5vbWUgU2NpZW5jZXMgQ2VudHJlLCBCQyBD
YW5jZXIgQWdlbmN5LCA2NzUgV2VzdCAxMHRoIEF2ZW51ZSwgVmFuY291dmVyLCBCcml0aXNoIENv
bHVtYmlhIFY1WiAxTDMsIENhbmFkYS4mI3hEOzFdIFRoZSBCcm9hZCBJbnN0aXR1dGUgb2YgSGFy
dmFyZCBhbmQgTUlULCA0MTUgTWFpbiBTdHJlZXQsIENhbWJyaWRnZSwgTWFzc2FjaHVzZXR0cyAw
MjE0MiwgVVNBLiBbMl0gRGVwYXJ0bWVudCBvZiBTdGVtIENlbGwgYW5kIFJlZ2VuZXJhdGl2ZSBC
aW9sb2d5LCA3IERpdmluaXR5IEF2ZSwgQ2FtYnJpZGdlLCBNYXNzYWNodXNldHRzIDAyMTM4LCBV
U0EuJiN4RDtFcGlnZW5vbWUgQ2VudGVyLCBCYXlsb3IgQ29sbGVnZSBvZiBNZWRpY2luZSwgT25l
IEJheWxvciBQbGF6YSwgSG91c3RvbiwgVGV4YXMgNzcwMzAsIFVTQS4mI3hEO0RlcGFydG1lbnQg
b2YgQ2VsbHVsYXIgYW5kIE1vbGVjdWxhciBNZWRpY2luZSwgSW5zdGl0dXRlIG9mIEdlbm9taWMg
TWVkaWNpbmUsIE1vb3JlcyBDYW5jZXIgQ2VudGVyLCBEZXBhcnRtZW50IG9mIENoZW1pc3RyeSBh
bmQgQmlvY2hlbWlzdHJ5LCBVbml2ZXJzaXR5IG9mIENhbGlmb3JuaWEgU2FuIERpZWdvLCA5NTAw
IEdpbG1hbiBEcml2ZSwgTGEgSm9sbGEsIENhbGlmb3JuaWEgOTIwOTMsIFVTQS4mI3hEO0dlbm9t
aWMgQW5hbHlzaXMgTGFib3JhdG9yeSwgSG93YXJkIEh1Z2hlcyBNZWRpY2FsIEluc3RpdHV0ZSAm
YW1wO1RoZSBTYWxrIEluc3RpdHV0ZSBmb3IgQmlvbG9naWNhbCBTdHVkaWVzLCAxMDAxMCBOLiBU
b3JyZXkgUGluZXMgUm9hZCwgTGEgSm9sbGEsIENhbGlmb3JuaWEgOTIwMzcsIFVTQS4mI3hEO0Rl
cGFydG1lbnQgb2YgR2Vub21lIFNjaWVuY2VzLCBVbml2ZXJzaXR5IG9mIFdhc2hpbmd0b24sIDM3
MjAgMTV0aCBBdmUuIE5FLCBTZWF0dGxlLCBXYXNoaW5ndG9uIDk4MTk1LCBVU0EuJiN4RDsxXSBD
b21wdXRlciBTY2llbmNlIGFuZCBBcnRpZmljaWFsIEludGVsbGlnZW5jZSBMYWIsIE1hc3NhY2h1
c2V0dHMgSW5zdGl0dXRlIG9mIFRlY2hub2xvZ3ksIDMyIFZhc3NhciBTdCwgQ2FtYnJpZGdlLCBN
YXNzYWNodXNldHRzIDAyMTM5LCBVU0EuIFsyXSBUaGUgQnJvYWQgSW5zdGl0dXRlIG9mIEhhcnZh
cmQgYW5kIE1JVCwgNDE1IE1haW4gU3RyZWV0LCBDYW1icmlkZ2UsIE1hc3NhY2h1c2V0dHMgMDIx
NDIsIFVTQS4gWzNdIEJpb2xvZ3kgRGVwYXJ0bWVudCwgTWFzc2FjaHVzZXR0cyBJbnN0aXR1dGUg
b2YgVGVjaG5vbG9neSwgMzEgQW1lcyBTdCwgQ2FtYnJpZGdlLCBNYXNzYWNodXNldHRzIDAyMTQy
LCBVU0EuJiN4RDtUaGUgQnJvYWQgSW5zdGl0dXRlIG9mIEhhcnZhcmQgYW5kIE1JVCwgNDE1IE1h
aW4gU3RyZWV0LCBDYW1icmlkZ2UsIE1hc3NhY2h1c2V0dHMgMDIxNDIsIFVTQS4mI3hEOzFdIFRo
ZSBCcm9hZCBJbnN0aXR1dGUgb2YgSGFydmFyZCBhbmQgTUlULCA0MTUgTWFpbiBTdHJlZXQsIENh
bWJyaWRnZSwgTWFzc2FjaHVzZXR0cyAwMjE0MiwgVVNBLiBbMl0gVGhlIFBpY293ZXIgSW5zdGl0
dXRlIGZvciBMZWFybmluZyBhbmQgTWVtb3J5LCBEZXBhcnRtZW50IG9mIEJyYWluIGFuZCBDb2du
aXRpdmUgU2NpZW5jZXMsIE1hc3NhY2h1c2V0dHMgSW5zdGl0dXRlIG9mIFRlY2hub2xvZ3ksIDQz
IFZhc3NhciBTdCwgQ2FtYnJpZGdlLCBNYXNzYWNodXNldHRzIDAyMTM5LCBVU0EuJiN4RDsxXSBE
ZXBhcnRtZW50IG9mIENlbGx1bGFyIGFuZCBNb2xlY3VsYXIgTWVkaWNpbmUsIEluc3RpdHV0ZSBv
ZiBHZW5vbWljIE1lZGljaW5lLCBNb29yZXMgQ2FuY2VyIENlbnRlciwgRGVwYXJ0bWVudCBvZiBD
aGVtaXN0cnkgYW5kIEJpb2NoZW1pc3RyeSwgVW5pdmVyc2l0eSBvZiBDYWxpZm9ybmlhIFNhbiBE
aWVnbywgOTUwMCBHaWxtYW4gRHJpdmUsIExhIEpvbGxhLCBDYWxpZm9ybmlhIDkyMDkzLCBVU0Eu
IFsyXSBMdWR3aWcgSW5zdGl0dXRlIGZvciBDYW5jZXIgUmVzZWFyY2gsIDk1MDAgR2lsbWFuIERy
aXZlLCBMYSBKb2xsYSwgQ2FsaWZvcm5pYSA5MjA5MywgVVNBLiYjeEQ7RGVwYXJ0bWVudCBvZiBO
ZXVyb3N1cmdlcnksIEhlbGVuIERpbGxlciBGYW1pbHkgQ29tcHJlaGVuc2l2ZSBDYW5jZXIgQ2Vu
dGVyLCBVbml2ZXJzaXR5IG9mIENhbGlmb3JuaWEgU2FuIEZyYW5jaXNjbywgMTQ1MCAzcmQgU3Ry
ZWV0LCBTYW4gRnJhbmNpc2NvLCBDYWxpZm9ybmlhIDk0MTU4LCBVU0EuJiN4RDtEZXBhcnRtZW50
IG9mIFBhdGhvbG9neSwgVW5pdmVyc2l0eSBvZiBDYWxpZm9ybmlhIFNhbiBGcmFuY2lzY28sIDUx
MyBQYXJuYXNzdXMgQXZlbnVlLCBTYW4gRnJhbmNpc2NvLCBDYWxpZm9ybmlhIDk0MTQzLTA1MTEs
IFVTQS4mI3hEO0RlcGFydG1lbnQgb2YgTWVkaWNpbmUsIERpdmlzaW9uIG9mIE1lZGljYWwgR2Vu
ZXRpY3MsIFVuaXZlcnNpdHkgb2YgV2FzaGluZ3RvbiwgMjIxMSBFbGxpb3QgQXZlbnVlLCBTZWF0
dGxlLCBXYXNoaW5ndG9uIDk4MTIxLCBVU0EuJiN4RDsxXSBDb21wdXRlciBTY2llbmNlIGFuZCBB
cnRpZmljaWFsIEludGVsbGlnZW5jZSBMYWIsIE1hc3NhY2h1c2V0dHMgSW5zdGl0dXRlIG9mIFRl
Y2hub2xvZ3ksIDMyIFZhc3NhciBTdCwgQ2FtYnJpZGdlLCBNYXNzYWNodXNldHRzIDAyMTM5LCBV
U0EuIFsyXSBUaGUgQnJvYWQgSW5zdGl0dXRlIG9mIEhhcnZhcmQgYW5kIE1JVCwgNDE1IE1haW4g
U3RyZWV0LCBDYW1icmlkZ2UsIE1hc3NhY2h1c2V0dHMgMDIxNDIsIFVTQS4gWzNdIERlcGFydG1l
bnQgb2YgQ29tcHV0ZXIgU2NpZW5jZSAmYW1wO0VuZ2luZWVyaW5nLCBVbml2ZXJzaXR5IG9mIENv
bm5lY3RpY3V0LCAzNzEgRmFpcmZpZWxkIFdheSwgU3RvcnJzLCBDb25uZWN0aWN1dCAwNjI2OSwg
VVNBLiYjeEQ7RGVwYXJ0bWVudCBvZiBNaWNyb2Jpb2xvZ3kgYW5kIEltbXVub2xvZ3kgYW5kIENl
bnRyZSBmb3IgSGlnaC1UaHJvdWdocHV0IEJpb2xvZ3ksIFVuaXZlcnNpdHkgb2YgQnJpdGlzaCBD
b2x1bWJpYSwgMjEyNSBFYXN0IE1hbGwsIFZhbmNvdXZlciwgQnJpdGlzaCBDb2x1bWJpYSBWNlQg
MVo0LCBDYW5hZGEuJiN4RDtCaW9pbmZvcm1hdGljcyBHcm91cCwgRGVwYXJ0bWVudCBvZiBNb2xl
Y3VsYXIgQmlvbG9neSwgRGl2aXNpb24gb2YgQmlvbG9neSwgRmFjdWx0eSBvZiBTY2llbmNlLCBV
bml2ZXJzaXR5IG9mIFphZ3JlYiwgSG9ydmF0b3ZhYyAxMDJhLCAxMDAwMCBaYWdyZWIsIENyb2F0
aWEuJiN4RDtEZXBhcnRtZW50IG9mIE1vbGVjdWxhciBhbmQgQ2VsbCBCaW9sb2d5LCBDZW50ZXIg
Zm9yIFN5c3RlbXMgQmlvbG9neSwgVGhlIFVuaXZlcnNpdHkgb2YgVGV4YXMsIERhbGxhcywgTlNF
UkwsIFJMMTAsIDgwMCBXIENhbXBiZWxsIFJvYWQsIFJpY2hhcmRzb24sIFRleGFzIDc1MDgwLCBV
U0EuJiN4RDtEZXBhcnRtZW50IG9mIEdlbmV0aWNzLCBDZW50ZXIgZm9yIEdlbm9tZSBTY2llbmNl
cyBhbmQgU3lzdGVtcyBCaW9sb2d5LCBXYXNoaW5ndG9uIFVuaXZlcnNpdHkgaW4gU3QgTG91aXMs
IDQ0NDQgRm9yZXN0IFBhcmsgQXZlLCBTdCBMb3VpcywgTWlzc291cmkgNjMxMDgsIFVTQS4mI3hE
O0luc3RpdHV0ZSBmb3IgTW9sZWN1bGFyIEJpb3NjaWVuY2UsIFVuaXZlcnNpdHkgb2YgUXVlZW5z
bGFuZCwgU3QgTHVjaWEsIFF1ZWVuc2xhbmQgNDA3MiwgQXVzdHJhbGlhLiYjeEQ7MV0gVGhlIEJy
b2FkIEluc3RpdHV0ZSBvZiBIYXJ2YXJkIGFuZCBNSVQsIDQxNSBNYWluIFN0cmVldCwgQ2FtYnJp
ZGdlLCBNYXNzYWNodXNldHRzIDAyMTQyLCBVU0EuIFsyXSBCcmlnaGFtICZhbXA7V29tZW4mYXBv
cztzIEhvc3BpdGFsLCA3NSBGcmFuY2lzIFN0cmVldCwgQm9zdG9uLCBNYXNzYWNodXNldHRzIDAy
MTE1LCBVU0EuJiN4RDsxXSBEZXBhcnRtZW50IG9mIEdlbmV0aWNzLCBDZW50ZXIgZm9yIEdlbm9t
ZSBTY2llbmNlcyBhbmQgU3lzdGVtcyBCaW9sb2d5LCBXYXNoaW5ndG9uIFVuaXZlcnNpdHkgaW4g
U3QgTG91aXMsIDQ0NDQgRm9yZXN0IFBhcmsgQXZlLCBTdCBMb3VpcywgTWlzc291cmkgNjMxMDgs
IFVTQS4gWzJdIERlcGFydG1lbnQgb2YgQ29tcHV0ZXIgU2NpZW5jZSBhbmQgRW5naW5lZWVyaW5n
LCBXYXNoaW5ndG9uIFVuaXZlcnNpdHkgaW4gU3QuIExvdWlzLCBTdC4gTG91aXMsIE1pc3NvdXJp
IDYzMTMwLCBVU0EuJiN4RDsxXSBEZXBhcnRtZW50IG9mIEFwcGxpZWQgTWF0aGVtYXRpY3MgYW5k
IFN0YXRpc3RpY3MsIFN0b255IEJyb29rIFVuaXZlcnNpdHksIFN0b255IEJyb29rLCBOZXcgWW9y
ayAxMTc5NC0zNjAwLCBVU0EuIFsyXSBDb2xkIFNwcmluZyBIYXJib3IgTGFib3JhdG9yeSwgQ29s
ZCBTcHJpbmcgSGFyYm9yLCBOZXcgWW9yayAxMTcyNCwgVVNBLiYjeEQ7TW9sZWN1bGFyIGFuZCBI
dW1hbiBHZW5ldGljcyBEZXBhcnRtZW50LCBCYXlsb3IgQ29sbGVnZSBvZiBNZWRpY2luZSwgT25l
IEJheWxvciBQbGF6YSwgSG91c3RvbiwgVGV4YXMgNzcwMzAsIFVTQS4mI3hEO0Jpb2xvZ3kgRGVw
YXJ0bWVudCwgTWFzc2FjaHVzZXR0cyBJbnN0aXR1dGUgb2YgVGVjaG5vbG9neSwgMzEgQW1lcyBT
dCwgQ2FtYnJpZGdlLCBNYXNzYWNodXNldHRzIDAyMTQyLCBVU0EuJiN4RDsxXSBUaGUgQnJvYWQg
SW5zdGl0dXRlIG9mIEhhcnZhcmQgYW5kIE1JVCwgNDE1IE1haW4gU3RyZWV0LCBDYW1icmlkZ2Us
IE1hc3NhY2h1c2V0dHMgMDIxNDIsIFVTQS4gWzJdIEJyaWdoYW0gJmFtcDtXb21lbiZhcG9zO3Mg
SG9zcGl0YWwsIDc1IEZyYW5jaXMgU3RyZWV0LCBCb3N0b24sIE1hc3NhY2h1c2V0dHMgMDIxMTUs
IFVTQS4gWzNdIEhhcnZhcmQgTWVkaWNhbCBTY2hvb2wsIDI1IFNoYXR0dWNrIFN0LCBCb3N0b24s
IE1hc3NhY2h1c2V0dHMgMDIxMTUsIFVTQS4mI3hEO0RlcGFydG1lbnQgb2YgQmlvY2hlbWlzdHJ5
LCBLZWNrIFNjaG9vbCBvZiBNZWRpY2luZSwgVW5pdmVyc2l0eSBvZiBTb3V0aGVybiBDYWxpZm9y
bmlhLCAxNDUwIEJpZ2d5IFN0cmVldCwgTG9zIEFuZ2VsZXMsIENhbGlmb3JuaWEgOTAwODktOTYw
MSwgVVNBLiYjeEQ7T2JHeW4sIFJlcHJvZHVjdGl2ZSBTY2llbmNlcywgVW5pdmVyc2l0eSBvZiBD
YWxpZm9ybmlhIFNhbiBGcmFuY2lzY28sIDM1IE1lZGljYWwgQ2VudGVyIFdheSwgU2FuIEZyYW5j
aXNjbywgQ2FsaWZvcm5pYSA5NDE0MywgVVNBLiYjeEQ7Q2VudGVyIGZvciBCaW9tb2xlY3VsYXIg
U2NpZW5jZXMgYW5kIEVuZ2luZWVyaW5nLCBVbml2ZXJzaXR5IG9mIFNhbnRhIENydXosIDExNTYg
SGlnaCBTdHJlZXQsIFNhbnRhIENydXosIENhbGlmb3JuaWEgOTUwNjQsIFVTQS4mI3hEOzFdIENh
bmFkYSZhcG9zO3MgTWljaGFlbCBTbWl0aCBHZW5vbWUgU2NpZW5jZXMgQ2VudHJlLCBCQyBDYW5j
ZXIgQWdlbmN5LCA2NzUgV2VzdCAxMHRoIEF2ZW51ZSwgVmFuY291dmVyLCBCcml0aXNoIENvbHVt
YmlhIFY1WiAxTDMsIENhbmFkYS4gWzJdIERlcGFydG1lbnQgb2YgTW9sZWN1bGFyIEJpb2xvZ3kg
YW5kIEJpb2NoZW1pc3RyeSwgU2ltb24gRnJhc2VyIFVuaXZlcnNpdHksIDg4ODggVW5pdmVyc2l0
eSBEcml2ZSwgQnVybmFieSwgQnJpdGlzaCBDb2x1bWJpYSBWNUEgMVM2LCBDYW5hZGEuIFszXSBE
ZXBhcnRtZW50IG9mIE1lZGljYWwgR2VuZXRpY3MsIFVuaXZlcnNpdHkgb2YgQnJpdGlzaCBDb2x1
bWJpYSwgMjMyOSBXZXN0IE1hbGwsIFZhbmNvdXZlciwgQkMsIENhbmFkYSwgVjZUIDFaNC4mI3hE
O0RhbiBMLiBEdW5jYW4gQ2FuY2VyIENlbnRlciwgQmF5bG9yIENvbGxlZ2Ugb2YgTWVkaWNpbmUs
IE9uZSBCYXlsb3IgUGxhemEsIEhvdXN0b24sIFRleGFzIDc3MDMwLCBVU0EuJiN4RDsxXSBDYW5h
ZGEmYXBvcztzIE1pY2hhZWwgU21pdGggR2Vub21lIFNjaWVuY2VzIENlbnRyZSwgQkMgQ2FuY2Vy
IEFnZW5jeSwgNjc1IFdlc3QgMTB0aCBBdmVudWUsIFZhbmNvdXZlciwgQnJpdGlzaCBDb2x1bWJp
YSBWNVogMUwzLCBDYW5hZGEuIFsyXSBEZXBhcnRtZW50IG9mIE1lZGljYWwgR2VuZXRpY3MsIFVu
aXZlcnNpdHkgb2YgQnJpdGlzaCBDb2x1bWJpYSwgMjMyOSBXZXN0IE1hbGwsIFZhbmNvdXZlciwg
QkMsIENhbmFkYSwgVjZUIDFaNC4mI3hEO0RlcGFydG1lbnQgb2YgTWljcm9iaW9sb2d5IGFuZCBJ
bW11bm9sb2d5LCBEaWFiZXRlcyBDZW50ZXIsIFVuaXZlcnNpdHkgb2YgQ2FsaWZvcm5pYSwgU2Fu
IEZyYW5jaXNjbywgNTEzIFBhcm5hc3N1cyBBdmUsIFNhbiBGcmFuY2lzY28sIENhbGlmb3JuaWEg
OTQxNDMtMDUzNCwgVVNBLiYjeEQ7MV0gVW5pdmVyc2l0eSBvZiBXaXNjb25zaW4sIE1hZGlzb24s
IFdpc2NvbnNpbiA1MzcxNSwgVVNBLiBbMl0gTW9yZ3JpZGdlIEluc3RpdHV0ZSBmb3IgUmVzZWFy
Y2gsIDMzMCBOLiBPcmNoYXJkIFN0cmVldCwgTWFkaXNvbiwgV2lzY29uc2luIDUzNzA3LCBVU0Eu
JiN4RDtVU0RBL0FSUyBDaGlsZHJlbiZhcG9zO3MgTnV0cml0aW9uIFJlc2VhcmNoIENlbnRlciwg
QmF5bG9yIENvbGxlZ2Ugb2YgTWVkaWNpbmUsIDExMDAgQmF0ZXMgU3RyZWV0LCBIb3VzdG9uLCBU
ZXhhcyA3NzAzMCwgVVNBLiYjeEQ7MV0gRGVwYXJ0bWVudCBvZiBNb2xlY3VsYXIgYW5kIENlbGwg
QmlvbG9neSwgQ2VudGVyIGZvciBTeXN0ZW1zIEJpb2xvZ3ksIFRoZSBVbml2ZXJzaXR5IG9mIFRl
eGFzLCBEYWxsYXMsIE5TRVJMLCBSTDEwLCA4MDAgVyBDYW1wYmVsbCBSb2FkLCBSaWNoYXJkc29u
LCBUZXhhcyA3NTA4MCwgVVNBLiBbMl0gQmlvaW5mb3JtYXRpY3MgRGl2aXNpb24sIENlbnRlciBm
b3IgU3ludGhldGljIGFuZCBTeXN0ZW1zIEJpb2xvZ3ksIFROTElTVCwgVHNpbmdodWEgVW5pdmVy
c2l0eSwgQmVpamluZyAxMDAwODQsIENoaW5hLiYjeEQ7TmF0aW9uYWwgSW5zdGl0dXRlIG9mIEVu
dmlyb25tZW50YWwgSGVhbHRoIFNjaWVuY2VzLCAxMTEgVC5XLiBBbGV4YW5kZXIgRHJpdmUsIFJl
c2VhcmNoIFRyaWFuZ2xlIFBhcmssIE5vcnRoIENhcm9saW5hIDI3NzA5LCBVU0EuJiN4RDsxXSBU
aGUgQnJvYWQgSW5zdGl0dXRlIG9mIEhhcnZhcmQgYW5kIE1JVCwgNDE1IE1haW4gU3RyZWV0LCBD
YW1icmlkZ2UsIE1hc3NhY2h1c2V0dHMgMDIxNDIsIFVTQS4gWzJdIE1hc3NhY2h1c2V0dHMgR2Vu
ZXJhbCBIb3NwaXRhbCwgNTUgRnJ1aXQgU3QsIEJvc3RvbiwgTWFzc2FjaHVzZXR0cyAwMjExNCwg
VVNBLiBbM10gSG93YXJkIEh1Z2hlcyBNZWRpY2FsIEluc3RpdHV0ZSwgNDAwMCBKb25lcyBCcmlk
Z2UgUm9hZCwgQ2hldnkgQ2hhc2UsIE1hcnlsYW5kIDIwODE1LTY3ODksIFVTQS4mI3hEOzFdIENh
bmFkYSZhcG9zO3MgTWljaGFlbCBTbWl0aCBHZW5vbWUgU2NpZW5jZXMgQ2VudHJlLCBCQyBDYW5j
ZXIgQWdlbmN5LCA2NzUgV2VzdCAxMHRoIEF2ZW51ZSwgVmFuY291dmVyLCBCcml0aXNoIENvbHVt
YmlhIFY1WiAxTDMsIENhbmFkYS4gWzJdIERlcGFydG1lbnQgb2YgTWljcm9iaW9sb2d5IGFuZCBJ
bW11bm9sb2d5IGFuZCBDZW50cmUgZm9yIEhpZ2gtVGhyb3VnaHB1dCBCaW9sb2d5LCBVbml2ZXJz
aXR5IG9mIEJyaXRpc2ggQ29sdW1iaWEsIDIxMjUgRWFzdCBNYWxsLCBWYW5jb3V2ZXIsIEJyaXRp
c2ggQ29sdW1iaWEgVjZUIDFaNCwgQ2FuYWRhLjwvYXV0aC1hZGRyZXNzPjx0aXRsZXM+PHRpdGxl
PkludGVncmF0aXZlIGFuYWx5c2lzIG9mIDExMSByZWZlcmVuY2UgaHVtYW4gZXBpZ2Vub21l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E3LTMwPC9wYWdlcz48dm9sdW1lPjUxODwv
dm9sdW1lPjxudW1iZXI+NzUzOTwvbnVtYmVyPjxlZGl0aW9uPjIwMTUvMDIvMjA8L2VkaXRpb24+
PGtleXdvcmRzPjxrZXl3b3JkPkJhc2UgU2VxdWVuY2U8L2tleXdvcmQ+PGtleXdvcmQ+Q2VsbCBM
aW5lYWdlL2dlbmV0aWNzPC9rZXl3b3JkPjxrZXl3b3JkPkNlbGxzLCBDdWx0dXJlZDwva2V5d29y
ZD48a2V5d29yZD5DaHJvbWF0aW4vY2hlbWlzdHJ5L2dlbmV0aWNzL21ldGFib2xpc208L2tleXdv
cmQ+PGtleXdvcmQ+Q2hyb21vc29tZXMsIEh1bWFuL2NoZW1pc3RyeS9nZW5ldGljcy9tZXRhYm9s
aXNtPC9rZXl3b3JkPjxrZXl3b3JkPkROQS9jaGVtaXN0cnkvZ2VuZXRpY3MvbWV0YWJvbGlzbTwv
a2V5d29yZD48a2V5d29yZD5ETkEgTWV0aHlsYXRpb248L2tleXdvcmQ+PGtleXdvcmQ+RGF0YXNl
dHMgYXMgVG9waWM8L2tleXdvcmQ+PGtleXdvcmQ+RW5oYW5jZXIgRWxlbWVudHMsIEdlbmV0aWMv
Z2VuZXRpY3M8L2tleXdvcmQ+PGtleXdvcmQ+RXBpZ2VuZXNpcywgR2VuZXRpYy8qZ2VuZXRpY3M8
L2tleXdvcmQ+PGtleXdvcmQ+KkVwaWdlbm9taWNzPC9rZXl3b3JkPjxrZXl3b3JkPkdlbmV0aWMg
VmFyaWF0aW9uL2dlbmV0aWNzPC9rZXl3b3JkPjxrZXl3b3JkPkdlbm9tZSwgSHVtYW4vKmdlbmV0
aWNzPC9rZXl3b3JkPjxrZXl3b3JkPkdlbm9tZS1XaWRlIEFzc29jaWF0aW9uIFN0dWR5PC9rZXl3
b3JkPjxrZXl3b3JkPkhpc3RvbmVzL21ldGFib2xpc208L2tleXdvcmQ+PGtleXdvcmQ+SHVtYW5z
PC9rZXl3b3JkPjxrZXl3b3JkPk9yZ2FuIFNwZWNpZmljaXR5L2dlbmV0aWNzPC9rZXl3b3JkPjxr
ZXl3b3JkPlJOQS9nZW5ldGljczwva2V5d29yZD48a2V5d29yZD5SZWZlcmVuY2UgVmFsdWVzPC9r
ZXl3b3JkPjwva2V5d29yZHM+PGRhdGVzPjx5ZWFyPjIwMTU8L3llYXI+PHB1Yi1kYXRlcz48ZGF0
ZT5GZWIgMTk8L2RhdGU+PC9wdWItZGF0ZXM+PC9kYXRlcz48aXNibj4xNDc2LTQ2ODcgKEVsZWN0
cm9uaWMpJiN4RDswMDI4LTA4MzYgKExpbmtpbmcpPC9pc2JuPjxhY2Nlc3Npb24tbnVtPjI1Njkz
NTYzPC9hY2Nlc3Npb24tbnVtPjx3b3JrLXR5cGU+UmVzZWFyY2ggU3VwcG9ydCwgTi5JLkguLCBF
eHRyYW11cmFsJiN4RDtSZXNlYXJjaCBTdXBwb3J0LCBOb24tVS5TLiBHb3YmYXBvczt0JiN4RDtS
ZXNlYXJjaCBTdXBwb3J0LCBVLlMuIEdvdiZhcG9zO3QsIE5vbi1QLkguUy48L3dvcmstdHlwZT48
dXJscz48cmVsYXRlZC11cmxzPjx1cmw+aHR0cDovL3d3dy5uY2JpLm5sbS5uaWguZ292L3B1Ym1l
ZC8yNTY5MzU2MzwvdXJsPjwvcmVsYXRlZC11cmxzPjwvdXJscz48ZWxlY3Ryb25pYy1yZXNvdXJj
ZS1udW0+MTAuMTAzOC9uYXR1cmUxNDI0ODwvZWxlY3Ryb25pYy1yZXNvdXJjZS1udW0+PGxhbmd1
YWdlPmVuZzwvbGFuZ3VhZ2U+PC9yZWNvcmQ+PC9DaXRlPjwvRW5kTm90ZT4A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14]</w:t>
      </w:r>
      <w:r w:rsidRPr="00E62D96">
        <w:rPr>
          <w:rFonts w:ascii="Times New Roman" w:hAnsi="Times New Roman"/>
          <w:sz w:val="22"/>
          <w:szCs w:val="22"/>
        </w:rPr>
        <w:fldChar w:fldCharType="end"/>
      </w:r>
      <w:r w:rsidRPr="00E62D96">
        <w:rPr>
          <w:rFonts w:ascii="Times New Roman" w:hAnsi="Times New Roman"/>
          <w:sz w:val="22"/>
          <w:szCs w:val="22"/>
        </w:rPr>
        <w:t xml:space="preserve"> and the Encode consortia using the Washington University Epigenome Browser</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Zhou&lt;/Author&gt;&lt;Year&gt;2011&lt;/Year&gt;&lt;RecNum&gt;13&lt;/RecNum&gt;&lt;DisplayText&gt;[15]&lt;/DisplayText&gt;&lt;record&gt;&lt;rec-number&gt;13&lt;/rec-number&gt;&lt;foreign-keys&gt;&lt;key app="EN" db-id="9dav2swr9sdv9nertz1xsp2rfv9ptwr9rwtt" timestamp="1556118859"&gt;13&lt;/key&gt;&lt;/foreign-keys&gt;&lt;ref-type name="Journal Article"&gt;17&lt;/ref-type&gt;&lt;contributors&gt;&lt;authors&gt;&lt;author&gt;Zhou, X.&lt;/author&gt;&lt;author&gt;Maricque, B.&lt;/author&gt;&lt;author&gt;Xie, M.&lt;/author&gt;&lt;author&gt;Li, D.&lt;/author&gt;&lt;author&gt;Sundaram, V.&lt;/author&gt;&lt;author&gt;Martin, E. A.&lt;/author&gt;&lt;author&gt;Koebbe, B. C.&lt;/author&gt;&lt;author&gt;Nielsen, C.&lt;/author&gt;&lt;author&gt;Hirst, M.&lt;/author&gt;&lt;author&gt;Farnham, P.&lt;/author&gt;&lt;author&gt;Kuhn, R. M.&lt;/author&gt;&lt;author&gt;Zhu, J.&lt;/author&gt;&lt;author&gt;Smirnov, I.&lt;/author&gt;&lt;author&gt;Kent, W. J.&lt;/author&gt;&lt;author&gt;Haussler, D.&lt;/author&gt;&lt;author&gt;Madden, P. A.&lt;/author&gt;&lt;author&gt;Costello, J. F.&lt;/author&gt;&lt;author&gt;Wang, T.&lt;/author&gt;&lt;/authors&gt;&lt;/contributors&gt;&lt;titles&gt;&lt;title&gt;The Human Epigenome Browser at Washington University&lt;/title&gt;&lt;secondary-title&gt;Nat Methods&lt;/secondary-title&gt;&lt;/titles&gt;&lt;periodical&gt;&lt;full-title&gt;Nat Methods&lt;/full-title&gt;&lt;/periodical&gt;&lt;pages&gt;989-90&lt;/pages&gt;&lt;volume&gt;8&lt;/volume&gt;&lt;number&gt;12&lt;/number&gt;&lt;edition&gt;2011/12/01&lt;/edition&gt;&lt;keywords&gt;&lt;keyword&gt;*Databases, Genetic&lt;/keyword&gt;&lt;keyword&gt;*Epigenomics&lt;/keyword&gt;&lt;keyword&gt;Humans&lt;/keyword&gt;&lt;keyword&gt;*Internet&lt;/keyword&gt;&lt;keyword&gt;Research Personnel&lt;/keyword&gt;&lt;keyword&gt;*Universities&lt;/keyword&gt;&lt;keyword&gt;Washington&lt;/keyword&gt;&lt;/keywords&gt;&lt;dates&gt;&lt;year&gt;2011&lt;/year&gt;&lt;pub-dates&gt;&lt;date&gt;Nov 29&lt;/date&gt;&lt;/pub-dates&gt;&lt;/dates&gt;&lt;isbn&gt;1548-7105 (Electronic)&amp;#xD;1548-7091 (Linking)&lt;/isbn&gt;&lt;accession-num&gt;22127213&lt;/accession-num&gt;&lt;urls&gt;&lt;related-urls&gt;&lt;url&gt;https://www.ncbi.nlm.nih.gov/pubmed/22127213&lt;/url&gt;&lt;/related-urls&gt;&lt;/urls&gt;&lt;custom2&gt;PMC3552640&lt;/custom2&gt;&lt;electronic-resource-num&gt;10.1038/nmeth.1772&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15]</w:t>
      </w:r>
      <w:r w:rsidRPr="00E62D96">
        <w:rPr>
          <w:rFonts w:ascii="Times New Roman" w:hAnsi="Times New Roman"/>
          <w:sz w:val="22"/>
          <w:szCs w:val="22"/>
        </w:rPr>
        <w:fldChar w:fldCharType="end"/>
      </w:r>
      <w:r w:rsidRPr="00E62D96">
        <w:rPr>
          <w:rFonts w:ascii="Times New Roman" w:hAnsi="Times New Roman"/>
          <w:sz w:val="22"/>
          <w:szCs w:val="22"/>
        </w:rPr>
        <w:t>. We used the UCSC liftOver tool to convert coordinates for CoRSIVs, controls, and tDMR regions from hg38 to hg19. We determined overlap with each epigenome state and in each of the 127 epigenomes using BEDTOOLS</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Quinlan&lt;/Author&gt;&lt;Year&gt;2014&lt;/Year&gt;&lt;RecNum&gt;10&lt;/RecNum&gt;&lt;DisplayText&gt;[12]&lt;/DisplayText&gt;&lt;record&gt;&lt;rec-number&gt;10&lt;/rec-number&gt;&lt;foreign-keys&gt;&lt;key app="EN" db-id="9dav2swr9sdv9nertz1xsp2rfv9ptwr9rwtt" timestamp="1556118859"&gt;10&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irginia.&lt;/auth-address&gt;&lt;titles&gt;&lt;title&gt;BEDTools: The Swiss-Army Tool for Genome Feature Analysis&lt;/title&gt;&lt;secondary-title&gt;Curr Protoc Bioinformatics&lt;/secondary-title&gt;&lt;/titles&gt;&lt;periodical&gt;&lt;full-title&gt;Curr Protoc Bioinformatics&lt;/full-title&gt;&lt;/periodical&gt;&lt;pages&gt;11 12 1-34&lt;/pages&gt;&lt;volume&gt;47&lt;/volume&gt;&lt;edition&gt;2014/09/10&lt;/edition&gt;&lt;keywords&gt;&lt;keyword&gt;Computational Biology&lt;/keyword&gt;&lt;keyword&gt;Gene Expression&lt;/keyword&gt;&lt;keyword&gt;*Genome&lt;/keyword&gt;&lt;keyword&gt;High-Throughput Nucleotide Sequencing&lt;/keyword&gt;&lt;keyword&gt;Protein Binding&lt;/keyword&gt;&lt;keyword&gt;*Sequence Analysis, DNA&lt;/keyword&gt;&lt;keyword&gt;*Software&lt;/keyword&gt;&lt;keyword&gt;Transcription Factors/metabolism&lt;/keyword&gt;&lt;keyword&gt;bioinformatics&lt;/keyword&gt;&lt;keyword&gt;genome analysis&lt;/keyword&gt;&lt;keyword&gt;genome features&lt;/keyword&gt;&lt;keyword&gt;genome intervals&lt;/keyword&gt;&lt;keyword&gt;genomics&lt;/keyword&gt;&lt;/keywords&gt;&lt;dates&gt;&lt;year&gt;2014&lt;/year&gt;&lt;pub-dates&gt;&lt;date&gt;Sep 8&lt;/date&gt;&lt;/pub-dates&gt;&lt;/dates&gt;&lt;isbn&gt;1934-340X (Electronic)&amp;#xD;1934-3396 (Linking)&lt;/isbn&gt;&lt;accession-num&gt;25199790&lt;/accession-num&gt;&lt;urls&gt;&lt;related-urls&gt;&lt;url&gt;https://www.ncbi.nlm.nih.gov/pubmed/25199790&lt;/url&gt;&lt;/related-urls&gt;&lt;/urls&gt;&lt;custom2&gt;PMC4213956&lt;/custom2&gt;&lt;electronic-resource-num&gt;10.1002/0471250953.bi1112s47&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12]</w:t>
      </w:r>
      <w:r w:rsidRPr="00E62D96">
        <w:rPr>
          <w:rFonts w:ascii="Times New Roman" w:hAnsi="Times New Roman"/>
          <w:sz w:val="22"/>
          <w:szCs w:val="22"/>
        </w:rPr>
        <w:fldChar w:fldCharType="end"/>
      </w:r>
      <w:r w:rsidRPr="00E62D96">
        <w:rPr>
          <w:rFonts w:ascii="Times New Roman" w:hAnsi="Times New Roman"/>
          <w:sz w:val="22"/>
          <w:szCs w:val="22"/>
        </w:rPr>
        <w:t>. Enrichment of CoRSIVs over Controls or tDMRs was assessed using Fisher’s exact test, with significance achieved for P &lt; 0.05. Odd-ratio visualizations were generated using the Python scientific library.</w:t>
      </w:r>
    </w:p>
    <w:p w14:paraId="2850E5FF"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42" w:name="_Toc532918430"/>
      <w:bookmarkStart w:id="43" w:name="_Toc7006208"/>
      <w:r w:rsidRPr="00E62D96">
        <w:rPr>
          <w:rFonts w:ascii="Times New Roman" w:eastAsiaTheme="majorEastAsia" w:hAnsi="Times New Roman" w:cstheme="majorBidi"/>
          <w:sz w:val="26"/>
          <w:szCs w:val="26"/>
        </w:rPr>
        <w:lastRenderedPageBreak/>
        <w:t>Evaluation of Enrichment of SuperCoRSIVs within TADs</w:t>
      </w:r>
      <w:bookmarkEnd w:id="42"/>
      <w:bookmarkEnd w:id="43"/>
    </w:p>
    <w:p w14:paraId="42944213"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We downloaded a compendium of TADs in multiple human tissues</w:t>
      </w:r>
      <w:r w:rsidRPr="00E62D96">
        <w:rPr>
          <w:rFonts w:ascii="Times New Roman" w:hAnsi="Times New Roman"/>
          <w:sz w:val="22"/>
          <w:szCs w:val="22"/>
        </w:rPr>
        <w:fldChar w:fldCharType="begin">
          <w:fldData xml:space="preserve">PEVuZE5vdGU+PENpdGU+PEF1dGhvcj5TY2htaXR0PC9BdXRob3I+PFllYXI+MjAxNjwvWWVhcj48
UmVjTnVtPjE0PC9SZWNOdW0+PERpc3BsYXlUZXh0PlsxNl08L0Rpc3BsYXlUZXh0PjxyZWNvcmQ+
PHJlYy1udW1iZXI+MTQ8L3JlYy1udW1iZXI+PGZvcmVpZ24ta2V5cz48a2V5IGFwcD0iRU4iIGRi
LWlkPSI5ZGF2MnN3cjlzZHY5bmVydHoxeHNwMnJmdjlwdHdyOXJ3dHQiIHRpbWVzdGFtcD0iMTU1
NjExODg2MCI+MTQ8L2tleT48L2ZvcmVpZ24ta2V5cz48cmVmLXR5cGUgbmFtZT0iSm91cm5hbCBB
cnRpY2xlIj4xNzwvcmVmLXR5cGU+PGNvbnRyaWJ1dG9ycz48YXV0aG9ycz48YXV0aG9yPlNjaG1p
dHQsIEEuIEQuPC9hdXRob3I+PGF1dGhvcj5IdSwgTS48L2F1dGhvcj48YXV0aG9yPkp1bmcsIEku
PC9hdXRob3I+PGF1dGhvcj5YdSwgWi48L2F1dGhvcj48YXV0aG9yPlFpdSwgWS48L2F1dGhvcj48
YXV0aG9yPlRhbiwgQy4gTC48L2F1dGhvcj48YXV0aG9yPkxpLCBZLjwvYXV0aG9yPjxhdXRob3I+
TGluLCBTLjwvYXV0aG9yPjxhdXRob3I+TGluLCBZLjwvYXV0aG9yPjxhdXRob3I+QmFyciwgQy4g
TC48L2F1dGhvcj48YXV0aG9yPlJlbiwgQi48L2F1dGhvcj48L2F1dGhvcnM+PC9jb250cmlidXRv
cnM+PGF1dGgtYWRkcmVzcz5MdWR3aWcgSW5zdGl0dXRlIGZvciBDYW5jZXIgUmVzZWFyY2gsIExh
IEpvbGxhLCBDQSA5MjA5MywgVVNBOyBVQ1NEIEJpb21lZGljYWwgU2NpZW5jZXMgR3JhZHVhdGUg
UHJvZ3JhbSwgVW5pdmVyc2l0eSBvZiBDYWxpZm9ybmlhLCBTYW4gRGllZ28sIDk1MDAgR2lsbWFu
IERyaXZlLCBMYSBKb2xsYSwgQ0EgOTIwOTMsIFVTQS4mI3hEO0RpdmlzaW9uIG9mIEJpb3N0YXRp
c3RpY3MsIERlcGFydG1lbnQgb2YgUG9wdWxhdGlvbiBIZWFsdGgsIE5ldyBZb3JrIFVuaXZlcnNp
dHkgU2Nob29sIG9mIE1lZGljaW5lLCA2NTAgRmlyc3QgQXZlbnVlLCBOZXcgWW9yaywgTlkgMTAw
MTYsIFVTQS4gRWxlY3Ryb25pYyBhZGRyZXNzOiBodW1AY2NmLm9yZy4mI3hEO0x1ZHdpZyBJbnN0
aXR1dGUgZm9yIENhbmNlciBSZXNlYXJjaCwgTGEgSm9sbGEsIENBIDkyMDkzLCBVU0EuJiN4RDtE
ZXBhcnRtZW50cyBvZiBHZW5ldGljcywgQmlvc3RhdGlzdGljcywgYW5kIENvbXB1dGVyIFNjaWVu
Y2UsIFVuaXZlcnNpdHkgb2YgTm9ydGggQ2Fyb2xpbmEsIENoYXBlbCBIaWxsLCBOQyAyNzU5OSwg
VVNBOyBRdWFudGl0YXRpdmUgTGlmZSBTY2llbmNlcyBJbml0aWF0aXZlLCBVbml2ZXJzaXR5IG9m
IE5lYnJhc2thLCBMaW5jb2xuLCBORSA2ODU4MywgVVNBOyBEZXBhcnRtZW50IG9mIFN0YXRpc3Rp
Y3MsIFVuaXZlcnNpdHkgb2YgTmVicmFza2EsIExpbmNvbG4sIE5FIDY4NTgzLCBVU0EuJiN4RDtM
dWR3aWcgSW5zdGl0dXRlIGZvciBDYW5jZXIgUmVzZWFyY2gsIExhIEpvbGxhLCBDQSA5MjA5Mywg
VVNBOyBVU0NEIEJpb2luZm9ybWF0aWNzIGFuZCBTeXN0ZW1zIEJpb2xvZ3kgR3JhZHVhdGUgUHJv
Z3JhbSwgVW5pdmVyc2l0eSBvZiBDYWxpZm9ybmlhLCBTYW4gRGllZ28sIDk1MDAgR2lsbWFuIERy
aXZlLCBMYSBKb2xsYSwgQ0EgOTIwOTMsIFVTQS4mI3hEO0RlcGFydG1lbnRzIG9mIEdlbmV0aWNz
LCBCaW9zdGF0aXN0aWNzLCBhbmQgQ29tcHV0ZXIgU2NpZW5jZSwgVW5pdmVyc2l0eSBvZiBOb3J0
aCBDYXJvbGluYSwgQ2hhcGVsIEhpbGwsIE5DIDI3NTk5LCBVU0EuJiN4RDtEaXZpc2lvbiBvZiBD
YXJkaW9sb2d5LCBEZXBhcnRtZW50IG9mIE1lZGljaW5lLCBVbml2ZXJzaXR5IG9mIFdhc2hpbmd0
b24sIDg1MCBSZXB1YmxpY2FuIFN0cmVldCwgU2VhdHRsZSwgV0EgOTgxMDgsIFVTQS4mI3hEO0Rl
cGFydG1lbnQgb2YgU3VyZ2VyeSwgV2FzaGluZ3RvbiBVbml2ZXJzaXR5IFNjaG9vbCBvZiBNZWRp
Y2luZSwgNjYwIFMgRXVjbGlkIEF2ZS4sIENhbXB1cyBCb3ggODEwOSwgU3QuIExvdWlzLCBNTyA2
MzExMCwgVVNBLiYjeEQ7S3JlbWJpbCBSZXNlYXJjaCBJbnN0aXR1dGUgVW5pdmVyc2l0eSBIZWFs
dGggTmV0d29yaywgVGhlIEhvc3BpdGFsIGZvciBTaWNrIENoaWxkcmVuLCBUaGUgVW5pdmVyc2l0
eSBvZiBUb3JvbnRvLCBLcmVtYmlsIERpc2NvdmVyeSBUb3dlciwgNjAgTGVvbmFyZCBBdmUuIDhL
RC00MTIsIFRvcm9udG8sIE9OIE01VCAyUzgsIENhbmFkYS4mI3hEO0x1ZHdpZyBJbnN0aXR1dGUg
Zm9yIENhbmNlciBSZXNlYXJjaCwgTGEgSm9sbGEsIENBIDkyMDkzLCBVU0E7IERlcGFydG1lbnQg
b2YgQ2VsbHVsYXIgYW5kIE1vbGVjdWxhciBNZWRpY2luZSwgTW9vcmVzIENhbmNlciBDZW50ZXIg
YW5kIEluc3RpdHV0ZSBvZiBHZW5vbWUgTWVkaWNpbmUsIFVDU0QgU2Nob29sIG9mIE1lZGljaW5l
LCA5NTAwIEdpbG1hbiBEcml2ZSwgTGEgSm9sbGEsIENBIDkyMDkzLCBVU0EuIEVsZWN0cm9uaWMg
YWRkcmVzczogYmlyZW5AdWNzZC5lZHUuPC9hdXRoLWFkZHJlc3M+PHRpdGxlcz48dGl0bGU+QSBD
b21wZW5kaXVtIG9mIENocm9tYXRpbiBDb250YWN0IE1hcHMgUmV2ZWFscyBTcGF0aWFsbHkgQWN0
aXZlIFJlZ2lvbnMgaW4gdGhlIEh1bWFuIEdlbm9tZTwvdGl0bGU+PHNlY29uZGFyeS10aXRsZT5D
ZWxsIFJlcDwvc2Vjb25kYXJ5LXRpdGxlPjwvdGl0bGVzPjxwZXJpb2RpY2FsPjxmdWxsLXRpdGxl
PkNlbGwgUmVwPC9mdWxsLXRpdGxlPjwvcGVyaW9kaWNhbD48cGFnZXM+MjA0Mi0yMDU5PC9wYWdl
cz48dm9sdW1lPjE3PC92b2x1bWU+PG51bWJlcj44PC9udW1iZXI+PGVkaXRpb24+MjAxNi8xMS8x
NzwvZWRpdGlvbj48a2V5d29yZHM+PGtleXdvcmQ+QWR1bHQ8L2tleXdvcmQ+PGtleXdvcmQ+QW5p
bWFsczwva2V5d29yZD48a2V5d29yZD5DZWxsIEN5Y2xlIFByb3RlaW5zL21ldGFib2xpc208L2tl
eXdvcmQ+PGtleXdvcmQ+Q2VsbCBMaW5lPC9rZXl3b3JkPjxrZXl3b3JkPkNocm9tYXRpbi8qbWV0
YWJvbGlzbTwva2V5d29yZD48a2V5d29yZD5DaHJvbW9zb21hbCBQcm90ZWlucywgTm9uLUhpc3Rv
bmUvbWV0YWJvbGlzbTwva2V5d29yZD48a2V5d29yZD5Db25zZXJ2ZWQgU2VxdWVuY2U8L2tleXdv
cmQ+PGtleXdvcmQ+RGlzZWFzZS9nZW5ldGljczwva2V5d29yZD48a2V5d29yZD5FbmhhbmNlciBF
bGVtZW50cywgR2VuZXRpYy9nZW5ldGljczwva2V5d29yZD48a2V5d29yZD5HZW5lIEV4cHJlc3Np
b24gUmVndWxhdGlvbjwva2V5d29yZD48a2V5d29yZD4qR2Vub21lLCBIdW1hbjwva2V5d29yZD48
a2V5d29yZD5HZW5vbWUtV2lkZSBBc3NvY2lhdGlvbiBTdHVkeTwva2V5d29yZD48a2V5d29yZD5I
dW1hbnM8L2tleXdvcmQ+PGtleXdvcmQ+SW5zdWxhdG9yIEVsZW1lbnRzL2dlbmV0aWNzPC9rZXl3
b3JkPjxrZXl3b3JkPk1pY2U8L2tleXdvcmQ+PGtleXdvcmQ+TnVjbGVpYyBBY2lkIENvbmZvcm1h
dGlvbjwva2V5d29yZD48a2V5d29yZD5PcmdhbiBTcGVjaWZpY2l0eTwva2V5d29yZD48a2V5d29y
ZD5Qb2x5bW9ycGhpc20sIFNpbmdsZSBOdWNsZW90aWRlL2dlbmV0aWNzPC9rZXl3b3JkPjwva2V5
d29yZHM+PGRhdGVzPjx5ZWFyPjIwMTY8L3llYXI+PHB1Yi1kYXRlcz48ZGF0ZT5Ob3YgMTU8L2Rh
dGU+PC9wdWItZGF0ZXM+PC9kYXRlcz48aXNibj4yMjExLTEyNDcgKEVsZWN0cm9uaWMpPC9pc2Ju
PjxhY2Nlc3Npb24tbnVtPjI3ODUxOTY3PC9hY2Nlc3Npb24tbnVtPjx1cmxzPjxyZWxhdGVkLXVy
bHM+PHVybD5odHRwczovL3d3dy5uY2JpLm5sbS5uaWguZ292L3B1Ym1lZC8yNzg1MTk2NzwvdXJs
PjwvcmVsYXRlZC11cmxzPjwvdXJscz48Y3VzdG9tMj5QTUM1NDc4Mzg2PC9jdXN0b20yPjxlbGVj
dHJvbmljLXJlc291cmNlLW51bT4xMC4xMDE2L2ouY2VscmVwLjIwMTYuMTAuMDYxPC9lbGVjdHJv
bmljLXJlc291cmNlLW51bT48L3JlY29yZD48L0NpdGU+PC9FbmROb3RlPn==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TY2htaXR0PC9BdXRob3I+PFllYXI+MjAxNjwvWWVhcj48
UmVjTnVtPjE0PC9SZWNOdW0+PERpc3BsYXlUZXh0PlsxNl08L0Rpc3BsYXlUZXh0PjxyZWNvcmQ+
PHJlYy1udW1iZXI+MTQ8L3JlYy1udW1iZXI+PGZvcmVpZ24ta2V5cz48a2V5IGFwcD0iRU4iIGRi
LWlkPSI5ZGF2MnN3cjlzZHY5bmVydHoxeHNwMnJmdjlwdHdyOXJ3dHQiIHRpbWVzdGFtcD0iMTU1
NjExODg2MCI+MTQ8L2tleT48L2ZvcmVpZ24ta2V5cz48cmVmLXR5cGUgbmFtZT0iSm91cm5hbCBB
cnRpY2xlIj4xNzwvcmVmLXR5cGU+PGNvbnRyaWJ1dG9ycz48YXV0aG9ycz48YXV0aG9yPlNjaG1p
dHQsIEEuIEQuPC9hdXRob3I+PGF1dGhvcj5IdSwgTS48L2F1dGhvcj48YXV0aG9yPkp1bmcsIEku
PC9hdXRob3I+PGF1dGhvcj5YdSwgWi48L2F1dGhvcj48YXV0aG9yPlFpdSwgWS48L2F1dGhvcj48
YXV0aG9yPlRhbiwgQy4gTC48L2F1dGhvcj48YXV0aG9yPkxpLCBZLjwvYXV0aG9yPjxhdXRob3I+
TGluLCBTLjwvYXV0aG9yPjxhdXRob3I+TGluLCBZLjwvYXV0aG9yPjxhdXRob3I+QmFyciwgQy4g
TC48L2F1dGhvcj48YXV0aG9yPlJlbiwgQi48L2F1dGhvcj48L2F1dGhvcnM+PC9jb250cmlidXRv
cnM+PGF1dGgtYWRkcmVzcz5MdWR3aWcgSW5zdGl0dXRlIGZvciBDYW5jZXIgUmVzZWFyY2gsIExh
IEpvbGxhLCBDQSA5MjA5MywgVVNBOyBVQ1NEIEJpb21lZGljYWwgU2NpZW5jZXMgR3JhZHVhdGUg
UHJvZ3JhbSwgVW5pdmVyc2l0eSBvZiBDYWxpZm9ybmlhLCBTYW4gRGllZ28sIDk1MDAgR2lsbWFu
IERyaXZlLCBMYSBKb2xsYSwgQ0EgOTIwOTMsIFVTQS4mI3hEO0RpdmlzaW9uIG9mIEJpb3N0YXRp
c3RpY3MsIERlcGFydG1lbnQgb2YgUG9wdWxhdGlvbiBIZWFsdGgsIE5ldyBZb3JrIFVuaXZlcnNp
dHkgU2Nob29sIG9mIE1lZGljaW5lLCA2NTAgRmlyc3QgQXZlbnVlLCBOZXcgWW9yaywgTlkgMTAw
MTYsIFVTQS4gRWxlY3Ryb25pYyBhZGRyZXNzOiBodW1AY2NmLm9yZy4mI3hEO0x1ZHdpZyBJbnN0
aXR1dGUgZm9yIENhbmNlciBSZXNlYXJjaCwgTGEgSm9sbGEsIENBIDkyMDkzLCBVU0EuJiN4RDtE
ZXBhcnRtZW50cyBvZiBHZW5ldGljcywgQmlvc3RhdGlzdGljcywgYW5kIENvbXB1dGVyIFNjaWVu
Y2UsIFVuaXZlcnNpdHkgb2YgTm9ydGggQ2Fyb2xpbmEsIENoYXBlbCBIaWxsLCBOQyAyNzU5OSwg
VVNBOyBRdWFudGl0YXRpdmUgTGlmZSBTY2llbmNlcyBJbml0aWF0aXZlLCBVbml2ZXJzaXR5IG9m
IE5lYnJhc2thLCBMaW5jb2xuLCBORSA2ODU4MywgVVNBOyBEZXBhcnRtZW50IG9mIFN0YXRpc3Rp
Y3MsIFVuaXZlcnNpdHkgb2YgTmVicmFza2EsIExpbmNvbG4sIE5FIDY4NTgzLCBVU0EuJiN4RDtM
dWR3aWcgSW5zdGl0dXRlIGZvciBDYW5jZXIgUmVzZWFyY2gsIExhIEpvbGxhLCBDQSA5MjA5Mywg
VVNBOyBVU0NEIEJpb2luZm9ybWF0aWNzIGFuZCBTeXN0ZW1zIEJpb2xvZ3kgR3JhZHVhdGUgUHJv
Z3JhbSwgVW5pdmVyc2l0eSBvZiBDYWxpZm9ybmlhLCBTYW4gRGllZ28sIDk1MDAgR2lsbWFuIERy
aXZlLCBMYSBKb2xsYSwgQ0EgOTIwOTMsIFVTQS4mI3hEO0RlcGFydG1lbnRzIG9mIEdlbmV0aWNz
LCBCaW9zdGF0aXN0aWNzLCBhbmQgQ29tcHV0ZXIgU2NpZW5jZSwgVW5pdmVyc2l0eSBvZiBOb3J0
aCBDYXJvbGluYSwgQ2hhcGVsIEhpbGwsIE5DIDI3NTk5LCBVU0EuJiN4RDtEaXZpc2lvbiBvZiBD
YXJkaW9sb2d5LCBEZXBhcnRtZW50IG9mIE1lZGljaW5lLCBVbml2ZXJzaXR5IG9mIFdhc2hpbmd0
b24sIDg1MCBSZXB1YmxpY2FuIFN0cmVldCwgU2VhdHRsZSwgV0EgOTgxMDgsIFVTQS4mI3hEO0Rl
cGFydG1lbnQgb2YgU3VyZ2VyeSwgV2FzaGluZ3RvbiBVbml2ZXJzaXR5IFNjaG9vbCBvZiBNZWRp
Y2luZSwgNjYwIFMgRXVjbGlkIEF2ZS4sIENhbXB1cyBCb3ggODEwOSwgU3QuIExvdWlzLCBNTyA2
MzExMCwgVVNBLiYjeEQ7S3JlbWJpbCBSZXNlYXJjaCBJbnN0aXR1dGUgVW5pdmVyc2l0eSBIZWFs
dGggTmV0d29yaywgVGhlIEhvc3BpdGFsIGZvciBTaWNrIENoaWxkcmVuLCBUaGUgVW5pdmVyc2l0
eSBvZiBUb3JvbnRvLCBLcmVtYmlsIERpc2NvdmVyeSBUb3dlciwgNjAgTGVvbmFyZCBBdmUuIDhL
RC00MTIsIFRvcm9udG8sIE9OIE01VCAyUzgsIENhbmFkYS4mI3hEO0x1ZHdpZyBJbnN0aXR1dGUg
Zm9yIENhbmNlciBSZXNlYXJjaCwgTGEgSm9sbGEsIENBIDkyMDkzLCBVU0E7IERlcGFydG1lbnQg
b2YgQ2VsbHVsYXIgYW5kIE1vbGVjdWxhciBNZWRpY2luZSwgTW9vcmVzIENhbmNlciBDZW50ZXIg
YW5kIEluc3RpdHV0ZSBvZiBHZW5vbWUgTWVkaWNpbmUsIFVDU0QgU2Nob29sIG9mIE1lZGljaW5l
LCA5NTAwIEdpbG1hbiBEcml2ZSwgTGEgSm9sbGEsIENBIDkyMDkzLCBVU0EuIEVsZWN0cm9uaWMg
YWRkcmVzczogYmlyZW5AdWNzZC5lZHUuPC9hdXRoLWFkZHJlc3M+PHRpdGxlcz48dGl0bGU+QSBD
b21wZW5kaXVtIG9mIENocm9tYXRpbiBDb250YWN0IE1hcHMgUmV2ZWFscyBTcGF0aWFsbHkgQWN0
aXZlIFJlZ2lvbnMgaW4gdGhlIEh1bWFuIEdlbm9tZTwvdGl0bGU+PHNlY29uZGFyeS10aXRsZT5D
ZWxsIFJlcDwvc2Vjb25kYXJ5LXRpdGxlPjwvdGl0bGVzPjxwZXJpb2RpY2FsPjxmdWxsLXRpdGxl
PkNlbGwgUmVwPC9mdWxsLXRpdGxlPjwvcGVyaW9kaWNhbD48cGFnZXM+MjA0Mi0yMDU5PC9wYWdl
cz48dm9sdW1lPjE3PC92b2x1bWU+PG51bWJlcj44PC9udW1iZXI+PGVkaXRpb24+MjAxNi8xMS8x
NzwvZWRpdGlvbj48a2V5d29yZHM+PGtleXdvcmQ+QWR1bHQ8L2tleXdvcmQ+PGtleXdvcmQ+QW5p
bWFsczwva2V5d29yZD48a2V5d29yZD5DZWxsIEN5Y2xlIFByb3RlaW5zL21ldGFib2xpc208L2tl
eXdvcmQ+PGtleXdvcmQ+Q2VsbCBMaW5lPC9rZXl3b3JkPjxrZXl3b3JkPkNocm9tYXRpbi8qbWV0
YWJvbGlzbTwva2V5d29yZD48a2V5d29yZD5DaHJvbW9zb21hbCBQcm90ZWlucywgTm9uLUhpc3Rv
bmUvbWV0YWJvbGlzbTwva2V5d29yZD48a2V5d29yZD5Db25zZXJ2ZWQgU2VxdWVuY2U8L2tleXdv
cmQ+PGtleXdvcmQ+RGlzZWFzZS9nZW5ldGljczwva2V5d29yZD48a2V5d29yZD5FbmhhbmNlciBF
bGVtZW50cywgR2VuZXRpYy9nZW5ldGljczwva2V5d29yZD48a2V5d29yZD5HZW5lIEV4cHJlc3Np
b24gUmVndWxhdGlvbjwva2V5d29yZD48a2V5d29yZD4qR2Vub21lLCBIdW1hbjwva2V5d29yZD48
a2V5d29yZD5HZW5vbWUtV2lkZSBBc3NvY2lhdGlvbiBTdHVkeTwva2V5d29yZD48a2V5d29yZD5I
dW1hbnM8L2tleXdvcmQ+PGtleXdvcmQ+SW5zdWxhdG9yIEVsZW1lbnRzL2dlbmV0aWNzPC9rZXl3
b3JkPjxrZXl3b3JkPk1pY2U8L2tleXdvcmQ+PGtleXdvcmQ+TnVjbGVpYyBBY2lkIENvbmZvcm1h
dGlvbjwva2V5d29yZD48a2V5d29yZD5PcmdhbiBTcGVjaWZpY2l0eTwva2V5d29yZD48a2V5d29y
ZD5Qb2x5bW9ycGhpc20sIFNpbmdsZSBOdWNsZW90aWRlL2dlbmV0aWNzPC9rZXl3b3JkPjwva2V5
d29yZHM+PGRhdGVzPjx5ZWFyPjIwMTY8L3llYXI+PHB1Yi1kYXRlcz48ZGF0ZT5Ob3YgMTU8L2Rh
dGU+PC9wdWItZGF0ZXM+PC9kYXRlcz48aXNibj4yMjExLTEyNDcgKEVsZWN0cm9uaWMpPC9pc2Ju
PjxhY2Nlc3Npb24tbnVtPjI3ODUxOTY3PC9hY2Nlc3Npb24tbnVtPjx1cmxzPjxyZWxhdGVkLXVy
bHM+PHVybD5odHRwczovL3d3dy5uY2JpLm5sbS5uaWguZ292L3B1Ym1lZC8yNzg1MTk2NzwvdXJs
PjwvcmVsYXRlZC11cmxzPjwvdXJscz48Y3VzdG9tMj5QTUM1NDc4Mzg2PC9jdXN0b20yPjxlbGVj
dHJvbmljLXJlc291cmNlLW51bT4xMC4xMDE2L2ouY2VscmVwLjIwMTYuMTAuMDYxPC9lbGVjdHJv
bmljLXJlc291cmNlLW51bT48L3JlY29yZD48L0NpdGU+PC9FbmROb3RlPn==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16]</w:t>
      </w:r>
      <w:r w:rsidRPr="00E62D96">
        <w:rPr>
          <w:rFonts w:ascii="Times New Roman" w:hAnsi="Times New Roman"/>
          <w:sz w:val="22"/>
          <w:szCs w:val="22"/>
        </w:rPr>
        <w:fldChar w:fldCharType="end"/>
      </w:r>
      <w:r w:rsidRPr="00E62D96">
        <w:rPr>
          <w:rFonts w:ascii="Times New Roman" w:hAnsi="Times New Roman"/>
          <w:sz w:val="22"/>
          <w:szCs w:val="22"/>
        </w:rPr>
        <w:t xml:space="preserve"> and evaluated the likelihood of SuperCoRSIVs residing completely within TADs. Using bedtools software package we computed the number of SuperCoRSIVs and control regions that completely reside within the TAD boundaries for each of the 10 tissues. We did a paired t-test to evaluate the significance of the difference in enrichment for SuperCoRSIVs vs. control regions.</w:t>
      </w:r>
    </w:p>
    <w:p w14:paraId="4CB7B5F5" w14:textId="77777777" w:rsidR="00E62D96" w:rsidRPr="00E62D96" w:rsidRDefault="00E62D96" w:rsidP="00E62D96">
      <w:pPr>
        <w:spacing w:after="160" w:line="259" w:lineRule="auto"/>
        <w:jc w:val="both"/>
        <w:rPr>
          <w:rFonts w:ascii="Times New Roman" w:hAnsi="Times New Roman"/>
          <w:sz w:val="22"/>
          <w:szCs w:val="22"/>
        </w:rPr>
      </w:pPr>
    </w:p>
    <w:p w14:paraId="3ECC56CA"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44" w:name="_Toc532918431"/>
      <w:bookmarkStart w:id="45" w:name="_Toc7006209"/>
      <w:r w:rsidRPr="00E62D96">
        <w:rPr>
          <w:rFonts w:ascii="Times New Roman" w:eastAsiaTheme="majorEastAsia" w:hAnsi="Times New Roman" w:cstheme="majorBidi"/>
          <w:sz w:val="26"/>
          <w:szCs w:val="26"/>
        </w:rPr>
        <w:t>SuperCoRSIV Overlap with CTCF Binding Sites</w:t>
      </w:r>
      <w:bookmarkEnd w:id="44"/>
      <w:bookmarkEnd w:id="45"/>
    </w:p>
    <w:p w14:paraId="402A549B"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CTCF binding sites were obtained from the ORegAnno database. Bedtools was used to calculate the overlap between CTCF binding sites and SuperCoRSIV regions as well as the SuperControl regions. SuperCoRSIV regions included all the genomic regions between the first and last CoRSIV making up the SuperCoRSIV. A χ</w:t>
      </w:r>
      <w:r w:rsidRPr="00E62D96">
        <w:rPr>
          <w:rFonts w:ascii="Times New Roman" w:hAnsi="Times New Roman"/>
          <w:sz w:val="22"/>
          <w:szCs w:val="22"/>
          <w:vertAlign w:val="superscript"/>
        </w:rPr>
        <w:t xml:space="preserve">2 </w:t>
      </w:r>
      <w:r w:rsidRPr="00E62D96">
        <w:rPr>
          <w:rFonts w:ascii="Times New Roman" w:hAnsi="Times New Roman"/>
          <w:sz w:val="22"/>
          <w:szCs w:val="22"/>
        </w:rPr>
        <w:t>test was used to determine significance.</w:t>
      </w:r>
    </w:p>
    <w:p w14:paraId="32FC9441" w14:textId="77777777" w:rsidR="00E62D96" w:rsidRPr="00E62D96" w:rsidRDefault="00E62D96" w:rsidP="00E62D96">
      <w:pPr>
        <w:spacing w:after="160" w:line="259" w:lineRule="auto"/>
        <w:jc w:val="both"/>
        <w:rPr>
          <w:rFonts w:ascii="Times New Roman" w:hAnsi="Times New Roman"/>
          <w:sz w:val="22"/>
          <w:szCs w:val="22"/>
        </w:rPr>
      </w:pPr>
    </w:p>
    <w:p w14:paraId="1ED04234"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46" w:name="_Toc6974852"/>
      <w:bookmarkStart w:id="47" w:name="_Toc6991608"/>
      <w:bookmarkStart w:id="48" w:name="_Toc7006210"/>
      <w:r w:rsidRPr="00E62D96">
        <w:rPr>
          <w:rFonts w:ascii="Times New Roman" w:eastAsiaTheme="majorEastAsia" w:hAnsi="Times New Roman" w:cstheme="majorBidi"/>
          <w:sz w:val="26"/>
          <w:szCs w:val="26"/>
        </w:rPr>
        <w:t>CoRSIVs overlapping ENCODE blacklist regions</w:t>
      </w:r>
      <w:bookmarkEnd w:id="46"/>
      <w:bookmarkEnd w:id="47"/>
      <w:bookmarkEnd w:id="48"/>
    </w:p>
    <w:p w14:paraId="05BFBBE3" w14:textId="10C0950A" w:rsid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We downloaded black listed regions in bed format from ENCODE database using the following link. </w:t>
      </w:r>
      <w:hyperlink r:id="rId9" w:history="1">
        <w:r w:rsidRPr="00E62D96">
          <w:rPr>
            <w:rFonts w:ascii="Times New Roman" w:hAnsi="Times New Roman"/>
            <w:color w:val="0000FF"/>
            <w:sz w:val="22"/>
            <w:szCs w:val="22"/>
            <w:u w:val="single"/>
          </w:rPr>
          <w:t>http://mitra.stanford.edu/kundaje/akundaje/release/blacklists/hg38-human/hg38.blacklist.bed.gz</w:t>
        </w:r>
      </w:hyperlink>
      <w:r w:rsidRPr="00E62D96">
        <w:rPr>
          <w:rFonts w:ascii="Times New Roman" w:hAnsi="Times New Roman"/>
          <w:sz w:val="22"/>
          <w:szCs w:val="22"/>
        </w:rPr>
        <w:t xml:space="preserve">. CoRSIV regions were intersected with black list regions using bedtools software (at least 1bp overlap). </w:t>
      </w:r>
    </w:p>
    <w:p w14:paraId="47224B6B" w14:textId="77777777" w:rsidR="0023367C" w:rsidRPr="00E62D96" w:rsidRDefault="0023367C" w:rsidP="00E62D96">
      <w:pPr>
        <w:spacing w:after="160" w:line="259" w:lineRule="auto"/>
        <w:jc w:val="both"/>
        <w:rPr>
          <w:rFonts w:ascii="Times New Roman" w:hAnsi="Times New Roman"/>
          <w:sz w:val="22"/>
          <w:szCs w:val="22"/>
        </w:rPr>
      </w:pPr>
    </w:p>
    <w:p w14:paraId="2797A631"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49" w:name="_Toc532918432"/>
      <w:bookmarkStart w:id="50" w:name="_Toc7006212"/>
      <w:r w:rsidRPr="00E62D96">
        <w:rPr>
          <w:rFonts w:ascii="Times New Roman" w:eastAsiaTheme="majorEastAsia" w:hAnsi="Times New Roman" w:cstheme="majorBidi"/>
          <w:sz w:val="26"/>
          <w:szCs w:val="26"/>
        </w:rPr>
        <w:t>mQTL Analysis Using Genotype Data from 10 Gtex Donors</w:t>
      </w:r>
      <w:bookmarkEnd w:id="49"/>
      <w:bookmarkEnd w:id="50"/>
    </w:p>
    <w:p w14:paraId="7FCF7E83"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Data on SNV genotype were downloaded from GTeX. Of all SNVs located within 10 kb of each CoRSIV, we retained only those with a minor allele frequency of ≥ 0.2, and further considered only those SNVs in which all three genotypes are represented among the 10 GTEx donors. We performed linear regression to examine the correlation between individual methylation levels at each CoRSIV and the genotypes of SNVs in </w:t>
      </w:r>
      <w:r w:rsidRPr="00E62D96">
        <w:rPr>
          <w:rFonts w:ascii="Times New Roman" w:hAnsi="Times New Roman"/>
          <w:i/>
          <w:sz w:val="22"/>
          <w:szCs w:val="22"/>
        </w:rPr>
        <w:t>cis</w:t>
      </w:r>
      <w:r w:rsidRPr="00E62D96">
        <w:rPr>
          <w:rFonts w:ascii="Times New Roman" w:hAnsi="Times New Roman"/>
          <w:sz w:val="22"/>
          <w:szCs w:val="22"/>
        </w:rPr>
        <w:t>. For all informative SNVs within 10kb of each CoRSIV, we assigned each genotype a numeric value corresponding to the number of minor alleles: AA = 0, Aa = 1, aa = 2.  In the linear regression, t</w:t>
      </w:r>
      <w:r w:rsidRPr="00E62D96">
        <w:rPr>
          <w:rFonts w:ascii="Times New Roman" w:hAnsi="Times New Roman"/>
          <w:sz w:val="22"/>
          <w:szCs w:val="22"/>
          <w:lang w:val="fr-FR"/>
        </w:rPr>
        <w:t xml:space="preserve">he coefficient </w:t>
      </w:r>
      <w:r w:rsidRPr="00E62D96">
        <w:rPr>
          <w:rFonts w:ascii="Times New Roman" w:hAnsi="Times New Roman"/>
          <w:sz w:val="22"/>
          <w:szCs w:val="22"/>
        </w:rPr>
        <w:t>β of the function reflects the additive effect of one minor allele, R</w:t>
      </w:r>
      <w:r w:rsidRPr="00E62D96">
        <w:rPr>
          <w:rFonts w:ascii="Times New Roman" w:hAnsi="Times New Roman"/>
          <w:sz w:val="22"/>
          <w:szCs w:val="22"/>
          <w:vertAlign w:val="superscript"/>
        </w:rPr>
        <w:t>2</w:t>
      </w:r>
      <w:r w:rsidRPr="00E62D96">
        <w:rPr>
          <w:rFonts w:ascii="Times New Roman" w:hAnsi="Times New Roman"/>
          <w:sz w:val="22"/>
          <w:szCs w:val="22"/>
        </w:rPr>
        <w:t xml:space="preserve"> reflects the goodness of fit to the linear function, and the p value corrected for multiple testing using Benjamini-Hochberg method (False Discovery Rate) reflects the significance. All CoRSIV-SNV pairs with a regression coefficient β ≥ 10, an R</w:t>
      </w:r>
      <w:r w:rsidRPr="00E62D96">
        <w:rPr>
          <w:rFonts w:ascii="Times New Roman" w:hAnsi="Times New Roman"/>
          <w:sz w:val="22"/>
          <w:szCs w:val="22"/>
          <w:vertAlign w:val="superscript"/>
        </w:rPr>
        <w:t>2</w:t>
      </w:r>
      <w:r w:rsidRPr="00E62D96">
        <w:rPr>
          <w:rFonts w:ascii="Times New Roman" w:hAnsi="Times New Roman"/>
          <w:sz w:val="22"/>
          <w:szCs w:val="22"/>
        </w:rPr>
        <w:t xml:space="preserve"> ≥ 0.5, and a FDR &lt; 5% were considered positive for mQTL.  MatrixEQTL was used for performing linear regression.</w:t>
      </w:r>
    </w:p>
    <w:p w14:paraId="56356A30" w14:textId="77777777" w:rsidR="00E62D96" w:rsidRPr="00E62D96" w:rsidRDefault="00E62D96" w:rsidP="00E62D96">
      <w:pPr>
        <w:spacing w:after="160" w:line="259" w:lineRule="auto"/>
        <w:jc w:val="both"/>
        <w:rPr>
          <w:rFonts w:ascii="Times New Roman" w:hAnsi="Times New Roman"/>
          <w:sz w:val="22"/>
          <w:szCs w:val="22"/>
        </w:rPr>
      </w:pPr>
    </w:p>
    <w:p w14:paraId="5A37A45A"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51" w:name="_Toc532918433"/>
      <w:bookmarkStart w:id="52" w:name="_Toc7006213"/>
      <w:r w:rsidRPr="00E62D96">
        <w:rPr>
          <w:rFonts w:ascii="Times New Roman" w:eastAsiaTheme="majorEastAsia" w:hAnsi="Times New Roman" w:cstheme="majorBidi"/>
          <w:sz w:val="26"/>
          <w:szCs w:val="26"/>
        </w:rPr>
        <w:t>Evaluating Pairwise Associations Between Genotype and Methylation</w:t>
      </w:r>
      <w:bookmarkEnd w:id="51"/>
      <w:bookmarkEnd w:id="52"/>
    </w:p>
    <w:p w14:paraId="23A906A2"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Using SNV genotype data downloaded from GTeX, we considered all common SNVs (minor allele frequency ≥0.2) within 10 kb of each CoRSIV. SNV genotypes were converted to numerical values as described above. For all pairwise comparisons among the 10 GTEx donors, we calculated the interindividual difference in average methylation at each CoRSIV and the average interindividual difference in associated SNV values. Linear regression was used to calculate the Pearson R</w:t>
      </w:r>
      <w:r w:rsidRPr="00E62D96">
        <w:rPr>
          <w:rFonts w:ascii="Times New Roman" w:hAnsi="Times New Roman"/>
          <w:sz w:val="22"/>
          <w:szCs w:val="22"/>
          <w:vertAlign w:val="superscript"/>
        </w:rPr>
        <w:t>2</w:t>
      </w:r>
      <w:r w:rsidRPr="00E62D96">
        <w:rPr>
          <w:rFonts w:ascii="Times New Roman" w:hAnsi="Times New Roman"/>
          <w:sz w:val="22"/>
          <w:szCs w:val="22"/>
        </w:rPr>
        <w:t xml:space="preserve"> correlation of pairwise differences in CoRSIV methylation vs. pairwise differences in average neighborhood SNV value.</w:t>
      </w:r>
    </w:p>
    <w:p w14:paraId="3CF7F470"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53" w:name="_Toc532918434"/>
      <w:bookmarkStart w:id="54" w:name="_Toc7006214"/>
      <w:r w:rsidRPr="00E62D96">
        <w:rPr>
          <w:rFonts w:ascii="Times New Roman" w:eastAsiaTheme="majorEastAsia" w:hAnsi="Times New Roman" w:cstheme="majorBidi"/>
          <w:sz w:val="26"/>
          <w:szCs w:val="26"/>
        </w:rPr>
        <w:t>Analysis of published mQTL data for HM450 probes within CoRSIVs</w:t>
      </w:r>
      <w:bookmarkEnd w:id="53"/>
      <w:bookmarkEnd w:id="54"/>
    </w:p>
    <w:p w14:paraId="0F695451"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Results from multiple mQTL analyses were obtained</w:t>
      </w:r>
      <w:r w:rsidRPr="00E62D96">
        <w:rPr>
          <w:rFonts w:ascii="Times New Roman" w:hAnsi="Times New Roman"/>
          <w:sz w:val="22"/>
          <w:szCs w:val="22"/>
        </w:rPr>
        <w:fldChar w:fldCharType="begin">
          <w:fldData xml:space="preserve">PEVuZE5vdGU+PENpdGU+PEF1dGhvcj5Cb25kZXI8L0F1dGhvcj48WWVhcj4yMDE3PC9ZZWFyPjxS
ZWNOdW0+MTU8L1JlY051bT48RGlzcGxheVRleHQ+WzE3LTIxXTwvRGlzcGxheVRleHQ+PHJlY29y
ZD48cmVjLW51bWJlcj4xNTwvcmVjLW51bWJlcj48Zm9yZWlnbi1rZXlzPjxrZXkgYXBwPSJFTiIg
ZGItaWQ9IjlkYXYyc3dyOXNkdjluZXJ0ejF4c3AycmZ2OXB0d3I5cnd0dCIgdGltZXN0YW1wPSIx
NTU2MTE4ODYwIj4xNTwva2V5PjwvZm9yZWlnbi1rZXlzPjxyZWYtdHlwZSBuYW1lPSJKb3VybmFs
IEFydGljbGUiPjE3PC9yZWYtdHlwZT48Y29udHJpYnV0b3JzPjxhdXRob3JzPjxhdXRob3I+Qm9u
ZGVyLCBNLiBKLjwvYXV0aG9yPjxhdXRob3I+THVpamssIFIuPC9hdXRob3I+PGF1dGhvcj5aaGVy
bmFrb3ZhLCBELiBWLjwvYXV0aG9yPjxhdXRob3I+TW9lZCwgTS48L2F1dGhvcj48YXV0aG9yPkRl
ZWxlbiwgUC48L2F1dGhvcj48YXV0aG9yPlZlcm1hYXQsIE0uPC9hdXRob3I+PGF1dGhvcj52YW4g
SXRlcnNvbiwgTS48L2F1dGhvcj48YXV0aG9yPnZhbiBEaWprLCBGLjwvYXV0aG9yPjxhdXRob3I+
dmFuIEdhbGVuLCBNLjwvYXV0aG9yPjxhdXRob3I+Qm90LCBKLjwvYXV0aG9yPjxhdXRob3I+U2xp
ZWtlciwgUi4gQy48L2F1dGhvcj48YXV0aG9yPkpoYW1haSwgUC4gTS48L2F1dGhvcj48YXV0aG9y
PlZlcmJpZXN0LCBNLjwvYXV0aG9yPjxhdXRob3I+U3VjaGltYW4sIEguIEUuPC9hdXRob3I+PGF1
dGhvcj5WZXJrZXJrLCBNLjwvYXV0aG9yPjxhdXRob3I+dmFuIGRlciBCcmVnZ2VuLCBSLjwvYXV0
aG9yPjxhdXRob3I+dmFuIFJvb2lqLCBKLjwvYXV0aG9yPjxhdXRob3I+TGFrZW5iZXJnLCBOLjwv
YXV0aG9yPjxhdXRob3I+QXJpbmRyYXJ0bywgVy48L2F1dGhvcj48YXV0aG9yPktpZWxiYXNhLCBT
LiBNLjwvYXV0aG9yPjxhdXRob3I+Sm9ua2VycywgSS48L2F1dGhvcj48YXV0aG9yPnZhbiAmYXBv
czt0IEhvZiwgUC48L2F1dGhvcj48YXV0aG9yPk5vb3JlbiwgSS48L2F1dGhvcj48YXV0aG9yPkJl
ZWttYW4sIE0uPC9hdXRob3I+PGF1dGhvcj5EZWVsZW4sIEouPC9hdXRob3I+PGF1dGhvcj52YW4g
SGVlbXN0LCBELjwvYXV0aG9yPjxhdXRob3I+Wmhlcm5ha292YSwgQS48L2F1dGhvcj48YXV0aG9y
PlRpZ2NoZWxhYXIsIEUuIEYuPC9hdXRob3I+PGF1dGhvcj5Td2VydHosIE0uIEEuPC9hdXRob3I+
PGF1dGhvcj5Ib2ZtYW4sIEEuPC9hdXRob3I+PGF1dGhvcj5VaXR0ZXJsaW5kZW4sIEEuIEcuPC9h
dXRob3I+PGF1dGhvcj5Qb29sLCBSLjwvYXV0aG9yPjxhdXRob3I+dmFuIERvbmdlbiwgSi48L2F1
dGhvcj48YXV0aG9yPkhvdHRlbmdhLCBKLiBKLjwvYXV0aG9yPjxhdXRob3I+U3RlaG91d2VyLCBD
LiBELjwvYXV0aG9yPjxhdXRob3I+dmFuIGRlciBLYWxsZW4sIEMuIEouPC9hdXRob3I+PGF1dGhv
cj5TY2hhbGt3aWprLCBDLiBHLjwvYXV0aG9yPjxhdXRob3I+dmFuIGRlbiBCZXJnLCBMLiBILjwv
YXV0aG9yPjxhdXRob3I+dmFuIFp3ZXQsIEUuIFcuPC9hdXRob3I+PGF1dGhvcj5NZWksIEguPC9h
dXRob3I+PGF1dGhvcj5MaSwgWS48L2F1dGhvcj48YXV0aG9yPkxlbWlyZSwgTS48L2F1dGhvcj48
YXV0aG9yPkh1ZHNvbiwgVC4gSi48L2F1dGhvcj48YXV0aG9yPkJpb3MgQ29uc29ydGl1bTwvYXV0
aG9yPjxhdXRob3I+U2xhZ2Jvb20sIFAuIEUuPC9hdXRob3I+PGF1dGhvcj5XaWptZW5nYSwgQy48
L2F1dGhvcj48YXV0aG9yPlZlbGRpbmssIEouIEguPC9hdXRob3I+PGF1dGhvcj52YW4gR3JlZXZl
bmJyb2VrLCBNLiBNLjwvYXV0aG9yPjxhdXRob3I+dmFuIER1aWpuLCBDLiBNLjwvYXV0aG9yPjxh
dXRob3I+Qm9vbXNtYSwgRC4gSS48L2F1dGhvcj48YXV0aG9yPklzYWFjcywgQS48L2F1dGhvcj48
YXV0aG9yPkphbnNlbiwgUi48L2F1dGhvcj48YXV0aG9yPnZhbiBNZXVycywgSi4gQi48L2F1dGhv
cj48YXV0aG9yPnQgSG9lbiwgUC4gQS48L2F1dGhvcj48YXV0aG9yPkZyYW5rZSwgTC48L2F1dGhv
cj48YXV0aG9yPkhlaWptYW5zLCBCLiBULjwvYXV0aG9yPjwvYXV0aG9ycz48L2NvbnRyaWJ1dG9y
cz48YXV0aC1hZGRyZXNzPlVuaXZlcnNpdHkgb2YgR3JvbmluZ2VuLCBVbml2ZXJzaXR5IE1lZGlj
YWwgQ2VudGVyIEdyb25pbmdlbiwgRGVwYXJ0bWVudCBvZiBHZW5ldGljcywgR3JvbmluZ2VuLCB0
aGUgTmV0aGVybGFuZHMuJiN4RDtNb2xlY3VsYXIgRXBpZGVtaW9sb2d5IFNlY3Rpb24sIERlcGFy
dG1lbnQgb2YgTWVkaWNhbCBTdGF0aXN0aWNzIGFuZCBCaW9pbmZvcm1hdGljcywgTGVpZGVuIFVu
aXZlcnNpdHkgTWVkaWNhbCBDZW50ZXIsIExlaWRlbiwgdGhlIE5ldGhlcmxhbmRzLiYjeEQ7VW5p
dmVyc2l0eSBvZiBHcm9uaW5nZW4sIFVuaXZlcnNpdHkgTWVkaWNhbCBDZW50ZXIgR3JvbmluZ2Vu
LCBHZW5vbWljcyBDb29yZGluYXRpb24gQ2VudGVyLCBHcm9uaW5nZW4sIHRoZSBOZXRoZXJsYW5k
cy4mI3hEO0RlcGFydG1lbnQgb2YgSHVtYW4gR2VuZXRpY3MsIExlaWRlbiBVbml2ZXJzaXR5IE1l
ZGljYWwgQ2VudGVyLCBMZWlkZW4sIHRoZSBOZXRoZXJsYW5kcy4mI3hEO1NVUkZzYXJhLCBBbXN0
ZXJkYW0sIHRoZSBOZXRoZXJsYW5kcy4mI3hEO0RlcGFydG1lbnQgb2YgSW50ZXJuYWwgTWVkaWNp
bmUsIEVyYXNtdXNNQywgUm90dGVyZGFtLCB0aGUgTmV0aGVybGFuZHMuJiN4RDtNZWRpY2FsIFN0
YXRpc3RpY3MgU2VjdGlvbiwgRGVwYXJ0bWVudCBvZiBNZWRpY2FsIFN0YXRpc3RpY3MgYW5kIEJp
b2luZm9ybWF0aWNzLCBMZWlkZW4gVW5pdmVyc2l0eSBNZWRpY2FsIENlbnRlciwgTGVpZGVuLCB0
aGUgTmV0aGVybGFuZHMuJiN4RDtTZXF1ZW5jZSBBbmFseXNpcyBTdXBwb3J0IENvcmUsIExlaWRl
biBVbml2ZXJzaXR5IE1lZGljYWwgQ2VudGVyLCBMZWlkZW4sIHRoZSBOZXRoZXJsYW5kcy4mI3hE
O0RlcGFydG1lbnQgb2YgR2Vyb250b2xvZ3kgYW5kIEdlcmlhdHJpY3MsIExlaWRlbiBVbml2ZXJz
aXR5IE1lZGljYWwgQ2VudGVyLCBMZWlkZW4sIHRoZSBOZXRoZXJsYW5kcy4mI3hEO0RlcGFydG1l
bnQgb2YgRXBpZGVtaW9sb2d5LCBFcmFzbXVzTUMsIFJvdHRlcmRhbSwgdGhlIE5ldGhlcmxhbmRz
LiYjeEQ7RGVwYXJ0bWVudCBvZiBCaW9sb2dpY2FsIFBzeWNob2xvZ3ksIFZyaWplIFVuaXZlcnNp
dGVpdCBBbXN0ZXJkYW0sIE5ldXJvc2NpZW5jZSBDYW1wdXMgQW1zdGVyZGFtLCBBbXN0ZXJkYW0s
IHRoZSBOZXRoZXJsYW5kcy4mI3hEO0RlcGFydG1lbnQgb2YgSW50ZXJuYWwgTWVkaWNpbmUsIE1h
YXN0cmljaHQgVW5pdmVyc2l0eSBNZWRpY2FsIENlbnRlciwgTWFhc3RyaWNodCwgdGhlIE5ldGhl
cmxhbmRzLiYjeEQ7U2Nob29sIGZvciBDYXJkaW92YXNjdWxhciBEaXNlYXNlcyAoQ0FSSU0pLCBN
YWFzdHJpY2h0IFVuaXZlcnNpdHkgTWVkaWNhbCBDZW50ZXIsIE1hYXN0cmljaHQsIHRoZSBOZXRo
ZXJsYW5kcy4mI3hEO0RlcGFydG1lbnQgb2YgTmV1cm9sb2d5LCBCcmFpbiBDZW50ZXIgUnVkb2xm
IE1hZ251cywgVW5pdmVyc2l0eSBNZWRpY2FsIENlbnRlciBVdHJlY2h0LCBVdHJlY2h0LCB0aGUg
TmV0aGVybGFuZHMuJiN4RDtPbnRhcmlvIEluc3RpdHV0ZSBmb3IgQ2FuY2VyIFJlc2VhcmNoLCBU
b3JvbnRvLCBPbnRhcmlvLCBDYW5hZGEuJiN4RDtEZXBhcnRtZW50IG9mIE1lZGljYWwgQmlvcGh5
c2ljcywgVW5pdmVyc2l0eSBvZiBUb3JvbnRvLCBUb3JvbnRvLCBPbnRhcmlvLCBDYW5hZGEuJiN4
RDtEZXBhcnRtZW50IG9mIE1vbGVjdWxhciBHZW5ldGljcywgVW5pdmVyc2l0eSBvZiBUb3JvbnRv
LCBUb3JvbnRvLCBPbnRhcmlvLCBDYW5hZGEuJiN4RDtHZW5ldGljIEVwaWRlbWlvbG9neSBVbml0
LCBEZXBhcnRtZW50IG9mIEVwaWRlbWlvbG9neSwgRXJhc211c01DLCBSb3R0ZXJkYW0sIHRoZSBO
ZXRoZXJsYW5kcy4mI3hEO01hYXN0cmljaHQgQ2VudHJlIGZvciBTeXN0ZW1zIEJpb2xvZ3kgKE1h
Q1NCaW8pLCBNYWFzdHJpY2h0IFVuaXZlcnNpdHksIE1hYXN0cmljaHQsIHRoZSBOZXRoZXJsYW5k
cy4mI3hEO0RlcGFydG1lbnQgb2YgUHN5Y2hpYXRyeSwgVlUgVW5pdmVyc2l0eSBNZWRpY2FsIENl
bnRlciwgTmV1cm9zY2llbmNlIENhbXB1cyBBbXN0ZXJkYW0sIEFtc3RlcmRhbSwgdGhlIE5ldGhl
cmxhbmRzLjwvYXV0aC1hZGRyZXNzPjx0aXRsZXM+PHRpdGxlPkRpc2Vhc2UgdmFyaWFudHMgYWx0
ZXIgdHJhbnNjcmlwdGlvbiBmYWN0b3IgbGV2ZWxzIGFuZCBtZXRoeWxhdGlvbiBvZiB0aGVpciBi
aW5kaW5nIHNpdGVzPC90aXRsZT48c2Vjb25kYXJ5LXRpdGxlPk5hdCBHZW5ldDwvc2Vjb25kYXJ5
LXRpdGxlPjwvdGl0bGVzPjxwZXJpb2RpY2FsPjxmdWxsLXRpdGxlPk5hdCBHZW5ldDwvZnVsbC10
aXRsZT48L3BlcmlvZGljYWw+PHBhZ2VzPjEzMS0xMzg8L3BhZ2VzPjx2b2x1bWU+NDk8L3ZvbHVt
ZT48bnVtYmVyPjE8L251bWJlcj48ZWRpdGlvbj4yMDE2LzEyLzA2PC9lZGl0aW9uPjxrZXl3b3Jk
cz48a2V5d29yZD5CaW5kaW5nIFNpdGVzPC9rZXl3b3JkPjxrZXl3b3JkPkNvaG9ydCBTdHVkaWVz
PC9rZXl3b3JkPjxrZXl3b3JkPipETkEgTWV0aHlsYXRpb248L2tleXdvcmQ+PGtleXdvcmQ+RGlz
ZWFzZS8qZ2VuZXRpY3M8L2tleXdvcmQ+PGtleXdvcmQ+RmVtYWxlPC9rZXl3b3JkPjxrZXl3b3Jk
PipHZW5lIEV4cHJlc3Npb24gUmVndWxhdGlvbjwva2V5d29yZD48a2V5d29yZD5HZW5vbWUsIEh1
bWFuPC9rZXl3b3JkPjxrZXl3b3JkPkdlbm9tZS1XaWRlIEFzc29jaWF0aW9uIFN0dWR5PC9rZXl3
b3JkPjxrZXl3b3JkPkh1bWFuczwva2V5d29yZD48a2V5d29yZD5NYWxlPC9rZXl3b3JkPjxrZXl3
b3JkPk1pZGRsZSBBZ2VkPC9rZXl3b3JkPjxrZXl3b3JkPlBoZW5vdHlwZTwva2V5d29yZD48a2V5
d29yZD5Qb2x5bW9ycGhpc20sIFNpbmdsZSBOdWNsZW90aWRlLypnZW5ldGljczwva2V5d29yZD48
a2V5d29yZD4qUXVhbnRpdGF0aXZlIFRyYWl0IExvY2k8L2tleXdvcmQ+PGtleXdvcmQ+VHJhbnNj
cmlwdGlvbiBGYWN0b3JzLyptZXRhYm9saXNtPC9rZXl3b3JkPjwva2V5d29yZHM+PGRhdGVzPjx5
ZWFyPjIwMTc8L3llYXI+PHB1Yi1kYXRlcz48ZGF0ZT5KYW48L2RhdGU+PC9wdWItZGF0ZXM+PC9k
YXRlcz48aXNibj4xNTQ2LTE3MTggKEVsZWN0cm9uaWMpJiN4RDsxMDYxLTQwMzYgKExpbmtpbmcp
PC9pc2JuPjxhY2Nlc3Npb24tbnVtPjI3OTE4NTM1PC9hY2Nlc3Npb24tbnVtPjx1cmxzPjxyZWxh
dGVkLXVybHM+PHVybD5odHRwczovL3d3dy5uY2JpLm5sbS5uaWguZ292L3B1Ym1lZC8yNzkxODUz
NTwvdXJsPjwvcmVsYXRlZC11cmxzPjwvdXJscz48ZWxlY3Ryb25pYy1yZXNvdXJjZS1udW0+MTAu
MTAzOC9uZy4zNzIxPC9lbGVjdHJvbmljLXJlc291cmNlLW51bT48L3JlY29yZD48L0NpdGU+PENp
dGU+PEF1dGhvcj5HYXVudDwvQXV0aG9yPjxZZWFyPjIwMTY8L1llYXI+PFJlY051bT4xNjwvUmVj
TnVtPjxyZWNvcmQ+PHJlYy1udW1iZXI+MTY8L3JlYy1udW1iZXI+PGZvcmVpZ24ta2V5cz48a2V5
IGFwcD0iRU4iIGRiLWlkPSI5ZGF2MnN3cjlzZHY5bmVydHoxeHNwMnJmdjlwdHdyOXJ3dHQiIHRp
bWVzdGFtcD0iMTU1NjExODg2MCI+MTY8L2tleT48L2ZvcmVpZ24ta2V5cz48cmVmLXR5cGUgbmFt
ZT0iSm91cm5hbCBBcnRpY2xlIj4xNzwvcmVmLXR5cGU+PGNvbnRyaWJ1dG9ycz48YXV0aG9ycz48
YXV0aG9yPkdhdW50LCBUb20gUjwvYXV0aG9yPjxhdXRob3I+U2hpaGFiLCBIYXNoZW0gQTwvYXV0
aG9yPjxhdXRob3I+SGVtYW5pLCBHaWJyYW48L2F1dGhvcj48YXV0aG9yPk1pbiwgSm9zaW5lIEw8
L2F1dGhvcj48YXV0aG9yPldvb2R3YXJkLCBHZW9mZjwvYXV0aG9yPjxhdXRob3I+THl0dGxldG9u
LCBPbGl2ZXI8L2F1dGhvcj48YXV0aG9yPlpoZW5nLCBKaWU8L2F1dGhvcj48YXV0aG9yPkR1Z2dp
cmFsYSwgQXBhcm5hPC9hdXRob3I+PGF1dGhvcj5NY0FyZGxlLCBXZW5keSBMPC9hdXRob3I+PGF1
dGhvcj5IbywgS2FyZW48L2F1dGhvcj48L2F1dGhvcnM+PC9jb250cmlidXRvcnM+PHRpdGxlcz48
dGl0bGU+U3lzdGVtYXRpYyBpZGVudGlmaWNhdGlvbiBvZiBnZW5ldGljIGluZmx1ZW5jZXMgb24g
bWV0aHlsYXRpb24gYWNyb3NzIHRoZSBodW1hbiBsaWZlIGNvdXJzZTwvdGl0bGU+PHNlY29uZGFy
eS10aXRsZT5HZW5vbWUgYmlvbG9neTwvc2Vjb25kYXJ5LXRpdGxlPjwvdGl0bGVzPjxwZXJpb2Rp
Y2FsPjxmdWxsLXRpdGxlPkdlbm9tZSBCaW9sPC9mdWxsLXRpdGxlPjxhYmJyLTE+R2Vub21lIGJp
b2xvZ3k8L2FiYnItMT48L3BlcmlvZGljYWw+PHBhZ2VzPjYxPC9wYWdlcz48dm9sdW1lPjE3PC92
b2x1bWU+PG51bWJlcj4xPC9udW1iZXI+PGRhdGVzPjx5ZWFyPjIwMTY8L3llYXI+PC9kYXRlcz48
aXNibj4xNDc0LTc2MFg8L2lzYm4+PHVybHM+PC91cmxzPjwvcmVjb3JkPjwvQ2l0ZT48Q2l0ZT48
QXV0aG9yPkdydW5kYmVyZzwvQXV0aG9yPjxZZWFyPjIwMTM8L1llYXI+PFJlY051bT4xNzwvUmVj
TnVtPjxyZWNvcmQ+PHJlYy1udW1iZXI+MTc8L3JlYy1udW1iZXI+PGZvcmVpZ24ta2V5cz48a2V5
IGFwcD0iRU4iIGRiLWlkPSI5ZGF2MnN3cjlzZHY5bmVydHoxeHNwMnJmdjlwdHdyOXJ3dHQiIHRp
bWVzdGFtcD0iMTU1NjExODg2MCI+MTc8L2tleT48L2ZvcmVpZ24ta2V5cz48cmVmLXR5cGUgbmFt
ZT0iSm91cm5hbCBBcnRpY2xlIj4xNzwvcmVmLXR5cGU+PGNvbnRyaWJ1dG9ycz48YXV0aG9ycz48
YXV0aG9yPkdydW5kYmVyZywgRS48L2F1dGhvcj48YXV0aG9yPk1lZHVyaSwgRS48L2F1dGhvcj48
YXV0aG9yPlNhbmRsaW5nLCBKLiBLLjwvYXV0aG9yPjxhdXRob3I+SGVkbWFuLCBBLiBLLjwvYXV0
aG9yPjxhdXRob3I+S2VpbGRzb24sIFMuPC9hdXRob3I+PGF1dGhvcj5CdWlsLCBBLjwvYXV0aG9y
PjxhdXRob3I+QnVzY2hlLCBTLjwvYXV0aG9yPjxhdXRob3I+WXVhbiwgVy48L2F1dGhvcj48YXV0
aG9yPk5pc2JldCwgSi48L2F1dGhvcj48YXV0aG9yPlNla293c2thLCBNLjwvYXV0aG9yPjxhdXRo
b3I+V2lsaywgQS48L2F1dGhvcj48YXV0aG9yPkJhcnJldHQsIEEuPC9hdXRob3I+PGF1dGhvcj5T
bWFsbCwgSy4gUy48L2F1dGhvcj48YXV0aG9yPkdlLCBCLjwvYXV0aG9yPjxhdXRob3I+Q2Fyb24s
IE0uPC9hdXRob3I+PGF1dGhvcj5TaGluLCBTLiBZLjwvYXV0aG9yPjxhdXRob3I+TXVsdGlwbGUg
VGlzc3VlIEh1bWFuIEV4cHJlc3Npb24gUmVzb3VyY2UsIENvbnNvcnRpdW08L2F1dGhvcj48YXV0
aG9yPkxhdGhyb3AsIE0uPC9hdXRob3I+PGF1dGhvcj5EZXJtaXR6YWtpcywgRS4gVC48L2F1dGhv
cj48YXV0aG9yPk1jQ2FydGh5LCBNLiBJLjwvYXV0aG9yPjxhdXRob3I+U3BlY3RvciwgVC4gRC48
L2F1dGhvcj48YXV0aG9yPkJlbGwsIEouIFQuPC9hdXRob3I+PGF1dGhvcj5EZWxvdWthcywgUC48
L2F1dGhvcj48L2F1dGhvcnM+PC9jb250cmlidXRvcnM+PGF1dGgtYWRkcmVzcz5XZWxsY29tZSBU
cnVzdCBTYW5nZXIgSW5zdGl0dXRlLCBDQjEwMVNBIEhpbnh0b24sIFVLOyBEZXBhcnRtZW50IG9m
IFR3aW4gUmVzZWFyY2ggYW5kIEdlbmV0aWMgRXBpZGVtaW9sb2d5LCBLaW5nJmFwb3M7cyBDb2xs
ZWdlIExvbmRvbiwgU0UxN0VIIExvbmRvbiwgVUsuIEVsZWN0cm9uaWMgYWRkcmVzczogZWxpbi5n
cnVuZGJlcmdAbWNnaWxsLmNhLjwvYXV0aC1hZGRyZXNzPjx0aXRsZXM+PHRpdGxlPkdsb2JhbCBh
bmFseXNpcyBvZiBETkEgbWV0aHlsYXRpb24gdmFyaWF0aW9uIGluIGFkaXBvc2UgdGlzc3VlIGZy
b20gdHdpbnMgcmV2ZWFscyBsaW5rcyB0byBkaXNlYXNlLWFzc29jaWF0ZWQgdmFyaWFudHMgaW4g
ZGlzdGFsIHJlZ3VsYXRvcnkgZWxlbWVudHM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g3Ni05
MDwvcGFnZXM+PHZvbHVtZT45Mzwvdm9sdW1lPjxudW1iZXI+NTwvbnVtYmVyPjxlZGl0aW9uPjIw
MTMvMTEvMDU8L2VkaXRpb24+PGtleXdvcmRzPjxrZXl3b3JkPipBZGlwb3NlIFRpc3N1ZTwva2V5
d29yZD48a2V5d29yZD5Cb2R5IE1hc3MgSW5kZXg8L2tleXdvcmQ+PGtleXdvcmQ+Q2hyb21vc29t
ZSBNYXBwaW5nPC9rZXl3b3JkPjxrZXl3b3JkPipETkEgTWV0aHlsYXRpb248L2tleXdvcmQ+PGtl
eXdvcmQ+RXBpZ2Vub21pY3M8L2tleXdvcmQ+PGtleXdvcmQ+RmVtYWxlPC9rZXl3b3JkPjxrZXl3
b3JkPkdlbmUgRXhwcmVzc2lvbiBQcm9maWxpbmc8L2tleXdvcmQ+PGtleXdvcmQ+R2VuZSBFeHBy
ZXNzaW9uIFJlZ3VsYXRpb248L2tleXdvcmQ+PGtleXdvcmQ+R2Vub21lLCBIdW1hbjwva2V5d29y
ZD48a2V5d29yZD5IdW1hbnM8L2tleXdvcmQ+PGtleXdvcmQ+SHlicmlkaXphdGlvbiwgR2VuZXRp
Yzwva2V5d29yZD48a2V5d29yZD5PbGlnb251Y2xlb3RpZGUgQXJyYXkgU2VxdWVuY2UgQW5hbHlz
aXM8L2tleXdvcmQ+PGtleXdvcmQ+UGhlbm90eXBlPC9rZXl3b3JkPjxrZXl3b3JkPipQb2x5bW9y
cGhpc20sIFNpbmdsZSBOdWNsZW90aWRlPC9rZXl3b3JkPjxrZXl3b3JkPlF1YW50aXRhdGl2ZSBU
cmFpdCBMb2NpPC9rZXl3b3JkPjxrZXl3b3JkPipSZWd1bGF0b3J5IFNlcXVlbmNlcywgTnVjbGVp
YyBBY2lkPC9rZXl3b3JkPjxrZXl3b3JkPlNlcXVlbmNlIEFuYWx5c2lzLCBETkE8L2tleXdvcmQ+
PGtleXdvcmQ+U3VsZml0ZXMvbWV0YWJvbGlzbTwva2V5d29yZD48a2V5d29yZD5Ud2lucy9nZW5l
dGljczwva2V5d29yZD48L2tleXdvcmRzPjxkYXRlcz48eWVhcj4yMDEzPC95ZWFyPjxwdWItZGF0
ZXM+PGRhdGU+Tm92IDc8L2RhdGU+PC9wdWItZGF0ZXM+PC9kYXRlcz48aXNibj4xNTM3LTY2MDUg
KEVsZWN0cm9uaWMpJiN4RDswMDAyLTkyOTcgKExpbmtpbmcpPC9pc2JuPjxhY2Nlc3Npb24tbnVt
PjI0MTgzNDUwPC9hY2Nlc3Npb24tbnVtPjx3b3JrLXR5cGU+UmVzZWFyY2ggU3VwcG9ydCwgTm9u
LVUuUy4gR292JmFwb3M7dCYjeEQ7VHdpbiBTdHVkeTwvd29yay10eXBlPjx1cmxzPjxyZWxhdGVk
LXVybHM+PHVybD5odHRwOi8vd3d3Lm5jYmkubmxtLm5paC5nb3YvcHVibWVkLzI0MTgzNDUwPC91
cmw+PC9yZWxhdGVkLXVybHM+PC91cmxzPjxjdXN0b20yPjM4MjQxMzE8L2N1c3RvbTI+PGVsZWN0
cm9uaWMtcmVzb3VyY2UtbnVtPjEwLjEwMTYvai5hamhnLjIwMTMuMTAuMDA0PC9lbGVjdHJvbmlj
LXJlc291cmNlLW51bT48bGFuZ3VhZ2U+ZW5nPC9sYW5ndWFnZT48L3JlY29yZD48L0NpdGU+PENp
dGU+PEF1dGhvcj5OZzwvQXV0aG9yPjxZZWFyPjIwMTc8L1llYXI+PFJlY051bT4xODwvUmVjTnVt
PjxyZWNvcmQ+PHJlYy1udW1iZXI+MTg8L3JlYy1udW1iZXI+PGZvcmVpZ24ta2V5cz48a2V5IGFw
cD0iRU4iIGRiLWlkPSI5ZGF2MnN3cjlzZHY5bmVydHoxeHNwMnJmdjlwdHdyOXJ3dHQiIHRpbWVz
dGFtcD0iMTU1NjExODg2MCI+MTg8L2tleT48L2ZvcmVpZ24ta2V5cz48cmVmLXR5cGUgbmFtZT0i
Sm91cm5hbCBBcnRpY2xlIj4xNzwvcmVmLXR5cGU+PGNvbnRyaWJ1dG9ycz48YXV0aG9ycz48YXV0
aG9yPk5nLCBCZXJuYXJkPC9hdXRob3I+PGF1dGhvcj5XaGl0ZSwgQ2hhcmxlcyBDPC9hdXRob3I+
PGF1dGhvcj5LbGVpbiwgSGFucy1VbHJpY2g8L2F1dGhvcj48YXV0aG9yPlNpZWJlcnRzLCBTb2x2
ZWlnIEs8L2F1dGhvcj48YXV0aG9yPk1jQ2FiZSwgQ3Jpc3RpbjwvYXV0aG9yPjxhdXRob3I+UGF0
cmljaywgRWxsaXM8L2F1dGhvcj48YXV0aG9yPlh1LCBKaXNodTwvYXV0aG9yPjxhdXRob3I+WXUs
IExlaTwvYXV0aG9yPjxhdXRob3I+R2FpdGVyaSwgQ2hyaXM8L2F1dGhvcj48YXV0aG9yPkJlbm5l
dHQsIERhdmlkIEE8L2F1dGhvcj48L2F1dGhvcnM+PC9jb250cmlidXRvcnM+PHRpdGxlcz48dGl0
bGU+QW4geFFUTCBtYXAgaW50ZWdyYXRlcyB0aGUgZ2VuZXRpYyBhcmNoaXRlY3R1cmUgb2YgdGhl
IGh1bWFuIGJyYWluJmFwb3M7cyB0cmFuc2NyaXB0b21lIGFuZCBlcGlnZW5vbWU8L3RpdGxlPjxz
ZWNvbmRhcnktdGl0bGU+TmF0dXJlIG5ldXJvc2NpZW5jZTwvc2Vjb25kYXJ5LXRpdGxlPjwvdGl0
bGVzPjxwZXJpb2RpY2FsPjxmdWxsLXRpdGxlPk5hdHVyZSBuZXVyb3NjaWVuY2U8L2Z1bGwtdGl0
bGU+PC9wZXJpb2RpY2FsPjxwYWdlcz4xNDE4PC9wYWdlcz48dm9sdW1lPjIwPC92b2x1bWU+PG51
bWJlcj4xMDwvbnVtYmVyPjxkYXRlcz48eWVhcj4yMDE3PC95ZWFyPjwvZGF0ZXM+PGlzYm4+MTU0
Ni0xNzI2PC9pc2JuPjx1cmxzPjwvdXJscz48L3JlY29yZD48L0NpdGU+PENpdGU+PEF1dGhvcj5T
aGk8L0F1dGhvcj48WWVhcj4yMDE0PC9ZZWFyPjxSZWNOdW0+MTk8L1JlY051bT48cmVjb3JkPjxy
ZWMtbnVtYmVyPjE5PC9yZWMtbnVtYmVyPjxmb3JlaWduLWtleXM+PGtleSBhcHA9IkVOIiBkYi1p
ZD0iOWRhdjJzd3I5c2R2OW5lcnR6MXhzcDJyZnY5cHR3cjlyd3R0IiB0aW1lc3RhbXA9IjE1NTYx
MTg4NjAiPjE5PC9rZXk+PC9mb3JlaWduLWtleXM+PHJlZi10eXBlIG5hbWU9IkpvdXJuYWwgQXJ0
aWNsZSI+MTc8L3JlZi10eXBlPjxjb250cmlidXRvcnM+PGF1dGhvcnM+PGF1dGhvcj5TaGksIEpp
YW54aW48L2F1dGhvcj48YXV0aG9yPk1hcmNvbmV0dCwgQ3J5c3RhbCBOPC9hdXRob3I+PGF1dGhv
cj5EdWFuLCBKdWJhbzwvYXV0aG9yPjxhdXRob3I+SHlsYW5kLCBQYXVsYSBMPC9hdXRob3I+PGF1
dGhvcj5MaSwgUGVuZzwvYXV0aG9yPjxhdXRob3I+V2FuZywgWmhhb21pbmc8L2F1dGhvcj48YXV0
aG9yPldoZWVsZXIsIFdpbGxpYW08L2F1dGhvcj48YXV0aG9yPlpob3UsIEJlaXl1bjwvYXV0aG9y
PjxhdXRob3I+Q2FtcGFuLCBNaWhhZWxhPC9hdXRob3I+PGF1dGhvcj5MZWUsIERpYW5lIFM8L2F1
dGhvcj48L2F1dGhvcnM+PC9jb250cmlidXRvcnM+PHRpdGxlcz48dGl0bGU+Q2hhcmFjdGVyaXpp
bmcgdGhlIGdlbmV0aWMgYmFzaXMgb2YgbWV0aHlsb21lIGRpdmVyc2l0eSBpbiBoaXN0b2xvZ2lj
YWxseSBub3JtYWwgaHVtYW4gbHVuZyB0aXNzdWU8L3RpdGxlPjxzZWNvbmRhcnktdGl0bGU+TmF0
dXJlIGNvbW11bmljYXRpb25zPC9zZWNvbmRhcnktdGl0bGU+PC90aXRsZXM+PHBlcmlvZGljYWw+
PGZ1bGwtdGl0bGU+TmF0IENvbW11bjwvZnVsbC10aXRsZT48YWJici0xPk5hdHVyZSBjb21tdW5p
Y2F0aW9uczwvYWJici0xPjwvcGVyaW9kaWNhbD48cGFnZXM+MzM2NTwvcGFnZXM+PHZvbHVtZT41
PC92b2x1bWU+PGRhdGVzPjx5ZWFyPjIwMTQ8L3llYXI+PC9kYXRlcz48aXNibj4yMDQxLTE3MjM8
L2lzYm4+PHVybHM+PC91cmxzPjwvcmVjb3JkPjwvQ2l0ZT48L0VuZE5vdGU+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Cb25kZXI8L0F1dGhvcj48WWVhcj4yMDE3PC9ZZWFyPjxS
ZWNOdW0+MTU8L1JlY051bT48RGlzcGxheVRleHQ+WzE3LTIxXTwvRGlzcGxheVRleHQ+PHJlY29y
ZD48cmVjLW51bWJlcj4xNTwvcmVjLW51bWJlcj48Zm9yZWlnbi1rZXlzPjxrZXkgYXBwPSJFTiIg
ZGItaWQ9IjlkYXYyc3dyOXNkdjluZXJ0ejF4c3AycmZ2OXB0d3I5cnd0dCIgdGltZXN0YW1wPSIx
NTU2MTE4ODYwIj4xNTwva2V5PjwvZm9yZWlnbi1rZXlzPjxyZWYtdHlwZSBuYW1lPSJKb3VybmFs
IEFydGljbGUiPjE3PC9yZWYtdHlwZT48Y29udHJpYnV0b3JzPjxhdXRob3JzPjxhdXRob3I+Qm9u
ZGVyLCBNLiBKLjwvYXV0aG9yPjxhdXRob3I+THVpamssIFIuPC9hdXRob3I+PGF1dGhvcj5aaGVy
bmFrb3ZhLCBELiBWLjwvYXV0aG9yPjxhdXRob3I+TW9lZCwgTS48L2F1dGhvcj48YXV0aG9yPkRl
ZWxlbiwgUC48L2F1dGhvcj48YXV0aG9yPlZlcm1hYXQsIE0uPC9hdXRob3I+PGF1dGhvcj52YW4g
SXRlcnNvbiwgTS48L2F1dGhvcj48YXV0aG9yPnZhbiBEaWprLCBGLjwvYXV0aG9yPjxhdXRob3I+
dmFuIEdhbGVuLCBNLjwvYXV0aG9yPjxhdXRob3I+Qm90LCBKLjwvYXV0aG9yPjxhdXRob3I+U2xp
ZWtlciwgUi4gQy48L2F1dGhvcj48YXV0aG9yPkpoYW1haSwgUC4gTS48L2F1dGhvcj48YXV0aG9y
PlZlcmJpZXN0LCBNLjwvYXV0aG9yPjxhdXRob3I+U3VjaGltYW4sIEguIEUuPC9hdXRob3I+PGF1
dGhvcj5WZXJrZXJrLCBNLjwvYXV0aG9yPjxhdXRob3I+dmFuIGRlciBCcmVnZ2VuLCBSLjwvYXV0
aG9yPjxhdXRob3I+dmFuIFJvb2lqLCBKLjwvYXV0aG9yPjxhdXRob3I+TGFrZW5iZXJnLCBOLjwv
YXV0aG9yPjxhdXRob3I+QXJpbmRyYXJ0bywgVy48L2F1dGhvcj48YXV0aG9yPktpZWxiYXNhLCBT
LiBNLjwvYXV0aG9yPjxhdXRob3I+Sm9ua2VycywgSS48L2F1dGhvcj48YXV0aG9yPnZhbiAmYXBv
czt0IEhvZiwgUC48L2F1dGhvcj48YXV0aG9yPk5vb3JlbiwgSS48L2F1dGhvcj48YXV0aG9yPkJl
ZWttYW4sIE0uPC9hdXRob3I+PGF1dGhvcj5EZWVsZW4sIEouPC9hdXRob3I+PGF1dGhvcj52YW4g
SGVlbXN0LCBELjwvYXV0aG9yPjxhdXRob3I+Wmhlcm5ha292YSwgQS48L2F1dGhvcj48YXV0aG9y
PlRpZ2NoZWxhYXIsIEUuIEYuPC9hdXRob3I+PGF1dGhvcj5Td2VydHosIE0uIEEuPC9hdXRob3I+
PGF1dGhvcj5Ib2ZtYW4sIEEuPC9hdXRob3I+PGF1dGhvcj5VaXR0ZXJsaW5kZW4sIEEuIEcuPC9h
dXRob3I+PGF1dGhvcj5Qb29sLCBSLjwvYXV0aG9yPjxhdXRob3I+dmFuIERvbmdlbiwgSi48L2F1
dGhvcj48YXV0aG9yPkhvdHRlbmdhLCBKLiBKLjwvYXV0aG9yPjxhdXRob3I+U3RlaG91d2VyLCBD
LiBELjwvYXV0aG9yPjxhdXRob3I+dmFuIGRlciBLYWxsZW4sIEMuIEouPC9hdXRob3I+PGF1dGhv
cj5TY2hhbGt3aWprLCBDLiBHLjwvYXV0aG9yPjxhdXRob3I+dmFuIGRlbiBCZXJnLCBMLiBILjwv
YXV0aG9yPjxhdXRob3I+dmFuIFp3ZXQsIEUuIFcuPC9hdXRob3I+PGF1dGhvcj5NZWksIEguPC9h
dXRob3I+PGF1dGhvcj5MaSwgWS48L2F1dGhvcj48YXV0aG9yPkxlbWlyZSwgTS48L2F1dGhvcj48
YXV0aG9yPkh1ZHNvbiwgVC4gSi48L2F1dGhvcj48YXV0aG9yPkJpb3MgQ29uc29ydGl1bTwvYXV0
aG9yPjxhdXRob3I+U2xhZ2Jvb20sIFAuIEUuPC9hdXRob3I+PGF1dGhvcj5XaWptZW5nYSwgQy48
L2F1dGhvcj48YXV0aG9yPlZlbGRpbmssIEouIEguPC9hdXRob3I+PGF1dGhvcj52YW4gR3JlZXZl
bmJyb2VrLCBNLiBNLjwvYXV0aG9yPjxhdXRob3I+dmFuIER1aWpuLCBDLiBNLjwvYXV0aG9yPjxh
dXRob3I+Qm9vbXNtYSwgRC4gSS48L2F1dGhvcj48YXV0aG9yPklzYWFjcywgQS48L2F1dGhvcj48
YXV0aG9yPkphbnNlbiwgUi48L2F1dGhvcj48YXV0aG9yPnZhbiBNZXVycywgSi4gQi48L2F1dGhv
cj48YXV0aG9yPnQgSG9lbiwgUC4gQS48L2F1dGhvcj48YXV0aG9yPkZyYW5rZSwgTC48L2F1dGhv
cj48YXV0aG9yPkhlaWptYW5zLCBCLiBULjwvYXV0aG9yPjwvYXV0aG9ycz48L2NvbnRyaWJ1dG9y
cz48YXV0aC1hZGRyZXNzPlVuaXZlcnNpdHkgb2YgR3JvbmluZ2VuLCBVbml2ZXJzaXR5IE1lZGlj
YWwgQ2VudGVyIEdyb25pbmdlbiwgRGVwYXJ0bWVudCBvZiBHZW5ldGljcywgR3JvbmluZ2VuLCB0
aGUgTmV0aGVybGFuZHMuJiN4RDtNb2xlY3VsYXIgRXBpZGVtaW9sb2d5IFNlY3Rpb24sIERlcGFy
dG1lbnQgb2YgTWVkaWNhbCBTdGF0aXN0aWNzIGFuZCBCaW9pbmZvcm1hdGljcywgTGVpZGVuIFVu
aXZlcnNpdHkgTWVkaWNhbCBDZW50ZXIsIExlaWRlbiwgdGhlIE5ldGhlcmxhbmRzLiYjeEQ7VW5p
dmVyc2l0eSBvZiBHcm9uaW5nZW4sIFVuaXZlcnNpdHkgTWVkaWNhbCBDZW50ZXIgR3JvbmluZ2Vu
LCBHZW5vbWljcyBDb29yZGluYXRpb24gQ2VudGVyLCBHcm9uaW5nZW4sIHRoZSBOZXRoZXJsYW5k
cy4mI3hEO0RlcGFydG1lbnQgb2YgSHVtYW4gR2VuZXRpY3MsIExlaWRlbiBVbml2ZXJzaXR5IE1l
ZGljYWwgQ2VudGVyLCBMZWlkZW4sIHRoZSBOZXRoZXJsYW5kcy4mI3hEO1NVUkZzYXJhLCBBbXN0
ZXJkYW0sIHRoZSBOZXRoZXJsYW5kcy4mI3hEO0RlcGFydG1lbnQgb2YgSW50ZXJuYWwgTWVkaWNp
bmUsIEVyYXNtdXNNQywgUm90dGVyZGFtLCB0aGUgTmV0aGVybGFuZHMuJiN4RDtNZWRpY2FsIFN0
YXRpc3RpY3MgU2VjdGlvbiwgRGVwYXJ0bWVudCBvZiBNZWRpY2FsIFN0YXRpc3RpY3MgYW5kIEJp
b2luZm9ybWF0aWNzLCBMZWlkZW4gVW5pdmVyc2l0eSBNZWRpY2FsIENlbnRlciwgTGVpZGVuLCB0
aGUgTmV0aGVybGFuZHMuJiN4RDtTZXF1ZW5jZSBBbmFseXNpcyBTdXBwb3J0IENvcmUsIExlaWRl
biBVbml2ZXJzaXR5IE1lZGljYWwgQ2VudGVyLCBMZWlkZW4sIHRoZSBOZXRoZXJsYW5kcy4mI3hE
O0RlcGFydG1lbnQgb2YgR2Vyb250b2xvZ3kgYW5kIEdlcmlhdHJpY3MsIExlaWRlbiBVbml2ZXJz
aXR5IE1lZGljYWwgQ2VudGVyLCBMZWlkZW4sIHRoZSBOZXRoZXJsYW5kcy4mI3hEO0RlcGFydG1l
bnQgb2YgRXBpZGVtaW9sb2d5LCBFcmFzbXVzTUMsIFJvdHRlcmRhbSwgdGhlIE5ldGhlcmxhbmRz
LiYjeEQ7RGVwYXJ0bWVudCBvZiBCaW9sb2dpY2FsIFBzeWNob2xvZ3ksIFZyaWplIFVuaXZlcnNp
dGVpdCBBbXN0ZXJkYW0sIE5ldXJvc2NpZW5jZSBDYW1wdXMgQW1zdGVyZGFtLCBBbXN0ZXJkYW0s
IHRoZSBOZXRoZXJsYW5kcy4mI3hEO0RlcGFydG1lbnQgb2YgSW50ZXJuYWwgTWVkaWNpbmUsIE1h
YXN0cmljaHQgVW5pdmVyc2l0eSBNZWRpY2FsIENlbnRlciwgTWFhc3RyaWNodCwgdGhlIE5ldGhl
cmxhbmRzLiYjeEQ7U2Nob29sIGZvciBDYXJkaW92YXNjdWxhciBEaXNlYXNlcyAoQ0FSSU0pLCBN
YWFzdHJpY2h0IFVuaXZlcnNpdHkgTWVkaWNhbCBDZW50ZXIsIE1hYXN0cmljaHQsIHRoZSBOZXRo
ZXJsYW5kcy4mI3hEO0RlcGFydG1lbnQgb2YgTmV1cm9sb2d5LCBCcmFpbiBDZW50ZXIgUnVkb2xm
IE1hZ251cywgVW5pdmVyc2l0eSBNZWRpY2FsIENlbnRlciBVdHJlY2h0LCBVdHJlY2h0LCB0aGUg
TmV0aGVybGFuZHMuJiN4RDtPbnRhcmlvIEluc3RpdHV0ZSBmb3IgQ2FuY2VyIFJlc2VhcmNoLCBU
b3JvbnRvLCBPbnRhcmlvLCBDYW5hZGEuJiN4RDtEZXBhcnRtZW50IG9mIE1lZGljYWwgQmlvcGh5
c2ljcywgVW5pdmVyc2l0eSBvZiBUb3JvbnRvLCBUb3JvbnRvLCBPbnRhcmlvLCBDYW5hZGEuJiN4
RDtEZXBhcnRtZW50IG9mIE1vbGVjdWxhciBHZW5ldGljcywgVW5pdmVyc2l0eSBvZiBUb3JvbnRv
LCBUb3JvbnRvLCBPbnRhcmlvLCBDYW5hZGEuJiN4RDtHZW5ldGljIEVwaWRlbWlvbG9neSBVbml0
LCBEZXBhcnRtZW50IG9mIEVwaWRlbWlvbG9neSwgRXJhc211c01DLCBSb3R0ZXJkYW0sIHRoZSBO
ZXRoZXJsYW5kcy4mI3hEO01hYXN0cmljaHQgQ2VudHJlIGZvciBTeXN0ZW1zIEJpb2xvZ3kgKE1h
Q1NCaW8pLCBNYWFzdHJpY2h0IFVuaXZlcnNpdHksIE1hYXN0cmljaHQsIHRoZSBOZXRoZXJsYW5k
cy4mI3hEO0RlcGFydG1lbnQgb2YgUHN5Y2hpYXRyeSwgVlUgVW5pdmVyc2l0eSBNZWRpY2FsIENl
bnRlciwgTmV1cm9zY2llbmNlIENhbXB1cyBBbXN0ZXJkYW0sIEFtc3RlcmRhbSwgdGhlIE5ldGhl
cmxhbmRzLjwvYXV0aC1hZGRyZXNzPjx0aXRsZXM+PHRpdGxlPkRpc2Vhc2UgdmFyaWFudHMgYWx0
ZXIgdHJhbnNjcmlwdGlvbiBmYWN0b3IgbGV2ZWxzIGFuZCBtZXRoeWxhdGlvbiBvZiB0aGVpciBi
aW5kaW5nIHNpdGVzPC90aXRsZT48c2Vjb25kYXJ5LXRpdGxlPk5hdCBHZW5ldDwvc2Vjb25kYXJ5
LXRpdGxlPjwvdGl0bGVzPjxwZXJpb2RpY2FsPjxmdWxsLXRpdGxlPk5hdCBHZW5ldDwvZnVsbC10
aXRsZT48L3BlcmlvZGljYWw+PHBhZ2VzPjEzMS0xMzg8L3BhZ2VzPjx2b2x1bWU+NDk8L3ZvbHVt
ZT48bnVtYmVyPjE8L251bWJlcj48ZWRpdGlvbj4yMDE2LzEyLzA2PC9lZGl0aW9uPjxrZXl3b3Jk
cz48a2V5d29yZD5CaW5kaW5nIFNpdGVzPC9rZXl3b3JkPjxrZXl3b3JkPkNvaG9ydCBTdHVkaWVz
PC9rZXl3b3JkPjxrZXl3b3JkPipETkEgTWV0aHlsYXRpb248L2tleXdvcmQ+PGtleXdvcmQ+RGlz
ZWFzZS8qZ2VuZXRpY3M8L2tleXdvcmQ+PGtleXdvcmQ+RmVtYWxlPC9rZXl3b3JkPjxrZXl3b3Jk
PipHZW5lIEV4cHJlc3Npb24gUmVndWxhdGlvbjwva2V5d29yZD48a2V5d29yZD5HZW5vbWUsIEh1
bWFuPC9rZXl3b3JkPjxrZXl3b3JkPkdlbm9tZS1XaWRlIEFzc29jaWF0aW9uIFN0dWR5PC9rZXl3
b3JkPjxrZXl3b3JkPkh1bWFuczwva2V5d29yZD48a2V5d29yZD5NYWxlPC9rZXl3b3JkPjxrZXl3
b3JkPk1pZGRsZSBBZ2VkPC9rZXl3b3JkPjxrZXl3b3JkPlBoZW5vdHlwZTwva2V5d29yZD48a2V5
d29yZD5Qb2x5bW9ycGhpc20sIFNpbmdsZSBOdWNsZW90aWRlLypnZW5ldGljczwva2V5d29yZD48
a2V5d29yZD4qUXVhbnRpdGF0aXZlIFRyYWl0IExvY2k8L2tleXdvcmQ+PGtleXdvcmQ+VHJhbnNj
cmlwdGlvbiBGYWN0b3JzLyptZXRhYm9saXNtPC9rZXl3b3JkPjwva2V5d29yZHM+PGRhdGVzPjx5
ZWFyPjIwMTc8L3llYXI+PHB1Yi1kYXRlcz48ZGF0ZT5KYW48L2RhdGU+PC9wdWItZGF0ZXM+PC9k
YXRlcz48aXNibj4xNTQ2LTE3MTggKEVsZWN0cm9uaWMpJiN4RDsxMDYxLTQwMzYgKExpbmtpbmcp
PC9pc2JuPjxhY2Nlc3Npb24tbnVtPjI3OTE4NTM1PC9hY2Nlc3Npb24tbnVtPjx1cmxzPjxyZWxh
dGVkLXVybHM+PHVybD5odHRwczovL3d3dy5uY2JpLm5sbS5uaWguZ292L3B1Ym1lZC8yNzkxODUz
NTwvdXJsPjwvcmVsYXRlZC11cmxzPjwvdXJscz48ZWxlY3Ryb25pYy1yZXNvdXJjZS1udW0+MTAu
MTAzOC9uZy4zNzIxPC9lbGVjdHJvbmljLXJlc291cmNlLW51bT48L3JlY29yZD48L0NpdGU+PENp
dGU+PEF1dGhvcj5HYXVudDwvQXV0aG9yPjxZZWFyPjIwMTY8L1llYXI+PFJlY051bT4xNjwvUmVj
TnVtPjxyZWNvcmQ+PHJlYy1udW1iZXI+MTY8L3JlYy1udW1iZXI+PGZvcmVpZ24ta2V5cz48a2V5
IGFwcD0iRU4iIGRiLWlkPSI5ZGF2MnN3cjlzZHY5bmVydHoxeHNwMnJmdjlwdHdyOXJ3dHQiIHRp
bWVzdGFtcD0iMTU1NjExODg2MCI+MTY8L2tleT48L2ZvcmVpZ24ta2V5cz48cmVmLXR5cGUgbmFt
ZT0iSm91cm5hbCBBcnRpY2xlIj4xNzwvcmVmLXR5cGU+PGNvbnRyaWJ1dG9ycz48YXV0aG9ycz48
YXV0aG9yPkdhdW50LCBUb20gUjwvYXV0aG9yPjxhdXRob3I+U2hpaGFiLCBIYXNoZW0gQTwvYXV0
aG9yPjxhdXRob3I+SGVtYW5pLCBHaWJyYW48L2F1dGhvcj48YXV0aG9yPk1pbiwgSm9zaW5lIEw8
L2F1dGhvcj48YXV0aG9yPldvb2R3YXJkLCBHZW9mZjwvYXV0aG9yPjxhdXRob3I+THl0dGxldG9u
LCBPbGl2ZXI8L2F1dGhvcj48YXV0aG9yPlpoZW5nLCBKaWU8L2F1dGhvcj48YXV0aG9yPkR1Z2dp
cmFsYSwgQXBhcm5hPC9hdXRob3I+PGF1dGhvcj5NY0FyZGxlLCBXZW5keSBMPC9hdXRob3I+PGF1
dGhvcj5IbywgS2FyZW48L2F1dGhvcj48L2F1dGhvcnM+PC9jb250cmlidXRvcnM+PHRpdGxlcz48
dGl0bGU+U3lzdGVtYXRpYyBpZGVudGlmaWNhdGlvbiBvZiBnZW5ldGljIGluZmx1ZW5jZXMgb24g
bWV0aHlsYXRpb24gYWNyb3NzIHRoZSBodW1hbiBsaWZlIGNvdXJzZTwvdGl0bGU+PHNlY29uZGFy
eS10aXRsZT5HZW5vbWUgYmlvbG9neTwvc2Vjb25kYXJ5LXRpdGxlPjwvdGl0bGVzPjxwZXJpb2Rp
Y2FsPjxmdWxsLXRpdGxlPkdlbm9tZSBCaW9sPC9mdWxsLXRpdGxlPjxhYmJyLTE+R2Vub21lIGJp
b2xvZ3k8L2FiYnItMT48L3BlcmlvZGljYWw+PHBhZ2VzPjYxPC9wYWdlcz48dm9sdW1lPjE3PC92
b2x1bWU+PG51bWJlcj4xPC9udW1iZXI+PGRhdGVzPjx5ZWFyPjIwMTY8L3llYXI+PC9kYXRlcz48
aXNibj4xNDc0LTc2MFg8L2lzYm4+PHVybHM+PC91cmxzPjwvcmVjb3JkPjwvQ2l0ZT48Q2l0ZT48
QXV0aG9yPkdydW5kYmVyZzwvQXV0aG9yPjxZZWFyPjIwMTM8L1llYXI+PFJlY051bT4xNzwvUmVj
TnVtPjxyZWNvcmQ+PHJlYy1udW1iZXI+MTc8L3JlYy1udW1iZXI+PGZvcmVpZ24ta2V5cz48a2V5
IGFwcD0iRU4iIGRiLWlkPSI5ZGF2MnN3cjlzZHY5bmVydHoxeHNwMnJmdjlwdHdyOXJ3dHQiIHRp
bWVzdGFtcD0iMTU1NjExODg2MCI+MTc8L2tleT48L2ZvcmVpZ24ta2V5cz48cmVmLXR5cGUgbmFt
ZT0iSm91cm5hbCBBcnRpY2xlIj4xNzwvcmVmLXR5cGU+PGNvbnRyaWJ1dG9ycz48YXV0aG9ycz48
YXV0aG9yPkdydW5kYmVyZywgRS48L2F1dGhvcj48YXV0aG9yPk1lZHVyaSwgRS48L2F1dGhvcj48
YXV0aG9yPlNhbmRsaW5nLCBKLiBLLjwvYXV0aG9yPjxhdXRob3I+SGVkbWFuLCBBLiBLLjwvYXV0
aG9yPjxhdXRob3I+S2VpbGRzb24sIFMuPC9hdXRob3I+PGF1dGhvcj5CdWlsLCBBLjwvYXV0aG9y
PjxhdXRob3I+QnVzY2hlLCBTLjwvYXV0aG9yPjxhdXRob3I+WXVhbiwgVy48L2F1dGhvcj48YXV0
aG9yPk5pc2JldCwgSi48L2F1dGhvcj48YXV0aG9yPlNla293c2thLCBNLjwvYXV0aG9yPjxhdXRo
b3I+V2lsaywgQS48L2F1dGhvcj48YXV0aG9yPkJhcnJldHQsIEEuPC9hdXRob3I+PGF1dGhvcj5T
bWFsbCwgSy4gUy48L2F1dGhvcj48YXV0aG9yPkdlLCBCLjwvYXV0aG9yPjxhdXRob3I+Q2Fyb24s
IE0uPC9hdXRob3I+PGF1dGhvcj5TaGluLCBTLiBZLjwvYXV0aG9yPjxhdXRob3I+TXVsdGlwbGUg
VGlzc3VlIEh1bWFuIEV4cHJlc3Npb24gUmVzb3VyY2UsIENvbnNvcnRpdW08L2F1dGhvcj48YXV0
aG9yPkxhdGhyb3AsIE0uPC9hdXRob3I+PGF1dGhvcj5EZXJtaXR6YWtpcywgRS4gVC48L2F1dGhv
cj48YXV0aG9yPk1jQ2FydGh5LCBNLiBJLjwvYXV0aG9yPjxhdXRob3I+U3BlY3RvciwgVC4gRC48
L2F1dGhvcj48YXV0aG9yPkJlbGwsIEouIFQuPC9hdXRob3I+PGF1dGhvcj5EZWxvdWthcywgUC48
L2F1dGhvcj48L2F1dGhvcnM+PC9jb250cmlidXRvcnM+PGF1dGgtYWRkcmVzcz5XZWxsY29tZSBU
cnVzdCBTYW5nZXIgSW5zdGl0dXRlLCBDQjEwMVNBIEhpbnh0b24sIFVLOyBEZXBhcnRtZW50IG9m
IFR3aW4gUmVzZWFyY2ggYW5kIEdlbmV0aWMgRXBpZGVtaW9sb2d5LCBLaW5nJmFwb3M7cyBDb2xs
ZWdlIExvbmRvbiwgU0UxN0VIIExvbmRvbiwgVUsuIEVsZWN0cm9uaWMgYWRkcmVzczogZWxpbi5n
cnVuZGJlcmdAbWNnaWxsLmNhLjwvYXV0aC1hZGRyZXNzPjx0aXRsZXM+PHRpdGxlPkdsb2JhbCBh
bmFseXNpcyBvZiBETkEgbWV0aHlsYXRpb24gdmFyaWF0aW9uIGluIGFkaXBvc2UgdGlzc3VlIGZy
b20gdHdpbnMgcmV2ZWFscyBsaW5rcyB0byBkaXNlYXNlLWFzc29jaWF0ZWQgdmFyaWFudHMgaW4g
ZGlzdGFsIHJlZ3VsYXRvcnkgZWxlbWVudHM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g3Ni05
MDwvcGFnZXM+PHZvbHVtZT45Mzwvdm9sdW1lPjxudW1iZXI+NTwvbnVtYmVyPjxlZGl0aW9uPjIw
MTMvMTEvMDU8L2VkaXRpb24+PGtleXdvcmRzPjxrZXl3b3JkPipBZGlwb3NlIFRpc3N1ZTwva2V5
d29yZD48a2V5d29yZD5Cb2R5IE1hc3MgSW5kZXg8L2tleXdvcmQ+PGtleXdvcmQ+Q2hyb21vc29t
ZSBNYXBwaW5nPC9rZXl3b3JkPjxrZXl3b3JkPipETkEgTWV0aHlsYXRpb248L2tleXdvcmQ+PGtl
eXdvcmQ+RXBpZ2Vub21pY3M8L2tleXdvcmQ+PGtleXdvcmQ+RmVtYWxlPC9rZXl3b3JkPjxrZXl3
b3JkPkdlbmUgRXhwcmVzc2lvbiBQcm9maWxpbmc8L2tleXdvcmQ+PGtleXdvcmQ+R2VuZSBFeHBy
ZXNzaW9uIFJlZ3VsYXRpb248L2tleXdvcmQ+PGtleXdvcmQ+R2Vub21lLCBIdW1hbjwva2V5d29y
ZD48a2V5d29yZD5IdW1hbnM8L2tleXdvcmQ+PGtleXdvcmQ+SHlicmlkaXphdGlvbiwgR2VuZXRp
Yzwva2V5d29yZD48a2V5d29yZD5PbGlnb251Y2xlb3RpZGUgQXJyYXkgU2VxdWVuY2UgQW5hbHlz
aXM8L2tleXdvcmQ+PGtleXdvcmQ+UGhlbm90eXBlPC9rZXl3b3JkPjxrZXl3b3JkPipQb2x5bW9y
cGhpc20sIFNpbmdsZSBOdWNsZW90aWRlPC9rZXl3b3JkPjxrZXl3b3JkPlF1YW50aXRhdGl2ZSBU
cmFpdCBMb2NpPC9rZXl3b3JkPjxrZXl3b3JkPipSZWd1bGF0b3J5IFNlcXVlbmNlcywgTnVjbGVp
YyBBY2lkPC9rZXl3b3JkPjxrZXl3b3JkPlNlcXVlbmNlIEFuYWx5c2lzLCBETkE8L2tleXdvcmQ+
PGtleXdvcmQ+U3VsZml0ZXMvbWV0YWJvbGlzbTwva2V5d29yZD48a2V5d29yZD5Ud2lucy9nZW5l
dGljczwva2V5d29yZD48L2tleXdvcmRzPjxkYXRlcz48eWVhcj4yMDEzPC95ZWFyPjxwdWItZGF0
ZXM+PGRhdGU+Tm92IDc8L2RhdGU+PC9wdWItZGF0ZXM+PC9kYXRlcz48aXNibj4xNTM3LTY2MDUg
KEVsZWN0cm9uaWMpJiN4RDswMDAyLTkyOTcgKExpbmtpbmcpPC9pc2JuPjxhY2Nlc3Npb24tbnVt
PjI0MTgzNDUwPC9hY2Nlc3Npb24tbnVtPjx3b3JrLXR5cGU+UmVzZWFyY2ggU3VwcG9ydCwgTm9u
LVUuUy4gR292JmFwb3M7dCYjeEQ7VHdpbiBTdHVkeTwvd29yay10eXBlPjx1cmxzPjxyZWxhdGVk
LXVybHM+PHVybD5odHRwOi8vd3d3Lm5jYmkubmxtLm5paC5nb3YvcHVibWVkLzI0MTgzNDUwPC91
cmw+PC9yZWxhdGVkLXVybHM+PC91cmxzPjxjdXN0b20yPjM4MjQxMzE8L2N1c3RvbTI+PGVsZWN0
cm9uaWMtcmVzb3VyY2UtbnVtPjEwLjEwMTYvai5hamhnLjIwMTMuMTAuMDA0PC9lbGVjdHJvbmlj
LXJlc291cmNlLW51bT48bGFuZ3VhZ2U+ZW5nPC9sYW5ndWFnZT48L3JlY29yZD48L0NpdGU+PENp
dGU+PEF1dGhvcj5OZzwvQXV0aG9yPjxZZWFyPjIwMTc8L1llYXI+PFJlY051bT4xODwvUmVjTnVt
PjxyZWNvcmQ+PHJlYy1udW1iZXI+MTg8L3JlYy1udW1iZXI+PGZvcmVpZ24ta2V5cz48a2V5IGFw
cD0iRU4iIGRiLWlkPSI5ZGF2MnN3cjlzZHY5bmVydHoxeHNwMnJmdjlwdHdyOXJ3dHQiIHRpbWVz
dGFtcD0iMTU1NjExODg2MCI+MTg8L2tleT48L2ZvcmVpZ24ta2V5cz48cmVmLXR5cGUgbmFtZT0i
Sm91cm5hbCBBcnRpY2xlIj4xNzwvcmVmLXR5cGU+PGNvbnRyaWJ1dG9ycz48YXV0aG9ycz48YXV0
aG9yPk5nLCBCZXJuYXJkPC9hdXRob3I+PGF1dGhvcj5XaGl0ZSwgQ2hhcmxlcyBDPC9hdXRob3I+
PGF1dGhvcj5LbGVpbiwgSGFucy1VbHJpY2g8L2F1dGhvcj48YXV0aG9yPlNpZWJlcnRzLCBTb2x2
ZWlnIEs8L2F1dGhvcj48YXV0aG9yPk1jQ2FiZSwgQ3Jpc3RpbjwvYXV0aG9yPjxhdXRob3I+UGF0
cmljaywgRWxsaXM8L2F1dGhvcj48YXV0aG9yPlh1LCBKaXNodTwvYXV0aG9yPjxhdXRob3I+WXUs
IExlaTwvYXV0aG9yPjxhdXRob3I+R2FpdGVyaSwgQ2hyaXM8L2F1dGhvcj48YXV0aG9yPkJlbm5l
dHQsIERhdmlkIEE8L2F1dGhvcj48L2F1dGhvcnM+PC9jb250cmlidXRvcnM+PHRpdGxlcz48dGl0
bGU+QW4geFFUTCBtYXAgaW50ZWdyYXRlcyB0aGUgZ2VuZXRpYyBhcmNoaXRlY3R1cmUgb2YgdGhl
IGh1bWFuIGJyYWluJmFwb3M7cyB0cmFuc2NyaXB0b21lIGFuZCBlcGlnZW5vbWU8L3RpdGxlPjxz
ZWNvbmRhcnktdGl0bGU+TmF0dXJlIG5ldXJvc2NpZW5jZTwvc2Vjb25kYXJ5LXRpdGxlPjwvdGl0
bGVzPjxwZXJpb2RpY2FsPjxmdWxsLXRpdGxlPk5hdHVyZSBuZXVyb3NjaWVuY2U8L2Z1bGwtdGl0
bGU+PC9wZXJpb2RpY2FsPjxwYWdlcz4xNDE4PC9wYWdlcz48dm9sdW1lPjIwPC92b2x1bWU+PG51
bWJlcj4xMDwvbnVtYmVyPjxkYXRlcz48eWVhcj4yMDE3PC95ZWFyPjwvZGF0ZXM+PGlzYm4+MTU0
Ni0xNzI2PC9pc2JuPjx1cmxzPjwvdXJscz48L3JlY29yZD48L0NpdGU+PENpdGU+PEF1dGhvcj5T
aGk8L0F1dGhvcj48WWVhcj4yMDE0PC9ZZWFyPjxSZWNOdW0+MTk8L1JlY051bT48cmVjb3JkPjxy
ZWMtbnVtYmVyPjE5PC9yZWMtbnVtYmVyPjxmb3JlaWduLWtleXM+PGtleSBhcHA9IkVOIiBkYi1p
ZD0iOWRhdjJzd3I5c2R2OW5lcnR6MXhzcDJyZnY5cHR3cjlyd3R0IiB0aW1lc3RhbXA9IjE1NTYx
MTg4NjAiPjE5PC9rZXk+PC9mb3JlaWduLWtleXM+PHJlZi10eXBlIG5hbWU9IkpvdXJuYWwgQXJ0
aWNsZSI+MTc8L3JlZi10eXBlPjxjb250cmlidXRvcnM+PGF1dGhvcnM+PGF1dGhvcj5TaGksIEpp
YW54aW48L2F1dGhvcj48YXV0aG9yPk1hcmNvbmV0dCwgQ3J5c3RhbCBOPC9hdXRob3I+PGF1dGhv
cj5EdWFuLCBKdWJhbzwvYXV0aG9yPjxhdXRob3I+SHlsYW5kLCBQYXVsYSBMPC9hdXRob3I+PGF1
dGhvcj5MaSwgUGVuZzwvYXV0aG9yPjxhdXRob3I+V2FuZywgWmhhb21pbmc8L2F1dGhvcj48YXV0
aG9yPldoZWVsZXIsIFdpbGxpYW08L2F1dGhvcj48YXV0aG9yPlpob3UsIEJlaXl1bjwvYXV0aG9y
PjxhdXRob3I+Q2FtcGFuLCBNaWhhZWxhPC9hdXRob3I+PGF1dGhvcj5MZWUsIERpYW5lIFM8L2F1
dGhvcj48L2F1dGhvcnM+PC9jb250cmlidXRvcnM+PHRpdGxlcz48dGl0bGU+Q2hhcmFjdGVyaXpp
bmcgdGhlIGdlbmV0aWMgYmFzaXMgb2YgbWV0aHlsb21lIGRpdmVyc2l0eSBpbiBoaXN0b2xvZ2lj
YWxseSBub3JtYWwgaHVtYW4gbHVuZyB0aXNzdWU8L3RpdGxlPjxzZWNvbmRhcnktdGl0bGU+TmF0
dXJlIGNvbW11bmljYXRpb25zPC9zZWNvbmRhcnktdGl0bGU+PC90aXRsZXM+PHBlcmlvZGljYWw+
PGZ1bGwtdGl0bGU+TmF0IENvbW11bjwvZnVsbC10aXRsZT48YWJici0xPk5hdHVyZSBjb21tdW5p
Y2F0aW9uczwvYWJici0xPjwvcGVyaW9kaWNhbD48cGFnZXM+MzM2NTwvcGFnZXM+PHZvbHVtZT41
PC92b2x1bWU+PGRhdGVzPjx5ZWFyPjIwMTQ8L3llYXI+PC9kYXRlcz48aXNibj4yMDQxLTE3MjM8
L2lzYm4+PHVybHM+PC91cmxzPjwvcmVjb3JkPjwvQ2l0ZT48L0VuZE5vdGU+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17-21]</w:t>
      </w:r>
      <w:r w:rsidRPr="00E62D96">
        <w:rPr>
          <w:rFonts w:ascii="Times New Roman" w:hAnsi="Times New Roman"/>
          <w:sz w:val="22"/>
          <w:szCs w:val="22"/>
        </w:rPr>
        <w:fldChar w:fldCharType="end"/>
      </w:r>
      <w:r w:rsidRPr="00E62D96">
        <w:rPr>
          <w:rFonts w:ascii="Times New Roman" w:hAnsi="Times New Roman"/>
          <w:sz w:val="22"/>
          <w:szCs w:val="22"/>
        </w:rPr>
        <w:t xml:space="preserve">. Probes from each dataset were filtered using the same p-value threshold of significance as the respective authors used. Significant mQTL probes were </w:t>
      </w:r>
      <w:r w:rsidRPr="00E62D96">
        <w:rPr>
          <w:rFonts w:ascii="Times New Roman" w:hAnsi="Times New Roman"/>
          <w:sz w:val="22"/>
          <w:szCs w:val="22"/>
        </w:rPr>
        <w:lastRenderedPageBreak/>
        <w:t>then filtered for the probes within CoRSIV regions, creating a list of probes which exhibited mQTL and are also found in CoRSIV regions. For CoRSIVs containing multiple mQTL probes, the probe with the lowest p-value was used.</w:t>
      </w:r>
    </w:p>
    <w:p w14:paraId="56D462EB"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55" w:name="_Toc6974845"/>
      <w:bookmarkStart w:id="56" w:name="_Toc6991601"/>
    </w:p>
    <w:p w14:paraId="2CE3B3C1"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57" w:name="_Toc7006215"/>
      <w:r w:rsidRPr="00E62D96">
        <w:rPr>
          <w:rFonts w:ascii="Times New Roman" w:eastAsiaTheme="majorEastAsia" w:hAnsi="Times New Roman" w:cstheme="majorBidi"/>
          <w:sz w:val="26"/>
          <w:szCs w:val="26"/>
        </w:rPr>
        <w:t>Evaluate the association of Copy Number Variation (CNV) in CoRSIV regions</w:t>
      </w:r>
      <w:bookmarkEnd w:id="55"/>
      <w:bookmarkEnd w:id="56"/>
      <w:bookmarkEnd w:id="57"/>
    </w:p>
    <w:p w14:paraId="3673B98C"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Population CNV map in tab delimited format was downloaded from the DECIPHER database</w:t>
      </w:r>
      <w:r w:rsidRPr="00E62D96">
        <w:rPr>
          <w:rFonts w:ascii="Times New Roman" w:hAnsi="Times New Roman"/>
          <w:sz w:val="22"/>
          <w:szCs w:val="22"/>
        </w:rPr>
        <w:fldChar w:fldCharType="begin">
          <w:fldData xml:space="preserve">PEVuZE5vdGU+PENpdGU+PEF1dGhvcj5GaXJ0aDwvQXV0aG9yPjxZZWFyPjIwMDk8L1llYXI+PFJl
Y051bT4zNTwvUmVjTnVtPjxEaXNwbGF5VGV4dD5bMjJdPC9EaXNwbGF5VGV4dD48cmVjb3JkPjxy
ZWMtbnVtYmVyPjM1PC9yZWMtbnVtYmVyPjxmb3JlaWduLWtleXM+PGtleSBhcHA9IkVOIiBkYi1p
ZD0iOWRhdjJzd3I5c2R2OW5lcnR6MXhzcDJyZnY5cHR3cjlyd3R0IiB0aW1lc3RhbXA9IjE1NTYx
MTk0NTkiPjM1PC9rZXk+PC9mb3JlaWduLWtleXM+PHJlZi10eXBlIG5hbWU9IkpvdXJuYWwgQXJ0
aWNsZSI+MTc8L3JlZi10eXBlPjxjb250cmlidXRvcnM+PGF1dGhvcnM+PGF1dGhvcj5GaXJ0aCwg
SC4gVi48L2F1dGhvcj48YXV0aG9yPlJpY2hhcmRzLCBTLiBNLjwvYXV0aG9yPjxhdXRob3I+QmV2
YW4sIEEuIFAuPC9hdXRob3I+PGF1dGhvcj5DbGF5dG9uLCBTLjwvYXV0aG9yPjxhdXRob3I+Q29y
cGFzLCBNLjwvYXV0aG9yPjxhdXRob3I+UmFqYW4sIEQuPC9hdXRob3I+PGF1dGhvcj5WYW4gVm9v
cmVuLCBTLjwvYXV0aG9yPjxhdXRob3I+TW9yZWF1LCBZLjwvYXV0aG9yPjxhdXRob3I+UGV0dGV0
dCwgUi4gTS48L2F1dGhvcj48YXV0aG9yPkNhcnRlciwgTi4gUC48L2F1dGhvcj48L2F1dGhvcnM+
PC9jb250cmlidXRvcnM+PGF1dGgtYWRkcmVzcz5DYW1icmlkZ2UgVW5pdmVyc2l0eSBEZXBhcnRt
ZW50IG9mIE1lZGljYWwgR2VuZXRpY3MsIEFkZGVuYnJvb2tlJmFwb3M7cyBIb3NwaXRhbCwgQ2Ft
YnJpZGdlIENCMiAyUVEsIFVLLiBodmYyMUBjYW0uYWMudWs8L2F1dGgtYWRkcmVzcz48dGl0bGVz
Pjx0aXRsZT5ERUNJUEhFUjogRGF0YWJhc2Ugb2YgQ2hyb21vc29tYWwgSW1iYWxhbmNlIGFuZCBQ
aGVub3R5cGUgaW4gSHVtYW5zIFVzaW5nIEVuc2VtYmwgUmVzb3VyY2VzPC90aXRsZT48c2Vjb25k
YXJ5LXRpdGxlPkFtIEogSHVtIEdlbmV0PC9zZWNvbmRhcnktdGl0bGU+PC90aXRsZXM+PHBlcmlv
ZGljYWw+PGZ1bGwtdGl0bGU+QW0gSiBIdW0gR2VuZXQ8L2Z1bGwtdGl0bGU+PGFiYnItMT5BbWVy
aWNhbiBqb3VybmFsIG9mIGh1bWFuIGdlbmV0aWNzPC9hYmJyLTE+PC9wZXJpb2RpY2FsPjxwYWdl
cz41MjQtMzM8L3BhZ2VzPjx2b2x1bWU+ODQ8L3ZvbHVtZT48bnVtYmVyPjQ8L251bWJlcj48ZWRp
dGlvbj4yMDA5LzA0LzA3PC9lZGl0aW9uPjxrZXl3b3Jkcz48a2V5d29yZD5BZHVsdDwva2V5d29y
ZD48a2V5d29yZD5DaGlsZDwva2V5d29yZD48a2V5d29yZD5DaGlsZCwgUHJlc2Nob29sPC9rZXl3
b3JkPjxrZXl3b3JkPipDaHJvbW9zb21lIEFiZXJyYXRpb25zPC9rZXl3b3JkPjxrZXl3b3JkPkNv
bXBhcmF0aXZlIEdlbm9taWMgSHlicmlkaXphdGlvbjwva2V5d29yZD48a2V5d29yZD5Db21wdXRh
dGlvbmFsIEJpb2xvZ3k8L2tleXdvcmQ+PGtleXdvcmQ+KkRhdGFiYXNlcywgR2VuZXRpYzwva2V5
d29yZD48a2V5d29yZD5GZW1hbGU8L2tleXdvcmQ+PGtleXdvcmQ+R2VuZSBEb3NhZ2U8L2tleXdv
cmQ+PGtleXdvcmQ+R2VuZXMsIERvbWluYW50PC9rZXl3b3JkPjxrZXl3b3JkPkdlbm9tZSwgSHVt
YW48L2tleXdvcmQ+PGtleXdvcmQ+SHVtYW5zPC9rZXl3b3JkPjxrZXl3b3JkPkludGVybmV0PC9r
ZXl3b3JkPjxrZXl3b3JkPk1hbGU8L2tleXdvcmQ+PGtleXdvcmQ+UGhlbm90eXBlPC9rZXl3b3Jk
PjxrZXl3b3JkPlN5bmRyb21lPC9rZXl3b3JkPjwva2V5d29yZHM+PGRhdGVzPjx5ZWFyPjIwMDk8
L3llYXI+PHB1Yi1kYXRlcz48ZGF0ZT5BcHI8L2RhdGU+PC9wdWItZGF0ZXM+PC9kYXRlcz48aXNi
bj4xNTM3LTY2MDUgKEVsZWN0cm9uaWMpJiN4RDswMDAyLTkyOTcgKExpbmtpbmcpPC9pc2JuPjxh
Y2Nlc3Npb24tbnVtPjE5MzQ0ODczPC9hY2Nlc3Npb24tbnVtPjx1cmxzPjxyZWxhdGVkLXVybHM+
PHVybD5odHRwczovL3d3dy5uY2JpLm5sbS5uaWguZ292L3B1Ym1lZC8xOTM0NDg3MzwvdXJsPjwv
cmVsYXRlZC11cmxzPjwvdXJscz48Y3VzdG9tMj5QTUMyNjY3OTg1PC9jdXN0b20yPjxlbGVjdHJv
bmljLXJlc291cmNlLW51bT4xMC4xMDE2L2ouYWpoZy4yMDA5LjAzLjAxMDwvZWxlY3Ryb25pYy1y
ZXNvdXJjZS1udW0+PC9yZWNvcmQ+PC9DaXRlPjwvRW5kTm90ZT5=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GaXJ0aDwvQXV0aG9yPjxZZWFyPjIwMDk8L1llYXI+PFJl
Y051bT4zNTwvUmVjTnVtPjxEaXNwbGF5VGV4dD5bMjJdPC9EaXNwbGF5VGV4dD48cmVjb3JkPjxy
ZWMtbnVtYmVyPjM1PC9yZWMtbnVtYmVyPjxmb3JlaWduLWtleXM+PGtleSBhcHA9IkVOIiBkYi1p
ZD0iOWRhdjJzd3I5c2R2OW5lcnR6MXhzcDJyZnY5cHR3cjlyd3R0IiB0aW1lc3RhbXA9IjE1NTYx
MTk0NTkiPjM1PC9rZXk+PC9mb3JlaWduLWtleXM+PHJlZi10eXBlIG5hbWU9IkpvdXJuYWwgQXJ0
aWNsZSI+MTc8L3JlZi10eXBlPjxjb250cmlidXRvcnM+PGF1dGhvcnM+PGF1dGhvcj5GaXJ0aCwg
SC4gVi48L2F1dGhvcj48YXV0aG9yPlJpY2hhcmRzLCBTLiBNLjwvYXV0aG9yPjxhdXRob3I+QmV2
YW4sIEEuIFAuPC9hdXRob3I+PGF1dGhvcj5DbGF5dG9uLCBTLjwvYXV0aG9yPjxhdXRob3I+Q29y
cGFzLCBNLjwvYXV0aG9yPjxhdXRob3I+UmFqYW4sIEQuPC9hdXRob3I+PGF1dGhvcj5WYW4gVm9v
cmVuLCBTLjwvYXV0aG9yPjxhdXRob3I+TW9yZWF1LCBZLjwvYXV0aG9yPjxhdXRob3I+UGV0dGV0
dCwgUi4gTS48L2F1dGhvcj48YXV0aG9yPkNhcnRlciwgTi4gUC48L2F1dGhvcj48L2F1dGhvcnM+
PC9jb250cmlidXRvcnM+PGF1dGgtYWRkcmVzcz5DYW1icmlkZ2UgVW5pdmVyc2l0eSBEZXBhcnRt
ZW50IG9mIE1lZGljYWwgR2VuZXRpY3MsIEFkZGVuYnJvb2tlJmFwb3M7cyBIb3NwaXRhbCwgQ2Ft
YnJpZGdlIENCMiAyUVEsIFVLLiBodmYyMUBjYW0uYWMudWs8L2F1dGgtYWRkcmVzcz48dGl0bGVz
Pjx0aXRsZT5ERUNJUEhFUjogRGF0YWJhc2Ugb2YgQ2hyb21vc29tYWwgSW1iYWxhbmNlIGFuZCBQ
aGVub3R5cGUgaW4gSHVtYW5zIFVzaW5nIEVuc2VtYmwgUmVzb3VyY2VzPC90aXRsZT48c2Vjb25k
YXJ5LXRpdGxlPkFtIEogSHVtIEdlbmV0PC9zZWNvbmRhcnktdGl0bGU+PC90aXRsZXM+PHBlcmlv
ZGljYWw+PGZ1bGwtdGl0bGU+QW0gSiBIdW0gR2VuZXQ8L2Z1bGwtdGl0bGU+PGFiYnItMT5BbWVy
aWNhbiBqb3VybmFsIG9mIGh1bWFuIGdlbmV0aWNzPC9hYmJyLTE+PC9wZXJpb2RpY2FsPjxwYWdl
cz41MjQtMzM8L3BhZ2VzPjx2b2x1bWU+ODQ8L3ZvbHVtZT48bnVtYmVyPjQ8L251bWJlcj48ZWRp
dGlvbj4yMDA5LzA0LzA3PC9lZGl0aW9uPjxrZXl3b3Jkcz48a2V5d29yZD5BZHVsdDwva2V5d29y
ZD48a2V5d29yZD5DaGlsZDwva2V5d29yZD48a2V5d29yZD5DaGlsZCwgUHJlc2Nob29sPC9rZXl3
b3JkPjxrZXl3b3JkPipDaHJvbW9zb21lIEFiZXJyYXRpb25zPC9rZXl3b3JkPjxrZXl3b3JkPkNv
bXBhcmF0aXZlIEdlbm9taWMgSHlicmlkaXphdGlvbjwva2V5d29yZD48a2V5d29yZD5Db21wdXRh
dGlvbmFsIEJpb2xvZ3k8L2tleXdvcmQ+PGtleXdvcmQ+KkRhdGFiYXNlcywgR2VuZXRpYzwva2V5
d29yZD48a2V5d29yZD5GZW1hbGU8L2tleXdvcmQ+PGtleXdvcmQ+R2VuZSBEb3NhZ2U8L2tleXdv
cmQ+PGtleXdvcmQ+R2VuZXMsIERvbWluYW50PC9rZXl3b3JkPjxrZXl3b3JkPkdlbm9tZSwgSHVt
YW48L2tleXdvcmQ+PGtleXdvcmQ+SHVtYW5zPC9rZXl3b3JkPjxrZXl3b3JkPkludGVybmV0PC9r
ZXl3b3JkPjxrZXl3b3JkPk1hbGU8L2tleXdvcmQ+PGtleXdvcmQ+UGhlbm90eXBlPC9rZXl3b3Jk
PjxrZXl3b3JkPlN5bmRyb21lPC9rZXl3b3JkPjwva2V5d29yZHM+PGRhdGVzPjx5ZWFyPjIwMDk8
L3llYXI+PHB1Yi1kYXRlcz48ZGF0ZT5BcHI8L2RhdGU+PC9wdWItZGF0ZXM+PC9kYXRlcz48aXNi
bj4xNTM3LTY2MDUgKEVsZWN0cm9uaWMpJiN4RDswMDAyLTkyOTcgKExpbmtpbmcpPC9pc2JuPjxh
Y2Nlc3Npb24tbnVtPjE5MzQ0ODczPC9hY2Nlc3Npb24tbnVtPjx1cmxzPjxyZWxhdGVkLXVybHM+
PHVybD5odHRwczovL3d3dy5uY2JpLm5sbS5uaWguZ292L3B1Ym1lZC8xOTM0NDg3MzwvdXJsPjwv
cmVsYXRlZC11cmxzPjwvdXJscz48Y3VzdG9tMj5QTUMyNjY3OTg1PC9jdXN0b20yPjxlbGVjdHJv
bmljLXJlc291cmNlLW51bT4xMC4xMDE2L2ouYWpoZy4yMDA5LjAzLjAxMDwvZWxlY3Ryb25pYy1y
ZXNvdXJjZS1udW0+PC9yZWNvcmQ+PC9DaXRlPjwvRW5kTm90ZT5=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22]</w:t>
      </w:r>
      <w:r w:rsidRPr="00E62D96">
        <w:rPr>
          <w:rFonts w:ascii="Times New Roman" w:hAnsi="Times New Roman"/>
          <w:sz w:val="22"/>
          <w:szCs w:val="22"/>
        </w:rPr>
        <w:fldChar w:fldCharType="end"/>
      </w:r>
      <w:r w:rsidRPr="00E62D96">
        <w:rPr>
          <w:rFonts w:ascii="Times New Roman" w:hAnsi="Times New Roman"/>
          <w:sz w:val="22"/>
          <w:szCs w:val="22"/>
        </w:rPr>
        <w:t xml:space="preserve">, using the following link: </w:t>
      </w:r>
      <w:hyperlink r:id="rId10" w:history="1">
        <w:r w:rsidRPr="00E62D96">
          <w:rPr>
            <w:rFonts w:ascii="Times New Roman" w:hAnsi="Times New Roman"/>
            <w:i/>
            <w:color w:val="0000FF"/>
            <w:sz w:val="22"/>
            <w:szCs w:val="22"/>
            <w:u w:val="single"/>
          </w:rPr>
          <w:t>https://decipher.sanger.ac.uk/files/downloads/population_cnv.txt.gz</w:t>
        </w:r>
      </w:hyperlink>
      <w:r w:rsidRPr="00E62D96">
        <w:rPr>
          <w:rFonts w:ascii="Times New Roman" w:hAnsi="Times New Roman"/>
          <w:sz w:val="22"/>
          <w:szCs w:val="22"/>
          <w:u w:val="single"/>
        </w:rPr>
        <w:t xml:space="preserve">. </w:t>
      </w:r>
      <w:r w:rsidRPr="00E62D96">
        <w:rPr>
          <w:rFonts w:ascii="Times New Roman" w:hAnsi="Times New Roman"/>
          <w:sz w:val="22"/>
          <w:szCs w:val="22"/>
        </w:rPr>
        <w:t xml:space="preserve">The population CNV regions were mapped to hg38 genome using LiftOver software available in UCSC Genome browser. CoRSIV regions were intersected with population CNV regions (at least 1 bp overlap) using BEDTOOLS intersect software. Odds ratios were calculated using fisher’s exact test. </w:t>
      </w:r>
    </w:p>
    <w:p w14:paraId="10A1FFD0"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To find the association of the effect of CNVs (Deletions or Duplications) in CoRSIV methylation. We extracted the read depth of each CoRSIV region from the 30 samples. “Samtools bedcov” software was used to count total number of bases overlapping each CoRSIV region and divided by CoRSIV genomic width to obtain the read depth for each sample. The average read depth and average methylation across three tissues for each CoRSIV region for 10 individuals were obtained. The spearman correlation coefficient between avg. methylation levels and avg. read depth was calculate across the 10 individuals for all 9926 CoRSIVs.</w:t>
      </w:r>
    </w:p>
    <w:p w14:paraId="31DF7AC5" w14:textId="77777777" w:rsidR="00E62D96" w:rsidRPr="00E62D96" w:rsidRDefault="00E62D96" w:rsidP="00E62D96">
      <w:pPr>
        <w:spacing w:after="160" w:line="259" w:lineRule="auto"/>
        <w:jc w:val="both"/>
        <w:rPr>
          <w:rFonts w:ascii="Times New Roman" w:hAnsi="Times New Roman"/>
          <w:sz w:val="22"/>
          <w:szCs w:val="22"/>
        </w:rPr>
      </w:pPr>
    </w:p>
    <w:p w14:paraId="6575B7D9"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58" w:name="_Toc532918435"/>
      <w:bookmarkStart w:id="59" w:name="_Toc7006216"/>
      <w:r w:rsidRPr="00E62D96">
        <w:rPr>
          <w:rFonts w:ascii="Times New Roman" w:eastAsiaTheme="majorEastAsia" w:hAnsi="Times New Roman" w:cstheme="majorBidi"/>
          <w:sz w:val="26"/>
          <w:szCs w:val="26"/>
        </w:rPr>
        <w:t>Comparing Methylation R</w:t>
      </w:r>
      <w:r w:rsidRPr="00E62D96">
        <w:rPr>
          <w:rFonts w:ascii="Times New Roman" w:eastAsiaTheme="majorEastAsia" w:hAnsi="Times New Roman" w:cstheme="majorBidi"/>
          <w:sz w:val="26"/>
          <w:szCs w:val="26"/>
          <w:vertAlign w:val="superscript"/>
        </w:rPr>
        <w:t>2</w:t>
      </w:r>
      <w:r w:rsidRPr="00E62D96">
        <w:rPr>
          <w:rFonts w:ascii="Times New Roman" w:eastAsiaTheme="majorEastAsia" w:hAnsi="Times New Roman" w:cstheme="majorBidi"/>
          <w:sz w:val="26"/>
          <w:szCs w:val="26"/>
        </w:rPr>
        <w:t xml:space="preserve"> with Linkage Disequilibrium (LD) R</w:t>
      </w:r>
      <w:r w:rsidRPr="00E62D96">
        <w:rPr>
          <w:rFonts w:ascii="Times New Roman" w:eastAsiaTheme="majorEastAsia" w:hAnsi="Times New Roman" w:cstheme="majorBidi"/>
          <w:sz w:val="26"/>
          <w:szCs w:val="26"/>
          <w:vertAlign w:val="superscript"/>
        </w:rPr>
        <w:t>2</w:t>
      </w:r>
      <w:r w:rsidRPr="00E62D96">
        <w:rPr>
          <w:rFonts w:ascii="Times New Roman" w:eastAsiaTheme="majorEastAsia" w:hAnsi="Times New Roman" w:cstheme="majorBidi"/>
          <w:sz w:val="26"/>
          <w:szCs w:val="26"/>
        </w:rPr>
        <w:t xml:space="preserve"> at CoRSIVs using 1000Genomes data</w:t>
      </w:r>
      <w:bookmarkEnd w:id="58"/>
      <w:bookmarkEnd w:id="59"/>
    </w:p>
    <w:p w14:paraId="701AE954"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We compared the LD decay in CoRSIV regions with the decay of methylation R</w:t>
      </w:r>
      <w:r w:rsidRPr="00E62D96">
        <w:rPr>
          <w:rFonts w:ascii="Times New Roman" w:hAnsi="Times New Roman"/>
          <w:sz w:val="22"/>
          <w:szCs w:val="22"/>
          <w:vertAlign w:val="superscript"/>
        </w:rPr>
        <w:t>2</w:t>
      </w:r>
      <w:r w:rsidRPr="00E62D96">
        <w:rPr>
          <w:rFonts w:ascii="Times New Roman" w:hAnsi="Times New Roman"/>
          <w:sz w:val="22"/>
          <w:szCs w:val="22"/>
        </w:rPr>
        <w:t>, similar to a previously published method</w:t>
      </w:r>
      <w:r w:rsidRPr="00E62D96">
        <w:rPr>
          <w:rFonts w:ascii="Times New Roman" w:hAnsi="Times New Roman"/>
          <w:sz w:val="22"/>
          <w:szCs w:val="22"/>
        </w:rPr>
        <w:fldChar w:fldCharType="begin">
          <w:fldData xml:space="preserve">PEVuZE5vdGU+PENpdGU+PEF1dGhvcj5TY2htaXR6PC9BdXRob3I+PFllYXI+MjAxMzwvWWVhcj48
UmVjTnVtPjIwPC9SZWNOdW0+PERpc3BsYXlUZXh0PlsyM108L0Rpc3BsYXlUZXh0PjxyZWNvcmQ+
PHJlYy1udW1iZXI+MjA8L3JlYy1udW1iZXI+PGZvcmVpZ24ta2V5cz48a2V5IGFwcD0iRU4iIGRi
LWlkPSI5ZGF2MnN3cjlzZHY5bmVydHoxeHNwMnJmdjlwdHdyOXJ3dHQiIHRpbWVzdGFtcD0iMTU1
NjExODg2MCI+MjA8L2tleT48L2ZvcmVpZ24ta2V5cz48cmVmLXR5cGUgbmFtZT0iSm91cm5hbCBB
cnRpY2xlIj4xNzwvcmVmLXR5cGU+PGNvbnRyaWJ1dG9ycz48YXV0aG9ycz48YXV0aG9yPlNjaG1p
dHosIFIuIEouPC9hdXRob3I+PGF1dGhvcj5TY2h1bHR6LCBNLiBELjwvYXV0aG9yPjxhdXRob3I+
VXJpY2gsIE0uIEEuPC9hdXRob3I+PGF1dGhvcj5OZXJ5LCBKLiBSLjwvYXV0aG9yPjxhdXRob3I+
UGVsaXp6b2xhLCBNLjwvYXV0aG9yPjxhdXRob3I+TGliaWdlciwgTy48L2F1dGhvcj48YXV0aG9y
PkFsaXgsIEEuPC9hdXRob3I+PGF1dGhvcj5NY0Nvc2gsIFIuIEIuPC9hdXRob3I+PGF1dGhvcj5D
aGVuLCBILjwvYXV0aG9yPjxhdXRob3I+U2Nob3JrLCBOLiBKLjwvYXV0aG9yPjxhdXRob3I+RWNr
ZXIsIEouIFIuPC9hdXRob3I+PC9hdXRob3JzPjwvY29udHJpYnV0b3JzPjxhdXRoLWFkZHJlc3M+
UGxhbnQgQmlvbG9neSBMYWJvcmF0b3J5LCBUaGUgU2FsayBJbnN0aXR1dGUgZm9yIEJpb2xvZ2lj
YWwgU3R1ZGllcywgTGEgSm9sbGEsIENhbGlmb3JuaWEgOTIwMzcsIFVTQS48L2F1dGgtYWRkcmVz
cz48dGl0bGVzPjx0aXRsZT5QYXR0ZXJucyBvZiBwb3B1bGF0aW9uIGVwaWdlbm9taWMgZGl2ZXJz
aXR5PC90aXRsZT48c2Vjb25kYXJ5LXRpdGxlPk5hdHVyZTwvc2Vjb25kYXJ5LXRpdGxlPjwvdGl0
bGVzPjxwZXJpb2RpY2FsPjxmdWxsLXRpdGxlPk5hdHVyZTwvZnVsbC10aXRsZT48YWJici0xPk5h
dHVyZTwvYWJici0xPjwvcGVyaW9kaWNhbD48cGFnZXM+MTkzLTg8L3BhZ2VzPjx2b2x1bWU+NDk1
PC92b2x1bWU+PG51bWJlcj43NDQwPC9udW1iZXI+PGVkaXRpb24+MjAxMy8wMy8wODwvZWRpdGlv
bj48a2V5d29yZHM+PGtleXdvcmQ+QXJhYmlkb3BzaXMvKmdlbmV0aWNzPC9rZXl3b3JkPjxrZXl3
b3JkPkROQSBNZXRoeWxhdGlvbi9nZW5ldGljczwva2V5d29yZD48a2V5d29yZD5ETkEgVHJhbnNw
b3NhYmxlIEVsZW1lbnRzL2dlbmV0aWNzPC9rZXl3b3JkPjxrZXl3b3JkPkVwaWdlbmVzaXMsIEdl
bmV0aWMvKmdlbmV0aWNzPC9rZXl3b3JkPjxrZXl3b3JkPkVwaWdlbm9taWNzPC9rZXl3b3JkPjxr
ZXl3b3JkPkdlbmV0aWMgVmFyaWF0aW9uLypnZW5ldGljczwva2V5d29yZD48a2V5d29yZD5HZW5v
bWUsIFBsYW50LypnZW5ldGljczwva2V5d29yZD48a2V5d29yZD5MaW5rYWdlIERpc2VxdWlsaWJy
aXVtL2dlbmV0aWNzPC9rZXl3b3JkPjxrZXl3b3JkPlBvbGxlbi9nZW5ldGljczwva2V5d29yZD48
a2V5d29yZD5Qb2x5bW9ycGhpc20sIEdlbmV0aWMvZ2VuZXRpY3M8L2tleXdvcmQ+PGtleXdvcmQ+
UXVhbnRpdGF0aXZlIFRyYWl0IExvY2k8L2tleXdvcmQ+PGtleXdvcmQ+Uk5BLCBNZXNzZW5nZXIv
YW5hbHlzaXMvZ2VuZXRpY3M8L2tleXdvcmQ+PGtleXdvcmQ+Uk5BLCBQbGFudC9nZW5ldGljczwv
a2V5d29yZD48a2V5d29yZD5TZWVkcy9nZW5ldGljczwva2V5d29yZD48L2tleXdvcmRzPjxkYXRl
cz48eWVhcj4yMDEzPC95ZWFyPjxwdWItZGF0ZXM+PGRhdGU+TWFyIDE0PC9kYXRlPjwvcHViLWRh
dGVzPjwvZGF0ZXM+PGlzYm4+MTQ3Ni00Njg3IChFbGVjdHJvbmljKSYjeEQ7MDAyOC0wODM2IChM
aW5raW5nKTwvaXNibj48YWNjZXNzaW9uLW51bT4yMzQ2NzA5MjwvYWNjZXNzaW9uLW51bT48dXJs
cz48cmVsYXRlZC11cmxzPjx1cmw+aHR0cHM6Ly93d3cubmNiaS5ubG0ubmloLmdvdi9wdWJtZWQv
MjM0NjcwOTI8L3VybD48L3JlbGF0ZWQtdXJscz48L3VybHM+PGN1c3RvbTI+UE1DMzc5ODAwMDwv
Y3VzdG9tMj48ZWxlY3Ryb25pYy1yZXNvdXJjZS1udW0+MTAuMTAzOC9uYXR1cmUxMTk2ODwvZWxl
Y3Ryb25pYy1yZXNvdXJjZS1udW0+PC9yZWNvcmQ+PC9DaXRlPjwvRW5kTm90ZT4A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TY2htaXR6PC9BdXRob3I+PFllYXI+MjAxMzwvWWVhcj48
UmVjTnVtPjIwPC9SZWNOdW0+PERpc3BsYXlUZXh0PlsyM108L0Rpc3BsYXlUZXh0PjxyZWNvcmQ+
PHJlYy1udW1iZXI+MjA8L3JlYy1udW1iZXI+PGZvcmVpZ24ta2V5cz48a2V5IGFwcD0iRU4iIGRi
LWlkPSI5ZGF2MnN3cjlzZHY5bmVydHoxeHNwMnJmdjlwdHdyOXJ3dHQiIHRpbWVzdGFtcD0iMTU1
NjExODg2MCI+MjA8L2tleT48L2ZvcmVpZ24ta2V5cz48cmVmLXR5cGUgbmFtZT0iSm91cm5hbCBB
cnRpY2xlIj4xNzwvcmVmLXR5cGU+PGNvbnRyaWJ1dG9ycz48YXV0aG9ycz48YXV0aG9yPlNjaG1p
dHosIFIuIEouPC9hdXRob3I+PGF1dGhvcj5TY2h1bHR6LCBNLiBELjwvYXV0aG9yPjxhdXRob3I+
VXJpY2gsIE0uIEEuPC9hdXRob3I+PGF1dGhvcj5OZXJ5LCBKLiBSLjwvYXV0aG9yPjxhdXRob3I+
UGVsaXp6b2xhLCBNLjwvYXV0aG9yPjxhdXRob3I+TGliaWdlciwgTy48L2F1dGhvcj48YXV0aG9y
PkFsaXgsIEEuPC9hdXRob3I+PGF1dGhvcj5NY0Nvc2gsIFIuIEIuPC9hdXRob3I+PGF1dGhvcj5D
aGVuLCBILjwvYXV0aG9yPjxhdXRob3I+U2Nob3JrLCBOLiBKLjwvYXV0aG9yPjxhdXRob3I+RWNr
ZXIsIEouIFIuPC9hdXRob3I+PC9hdXRob3JzPjwvY29udHJpYnV0b3JzPjxhdXRoLWFkZHJlc3M+
UGxhbnQgQmlvbG9neSBMYWJvcmF0b3J5LCBUaGUgU2FsayBJbnN0aXR1dGUgZm9yIEJpb2xvZ2lj
YWwgU3R1ZGllcywgTGEgSm9sbGEsIENhbGlmb3JuaWEgOTIwMzcsIFVTQS48L2F1dGgtYWRkcmVz
cz48dGl0bGVzPjx0aXRsZT5QYXR0ZXJucyBvZiBwb3B1bGF0aW9uIGVwaWdlbm9taWMgZGl2ZXJz
aXR5PC90aXRsZT48c2Vjb25kYXJ5LXRpdGxlPk5hdHVyZTwvc2Vjb25kYXJ5LXRpdGxlPjwvdGl0
bGVzPjxwZXJpb2RpY2FsPjxmdWxsLXRpdGxlPk5hdHVyZTwvZnVsbC10aXRsZT48YWJici0xPk5h
dHVyZTwvYWJici0xPjwvcGVyaW9kaWNhbD48cGFnZXM+MTkzLTg8L3BhZ2VzPjx2b2x1bWU+NDk1
PC92b2x1bWU+PG51bWJlcj43NDQwPC9udW1iZXI+PGVkaXRpb24+MjAxMy8wMy8wODwvZWRpdGlv
bj48a2V5d29yZHM+PGtleXdvcmQ+QXJhYmlkb3BzaXMvKmdlbmV0aWNzPC9rZXl3b3JkPjxrZXl3
b3JkPkROQSBNZXRoeWxhdGlvbi9nZW5ldGljczwva2V5d29yZD48a2V5d29yZD5ETkEgVHJhbnNw
b3NhYmxlIEVsZW1lbnRzL2dlbmV0aWNzPC9rZXl3b3JkPjxrZXl3b3JkPkVwaWdlbmVzaXMsIEdl
bmV0aWMvKmdlbmV0aWNzPC9rZXl3b3JkPjxrZXl3b3JkPkVwaWdlbm9taWNzPC9rZXl3b3JkPjxr
ZXl3b3JkPkdlbmV0aWMgVmFyaWF0aW9uLypnZW5ldGljczwva2V5d29yZD48a2V5d29yZD5HZW5v
bWUsIFBsYW50LypnZW5ldGljczwva2V5d29yZD48a2V5d29yZD5MaW5rYWdlIERpc2VxdWlsaWJy
aXVtL2dlbmV0aWNzPC9rZXl3b3JkPjxrZXl3b3JkPlBvbGxlbi9nZW5ldGljczwva2V5d29yZD48
a2V5d29yZD5Qb2x5bW9ycGhpc20sIEdlbmV0aWMvZ2VuZXRpY3M8L2tleXdvcmQ+PGtleXdvcmQ+
UXVhbnRpdGF0aXZlIFRyYWl0IExvY2k8L2tleXdvcmQ+PGtleXdvcmQ+Uk5BLCBNZXNzZW5nZXIv
YW5hbHlzaXMvZ2VuZXRpY3M8L2tleXdvcmQ+PGtleXdvcmQ+Uk5BLCBQbGFudC9nZW5ldGljczwv
a2V5d29yZD48a2V5d29yZD5TZWVkcy9nZW5ldGljczwva2V5d29yZD48L2tleXdvcmRzPjxkYXRl
cz48eWVhcj4yMDEzPC95ZWFyPjxwdWItZGF0ZXM+PGRhdGU+TWFyIDE0PC9kYXRlPjwvcHViLWRh
dGVzPjwvZGF0ZXM+PGlzYm4+MTQ3Ni00Njg3IChFbGVjdHJvbmljKSYjeEQ7MDAyOC0wODM2IChM
aW5raW5nKTwvaXNibj48YWNjZXNzaW9uLW51bT4yMzQ2NzA5MjwvYWNjZXNzaW9uLW51bT48dXJs
cz48cmVsYXRlZC11cmxzPjx1cmw+aHR0cHM6Ly93d3cubmNiaS5ubG0ubmloLmdvdi9wdWJtZWQv
MjM0NjcwOTI8L3VybD48L3JlbGF0ZWQtdXJscz48L3VybHM+PGN1c3RvbTI+UE1DMzc5ODAwMDwv
Y3VzdG9tMj48ZWxlY3Ryb25pYy1yZXNvdXJjZS1udW0+MTAuMTAzOC9uYXR1cmUxMTk2ODwvZWxl
Y3Ryb25pYy1yZXNvdXJjZS1udW0+PC9yZWNvcmQ+PC9DaXRlPjwvRW5kTm90ZT4A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23]</w:t>
      </w:r>
      <w:r w:rsidRPr="00E62D96">
        <w:rPr>
          <w:rFonts w:ascii="Times New Roman" w:hAnsi="Times New Roman"/>
          <w:sz w:val="22"/>
          <w:szCs w:val="22"/>
        </w:rPr>
        <w:fldChar w:fldCharType="end"/>
      </w:r>
      <w:r w:rsidRPr="00E62D96">
        <w:rPr>
          <w:rFonts w:ascii="Times New Roman" w:hAnsi="Times New Roman"/>
          <w:sz w:val="22"/>
          <w:szCs w:val="22"/>
        </w:rPr>
        <w:t xml:space="preserve">. For this analysis, we considered all CoRSIVs with at least one SNV (MAF ≥ 0.2) located within the CoRSIV (we refer to this as the ‘index CoRSIV’). </w:t>
      </w:r>
    </w:p>
    <w:p w14:paraId="53763220"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For each CoRSIV, following steps were carried out;</w:t>
      </w:r>
    </w:p>
    <w:p w14:paraId="786DE424" w14:textId="77777777" w:rsidR="00E62D96" w:rsidRPr="00E62D96" w:rsidRDefault="00E62D96" w:rsidP="00E62D96">
      <w:pPr>
        <w:spacing w:after="160" w:line="259" w:lineRule="auto"/>
        <w:jc w:val="both"/>
        <w:rPr>
          <w:rFonts w:ascii="Times New Roman" w:hAnsi="Times New Roman"/>
          <w:sz w:val="22"/>
          <w:szCs w:val="22"/>
        </w:rPr>
      </w:pPr>
    </w:p>
    <w:p w14:paraId="2AD63636" w14:textId="77777777" w:rsidR="00E62D96" w:rsidRPr="00E62D96" w:rsidRDefault="00E62D96" w:rsidP="00E62D96">
      <w:pPr>
        <w:numPr>
          <w:ilvl w:val="0"/>
          <w:numId w:val="4"/>
        </w:numPr>
        <w:spacing w:after="160" w:line="259" w:lineRule="auto"/>
        <w:jc w:val="both"/>
        <w:rPr>
          <w:rFonts w:ascii="Times New Roman" w:hAnsi="Times New Roman"/>
          <w:sz w:val="22"/>
          <w:szCs w:val="22"/>
        </w:rPr>
      </w:pPr>
      <w:r w:rsidRPr="00E62D96">
        <w:rPr>
          <w:rFonts w:ascii="Times New Roman" w:hAnsi="Times New Roman"/>
          <w:sz w:val="22"/>
          <w:szCs w:val="22"/>
        </w:rPr>
        <w:t>Compute methylation R</w:t>
      </w:r>
      <w:r w:rsidRPr="00E62D96">
        <w:rPr>
          <w:rFonts w:ascii="Times New Roman" w:hAnsi="Times New Roman"/>
          <w:sz w:val="22"/>
          <w:szCs w:val="22"/>
          <w:vertAlign w:val="superscript"/>
        </w:rPr>
        <w:t>2</w:t>
      </w:r>
    </w:p>
    <w:p w14:paraId="76EA7647"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Using all methylation bins within +/- 20 kb from the index CoRSIV bins, we computed R</w:t>
      </w:r>
      <w:r w:rsidRPr="00E62D96">
        <w:rPr>
          <w:rFonts w:ascii="Times New Roman" w:hAnsi="Times New Roman"/>
          <w:sz w:val="22"/>
          <w:szCs w:val="22"/>
          <w:vertAlign w:val="superscript"/>
        </w:rPr>
        <w:t>2</w:t>
      </w:r>
      <w:r w:rsidRPr="00E62D96">
        <w:rPr>
          <w:rFonts w:ascii="Times New Roman" w:hAnsi="Times New Roman"/>
          <w:sz w:val="22"/>
          <w:szCs w:val="22"/>
        </w:rPr>
        <w:t xml:space="preserve"> and distance between all pairs of bins where one bin is inside the CoRSIV. This computation is done for all pairs of bins.</w:t>
      </w:r>
    </w:p>
    <w:p w14:paraId="1BC878A2" w14:textId="77777777" w:rsidR="00E62D96" w:rsidRPr="00E62D96" w:rsidRDefault="00E62D96" w:rsidP="00E62D96">
      <w:pPr>
        <w:spacing w:after="160" w:line="259" w:lineRule="auto"/>
        <w:jc w:val="both"/>
        <w:rPr>
          <w:rFonts w:ascii="Times New Roman" w:hAnsi="Times New Roman"/>
          <w:sz w:val="22"/>
          <w:szCs w:val="22"/>
        </w:rPr>
      </w:pPr>
    </w:p>
    <w:p w14:paraId="74C8959F" w14:textId="77777777" w:rsidR="00E62D96" w:rsidRPr="00E62D96" w:rsidRDefault="00E62D96" w:rsidP="00E62D96">
      <w:pPr>
        <w:numPr>
          <w:ilvl w:val="0"/>
          <w:numId w:val="4"/>
        </w:numPr>
        <w:spacing w:after="160" w:line="259" w:lineRule="auto"/>
        <w:jc w:val="both"/>
        <w:rPr>
          <w:rFonts w:ascii="Times New Roman" w:hAnsi="Times New Roman"/>
          <w:sz w:val="22"/>
          <w:szCs w:val="22"/>
        </w:rPr>
      </w:pPr>
      <w:r w:rsidRPr="00E62D96">
        <w:rPr>
          <w:rFonts w:ascii="Times New Roman" w:hAnsi="Times New Roman"/>
          <w:sz w:val="22"/>
          <w:szCs w:val="22"/>
        </w:rPr>
        <w:t>Compute LD</w:t>
      </w:r>
    </w:p>
    <w:p w14:paraId="4E20EC7F"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In the case of SNVs, we first downloaded the genotype data in VCF format from the 1000 Genomes project</w:t>
      </w:r>
      <w:r w:rsidRPr="00E62D96">
        <w:rPr>
          <w:rFonts w:ascii="Times New Roman" w:hAnsi="Times New Roman"/>
          <w:sz w:val="22"/>
          <w:szCs w:val="22"/>
        </w:rPr>
        <w:fldChar w:fldCharType="begin">
          <w:fldData xml:space="preserve">PEVuZE5vdGU+PENpdGU+PEF1dGhvcj5HZW5vbWVzIFByb2plY3Q8L0F1dGhvcj48WWVhcj4yMDE1
PC9ZZWFyPjxSZWNOdW0+MjE8L1JlY051bT48RGlzcGxheVRleHQ+WzI0XTwvRGlzcGxheVRleHQ+
PHJlY29yZD48cmVjLW51bWJlcj4yMTwvcmVjLW51bWJlcj48Zm9yZWlnbi1rZXlzPjxrZXkgYXBw
PSJFTiIgZGItaWQ9IjlkYXYyc3dyOXNkdjluZXJ0ejF4c3AycmZ2OXB0d3I5cnd0dCIgdGltZXN0
YW1wPSIxNTU2MTE4ODYwIj4yMTwva2V5PjwvZm9yZWlnbi1rZXlzPjxyZWYtdHlwZSBuYW1lPSJK
b3VybmFsIEFydGljbGUiPjE3PC9yZWYtdHlwZT48Y29udHJpYnV0b3JzPjxhdXRob3JzPjxhdXRo
b3I+R2Vub21lcyBQcm9qZWN0LCBDb25zb3J0aXVtPC9hdXRob3I+PGF1dGhvcj5BdXRvbiwgQS48
L2F1dGhvcj48YXV0aG9yPkJyb29rcywgTC4gRC48L2F1dGhvcj48YXV0aG9yPkR1cmJpbiwgUi4g
TS48L2F1dGhvcj48YXV0aG9yPkdhcnJpc29uLCBFLiBQLjwvYXV0aG9yPjxhdXRob3I+S2FuZywg
SC4gTS48L2F1dGhvcj48YXV0aG9yPktvcmJlbCwgSi4gTy48L2F1dGhvcj48YXV0aG9yPk1hcmNo
aW5pLCBKLiBMLjwvYXV0aG9yPjxhdXRob3I+TWNDYXJ0aHksIFMuPC9hdXRob3I+PGF1dGhvcj5N
Y1ZlYW4sIEcuIEEuPC9hdXRob3I+PGF1dGhvcj5BYmVjYXNpcywgRy4gUi48L2F1dGhvcj48L2F1
dGhvcnM+PC9jb250cmlidXRvcnM+PHRpdGxlcz48dGl0bGU+QSBnbG9iYWwgcmVmZXJlbmNlIGZv
ciBodW1hbiBnZW5ldGljIHZhcmlhdGlvbjwvdGl0bGU+PHNlY29uZGFyeS10aXRsZT5OYXR1cmU8
L3NlY29uZGFyeS10aXRsZT48L3RpdGxlcz48cGVyaW9kaWNhbD48ZnVsbC10aXRsZT5OYXR1cmU8
L2Z1bGwtdGl0bGU+PGFiYnItMT5OYXR1cmU8L2FiYnItMT48L3BlcmlvZGljYWw+PHBhZ2VzPjY4
LTc0PC9wYWdlcz48dm9sdW1lPjUyNjwvdm9sdW1lPjxudW1iZXI+NzU3MTwvbnVtYmVyPjxlZGl0
aW9uPjIwMTUvMTAvMDQ8L2VkaXRpb24+PGtleXdvcmRzPjxrZXl3b3JkPkRhdGFzZXRzIGFzIFRv
cGljPC9rZXl3b3JkPjxrZXl3b3JkPkRlbW9ncmFwaHk8L2tleXdvcmQ+PGtleXdvcmQ+RGlzZWFz
ZSBTdXNjZXB0aWJpbGl0eTwva2V5d29yZD48a2V5d29yZD5FeG9tZS9nZW5ldGljczwva2V5d29y
ZD48a2V5d29yZD5HZW5ldGljIFZhcmlhdGlvbi8qZ2VuZXRpY3M8L2tleXdvcmQ+PGtleXdvcmQ+
R2VuZXRpY3MsIE1lZGljYWw8L2tleXdvcmQ+PGtleXdvcmQ+R2VuZXRpY3MsIFBvcHVsYXRpb24v
KnN0YW5kYXJkczwva2V5d29yZD48a2V5d29yZD5HZW5vbWUsIEh1bWFuLypnZW5ldGljczwva2V5
d29yZD48a2V5d29yZD5HZW5vbWUtV2lkZSBBc3NvY2lhdGlvbiBTdHVkeTwva2V5d29yZD48a2V5
d29yZD5HZW5vbWljcy8qc3RhbmRhcmRzPC9rZXl3b3JkPjxrZXl3b3JkPkdlbm90eXBlPC9rZXl3
b3JkPjxrZXl3b3JkPkhhcGxvdHlwZXMvZ2VuZXRpY3M8L2tleXdvcmQ+PGtleXdvcmQ+SGlnaC1U
aHJvdWdocHV0IE51Y2xlb3RpZGUgU2VxdWVuY2luZzwva2V5d29yZD48a2V5d29yZD5IdW1hbnM8
L2tleXdvcmQ+PGtleXdvcmQ+SU5ERUwgTXV0YXRpb24vZ2VuZXRpY3M8L2tleXdvcmQ+PGtleXdv
cmQ+KkludGVybmF0aW9uYWxpdHk8L2tleXdvcmQ+PGtleXdvcmQ+UGh5c2ljYWwgQ2hyb21vc29t
ZSBNYXBwaW5nPC9rZXl3b3JkPjxrZXl3b3JkPlBvbHltb3JwaGlzbSwgU2luZ2xlIE51Y2xlb3Rp
ZGUvZ2VuZXRpY3M8L2tleXdvcmQ+PGtleXdvcmQ+UXVhbnRpdGF0aXZlIFRyYWl0IExvY2kvZ2Vu
ZXRpY3M8L2tleXdvcmQ+PGtleXdvcmQ+UmFyZSBEaXNlYXNlcy9nZW5ldGljczwva2V5d29yZD48
a2V5d29yZD5SZWZlcmVuY2UgU3RhbmRhcmRzPC9rZXl3b3JkPjxrZXl3b3JkPlNlcXVlbmNlIEFu
YWx5c2lzLCBETkE8L2tleXdvcmQ+PC9rZXl3b3Jkcz48ZGF0ZXM+PHllYXI+MjAxNTwveWVhcj48
cHViLWRhdGVzPjxkYXRlPk9jdCAxPC9kYXRlPjwvcHViLWRhdGVzPjwvZGF0ZXM+PGlzYm4+MTQ3
Ni00Njg3IChFbGVjdHJvbmljKSYjeEQ7MDAyOC0wODM2IChMaW5raW5nKTwvaXNibj48YWNjZXNz
aW9uLW51bT4yNjQzMjI0NTwvYWNjZXNzaW9uLW51bT48dXJscz48cmVsYXRlZC11cmxzPjx1cmw+
aHR0cHM6Ly93d3cubmNiaS5ubG0ubmloLmdvdi9wdWJtZWQvMjY0MzIyNDU8L3VybD48L3JlbGF0
ZWQtdXJscz48L3VybHM+PGN1c3RvbTI+UE1DNDc1MDQ3ODwvY3VzdG9tMj48ZWxlY3Ryb25pYy1y
ZXNvdXJjZS1udW0+MTAuMTAzOC9uYXR1cmUxNTM5MzwvZWxlY3Ryb25pYy1yZXNvdXJjZS1udW0+
PC9yZWNvcmQ+PC9DaXRlPjwvRW5kTm90ZT5=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HZW5vbWVzIFByb2plY3Q8L0F1dGhvcj48WWVhcj4yMDE1
PC9ZZWFyPjxSZWNOdW0+MjE8L1JlY051bT48RGlzcGxheVRleHQ+WzI0XTwvRGlzcGxheVRleHQ+
PHJlY29yZD48cmVjLW51bWJlcj4yMTwvcmVjLW51bWJlcj48Zm9yZWlnbi1rZXlzPjxrZXkgYXBw
PSJFTiIgZGItaWQ9IjlkYXYyc3dyOXNkdjluZXJ0ejF4c3AycmZ2OXB0d3I5cnd0dCIgdGltZXN0
YW1wPSIxNTU2MTE4ODYwIj4yMTwva2V5PjwvZm9yZWlnbi1rZXlzPjxyZWYtdHlwZSBuYW1lPSJK
b3VybmFsIEFydGljbGUiPjE3PC9yZWYtdHlwZT48Y29udHJpYnV0b3JzPjxhdXRob3JzPjxhdXRo
b3I+R2Vub21lcyBQcm9qZWN0LCBDb25zb3J0aXVtPC9hdXRob3I+PGF1dGhvcj5BdXRvbiwgQS48
L2F1dGhvcj48YXV0aG9yPkJyb29rcywgTC4gRC48L2F1dGhvcj48YXV0aG9yPkR1cmJpbiwgUi4g
TS48L2F1dGhvcj48YXV0aG9yPkdhcnJpc29uLCBFLiBQLjwvYXV0aG9yPjxhdXRob3I+S2FuZywg
SC4gTS48L2F1dGhvcj48YXV0aG9yPktvcmJlbCwgSi4gTy48L2F1dGhvcj48YXV0aG9yPk1hcmNo
aW5pLCBKLiBMLjwvYXV0aG9yPjxhdXRob3I+TWNDYXJ0aHksIFMuPC9hdXRob3I+PGF1dGhvcj5N
Y1ZlYW4sIEcuIEEuPC9hdXRob3I+PGF1dGhvcj5BYmVjYXNpcywgRy4gUi48L2F1dGhvcj48L2F1
dGhvcnM+PC9jb250cmlidXRvcnM+PHRpdGxlcz48dGl0bGU+QSBnbG9iYWwgcmVmZXJlbmNlIGZv
ciBodW1hbiBnZW5ldGljIHZhcmlhdGlvbjwvdGl0bGU+PHNlY29uZGFyeS10aXRsZT5OYXR1cmU8
L3NlY29uZGFyeS10aXRsZT48L3RpdGxlcz48cGVyaW9kaWNhbD48ZnVsbC10aXRsZT5OYXR1cmU8
L2Z1bGwtdGl0bGU+PGFiYnItMT5OYXR1cmU8L2FiYnItMT48L3BlcmlvZGljYWw+PHBhZ2VzPjY4
LTc0PC9wYWdlcz48dm9sdW1lPjUyNjwvdm9sdW1lPjxudW1iZXI+NzU3MTwvbnVtYmVyPjxlZGl0
aW9uPjIwMTUvMTAvMDQ8L2VkaXRpb24+PGtleXdvcmRzPjxrZXl3b3JkPkRhdGFzZXRzIGFzIFRv
cGljPC9rZXl3b3JkPjxrZXl3b3JkPkRlbW9ncmFwaHk8L2tleXdvcmQ+PGtleXdvcmQ+RGlzZWFz
ZSBTdXNjZXB0aWJpbGl0eTwva2V5d29yZD48a2V5d29yZD5FeG9tZS9nZW5ldGljczwva2V5d29y
ZD48a2V5d29yZD5HZW5ldGljIFZhcmlhdGlvbi8qZ2VuZXRpY3M8L2tleXdvcmQ+PGtleXdvcmQ+
R2VuZXRpY3MsIE1lZGljYWw8L2tleXdvcmQ+PGtleXdvcmQ+R2VuZXRpY3MsIFBvcHVsYXRpb24v
KnN0YW5kYXJkczwva2V5d29yZD48a2V5d29yZD5HZW5vbWUsIEh1bWFuLypnZW5ldGljczwva2V5
d29yZD48a2V5d29yZD5HZW5vbWUtV2lkZSBBc3NvY2lhdGlvbiBTdHVkeTwva2V5d29yZD48a2V5
d29yZD5HZW5vbWljcy8qc3RhbmRhcmRzPC9rZXl3b3JkPjxrZXl3b3JkPkdlbm90eXBlPC9rZXl3
b3JkPjxrZXl3b3JkPkhhcGxvdHlwZXMvZ2VuZXRpY3M8L2tleXdvcmQ+PGtleXdvcmQ+SGlnaC1U
aHJvdWdocHV0IE51Y2xlb3RpZGUgU2VxdWVuY2luZzwva2V5d29yZD48a2V5d29yZD5IdW1hbnM8
L2tleXdvcmQ+PGtleXdvcmQ+SU5ERUwgTXV0YXRpb24vZ2VuZXRpY3M8L2tleXdvcmQ+PGtleXdv
cmQ+KkludGVybmF0aW9uYWxpdHk8L2tleXdvcmQ+PGtleXdvcmQ+UGh5c2ljYWwgQ2hyb21vc29t
ZSBNYXBwaW5nPC9rZXl3b3JkPjxrZXl3b3JkPlBvbHltb3JwaGlzbSwgU2luZ2xlIE51Y2xlb3Rp
ZGUvZ2VuZXRpY3M8L2tleXdvcmQ+PGtleXdvcmQ+UXVhbnRpdGF0aXZlIFRyYWl0IExvY2kvZ2Vu
ZXRpY3M8L2tleXdvcmQ+PGtleXdvcmQ+UmFyZSBEaXNlYXNlcy9nZW5ldGljczwva2V5d29yZD48
a2V5d29yZD5SZWZlcmVuY2UgU3RhbmRhcmRzPC9rZXl3b3JkPjxrZXl3b3JkPlNlcXVlbmNlIEFu
YWx5c2lzLCBETkE8L2tleXdvcmQ+PC9rZXl3b3Jkcz48ZGF0ZXM+PHllYXI+MjAxNTwveWVhcj48
cHViLWRhdGVzPjxkYXRlPk9jdCAxPC9kYXRlPjwvcHViLWRhdGVzPjwvZGF0ZXM+PGlzYm4+MTQ3
Ni00Njg3IChFbGVjdHJvbmljKSYjeEQ7MDAyOC0wODM2IChMaW5raW5nKTwvaXNibj48YWNjZXNz
aW9uLW51bT4yNjQzMjI0NTwvYWNjZXNzaW9uLW51bT48dXJscz48cmVsYXRlZC11cmxzPjx1cmw+
aHR0cHM6Ly93d3cubmNiaS5ubG0ubmloLmdvdi9wdWJtZWQvMjY0MzIyNDU8L3VybD48L3JlbGF0
ZWQtdXJscz48L3VybHM+PGN1c3RvbTI+UE1DNDc1MDQ3ODwvY3VzdG9tMj48ZWxlY3Ryb25pYy1y
ZXNvdXJjZS1udW0+MTAuMTAzOC9uYXR1cmUxNTM5MzwvZWxlY3Ryb25pYy1yZXNvdXJjZS1udW0+
PC9yZWNvcmQ+PC9DaXRlPjwvRW5kTm90ZT5=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24]</w:t>
      </w:r>
      <w:r w:rsidRPr="00E62D96">
        <w:rPr>
          <w:rFonts w:ascii="Times New Roman" w:hAnsi="Times New Roman"/>
          <w:sz w:val="22"/>
          <w:szCs w:val="22"/>
        </w:rPr>
        <w:fldChar w:fldCharType="end"/>
      </w:r>
      <w:r w:rsidRPr="00E62D96">
        <w:rPr>
          <w:rFonts w:ascii="Times New Roman" w:hAnsi="Times New Roman"/>
          <w:sz w:val="22"/>
          <w:szCs w:val="22"/>
        </w:rPr>
        <w:t xml:space="preserve">. These VCF files were filtered to separate the genotypes of CEU (Northern Europeans from Utah) individuals. Using “VCFtools” software package we computed the LD between all pairs of SNVs (MAF ≥ 0.2) </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Danecek&lt;/Author&gt;&lt;Year&gt;2011&lt;/Year&gt;&lt;RecNum&gt;22&lt;/RecNum&gt;&lt;DisplayText&gt;[25]&lt;/DisplayText&gt;&lt;record&gt;&lt;rec-number&gt;22&lt;/rec-number&gt;&lt;foreign-keys&gt;&lt;key app="EN" db-id="9dav2swr9sdv9nertz1xsp2rfv9ptwr9rwtt" timestamp="1556118860"&gt;22&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edition&gt;2011/06/10&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s://www.ncbi.nlm.nih.gov/pubmed/21653522&lt;/url&gt;&lt;/related-urls&gt;&lt;/urls&gt;&lt;custom2&gt;PMC3137218&lt;/custom2&gt;&lt;electronic-resource-num&gt;10.1093/bioinformatics/btr330&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25]</w:t>
      </w:r>
      <w:r w:rsidRPr="00E62D96">
        <w:rPr>
          <w:rFonts w:ascii="Times New Roman" w:hAnsi="Times New Roman"/>
          <w:sz w:val="22"/>
          <w:szCs w:val="22"/>
        </w:rPr>
        <w:fldChar w:fldCharType="end"/>
      </w:r>
      <w:r w:rsidRPr="00E62D96">
        <w:rPr>
          <w:rFonts w:ascii="Times New Roman" w:hAnsi="Times New Roman"/>
          <w:sz w:val="22"/>
          <w:szCs w:val="22"/>
        </w:rPr>
        <w:t>. We used LD values from all pairs of SNVs where each pair has one SNV resides within the index CoRSIV and other SNV is within +/- 20 kb.</w:t>
      </w:r>
    </w:p>
    <w:p w14:paraId="601DA82A" w14:textId="77777777" w:rsidR="00E62D96" w:rsidRPr="00E62D96" w:rsidRDefault="00E62D96" w:rsidP="00E62D96">
      <w:pPr>
        <w:spacing w:after="160" w:line="259" w:lineRule="auto"/>
        <w:jc w:val="both"/>
        <w:rPr>
          <w:rFonts w:ascii="Times New Roman" w:hAnsi="Times New Roman"/>
          <w:sz w:val="22"/>
          <w:szCs w:val="22"/>
        </w:rPr>
      </w:pPr>
    </w:p>
    <w:p w14:paraId="6CC93FE7" w14:textId="77777777" w:rsidR="00E62D96" w:rsidRPr="00E62D96" w:rsidRDefault="00E62D96" w:rsidP="00E62D96">
      <w:pPr>
        <w:numPr>
          <w:ilvl w:val="0"/>
          <w:numId w:val="4"/>
        </w:numPr>
        <w:spacing w:after="160" w:line="259" w:lineRule="auto"/>
        <w:jc w:val="both"/>
        <w:rPr>
          <w:rFonts w:ascii="Times New Roman" w:hAnsi="Times New Roman"/>
          <w:sz w:val="22"/>
          <w:szCs w:val="22"/>
        </w:rPr>
      </w:pPr>
      <w:r w:rsidRPr="00E62D96">
        <w:rPr>
          <w:rFonts w:ascii="Times New Roman" w:hAnsi="Times New Roman"/>
          <w:sz w:val="22"/>
          <w:szCs w:val="22"/>
        </w:rPr>
        <w:t>Evaluate association between methylation correlation and LD</w:t>
      </w:r>
    </w:p>
    <w:p w14:paraId="7FA5694A"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lastRenderedPageBreak/>
        <w:t>The +/- 20 kb region flanking the CoRSIV is split in to 100 bp windows. Median of the methylation R</w:t>
      </w:r>
      <w:r w:rsidRPr="00E62D96">
        <w:rPr>
          <w:rFonts w:ascii="Times New Roman" w:hAnsi="Times New Roman"/>
          <w:sz w:val="22"/>
          <w:szCs w:val="22"/>
          <w:vertAlign w:val="superscript"/>
        </w:rPr>
        <w:t>2</w:t>
      </w:r>
      <w:r w:rsidRPr="00E62D96">
        <w:rPr>
          <w:rFonts w:ascii="Times New Roman" w:hAnsi="Times New Roman"/>
          <w:sz w:val="22"/>
          <w:szCs w:val="22"/>
        </w:rPr>
        <w:t xml:space="preserve"> values which falls within each 100bp window is calculated and stored in to a vector</w:t>
      </w:r>
      <m:oMath>
        <m:r>
          <w:rPr>
            <w:rFonts w:ascii="Cambria Math" w:hAnsi="Cambria Math"/>
            <w:sz w:val="22"/>
            <w:szCs w:val="22"/>
          </w:rPr>
          <m:t>(i)</m:t>
        </m:r>
      </m:oMath>
      <w:r w:rsidRPr="00E62D96">
        <w:rPr>
          <w:rFonts w:ascii="Times New Roman" w:hAnsi="Times New Roman"/>
          <w:sz w:val="22"/>
          <w:szCs w:val="22"/>
        </w:rPr>
        <w:t>. Similarly, median of LD values which falls within each 100bp window is calculated and stored in to a vector</w:t>
      </w:r>
      <m:oMath>
        <m:r>
          <w:rPr>
            <w:rFonts w:ascii="Cambria Math" w:hAnsi="Cambria Math"/>
            <w:sz w:val="22"/>
            <w:szCs w:val="22"/>
          </w:rPr>
          <m:t>(j)</m:t>
        </m:r>
      </m:oMath>
      <w:r w:rsidRPr="00E62D96">
        <w:rPr>
          <w:rFonts w:ascii="Times New Roman" w:hAnsi="Times New Roman"/>
          <w:sz w:val="22"/>
          <w:szCs w:val="22"/>
        </w:rPr>
        <w:t>. Then spearman correlation coefficient P-value between vector</w:t>
      </w:r>
      <m:oMath>
        <m:d>
          <m:dPr>
            <m:ctrlPr>
              <w:ins w:id="60" w:author="Gunasekara, Chathura J." w:date="2019-04-24T09:50:00Z">
                <w:rPr>
                  <w:rFonts w:ascii="Cambria Math" w:hAnsi="Cambria Math"/>
                  <w:i/>
                  <w:sz w:val="22"/>
                  <w:szCs w:val="22"/>
                </w:rPr>
              </w:ins>
            </m:ctrlPr>
          </m:dPr>
          <m:e>
            <m:r>
              <w:rPr>
                <w:rFonts w:ascii="Cambria Math" w:hAnsi="Cambria Math"/>
                <w:sz w:val="22"/>
                <w:szCs w:val="22"/>
              </w:rPr>
              <m:t>i</m:t>
            </m:r>
          </m:e>
        </m:d>
      </m:oMath>
      <w:r w:rsidRPr="00E62D96">
        <w:rPr>
          <w:rFonts w:ascii="Times New Roman" w:hAnsi="Times New Roman"/>
          <w:sz w:val="22"/>
          <w:szCs w:val="22"/>
        </w:rPr>
        <w:t xml:space="preserve"> and vector</w:t>
      </w:r>
      <m:oMath>
        <m:r>
          <w:rPr>
            <w:rFonts w:ascii="Cambria Math" w:hAnsi="Cambria Math"/>
            <w:sz w:val="22"/>
            <w:szCs w:val="22"/>
          </w:rPr>
          <m:t>(j)</m:t>
        </m:r>
      </m:oMath>
      <w:r w:rsidRPr="00E62D96">
        <w:rPr>
          <w:rFonts w:ascii="Times New Roman" w:hAnsi="Times New Roman"/>
          <w:sz w:val="22"/>
          <w:szCs w:val="22"/>
        </w:rPr>
        <w:t xml:space="preserve"> is computed to determine a significant association. Only the positive spearman correlation coefficients and P values were considered to evaluate the association between methylation and LD.</w:t>
      </w:r>
    </w:p>
    <w:p w14:paraId="07C53D23" w14:textId="77777777" w:rsidR="00E62D96" w:rsidRPr="00E62D96" w:rsidRDefault="00E62D96" w:rsidP="00E62D96">
      <w:pPr>
        <w:spacing w:after="160" w:line="259" w:lineRule="auto"/>
        <w:jc w:val="both"/>
        <w:rPr>
          <w:rFonts w:ascii="Times New Roman" w:hAnsi="Times New Roman"/>
          <w:sz w:val="22"/>
          <w:szCs w:val="22"/>
        </w:rPr>
      </w:pPr>
    </w:p>
    <w:p w14:paraId="34C727EE"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CoRSIVs with significant association (P value ≤ 0.05) were considered as evidence for methylated regions that are under genetic influence. While we recognize that this P value is not strictly valid because of the non-independence of methylation values and SNV genotypes in neighboring bins, we view this as a conservative error as it would only tend to increase the statistical significance of the methylation decay vs. LD decay association.</w:t>
      </w:r>
    </w:p>
    <w:p w14:paraId="5753A27C" w14:textId="77777777" w:rsidR="00E62D96" w:rsidRPr="00E62D96" w:rsidRDefault="00E62D96" w:rsidP="00E62D96">
      <w:pPr>
        <w:spacing w:after="160" w:line="259" w:lineRule="auto"/>
        <w:jc w:val="both"/>
        <w:rPr>
          <w:rFonts w:ascii="Times New Roman" w:hAnsi="Times New Roman"/>
          <w:sz w:val="22"/>
          <w:szCs w:val="22"/>
        </w:rPr>
      </w:pPr>
    </w:p>
    <w:p w14:paraId="3E8D64C2"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61" w:name="_Toc532918436"/>
      <w:bookmarkStart w:id="62" w:name="_Toc7006218"/>
      <w:r w:rsidRPr="00E62D96">
        <w:rPr>
          <w:rFonts w:ascii="Times New Roman" w:eastAsiaTheme="majorEastAsia" w:hAnsi="Times New Roman" w:cstheme="majorBidi"/>
          <w:sz w:val="26"/>
          <w:szCs w:val="26"/>
        </w:rPr>
        <w:t>CoRSIV methylation and gene expression correlation</w:t>
      </w:r>
      <w:bookmarkEnd w:id="61"/>
      <w:bookmarkEnd w:id="62"/>
    </w:p>
    <w:p w14:paraId="515F4E07"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Methylation and gene expression data published by Grundberg et al.</w:t>
      </w:r>
      <w:r w:rsidRPr="00E62D96">
        <w:rPr>
          <w:rFonts w:ascii="Times New Roman" w:hAnsi="Times New Roman"/>
          <w:sz w:val="22"/>
          <w:szCs w:val="22"/>
        </w:rPr>
        <w:fldChar w:fldCharType="begin">
          <w:fldData xml:space="preserve">PEVuZE5vdGU+PENpdGU+PEF1dGhvcj5HcnVuZGJlcmc8L0F1dGhvcj48WWVhcj4yMDEzPC9ZZWFy
PjxSZWNOdW0+MTc8L1JlY051bT48RGlzcGxheVRleHQ+WzE5XTwvRGlzcGxheVRleHQ+PHJlY29y
ZD48cmVjLW51bWJlcj4xNzwvcmVjLW51bWJlcj48Zm9yZWlnbi1rZXlzPjxrZXkgYXBwPSJFTiIg
ZGItaWQ9IjlkYXYyc3dyOXNkdjluZXJ0ejF4c3AycmZ2OXB0d3I5cnd0dCIgdGltZXN0YW1wPSIx
NTU2MTE4ODYwIj4xNz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BKIEh1bSBHZW5ldDwv
c2Vjb25kYXJ5LXRpdGxlPjxhbHQtdGl0bGU+QW1lcmljYW4gam91cm5hbCBvZiBodW1hbiBnZW5l
dGljczwvYWx0LXRpdGxlPjwvdGl0bGVzPjxwZXJpb2RpY2FsPjxmdWxsLXRpdGxlPkFtIEogSHVt
IEdlbmV0PC9mdWxsLXRpdGxlPjxhYmJyLTE+QW1lcmljYW4gam91cm5hbCBvZiBodW1hbiBnZW5l
dGljczwvYWJici0xPjwvcGVyaW9kaWNhbD48YWx0LXBlcmlvZGljYWw+PGZ1bGwtdGl0bGU+QW0g
SiBIdW0gR2VuZXQ8L2Z1bGwtdGl0bGU+PGFiYnItMT5BbWVyaWNhbiBqb3VybmFsIG9mIGh1bWFu
IGdlbmV0aWNzPC9hYmJyLTE+PC9hbHQtcGVyaW9kaWNhbD48cGFnZXM+ODc2LTkwPC9wYWdlcz48
dm9sdW1lPjkzPC92b2x1bWU+PG51bWJlcj41PC9udW1iZXI+PGVkaXRpb24+MjAxMy8xMS8wNTwv
ZWRpdGlvbj48a2V5d29yZHM+PGtleXdvcmQ+KkFkaXBvc2UgVGlzc3VlPC9rZXl3b3JkPjxrZXl3
b3JkPkJvZHkgTWFzcyBJbmRleDwva2V5d29yZD48a2V5d29yZD5DaHJvbW9zb21lIE1hcHBpbmc8
L2tleXdvcmQ+PGtleXdvcmQ+KkROQSBNZXRoeWxhdGlvbjwva2V5d29yZD48a2V5d29yZD5FcGln
ZW5vbWljczwva2V5d29yZD48a2V5d29yZD5GZW1hbGU8L2tleXdvcmQ+PGtleXdvcmQ+R2VuZSBF
eHByZXNzaW9uIFByb2ZpbGluZzwva2V5d29yZD48a2V5d29yZD5HZW5lIEV4cHJlc3Npb24gUmVn
dWxhdGlvbjwva2V5d29yZD48a2V5d29yZD5HZW5vbWUsIEh1bWFuPC9rZXl3b3JkPjxrZXl3b3Jk
Pkh1bWFuczwva2V5d29yZD48a2V5d29yZD5IeWJyaWRpemF0aW9uLCBHZW5ldGljPC9rZXl3b3Jk
PjxrZXl3b3JkPk9saWdvbnVjbGVvdGlkZSBBcnJheSBTZXF1ZW5jZSBBbmFseXNpczwva2V5d29y
ZD48a2V5d29yZD5QaGVub3R5cGU8L2tleXdvcmQ+PGtleXdvcmQ+KlBvbHltb3JwaGlzbSwgU2lu
Z2xlIE51Y2xlb3RpZGU8L2tleXdvcmQ+PGtleXdvcmQ+UXVhbnRpdGF0aXZlIFRyYWl0IExvY2k8
L2tleXdvcmQ+PGtleXdvcmQ+KlJlZ3VsYXRvcnkgU2VxdWVuY2VzLCBOdWNsZWljIEFjaWQ8L2tl
eXdvcmQ+PGtleXdvcmQ+U2VxdWVuY2UgQW5hbHlzaXMsIEROQTwva2V5d29yZD48a2V5d29yZD5T
dWxmaXRlcy9tZXRhYm9saXNtPC9rZXl3b3JkPjxrZXl3b3JkPlR3aW5zL2dlbmV0aWNzPC9rZXl3
b3JkPjwva2V5d29yZHM+PGRhdGVzPjx5ZWFyPjIwMTM8L3llYXI+PHB1Yi1kYXRlcz48ZGF0ZT5O
b3YgNzwvZGF0ZT48L3B1Yi1kYXRlcz48L2RhdGVzPjxpc2JuPjE1MzctNjYwNSAoRWxlY3Ryb25p
YykmI3hEOzAwMDItOTI5NyAoTGlua2luZyk8L2lzYm4+PGFjY2Vzc2lvbi1udW0+MjQxODM0NTA8
L2FjY2Vzc2lvbi1udW0+PHdvcmstdHlwZT5SZXNlYXJjaCBTdXBwb3J0LCBOb24tVS5TLiBHb3Ym
YXBvczt0JiN4RDtUd2luIFN0dWR5PC93b3JrLXR5cGU+PHVybHM+PHJlbGF0ZWQtdXJscz48dXJs
Pmh0dHA6Ly93d3cubmNiaS5ubG0ubmloLmdvdi9wdWJtZWQvMjQxODM0NTA8L3VybD48L3JlbGF0
ZWQtdXJscz48L3VybHM+PGN1c3RvbTI+MzgyNDEzMTwvY3VzdG9tMj48ZWxlY3Ryb25pYy1yZXNv
dXJjZS1udW0+MTAuMTAxNi9qLmFqaGcuMjAxMy4xMC4wMDQ8L2VsZWN0cm9uaWMtcmVzb3VyY2Ut
bnVtPjxsYW5ndWFnZT5lbmc8L2xhbmd1YWdlPjwvcmVjb3JkPjwvQ2l0ZT48L0VuZE5vdGU+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HcnVuZGJlcmc8L0F1dGhvcj48WWVhcj4yMDEzPC9ZZWFy
PjxSZWNOdW0+MTc8L1JlY051bT48RGlzcGxheVRleHQ+WzE5XTwvRGlzcGxheVRleHQ+PHJlY29y
ZD48cmVjLW51bWJlcj4xNzwvcmVjLW51bWJlcj48Zm9yZWlnbi1rZXlzPjxrZXkgYXBwPSJFTiIg
ZGItaWQ9IjlkYXYyc3dyOXNkdjluZXJ0ejF4c3AycmZ2OXB0d3I5cnd0dCIgdGltZXN0YW1wPSIx
NTU2MTE4ODYwIj4xNz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BKIEh1bSBHZW5ldDwv
c2Vjb25kYXJ5LXRpdGxlPjxhbHQtdGl0bGU+QW1lcmljYW4gam91cm5hbCBvZiBodW1hbiBnZW5l
dGljczwvYWx0LXRpdGxlPjwvdGl0bGVzPjxwZXJpb2RpY2FsPjxmdWxsLXRpdGxlPkFtIEogSHVt
IEdlbmV0PC9mdWxsLXRpdGxlPjxhYmJyLTE+QW1lcmljYW4gam91cm5hbCBvZiBodW1hbiBnZW5l
dGljczwvYWJici0xPjwvcGVyaW9kaWNhbD48YWx0LXBlcmlvZGljYWw+PGZ1bGwtdGl0bGU+QW0g
SiBIdW0gR2VuZXQ8L2Z1bGwtdGl0bGU+PGFiYnItMT5BbWVyaWNhbiBqb3VybmFsIG9mIGh1bWFu
IGdlbmV0aWNzPC9hYmJyLTE+PC9hbHQtcGVyaW9kaWNhbD48cGFnZXM+ODc2LTkwPC9wYWdlcz48
dm9sdW1lPjkzPC92b2x1bWU+PG51bWJlcj41PC9udW1iZXI+PGVkaXRpb24+MjAxMy8xMS8wNTwv
ZWRpdGlvbj48a2V5d29yZHM+PGtleXdvcmQ+KkFkaXBvc2UgVGlzc3VlPC9rZXl3b3JkPjxrZXl3
b3JkPkJvZHkgTWFzcyBJbmRleDwva2V5d29yZD48a2V5d29yZD5DaHJvbW9zb21lIE1hcHBpbmc8
L2tleXdvcmQ+PGtleXdvcmQ+KkROQSBNZXRoeWxhdGlvbjwva2V5d29yZD48a2V5d29yZD5FcGln
ZW5vbWljczwva2V5d29yZD48a2V5d29yZD5GZW1hbGU8L2tleXdvcmQ+PGtleXdvcmQ+R2VuZSBF
eHByZXNzaW9uIFByb2ZpbGluZzwva2V5d29yZD48a2V5d29yZD5HZW5lIEV4cHJlc3Npb24gUmVn
dWxhdGlvbjwva2V5d29yZD48a2V5d29yZD5HZW5vbWUsIEh1bWFuPC9rZXl3b3JkPjxrZXl3b3Jk
Pkh1bWFuczwva2V5d29yZD48a2V5d29yZD5IeWJyaWRpemF0aW9uLCBHZW5ldGljPC9rZXl3b3Jk
PjxrZXl3b3JkPk9saWdvbnVjbGVvdGlkZSBBcnJheSBTZXF1ZW5jZSBBbmFseXNpczwva2V5d29y
ZD48a2V5d29yZD5QaGVub3R5cGU8L2tleXdvcmQ+PGtleXdvcmQ+KlBvbHltb3JwaGlzbSwgU2lu
Z2xlIE51Y2xlb3RpZGU8L2tleXdvcmQ+PGtleXdvcmQ+UXVhbnRpdGF0aXZlIFRyYWl0IExvY2k8
L2tleXdvcmQ+PGtleXdvcmQ+KlJlZ3VsYXRvcnkgU2VxdWVuY2VzLCBOdWNsZWljIEFjaWQ8L2tl
eXdvcmQ+PGtleXdvcmQ+U2VxdWVuY2UgQW5hbHlzaXMsIEROQTwva2V5d29yZD48a2V5d29yZD5T
dWxmaXRlcy9tZXRhYm9saXNtPC9rZXl3b3JkPjxrZXl3b3JkPlR3aW5zL2dlbmV0aWNzPC9rZXl3
b3JkPjwva2V5d29yZHM+PGRhdGVzPjx5ZWFyPjIwMTM8L3llYXI+PHB1Yi1kYXRlcz48ZGF0ZT5O
b3YgNzwvZGF0ZT48L3B1Yi1kYXRlcz48L2RhdGVzPjxpc2JuPjE1MzctNjYwNSAoRWxlY3Ryb25p
YykmI3hEOzAwMDItOTI5NyAoTGlua2luZyk8L2lzYm4+PGFjY2Vzc2lvbi1udW0+MjQxODM0NTA8
L2FjY2Vzc2lvbi1udW0+PHdvcmstdHlwZT5SZXNlYXJjaCBTdXBwb3J0LCBOb24tVS5TLiBHb3Ym
YXBvczt0JiN4RDtUd2luIFN0dWR5PC93b3JrLXR5cGU+PHVybHM+PHJlbGF0ZWQtdXJscz48dXJs
Pmh0dHA6Ly93d3cubmNiaS5ubG0ubmloLmdvdi9wdWJtZWQvMjQxODM0NTA8L3VybD48L3JlbGF0
ZWQtdXJscz48L3VybHM+PGN1c3RvbTI+MzgyNDEzMTwvY3VzdG9tMj48ZWxlY3Ryb25pYy1yZXNv
dXJjZS1udW0+MTAuMTAxNi9qLmFqaGcuMjAxMy4xMC4wMDQ8L2VsZWN0cm9uaWMtcmVzb3VyY2Ut
bnVtPjxsYW5ndWFnZT5lbmc8L2xhbmd1YWdlPjwvcmVjb3JkPjwvQ2l0ZT48L0VuZE5vdGU+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19]</w:t>
      </w:r>
      <w:r w:rsidRPr="00E62D96">
        <w:rPr>
          <w:rFonts w:ascii="Times New Roman" w:hAnsi="Times New Roman"/>
          <w:sz w:val="22"/>
          <w:szCs w:val="22"/>
        </w:rPr>
        <w:fldChar w:fldCharType="end"/>
      </w:r>
      <w:r w:rsidRPr="00E62D96">
        <w:rPr>
          <w:rFonts w:ascii="Times New Roman" w:hAnsi="Times New Roman"/>
          <w:sz w:val="22"/>
          <w:szCs w:val="22"/>
        </w:rPr>
        <w:t xml:space="preserve"> were downloaded from the European Bioinformatic Institute ArrayExpress, accession IDs E-TABM-1140 and E-MTAB-1866. The genomic location of each CpG probe on the HM450 array provided by Illumina (hg19 coordinates) was converted to hg38 using the LiftOver command line tool on the UCSC genome browser. HM450 data from adipose tissue of 649 individuals were filtered to retain probes that were found in CoRSIVs. This results in 1,658 probes located in 819 CoRSIVs. For CoRSIVs with multiple probes, the mean methylation value of the probes was used. </w:t>
      </w:r>
    </w:p>
    <w:p w14:paraId="50413D6E"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CoRSIVs were associated to genes and one or more features: promoter, gene body, 3’ regions if the CoRSIV overlapped the transcription start site (TSS) +/- 3kb, anywhere between the TSS and transcription end site (TES), or the TES +/- 3kb respectively. Note that it is possible for one CoRSIV to be associated with multiple features of the same gene. Using this method, 645 out of 819 CoRSIVs were associated with at least one gene.</w:t>
      </w:r>
    </w:p>
    <w:p w14:paraId="71DE8B76"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Gene expression data from the same 649 individuals was obtained for three different tissues: adipose, skin, and lymphoblastoid cell lines (LCL)</w:t>
      </w:r>
      <w:r w:rsidRPr="00E62D96">
        <w:rPr>
          <w:rFonts w:ascii="Times New Roman" w:hAnsi="Times New Roman"/>
          <w:sz w:val="22"/>
          <w:szCs w:val="22"/>
        </w:rPr>
        <w:fldChar w:fldCharType="begin">
          <w:fldData xml:space="preserve">PEVuZE5vdGU+PENpdGU+PEF1dGhvcj5HcnVuZGJlcmc8L0F1dGhvcj48WWVhcj4yMDEzPC9ZZWFy
PjxSZWNOdW0+MTc8L1JlY051bT48RGlzcGxheVRleHQ+WzE5XTwvRGlzcGxheVRleHQ+PHJlY29y
ZD48cmVjLW51bWJlcj4xNzwvcmVjLW51bWJlcj48Zm9yZWlnbi1rZXlzPjxrZXkgYXBwPSJFTiIg
ZGItaWQ9IjlkYXYyc3dyOXNkdjluZXJ0ejF4c3AycmZ2OXB0d3I5cnd0dCIgdGltZXN0YW1wPSIx
NTU2MTE4ODYwIj4xNz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BKIEh1bSBHZW5ldDwv
c2Vjb25kYXJ5LXRpdGxlPjxhbHQtdGl0bGU+QW1lcmljYW4gam91cm5hbCBvZiBodW1hbiBnZW5l
dGljczwvYWx0LXRpdGxlPjwvdGl0bGVzPjxwZXJpb2RpY2FsPjxmdWxsLXRpdGxlPkFtIEogSHVt
IEdlbmV0PC9mdWxsLXRpdGxlPjxhYmJyLTE+QW1lcmljYW4gam91cm5hbCBvZiBodW1hbiBnZW5l
dGljczwvYWJici0xPjwvcGVyaW9kaWNhbD48YWx0LXBlcmlvZGljYWw+PGZ1bGwtdGl0bGU+QW0g
SiBIdW0gR2VuZXQ8L2Z1bGwtdGl0bGU+PGFiYnItMT5BbWVyaWNhbiBqb3VybmFsIG9mIGh1bWFu
IGdlbmV0aWNzPC9hYmJyLTE+PC9hbHQtcGVyaW9kaWNhbD48cGFnZXM+ODc2LTkwPC9wYWdlcz48
dm9sdW1lPjkzPC92b2x1bWU+PG51bWJlcj41PC9udW1iZXI+PGVkaXRpb24+MjAxMy8xMS8wNTwv
ZWRpdGlvbj48a2V5d29yZHM+PGtleXdvcmQ+KkFkaXBvc2UgVGlzc3VlPC9rZXl3b3JkPjxrZXl3
b3JkPkJvZHkgTWFzcyBJbmRleDwva2V5d29yZD48a2V5d29yZD5DaHJvbW9zb21lIE1hcHBpbmc8
L2tleXdvcmQ+PGtleXdvcmQ+KkROQSBNZXRoeWxhdGlvbjwva2V5d29yZD48a2V5d29yZD5FcGln
ZW5vbWljczwva2V5d29yZD48a2V5d29yZD5GZW1hbGU8L2tleXdvcmQ+PGtleXdvcmQ+R2VuZSBF
eHByZXNzaW9uIFByb2ZpbGluZzwva2V5d29yZD48a2V5d29yZD5HZW5lIEV4cHJlc3Npb24gUmVn
dWxhdGlvbjwva2V5d29yZD48a2V5d29yZD5HZW5vbWUsIEh1bWFuPC9rZXl3b3JkPjxrZXl3b3Jk
Pkh1bWFuczwva2V5d29yZD48a2V5d29yZD5IeWJyaWRpemF0aW9uLCBHZW5ldGljPC9rZXl3b3Jk
PjxrZXl3b3JkPk9saWdvbnVjbGVvdGlkZSBBcnJheSBTZXF1ZW5jZSBBbmFseXNpczwva2V5d29y
ZD48a2V5d29yZD5QaGVub3R5cGU8L2tleXdvcmQ+PGtleXdvcmQ+KlBvbHltb3JwaGlzbSwgU2lu
Z2xlIE51Y2xlb3RpZGU8L2tleXdvcmQ+PGtleXdvcmQ+UXVhbnRpdGF0aXZlIFRyYWl0IExvY2k8
L2tleXdvcmQ+PGtleXdvcmQ+KlJlZ3VsYXRvcnkgU2VxdWVuY2VzLCBOdWNsZWljIEFjaWQ8L2tl
eXdvcmQ+PGtleXdvcmQ+U2VxdWVuY2UgQW5hbHlzaXMsIEROQTwva2V5d29yZD48a2V5d29yZD5T
dWxmaXRlcy9tZXRhYm9saXNtPC9rZXl3b3JkPjxrZXl3b3JkPlR3aW5zL2dlbmV0aWNzPC9rZXl3
b3JkPjwva2V5d29yZHM+PGRhdGVzPjx5ZWFyPjIwMTM8L3llYXI+PHB1Yi1kYXRlcz48ZGF0ZT5O
b3YgNzwvZGF0ZT48L3B1Yi1kYXRlcz48L2RhdGVzPjxpc2JuPjE1MzctNjYwNSAoRWxlY3Ryb25p
YykmI3hEOzAwMDItOTI5NyAoTGlua2luZyk8L2lzYm4+PGFjY2Vzc2lvbi1udW0+MjQxODM0NTA8
L2FjY2Vzc2lvbi1udW0+PHdvcmstdHlwZT5SZXNlYXJjaCBTdXBwb3J0LCBOb24tVS5TLiBHb3Ym
YXBvczt0JiN4RDtUd2luIFN0dWR5PC93b3JrLXR5cGU+PHVybHM+PHJlbGF0ZWQtdXJscz48dXJs
Pmh0dHA6Ly93d3cubmNiaS5ubG0ubmloLmdvdi9wdWJtZWQvMjQxODM0NTA8L3VybD48L3JlbGF0
ZWQtdXJscz48L3VybHM+PGN1c3RvbTI+MzgyNDEzMTwvY3VzdG9tMj48ZWxlY3Ryb25pYy1yZXNv
dXJjZS1udW0+MTAuMTAxNi9qLmFqaGcuMjAxMy4xMC4wMDQ8L2VsZWN0cm9uaWMtcmVzb3VyY2Ut
bnVtPjxsYW5ndWFnZT5lbmc8L2xhbmd1YWdlPjwvcmVjb3JkPjwvQ2l0ZT48L0VuZE5vdGU+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HcnVuZGJlcmc8L0F1dGhvcj48WWVhcj4yMDEzPC9ZZWFy
PjxSZWNOdW0+MTc8L1JlY051bT48RGlzcGxheVRleHQ+WzE5XTwvRGlzcGxheVRleHQ+PHJlY29y
ZD48cmVjLW51bWJlcj4xNzwvcmVjLW51bWJlcj48Zm9yZWlnbi1rZXlzPjxrZXkgYXBwPSJFTiIg
ZGItaWQ9IjlkYXYyc3dyOXNkdjluZXJ0ejF4c3AycmZ2OXB0d3I5cnd0dCIgdGltZXN0YW1wPSIx
NTU2MTE4ODYwIj4xNz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BKIEh1bSBHZW5ldDwv
c2Vjb25kYXJ5LXRpdGxlPjxhbHQtdGl0bGU+QW1lcmljYW4gam91cm5hbCBvZiBodW1hbiBnZW5l
dGljczwvYWx0LXRpdGxlPjwvdGl0bGVzPjxwZXJpb2RpY2FsPjxmdWxsLXRpdGxlPkFtIEogSHVt
IEdlbmV0PC9mdWxsLXRpdGxlPjxhYmJyLTE+QW1lcmljYW4gam91cm5hbCBvZiBodW1hbiBnZW5l
dGljczwvYWJici0xPjwvcGVyaW9kaWNhbD48YWx0LXBlcmlvZGljYWw+PGZ1bGwtdGl0bGU+QW0g
SiBIdW0gR2VuZXQ8L2Z1bGwtdGl0bGU+PGFiYnItMT5BbWVyaWNhbiBqb3VybmFsIG9mIGh1bWFu
IGdlbmV0aWNzPC9hYmJyLTE+PC9hbHQtcGVyaW9kaWNhbD48cGFnZXM+ODc2LTkwPC9wYWdlcz48
dm9sdW1lPjkzPC92b2x1bWU+PG51bWJlcj41PC9udW1iZXI+PGVkaXRpb24+MjAxMy8xMS8wNTwv
ZWRpdGlvbj48a2V5d29yZHM+PGtleXdvcmQ+KkFkaXBvc2UgVGlzc3VlPC9rZXl3b3JkPjxrZXl3
b3JkPkJvZHkgTWFzcyBJbmRleDwva2V5d29yZD48a2V5d29yZD5DaHJvbW9zb21lIE1hcHBpbmc8
L2tleXdvcmQ+PGtleXdvcmQ+KkROQSBNZXRoeWxhdGlvbjwva2V5d29yZD48a2V5d29yZD5FcGln
ZW5vbWljczwva2V5d29yZD48a2V5d29yZD5GZW1hbGU8L2tleXdvcmQ+PGtleXdvcmQ+R2VuZSBF
eHByZXNzaW9uIFByb2ZpbGluZzwva2V5d29yZD48a2V5d29yZD5HZW5lIEV4cHJlc3Npb24gUmVn
dWxhdGlvbjwva2V5d29yZD48a2V5d29yZD5HZW5vbWUsIEh1bWFuPC9rZXl3b3JkPjxrZXl3b3Jk
Pkh1bWFuczwva2V5d29yZD48a2V5d29yZD5IeWJyaWRpemF0aW9uLCBHZW5ldGljPC9rZXl3b3Jk
PjxrZXl3b3JkPk9saWdvbnVjbGVvdGlkZSBBcnJheSBTZXF1ZW5jZSBBbmFseXNpczwva2V5d29y
ZD48a2V5d29yZD5QaGVub3R5cGU8L2tleXdvcmQ+PGtleXdvcmQ+KlBvbHltb3JwaGlzbSwgU2lu
Z2xlIE51Y2xlb3RpZGU8L2tleXdvcmQ+PGtleXdvcmQ+UXVhbnRpdGF0aXZlIFRyYWl0IExvY2k8
L2tleXdvcmQ+PGtleXdvcmQ+KlJlZ3VsYXRvcnkgU2VxdWVuY2VzLCBOdWNsZWljIEFjaWQ8L2tl
eXdvcmQ+PGtleXdvcmQ+U2VxdWVuY2UgQW5hbHlzaXMsIEROQTwva2V5d29yZD48a2V5d29yZD5T
dWxmaXRlcy9tZXRhYm9saXNtPC9rZXl3b3JkPjxrZXl3b3JkPlR3aW5zL2dlbmV0aWNzPC9rZXl3
b3JkPjwva2V5d29yZHM+PGRhdGVzPjx5ZWFyPjIwMTM8L3llYXI+PHB1Yi1kYXRlcz48ZGF0ZT5O
b3YgNzwvZGF0ZT48L3B1Yi1kYXRlcz48L2RhdGVzPjxpc2JuPjE1MzctNjYwNSAoRWxlY3Ryb25p
YykmI3hEOzAwMDItOTI5NyAoTGlua2luZyk8L2lzYm4+PGFjY2Vzc2lvbi1udW0+MjQxODM0NTA8
L2FjY2Vzc2lvbi1udW0+PHdvcmstdHlwZT5SZXNlYXJjaCBTdXBwb3J0LCBOb24tVS5TLiBHb3Ym
YXBvczt0JiN4RDtUd2luIFN0dWR5PC93b3JrLXR5cGU+PHVybHM+PHJlbGF0ZWQtdXJscz48dXJs
Pmh0dHA6Ly93d3cubmNiaS5ubG0ubmloLmdvdi9wdWJtZWQvMjQxODM0NTA8L3VybD48L3JlbGF0
ZWQtdXJscz48L3VybHM+PGN1c3RvbTI+MzgyNDEzMTwvY3VzdG9tMj48ZWxlY3Ryb25pYy1yZXNv
dXJjZS1udW0+MTAuMTAxNi9qLmFqaGcuMjAxMy4xMC4wMDQ8L2VsZWN0cm9uaWMtcmVzb3VyY2Ut
bnVtPjxsYW5ndWFnZT5lbmc8L2xhbmd1YWdlPjwvcmVjb3JkPjwvQ2l0ZT48L0VuZE5vdGU+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19]</w:t>
      </w:r>
      <w:r w:rsidRPr="00E62D96">
        <w:rPr>
          <w:rFonts w:ascii="Times New Roman" w:hAnsi="Times New Roman"/>
          <w:sz w:val="22"/>
          <w:szCs w:val="22"/>
        </w:rPr>
        <w:fldChar w:fldCharType="end"/>
      </w:r>
      <w:r w:rsidRPr="00E62D96">
        <w:rPr>
          <w:rFonts w:ascii="Times New Roman" w:hAnsi="Times New Roman"/>
          <w:sz w:val="22"/>
          <w:szCs w:val="22"/>
        </w:rPr>
        <w:t>. Spearman correlations between CoRSIV methylation and gene expression data were calculated for each gene with both methylation and expression data available. These P values were adjusted for multiple testing using Benjamini/Hochberg false discovery rate. The correlation was considered significant if the adjusted P value was &lt; 0.05.</w:t>
      </w:r>
    </w:p>
    <w:p w14:paraId="01991A4B" w14:textId="77777777" w:rsidR="00E62D96" w:rsidRPr="00E62D96" w:rsidRDefault="00E62D96" w:rsidP="00E62D96">
      <w:pPr>
        <w:spacing w:after="160" w:line="259" w:lineRule="auto"/>
        <w:jc w:val="both"/>
        <w:rPr>
          <w:rFonts w:ascii="Times New Roman" w:hAnsi="Times New Roman"/>
          <w:sz w:val="22"/>
          <w:szCs w:val="22"/>
        </w:rPr>
      </w:pPr>
    </w:p>
    <w:p w14:paraId="69925C6D"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63" w:name="_Toc532918437"/>
      <w:bookmarkStart w:id="64" w:name="_Toc7006219"/>
      <w:r w:rsidRPr="00E62D96">
        <w:rPr>
          <w:rFonts w:ascii="Times New Roman" w:eastAsiaTheme="majorEastAsia" w:hAnsi="Times New Roman" w:cstheme="majorBidi"/>
          <w:sz w:val="26"/>
          <w:szCs w:val="26"/>
        </w:rPr>
        <w:t>Enrichment of EWASdb HM450k probes and diseases in CoRSIV regions</w:t>
      </w:r>
      <w:bookmarkEnd w:id="63"/>
      <w:bookmarkEnd w:id="64"/>
    </w:p>
    <w:p w14:paraId="2EF0AFBF" w14:textId="19C4E283"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We downloaded the single marker database from EWASdb</w:t>
      </w:r>
      <w:r w:rsidRPr="00E62D96">
        <w:rPr>
          <w:rFonts w:ascii="Times New Roman" w:hAnsi="Times New Roman"/>
          <w:sz w:val="22"/>
          <w:szCs w:val="22"/>
        </w:rPr>
        <w:fldChar w:fldCharType="begin">
          <w:fldData xml:space="preserve">PEVuZE5vdGU+PENpdGU+PEF1dGhvcj5MaXU8L0F1dGhvcj48WWVhcj4yMDE4PC9ZZWFyPjxSZWNO
dW0+MjM8L1JlY051bT48RGlzcGxheVRleHQ+WzI2XTwvRGlzcGxheVRleHQ+PHJlY29yZD48cmVj
LW51bWJlcj4yMzwvcmVjLW51bWJlcj48Zm9yZWlnbi1rZXlzPjxrZXkgYXBwPSJFTiIgZGItaWQ9
IjlkYXYyc3dyOXNkdjluZXJ0ejF4c3AycmZ2OXB0d3I5cnd0dCIgdGltZXN0YW1wPSIxNTU2MTE4
ODYwIj4yMzwva2V5PjwvZm9yZWlnbi1rZXlzPjxyZWYtdHlwZSBuYW1lPSJKb3VybmFsIEFydGlj
bGUiPjE3PC9yZWYtdHlwZT48Y29udHJpYnV0b3JzPjxhdXRob3JzPjxhdXRob3I+TGl1LCBELjwv
YXV0aG9yPjxhdXRob3I+WmhhbywgTC48L2F1dGhvcj48YXV0aG9yPldhbmcsIFouPC9hdXRob3I+
PGF1dGhvcj5aaG91LCBYLjwvYXV0aG9yPjxhdXRob3I+RmFuLCBYLjwvYXV0aG9yPjxhdXRob3I+
TGksIFkuPC9hdXRob3I+PGF1dGhvcj5YdSwgSi48L2F1dGhvcj48YXV0aG9yPkh1LCBTLjwvYXV0
aG9yPjxhdXRob3I+Tml1LCBNLjwvYXV0aG9yPjxhdXRob3I+U29uZywgWC48L2F1dGhvcj48YXV0
aG9yPkxpLCBZLjwvYXV0aG9yPjxhdXRob3I+WnVvLCBMLjwvYXV0aG9yPjxhdXRob3I+TGVpLCBD
LjwvYXV0aG9yPjxhdXRob3I+WmhhbmcsIE0uPC9hdXRob3I+PGF1dGhvcj5UYW5nLCBHLjwvYXV0
aG9yPjxhdXRob3I+SHVhbmcsIE0uPC9hdXRob3I+PGF1dGhvcj5aaGFuZywgTi48L2F1dGhvcj48
YXV0aG9yPkR1YW4sIEwuPC9hdXRob3I+PGF1dGhvcj5MdiwgSC48L2F1dGhvcj48YXV0aG9yPlpo
YW5nLCBNLjwvYXV0aG9yPjxhdXRob3I+TGksIEouPC9hdXRob3I+PGF1dGhvcj5YdSwgTC48L2F1
dGhvcj48YXV0aG9yPktvbmcsIEYuPC9hdXRob3I+PGF1dGhvcj5GZW5nLCBSLjwvYXV0aG9yPjxh
dXRob3I+SmlhbmcsIFkuPC9hdXRob3I+PC9hdXRob3JzPjwvY29udHJpYnV0b3JzPjxhdXRoLWFk
ZHJlc3M+Q29sbGVnZSBvZiBCaW9pbmZvcm1hdGljcyBTY2llbmNlIGFuZCBUZWNobm9sb2d5LCBI
YXJiaW4gTWVkaWNhbCBVbml2ZXJzaXR5LCBIYXJiaW4sIENoaW5hLiYjeEQ7VHJhaW5pbmcgQ2Vu
dGVyIGZvciBTdHVkZW50cyBJbm5vdmF0aW9uIGFuZCBFbnRyZXByZW5ldXJzaGlwIEVkdWNhdGlv
biwgSGFyYmluIE1lZGljYWwgVW5pdmVyc2l0eSwgSGFyYmluLCBDaGluYS4mI3hEO0RlcGFydG1l
bnQgb2YgTnV0cml0aW9uIGFuZCBGb29kIEh5Z2llbmUsIFB1YmxpYyBIZWFsdGggQ29sbGVnZSwg
SGFyYmluIE1lZGljYWwgVW5pdmVyc2l0eSwgSGFyYmluLCBDaGluYS4mI3hEO1RoZSBGb3VydGgg
QWZmaWxpYXRlZCBIb3NwaXRhbCwgWmhlamlhbmcgVW5pdmVyc2l0eSBTY2hvb2wgb2YgTWVkaWNp
bmUsIFpoZWppYW5nLCBDaGluYS4mI3hEO0RlcGFydG1lbnQgb2YgTmVwaHJvbG9neSwgVGhlIFNl
Y29uZCBBZmZpbGlhdGVkIEhvc3BpdGFsLCBIYXJiaW4gTWVkaWNhbCBVbml2ZXJzaXR5LCBIYXJi
aW4sIENoaW5hLjwvYXV0aC1hZGRyZXNzPjx0aXRsZXM+PHRpdGxlPkVXQVNkYjogZXBpZ2Vub21l
LXdpZGUgYXNzb2NpYXRpb24gc3R1ZHkgZGF0YWJhc2U8L3RpdGxlPjxzZWNvbmRhcnktdGl0bGU+
TnVjbGVpYyBBY2lkcyBSZXM8L3NlY29uZGFyeS10aXRsZT48L3RpdGxlcz48cGVyaW9kaWNhbD48
ZnVsbC10aXRsZT5OdWNsZWljIEFjaWRzIFJlczwvZnVsbC10aXRsZT48YWJici0xPk51Y2xlaWMg
YWNpZHMgcmVzZWFyY2g8L2FiYnItMT48L3BlcmlvZGljYWw+PGVkaXRpb24+MjAxOC8xMC8xNjwv
ZWRpdGlvbj48ZGF0ZXM+PHllYXI+MjAxODwveWVhcj48cHViLWRhdGVzPjxkYXRlPk9jdCAxMzwv
ZGF0ZT48L3B1Yi1kYXRlcz48L2RhdGVzPjxpc2JuPjEzNjItNDk2MiAoRWxlY3Ryb25pYykmI3hE
OzAzMDUtMTA0OCAoTGlua2luZyk8L2lzYm4+PGFjY2Vzc2lvbi1udW0+MzAzMjE0MDA8L2FjY2Vz
c2lvbi1udW0+PHVybHM+PHJlbGF0ZWQtdXJscz48dXJsPmh0dHBzOi8vd3d3Lm5jYmkubmxtLm5p
aC5nb3YvcHVibWVkLzMwMzIxNDAwPC91cmw+PC9yZWxhdGVkLXVybHM+PC91cmxzPjxlbGVjdHJv
bmljLXJlc291cmNlLW51bT4xMC4xMDkzL25hci9na3k5NDI8L2VsZWN0cm9uaWMtcmVzb3VyY2Ut
bnVtPjwvcmVjb3JkPjwvQ2l0ZT48L0VuZE5vdGU+AG==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MaXU8L0F1dGhvcj48WWVhcj4yMDE4PC9ZZWFyPjxSZWNO
dW0+MjM8L1JlY051bT48RGlzcGxheVRleHQ+WzI2XTwvRGlzcGxheVRleHQ+PHJlY29yZD48cmVj
LW51bWJlcj4yMzwvcmVjLW51bWJlcj48Zm9yZWlnbi1rZXlzPjxrZXkgYXBwPSJFTiIgZGItaWQ9
IjlkYXYyc3dyOXNkdjluZXJ0ejF4c3AycmZ2OXB0d3I5cnd0dCIgdGltZXN0YW1wPSIxNTU2MTE4
ODYwIj4yMzwva2V5PjwvZm9yZWlnbi1rZXlzPjxyZWYtdHlwZSBuYW1lPSJKb3VybmFsIEFydGlj
bGUiPjE3PC9yZWYtdHlwZT48Y29udHJpYnV0b3JzPjxhdXRob3JzPjxhdXRob3I+TGl1LCBELjwv
YXV0aG9yPjxhdXRob3I+WmhhbywgTC48L2F1dGhvcj48YXV0aG9yPldhbmcsIFouPC9hdXRob3I+
PGF1dGhvcj5aaG91LCBYLjwvYXV0aG9yPjxhdXRob3I+RmFuLCBYLjwvYXV0aG9yPjxhdXRob3I+
TGksIFkuPC9hdXRob3I+PGF1dGhvcj5YdSwgSi48L2F1dGhvcj48YXV0aG9yPkh1LCBTLjwvYXV0
aG9yPjxhdXRob3I+Tml1LCBNLjwvYXV0aG9yPjxhdXRob3I+U29uZywgWC48L2F1dGhvcj48YXV0
aG9yPkxpLCBZLjwvYXV0aG9yPjxhdXRob3I+WnVvLCBMLjwvYXV0aG9yPjxhdXRob3I+TGVpLCBD
LjwvYXV0aG9yPjxhdXRob3I+WmhhbmcsIE0uPC9hdXRob3I+PGF1dGhvcj5UYW5nLCBHLjwvYXV0
aG9yPjxhdXRob3I+SHVhbmcsIE0uPC9hdXRob3I+PGF1dGhvcj5aaGFuZywgTi48L2F1dGhvcj48
YXV0aG9yPkR1YW4sIEwuPC9hdXRob3I+PGF1dGhvcj5MdiwgSC48L2F1dGhvcj48YXV0aG9yPlpo
YW5nLCBNLjwvYXV0aG9yPjxhdXRob3I+TGksIEouPC9hdXRob3I+PGF1dGhvcj5YdSwgTC48L2F1
dGhvcj48YXV0aG9yPktvbmcsIEYuPC9hdXRob3I+PGF1dGhvcj5GZW5nLCBSLjwvYXV0aG9yPjxh
dXRob3I+SmlhbmcsIFkuPC9hdXRob3I+PC9hdXRob3JzPjwvY29udHJpYnV0b3JzPjxhdXRoLWFk
ZHJlc3M+Q29sbGVnZSBvZiBCaW9pbmZvcm1hdGljcyBTY2llbmNlIGFuZCBUZWNobm9sb2d5LCBI
YXJiaW4gTWVkaWNhbCBVbml2ZXJzaXR5LCBIYXJiaW4sIENoaW5hLiYjeEQ7VHJhaW5pbmcgQ2Vu
dGVyIGZvciBTdHVkZW50cyBJbm5vdmF0aW9uIGFuZCBFbnRyZXByZW5ldXJzaGlwIEVkdWNhdGlv
biwgSGFyYmluIE1lZGljYWwgVW5pdmVyc2l0eSwgSGFyYmluLCBDaGluYS4mI3hEO0RlcGFydG1l
bnQgb2YgTnV0cml0aW9uIGFuZCBGb29kIEh5Z2llbmUsIFB1YmxpYyBIZWFsdGggQ29sbGVnZSwg
SGFyYmluIE1lZGljYWwgVW5pdmVyc2l0eSwgSGFyYmluLCBDaGluYS4mI3hEO1RoZSBGb3VydGgg
QWZmaWxpYXRlZCBIb3NwaXRhbCwgWmhlamlhbmcgVW5pdmVyc2l0eSBTY2hvb2wgb2YgTWVkaWNp
bmUsIFpoZWppYW5nLCBDaGluYS4mI3hEO0RlcGFydG1lbnQgb2YgTmVwaHJvbG9neSwgVGhlIFNl
Y29uZCBBZmZpbGlhdGVkIEhvc3BpdGFsLCBIYXJiaW4gTWVkaWNhbCBVbml2ZXJzaXR5LCBIYXJi
aW4sIENoaW5hLjwvYXV0aC1hZGRyZXNzPjx0aXRsZXM+PHRpdGxlPkVXQVNkYjogZXBpZ2Vub21l
LXdpZGUgYXNzb2NpYXRpb24gc3R1ZHkgZGF0YWJhc2U8L3RpdGxlPjxzZWNvbmRhcnktdGl0bGU+
TnVjbGVpYyBBY2lkcyBSZXM8L3NlY29uZGFyeS10aXRsZT48L3RpdGxlcz48cGVyaW9kaWNhbD48
ZnVsbC10aXRsZT5OdWNsZWljIEFjaWRzIFJlczwvZnVsbC10aXRsZT48YWJici0xPk51Y2xlaWMg
YWNpZHMgcmVzZWFyY2g8L2FiYnItMT48L3BlcmlvZGljYWw+PGVkaXRpb24+MjAxOC8xMC8xNjwv
ZWRpdGlvbj48ZGF0ZXM+PHllYXI+MjAxODwveWVhcj48cHViLWRhdGVzPjxkYXRlPk9jdCAxMzwv
ZGF0ZT48L3B1Yi1kYXRlcz48L2RhdGVzPjxpc2JuPjEzNjItNDk2MiAoRWxlY3Ryb25pYykmI3hE
OzAzMDUtMTA0OCAoTGlua2luZyk8L2lzYm4+PGFjY2Vzc2lvbi1udW0+MzAzMjE0MDA8L2FjY2Vz
c2lvbi1udW0+PHVybHM+PHJlbGF0ZWQtdXJscz48dXJsPmh0dHBzOi8vd3d3Lm5jYmkubmxtLm5p
aC5nb3YvcHVibWVkLzMwMzIxNDAwPC91cmw+PC9yZWxhdGVkLXVybHM+PC91cmxzPjxlbGVjdHJv
bmljLXJlc291cmNlLW51bT4xMC4xMDkzL25hci9na3k5NDI8L2VsZWN0cm9uaWMtcmVzb3VyY2Ut
bnVtPjwvcmVjb3JkPjwvQ2l0ZT48L0VuZE5vdGU+AG==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26]</w:t>
      </w:r>
      <w:r w:rsidRPr="00E62D96">
        <w:rPr>
          <w:rFonts w:ascii="Times New Roman" w:hAnsi="Times New Roman"/>
          <w:sz w:val="22"/>
          <w:szCs w:val="22"/>
        </w:rPr>
        <w:fldChar w:fldCharType="end"/>
      </w:r>
      <w:r w:rsidRPr="00E62D96">
        <w:rPr>
          <w:rFonts w:ascii="Times New Roman" w:hAnsi="Times New Roman"/>
          <w:sz w:val="22"/>
          <w:szCs w:val="22"/>
        </w:rPr>
        <w:t>, an epigenome-wide association database combining the results of 1319 EWAS studies associated with 302 diseases. This database consists of 18,538,029 hm450k probes that are differentially methylated between case-control datasets (</w:t>
      </w:r>
      <w:r w:rsidR="0023367C">
        <w:rPr>
          <w:rFonts w:ascii="Times New Roman" w:hAnsi="Times New Roman"/>
          <w:sz w:val="22"/>
          <w:szCs w:val="22"/>
        </w:rPr>
        <w:t xml:space="preserve">t-test, </w:t>
      </w:r>
      <w:r w:rsidRPr="00E62D96">
        <w:rPr>
          <w:rFonts w:ascii="Times New Roman" w:hAnsi="Times New Roman"/>
          <w:sz w:val="22"/>
          <w:szCs w:val="22"/>
        </w:rPr>
        <w:t>P &lt; 1x10</w:t>
      </w:r>
      <w:r w:rsidRPr="00E62D96">
        <w:rPr>
          <w:rFonts w:ascii="Times New Roman" w:hAnsi="Times New Roman"/>
          <w:sz w:val="22"/>
          <w:szCs w:val="22"/>
          <w:vertAlign w:val="superscript"/>
        </w:rPr>
        <w:t>-7</w:t>
      </w:r>
      <w:r w:rsidRPr="00E62D96">
        <w:rPr>
          <w:rFonts w:ascii="Times New Roman" w:hAnsi="Times New Roman"/>
          <w:sz w:val="22"/>
          <w:szCs w:val="22"/>
        </w:rPr>
        <w:t xml:space="preserve">). We overlapped these probes with  CoRSIV, control, and tDMR regions and counted the number of disease related EWAS. Pearson’s Chi-squared test was used to determine the significance of the associations for CoRSIV vs. control regions and CoRSIV vs. tDMR regions. To explore which diseases are mostly associated with CoRSIVs,controls or tDMRs we used the following approach. First, the database was filtered by number of hm450k probes associated with each EWAS, with more than 5000 significant probes contributed to the database were filtered out to eliminate noise from non-significant associations. </w:t>
      </w:r>
      <w:r w:rsidRPr="00E62D96">
        <w:rPr>
          <w:rFonts w:ascii="Times New Roman" w:hAnsi="Times New Roman"/>
          <w:sz w:val="22"/>
          <w:szCs w:val="22"/>
        </w:rPr>
        <w:lastRenderedPageBreak/>
        <w:t>Then, the list of diseases in were separated to two categories; cancer related diseases and non-cancer related diseases. Heatmaps were generated to visualize the significance of association P values of CoRSIV, Control, and tDMR probes with diseases in the two categories. Maximum -log10(P value) and number of probes associated with each disease were plotted in a scatter plot and a linear model was used to fit a line.</w:t>
      </w:r>
    </w:p>
    <w:p w14:paraId="6292F1C6" w14:textId="77777777" w:rsidR="00E62D96" w:rsidRPr="00E62D96" w:rsidRDefault="00E62D96" w:rsidP="00E62D96">
      <w:pPr>
        <w:spacing w:after="160" w:line="259" w:lineRule="auto"/>
        <w:jc w:val="both"/>
        <w:rPr>
          <w:rFonts w:ascii="Times New Roman" w:hAnsi="Times New Roman"/>
          <w:sz w:val="22"/>
          <w:szCs w:val="22"/>
        </w:rPr>
      </w:pPr>
    </w:p>
    <w:p w14:paraId="3A522C65"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65" w:name="_Toc532918438"/>
      <w:bookmarkStart w:id="66" w:name="_Toc7006220"/>
      <w:r w:rsidRPr="00E62D96">
        <w:rPr>
          <w:rFonts w:ascii="Times New Roman" w:eastAsiaTheme="majorEastAsia" w:hAnsi="Times New Roman" w:cstheme="majorBidi"/>
          <w:sz w:val="26"/>
          <w:szCs w:val="26"/>
        </w:rPr>
        <w:t>CoRSIV association with periconceptional environment</w:t>
      </w:r>
      <w:bookmarkEnd w:id="65"/>
      <w:bookmarkEnd w:id="66"/>
    </w:p>
    <w:p w14:paraId="7D7DF501"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In a series of studies in a subsistence-farming community in rural Gambia we have exploited a natural experiment in which an extreme annual pattern of rainy and dry seasons drives significant seasonal patterns in dietary intake and of one-carbon metabolites measured in plasma</w:t>
      </w:r>
      <w:r w:rsidRPr="00E62D96">
        <w:rPr>
          <w:rFonts w:ascii="Times New Roman" w:hAnsi="Times New Roman"/>
          <w:sz w:val="22"/>
          <w:szCs w:val="22"/>
        </w:rPr>
        <w:fldChar w:fldCharType="begin">
          <w:fldData xml:space="preserve">PEVuZE5vdGU+PENpdGU+PEF1dGhvcj5Eb21pbmd1ZXotU2FsYXM8L0F1dGhvcj48WWVhcj4yMDE0
PC9ZZWFyPjxSZWNOdW0+NzwvUmVjTnVtPjxEaXNwbGF5VGV4dD5bNywgMjddPC9EaXNwbGF5VGV4
dD48cmVjb3JkPjxyZWMtbnVtYmVyPjc8L3JlYy1udW1iZXI+PGZvcmVpZ24ta2V5cz48a2V5IGFw
cD0iRU4iIGRiLWlkPSI5ZGF2MnN3cjlzZHY5bmVydHoxeHNwMnJmdjlwdHdyOXJ3dHQiIHRpbWVz
dGFtcD0iMTU1NjExODg1OSI+Nzwva2V5PjwvZm9yZWlnbi1rZXlzPjxyZWYtdHlwZSBuYW1lPSJK
b3VybmFsIEFydGljbGUiPjE3PC9yZWYtdHlwZT48Y29udHJpYnV0b3JzPjxhdXRob3JzPjxhdXRo
b3I+RG9taW5ndWV6LVNhbGFzLCBQLjwvYXV0aG9yPjxhdXRob3I+TW9vcmUsIFMuIEUuPC9hdXRo
b3I+PGF1dGhvcj5CYWtlciwgTS4gUy48L2F1dGhvcj48YXV0aG9yPkJlcmdlbiwgQS4gVy48L2F1
dGhvcj48YXV0aG9yPkNveCwgUy4gRS48L2F1dGhvcj48YXV0aG9yPkR5ZXIsIFIuIEEuPC9hdXRo
b3I+PGF1dGhvcj5GdWxmb3JkLCBBLiBKLjwvYXV0aG9yPjxhdXRob3I+R3VhbiwgWS48L2F1dGhv
cj48YXV0aG9yPkxhcml0c2t5LCBFLjwvYXV0aG9yPjxhdXRob3I+U2lsdmVyLCBNLiBKLjwvYXV0
aG9yPjxhdXRob3I+U3dhbiwgRy4gRS48L2F1dGhvcj48YXV0aG9yPlplaXNlbCwgUy4gSC48L2F1
dGhvcj48YXV0aG9yPklubmlzLCBTLiBNLjwvYXV0aG9yPjxhdXRob3I+V2F0ZXJsYW5kLCBSLiBB
LjwvYXV0aG9yPjxhdXRob3I+UHJlbnRpY2UsIEEuIE0uPC9hdXRob3I+PGF1dGhvcj5IZW5uaWcs
IEIuIEouPC9hdXRob3I+PC9hdXRob3JzPjwvY29udHJpYnV0b3JzPjxhdXRoLWFkZHJlc3M+TVJD
IEludGVybmF0aW9uYWwgTnV0cml0aW9uIEdyb3VwIGF0IE1SQyBLZW5lYmEsIFRoZSBHYW1iaWEg
YW5kIExvbmRvbiBTY2hvb2wgb2YgSHlnaWVuZSAmYW1wOyBUcm9waWNhbCBNZWRpY2luZSwgRVBI
LCBMU0hUTSwgS2VwcGVsIFN0cmVldCwgTG9uZG9uIFdDMUUgN0hULCBVSy4mI3hEO0RlcGFydG1l
bnQgb2YgUGVkaWF0cmljcywgQmF5bG9yIENvbGxlZ2Ugb2YgTWVkaWNpbmUsIFVTREEvQVJTIENo
aWxkcmVuJmFwb3M7cyBOdXRyaXRpb24gUmVzZWFyY2ggQ2VudGVyLCAxMTAwIEJhdGVzIFN0cmVl
dCwgSG91c3RvbiwgVGV4YXMgNzcwMzAsIFVTQS4mI3hEO0NlbnRlciBmb3IgSGVhbHRoIFNjaWVu
Y2VzLCBTUkkgSW50ZXJuYXRpb25hbCwgMzMzIFJhdmVuc3dvb2QgQXZlbnVlLCBNZW5sbyBQYXJr
LCBDYWxpZm9ybmlhIDk0MDI1LTM0OTMsIFVTQS4mI3hEO0RlcGFydG1lbnQgb2YgUGVkaWF0cmlj
cywgVW5pdmVyc2l0eSBvZiBCcml0aXNoIENvbHVtYmlhLCBSb29tIDE3OSwgQ2hpbGQgYW5kIEZh
bWlseSBJbnN0aXR1dGUsIDk1MCBXZXN0IDI4dGggQXZlbnVlIFZhbmNvdXZlciwgQnJpdGlzaCBD
b2x1bWJpYSwgQ2FuYWRhIFY1WiA0SDQuJiN4RDsxXSBEZXBhcnRtZW50IG9mIFBlZGlhdHJpY3Ms
IEJheWxvciBDb2xsZWdlIG9mIE1lZGljaW5lLCBVU0RBL0FSUyBDaGlsZHJlbiZhcG9zO3MgTnV0
cml0aW9uIFJlc2VhcmNoIENlbnRlciwgMTEwMCBCYXRlcyBTdHJlZXQsIEhvdXN0b24sIFRleGFz
IDc3MDMwLCBVU0EgWzJdIERlcGFydG1lbnQgb2YgTW9sZWN1bGFyICZhbXA7IEh1bWFuIEdlbmV0
aWNzLCBCYXlsb3IgQ29sbGVnZSBvZiBNZWRpY2luZSwgSG91c3RvbiwgVGV4YXMgNzcwMzAsIFVT
QS4mI3hEO1N0YW5mb3JkIFByZXZlbnRpb24gUmVzZWFyY2ggQ2VudGVyLCBTdGFuZm9yZCBVbml2
ZXJzaXR5IFNjaG9vbCBvZiBNZWRpY2luZSwgU3RhbmZvcmQsIENhbGlmb3JuaWEgOTQzMDUtNTQx
MSwgVVNBLiYjeEQ7TnV0cml0aW9uIFJlc2VhcmNoIEluc3RpdHV0ZSwgRGVwYXJ0bWVudCBvZiBO
dXRyaXRpb24sIEdpbGxpbmdzIFNjaG9vbCBvZiBHbG9iYWwgUHVibGljIEhlYWx0aCBhbmQgU2No
b29sIG9mIE1lZGljaW5lLCBVbml2ZXJzaXR5IG9mIE5vcnRoIENhcm9saW5hIGF0IENoYXBlbCBI
aWxsLCBDaGFwZWwgSGlsbCwgNTAwIExhdXJlYXRlIFdheSwgS2FubmFwb2xpcywgTm9ydGggQ2Fy
b2xpbmEgMjgwODEsIFVTQS48L2F1dGgtYWRkcmVzcz48dGl0bGVzPjx0aXRsZT5NYXRlcm5hbCBu
dXRyaXRpb24gYXQgY29uY2VwdGlvbiBtb2R1bGF0ZXMgRE5BIG1ldGh5bGF0aW9uIG9mIGh1bWFu
IG1ldGFzdGFibGUgZXBpYWxsZWxlczwvdGl0bGU+PHNlY29uZGFyeS10aXRsZT5OYXQgQ29tbXVu
PC9zZWNvbmRhcnktdGl0bGU+PGFsdC10aXRsZT5OYXR1cmUgY29tbXVuaWNhdGlvbnM8L2FsdC10
aXRsZT48L3RpdGxlcz48cGVyaW9kaWNhbD48ZnVsbC10aXRsZT5OYXQgQ29tbXVuPC9mdWxsLXRp
dGxlPjxhYmJyLTE+TmF0dXJlIGNvbW11bmljYXRpb25zPC9hYmJyLTE+PC9wZXJpb2RpY2FsPjxh
bHQtcGVyaW9kaWNhbD48ZnVsbC10aXRsZT5OYXQgQ29tbXVuPC9mdWxsLXRpdGxlPjxhYmJyLTE+
TmF0dXJlIGNvbW11bmljYXRpb25zPC9hYmJyLTE+PC9hbHQtcGVyaW9kaWNhbD48cGFnZXM+Mzc0
NjwvcGFnZXM+PHZvbHVtZT41PC92b2x1bWU+PGVkaXRpb24+MjAxNC8wNS8wMjwvZWRpdGlvbj48
ZGF0ZXM+PHllYXI+MjAxNDwveWVhcj48L2RhdGVzPjxpc2JuPjIwNDEtMTcyMyAoRWxlY3Ryb25p
YykmI3hEOzIwNDEtMTcyMyAoTGlua2luZyk8L2lzYm4+PGFjY2Vzc2lvbi1udW0+MjQ3ODEzODM8
L2FjY2Vzc2lvbi1udW0+PHVybHM+PHJlbGF0ZWQtdXJscz48dXJsPmh0dHA6Ly93d3cubmNiaS5u
bG0ubmloLmdvdi9wdWJtZWQvMjQ3ODEzODM8L3VybD48L3JlbGF0ZWQtdXJscz48L3VybHM+PGVs
ZWN0cm9uaWMtcmVzb3VyY2UtbnVtPjEwLjEwMzgvbmNvbW1zNDc0NjwvZWxlY3Ryb25pYy1yZXNv
dXJjZS1udW0+PGxhbmd1YWdlPmVuZzwvbGFuZ3VhZ2U+PC9yZWNvcmQ+PC9DaXRlPjxDaXRlPjxB
dXRob3I+RG9taW5ndWV6LVNhbGFzPC9BdXRob3I+PFllYXI+MjAxMzwvWWVhcj48UmVjTnVtPjI0
PC9SZWNOdW0+PHJlY29yZD48cmVjLW51bWJlcj4yNDwvcmVjLW51bWJlcj48Zm9yZWlnbi1rZXlz
PjxrZXkgYXBwPSJFTiIgZGItaWQ9IjlkYXYyc3dyOXNkdjluZXJ0ejF4c3AycmZ2OXB0d3I5cnd0
dCIgdGltZXN0YW1wPSIxNTU2MTE4ODYwIj4yNDwva2V5PjwvZm9yZWlnbi1rZXlzPjxyZWYtdHlw
ZSBuYW1lPSJKb3VybmFsIEFydGljbGUiPjE3PC9yZWYtdHlwZT48Y29udHJpYnV0b3JzPjxhdXRo
b3JzPjxhdXRob3I+RG9taW5ndWV6LVNhbGFzLCBQLjwvYXV0aG9yPjxhdXRob3I+TW9vcmUsIFMu
IEUuPC9hdXRob3I+PGF1dGhvcj5Db2xlLCBELjwvYXV0aG9yPjxhdXRob3I+ZGEgQ29zdGEsIEsu
IEEuPC9hdXRob3I+PGF1dGhvcj5Db3gsIFMuIEUuPC9hdXRob3I+PGF1dGhvcj5EeWVyLCBSLiBB
LjwvYXV0aG9yPjxhdXRob3I+RnVsZm9yZCwgQS4gSi48L2F1dGhvcj48YXV0aG9yPklubmlzLCBT
LiBNLjwvYXV0aG9yPjxhdXRob3I+V2F0ZXJsYW5kLCBSLiBBLjwvYXV0aG9yPjxhdXRob3I+WmVp
c2VsLCBTLiBILjwvYXV0aG9yPjxhdXRob3I+UHJlbnRpY2UsIEEuIE0uPC9hdXRob3I+PGF1dGhv
cj5IZW5uaWcsIEIuIEouPC9hdXRob3I+PC9hdXRob3JzPjwvY29udHJpYnV0b3JzPjxhdXRoLWFk
ZHJlc3M+TWVkaWNhbCBSZXNlYXJjaCBDb3VuY2lsIChNUkMpIEludGVybmF0aW9uYWwgTnV0cml0
aW9uIEdyb3VwLCBMb25kb24gU2Nob29sIG9mIEh5Z2llbmUgJmFtcDsgVHJvcGljYWwgTWVkaWNp
bmUsIExvbmRvbiwgVW5pdGVkIEtpbmdkb20uIHBhdWxhLmRvbWluZ3Vlei1zYWxhc0Bsc2h0bS5h
Yy51azwvYXV0aC1hZGRyZXNzPjx0aXRsZXM+PHRpdGxlPkROQSBtZXRoeWxhdGlvbiBwb3RlbnRp
YWw6IGRpZXRhcnkgaW50YWtlIGFuZCBibG9vZCBjb25jZW50cmF0aW9ucyBvZiBvbmUtY2FyYm9u
IG1ldGFib2xpdGVzIGFuZCBjb2ZhY3RvcnMgaW4gcnVyYWwgQWZyaWNhbiB3b21lbjwvdGl0bGU+
PHNlY29uZGFyeS10aXRsZT5BbSBKIENsaW4gTnV0cjwvc2Vjb25kYXJ5LXRpdGxlPjxhbHQtdGl0
bGU+VGhlIEFtZXJpY2FuIGpvdXJuYWwgb2YgY2xpbmljYWwgbnV0cml0aW9uPC9hbHQtdGl0bGU+
PC90aXRsZXM+PHBlcmlvZGljYWw+PGZ1bGwtdGl0bGU+QW0gSiBDbGluIE51dHI8L2Z1bGwtdGl0
bGU+PGFiYnItMT5UaGUgQW1lcmljYW4gam91cm5hbCBvZiBjbGluaWNhbCBudXRyaXRpb248L2Fi
YnItMT48L3BlcmlvZGljYWw+PGFsdC1wZXJpb2RpY2FsPjxmdWxsLXRpdGxlPkFtIEogQ2xpbiBO
dXRyPC9mdWxsLXRpdGxlPjxhYmJyLTE+VGhlIEFtZXJpY2FuIGpvdXJuYWwgb2YgY2xpbmljYWwg
bnV0cml0aW9uPC9hYmJyLTE+PC9hbHQtcGVyaW9kaWNhbD48cGFnZXM+MTIxNy0yNzwvcGFnZXM+
PHZvbHVtZT45Nzwvdm9sdW1lPjxudW1iZXI+NjwvbnVtYmVyPjxlZGl0aW9uPjIwMTMvMDQvMTI8
L2VkaXRpb24+PGtleXdvcmRzPjxrZXl3b3JkPkFkb2xlc2NlbnQ8L2tleXdvcmQ+PGtleXdvcmQ+
QWR1bHQ8L2tleXdvcmQ+PGtleXdvcmQ+QmV0YWluZS9hZG1pbmlzdHJhdGlvbiAmYW1wOyBkb3Nh
Z2UvYmxvb2Q8L2tleXdvcmQ+PGtleXdvcmQ+QmlvbG9naWNhbCBNYXJrZXJzLypibG9vZDwva2V5
d29yZD48a2V5d29yZD5DaG9saW5lL2FkbWluaXN0cmF0aW9uICZhbXA7IGRvc2FnZS9ibG9vZDwv
a2V5d29yZD48a2V5d29yZD5DeXN0ZWluZS9ibG9vZDwva2V5d29yZD48a2V5d29yZD4qRE5BIE1l
dGh5bGF0aW9uPC9rZXl3b3JkPjxrZXl3b3JkPipEaWV0PC9rZXl3b3JkPjxrZXl3b3JkPkRpZXQg
UmVjb3Jkczwva2V5d29yZD48a2V5d29yZD5EaWV0YXJ5IENhcmJvaHlkcmF0ZXMvYWRtaW5pc3Ry
YXRpb24gJmFtcDsgZG9zYWdlPC9rZXl3b3JkPjxrZXl3b3JkPkRpZXRhcnkgRmF0cy9hZG1pbmlz
dHJhdGlvbiAmYW1wOyBkb3NhZ2U8L2tleXdvcmQ+PGtleXdvcmQ+RGlldGFyeSBQcm90ZWlucy9h
ZG1pbmlzdHJhdGlvbiAmYW1wOyBkb3NhZ2U8L2tleXdvcmQ+PGtleXdvcmQ+RmVtYWxlPC9rZXl3
b3JkPjxrZXl3b3JkPkZvbGljIEFjaWQvYWRtaW5pc3RyYXRpb24gJmFtcDsgZG9zYWdlL2Jsb29k
PC9rZXl3b3JkPjxrZXl3b3JkPipGb29kIEhhYml0czwva2V5d29yZD48a2V5d29yZD5HYW1iaWE8
L2tleXdvcmQ+PGtleXdvcmQ+SG9tb2N5c3RlaW5lL2Jsb29kPC9rZXl3b3JkPjxrZXl3b3JkPkh1
bWFuczwva2V5d29yZD48a2V5d29yZD5MaW5lYXIgTW9kZWxzPC9rZXl3b3JkPjxrZXl3b3JkPk1l
dGhpb25pbmUvYWRtaW5pc3RyYXRpb24gJmFtcDsgZG9zYWdlL2Jsb29kPC9rZXl3b3JkPjxrZXl3
b3JkPk1pZGRsZSBBZ2VkPC9rZXl3b3JkPjxrZXl3b3JkPk51dHJpdGlvbiBBc3Nlc3NtZW50PC9r
ZXl3b3JkPjxrZXl3b3JkPlByb3NwZWN0aXZlIFN0dWRpZXM8L2tleXdvcmQ+PGtleXdvcmQ+Umli
b2ZsYXZpbi9hZG1pbmlzdHJhdGlvbiAmYW1wOyBkb3NhZ2UvYmxvb2Q8L2tleXdvcmQ+PGtleXdv
cmQ+KlJ1cmFsIFBvcHVsYXRpb248L2tleXdvcmQ+PGtleXdvcmQ+Uy1BZGVub3N5bGhvbW9jeXN0
ZWluZS9ibG9vZDwva2V5d29yZD48a2V5d29yZD5TLUFkZW5vc3lsbWV0aGlvbmluZS9ibG9vZDwv
a2V5d29yZD48a2V5d29yZD5TYXJjb3NpbmUvYW5hbG9ncyAmYW1wOyBkZXJpdmF0aXZlcy9ibG9v
ZDwva2V5d29yZD48a2V5d29yZD5WaXRhbWluIEIgMTIvYWRtaW5pc3RyYXRpb24gJmFtcDsgZG9z
YWdlL2Jsb29kPC9rZXl3b3JkPjxrZXl3b3JkPlZpdGFtaW4gQiA2L2FkbWluaXN0cmF0aW9uICZh
bXA7IGRvc2FnZS9ibG9vZDwva2V5d29yZD48a2V5d29yZD5Zb3VuZyBBZHVsdDwva2V5d29yZD48
L2tleXdvcmRzPjxkYXRlcz48eWVhcj4yMDEzPC95ZWFyPjxwdWItZGF0ZXM+PGRhdGU+SnVuPC9k
YXRlPjwvcHViLWRhdGVzPjwvZGF0ZXM+PGlzYm4+MTkzOC0zMjA3IChFbGVjdHJvbmljKSYjeEQ7
MDAwMi05MTY1IChMaW5raW5nKTwvaXNibj48YWNjZXNzaW9uLW51bT4yMzU3NjA0NT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M1NzYwNDU8
L3VybD48L3JlbGF0ZWQtdXJscz48L3VybHM+PGN1c3RvbTI+MzY1MjkyMDwvY3VzdG9tMj48ZWxl
Y3Ryb25pYy1yZXNvdXJjZS1udW0+MTAuMzk0NS9hamNuLjExMi4wNDg0NjI8L2VsZWN0cm9uaWMt
cmVzb3VyY2UtbnVtPjxsYW5ndWFnZT5lbmc8L2xhbmd1YWdlPjwvcmVjb3JkPjwvQ2l0ZT48L0Vu
ZE5vdGU+AG==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Eb21pbmd1ZXotU2FsYXM8L0F1dGhvcj48WWVhcj4yMDE0
PC9ZZWFyPjxSZWNOdW0+NzwvUmVjTnVtPjxEaXNwbGF5VGV4dD5bNywgMjddPC9EaXNwbGF5VGV4
dD48cmVjb3JkPjxyZWMtbnVtYmVyPjc8L3JlYy1udW1iZXI+PGZvcmVpZ24ta2V5cz48a2V5IGFw
cD0iRU4iIGRiLWlkPSI5ZGF2MnN3cjlzZHY5bmVydHoxeHNwMnJmdjlwdHdyOXJ3dHQiIHRpbWVz
dGFtcD0iMTU1NjExODg1OSI+Nzwva2V5PjwvZm9yZWlnbi1rZXlzPjxyZWYtdHlwZSBuYW1lPSJK
b3VybmFsIEFydGljbGUiPjE3PC9yZWYtdHlwZT48Y29udHJpYnV0b3JzPjxhdXRob3JzPjxhdXRo
b3I+RG9taW5ndWV6LVNhbGFzLCBQLjwvYXV0aG9yPjxhdXRob3I+TW9vcmUsIFMuIEUuPC9hdXRo
b3I+PGF1dGhvcj5CYWtlciwgTS4gUy48L2F1dGhvcj48YXV0aG9yPkJlcmdlbiwgQS4gVy48L2F1
dGhvcj48YXV0aG9yPkNveCwgUy4gRS48L2F1dGhvcj48YXV0aG9yPkR5ZXIsIFIuIEEuPC9hdXRo
b3I+PGF1dGhvcj5GdWxmb3JkLCBBLiBKLjwvYXV0aG9yPjxhdXRob3I+R3VhbiwgWS48L2F1dGhv
cj48YXV0aG9yPkxhcml0c2t5LCBFLjwvYXV0aG9yPjxhdXRob3I+U2lsdmVyLCBNLiBKLjwvYXV0
aG9yPjxhdXRob3I+U3dhbiwgRy4gRS48L2F1dGhvcj48YXV0aG9yPlplaXNlbCwgUy4gSC48L2F1
dGhvcj48YXV0aG9yPklubmlzLCBTLiBNLjwvYXV0aG9yPjxhdXRob3I+V2F0ZXJsYW5kLCBSLiBB
LjwvYXV0aG9yPjxhdXRob3I+UHJlbnRpY2UsIEEuIE0uPC9hdXRob3I+PGF1dGhvcj5IZW5uaWcs
IEIuIEouPC9hdXRob3I+PC9hdXRob3JzPjwvY29udHJpYnV0b3JzPjxhdXRoLWFkZHJlc3M+TVJD
IEludGVybmF0aW9uYWwgTnV0cml0aW9uIEdyb3VwIGF0IE1SQyBLZW5lYmEsIFRoZSBHYW1iaWEg
YW5kIExvbmRvbiBTY2hvb2wgb2YgSHlnaWVuZSAmYW1wOyBUcm9waWNhbCBNZWRpY2luZSwgRVBI
LCBMU0hUTSwgS2VwcGVsIFN0cmVldCwgTG9uZG9uIFdDMUUgN0hULCBVSy4mI3hEO0RlcGFydG1l
bnQgb2YgUGVkaWF0cmljcywgQmF5bG9yIENvbGxlZ2Ugb2YgTWVkaWNpbmUsIFVTREEvQVJTIENo
aWxkcmVuJmFwb3M7cyBOdXRyaXRpb24gUmVzZWFyY2ggQ2VudGVyLCAxMTAwIEJhdGVzIFN0cmVl
dCwgSG91c3RvbiwgVGV4YXMgNzcwMzAsIFVTQS4mI3hEO0NlbnRlciBmb3IgSGVhbHRoIFNjaWVu
Y2VzLCBTUkkgSW50ZXJuYXRpb25hbCwgMzMzIFJhdmVuc3dvb2QgQXZlbnVlLCBNZW5sbyBQYXJr
LCBDYWxpZm9ybmlhIDk0MDI1LTM0OTMsIFVTQS4mI3hEO0RlcGFydG1lbnQgb2YgUGVkaWF0cmlj
cywgVW5pdmVyc2l0eSBvZiBCcml0aXNoIENvbHVtYmlhLCBSb29tIDE3OSwgQ2hpbGQgYW5kIEZh
bWlseSBJbnN0aXR1dGUsIDk1MCBXZXN0IDI4dGggQXZlbnVlIFZhbmNvdXZlciwgQnJpdGlzaCBD
b2x1bWJpYSwgQ2FuYWRhIFY1WiA0SDQuJiN4RDsxXSBEZXBhcnRtZW50IG9mIFBlZGlhdHJpY3Ms
IEJheWxvciBDb2xsZWdlIG9mIE1lZGljaW5lLCBVU0RBL0FSUyBDaGlsZHJlbiZhcG9zO3MgTnV0
cml0aW9uIFJlc2VhcmNoIENlbnRlciwgMTEwMCBCYXRlcyBTdHJlZXQsIEhvdXN0b24sIFRleGFz
IDc3MDMwLCBVU0EgWzJdIERlcGFydG1lbnQgb2YgTW9sZWN1bGFyICZhbXA7IEh1bWFuIEdlbmV0
aWNzLCBCYXlsb3IgQ29sbGVnZSBvZiBNZWRpY2luZSwgSG91c3RvbiwgVGV4YXMgNzcwMzAsIFVT
QS4mI3hEO1N0YW5mb3JkIFByZXZlbnRpb24gUmVzZWFyY2ggQ2VudGVyLCBTdGFuZm9yZCBVbml2
ZXJzaXR5IFNjaG9vbCBvZiBNZWRpY2luZSwgU3RhbmZvcmQsIENhbGlmb3JuaWEgOTQzMDUtNTQx
MSwgVVNBLiYjeEQ7TnV0cml0aW9uIFJlc2VhcmNoIEluc3RpdHV0ZSwgRGVwYXJ0bWVudCBvZiBO
dXRyaXRpb24sIEdpbGxpbmdzIFNjaG9vbCBvZiBHbG9iYWwgUHVibGljIEhlYWx0aCBhbmQgU2No
b29sIG9mIE1lZGljaW5lLCBVbml2ZXJzaXR5IG9mIE5vcnRoIENhcm9saW5hIGF0IENoYXBlbCBI
aWxsLCBDaGFwZWwgSGlsbCwgNTAwIExhdXJlYXRlIFdheSwgS2FubmFwb2xpcywgTm9ydGggQ2Fy
b2xpbmEgMjgwODEsIFVTQS48L2F1dGgtYWRkcmVzcz48dGl0bGVzPjx0aXRsZT5NYXRlcm5hbCBu
dXRyaXRpb24gYXQgY29uY2VwdGlvbiBtb2R1bGF0ZXMgRE5BIG1ldGh5bGF0aW9uIG9mIGh1bWFu
IG1ldGFzdGFibGUgZXBpYWxsZWxlczwvdGl0bGU+PHNlY29uZGFyeS10aXRsZT5OYXQgQ29tbXVu
PC9zZWNvbmRhcnktdGl0bGU+PGFsdC10aXRsZT5OYXR1cmUgY29tbXVuaWNhdGlvbnM8L2FsdC10
aXRsZT48L3RpdGxlcz48cGVyaW9kaWNhbD48ZnVsbC10aXRsZT5OYXQgQ29tbXVuPC9mdWxsLXRp
dGxlPjxhYmJyLTE+TmF0dXJlIGNvbW11bmljYXRpb25zPC9hYmJyLTE+PC9wZXJpb2RpY2FsPjxh
bHQtcGVyaW9kaWNhbD48ZnVsbC10aXRsZT5OYXQgQ29tbXVuPC9mdWxsLXRpdGxlPjxhYmJyLTE+
TmF0dXJlIGNvbW11bmljYXRpb25zPC9hYmJyLTE+PC9hbHQtcGVyaW9kaWNhbD48cGFnZXM+Mzc0
NjwvcGFnZXM+PHZvbHVtZT41PC92b2x1bWU+PGVkaXRpb24+MjAxNC8wNS8wMjwvZWRpdGlvbj48
ZGF0ZXM+PHllYXI+MjAxNDwveWVhcj48L2RhdGVzPjxpc2JuPjIwNDEtMTcyMyAoRWxlY3Ryb25p
YykmI3hEOzIwNDEtMTcyMyAoTGlua2luZyk8L2lzYm4+PGFjY2Vzc2lvbi1udW0+MjQ3ODEzODM8
L2FjY2Vzc2lvbi1udW0+PHVybHM+PHJlbGF0ZWQtdXJscz48dXJsPmh0dHA6Ly93d3cubmNiaS5u
bG0ubmloLmdvdi9wdWJtZWQvMjQ3ODEzODM8L3VybD48L3JlbGF0ZWQtdXJscz48L3VybHM+PGVs
ZWN0cm9uaWMtcmVzb3VyY2UtbnVtPjEwLjEwMzgvbmNvbW1zNDc0NjwvZWxlY3Ryb25pYy1yZXNv
dXJjZS1udW0+PGxhbmd1YWdlPmVuZzwvbGFuZ3VhZ2U+PC9yZWNvcmQ+PC9DaXRlPjxDaXRlPjxB
dXRob3I+RG9taW5ndWV6LVNhbGFzPC9BdXRob3I+PFllYXI+MjAxMzwvWWVhcj48UmVjTnVtPjI0
PC9SZWNOdW0+PHJlY29yZD48cmVjLW51bWJlcj4yNDwvcmVjLW51bWJlcj48Zm9yZWlnbi1rZXlz
PjxrZXkgYXBwPSJFTiIgZGItaWQ9IjlkYXYyc3dyOXNkdjluZXJ0ejF4c3AycmZ2OXB0d3I5cnd0
dCIgdGltZXN0YW1wPSIxNTU2MTE4ODYwIj4yNDwva2V5PjwvZm9yZWlnbi1rZXlzPjxyZWYtdHlw
ZSBuYW1lPSJKb3VybmFsIEFydGljbGUiPjE3PC9yZWYtdHlwZT48Y29udHJpYnV0b3JzPjxhdXRo
b3JzPjxhdXRob3I+RG9taW5ndWV6LVNhbGFzLCBQLjwvYXV0aG9yPjxhdXRob3I+TW9vcmUsIFMu
IEUuPC9hdXRob3I+PGF1dGhvcj5Db2xlLCBELjwvYXV0aG9yPjxhdXRob3I+ZGEgQ29zdGEsIEsu
IEEuPC9hdXRob3I+PGF1dGhvcj5Db3gsIFMuIEUuPC9hdXRob3I+PGF1dGhvcj5EeWVyLCBSLiBB
LjwvYXV0aG9yPjxhdXRob3I+RnVsZm9yZCwgQS4gSi48L2F1dGhvcj48YXV0aG9yPklubmlzLCBT
LiBNLjwvYXV0aG9yPjxhdXRob3I+V2F0ZXJsYW5kLCBSLiBBLjwvYXV0aG9yPjxhdXRob3I+WmVp
c2VsLCBTLiBILjwvYXV0aG9yPjxhdXRob3I+UHJlbnRpY2UsIEEuIE0uPC9hdXRob3I+PGF1dGhv
cj5IZW5uaWcsIEIuIEouPC9hdXRob3I+PC9hdXRob3JzPjwvY29udHJpYnV0b3JzPjxhdXRoLWFk
ZHJlc3M+TWVkaWNhbCBSZXNlYXJjaCBDb3VuY2lsIChNUkMpIEludGVybmF0aW9uYWwgTnV0cml0
aW9uIEdyb3VwLCBMb25kb24gU2Nob29sIG9mIEh5Z2llbmUgJmFtcDsgVHJvcGljYWwgTWVkaWNp
bmUsIExvbmRvbiwgVW5pdGVkIEtpbmdkb20uIHBhdWxhLmRvbWluZ3Vlei1zYWxhc0Bsc2h0bS5h
Yy51azwvYXV0aC1hZGRyZXNzPjx0aXRsZXM+PHRpdGxlPkROQSBtZXRoeWxhdGlvbiBwb3RlbnRp
YWw6IGRpZXRhcnkgaW50YWtlIGFuZCBibG9vZCBjb25jZW50cmF0aW9ucyBvZiBvbmUtY2FyYm9u
IG1ldGFib2xpdGVzIGFuZCBjb2ZhY3RvcnMgaW4gcnVyYWwgQWZyaWNhbiB3b21lbjwvdGl0bGU+
PHNlY29uZGFyeS10aXRsZT5BbSBKIENsaW4gTnV0cjwvc2Vjb25kYXJ5LXRpdGxlPjxhbHQtdGl0
bGU+VGhlIEFtZXJpY2FuIGpvdXJuYWwgb2YgY2xpbmljYWwgbnV0cml0aW9uPC9hbHQtdGl0bGU+
PC90aXRsZXM+PHBlcmlvZGljYWw+PGZ1bGwtdGl0bGU+QW0gSiBDbGluIE51dHI8L2Z1bGwtdGl0
bGU+PGFiYnItMT5UaGUgQW1lcmljYW4gam91cm5hbCBvZiBjbGluaWNhbCBudXRyaXRpb248L2Fi
YnItMT48L3BlcmlvZGljYWw+PGFsdC1wZXJpb2RpY2FsPjxmdWxsLXRpdGxlPkFtIEogQ2xpbiBO
dXRyPC9mdWxsLXRpdGxlPjxhYmJyLTE+VGhlIEFtZXJpY2FuIGpvdXJuYWwgb2YgY2xpbmljYWwg
bnV0cml0aW9uPC9hYmJyLTE+PC9hbHQtcGVyaW9kaWNhbD48cGFnZXM+MTIxNy0yNzwvcGFnZXM+
PHZvbHVtZT45Nzwvdm9sdW1lPjxudW1iZXI+NjwvbnVtYmVyPjxlZGl0aW9uPjIwMTMvMDQvMTI8
L2VkaXRpb24+PGtleXdvcmRzPjxrZXl3b3JkPkFkb2xlc2NlbnQ8L2tleXdvcmQ+PGtleXdvcmQ+
QWR1bHQ8L2tleXdvcmQ+PGtleXdvcmQ+QmV0YWluZS9hZG1pbmlzdHJhdGlvbiAmYW1wOyBkb3Nh
Z2UvYmxvb2Q8L2tleXdvcmQ+PGtleXdvcmQ+QmlvbG9naWNhbCBNYXJrZXJzLypibG9vZDwva2V5
d29yZD48a2V5d29yZD5DaG9saW5lL2FkbWluaXN0cmF0aW9uICZhbXA7IGRvc2FnZS9ibG9vZDwv
a2V5d29yZD48a2V5d29yZD5DeXN0ZWluZS9ibG9vZDwva2V5d29yZD48a2V5d29yZD4qRE5BIE1l
dGh5bGF0aW9uPC9rZXl3b3JkPjxrZXl3b3JkPipEaWV0PC9rZXl3b3JkPjxrZXl3b3JkPkRpZXQg
UmVjb3Jkczwva2V5d29yZD48a2V5d29yZD5EaWV0YXJ5IENhcmJvaHlkcmF0ZXMvYWRtaW5pc3Ry
YXRpb24gJmFtcDsgZG9zYWdlPC9rZXl3b3JkPjxrZXl3b3JkPkRpZXRhcnkgRmF0cy9hZG1pbmlz
dHJhdGlvbiAmYW1wOyBkb3NhZ2U8L2tleXdvcmQ+PGtleXdvcmQ+RGlldGFyeSBQcm90ZWlucy9h
ZG1pbmlzdHJhdGlvbiAmYW1wOyBkb3NhZ2U8L2tleXdvcmQ+PGtleXdvcmQ+RmVtYWxlPC9rZXl3
b3JkPjxrZXl3b3JkPkZvbGljIEFjaWQvYWRtaW5pc3RyYXRpb24gJmFtcDsgZG9zYWdlL2Jsb29k
PC9rZXl3b3JkPjxrZXl3b3JkPipGb29kIEhhYml0czwva2V5d29yZD48a2V5d29yZD5HYW1iaWE8
L2tleXdvcmQ+PGtleXdvcmQ+SG9tb2N5c3RlaW5lL2Jsb29kPC9rZXl3b3JkPjxrZXl3b3JkPkh1
bWFuczwva2V5d29yZD48a2V5d29yZD5MaW5lYXIgTW9kZWxzPC9rZXl3b3JkPjxrZXl3b3JkPk1l
dGhpb25pbmUvYWRtaW5pc3RyYXRpb24gJmFtcDsgZG9zYWdlL2Jsb29kPC9rZXl3b3JkPjxrZXl3
b3JkPk1pZGRsZSBBZ2VkPC9rZXl3b3JkPjxrZXl3b3JkPk51dHJpdGlvbiBBc3Nlc3NtZW50PC9r
ZXl3b3JkPjxrZXl3b3JkPlByb3NwZWN0aXZlIFN0dWRpZXM8L2tleXdvcmQ+PGtleXdvcmQ+Umli
b2ZsYXZpbi9hZG1pbmlzdHJhdGlvbiAmYW1wOyBkb3NhZ2UvYmxvb2Q8L2tleXdvcmQ+PGtleXdv
cmQ+KlJ1cmFsIFBvcHVsYXRpb248L2tleXdvcmQ+PGtleXdvcmQ+Uy1BZGVub3N5bGhvbW9jeXN0
ZWluZS9ibG9vZDwva2V5d29yZD48a2V5d29yZD5TLUFkZW5vc3lsbWV0aGlvbmluZS9ibG9vZDwv
a2V5d29yZD48a2V5d29yZD5TYXJjb3NpbmUvYW5hbG9ncyAmYW1wOyBkZXJpdmF0aXZlcy9ibG9v
ZDwva2V5d29yZD48a2V5d29yZD5WaXRhbWluIEIgMTIvYWRtaW5pc3RyYXRpb24gJmFtcDsgZG9z
YWdlL2Jsb29kPC9rZXl3b3JkPjxrZXl3b3JkPlZpdGFtaW4gQiA2L2FkbWluaXN0cmF0aW9uICZh
bXA7IGRvc2FnZS9ibG9vZDwva2V5d29yZD48a2V5d29yZD5Zb3VuZyBBZHVsdDwva2V5d29yZD48
L2tleXdvcmRzPjxkYXRlcz48eWVhcj4yMDEzPC95ZWFyPjxwdWItZGF0ZXM+PGRhdGU+SnVuPC9k
YXRlPjwvcHViLWRhdGVzPjwvZGF0ZXM+PGlzYm4+MTkzOC0zMjA3IChFbGVjdHJvbmljKSYjeEQ7
MDAwMi05MTY1IChMaW5raW5nKTwvaXNibj48YWNjZXNzaW9uLW51bT4yMzU3NjA0NT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M1NzYwNDU8
L3VybD48L3JlbGF0ZWQtdXJscz48L3VybHM+PGN1c3RvbTI+MzY1MjkyMDwvY3VzdG9tMj48ZWxl
Y3Ryb25pYy1yZXNvdXJjZS1udW0+MTAuMzk0NS9hamNuLjExMi4wNDg0NjI8L2VsZWN0cm9uaWMt
cmVzb3VyY2UtbnVtPjxsYW5ndWFnZT5lbmc8L2xhbmd1YWdlPjwvcmVjb3JkPjwvQ2l0ZT48L0Vu
ZE5vdGU+AG==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7, 27]</w:t>
      </w:r>
      <w:r w:rsidRPr="00E62D96">
        <w:rPr>
          <w:rFonts w:ascii="Times New Roman" w:hAnsi="Times New Roman"/>
          <w:sz w:val="22"/>
          <w:szCs w:val="22"/>
        </w:rPr>
        <w:fldChar w:fldCharType="end"/>
      </w:r>
      <w:r w:rsidRPr="00E62D96">
        <w:rPr>
          <w:rFonts w:ascii="Times New Roman" w:hAnsi="Times New Roman"/>
          <w:sz w:val="22"/>
          <w:szCs w:val="22"/>
        </w:rPr>
        <w:t>. We previously observed associations between the season in which an individual is conceived and DNA methylation in blood at sites exhibiting SIV</w:t>
      </w:r>
      <w:r w:rsidRPr="00E62D96">
        <w:rPr>
          <w:rFonts w:ascii="Times New Roman" w:hAnsi="Times New Roman"/>
          <w:sz w:val="22"/>
          <w:szCs w:val="22"/>
        </w:rPr>
        <w:fldChar w:fldCharType="begin">
          <w:fldData xml:space="preserve">PEVuZE5vdGU+PENpdGU+PEF1dGhvcj5Eb21pbmd1ZXotU2FsYXM8L0F1dGhvcj48WWVhcj4yMDE0
PC9ZZWFyPjxSZWNOdW0+NzwvUmVjTnVtPjxEaXNwbGF5VGV4dD5bNiwgNywgMjgtMzBdPC9EaXNw
bGF5VGV4dD48cmVjb3JkPjxyZWMtbnVtYmVyPjc8L3JlYy1udW1iZXI+PGZvcmVpZ24ta2V5cz48
a2V5IGFwcD0iRU4iIGRiLWlkPSI5ZGF2MnN3cjlzZHY5bmVydHoxeHNwMnJmdjlwdHdyOXJ3dHQi
IHRpbWVzdGFtcD0iMTU1NjExODg1OSI+Nzwva2V5PjwvZm9yZWlnbi1rZXlzPjxyZWYtdHlwZSBu
YW1lPSJKb3VybmFsIEFydGljbGUiPjE3PC9yZWYtdHlwZT48Y29udHJpYnV0b3JzPjxhdXRob3Jz
PjxhdXRob3I+RG9taW5ndWV6LVNhbGFzLCBQLjwvYXV0aG9yPjxhdXRob3I+TW9vcmUsIFMuIEUu
PC9hdXRob3I+PGF1dGhvcj5CYWtlciwgTS4gUy48L2F1dGhvcj48YXV0aG9yPkJlcmdlbiwgQS4g
Vy48L2F1dGhvcj48YXV0aG9yPkNveCwgUy4gRS48L2F1dGhvcj48YXV0aG9yPkR5ZXIsIFIuIEEu
PC9hdXRob3I+PGF1dGhvcj5GdWxmb3JkLCBBLiBKLjwvYXV0aG9yPjxhdXRob3I+R3VhbiwgWS48
L2F1dGhvcj48YXV0aG9yPkxhcml0c2t5LCBFLjwvYXV0aG9yPjxhdXRob3I+U2lsdmVyLCBNLiBK
LjwvYXV0aG9yPjxhdXRob3I+U3dhbiwgRy4gRS48L2F1dGhvcj48YXV0aG9yPlplaXNlbCwgUy4g
SC48L2F1dGhvcj48YXV0aG9yPklubmlzLCBTLiBNLjwvYXV0aG9yPjxhdXRob3I+V2F0ZXJsYW5k
LCBSLiBBLjwvYXV0aG9yPjxhdXRob3I+UHJlbnRpY2UsIEEuIE0uPC9hdXRob3I+PGF1dGhvcj5I
ZW5uaWcsIEIuIEouPC9hdXRob3I+PC9hdXRob3JzPjwvY29udHJpYnV0b3JzPjxhdXRoLWFkZHJl
c3M+TVJDIEludGVybmF0aW9uYWwgTnV0cml0aW9uIEdyb3VwIGF0IE1SQyBLZW5lYmEsIFRoZSBH
YW1iaWEgYW5kIExvbmRvbiBTY2hvb2wgb2YgSHlnaWVuZSAmYW1wOyBUcm9waWNhbCBNZWRpY2lu
ZSwgRVBILCBMU0hUTSwgS2VwcGVsIFN0cmVldCwgTG9uZG9uIFdDMUUgN0hULCBVSy4mI3hEO0Rl
cGFydG1lbnQgb2YgUGVkaWF0cmljcywgQmF5bG9yIENvbGxlZ2Ugb2YgTWVkaWNpbmUsIFVTREEv
QVJTIENoaWxkcmVuJmFwb3M7cyBOdXRyaXRpb24gUmVzZWFyY2ggQ2VudGVyLCAxMTAwIEJhdGVz
IFN0cmVldCwgSG91c3RvbiwgVGV4YXMgNzcwMzAsIFVTQS4mI3hEO0NlbnRlciBmb3IgSGVhbHRo
IFNjaWVuY2VzLCBTUkkgSW50ZXJuYXRpb25hbCwgMzMzIFJhdmVuc3dvb2QgQXZlbnVlLCBNZW5s
byBQYXJrLCBDYWxpZm9ybmlhIDk0MDI1LTM0OTMsIFVTQS4mI3hEO0RlcGFydG1lbnQgb2YgUGVk
aWF0cmljcywgVW5pdmVyc2l0eSBvZiBCcml0aXNoIENvbHVtYmlhLCBSb29tIDE3OSwgQ2hpbGQg
YW5kIEZhbWlseSBJbnN0aXR1dGUsIDk1MCBXZXN0IDI4dGggQXZlbnVlIFZhbmNvdXZlciwgQnJp
dGlzaCBDb2x1bWJpYSwgQ2FuYWRhIFY1WiA0SDQuJiN4RDsxXSBEZXBhcnRtZW50IG9mIFBlZGlh
dHJpY3MsIEJheWxvciBDb2xsZWdlIG9mIE1lZGljaW5lLCBVU0RBL0FSUyBDaGlsZHJlbiZhcG9z
O3MgTnV0cml0aW9uIFJlc2VhcmNoIENlbnRlciwgMTEwMCBCYXRlcyBTdHJlZXQsIEhvdXN0b24s
IFRleGFzIDc3MDMwLCBVU0EgWzJdIERlcGFydG1lbnQgb2YgTW9sZWN1bGFyICZhbXA7IEh1bWFu
IEdlbmV0aWNzLCBCYXlsb3IgQ29sbGVnZSBvZiBNZWRpY2luZSwgSG91c3RvbiwgVGV4YXMgNzcw
MzAsIFVTQS4mI3hEO1N0YW5mb3JkIFByZXZlbnRpb24gUmVzZWFyY2ggQ2VudGVyLCBTdGFuZm9y
ZCBVbml2ZXJzaXR5IFNjaG9vbCBvZiBNZWRpY2luZSwgU3RhbmZvcmQsIENhbGlmb3JuaWEgOTQz
MDUtNTQxMSwgVVNBLiYjeEQ7TnV0cml0aW9uIFJlc2VhcmNoIEluc3RpdHV0ZSwgRGVwYXJ0bWVu
dCBvZiBOdXRyaXRpb24sIEdpbGxpbmdzIFNjaG9vbCBvZiBHbG9iYWwgUHVibGljIEhlYWx0aCBh
bmQgU2Nob29sIG9mIE1lZGljaW5lLCBVbml2ZXJzaXR5IG9mIE5vcnRoIENhcm9saW5hIGF0IENo
YXBlbCBIaWxsLCBDaGFwZWwgSGlsbCwgNTAwIExhdXJlYXRlIFdheSwgS2FubmFwb2xpcywgTm9y
dGggQ2Fyb2xpbmEgMjgwODEsIFVTQS48L2F1dGgtYWRkcmVzcz48dGl0bGVzPjx0aXRsZT5NYXRl
cm5hbCBudXRyaXRpb24gYXQgY29uY2VwdGlvbiBtb2R1bGF0ZXMgRE5BIG1ldGh5bGF0aW9uIG9m
IGh1bWFuIG1ldGFzdGFibGUgZXBpYWxsZWxlczwvdGl0bGU+PHNlY29uZGFyeS10aXRsZT5OYXQg
Q29tbXVuPC9zZWNvbmRhcnktdGl0bGU+PGFsdC10aXRsZT5OYXR1cmUgY29tbXVuaWNhdGlvbnM8
L2FsdC10aXRsZT48L3RpdGxlcz48cGVyaW9kaWNhbD48ZnVsbC10aXRsZT5OYXQgQ29tbXVuPC9m
dWxsLXRpdGxlPjxhYmJyLTE+TmF0dXJlIGNvbW11bmljYXRpb25zPC9hYmJyLTE+PC9wZXJpb2Rp
Y2FsPjxhbHQtcGVyaW9kaWNhbD48ZnVsbC10aXRsZT5OYXQgQ29tbXVuPC9mdWxsLXRpdGxlPjxh
YmJyLTE+TmF0dXJlIGNvbW11bmljYXRpb25zPC9hYmJyLTE+PC9hbHQtcGVyaW9kaWNhbD48cGFn
ZXM+Mzc0NjwvcGFnZXM+PHZvbHVtZT41PC92b2x1bWU+PGVkaXRpb24+MjAxNC8wNS8wMjwvZWRp
dGlvbj48ZGF0ZXM+PHllYXI+MjAxNDwveWVhcj48L2RhdGVzPjxpc2JuPjIwNDEtMTcyMyAoRWxl
Y3Ryb25pYykmI3hEOzIwNDEtMTcyMyAoTGlua2luZyk8L2lzYm4+PGFjY2Vzc2lvbi1udW0+MjQ3
ODEzODM8L2FjY2Vzc2lvbi1udW0+PHVybHM+PHJlbGF0ZWQtdXJscz48dXJsPmh0dHA6Ly93d3cu
bmNiaS5ubG0ubmloLmdvdi9wdWJtZWQvMjQ3ODEzODM8L3VybD48L3JlbGF0ZWQtdXJscz48L3Vy
bHM+PGVsZWN0cm9uaWMtcmVzb3VyY2UtbnVtPjEwLjEwMzgvbmNvbW1zNDc0NjwvZWxlY3Ryb25p
Yy1yZXNvdXJjZS1udW0+PGxhbmd1YWdlPmVuZzwvbGFuZ3VhZ2U+PC9yZWNvcmQ+PC9DaXRlPjxD
aXRlPjxBdXRob3I+S3VobmVuPC9BdXRob3I+PFllYXI+MjAxNjwvWWVhcj48UmVjTnVtPjI1PC9S
ZWNOdW0+PHJlY29yZD48cmVjLW51bWJlcj4yNTwvcmVjLW51bWJlcj48Zm9yZWlnbi1rZXlzPjxr
ZXkgYXBwPSJFTiIgZGItaWQ9IjlkYXYyc3dyOXNkdjluZXJ0ejF4c3AycmZ2OXB0d3I5cnd0dCIg
dGltZXN0YW1wPSIxNTU2MTE4ODYwIj4yNTwva2V5PjwvZm9yZWlnbi1rZXlzPjxyZWYtdHlwZSBu
YW1lPSJKb3VybmFsIEFydGljbGUiPjE3PC9yZWYtdHlwZT48Y29udHJpYnV0b3JzPjxhdXRob3Jz
PjxhdXRob3I+S3VobmVuLCBQLjwvYXV0aG9yPjxhdXRob3I+SGFuZGtlLCBELjwvYXV0aG9yPjxh
dXRob3I+V2F0ZXJsYW5kLCBSLiBBLjwvYXV0aG9yPjxhdXRob3I+SGVubmlnLCBCLiBKLjwvYXV0
aG9yPjxhdXRob3I+U2lsdmVyLCBNLjwvYXV0aG9yPjxhdXRob3I+RnVsZm9yZCwgQS4gSi48L2F1
dGhvcj48YXV0aG9yPkRvbWluZ3Vlei1TYWxhcywgUC48L2F1dGhvcj48YXV0aG9yPk1vb3JlLCBT
LiBFLjwvYXV0aG9yPjxhdXRob3I+UHJlbnRpY2UsIEEuIE0uPC9hdXRob3I+PGF1dGhvcj5TcHJh
bmdlciwgSi48L2F1dGhvcj48YXV0aG9yPkhpbm5leSwgQS48L2F1dGhvcj48YXV0aG9yPkhlYmVi
cmFuZCwgSi48L2F1dGhvcj48YXV0aG9yPkhlcHBuZXIsIEYuIEwuPC9hdXRob3I+PGF1dGhvcj5X
YWx6ZXIsIEwuPC9hdXRob3I+PGF1dGhvcj5Hcm90emluZ2VyLCBDLjwvYXV0aG9yPjxhdXRob3I+
R3JvbW9sbCwgSi48L2F1dGhvcj48YXV0aG9yPldpZWdhbmQsIFMuPC9hdXRob3I+PGF1dGhvcj5H
cnV0ZXJzLCBBLjwvYXV0aG9yPjxhdXRob3I+S3J1ZGUsIEguPC9hdXRob3I+PC9hdXRob3JzPjwv
Y29udHJpYnV0b3JzPjxhdXRoLWFkZHJlc3M+SW5zdGl0dXRlIGZvciBFeHBlcmltZW50YWwgUGVk
aWF0cmljIEVuZG9jcmlub2xvZ3ksIENoYXJpdGUgVW5pdmVyc2l0YXRzbWVkaXppbiBCZXJsaW4s
IDEzMzUzIEJlcmxpbiwgR2VybWFueS4gRWxlY3Ryb25pYyBhZGRyZXNzOiBwZXRlci5rdWVobmVu
QGNoYXJpdGUuZGUuJiN4RDtJbnN0aXR1dGUgZm9yIEV4cGVyaW1lbnRhbCBQZWRpYXRyaWMgRW5k
b2NyaW5vbG9neSwgQ2hhcml0ZSBVbml2ZXJzaXRhdHNtZWRpemluIEJlcmxpbiwgMTMzNTMgQmVy
bGluLCBHZXJtYW55LiYjeEQ7VVNEQS9BUlMgQ2hpbGRyZW4mYXBvcztzIE51dHJpdGlvbiBSZXNl
YXJjaCBDZW50ZXIsIERlcGFydG1lbnRzIG9mIFBlZGlhdHJpY3MgYW5kIE1vbGVjdWxhciBhbmQg
SHVtYW4gR2VuZXRpY3MsIEJheWxvciBDb2xsZWdlIG9mIE1lZGljaW5lLCBIb3VzdG9uLCBUWCA3
NzAzMCwgVVNBLiYjeEQ7TVJDIFVuaXQsIFRoZSBHYW1iaWEgYW5kIE1SQyBJbnRlcm5hdGlvbmFs
IE51dHJpdGlvbiBHcm91cCwgTG9uZG9uIFNjaG9vbCBvZiBIeWdpZW5lIGFuZCBUcm9waWNhbCBN
ZWRpY2luZSwgTG9uZG9uIFdDMUUgN0hULCBVSy4mI3hEO1ZldGVyaW5hcnkgRXBpZGVtaW9sb2d5
LCBFY29ub21pY3MgYW5kIFB1YmxpYyBIZWFsdGggR3JvdXAsIFJveWFsIFZldGVyaW5hcnkgQ29s
bGVnZSwgVW5pdmVyc2l0eSBvZiBMb25kb24sIEhlcnRmb3Jkc2hpcmUgQUwxMCA5RVUsIFVLOyBJ
bnRlcm5hdGlvbmFsIExpdmVzdG9jayBSZXNlYXJjaCBJbnN0aXR1dGUsIDAwMTAwIE5haXJvYmks
IEtlbnlhLiYjeEQ7TVJDIFVuaXQsIFRoZSBHYW1iaWEgYW5kIE1SQyBJbnRlcm5hdGlvbmFsIE51
dHJpdGlvbiBHcm91cCwgTG9uZG9uIFNjaG9vbCBvZiBIeWdpZW5lIGFuZCBUcm9waWNhbCBNZWRp
Y2luZSwgTG9uZG9uIFdDMUUgN0hULCBVSzsgRWxzaWUgV2lkZG93c29uIExhYm9yYXRvcnksIE1S
QyBIdW1hbiBOdXRyaXRpb24gUmVzZWFyY2gsIENhbWJyaWRnZSBDQjEgOU5MLCBVSy4mI3hEO0Rl
cGFydG1lbnQgb2YgRW5kb2NyaW5vbG9neSwgRGlhYmV0ZXMsIGFuZCBOdXRyaXRpb24gYW5kIENo
YXJpdGUgQ2VudGVyIGZvciBDYXJkaW92YXNjdWxhciBSZXNlYXJjaCAoQ0NSKSwgQ2hhcml0ZSBV
bml2ZXJzaXRhdHNtZWRpemluIEJlcmxpbiwgMTAxMTcgQmVybGluLCBHZXJtYW55OyBFeHBlcmlt
ZW50YWwgYW5kIENsaW5pY2FsIFJlc2VhcmNoIENlbnRlciAoRUNSQyksIENoYXJpdGUgVW5pdmVy
c2l0YXRzbWVkaXppbiBCZXJsaW4gYW5kIE1heC1EZWxicnVjayBDZW50cmUsIDEwMTE3IEJlcmxp
biwgR2VybWFueS4mI3hEO0RlcGFydG1lbnQgb2YgQ2hpbGQgYW5kIEFkb2xlc2NlbnQgUHN5Y2hp
YXRyeSwgVW5pdmVyc2l0eSBIb3NwaXRhbCBFc3NlbiAoQW9SKSwgVW5pdmVyc2l0eSBvZiBEdWlz
YnVyZy1Fc3NlbiwgNDUxNDEgRXNzZW4sIEdlcm1hbnkuJiN4RDtEZXBhcnRtZW50IG9mIE5ldXJv
cGF0aG9sb2d5LCBDaGFyaXRlIFVuaXZlcnNpdGF0c21lZGl6aW4gQmVybGluLCAxMDExNyBCZXJs
aW4sIEdlcm1hbnk7IENsdXN0ZXIgb2YgRXhjZWxsZW5jZSwgTmV1cm9DdXJlLCBDaGFyaXRlcGxh
dHogMSwgMTAxMTcgQmVybGluLCBHZXJtYW55LiYjeEQ7RGVwYXJ0bWVudCBvZiBIZXBhdG9sb2d5
IGFuZCBHYXN0cm9lbnRlcm9sb2d5LCBNb2xlY3VsYXIgQ2FuY2VyIFJlc2VhcmNoIENlbnRlciAo
TUtGWiksIENoYXJpdGUgVW5pdmVyc2l0YXRzbWVkaXppbiBCZXJsaW4sIDEzMzUzIEJlcmxpbiwg
R2VybWFueS4mI3hEO0NlbnRyZSBvZiBSZXByb2R1Y3RpdmUgTWVkaWNpbmUgYW5kIEFuZHJvbG9n
eSwgVW5pdmVyc2l0eSBvZiBNdW5zdGVyLCA0ODE0OSBNdW5zdGVyLCBHZXJtYW55LiYjeEQ7RGVw
YXJ0bWVudCBvZiBQZWRpYXRyaWMgRW5kb2NyaW5vbG9neSBhbmQgRGlhYmV0ZXMsIENoYXJpdGUg
VW5pdmVyc2l0YXRzbWVkaXppbiwgMTMzNTMgQmVybGluLCBHZXJtYW55LjwvYXV0aC1hZGRyZXNz
Pjx0aXRsZXM+PHRpdGxlPkludGVyaW5kaXZpZHVhbCBWYXJpYXRpb24gaW4gRE5BIE1ldGh5bGF0
aW9uIGF0IGEgUHV0YXRpdmUgUE9NQyBNZXRhc3RhYmxlIEVwaWFsbGVsZSBJcyBBc3NvY2lhdGVk
IHdpdGggT2Jlc2l0eTwvdGl0bGU+PHNlY29uZGFyeS10aXRsZT5DZWxsIE1ldGFiPC9zZWNvbmRh
cnktdGl0bGU+PGFsdC10aXRsZT5DZWxsIG1ldGFib2xpc208L2FsdC10aXRsZT48L3RpdGxlcz48
cGVyaW9kaWNhbD48ZnVsbC10aXRsZT5DZWxsIE1ldGFiPC9mdWxsLXRpdGxlPjxhYmJyLTE+Q2Vs
bCBtZXRhYm9saXNtPC9hYmJyLTE+PC9wZXJpb2RpY2FsPjxhbHQtcGVyaW9kaWNhbD48ZnVsbC10
aXRsZT5DZWxsIE1ldGFiPC9mdWxsLXRpdGxlPjxhYmJyLTE+Q2VsbCBtZXRhYm9saXNtPC9hYmJy
LTE+PC9hbHQtcGVyaW9kaWNhbD48cGFnZXM+NTAyLTk8L3BhZ2VzPjx2b2x1bWU+MjQ8L3ZvbHVt
ZT48bnVtYmVyPjM8L251bWJlcj48ZWRpdGlvbj4yMDE2LzA4LzMwPC9lZGl0aW9uPjxkYXRlcz48
eWVhcj4yMDE2PC95ZWFyPjxwdWItZGF0ZXM+PGRhdGU+U2VwIDEzPC9kYXRlPjwvcHViLWRhdGVz
PjwvZGF0ZXM+PGlzYm4+MTkzMi03NDIwIChFbGVjdHJvbmljKSYjeEQ7MTU1MC00MTMxIChMaW5r
aW5nKTwvaXNibj48YWNjZXNzaW9uLW51bT4yNzU2ODU0NzwvYWNjZXNzaW9uLW51bT48dXJscz48
cmVsYXRlZC11cmxzPjx1cmw+aHR0cDovL3d3dy5uY2JpLm5sbS5uaWguZ292L3B1Ym1lZC8yNzU2
ODU0NzwvdXJsPjwvcmVsYXRlZC11cmxzPjwvdXJscz48ZWxlY3Ryb25pYy1yZXNvdXJjZS1udW0+
MTAuMTAxNi9qLmNtZXQuMjAxNi4wOC4wMDE8L2VsZWN0cm9uaWMtcmVzb3VyY2UtbnVtPjxsYW5n
dWFnZT5lbmc8L2xhbmd1YWdlPjwvcmVjb3JkPjwvQ2l0ZT48Q2l0ZT48QXV0aG9yPlNpbHZlcjwv
QXV0aG9yPjxZZWFyPjIwMTU8L1llYXI+PFJlY051bT42PC9SZWNOdW0+PHJlY29yZD48cmVjLW51
bWJlcj42PC9yZWMtbnVtYmVyPjxmb3JlaWduLWtleXM+PGtleSBhcHA9IkVOIiBkYi1pZD0iOWRh
djJzd3I5c2R2OW5lcnR6MXhzcDJyZnY5cHR3cjlyd3R0IiB0aW1lc3RhbXA9IjE1NTYxMTg4NTki
PjY8L2tleT48L2ZvcmVpZ24ta2V5cz48cmVmLXR5cGUgbmFtZT0iSm91cm5hbCBBcnRpY2xlIj4x
NzwvcmVmLXR5cGU+PGNvbnRyaWJ1dG9ycz48YXV0aG9ycz48YXV0aG9yPlNpbHZlciwgTS4gSi48
L2F1dGhvcj48YXV0aG9yPktlc3NsZXIsIE4uIEouPC9hdXRob3I+PGF1dGhvcj5IZW5uaWcsIEIu
IEouPC9hdXRob3I+PGF1dGhvcj5Eb21pbmd1ZXotU2FsYXMsIFAuPC9hdXRob3I+PGF1dGhvcj5M
YXJpdHNreSwgRS48L2F1dGhvcj48YXV0aG9yPkJha2VyLCBNLiBTLjwvYXV0aG9yPjxhdXRob3I+
Q29hcmZhLCBDLjwvYXV0aG9yPjxhdXRob3I+SGVybmFuZGV6LVZhcmdhcywgSC48L2F1dGhvcj48
YXV0aG9yPkNhc3RlbGlubywgSi4gTS48L2F1dGhvcj48YXV0aG9yPlJvdXRsZWRnZSwgTS4gTi48
L2F1dGhvcj48YXV0aG9yPkdvbmcsIFkuIFkuPC9hdXRob3I+PGF1dGhvcj5IZXJjZWcsIFouPC9h
dXRob3I+PGF1dGhvcj5MZWUsIFkuIFMuPC9hdXRob3I+PGF1dGhvcj5MZWUsIEsuPC9hdXRob3I+
PGF1dGhvcj5Nb29yZSwgUy4gRS48L2F1dGhvcj48YXV0aG9yPkZ1bGZvcmQsIEEuIEouPC9hdXRo
b3I+PGF1dGhvcj5QcmVudGljZSwgQS4gTS48L2F1dGhvcj48YXV0aG9yPldhdGVybGFuZCwgUi4g
QS48L2F1dGhvcj48L2F1dGhvcnM+PC9jb250cmlidXRvcnM+PGF1dGgtYWRkcmVzcz5NUkMgSW50
ZXJuYXRpb25hbCBOdXRyaXRpb24gR3JvdXAgYXQgTG9uZG9uIFNjaG9vbCBvZiBIeWdpZW5lICZh
bXA7IFRyb3BpY2FsIE1lZGljaW5lLCBLZXBwZWwgU3RyZWV0LCBMb25kb24sIFdDMUUgN0hULCBV
Sy4gbWF0dC5zaWx2ZXJAbHNodG0uYWMudWsuJiN4RDtNUkMgS2VuZWJhLCBNUkMgVW5pdCwgQXRs
YW50aWMgQm91bGV2YXJkLCBGYWphcmEsIFAuIE8uIEJveCAyNzMsIEJhbmp1bCwgVGhlIEdhbWJp
YS4gbWF0dC5zaWx2ZXJAbHNodG0uYWMudWsuJiN4RDtVU0RBL0FSUyBDaGlsZHJlbiZhcG9zO3Mg
TnV0cml0aW9uIFJlc2VhcmNoIENlbnRlciwgRGVwYXJ0bWVudCBvZiBQZWRpYXRyaWNzLCBCYXls
b3IgQ29sbGVnZSBvZiBNZWRpY2luZSwgSG91c3RvbiwgVGV4YXMsIDc3MDMwLCBVU0EuIE5vYWgu
S2Vzc2xlckBiY20uZWR1LiYjeEQ7TVJDIEludGVybmF0aW9uYWwgTnV0cml0aW9uIEdyb3VwIGF0
IExvbmRvbiBTY2hvb2wgb2YgSHlnaWVuZSAmYW1wOyBUcm9waWNhbCBNZWRpY2luZSwgS2VwcGVs
IFN0cmVldCwgTG9uZG9uLCBXQzFFIDdIVCwgVUsuIGJyYW53ZW4uaGVubmlnQGxzaHRtLmFjLnVr
LiYjeEQ7TVJDIEtlbmViYSwgTVJDIFVuaXQsIEF0bGFudGljIEJvdWxldmFyZCwgRmFqYXJhLCBQ
LiBPLiBCb3ggMjczLCBCYW5qdWwsIFRoZSBHYW1iaWEuIGJyYW53ZW4uaGVubmlnQGxzaHRtLmFj
LnVrLiYjeEQ7VmV0ZXJpbmFyeSBFcGlkZW1pb2xvZ3ksIEVjb25vbWljcyBhbmQgUHVibGljIEhl
YWx0aCBHcm91cCwgUm95YWwgVmV0ZXJpbmFyeSBDb2xsZWdlLCBIYXdrc2hlYWQgTGFuZSwgSGF0
ZmllbGQsIEhlcnRmb3Jkc2hpcmUsIEFMOSA3VEEsIFVLLiBwZG9taW5ndWV6c2FsYXNAcnZjLmFj
LnVrLiYjeEQ7SW50ZXJuYXRpb25hbCBMaXZlc3RvY2sgUmVzZWFyY2ggSW5zdGl0dXRlLCBPbGQg
TmFpdmFzaGEgUmQsIE5haXJvYmksIDAwMTAwLCBLZW55YS4gcGRvbWluZ3VlenNhbGFzQHJ2Yy5h
Yy51ay4mI3hEO1VTREEvQVJTIENoaWxkcmVuJmFwb3M7cyBOdXRyaXRpb24gUmVzZWFyY2ggQ2Vu
dGVyLCBEZXBhcnRtZW50IG9mIFBlZGlhdHJpY3MsIEJheWxvciBDb2xsZWdlIG9mIE1lZGljaW5l
LCBIb3VzdG9uLCBUZXhhcywgNzcwMzAsIFVTQS4gbGFyaXRza3lAYmNtLmVkdS4mI3hEO1VTREEv
QVJTIENoaWxkcmVuJmFwb3M7cyBOdXRyaXRpb24gUmVzZWFyY2ggQ2VudGVyLCBEZXBhcnRtZW50
IG9mIFBlZGlhdHJpY3MsIEJheWxvciBDb2xsZWdlIG9mIE1lZGljaW5lLCBIb3VzdG9uLCBUZXhh
cywgNzcwMzAsIFVTQS4gbXN0b3Jza2FAYmNtLmVkdS4mI3hEO0RlcGFydG1lbnQgb2YgTW9sZWN1
bGFyICZhbXA7IENlbGwgQmlvbG9neSwgQmF5bG9yIENvbGxlZ2Ugb2YgTWVkaWNpbmUsIEhvdXN0
b24sIFRleGFzLCA3NzAzMCwgVVNBLiBjb2FyZmFAYmNtLmVkdS4mI3hEO0VwaWdlbmV0aWNzIEdy
b3VwLCBJbnRlcm5hdGlvbmFsIEFnZW5jeSBmb3IgUmVzZWFyY2ggb24gQ2FuY2VyIChJQVJDKSwg
MTUwIENvdXJzIEFsYmVydCBUaG9tYXMsIDY5MzcyLCBMeW9uLCBDRURFWCAwOCwgRnJhbmNlLiBW
YXJnYXNIQGlhcmMuZnIuJiN4RDtTY2hvb2wgb2YgTWVkaWNpbmUsIFVuaXZlcnNpdHkgb2YgTGVl
ZHMsIExlZWRzLCBMUzIgOUpULCBVSy4gam92aXRhY2FzdGVsaW5vQGdtYWlsLmNvbS4mI3hEO1Nj
aG9vbCBvZiBNZWRpY2luZSwgVW5pdmVyc2l0eSBvZiBMZWVkcywgTGVlZHMsIExTMiA5SlQsIFVL
LiBtZWRtbnJAbGVlZHMuYWMudWsuJiN4RDtJbnN0aXR1dGUgZm9yIEdsb2JhbCBGb29kIFNlY3Vy
aXR5LCBRdWVlbiZhcG9zO3MgVW5pdmVyc2l0eSBCZWxmYXN0LCBCZWxmYXN0LCBCVDkgNUFHLCBV
Sy4geS5nb25nQHF1Yi5hYy51ay4mI3hEO0VwaWdlbmV0aWNzIEdyb3VwLCBJbnRlcm5hdGlvbmFs
IEFnZW5jeSBmb3IgUmVzZWFyY2ggb24gQ2FuY2VyIChJQVJDKSwgMTUwIENvdXJzIEFsYmVydCBU
aG9tYXMsIDY5MzcyLCBMeW9uLCBDRURFWCAwOCwgRnJhbmNlLiBIZXJjZWdaQGlhcmMuZnIuJiN4
RDtEZXBhcnRtZW50IG9mIEJpb2NoZW1pc3RyeSBhbmQgTW9sZWN1bGFyIEJpb2xvZ3ksIFVuaXZl
cnNpdHkgb2YgVGV4YXMgTWVkaWNhbCBCcmFuY2gsIEdhbHZlc3RvbiwgVGV4YXMsIDc3NTU1LCBV
U0EuIHlzbGVlQHV0bWIuZWR1LiYjeEQ7RGVwYXJ0bWVudCBvZiBCaW9jaGVtaXN0cnkgYW5kIE1v
bGVjdWxhciBCaW9sb2d5LCBVbml2ZXJzaXR5IG9mIFRleGFzIE1lZGljYWwgQnJhbmNoLCBHYWx2
ZXN0b24sIFRleGFzLCA3NzU1NSwgVVNBLiBrd2FsZWVAVVRNQi5FRFUuJiN4RDtNUkMgSW50ZXJu
YXRpb25hbCBOdXRyaXRpb24gR3JvdXAgYXQgTG9uZG9uIFNjaG9vbCBvZiBIeWdpZW5lICZhbXA7
IFRyb3BpY2FsIE1lZGljaW5lLCBLZXBwZWwgU3RyZWV0LCBMb25kb24sIFdDMUUgN0hULCBVSy4g
U29waGllLk1vb3JlQG1yYy1obnIuY2FtLmFjLnVrLiYjeEQ7TVJDIEtlbmViYSwgTVJDIFVuaXQs
IEF0bGFudGljIEJvdWxldmFyZCwgRmFqYXJhLCBQLiBPLiBCb3ggMjczLCBCYW5qdWwsIFRoZSBH
YW1iaWEuIFNvcGhpZS5Nb29yZUBtcmMtaG5yLmNhbS5hYy51ay4mI3hEO01SQyBIdW1hbiBOdXRy
aXRpb24gUmVzZWFyY2gsIEVsc2llIFdpZGRvd3NvbiBMYWJvcmF0b3J5LCAxMjAgRnVsYm91cm4g
Um9hZCwgQ2FtYnJpZGdlLCBDQjEgOU5MLCBVSy4gU29waGllLk1vb3JlQG1yYy1obnIuY2FtLmFj
LnVrLiYjeEQ7TVJDIEludGVybmF0aW9uYWwgTnV0cml0aW9uIEdyb3VwIGF0IExvbmRvbiBTY2hv
b2wgb2YgSHlnaWVuZSAmYW1wOyBUcm9waWNhbCBNZWRpY2luZSwgS2VwcGVsIFN0cmVldCwgTG9u
ZG9uLCBXQzFFIDdIVCwgVUsuIFRvbnkuRnVsZm9yZEBsc2h0bS5hYy51ay4mI3hEO01SQyBLZW5l
YmEsIE1SQyBVbml0LCBBdGxhbnRpYyBCb3VsZXZhcmQsIEZhamFyYSwgUC4gTy4gQm94IDI3Mywg
QmFuanVsLCBUaGUgR2FtYmlhLiBUb255LkZ1bGZvcmRAbHNodG0uYWMudWsuJiN4RDtNUkMgSW50
ZXJuYXRpb25hbCBOdXRyaXRpb24gR3JvdXAgYXQgTG9uZG9uIFNjaG9vbCBvZiBIeWdpZW5lICZh
bXA7IFRyb3BpY2FsIE1lZGljaW5lLCBLZXBwZWwgU3RyZWV0LCBMb25kb24sIFdDMUUgN0hULCBV
Sy4gQW5kcmV3LlByZW50aWNlQGxzaHRtLmFjLnVrLiYjeEQ7TVJDIEtlbmViYSwgTVJDIFVuaXQs
IEF0bGFudGljIEJvdWxldmFyZCwgRmFqYXJhLCBQLiBPLiBCb3ggMjczLCBCYW5qdWwsIFRoZSBH
YW1iaWEuIEFuZHJldy5QcmVudGljZUBsc2h0bS5hYy51ay4mI3hEO1VTREEvQVJTIENoaWxkcmVu
JmFwb3M7cyBOdXRyaXRpb24gUmVzZWFyY2ggQ2VudGVyLCBEZXBhcnRtZW50IG9mIFBlZGlhdHJp
Y3MsIEJheWxvciBDb2xsZWdlIG9mIE1lZGljaW5lLCBIb3VzdG9uLCBUZXhhcywgNzcwMzAsIFVT
QS4gd2F0ZXJsYW5kQGJjbS5lZHUuJiN4RDtEZXBhcnRtZW50IG9mIE1vbGVjdWxhciAmYW1wOyBI
dW1hbiBHZW5ldGljcywgQmF5bG9yIENvbGxlZ2Ugb2YgTWVkaWNpbmUsIEhvdXN0b24sIFRleGFz
LCA3NzAzMCwgVVNBLiB3YXRlcmxhbmRAYmNtLmVkdS48L2F1dGgtYWRkcmVzcz48dGl0bGVzPjx0
aXRsZT5JbmRlcGVuZGVudCBnZW5vbWV3aWRlIHNjcmVlbnMgaWRlbnRpZnkgdGhlIHR1bW9yIHN1
cHByZXNzb3IgVlRSTkEyLTEgYXMgYSBodW1hbiBlcGlhbGxlbGUgcmVzcG9uc2l2ZSB0byBwZXJp
Y29uY2VwdGlvbmFsIGVudmlyb25tZW50PC90aXRsZT48c2Vjb25kYXJ5LXRpdGxlPkdlbm9tZSBC
aW9sPC9zZWNvbmRhcnktdGl0bGU+PGFsdC10aXRsZT5HZW5vbWUgYmlvbG9neTwvYWx0LXRpdGxl
PjwvdGl0bGVzPjxwZXJpb2RpY2FsPjxmdWxsLXRpdGxlPkdlbm9tZSBCaW9sPC9mdWxsLXRpdGxl
PjxhYmJyLTE+R2Vub21lIGJpb2xvZ3k8L2FiYnItMT48L3BlcmlvZGljYWw+PGFsdC1wZXJpb2Rp
Y2FsPjxmdWxsLXRpdGxlPkdlbm9tZSBCaW9sPC9mdWxsLXRpdGxlPjxhYmJyLTE+R2Vub21lIGJp
b2xvZ3k8L2FiYnItMT48L2FsdC1wZXJpb2RpY2FsPjxwYWdlcz4xMTg8L3BhZ2VzPjx2b2x1bWU+
MTY8L3ZvbHVtZT48ZWRpdGlvbj4yMDE1LzA2LzEzPC9lZGl0aW9uPjxkYXRlcz48eWVhcj4yMDE1
PC95ZWFyPjwvZGF0ZXM+PGlzYm4+MTQ2NS02OTE0IChFbGVjdHJvbmljKSYjeEQ7MTQ2NS02OTA2
IChMaW5raW5nKTwvaXNibj48YWNjZXNzaW9uLW51bT4yNjA2MjkwODwvYWNjZXNzaW9uLW51bT48
d29yay10eXBlPlJlc2VhcmNoIFN1cHBvcnQsIE4uSS5ILiwgRXh0cmFtdXJhbCYjeEQ7UmVzZWFy
Y2ggU3VwcG9ydCwgTm9uLVUuUy4gR292JmFwb3M7dDwvd29yay10eXBlPjx1cmxzPjxyZWxhdGVk
LXVybHM+PHVybD5odHRwOi8vd3d3Lm5jYmkubmxtLm5paC5nb3YvcHVibWVkLzI2MDYyOTA4PC91
cmw+PC9yZWxhdGVkLXVybHM+PC91cmxzPjxjdXN0b20yPjQ0NjQ2Mjk8L2N1c3RvbTI+PGVsZWN0
cm9uaWMtcmVzb3VyY2UtbnVtPjEwLjExODYvczEzMDU5LTAxNS0wNjYwLXk8L2VsZWN0cm9uaWMt
cmVzb3VyY2UtbnVtPjxsYW5ndWFnZT5lbmc8L2xhbmd1YWdlPjwvcmVjb3JkPjwvQ2l0ZT48Q2l0
ZT48QXV0aG9yPlZhbiBCYWFrPC9BdXRob3I+PFllYXI+MjAxODwvWWVhcj48UmVjTnVtPjI2PC9S
ZWNOdW0+PHJlY29yZD48cmVjLW51bWJlcj4yNjwvcmVjLW51bWJlcj48Zm9yZWlnbi1rZXlzPjxr
ZXkgYXBwPSJFTiIgZGItaWQ9IjlkYXYyc3dyOXNkdjluZXJ0ejF4c3AycmZ2OXB0d3I5cnd0dCIg
dGltZXN0YW1wPSIxNTU2MTE4ODYwIj4yNjwva2V5PjwvZm9yZWlnbi1rZXlzPjxyZWYtdHlwZSBu
YW1lPSJKb3VybmFsIEFydGljbGUiPjE3PC9yZWYtdHlwZT48Y29udHJpYnV0b3JzPjxhdXRob3Jz
PjxhdXRob3I+VmFuIEJhYWssIFQuIEUuPC9hdXRob3I+PGF1dGhvcj5Db2FyZmEsIEMuPC9hdXRo
b3I+PGF1dGhvcj5EdWd1ZSwgUC4gQS48L2F1dGhvcj48YXV0aG9yPkZpb3JpdG8sIEcuPC9hdXRo
b3I+PGF1dGhvcj5MYXJpdHNreSwgRS48L2F1dGhvcj48YXV0aG9yPkJha2VyLCBNLiBTLjwvYXV0
aG9yPjxhdXRob3I+S2Vzc2xlciwgTi4gSi48L2F1dGhvcj48YXV0aG9yPkRvbmcsIEouPC9hdXRo
b3I+PGF1dGhvcj5EdXJ5ZWEsIEouIEQuPC9hdXRob3I+PGF1dGhvcj5TaWx2ZXIsIE0uIEouPC9h
dXRob3I+PGF1dGhvcj5TYWZmYXJpLCBBLjwvYXV0aG9yPjxhdXRob3I+UHJlbnRpY2UsIEEuIE0u
PC9hdXRob3I+PGF1dGhvcj5Nb29yZSwgUy4gRS48L2F1dGhvcj48YXV0aG9yPkdoYW50b3VzLCBB
LjwvYXV0aG9yPjxhdXRob3I+Um91dGxlZGdlLCBNLiBOLjwvYXV0aG9yPjxhdXRob3I+R29uZywg
WS4gWS48L2F1dGhvcj48YXV0aG9yPkhlcmNlZywgWi48L2F1dGhvcj48YXV0aG9yPlZpbmVpcywg
UC48L2F1dGhvcj48YXV0aG9yPlNldmVyaSwgRy48L2F1dGhvcj48YXV0aG9yPkhvcHBlciwgSi4g
TC48L2F1dGhvcj48YXV0aG9yPlNvdXRoZXksIE0uIEMuPC9hdXRob3I+PGF1dGhvcj5HaWxlcywg
Ry4gRy48L2F1dGhvcj48YXV0aG9yPk1pbG5lLCBSLiBMLjwvYXV0aG9yPjxhdXRob3I+V2F0ZXJs
YW5kLCBSLiBBLjwvYXV0aG9yPjwvYXV0aG9ycz48L2NvbnRyaWJ1dG9ycz48YXV0aC1hZGRyZXNz
PlVTREEvQVJTIENoaWxkcmVuJmFwb3M7cyBOdXRyaXRpb24gUmVzZWFyY2ggQ2VudGVyLCBEZXBh
cnRtZW50IG9mIFBlZGlhdHJpY3MsIEJheWxvciBDb2xsZWdlIG9mIE1lZGljaW5lLCBIb3VzdG9u
LCBUWCwgVVNBLiYjeEQ7RGVwYXJ0bWVudCBvZiBNb2xlY3VsYXIgYW5kIENlbGx1bGFyIEJpb2xv
Z3ksIEJheWxvciBDb2xsZWdlIG9mIE1lZGljaW5lLCBIb3VzdG9uLCBUWCwgVVNBLiYjeEQ7Q2Fu
Y2VyIEVwaWRlbWlvbG9neSBhbmQgSW50ZWxsaWdlbmNlIERpdmlzaW9uLCBDYW5jZXIgQ291bmNp
bCBWaWN0b3JpYSwgTWVsYm91cm5lLCBWSUMsIEF1c3RyYWxpYS4mI3hEO0NlbnRyZSBmb3IgRXBp
ZGVtaW9sb2d5IGFuZCBCaW9zdGF0aXN0aWNzLCBNZWxib3VybmUgU2Nob29sIGZvciBHbG9iYWwg
YW5kIFBvcHVsYXRpb24gSGVhbHRoLCBVbml2ZXJzaXR5IG9mIE1lbGJvdXJuZSwgTWVsYm91cm5l
LCBWSUMsIEF1c3RyYWxpYS4mI3hEO0RlcGFydG1lbnQgb2YgTWVkaWNhbCBTY2llbmNlcywgVW5p
dmVyc2l0eSBvZiBUb3Jpbm8gYW5kIEl0YWxpYW4gSW5zdGl0dXRlIGZvciBHZW5vbWljIE1lZGlj
aW5lLCBUb3Jpbm8sIEl0YWx5LiYjeEQ7TVJDIFVuaXQgVGhlIEdhbWJpYSwgS2VuZWJhLCBHYW1i
aWEuJiN4RDtNUkMgSW50ZXJuYXRpb25hbCBOdXRyaXRpb24gR3JvdXAgYXQgTFNIVE0sIExvbmRv
biwgVUsuJiN4RDtEaXZpc2lvbiBvZiBXb21lbiZhcG9zO3MgSGVhbHRoLCBLaW5nJmFwb3M7cyBD
b2xsZWdlIExvbmRvbiwgTG9uZG9uLCBVSy4mI3hEO0VwaWdlbmV0aWNzIEdyb3VwLCBJbnRlcm5h
dGlvbmFsIEFnZW5jeSBmb3IgUmVzZWFyY2ggb24gQ2FuY2VyLCBMeW9uLCBGcmFuY2UuJiN4RDtM
SUNBTU0sIFNjaG9vbCBvZiBNZWRpY2luZSwgVW5pdmVyc2l0eSBvZiBMZWVkcywgTGVlZHMsIFVL
LiYjeEQ7U2Nob29sIG9mIEZvb2QgU2NpZW5jZSAmYW1wOyBOdXRyaXRpb24sIFVuaXZlcnNpdHkg
b2YgTGVlZHMsIExlZWRzLCBVSy4mI3hEO01SQy1QSEUgQ2VudGVyIGZvciBFbnZpcm9ubWVudCBh
bmQgSGVhbHRoLCBTY2hvb2wgb2YgUHVibGljIEhlYWx0aCwgSW1wZXJpYWwgQ29sbGVnZSBMb25k
b24sIExvbmRvbiwgVUsuJiN4RDtJdGFsaWFuIEluc3RpdHV0ZSBmb3IgR2Vub21pYyBNZWRpY2lu
ZSwgVG9yaW5vLCBJdGFseS4mI3hEO0NFU1AgSW5zZXJtLCBGYWN1bHRlcyBkZSBtZWRpY2luZSBV
bml2ZXJzaXRlIFBhcmlzLVN1ZCwgUGFyaXMsIEZyYW5jZS4mI3hEO0dlbmV0aWMgRXBpZGVtaW9s
b2d5IExhYm9yYXRvcnksIERlcGFydG1lbnQgb2YgUGF0aG9sb2d5LCBVbml2ZXJzaXR5IG9mIE1l
bGJvdXJuZSwgTWVsYm91cm5lLCBWaWN0b3JpYSwgQXVzdHJhbGlhLiYjeEQ7VVNEQS9BUlMgQ2hp
bGRyZW4mYXBvcztzIE51dHJpdGlvbiBSZXNlYXJjaCBDZW50ZXIsIERlcGFydG1lbnQgb2YgUGVk
aWF0cmljcywgQmF5bG9yIENvbGxlZ2Ugb2YgTWVkaWNpbmUsIEhvdXN0b24sIFRYLCBVU0EuIHdh
dGVybGFuZEBiY20uZWR1LiYjeEQ7RGVwYXJ0bWVudCBvZiBNb2xlY3VsYXIgYW5kIEh1bWFuIEdl
bmV0aWNzLCBCYXlsb3IgQ29sbGVnZSBvZiBNZWRpY2luZSwgSG91c3RvbiwgVFgsIFVTQS4gd2F0
ZXJsYW5kQGJjbS5lZHUuPC9hdXRoLWFkZHJlc3M+PHRpdGxlcz48dGl0bGU+RXBpZ2VuZXRpYyBz
dXBlcnNpbWlsYXJpdHkgb2YgbW9ub3p5Z290aWMgdHdpbiBwYWlyczwvdGl0bGU+PHNlY29uZGFy
eS10aXRsZT5HZW5vbWUgQmlvbDwvc2Vjb25kYXJ5LXRpdGxlPjwvdGl0bGVzPjxwZXJpb2RpY2Fs
PjxmdWxsLXRpdGxlPkdlbm9tZSBCaW9sPC9mdWxsLXRpdGxlPjxhYmJyLTE+R2Vub21lIGJpb2xv
Z3k8L2FiYnItMT48L3BlcmlvZGljYWw+PHBhZ2VzPjI8L3BhZ2VzPjx2b2x1bWU+MTk8L3ZvbHVt
ZT48bnVtYmVyPjE8L251bWJlcj48ZWRpdGlvbj4yMDE4LzAxLzEwPC9lZGl0aW9uPjxrZXl3b3Jk
cz48a2V5d29yZD4qQ2FuY2VyPC9rZXl3b3JkPjxrZXl3b3JkPipET0hhRDwva2V5d29yZD48a2V5
d29yZD4qRGV2ZWxvcG1lbnRhbCBwcm9ncmFtbWluZzwva2V5d29yZD48a2V5d29yZD4qRGl6eWdv
dGljPC9rZXl3b3JkPjxrZXl3b3JkPipFcGlnZW5ldGljczwva2V5d29yZD48a2V5d29yZD4qTWV0
YXN0YWJsZSBlcGlhbGxlbGVzPC9rZXl3b3JkPjxrZXl3b3JkPipNb25venlnb3RpYzwva2V5d29y
ZD48a2V5d29yZD4qVHdpbnM8L2tleXdvcmQ+PC9rZXl3b3Jkcz48ZGF0ZXM+PHllYXI+MjAxODwv
eWVhcj48cHViLWRhdGVzPjxkYXRlPkphbiA5PC9kYXRlPjwvcHViLWRhdGVzPjwvZGF0ZXM+PGlz
Ym4+MTQ3NC03NjBYIChFbGVjdHJvbmljKSYjeEQ7MTQ3NC03NTk2IChMaW5raW5nKTwvaXNibj48
YWNjZXNzaW9uLW51bT4yOTMxMDY5MjwvYWNjZXNzaW9uLW51bT48dXJscz48cmVsYXRlZC11cmxz
Pjx1cmw+aHR0cHM6Ly93d3cubmNiaS5ubG0ubmloLmdvdi9wdWJtZWQvMjkzMTA2OTI8L3VybD48
L3JlbGF0ZWQtdXJscz48L3VybHM+PGN1c3RvbTI+UE1DNTc1OTI2ODwvY3VzdG9tMj48ZWxlY3Ry
b25pYy1yZXNvdXJjZS1udW0+MTAuMTE4Ni9zMTMwNTktMDE3LTEzNzQtMDwvZWxlY3Ryb25pYy1y
ZXNvdXJjZS1udW0+PC9yZWNvcmQ+PC9DaXRlPjxDaXRlPjxBdXRob3I+V2F0ZXJsYW5kPC9BdXRo
b3I+PFllYXI+MjAxMDwvWWVhcj48UmVjTnVtPjI3PC9SZWNOdW0+PHJlY29yZD48cmVjLW51bWJl
cj4yNzwvcmVjLW51bWJlcj48Zm9yZWlnbi1rZXlzPjxrZXkgYXBwPSJFTiIgZGItaWQ9IjlkYXYy
c3dyOXNkdjluZXJ0ejF4c3AycmZ2OXB0d3I5cnd0dCIgdGltZXN0YW1wPSIxNTU2MTE4ODYwIj4y
Nzwva2V5PjwvZm9yZWlnbi1rZXlzPjxyZWYtdHlwZSBuYW1lPSJKb3VybmFsIEFydGljbGUiPjE3
PC9yZWYtdHlwZT48Y29udHJpYnV0b3JzPjxhdXRob3JzPjxhdXRob3I+V2F0ZXJsYW5kLCBSLiBB
LjwvYXV0aG9yPjxhdXRob3I+S2VsbGVybWF5ZXIsIFIuPC9hdXRob3I+PGF1dGhvcj5MYXJpdHNr
eSwgRS48L2F1dGhvcj48YXV0aG9yPlJheWNvLVNvbG9uLCBQLjwvYXV0aG9yPjxhdXRob3I+SGFy
cmlzLCBSLiBBLjwvYXV0aG9yPjxhdXRob3I+VHJhdmlzYW5vLCBNLjwvYXV0aG9yPjxhdXRob3I+
WmhhbmcsIFcuPC9hdXRob3I+PGF1dGhvcj5Ub3Jza2F5YSwgTS4gUy48L2F1dGhvcj48YXV0aG9y
PlpoYW5nLCBKLjwvYXV0aG9yPjxhdXRob3I+U2hlbiwgTC48L2F1dGhvcj48YXV0aG9yPk1hbmFy
eSwgTS4gSi48L2F1dGhvcj48YXV0aG9yPlByZW50aWNlLCBBLiBNLjwvYXV0aG9yPjwvYXV0aG9y
cz48L2NvbnRyaWJ1dG9ycz48YXV0aC1hZGRyZXNzPkRlcGFydG1lbnQgb2YgUGVkaWF0cmljcywg
QmF5bG9yIENvbGxlZ2Ugb2YgTWVkaWNpbmUsIFVTREEvQVJTIENoaWxkcmVuJmFwb3M7cyBOdXRy
aXRpb24gUmVzZWFyY2ggQ2VudGVyLCBIb3VzdG9uLCBUZXhhcywgVW5pdGVkIFN0YXRlcyBvZiBB
bWVyaWNhLiB3YXRlcmxhbmRAYmNtLmVkdTwvYXV0aC1hZGRyZXNzPjx0aXRsZXM+PHRpdGxlPlNl
YXNvbiBvZiBjb25jZXB0aW9uIGluIHJ1cmFsIGdhbWJpYSBhZmZlY3RzIEROQSBtZXRoeWxhdGlv
biBhdCBwdXRhdGl2ZSBodW1hbiBtZXRhc3RhYmxlIGVwaWFsbGVsZXM8L3RpdGxlPjxzZWNvbmRh
cnktdGl0bGU+UExvUyBHZW5ldDwvc2Vjb25kYXJ5LXRpdGxlPjwvdGl0bGVzPjxwZXJpb2RpY2Fs
PjxmdWxsLXRpdGxlPlBMb1MgR2VuZXQ8L2Z1bGwtdGl0bGU+PC9wZXJpb2RpY2FsPjxwYWdlcz5l
MTAwMTI1MjwvcGFnZXM+PHZvbHVtZT42PC92b2x1bWU+PG51bWJlcj4xMjwvbnVtYmVyPjxlZGl0
aW9uPjIwMTEvMDEvMDU8L2VkaXRpb24+PGRhdGVzPjx5ZWFyPjIwMTA8L3llYXI+PC9kYXRlcz48
aXNibj4xNTUzLTc0MDQgKEVsZWN0cm9uaWMpJiN4RDsxNTUzLTczOTAgKExpbmtpbmcpPC9pc2Ju
PjxhY2Nlc3Npb24tbnVtPjIxMjAzNDk3PC9hY2Nlc3Npb24tbnVtPjx1cmxzPjxyZWxhdGVkLXVy
bHM+PHVybD5odHRwOi8vd3d3Lm5jYmkubmxtLm5paC5nb3YvZW50cmV6L3F1ZXJ5LmZjZ2k/Y21k
PVJldHJpZXZlJmFtcDtkYj1QdWJNZWQmYW1wO2RvcHQ9Q2l0YXRpb24mYW1wO2xpc3RfdWlkcz0y
MTIwMzQ5NzwvdXJsPjwvcmVsYXRlZC11cmxzPjwvdXJscz48Y3VzdG9tMj4zMDA5NjcwPC9jdXN0
b20yPjxlbGVjdHJvbmljLXJlc291cmNlLW51bT4xMC4xMzcxL2pvdXJuYWwucGdlbi4xMDAxMjUy
PC9lbGVjdHJvbmljLXJlc291cmNlLW51bT48bGFuZ3VhZ2U+ZW5nPC9sYW5ndWFnZT48L3JlY29y
ZD48L0NpdGU+PC9FbmROb3RlPn==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Eb21pbmd1ZXotU2FsYXM8L0F1dGhvcj48WWVhcj4yMDE0
PC9ZZWFyPjxSZWNOdW0+NzwvUmVjTnVtPjxEaXNwbGF5VGV4dD5bNiwgNywgMjgtMzBdPC9EaXNw
bGF5VGV4dD48cmVjb3JkPjxyZWMtbnVtYmVyPjc8L3JlYy1udW1iZXI+PGZvcmVpZ24ta2V5cz48
a2V5IGFwcD0iRU4iIGRiLWlkPSI5ZGF2MnN3cjlzZHY5bmVydHoxeHNwMnJmdjlwdHdyOXJ3dHQi
IHRpbWVzdGFtcD0iMTU1NjExODg1OSI+Nzwva2V5PjwvZm9yZWlnbi1rZXlzPjxyZWYtdHlwZSBu
YW1lPSJKb3VybmFsIEFydGljbGUiPjE3PC9yZWYtdHlwZT48Y29udHJpYnV0b3JzPjxhdXRob3Jz
PjxhdXRob3I+RG9taW5ndWV6LVNhbGFzLCBQLjwvYXV0aG9yPjxhdXRob3I+TW9vcmUsIFMuIEUu
PC9hdXRob3I+PGF1dGhvcj5CYWtlciwgTS4gUy48L2F1dGhvcj48YXV0aG9yPkJlcmdlbiwgQS4g
Vy48L2F1dGhvcj48YXV0aG9yPkNveCwgUy4gRS48L2F1dGhvcj48YXV0aG9yPkR5ZXIsIFIuIEEu
PC9hdXRob3I+PGF1dGhvcj5GdWxmb3JkLCBBLiBKLjwvYXV0aG9yPjxhdXRob3I+R3VhbiwgWS48
L2F1dGhvcj48YXV0aG9yPkxhcml0c2t5LCBFLjwvYXV0aG9yPjxhdXRob3I+U2lsdmVyLCBNLiBK
LjwvYXV0aG9yPjxhdXRob3I+U3dhbiwgRy4gRS48L2F1dGhvcj48YXV0aG9yPlplaXNlbCwgUy4g
SC48L2F1dGhvcj48YXV0aG9yPklubmlzLCBTLiBNLjwvYXV0aG9yPjxhdXRob3I+V2F0ZXJsYW5k
LCBSLiBBLjwvYXV0aG9yPjxhdXRob3I+UHJlbnRpY2UsIEEuIE0uPC9hdXRob3I+PGF1dGhvcj5I
ZW5uaWcsIEIuIEouPC9hdXRob3I+PC9hdXRob3JzPjwvY29udHJpYnV0b3JzPjxhdXRoLWFkZHJl
c3M+TVJDIEludGVybmF0aW9uYWwgTnV0cml0aW9uIEdyb3VwIGF0IE1SQyBLZW5lYmEsIFRoZSBH
YW1iaWEgYW5kIExvbmRvbiBTY2hvb2wgb2YgSHlnaWVuZSAmYW1wOyBUcm9waWNhbCBNZWRpY2lu
ZSwgRVBILCBMU0hUTSwgS2VwcGVsIFN0cmVldCwgTG9uZG9uIFdDMUUgN0hULCBVSy4mI3hEO0Rl
cGFydG1lbnQgb2YgUGVkaWF0cmljcywgQmF5bG9yIENvbGxlZ2Ugb2YgTWVkaWNpbmUsIFVTREEv
QVJTIENoaWxkcmVuJmFwb3M7cyBOdXRyaXRpb24gUmVzZWFyY2ggQ2VudGVyLCAxMTAwIEJhdGVz
IFN0cmVldCwgSG91c3RvbiwgVGV4YXMgNzcwMzAsIFVTQS4mI3hEO0NlbnRlciBmb3IgSGVhbHRo
IFNjaWVuY2VzLCBTUkkgSW50ZXJuYXRpb25hbCwgMzMzIFJhdmVuc3dvb2QgQXZlbnVlLCBNZW5s
byBQYXJrLCBDYWxpZm9ybmlhIDk0MDI1LTM0OTMsIFVTQS4mI3hEO0RlcGFydG1lbnQgb2YgUGVk
aWF0cmljcywgVW5pdmVyc2l0eSBvZiBCcml0aXNoIENvbHVtYmlhLCBSb29tIDE3OSwgQ2hpbGQg
YW5kIEZhbWlseSBJbnN0aXR1dGUsIDk1MCBXZXN0IDI4dGggQXZlbnVlIFZhbmNvdXZlciwgQnJp
dGlzaCBDb2x1bWJpYSwgQ2FuYWRhIFY1WiA0SDQuJiN4RDsxXSBEZXBhcnRtZW50IG9mIFBlZGlh
dHJpY3MsIEJheWxvciBDb2xsZWdlIG9mIE1lZGljaW5lLCBVU0RBL0FSUyBDaGlsZHJlbiZhcG9z
O3MgTnV0cml0aW9uIFJlc2VhcmNoIENlbnRlciwgMTEwMCBCYXRlcyBTdHJlZXQsIEhvdXN0b24s
IFRleGFzIDc3MDMwLCBVU0EgWzJdIERlcGFydG1lbnQgb2YgTW9sZWN1bGFyICZhbXA7IEh1bWFu
IEdlbmV0aWNzLCBCYXlsb3IgQ29sbGVnZSBvZiBNZWRpY2luZSwgSG91c3RvbiwgVGV4YXMgNzcw
MzAsIFVTQS4mI3hEO1N0YW5mb3JkIFByZXZlbnRpb24gUmVzZWFyY2ggQ2VudGVyLCBTdGFuZm9y
ZCBVbml2ZXJzaXR5IFNjaG9vbCBvZiBNZWRpY2luZSwgU3RhbmZvcmQsIENhbGlmb3JuaWEgOTQz
MDUtNTQxMSwgVVNBLiYjeEQ7TnV0cml0aW9uIFJlc2VhcmNoIEluc3RpdHV0ZSwgRGVwYXJ0bWVu
dCBvZiBOdXRyaXRpb24sIEdpbGxpbmdzIFNjaG9vbCBvZiBHbG9iYWwgUHVibGljIEhlYWx0aCBh
bmQgU2Nob29sIG9mIE1lZGljaW5lLCBVbml2ZXJzaXR5IG9mIE5vcnRoIENhcm9saW5hIGF0IENo
YXBlbCBIaWxsLCBDaGFwZWwgSGlsbCwgNTAwIExhdXJlYXRlIFdheSwgS2FubmFwb2xpcywgTm9y
dGggQ2Fyb2xpbmEgMjgwODEsIFVTQS48L2F1dGgtYWRkcmVzcz48dGl0bGVzPjx0aXRsZT5NYXRl
cm5hbCBudXRyaXRpb24gYXQgY29uY2VwdGlvbiBtb2R1bGF0ZXMgRE5BIG1ldGh5bGF0aW9uIG9m
IGh1bWFuIG1ldGFzdGFibGUgZXBpYWxsZWxlczwvdGl0bGU+PHNlY29uZGFyeS10aXRsZT5OYXQg
Q29tbXVuPC9zZWNvbmRhcnktdGl0bGU+PGFsdC10aXRsZT5OYXR1cmUgY29tbXVuaWNhdGlvbnM8
L2FsdC10aXRsZT48L3RpdGxlcz48cGVyaW9kaWNhbD48ZnVsbC10aXRsZT5OYXQgQ29tbXVuPC9m
dWxsLXRpdGxlPjxhYmJyLTE+TmF0dXJlIGNvbW11bmljYXRpb25zPC9hYmJyLTE+PC9wZXJpb2Rp
Y2FsPjxhbHQtcGVyaW9kaWNhbD48ZnVsbC10aXRsZT5OYXQgQ29tbXVuPC9mdWxsLXRpdGxlPjxh
YmJyLTE+TmF0dXJlIGNvbW11bmljYXRpb25zPC9hYmJyLTE+PC9hbHQtcGVyaW9kaWNhbD48cGFn
ZXM+Mzc0NjwvcGFnZXM+PHZvbHVtZT41PC92b2x1bWU+PGVkaXRpb24+MjAxNC8wNS8wMjwvZWRp
dGlvbj48ZGF0ZXM+PHllYXI+MjAxNDwveWVhcj48L2RhdGVzPjxpc2JuPjIwNDEtMTcyMyAoRWxl
Y3Ryb25pYykmI3hEOzIwNDEtMTcyMyAoTGlua2luZyk8L2lzYm4+PGFjY2Vzc2lvbi1udW0+MjQ3
ODEzODM8L2FjY2Vzc2lvbi1udW0+PHVybHM+PHJlbGF0ZWQtdXJscz48dXJsPmh0dHA6Ly93d3cu
bmNiaS5ubG0ubmloLmdvdi9wdWJtZWQvMjQ3ODEzODM8L3VybD48L3JlbGF0ZWQtdXJscz48L3Vy
bHM+PGVsZWN0cm9uaWMtcmVzb3VyY2UtbnVtPjEwLjEwMzgvbmNvbW1zNDc0NjwvZWxlY3Ryb25p
Yy1yZXNvdXJjZS1udW0+PGxhbmd1YWdlPmVuZzwvbGFuZ3VhZ2U+PC9yZWNvcmQ+PC9DaXRlPjxD
aXRlPjxBdXRob3I+S3VobmVuPC9BdXRob3I+PFllYXI+MjAxNjwvWWVhcj48UmVjTnVtPjI1PC9S
ZWNOdW0+PHJlY29yZD48cmVjLW51bWJlcj4yNTwvcmVjLW51bWJlcj48Zm9yZWlnbi1rZXlzPjxr
ZXkgYXBwPSJFTiIgZGItaWQ9IjlkYXYyc3dyOXNkdjluZXJ0ejF4c3AycmZ2OXB0d3I5cnd0dCIg
dGltZXN0YW1wPSIxNTU2MTE4ODYwIj4yNTwva2V5PjwvZm9yZWlnbi1rZXlzPjxyZWYtdHlwZSBu
YW1lPSJKb3VybmFsIEFydGljbGUiPjE3PC9yZWYtdHlwZT48Y29udHJpYnV0b3JzPjxhdXRob3Jz
PjxhdXRob3I+S3VobmVuLCBQLjwvYXV0aG9yPjxhdXRob3I+SGFuZGtlLCBELjwvYXV0aG9yPjxh
dXRob3I+V2F0ZXJsYW5kLCBSLiBBLjwvYXV0aG9yPjxhdXRob3I+SGVubmlnLCBCLiBKLjwvYXV0
aG9yPjxhdXRob3I+U2lsdmVyLCBNLjwvYXV0aG9yPjxhdXRob3I+RnVsZm9yZCwgQS4gSi48L2F1
dGhvcj48YXV0aG9yPkRvbWluZ3Vlei1TYWxhcywgUC48L2F1dGhvcj48YXV0aG9yPk1vb3JlLCBT
LiBFLjwvYXV0aG9yPjxhdXRob3I+UHJlbnRpY2UsIEEuIE0uPC9hdXRob3I+PGF1dGhvcj5TcHJh
bmdlciwgSi48L2F1dGhvcj48YXV0aG9yPkhpbm5leSwgQS48L2F1dGhvcj48YXV0aG9yPkhlYmVi
cmFuZCwgSi48L2F1dGhvcj48YXV0aG9yPkhlcHBuZXIsIEYuIEwuPC9hdXRob3I+PGF1dGhvcj5X
YWx6ZXIsIEwuPC9hdXRob3I+PGF1dGhvcj5Hcm90emluZ2VyLCBDLjwvYXV0aG9yPjxhdXRob3I+
R3JvbW9sbCwgSi48L2F1dGhvcj48YXV0aG9yPldpZWdhbmQsIFMuPC9hdXRob3I+PGF1dGhvcj5H
cnV0ZXJzLCBBLjwvYXV0aG9yPjxhdXRob3I+S3J1ZGUsIEguPC9hdXRob3I+PC9hdXRob3JzPjwv
Y29udHJpYnV0b3JzPjxhdXRoLWFkZHJlc3M+SW5zdGl0dXRlIGZvciBFeHBlcmltZW50YWwgUGVk
aWF0cmljIEVuZG9jcmlub2xvZ3ksIENoYXJpdGUgVW5pdmVyc2l0YXRzbWVkaXppbiBCZXJsaW4s
IDEzMzUzIEJlcmxpbiwgR2VybWFueS4gRWxlY3Ryb25pYyBhZGRyZXNzOiBwZXRlci5rdWVobmVu
QGNoYXJpdGUuZGUuJiN4RDtJbnN0aXR1dGUgZm9yIEV4cGVyaW1lbnRhbCBQZWRpYXRyaWMgRW5k
b2NyaW5vbG9neSwgQ2hhcml0ZSBVbml2ZXJzaXRhdHNtZWRpemluIEJlcmxpbiwgMTMzNTMgQmVy
bGluLCBHZXJtYW55LiYjeEQ7VVNEQS9BUlMgQ2hpbGRyZW4mYXBvcztzIE51dHJpdGlvbiBSZXNl
YXJjaCBDZW50ZXIsIERlcGFydG1lbnRzIG9mIFBlZGlhdHJpY3MgYW5kIE1vbGVjdWxhciBhbmQg
SHVtYW4gR2VuZXRpY3MsIEJheWxvciBDb2xsZWdlIG9mIE1lZGljaW5lLCBIb3VzdG9uLCBUWCA3
NzAzMCwgVVNBLiYjeEQ7TVJDIFVuaXQsIFRoZSBHYW1iaWEgYW5kIE1SQyBJbnRlcm5hdGlvbmFs
IE51dHJpdGlvbiBHcm91cCwgTG9uZG9uIFNjaG9vbCBvZiBIeWdpZW5lIGFuZCBUcm9waWNhbCBN
ZWRpY2luZSwgTG9uZG9uIFdDMUUgN0hULCBVSy4mI3hEO1ZldGVyaW5hcnkgRXBpZGVtaW9sb2d5
LCBFY29ub21pY3MgYW5kIFB1YmxpYyBIZWFsdGggR3JvdXAsIFJveWFsIFZldGVyaW5hcnkgQ29s
bGVnZSwgVW5pdmVyc2l0eSBvZiBMb25kb24sIEhlcnRmb3Jkc2hpcmUgQUwxMCA5RVUsIFVLOyBJ
bnRlcm5hdGlvbmFsIExpdmVzdG9jayBSZXNlYXJjaCBJbnN0aXR1dGUsIDAwMTAwIE5haXJvYmks
IEtlbnlhLiYjeEQ7TVJDIFVuaXQsIFRoZSBHYW1iaWEgYW5kIE1SQyBJbnRlcm5hdGlvbmFsIE51
dHJpdGlvbiBHcm91cCwgTG9uZG9uIFNjaG9vbCBvZiBIeWdpZW5lIGFuZCBUcm9waWNhbCBNZWRp
Y2luZSwgTG9uZG9uIFdDMUUgN0hULCBVSzsgRWxzaWUgV2lkZG93c29uIExhYm9yYXRvcnksIE1S
QyBIdW1hbiBOdXRyaXRpb24gUmVzZWFyY2gsIENhbWJyaWRnZSBDQjEgOU5MLCBVSy4mI3hEO0Rl
cGFydG1lbnQgb2YgRW5kb2NyaW5vbG9neSwgRGlhYmV0ZXMsIGFuZCBOdXRyaXRpb24gYW5kIENo
YXJpdGUgQ2VudGVyIGZvciBDYXJkaW92YXNjdWxhciBSZXNlYXJjaCAoQ0NSKSwgQ2hhcml0ZSBV
bml2ZXJzaXRhdHNtZWRpemluIEJlcmxpbiwgMTAxMTcgQmVybGluLCBHZXJtYW55OyBFeHBlcmlt
ZW50YWwgYW5kIENsaW5pY2FsIFJlc2VhcmNoIENlbnRlciAoRUNSQyksIENoYXJpdGUgVW5pdmVy
c2l0YXRzbWVkaXppbiBCZXJsaW4gYW5kIE1heC1EZWxicnVjayBDZW50cmUsIDEwMTE3IEJlcmxp
biwgR2VybWFueS4mI3hEO0RlcGFydG1lbnQgb2YgQ2hpbGQgYW5kIEFkb2xlc2NlbnQgUHN5Y2hp
YXRyeSwgVW5pdmVyc2l0eSBIb3NwaXRhbCBFc3NlbiAoQW9SKSwgVW5pdmVyc2l0eSBvZiBEdWlz
YnVyZy1Fc3NlbiwgNDUxNDEgRXNzZW4sIEdlcm1hbnkuJiN4RDtEZXBhcnRtZW50IG9mIE5ldXJv
cGF0aG9sb2d5LCBDaGFyaXRlIFVuaXZlcnNpdGF0c21lZGl6aW4gQmVybGluLCAxMDExNyBCZXJs
aW4sIEdlcm1hbnk7IENsdXN0ZXIgb2YgRXhjZWxsZW5jZSwgTmV1cm9DdXJlLCBDaGFyaXRlcGxh
dHogMSwgMTAxMTcgQmVybGluLCBHZXJtYW55LiYjeEQ7RGVwYXJ0bWVudCBvZiBIZXBhdG9sb2d5
IGFuZCBHYXN0cm9lbnRlcm9sb2d5LCBNb2xlY3VsYXIgQ2FuY2VyIFJlc2VhcmNoIENlbnRlciAo
TUtGWiksIENoYXJpdGUgVW5pdmVyc2l0YXRzbWVkaXppbiBCZXJsaW4sIDEzMzUzIEJlcmxpbiwg
R2VybWFueS4mI3hEO0NlbnRyZSBvZiBSZXByb2R1Y3RpdmUgTWVkaWNpbmUgYW5kIEFuZHJvbG9n
eSwgVW5pdmVyc2l0eSBvZiBNdW5zdGVyLCA0ODE0OSBNdW5zdGVyLCBHZXJtYW55LiYjeEQ7RGVw
YXJ0bWVudCBvZiBQZWRpYXRyaWMgRW5kb2NyaW5vbG9neSBhbmQgRGlhYmV0ZXMsIENoYXJpdGUg
VW5pdmVyc2l0YXRzbWVkaXppbiwgMTMzNTMgQmVybGluLCBHZXJtYW55LjwvYXV0aC1hZGRyZXNz
Pjx0aXRsZXM+PHRpdGxlPkludGVyaW5kaXZpZHVhbCBWYXJpYXRpb24gaW4gRE5BIE1ldGh5bGF0
aW9uIGF0IGEgUHV0YXRpdmUgUE9NQyBNZXRhc3RhYmxlIEVwaWFsbGVsZSBJcyBBc3NvY2lhdGVk
IHdpdGggT2Jlc2l0eTwvdGl0bGU+PHNlY29uZGFyeS10aXRsZT5DZWxsIE1ldGFiPC9zZWNvbmRh
cnktdGl0bGU+PGFsdC10aXRsZT5DZWxsIG1ldGFib2xpc208L2FsdC10aXRsZT48L3RpdGxlcz48
cGVyaW9kaWNhbD48ZnVsbC10aXRsZT5DZWxsIE1ldGFiPC9mdWxsLXRpdGxlPjxhYmJyLTE+Q2Vs
bCBtZXRhYm9saXNtPC9hYmJyLTE+PC9wZXJpb2RpY2FsPjxhbHQtcGVyaW9kaWNhbD48ZnVsbC10
aXRsZT5DZWxsIE1ldGFiPC9mdWxsLXRpdGxlPjxhYmJyLTE+Q2VsbCBtZXRhYm9saXNtPC9hYmJy
LTE+PC9hbHQtcGVyaW9kaWNhbD48cGFnZXM+NTAyLTk8L3BhZ2VzPjx2b2x1bWU+MjQ8L3ZvbHVt
ZT48bnVtYmVyPjM8L251bWJlcj48ZWRpdGlvbj4yMDE2LzA4LzMwPC9lZGl0aW9uPjxkYXRlcz48
eWVhcj4yMDE2PC95ZWFyPjxwdWItZGF0ZXM+PGRhdGU+U2VwIDEzPC9kYXRlPjwvcHViLWRhdGVz
PjwvZGF0ZXM+PGlzYm4+MTkzMi03NDIwIChFbGVjdHJvbmljKSYjeEQ7MTU1MC00MTMxIChMaW5r
aW5nKTwvaXNibj48YWNjZXNzaW9uLW51bT4yNzU2ODU0NzwvYWNjZXNzaW9uLW51bT48dXJscz48
cmVsYXRlZC11cmxzPjx1cmw+aHR0cDovL3d3dy5uY2JpLm5sbS5uaWguZ292L3B1Ym1lZC8yNzU2
ODU0NzwvdXJsPjwvcmVsYXRlZC11cmxzPjwvdXJscz48ZWxlY3Ryb25pYy1yZXNvdXJjZS1udW0+
MTAuMTAxNi9qLmNtZXQuMjAxNi4wOC4wMDE8L2VsZWN0cm9uaWMtcmVzb3VyY2UtbnVtPjxsYW5n
dWFnZT5lbmc8L2xhbmd1YWdlPjwvcmVjb3JkPjwvQ2l0ZT48Q2l0ZT48QXV0aG9yPlNpbHZlcjwv
QXV0aG9yPjxZZWFyPjIwMTU8L1llYXI+PFJlY051bT42PC9SZWNOdW0+PHJlY29yZD48cmVjLW51
bWJlcj42PC9yZWMtbnVtYmVyPjxmb3JlaWduLWtleXM+PGtleSBhcHA9IkVOIiBkYi1pZD0iOWRh
djJzd3I5c2R2OW5lcnR6MXhzcDJyZnY5cHR3cjlyd3R0IiB0aW1lc3RhbXA9IjE1NTYxMTg4NTki
PjY8L2tleT48L2ZvcmVpZ24ta2V5cz48cmVmLXR5cGUgbmFtZT0iSm91cm5hbCBBcnRpY2xlIj4x
NzwvcmVmLXR5cGU+PGNvbnRyaWJ1dG9ycz48YXV0aG9ycz48YXV0aG9yPlNpbHZlciwgTS4gSi48
L2F1dGhvcj48YXV0aG9yPktlc3NsZXIsIE4uIEouPC9hdXRob3I+PGF1dGhvcj5IZW5uaWcsIEIu
IEouPC9hdXRob3I+PGF1dGhvcj5Eb21pbmd1ZXotU2FsYXMsIFAuPC9hdXRob3I+PGF1dGhvcj5M
YXJpdHNreSwgRS48L2F1dGhvcj48YXV0aG9yPkJha2VyLCBNLiBTLjwvYXV0aG9yPjxhdXRob3I+
Q29hcmZhLCBDLjwvYXV0aG9yPjxhdXRob3I+SGVybmFuZGV6LVZhcmdhcywgSC48L2F1dGhvcj48
YXV0aG9yPkNhc3RlbGlubywgSi4gTS48L2F1dGhvcj48YXV0aG9yPlJvdXRsZWRnZSwgTS4gTi48
L2F1dGhvcj48YXV0aG9yPkdvbmcsIFkuIFkuPC9hdXRob3I+PGF1dGhvcj5IZXJjZWcsIFouPC9h
dXRob3I+PGF1dGhvcj5MZWUsIFkuIFMuPC9hdXRob3I+PGF1dGhvcj5MZWUsIEsuPC9hdXRob3I+
PGF1dGhvcj5Nb29yZSwgUy4gRS48L2F1dGhvcj48YXV0aG9yPkZ1bGZvcmQsIEEuIEouPC9hdXRo
b3I+PGF1dGhvcj5QcmVudGljZSwgQS4gTS48L2F1dGhvcj48YXV0aG9yPldhdGVybGFuZCwgUi4g
QS48L2F1dGhvcj48L2F1dGhvcnM+PC9jb250cmlidXRvcnM+PGF1dGgtYWRkcmVzcz5NUkMgSW50
ZXJuYXRpb25hbCBOdXRyaXRpb24gR3JvdXAgYXQgTG9uZG9uIFNjaG9vbCBvZiBIeWdpZW5lICZh
bXA7IFRyb3BpY2FsIE1lZGljaW5lLCBLZXBwZWwgU3RyZWV0LCBMb25kb24sIFdDMUUgN0hULCBV
Sy4gbWF0dC5zaWx2ZXJAbHNodG0uYWMudWsuJiN4RDtNUkMgS2VuZWJhLCBNUkMgVW5pdCwgQXRs
YW50aWMgQm91bGV2YXJkLCBGYWphcmEsIFAuIE8uIEJveCAyNzMsIEJhbmp1bCwgVGhlIEdhbWJp
YS4gbWF0dC5zaWx2ZXJAbHNodG0uYWMudWsuJiN4RDtVU0RBL0FSUyBDaGlsZHJlbiZhcG9zO3Mg
TnV0cml0aW9uIFJlc2VhcmNoIENlbnRlciwgRGVwYXJ0bWVudCBvZiBQZWRpYXRyaWNzLCBCYXls
b3IgQ29sbGVnZSBvZiBNZWRpY2luZSwgSG91c3RvbiwgVGV4YXMsIDc3MDMwLCBVU0EuIE5vYWgu
S2Vzc2xlckBiY20uZWR1LiYjeEQ7TVJDIEludGVybmF0aW9uYWwgTnV0cml0aW9uIEdyb3VwIGF0
IExvbmRvbiBTY2hvb2wgb2YgSHlnaWVuZSAmYW1wOyBUcm9waWNhbCBNZWRpY2luZSwgS2VwcGVs
IFN0cmVldCwgTG9uZG9uLCBXQzFFIDdIVCwgVUsuIGJyYW53ZW4uaGVubmlnQGxzaHRtLmFjLnVr
LiYjeEQ7TVJDIEtlbmViYSwgTVJDIFVuaXQsIEF0bGFudGljIEJvdWxldmFyZCwgRmFqYXJhLCBQ
LiBPLiBCb3ggMjczLCBCYW5qdWwsIFRoZSBHYW1iaWEuIGJyYW53ZW4uaGVubmlnQGxzaHRtLmFj
LnVrLiYjeEQ7VmV0ZXJpbmFyeSBFcGlkZW1pb2xvZ3ksIEVjb25vbWljcyBhbmQgUHVibGljIEhl
YWx0aCBHcm91cCwgUm95YWwgVmV0ZXJpbmFyeSBDb2xsZWdlLCBIYXdrc2hlYWQgTGFuZSwgSGF0
ZmllbGQsIEhlcnRmb3Jkc2hpcmUsIEFMOSA3VEEsIFVLLiBwZG9taW5ndWV6c2FsYXNAcnZjLmFj
LnVrLiYjeEQ7SW50ZXJuYXRpb25hbCBMaXZlc3RvY2sgUmVzZWFyY2ggSW5zdGl0dXRlLCBPbGQg
TmFpdmFzaGEgUmQsIE5haXJvYmksIDAwMTAwLCBLZW55YS4gcGRvbWluZ3VlenNhbGFzQHJ2Yy5h
Yy51ay4mI3hEO1VTREEvQVJTIENoaWxkcmVuJmFwb3M7cyBOdXRyaXRpb24gUmVzZWFyY2ggQ2Vu
dGVyLCBEZXBhcnRtZW50IG9mIFBlZGlhdHJpY3MsIEJheWxvciBDb2xsZWdlIG9mIE1lZGljaW5l
LCBIb3VzdG9uLCBUZXhhcywgNzcwMzAsIFVTQS4gbGFyaXRza3lAYmNtLmVkdS4mI3hEO1VTREEv
QVJTIENoaWxkcmVuJmFwb3M7cyBOdXRyaXRpb24gUmVzZWFyY2ggQ2VudGVyLCBEZXBhcnRtZW50
IG9mIFBlZGlhdHJpY3MsIEJheWxvciBDb2xsZWdlIG9mIE1lZGljaW5lLCBIb3VzdG9uLCBUZXhh
cywgNzcwMzAsIFVTQS4gbXN0b3Jza2FAYmNtLmVkdS4mI3hEO0RlcGFydG1lbnQgb2YgTW9sZWN1
bGFyICZhbXA7IENlbGwgQmlvbG9neSwgQmF5bG9yIENvbGxlZ2Ugb2YgTWVkaWNpbmUsIEhvdXN0
b24sIFRleGFzLCA3NzAzMCwgVVNBLiBjb2FyZmFAYmNtLmVkdS4mI3hEO0VwaWdlbmV0aWNzIEdy
b3VwLCBJbnRlcm5hdGlvbmFsIEFnZW5jeSBmb3IgUmVzZWFyY2ggb24gQ2FuY2VyIChJQVJDKSwg
MTUwIENvdXJzIEFsYmVydCBUaG9tYXMsIDY5MzcyLCBMeW9uLCBDRURFWCAwOCwgRnJhbmNlLiBW
YXJnYXNIQGlhcmMuZnIuJiN4RDtTY2hvb2wgb2YgTWVkaWNpbmUsIFVuaXZlcnNpdHkgb2YgTGVl
ZHMsIExlZWRzLCBMUzIgOUpULCBVSy4gam92aXRhY2FzdGVsaW5vQGdtYWlsLmNvbS4mI3hEO1Nj
aG9vbCBvZiBNZWRpY2luZSwgVW5pdmVyc2l0eSBvZiBMZWVkcywgTGVlZHMsIExTMiA5SlQsIFVL
LiBtZWRtbnJAbGVlZHMuYWMudWsuJiN4RDtJbnN0aXR1dGUgZm9yIEdsb2JhbCBGb29kIFNlY3Vy
aXR5LCBRdWVlbiZhcG9zO3MgVW5pdmVyc2l0eSBCZWxmYXN0LCBCZWxmYXN0LCBCVDkgNUFHLCBV
Sy4geS5nb25nQHF1Yi5hYy51ay4mI3hEO0VwaWdlbmV0aWNzIEdyb3VwLCBJbnRlcm5hdGlvbmFs
IEFnZW5jeSBmb3IgUmVzZWFyY2ggb24gQ2FuY2VyIChJQVJDKSwgMTUwIENvdXJzIEFsYmVydCBU
aG9tYXMsIDY5MzcyLCBMeW9uLCBDRURFWCAwOCwgRnJhbmNlLiBIZXJjZWdaQGlhcmMuZnIuJiN4
RDtEZXBhcnRtZW50IG9mIEJpb2NoZW1pc3RyeSBhbmQgTW9sZWN1bGFyIEJpb2xvZ3ksIFVuaXZl
cnNpdHkgb2YgVGV4YXMgTWVkaWNhbCBCcmFuY2gsIEdhbHZlc3RvbiwgVGV4YXMsIDc3NTU1LCBV
U0EuIHlzbGVlQHV0bWIuZWR1LiYjeEQ7RGVwYXJ0bWVudCBvZiBCaW9jaGVtaXN0cnkgYW5kIE1v
bGVjdWxhciBCaW9sb2d5LCBVbml2ZXJzaXR5IG9mIFRleGFzIE1lZGljYWwgQnJhbmNoLCBHYWx2
ZXN0b24sIFRleGFzLCA3NzU1NSwgVVNBLiBrd2FsZWVAVVRNQi5FRFUuJiN4RDtNUkMgSW50ZXJu
YXRpb25hbCBOdXRyaXRpb24gR3JvdXAgYXQgTG9uZG9uIFNjaG9vbCBvZiBIeWdpZW5lICZhbXA7
IFRyb3BpY2FsIE1lZGljaW5lLCBLZXBwZWwgU3RyZWV0LCBMb25kb24sIFdDMUUgN0hULCBVSy4g
U29waGllLk1vb3JlQG1yYy1obnIuY2FtLmFjLnVrLiYjeEQ7TVJDIEtlbmViYSwgTVJDIFVuaXQs
IEF0bGFudGljIEJvdWxldmFyZCwgRmFqYXJhLCBQLiBPLiBCb3ggMjczLCBCYW5qdWwsIFRoZSBH
YW1iaWEuIFNvcGhpZS5Nb29yZUBtcmMtaG5yLmNhbS5hYy51ay4mI3hEO01SQyBIdW1hbiBOdXRy
aXRpb24gUmVzZWFyY2gsIEVsc2llIFdpZGRvd3NvbiBMYWJvcmF0b3J5LCAxMjAgRnVsYm91cm4g
Um9hZCwgQ2FtYnJpZGdlLCBDQjEgOU5MLCBVSy4gU29waGllLk1vb3JlQG1yYy1obnIuY2FtLmFj
LnVrLiYjeEQ7TVJDIEludGVybmF0aW9uYWwgTnV0cml0aW9uIEdyb3VwIGF0IExvbmRvbiBTY2hv
b2wgb2YgSHlnaWVuZSAmYW1wOyBUcm9waWNhbCBNZWRpY2luZSwgS2VwcGVsIFN0cmVldCwgTG9u
ZG9uLCBXQzFFIDdIVCwgVUsuIFRvbnkuRnVsZm9yZEBsc2h0bS5hYy51ay4mI3hEO01SQyBLZW5l
YmEsIE1SQyBVbml0LCBBdGxhbnRpYyBCb3VsZXZhcmQsIEZhamFyYSwgUC4gTy4gQm94IDI3Mywg
QmFuanVsLCBUaGUgR2FtYmlhLiBUb255LkZ1bGZvcmRAbHNodG0uYWMudWsuJiN4RDtNUkMgSW50
ZXJuYXRpb25hbCBOdXRyaXRpb24gR3JvdXAgYXQgTG9uZG9uIFNjaG9vbCBvZiBIeWdpZW5lICZh
bXA7IFRyb3BpY2FsIE1lZGljaW5lLCBLZXBwZWwgU3RyZWV0LCBMb25kb24sIFdDMUUgN0hULCBV
Sy4gQW5kcmV3LlByZW50aWNlQGxzaHRtLmFjLnVrLiYjeEQ7TVJDIEtlbmViYSwgTVJDIFVuaXQs
IEF0bGFudGljIEJvdWxldmFyZCwgRmFqYXJhLCBQLiBPLiBCb3ggMjczLCBCYW5qdWwsIFRoZSBH
YW1iaWEuIEFuZHJldy5QcmVudGljZUBsc2h0bS5hYy51ay4mI3hEO1VTREEvQVJTIENoaWxkcmVu
JmFwb3M7cyBOdXRyaXRpb24gUmVzZWFyY2ggQ2VudGVyLCBEZXBhcnRtZW50IG9mIFBlZGlhdHJp
Y3MsIEJheWxvciBDb2xsZWdlIG9mIE1lZGljaW5lLCBIb3VzdG9uLCBUZXhhcywgNzcwMzAsIFVT
QS4gd2F0ZXJsYW5kQGJjbS5lZHUuJiN4RDtEZXBhcnRtZW50IG9mIE1vbGVjdWxhciAmYW1wOyBI
dW1hbiBHZW5ldGljcywgQmF5bG9yIENvbGxlZ2Ugb2YgTWVkaWNpbmUsIEhvdXN0b24sIFRleGFz
LCA3NzAzMCwgVVNBLiB3YXRlcmxhbmRAYmNtLmVkdS48L2F1dGgtYWRkcmVzcz48dGl0bGVzPjx0
aXRsZT5JbmRlcGVuZGVudCBnZW5vbWV3aWRlIHNjcmVlbnMgaWRlbnRpZnkgdGhlIHR1bW9yIHN1
cHByZXNzb3IgVlRSTkEyLTEgYXMgYSBodW1hbiBlcGlhbGxlbGUgcmVzcG9uc2l2ZSB0byBwZXJp
Y29uY2VwdGlvbmFsIGVudmlyb25tZW50PC90aXRsZT48c2Vjb25kYXJ5LXRpdGxlPkdlbm9tZSBC
aW9sPC9zZWNvbmRhcnktdGl0bGU+PGFsdC10aXRsZT5HZW5vbWUgYmlvbG9neTwvYWx0LXRpdGxl
PjwvdGl0bGVzPjxwZXJpb2RpY2FsPjxmdWxsLXRpdGxlPkdlbm9tZSBCaW9sPC9mdWxsLXRpdGxl
PjxhYmJyLTE+R2Vub21lIGJpb2xvZ3k8L2FiYnItMT48L3BlcmlvZGljYWw+PGFsdC1wZXJpb2Rp
Y2FsPjxmdWxsLXRpdGxlPkdlbm9tZSBCaW9sPC9mdWxsLXRpdGxlPjxhYmJyLTE+R2Vub21lIGJp
b2xvZ3k8L2FiYnItMT48L2FsdC1wZXJpb2RpY2FsPjxwYWdlcz4xMTg8L3BhZ2VzPjx2b2x1bWU+
MTY8L3ZvbHVtZT48ZWRpdGlvbj4yMDE1LzA2LzEzPC9lZGl0aW9uPjxkYXRlcz48eWVhcj4yMDE1
PC95ZWFyPjwvZGF0ZXM+PGlzYm4+MTQ2NS02OTE0IChFbGVjdHJvbmljKSYjeEQ7MTQ2NS02OTA2
IChMaW5raW5nKTwvaXNibj48YWNjZXNzaW9uLW51bT4yNjA2MjkwODwvYWNjZXNzaW9uLW51bT48
d29yay10eXBlPlJlc2VhcmNoIFN1cHBvcnQsIE4uSS5ILiwgRXh0cmFtdXJhbCYjeEQ7UmVzZWFy
Y2ggU3VwcG9ydCwgTm9uLVUuUy4gR292JmFwb3M7dDwvd29yay10eXBlPjx1cmxzPjxyZWxhdGVk
LXVybHM+PHVybD5odHRwOi8vd3d3Lm5jYmkubmxtLm5paC5nb3YvcHVibWVkLzI2MDYyOTA4PC91
cmw+PC9yZWxhdGVkLXVybHM+PC91cmxzPjxjdXN0b20yPjQ0NjQ2Mjk8L2N1c3RvbTI+PGVsZWN0
cm9uaWMtcmVzb3VyY2UtbnVtPjEwLjExODYvczEzMDU5LTAxNS0wNjYwLXk8L2VsZWN0cm9uaWMt
cmVzb3VyY2UtbnVtPjxsYW5ndWFnZT5lbmc8L2xhbmd1YWdlPjwvcmVjb3JkPjwvQ2l0ZT48Q2l0
ZT48QXV0aG9yPlZhbiBCYWFrPC9BdXRob3I+PFllYXI+MjAxODwvWWVhcj48UmVjTnVtPjI2PC9S
ZWNOdW0+PHJlY29yZD48cmVjLW51bWJlcj4yNjwvcmVjLW51bWJlcj48Zm9yZWlnbi1rZXlzPjxr
ZXkgYXBwPSJFTiIgZGItaWQ9IjlkYXYyc3dyOXNkdjluZXJ0ejF4c3AycmZ2OXB0d3I5cnd0dCIg
dGltZXN0YW1wPSIxNTU2MTE4ODYwIj4yNjwva2V5PjwvZm9yZWlnbi1rZXlzPjxyZWYtdHlwZSBu
YW1lPSJKb3VybmFsIEFydGljbGUiPjE3PC9yZWYtdHlwZT48Y29udHJpYnV0b3JzPjxhdXRob3Jz
PjxhdXRob3I+VmFuIEJhYWssIFQuIEUuPC9hdXRob3I+PGF1dGhvcj5Db2FyZmEsIEMuPC9hdXRo
b3I+PGF1dGhvcj5EdWd1ZSwgUC4gQS48L2F1dGhvcj48YXV0aG9yPkZpb3JpdG8sIEcuPC9hdXRo
b3I+PGF1dGhvcj5MYXJpdHNreSwgRS48L2F1dGhvcj48YXV0aG9yPkJha2VyLCBNLiBTLjwvYXV0
aG9yPjxhdXRob3I+S2Vzc2xlciwgTi4gSi48L2F1dGhvcj48YXV0aG9yPkRvbmcsIEouPC9hdXRo
b3I+PGF1dGhvcj5EdXJ5ZWEsIEouIEQuPC9hdXRob3I+PGF1dGhvcj5TaWx2ZXIsIE0uIEouPC9h
dXRob3I+PGF1dGhvcj5TYWZmYXJpLCBBLjwvYXV0aG9yPjxhdXRob3I+UHJlbnRpY2UsIEEuIE0u
PC9hdXRob3I+PGF1dGhvcj5Nb29yZSwgUy4gRS48L2F1dGhvcj48YXV0aG9yPkdoYW50b3VzLCBB
LjwvYXV0aG9yPjxhdXRob3I+Um91dGxlZGdlLCBNLiBOLjwvYXV0aG9yPjxhdXRob3I+R29uZywg
WS4gWS48L2F1dGhvcj48YXV0aG9yPkhlcmNlZywgWi48L2F1dGhvcj48YXV0aG9yPlZpbmVpcywg
UC48L2F1dGhvcj48YXV0aG9yPlNldmVyaSwgRy48L2F1dGhvcj48YXV0aG9yPkhvcHBlciwgSi4g
TC48L2F1dGhvcj48YXV0aG9yPlNvdXRoZXksIE0uIEMuPC9hdXRob3I+PGF1dGhvcj5HaWxlcywg
Ry4gRy48L2F1dGhvcj48YXV0aG9yPk1pbG5lLCBSLiBMLjwvYXV0aG9yPjxhdXRob3I+V2F0ZXJs
YW5kLCBSLiBBLjwvYXV0aG9yPjwvYXV0aG9ycz48L2NvbnRyaWJ1dG9ycz48YXV0aC1hZGRyZXNz
PlVTREEvQVJTIENoaWxkcmVuJmFwb3M7cyBOdXRyaXRpb24gUmVzZWFyY2ggQ2VudGVyLCBEZXBh
cnRtZW50IG9mIFBlZGlhdHJpY3MsIEJheWxvciBDb2xsZWdlIG9mIE1lZGljaW5lLCBIb3VzdG9u
LCBUWCwgVVNBLiYjeEQ7RGVwYXJ0bWVudCBvZiBNb2xlY3VsYXIgYW5kIENlbGx1bGFyIEJpb2xv
Z3ksIEJheWxvciBDb2xsZWdlIG9mIE1lZGljaW5lLCBIb3VzdG9uLCBUWCwgVVNBLiYjeEQ7Q2Fu
Y2VyIEVwaWRlbWlvbG9neSBhbmQgSW50ZWxsaWdlbmNlIERpdmlzaW9uLCBDYW5jZXIgQ291bmNp
bCBWaWN0b3JpYSwgTWVsYm91cm5lLCBWSUMsIEF1c3RyYWxpYS4mI3hEO0NlbnRyZSBmb3IgRXBp
ZGVtaW9sb2d5IGFuZCBCaW9zdGF0aXN0aWNzLCBNZWxib3VybmUgU2Nob29sIGZvciBHbG9iYWwg
YW5kIFBvcHVsYXRpb24gSGVhbHRoLCBVbml2ZXJzaXR5IG9mIE1lbGJvdXJuZSwgTWVsYm91cm5l
LCBWSUMsIEF1c3RyYWxpYS4mI3hEO0RlcGFydG1lbnQgb2YgTWVkaWNhbCBTY2llbmNlcywgVW5p
dmVyc2l0eSBvZiBUb3Jpbm8gYW5kIEl0YWxpYW4gSW5zdGl0dXRlIGZvciBHZW5vbWljIE1lZGlj
aW5lLCBUb3Jpbm8sIEl0YWx5LiYjeEQ7TVJDIFVuaXQgVGhlIEdhbWJpYSwgS2VuZWJhLCBHYW1i
aWEuJiN4RDtNUkMgSW50ZXJuYXRpb25hbCBOdXRyaXRpb24gR3JvdXAgYXQgTFNIVE0sIExvbmRv
biwgVUsuJiN4RDtEaXZpc2lvbiBvZiBXb21lbiZhcG9zO3MgSGVhbHRoLCBLaW5nJmFwb3M7cyBD
b2xsZWdlIExvbmRvbiwgTG9uZG9uLCBVSy4mI3hEO0VwaWdlbmV0aWNzIEdyb3VwLCBJbnRlcm5h
dGlvbmFsIEFnZW5jeSBmb3IgUmVzZWFyY2ggb24gQ2FuY2VyLCBMeW9uLCBGcmFuY2UuJiN4RDtM
SUNBTU0sIFNjaG9vbCBvZiBNZWRpY2luZSwgVW5pdmVyc2l0eSBvZiBMZWVkcywgTGVlZHMsIFVL
LiYjeEQ7U2Nob29sIG9mIEZvb2QgU2NpZW5jZSAmYW1wOyBOdXRyaXRpb24sIFVuaXZlcnNpdHkg
b2YgTGVlZHMsIExlZWRzLCBVSy4mI3hEO01SQy1QSEUgQ2VudGVyIGZvciBFbnZpcm9ubWVudCBh
bmQgSGVhbHRoLCBTY2hvb2wgb2YgUHVibGljIEhlYWx0aCwgSW1wZXJpYWwgQ29sbGVnZSBMb25k
b24sIExvbmRvbiwgVUsuJiN4RDtJdGFsaWFuIEluc3RpdHV0ZSBmb3IgR2Vub21pYyBNZWRpY2lu
ZSwgVG9yaW5vLCBJdGFseS4mI3hEO0NFU1AgSW5zZXJtLCBGYWN1bHRlcyBkZSBtZWRpY2luZSBV
bml2ZXJzaXRlIFBhcmlzLVN1ZCwgUGFyaXMsIEZyYW5jZS4mI3hEO0dlbmV0aWMgRXBpZGVtaW9s
b2d5IExhYm9yYXRvcnksIERlcGFydG1lbnQgb2YgUGF0aG9sb2d5LCBVbml2ZXJzaXR5IG9mIE1l
bGJvdXJuZSwgTWVsYm91cm5lLCBWaWN0b3JpYSwgQXVzdHJhbGlhLiYjeEQ7VVNEQS9BUlMgQ2hp
bGRyZW4mYXBvcztzIE51dHJpdGlvbiBSZXNlYXJjaCBDZW50ZXIsIERlcGFydG1lbnQgb2YgUGVk
aWF0cmljcywgQmF5bG9yIENvbGxlZ2Ugb2YgTWVkaWNpbmUsIEhvdXN0b24sIFRYLCBVU0EuIHdh
dGVybGFuZEBiY20uZWR1LiYjeEQ7RGVwYXJ0bWVudCBvZiBNb2xlY3VsYXIgYW5kIEh1bWFuIEdl
bmV0aWNzLCBCYXlsb3IgQ29sbGVnZSBvZiBNZWRpY2luZSwgSG91c3RvbiwgVFgsIFVTQS4gd2F0
ZXJsYW5kQGJjbS5lZHUuPC9hdXRoLWFkZHJlc3M+PHRpdGxlcz48dGl0bGU+RXBpZ2VuZXRpYyBz
dXBlcnNpbWlsYXJpdHkgb2YgbW9ub3p5Z290aWMgdHdpbiBwYWlyczwvdGl0bGU+PHNlY29uZGFy
eS10aXRsZT5HZW5vbWUgQmlvbDwvc2Vjb25kYXJ5LXRpdGxlPjwvdGl0bGVzPjxwZXJpb2RpY2Fs
PjxmdWxsLXRpdGxlPkdlbm9tZSBCaW9sPC9mdWxsLXRpdGxlPjxhYmJyLTE+R2Vub21lIGJpb2xv
Z3k8L2FiYnItMT48L3BlcmlvZGljYWw+PHBhZ2VzPjI8L3BhZ2VzPjx2b2x1bWU+MTk8L3ZvbHVt
ZT48bnVtYmVyPjE8L251bWJlcj48ZWRpdGlvbj4yMDE4LzAxLzEwPC9lZGl0aW9uPjxrZXl3b3Jk
cz48a2V5d29yZD4qQ2FuY2VyPC9rZXl3b3JkPjxrZXl3b3JkPipET0hhRDwva2V5d29yZD48a2V5
d29yZD4qRGV2ZWxvcG1lbnRhbCBwcm9ncmFtbWluZzwva2V5d29yZD48a2V5d29yZD4qRGl6eWdv
dGljPC9rZXl3b3JkPjxrZXl3b3JkPipFcGlnZW5ldGljczwva2V5d29yZD48a2V5d29yZD4qTWV0
YXN0YWJsZSBlcGlhbGxlbGVzPC9rZXl3b3JkPjxrZXl3b3JkPipNb25venlnb3RpYzwva2V5d29y
ZD48a2V5d29yZD4qVHdpbnM8L2tleXdvcmQ+PC9rZXl3b3Jkcz48ZGF0ZXM+PHllYXI+MjAxODwv
eWVhcj48cHViLWRhdGVzPjxkYXRlPkphbiA5PC9kYXRlPjwvcHViLWRhdGVzPjwvZGF0ZXM+PGlz
Ym4+MTQ3NC03NjBYIChFbGVjdHJvbmljKSYjeEQ7MTQ3NC03NTk2IChMaW5raW5nKTwvaXNibj48
YWNjZXNzaW9uLW51bT4yOTMxMDY5MjwvYWNjZXNzaW9uLW51bT48dXJscz48cmVsYXRlZC11cmxz
Pjx1cmw+aHR0cHM6Ly93d3cubmNiaS5ubG0ubmloLmdvdi9wdWJtZWQvMjkzMTA2OTI8L3VybD48
L3JlbGF0ZWQtdXJscz48L3VybHM+PGN1c3RvbTI+UE1DNTc1OTI2ODwvY3VzdG9tMj48ZWxlY3Ry
b25pYy1yZXNvdXJjZS1udW0+MTAuMTE4Ni9zMTMwNTktMDE3LTEzNzQtMDwvZWxlY3Ryb25pYy1y
ZXNvdXJjZS1udW0+PC9yZWNvcmQ+PC9DaXRlPjxDaXRlPjxBdXRob3I+V2F0ZXJsYW5kPC9BdXRo
b3I+PFllYXI+MjAxMDwvWWVhcj48UmVjTnVtPjI3PC9SZWNOdW0+PHJlY29yZD48cmVjLW51bWJl
cj4yNzwvcmVjLW51bWJlcj48Zm9yZWlnbi1rZXlzPjxrZXkgYXBwPSJFTiIgZGItaWQ9IjlkYXYy
c3dyOXNkdjluZXJ0ejF4c3AycmZ2OXB0d3I5cnd0dCIgdGltZXN0YW1wPSIxNTU2MTE4ODYwIj4y
Nzwva2V5PjwvZm9yZWlnbi1rZXlzPjxyZWYtdHlwZSBuYW1lPSJKb3VybmFsIEFydGljbGUiPjE3
PC9yZWYtdHlwZT48Y29udHJpYnV0b3JzPjxhdXRob3JzPjxhdXRob3I+V2F0ZXJsYW5kLCBSLiBB
LjwvYXV0aG9yPjxhdXRob3I+S2VsbGVybWF5ZXIsIFIuPC9hdXRob3I+PGF1dGhvcj5MYXJpdHNr
eSwgRS48L2F1dGhvcj48YXV0aG9yPlJheWNvLVNvbG9uLCBQLjwvYXV0aG9yPjxhdXRob3I+SGFy
cmlzLCBSLiBBLjwvYXV0aG9yPjxhdXRob3I+VHJhdmlzYW5vLCBNLjwvYXV0aG9yPjxhdXRob3I+
WmhhbmcsIFcuPC9hdXRob3I+PGF1dGhvcj5Ub3Jza2F5YSwgTS4gUy48L2F1dGhvcj48YXV0aG9y
PlpoYW5nLCBKLjwvYXV0aG9yPjxhdXRob3I+U2hlbiwgTC48L2F1dGhvcj48YXV0aG9yPk1hbmFy
eSwgTS4gSi48L2F1dGhvcj48YXV0aG9yPlByZW50aWNlLCBBLiBNLjwvYXV0aG9yPjwvYXV0aG9y
cz48L2NvbnRyaWJ1dG9ycz48YXV0aC1hZGRyZXNzPkRlcGFydG1lbnQgb2YgUGVkaWF0cmljcywg
QmF5bG9yIENvbGxlZ2Ugb2YgTWVkaWNpbmUsIFVTREEvQVJTIENoaWxkcmVuJmFwb3M7cyBOdXRy
aXRpb24gUmVzZWFyY2ggQ2VudGVyLCBIb3VzdG9uLCBUZXhhcywgVW5pdGVkIFN0YXRlcyBvZiBB
bWVyaWNhLiB3YXRlcmxhbmRAYmNtLmVkdTwvYXV0aC1hZGRyZXNzPjx0aXRsZXM+PHRpdGxlPlNl
YXNvbiBvZiBjb25jZXB0aW9uIGluIHJ1cmFsIGdhbWJpYSBhZmZlY3RzIEROQSBtZXRoeWxhdGlv
biBhdCBwdXRhdGl2ZSBodW1hbiBtZXRhc3RhYmxlIGVwaWFsbGVsZXM8L3RpdGxlPjxzZWNvbmRh
cnktdGl0bGU+UExvUyBHZW5ldDwvc2Vjb25kYXJ5LXRpdGxlPjwvdGl0bGVzPjxwZXJpb2RpY2Fs
PjxmdWxsLXRpdGxlPlBMb1MgR2VuZXQ8L2Z1bGwtdGl0bGU+PC9wZXJpb2RpY2FsPjxwYWdlcz5l
MTAwMTI1MjwvcGFnZXM+PHZvbHVtZT42PC92b2x1bWU+PG51bWJlcj4xMjwvbnVtYmVyPjxlZGl0
aW9uPjIwMTEvMDEvMDU8L2VkaXRpb24+PGRhdGVzPjx5ZWFyPjIwMTA8L3llYXI+PC9kYXRlcz48
aXNibj4xNTUzLTc0MDQgKEVsZWN0cm9uaWMpJiN4RDsxNTUzLTczOTAgKExpbmtpbmcpPC9pc2Ju
PjxhY2Nlc3Npb24tbnVtPjIxMjAzNDk3PC9hY2Nlc3Npb24tbnVtPjx1cmxzPjxyZWxhdGVkLXVy
bHM+PHVybD5odHRwOi8vd3d3Lm5jYmkubmxtLm5paC5nb3YvZW50cmV6L3F1ZXJ5LmZjZ2k/Y21k
PVJldHJpZXZlJmFtcDtkYj1QdWJNZWQmYW1wO2RvcHQ9Q2l0YXRpb24mYW1wO2xpc3RfdWlkcz0y
MTIwMzQ5NzwvdXJsPjwvcmVsYXRlZC11cmxzPjwvdXJscz48Y3VzdG9tMj4zMDA5NjcwPC9jdXN0
b20yPjxlbGVjdHJvbmljLXJlc291cmNlLW51bT4xMC4xMzcxL2pvdXJuYWwucGdlbi4xMDAxMjUy
PC9lbGVjdHJvbmljLXJlc291cmNlLW51bT48bGFuZ3VhZ2U+ZW5nPC9sYW5ndWFnZT48L3JlY29y
ZD48L0NpdGU+PC9FbmROb3RlPn==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6, 7, 28-30]</w:t>
      </w:r>
      <w:r w:rsidRPr="00E62D96">
        <w:rPr>
          <w:rFonts w:ascii="Times New Roman" w:hAnsi="Times New Roman"/>
          <w:sz w:val="22"/>
          <w:szCs w:val="22"/>
        </w:rPr>
        <w:fldChar w:fldCharType="end"/>
      </w:r>
      <w:r w:rsidRPr="00E62D96">
        <w:rPr>
          <w:rFonts w:ascii="Times New Roman" w:hAnsi="Times New Roman"/>
          <w:sz w:val="22"/>
          <w:szCs w:val="22"/>
        </w:rPr>
        <w:t xml:space="preserve"> thus providing human evidence to support prior observations in mouse that periconceptional nutrition influences methylation at sites of SIV</w:t>
      </w:r>
      <w:r w:rsidRPr="00E62D96">
        <w:rPr>
          <w:rFonts w:ascii="Times New Roman" w:hAnsi="Times New Roman"/>
          <w:sz w:val="22"/>
          <w:szCs w:val="22"/>
        </w:rPr>
        <w:fldChar w:fldCharType="begin">
          <w:fldData xml:space="preserve">PEVuZE5vdGU+PENpdGU+PEF1dGhvcj5XYXRlcmxhbmQ8L0F1dGhvcj48WWVhcj4yMDA2PC9ZZWFy
PjxSZWNOdW0+Mjg8L1JlY051bT48RGlzcGxheVRleHQ+WzMxLCAzMl08L0Rpc3BsYXlUZXh0Pjxy
ZWNvcmQ+PHJlYy1udW1iZXI+Mjg8L3JlYy1udW1iZXI+PGZvcmVpZ24ta2V5cz48a2V5IGFwcD0i
RU4iIGRiLWlkPSI5ZGF2MnN3cjlzZHY5bmVydHoxeHNwMnJmdjlwdHdyOXJ3dHQiIHRpbWVzdGFt
cD0iMTU1NjExODg2MCI+Mjg8L2tleT48L2ZvcmVpZ24ta2V5cz48cmVmLXR5cGUgbmFtZT0iSm91
cm5hbCBBcnRpY2xlIj4xNzwvcmVmLXR5cGU+PGNvbnRyaWJ1dG9ycz48YXV0aG9ycz48YXV0aG9y
PldhdGVybGFuZCwgUi4gQS48L2F1dGhvcj48YXV0aG9yPkRvbGlub3ksIEQuIEMuPC9hdXRob3I+
PGF1dGhvcj5MaW4sIEouIFIuPC9hdXRob3I+PGF1dGhvcj5TbWl0aCwgQy4gQS48L2F1dGhvcj48
YXV0aG9yPlNoaSwgWC48L2F1dGhvcj48YXV0aG9yPlRhaGlsaWFuaSwgSy4gRy48L2F1dGhvcj48
L2F1dGhvcnM+PC9jb250cmlidXRvcnM+PGF1dGgtYWRkcmVzcz5EZXBhcnRtZW50IG9mIFBlZGlh
dHJpY3MsIEJheWxvciBDb2xsZWdlIG9mIE1lZGljaW5lLCBVU0RBIENoaWxkcmVuJmFwb3M7cyBO
dXRyaXRpb24gUmVzZWFyY2ggQ2VudGVyLCBIb3VzdG9uLCBUZXhhcy48L2F1dGgtYWRkcmVzcz48
dGl0bGVzPjx0aXRsZT5NYXRlcm5hbCBtZXRoeWwgc3VwcGxlbWVudHMgaW5jcmVhc2Ugb2Zmc3By
aW5nIEROQSBtZXRoeWxhdGlvbiBhdCBBeGluIGZ1c2VkPC90aXRsZT48c2Vjb25kYXJ5LXRpdGxl
PkdlbmVzaXM8L3NlY29uZGFyeS10aXRsZT48L3RpdGxlcz48cGVyaW9kaWNhbD48ZnVsbC10aXRs
ZT5HZW5lc2lzPC9mdWxsLXRpdGxlPjwvcGVyaW9kaWNhbD48cGFnZXM+NDAxLTY8L3BhZ2VzPjx2
b2x1bWU+NDQ8L3ZvbHVtZT48bnVtYmVyPjk8L251bWJlcj48ZGF0ZXM+PHllYXI+MjAwNjwveWVh
cj48cHViLWRhdGVzPjxkYXRlPlNlcDwvZGF0ZT48L3B1Yi1kYXRlcz48L2RhdGVzPjxhY2Nlc3Np
b24tbnVtPjE2ODY4OTQzPC9hY2Nlc3Npb24tbnVtPjx1cmxzPjxyZWxhdGVkLXVybHM+PHVybD5o
dHRwOi8vd3d3Lm5jYmkubmxtLm5paC5nb3YvZW50cmV6L3F1ZXJ5LmZjZ2k/Y21kPVJldHJpZXZl
JmFtcDtkYj1QdWJNZWQmYW1wO2RvcHQ9Q2l0YXRpb24mYW1wO2xpc3RfdWlkcz0xNjg2ODk0Mzwv
dXJsPjwvcmVsYXRlZC11cmxzPjwvdXJscz48L3JlY29yZD48L0NpdGU+PENpdGU+PEF1dGhvcj5X
YXRlcmxhbmQ8L0F1dGhvcj48WWVhcj4yMDAzPC9ZZWFyPjxSZWNOdW0+Mjk8L1JlY051bT48cmVj
b3JkPjxyZWMtbnVtYmVyPjI5PC9yZWMtbnVtYmVyPjxmb3JlaWduLWtleXM+PGtleSBhcHA9IkVO
IiBkYi1pZD0iOWRhdjJzd3I5c2R2OW5lcnR6MXhzcDJyZnY5cHR3cjlyd3R0IiB0aW1lc3RhbXA9
IjE1NTYxMTg4NjAiPjI5PC9rZXk+PC9mb3JlaWduLWtleXM+PHJlZi10eXBlIG5hbWU9IkpvdXJu
YWwgQXJ0aWNsZSI+MTc8L3JlZi10eXBlPjxjb250cmlidXRvcnM+PGF1dGhvcnM+PGF1dGhvcj5X
YXRlcmxhbmQsIFIuIEEuPC9hdXRob3I+PGF1dGhvcj5KaXJ0bGUsIFIuIEwuPC9hdXRob3I+PC9h
dXRob3JzPjwvY29udHJpYnV0b3JzPjxhdXRoLWFkZHJlc3M+RGVwYXJ0bWVudCBvZiBSYWRpYXRp
b24gT25jb2xvZ3ksIER1a2UgVW5pdmVyc2l0eSBNZWRpY2FsIENlbnRlciwgRHVyaGFtLCBOQyAy
NzcxMCwgVVNBLjwvYXV0aC1hZGRyZXNzPjx0aXRsZXM+PHRpdGxlPlRyYW5zcG9zYWJsZSBlbGVt
ZW50czogdGFyZ2V0cyBmb3IgZWFybHkgbnV0cml0aW9uYWwgZWZmZWN0cyBvbiBlcGlnZW5ldGlj
IGdlbmUgcmVndWxhdGlvbjwvdGl0bGU+PHNlY29uZGFyeS10aXRsZT5Nb2wgQ2VsbCBCaW9sPC9z
ZWNvbmRhcnktdGl0bGU+PC90aXRsZXM+PHBlcmlvZGljYWw+PGZ1bGwtdGl0bGU+TW9sIENlbGwg
QmlvbDwvZnVsbC10aXRsZT48L3BlcmlvZGljYWw+PHBhZ2VzPjUyOTMtMzAwPC9wYWdlcz48dm9s
dW1lPjIzPC92b2x1bWU+PG51bWJlcj4xNTwvbnVtYmVyPjxkYXRlcz48eWVhcj4yMDAzPC95ZWFy
PjxwdWItZGF0ZXM+PGRhdGU+QXVnPC9kYXRlPjwvcHViLWRhdGVzPjwvZGF0ZXM+PGFjY2Vzc2lv
bi1udW0+MTI4NjEwMTU8L2FjY2Vzc2lvbi1udW0+PHVybHM+PHJlbGF0ZWQtdXJscz48dXJsPmh0
dHA6Ly93d3cubmNiaS5ubG0ubmloLmdvdi9lbnRyZXovcXVlcnkuZmNnaT9jbWQ9UmV0cmlldmUm
YW1wO2RiPVB1Yk1lZCZhbXA7ZG9wdD1DaXRhdGlvbiZhbXA7bGlzdF91aWRzPTEyODYxMDE1PC91
cmw+PC9yZWxhdGVkLXVybHM+PC91cmxzPjwvcmVjb3JkPjwvQ2l0ZT48L0VuZE5vdGU+AG==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XYXRlcmxhbmQ8L0F1dGhvcj48WWVhcj4yMDA2PC9ZZWFy
PjxSZWNOdW0+Mjg8L1JlY051bT48RGlzcGxheVRleHQ+WzMxLCAzMl08L0Rpc3BsYXlUZXh0Pjxy
ZWNvcmQ+PHJlYy1udW1iZXI+Mjg8L3JlYy1udW1iZXI+PGZvcmVpZ24ta2V5cz48a2V5IGFwcD0i
RU4iIGRiLWlkPSI5ZGF2MnN3cjlzZHY5bmVydHoxeHNwMnJmdjlwdHdyOXJ3dHQiIHRpbWVzdGFt
cD0iMTU1NjExODg2MCI+Mjg8L2tleT48L2ZvcmVpZ24ta2V5cz48cmVmLXR5cGUgbmFtZT0iSm91
cm5hbCBBcnRpY2xlIj4xNzwvcmVmLXR5cGU+PGNvbnRyaWJ1dG9ycz48YXV0aG9ycz48YXV0aG9y
PldhdGVybGFuZCwgUi4gQS48L2F1dGhvcj48YXV0aG9yPkRvbGlub3ksIEQuIEMuPC9hdXRob3I+
PGF1dGhvcj5MaW4sIEouIFIuPC9hdXRob3I+PGF1dGhvcj5TbWl0aCwgQy4gQS48L2F1dGhvcj48
YXV0aG9yPlNoaSwgWC48L2F1dGhvcj48YXV0aG9yPlRhaGlsaWFuaSwgSy4gRy48L2F1dGhvcj48
L2F1dGhvcnM+PC9jb250cmlidXRvcnM+PGF1dGgtYWRkcmVzcz5EZXBhcnRtZW50IG9mIFBlZGlh
dHJpY3MsIEJheWxvciBDb2xsZWdlIG9mIE1lZGljaW5lLCBVU0RBIENoaWxkcmVuJmFwb3M7cyBO
dXRyaXRpb24gUmVzZWFyY2ggQ2VudGVyLCBIb3VzdG9uLCBUZXhhcy48L2F1dGgtYWRkcmVzcz48
dGl0bGVzPjx0aXRsZT5NYXRlcm5hbCBtZXRoeWwgc3VwcGxlbWVudHMgaW5jcmVhc2Ugb2Zmc3By
aW5nIEROQSBtZXRoeWxhdGlvbiBhdCBBeGluIGZ1c2VkPC90aXRsZT48c2Vjb25kYXJ5LXRpdGxl
PkdlbmVzaXM8L3NlY29uZGFyeS10aXRsZT48L3RpdGxlcz48cGVyaW9kaWNhbD48ZnVsbC10aXRs
ZT5HZW5lc2lzPC9mdWxsLXRpdGxlPjwvcGVyaW9kaWNhbD48cGFnZXM+NDAxLTY8L3BhZ2VzPjx2
b2x1bWU+NDQ8L3ZvbHVtZT48bnVtYmVyPjk8L251bWJlcj48ZGF0ZXM+PHllYXI+MjAwNjwveWVh
cj48cHViLWRhdGVzPjxkYXRlPlNlcDwvZGF0ZT48L3B1Yi1kYXRlcz48L2RhdGVzPjxhY2Nlc3Np
b24tbnVtPjE2ODY4OTQzPC9hY2Nlc3Npb24tbnVtPjx1cmxzPjxyZWxhdGVkLXVybHM+PHVybD5o
dHRwOi8vd3d3Lm5jYmkubmxtLm5paC5nb3YvZW50cmV6L3F1ZXJ5LmZjZ2k/Y21kPVJldHJpZXZl
JmFtcDtkYj1QdWJNZWQmYW1wO2RvcHQ9Q2l0YXRpb24mYW1wO2xpc3RfdWlkcz0xNjg2ODk0Mzwv
dXJsPjwvcmVsYXRlZC11cmxzPjwvdXJscz48L3JlY29yZD48L0NpdGU+PENpdGU+PEF1dGhvcj5X
YXRlcmxhbmQ8L0F1dGhvcj48WWVhcj4yMDAzPC9ZZWFyPjxSZWNOdW0+Mjk8L1JlY051bT48cmVj
b3JkPjxyZWMtbnVtYmVyPjI5PC9yZWMtbnVtYmVyPjxmb3JlaWduLWtleXM+PGtleSBhcHA9IkVO
IiBkYi1pZD0iOWRhdjJzd3I5c2R2OW5lcnR6MXhzcDJyZnY5cHR3cjlyd3R0IiB0aW1lc3RhbXA9
IjE1NTYxMTg4NjAiPjI5PC9rZXk+PC9mb3JlaWduLWtleXM+PHJlZi10eXBlIG5hbWU9IkpvdXJu
YWwgQXJ0aWNsZSI+MTc8L3JlZi10eXBlPjxjb250cmlidXRvcnM+PGF1dGhvcnM+PGF1dGhvcj5X
YXRlcmxhbmQsIFIuIEEuPC9hdXRob3I+PGF1dGhvcj5KaXJ0bGUsIFIuIEwuPC9hdXRob3I+PC9h
dXRob3JzPjwvY29udHJpYnV0b3JzPjxhdXRoLWFkZHJlc3M+RGVwYXJ0bWVudCBvZiBSYWRpYXRp
b24gT25jb2xvZ3ksIER1a2UgVW5pdmVyc2l0eSBNZWRpY2FsIENlbnRlciwgRHVyaGFtLCBOQyAy
NzcxMCwgVVNBLjwvYXV0aC1hZGRyZXNzPjx0aXRsZXM+PHRpdGxlPlRyYW5zcG9zYWJsZSBlbGVt
ZW50czogdGFyZ2V0cyBmb3IgZWFybHkgbnV0cml0aW9uYWwgZWZmZWN0cyBvbiBlcGlnZW5ldGlj
IGdlbmUgcmVndWxhdGlvbjwvdGl0bGU+PHNlY29uZGFyeS10aXRsZT5Nb2wgQ2VsbCBCaW9sPC9z
ZWNvbmRhcnktdGl0bGU+PC90aXRsZXM+PHBlcmlvZGljYWw+PGZ1bGwtdGl0bGU+TW9sIENlbGwg
QmlvbDwvZnVsbC10aXRsZT48L3BlcmlvZGljYWw+PHBhZ2VzPjUyOTMtMzAwPC9wYWdlcz48dm9s
dW1lPjIzPC92b2x1bWU+PG51bWJlcj4xNTwvbnVtYmVyPjxkYXRlcz48eWVhcj4yMDAzPC95ZWFy
PjxwdWItZGF0ZXM+PGRhdGU+QXVnPC9kYXRlPjwvcHViLWRhdGVzPjwvZGF0ZXM+PGFjY2Vzc2lv
bi1udW0+MTI4NjEwMTU8L2FjY2Vzc2lvbi1udW0+PHVybHM+PHJlbGF0ZWQtdXJscz48dXJsPmh0
dHA6Ly93d3cubmNiaS5ubG0ubmloLmdvdi9lbnRyZXovcXVlcnkuZmNnaT9jbWQ9UmV0cmlldmUm
YW1wO2RiPVB1Yk1lZCZhbXA7ZG9wdD1DaXRhdGlvbiZhbXA7bGlzdF91aWRzPTEyODYxMDE1PC91
cmw+PC9yZWxhdGVkLXVybHM+PC91cmxzPjwvcmVjb3JkPjwvQ2l0ZT48L0VuZE5vdGU+AG==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31, 32]</w:t>
      </w:r>
      <w:r w:rsidRPr="00E62D96">
        <w:rPr>
          <w:rFonts w:ascii="Times New Roman" w:hAnsi="Times New Roman"/>
          <w:sz w:val="22"/>
          <w:szCs w:val="22"/>
        </w:rPr>
        <w:fldChar w:fldCharType="end"/>
      </w:r>
      <w:r w:rsidRPr="00E62D96">
        <w:rPr>
          <w:rFonts w:ascii="Times New Roman" w:hAnsi="Times New Roman"/>
          <w:sz w:val="22"/>
          <w:szCs w:val="22"/>
        </w:rPr>
        <w:t>. We explored the potential influence of season of conception on CoRSIV methylation in peripheral blood DNA from 233 Gambian 2 year olds, measured on the HM450 array</w:t>
      </w:r>
      <w:r w:rsidRPr="00E62D96">
        <w:rPr>
          <w:rFonts w:ascii="Times New Roman" w:hAnsi="Times New Roman"/>
          <w:sz w:val="22"/>
          <w:szCs w:val="22"/>
        </w:rPr>
        <w:fldChar w:fldCharType="begin">
          <w:fldData xml:space="preserve">PEVuZE5vdGU+PENpdGU+PEF1dGhvcj5WYW4gQmFhazwvQXV0aG9yPjxZZWFyPjIwMTg8L1llYXI+
PFJlY051bT4yNjwvUmVjTnVtPjxEaXNwbGF5VGV4dD5bMjldPC9EaXNwbGF5VGV4dD48cmVjb3Jk
PjxyZWMtbnVtYmVyPjI2PC9yZWMtbnVtYmVyPjxmb3JlaWduLWtleXM+PGtleSBhcHA9IkVOIiBk
Yi1pZD0iOWRhdjJzd3I5c2R2OW5lcnR6MXhzcDJyZnY5cHR3cjlyd3R0IiB0aW1lc3RhbXA9IjE1
NTYxMTg4NjAiPjI2PC9rZXk+PC9mb3JlaWduLWtleXM+PHJlZi10eXBlIG5hbWU9IkpvdXJuYWwg
QXJ0aWNsZSI+MTc8L3JlZi10eXBlPjxjb250cmlidXRvcnM+PGF1dGhvcnM+PGF1dGhvcj5WYW4g
QmFhaywgVC4gRS48L2F1dGhvcj48YXV0aG9yPkNvYXJmYSwgQy48L2F1dGhvcj48YXV0aG9yPkR1
Z3VlLCBQLiBBLjwvYXV0aG9yPjxhdXRob3I+Rmlvcml0bywgRy48L2F1dGhvcj48YXV0aG9yPkxh
cml0c2t5LCBFLjwvYXV0aG9yPjxhdXRob3I+QmFrZXIsIE0uIFMuPC9hdXRob3I+PGF1dGhvcj5L
ZXNzbGVyLCBOLiBKLjwvYXV0aG9yPjxhdXRob3I+RG9uZywgSi48L2F1dGhvcj48YXV0aG9yPkR1
cnllYSwgSi4gRC48L2F1dGhvcj48YXV0aG9yPlNpbHZlciwgTS4gSi48L2F1dGhvcj48YXV0aG9y
PlNhZmZhcmksIEEuPC9hdXRob3I+PGF1dGhvcj5QcmVudGljZSwgQS4gTS48L2F1dGhvcj48YXV0
aG9yPk1vb3JlLCBTLiBFLjwvYXV0aG9yPjxhdXRob3I+R2hhbnRvdXMsIEEuPC9hdXRob3I+PGF1
dGhvcj5Sb3V0bGVkZ2UsIE0uIE4uPC9hdXRob3I+PGF1dGhvcj5Hb25nLCBZLiBZLjwvYXV0aG9y
PjxhdXRob3I+SGVyY2VnLCBaLjwvYXV0aG9yPjxhdXRob3I+VmluZWlzLCBQLjwvYXV0aG9yPjxh
dXRob3I+U2V2ZXJpLCBHLjwvYXV0aG9yPjxhdXRob3I+SG9wcGVyLCBKLiBMLjwvYXV0aG9yPjxh
dXRob3I+U291dGhleSwgTS4gQy48L2F1dGhvcj48YXV0aG9yPkdpbGVzLCBHLiBHLjwvYXV0aG9y
PjxhdXRob3I+TWlsbmUsIFIuIEwuPC9hdXRob3I+PGF1dGhvcj5XYXRlcmxhbmQsIFIuIEEuPC9h
dXRob3I+PC9hdXRob3JzPjwvY29udHJpYnV0b3JzPjxhdXRoLWFkZHJlc3M+VVNEQS9BUlMgQ2hp
bGRyZW4mYXBvcztzIE51dHJpdGlvbiBSZXNlYXJjaCBDZW50ZXIsIERlcGFydG1lbnQgb2YgUGVk
aWF0cmljcywgQmF5bG9yIENvbGxlZ2Ugb2YgTWVkaWNpbmUsIEhvdXN0b24sIFRYLCBVU0EuJiN4
RDtEZXBhcnRtZW50IG9mIE1vbGVjdWxhciBhbmQgQ2VsbHVsYXIgQmlvbG9neSwgQmF5bG9yIENv
bGxlZ2Ugb2YgTWVkaWNpbmUsIEhvdXN0b24sIFRYLCBVU0EuJiN4RDtDYW5jZXIgRXBpZGVtaW9s
b2d5IGFuZCBJbnRlbGxpZ2VuY2UgRGl2aXNpb24sIENhbmNlciBDb3VuY2lsIFZpY3RvcmlhLCBN
ZWxib3VybmUsIFZJQywgQXVzdHJhbGlhLiYjeEQ7Q2VudHJlIGZvciBFcGlkZW1pb2xvZ3kgYW5k
IEJpb3N0YXRpc3RpY3MsIE1lbGJvdXJuZSBTY2hvb2wgZm9yIEdsb2JhbCBhbmQgUG9wdWxhdGlv
biBIZWFsdGgsIFVuaXZlcnNpdHkgb2YgTWVsYm91cm5lLCBNZWxib3VybmUsIFZJQywgQXVzdHJh
bGlhLiYjeEQ7RGVwYXJ0bWVudCBvZiBNZWRpY2FsIFNjaWVuY2VzLCBVbml2ZXJzaXR5IG9mIFRv
cmlubyBhbmQgSXRhbGlhbiBJbnN0aXR1dGUgZm9yIEdlbm9taWMgTWVkaWNpbmUsIFRvcmlubywg
SXRhbHkuJiN4RDtNUkMgVW5pdCBUaGUgR2FtYmlhLCBLZW5lYmEsIEdhbWJpYS4mI3hEO01SQyBJ
bnRlcm5hdGlvbmFsIE51dHJpdGlvbiBHcm91cCBhdCBMU0hUTSwgTG9uZG9uLCBVSy4mI3hEO0Rp
dmlzaW9uIG9mIFdvbWVuJmFwb3M7cyBIZWFsdGgsIEtpbmcmYXBvcztzIENvbGxlZ2UgTG9uZG9u
LCBMb25kb24sIFVLLiYjeEQ7RXBpZ2VuZXRpY3MgR3JvdXAsIEludGVybmF0aW9uYWwgQWdlbmN5
IGZvciBSZXNlYXJjaCBvbiBDYW5jZXIsIEx5b24sIEZyYW5jZS4mI3hEO0xJQ0FNTSwgU2Nob29s
IG9mIE1lZGljaW5lLCBVbml2ZXJzaXR5IG9mIExlZWRzLCBMZWVkcywgVUsuJiN4RDtTY2hvb2wg
b2YgRm9vZCBTY2llbmNlICZhbXA7IE51dHJpdGlvbiwgVW5pdmVyc2l0eSBvZiBMZWVkcywgTGVl
ZHMsIFVLLiYjeEQ7TVJDLVBIRSBDZW50ZXIgZm9yIEVudmlyb25tZW50IGFuZCBIZWFsdGgsIFNj
aG9vbCBvZiBQdWJsaWMgSGVhbHRoLCBJbXBlcmlhbCBDb2xsZWdlIExvbmRvbiwgTG9uZG9uLCBV
Sy4mI3hEO0l0YWxpYW4gSW5zdGl0dXRlIGZvciBHZW5vbWljIE1lZGljaW5lLCBUb3Jpbm8sIEl0
YWx5LiYjeEQ7Q0VTUCBJbnNlcm0sIEZhY3VsdGVzIGRlIG1lZGljaW5lIFVuaXZlcnNpdGUgUGFy
aXMtU3VkLCBQYXJpcywgRnJhbmNlLiYjeEQ7R2VuZXRpYyBFcGlkZW1pb2xvZ3kgTGFib3JhdG9y
eSwgRGVwYXJ0bWVudCBvZiBQYXRob2xvZ3ksIFVuaXZlcnNpdHkgb2YgTWVsYm91cm5lLCBNZWxi
b3VybmUsIFZpY3RvcmlhLCBBdXN0cmFsaWEuJiN4RDtVU0RBL0FSUyBDaGlsZHJlbiZhcG9zO3Mg
TnV0cml0aW9uIFJlc2VhcmNoIENlbnRlciwgRGVwYXJ0bWVudCBvZiBQZWRpYXRyaWNzLCBCYXls
b3IgQ29sbGVnZSBvZiBNZWRpY2luZSwgSG91c3RvbiwgVFgsIFVTQS4gd2F0ZXJsYW5kQGJjbS5l
ZHUuJiN4RDtEZXBhcnRtZW50IG9mIE1vbGVjdWxhciBhbmQgSHVtYW4gR2VuZXRpY3MsIEJheWxv
ciBDb2xsZWdlIG9mIE1lZGljaW5lLCBIb3VzdG9uLCBUWCwgVVNBLiB3YXRlcmxhbmRAYmNtLmVk
dS48L2F1dGgtYWRkcmVzcz48dGl0bGVzPjx0aXRsZT5FcGlnZW5ldGljIHN1cGVyc2ltaWxhcml0
eSBvZiBtb25venlnb3RpYyB0d2luIHBhaXJzPC90aXRsZT48c2Vjb25kYXJ5LXRpdGxlPkdlbm9t
ZSBCaW9sPC9zZWNvbmRhcnktdGl0bGU+PC90aXRsZXM+PHBlcmlvZGljYWw+PGZ1bGwtdGl0bGU+
R2Vub21lIEJpb2w8L2Z1bGwtdGl0bGU+PGFiYnItMT5HZW5vbWUgYmlvbG9neTwvYWJici0xPjwv
cGVyaW9kaWNhbD48cGFnZXM+MjwvcGFnZXM+PHZvbHVtZT4xOTwvdm9sdW1lPjxudW1iZXI+MTwv
bnVtYmVyPjxlZGl0aW9uPjIwMTgvMDEvMTA8L2VkaXRpb24+PGtleXdvcmRzPjxrZXl3b3JkPipD
YW5jZXI8L2tleXdvcmQ+PGtleXdvcmQ+KkRPSGFEPC9rZXl3b3JkPjxrZXl3b3JkPipEZXZlbG9w
bWVudGFsIHByb2dyYW1taW5nPC9rZXl3b3JkPjxrZXl3b3JkPipEaXp5Z290aWM8L2tleXdvcmQ+
PGtleXdvcmQ+KkVwaWdlbmV0aWNzPC9rZXl3b3JkPjxrZXl3b3JkPipNZXRhc3RhYmxlIGVwaWFs
bGVsZXM8L2tleXdvcmQ+PGtleXdvcmQ+Kk1vbm96eWdvdGljPC9rZXl3b3JkPjxrZXl3b3JkPipU
d2luczwva2V5d29yZD48L2tleXdvcmRzPjxkYXRlcz48eWVhcj4yMDE4PC95ZWFyPjxwdWItZGF0
ZXM+PGRhdGU+SmFuIDk8L2RhdGU+PC9wdWItZGF0ZXM+PC9kYXRlcz48aXNibj4xNDc0LTc2MFgg
KEVsZWN0cm9uaWMpJiN4RDsxNDc0LTc1OTYgKExpbmtpbmcpPC9pc2JuPjxhY2Nlc3Npb24tbnVt
PjI5MzEwNjkyPC9hY2Nlc3Npb24tbnVtPjx1cmxzPjxyZWxhdGVkLXVybHM+PHVybD5odHRwczov
L3d3dy5uY2JpLm5sbS5uaWguZ292L3B1Ym1lZC8yOTMxMDY5MjwvdXJsPjwvcmVsYXRlZC11cmxz
PjwvdXJscz48Y3VzdG9tMj5QTUM1NzU5MjY4PC9jdXN0b20yPjxlbGVjdHJvbmljLXJlc291cmNl
LW51bT4xMC4xMTg2L3MxMzA1OS0wMTctMTM3NC0wPC9lbGVjdHJvbmljLXJlc291cmNlLW51bT48
L3JlY29yZD48L0NpdGU+PC9FbmROb3RlPgB=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WYW4gQmFhazwvQXV0aG9yPjxZZWFyPjIwMTg8L1llYXI+
PFJlY051bT4yNjwvUmVjTnVtPjxEaXNwbGF5VGV4dD5bMjldPC9EaXNwbGF5VGV4dD48cmVjb3Jk
PjxyZWMtbnVtYmVyPjI2PC9yZWMtbnVtYmVyPjxmb3JlaWduLWtleXM+PGtleSBhcHA9IkVOIiBk
Yi1pZD0iOWRhdjJzd3I5c2R2OW5lcnR6MXhzcDJyZnY5cHR3cjlyd3R0IiB0aW1lc3RhbXA9IjE1
NTYxMTg4NjAiPjI2PC9rZXk+PC9mb3JlaWduLWtleXM+PHJlZi10eXBlIG5hbWU9IkpvdXJuYWwg
QXJ0aWNsZSI+MTc8L3JlZi10eXBlPjxjb250cmlidXRvcnM+PGF1dGhvcnM+PGF1dGhvcj5WYW4g
QmFhaywgVC4gRS48L2F1dGhvcj48YXV0aG9yPkNvYXJmYSwgQy48L2F1dGhvcj48YXV0aG9yPkR1
Z3VlLCBQLiBBLjwvYXV0aG9yPjxhdXRob3I+Rmlvcml0bywgRy48L2F1dGhvcj48YXV0aG9yPkxh
cml0c2t5LCBFLjwvYXV0aG9yPjxhdXRob3I+QmFrZXIsIE0uIFMuPC9hdXRob3I+PGF1dGhvcj5L
ZXNzbGVyLCBOLiBKLjwvYXV0aG9yPjxhdXRob3I+RG9uZywgSi48L2F1dGhvcj48YXV0aG9yPkR1
cnllYSwgSi4gRC48L2F1dGhvcj48YXV0aG9yPlNpbHZlciwgTS4gSi48L2F1dGhvcj48YXV0aG9y
PlNhZmZhcmksIEEuPC9hdXRob3I+PGF1dGhvcj5QcmVudGljZSwgQS4gTS48L2F1dGhvcj48YXV0
aG9yPk1vb3JlLCBTLiBFLjwvYXV0aG9yPjxhdXRob3I+R2hhbnRvdXMsIEEuPC9hdXRob3I+PGF1
dGhvcj5Sb3V0bGVkZ2UsIE0uIE4uPC9hdXRob3I+PGF1dGhvcj5Hb25nLCBZLiBZLjwvYXV0aG9y
PjxhdXRob3I+SGVyY2VnLCBaLjwvYXV0aG9yPjxhdXRob3I+VmluZWlzLCBQLjwvYXV0aG9yPjxh
dXRob3I+U2V2ZXJpLCBHLjwvYXV0aG9yPjxhdXRob3I+SG9wcGVyLCBKLiBMLjwvYXV0aG9yPjxh
dXRob3I+U291dGhleSwgTS4gQy48L2F1dGhvcj48YXV0aG9yPkdpbGVzLCBHLiBHLjwvYXV0aG9y
PjxhdXRob3I+TWlsbmUsIFIuIEwuPC9hdXRob3I+PGF1dGhvcj5XYXRlcmxhbmQsIFIuIEEuPC9h
dXRob3I+PC9hdXRob3JzPjwvY29udHJpYnV0b3JzPjxhdXRoLWFkZHJlc3M+VVNEQS9BUlMgQ2hp
bGRyZW4mYXBvcztzIE51dHJpdGlvbiBSZXNlYXJjaCBDZW50ZXIsIERlcGFydG1lbnQgb2YgUGVk
aWF0cmljcywgQmF5bG9yIENvbGxlZ2Ugb2YgTWVkaWNpbmUsIEhvdXN0b24sIFRYLCBVU0EuJiN4
RDtEZXBhcnRtZW50IG9mIE1vbGVjdWxhciBhbmQgQ2VsbHVsYXIgQmlvbG9neSwgQmF5bG9yIENv
bGxlZ2Ugb2YgTWVkaWNpbmUsIEhvdXN0b24sIFRYLCBVU0EuJiN4RDtDYW5jZXIgRXBpZGVtaW9s
b2d5IGFuZCBJbnRlbGxpZ2VuY2UgRGl2aXNpb24sIENhbmNlciBDb3VuY2lsIFZpY3RvcmlhLCBN
ZWxib3VybmUsIFZJQywgQXVzdHJhbGlhLiYjeEQ7Q2VudHJlIGZvciBFcGlkZW1pb2xvZ3kgYW5k
IEJpb3N0YXRpc3RpY3MsIE1lbGJvdXJuZSBTY2hvb2wgZm9yIEdsb2JhbCBhbmQgUG9wdWxhdGlv
biBIZWFsdGgsIFVuaXZlcnNpdHkgb2YgTWVsYm91cm5lLCBNZWxib3VybmUsIFZJQywgQXVzdHJh
bGlhLiYjeEQ7RGVwYXJ0bWVudCBvZiBNZWRpY2FsIFNjaWVuY2VzLCBVbml2ZXJzaXR5IG9mIFRv
cmlubyBhbmQgSXRhbGlhbiBJbnN0aXR1dGUgZm9yIEdlbm9taWMgTWVkaWNpbmUsIFRvcmlubywg
SXRhbHkuJiN4RDtNUkMgVW5pdCBUaGUgR2FtYmlhLCBLZW5lYmEsIEdhbWJpYS4mI3hEO01SQyBJ
bnRlcm5hdGlvbmFsIE51dHJpdGlvbiBHcm91cCBhdCBMU0hUTSwgTG9uZG9uLCBVSy4mI3hEO0Rp
dmlzaW9uIG9mIFdvbWVuJmFwb3M7cyBIZWFsdGgsIEtpbmcmYXBvcztzIENvbGxlZ2UgTG9uZG9u
LCBMb25kb24sIFVLLiYjeEQ7RXBpZ2VuZXRpY3MgR3JvdXAsIEludGVybmF0aW9uYWwgQWdlbmN5
IGZvciBSZXNlYXJjaCBvbiBDYW5jZXIsIEx5b24sIEZyYW5jZS4mI3hEO0xJQ0FNTSwgU2Nob29s
IG9mIE1lZGljaW5lLCBVbml2ZXJzaXR5IG9mIExlZWRzLCBMZWVkcywgVUsuJiN4RDtTY2hvb2wg
b2YgRm9vZCBTY2llbmNlICZhbXA7IE51dHJpdGlvbiwgVW5pdmVyc2l0eSBvZiBMZWVkcywgTGVl
ZHMsIFVLLiYjeEQ7TVJDLVBIRSBDZW50ZXIgZm9yIEVudmlyb25tZW50IGFuZCBIZWFsdGgsIFNj
aG9vbCBvZiBQdWJsaWMgSGVhbHRoLCBJbXBlcmlhbCBDb2xsZWdlIExvbmRvbiwgTG9uZG9uLCBV
Sy4mI3hEO0l0YWxpYW4gSW5zdGl0dXRlIGZvciBHZW5vbWljIE1lZGljaW5lLCBUb3Jpbm8sIEl0
YWx5LiYjeEQ7Q0VTUCBJbnNlcm0sIEZhY3VsdGVzIGRlIG1lZGljaW5lIFVuaXZlcnNpdGUgUGFy
aXMtU3VkLCBQYXJpcywgRnJhbmNlLiYjeEQ7R2VuZXRpYyBFcGlkZW1pb2xvZ3kgTGFib3JhdG9y
eSwgRGVwYXJ0bWVudCBvZiBQYXRob2xvZ3ksIFVuaXZlcnNpdHkgb2YgTWVsYm91cm5lLCBNZWxi
b3VybmUsIFZpY3RvcmlhLCBBdXN0cmFsaWEuJiN4RDtVU0RBL0FSUyBDaGlsZHJlbiZhcG9zO3Mg
TnV0cml0aW9uIFJlc2VhcmNoIENlbnRlciwgRGVwYXJ0bWVudCBvZiBQZWRpYXRyaWNzLCBCYXls
b3IgQ29sbGVnZSBvZiBNZWRpY2luZSwgSG91c3RvbiwgVFgsIFVTQS4gd2F0ZXJsYW5kQGJjbS5l
ZHUuJiN4RDtEZXBhcnRtZW50IG9mIE1vbGVjdWxhciBhbmQgSHVtYW4gR2VuZXRpY3MsIEJheWxv
ciBDb2xsZWdlIG9mIE1lZGljaW5lLCBIb3VzdG9uLCBUWCwgVVNBLiB3YXRlcmxhbmRAYmNtLmVk
dS48L2F1dGgtYWRkcmVzcz48dGl0bGVzPjx0aXRsZT5FcGlnZW5ldGljIHN1cGVyc2ltaWxhcml0
eSBvZiBtb25venlnb3RpYyB0d2luIHBhaXJzPC90aXRsZT48c2Vjb25kYXJ5LXRpdGxlPkdlbm9t
ZSBCaW9sPC9zZWNvbmRhcnktdGl0bGU+PC90aXRsZXM+PHBlcmlvZGljYWw+PGZ1bGwtdGl0bGU+
R2Vub21lIEJpb2w8L2Z1bGwtdGl0bGU+PGFiYnItMT5HZW5vbWUgYmlvbG9neTwvYWJici0xPjwv
cGVyaW9kaWNhbD48cGFnZXM+MjwvcGFnZXM+PHZvbHVtZT4xOTwvdm9sdW1lPjxudW1iZXI+MTwv
bnVtYmVyPjxlZGl0aW9uPjIwMTgvMDEvMTA8L2VkaXRpb24+PGtleXdvcmRzPjxrZXl3b3JkPipD
YW5jZXI8L2tleXdvcmQ+PGtleXdvcmQ+KkRPSGFEPC9rZXl3b3JkPjxrZXl3b3JkPipEZXZlbG9w
bWVudGFsIHByb2dyYW1taW5nPC9rZXl3b3JkPjxrZXl3b3JkPipEaXp5Z290aWM8L2tleXdvcmQ+
PGtleXdvcmQ+KkVwaWdlbmV0aWNzPC9rZXl3b3JkPjxrZXl3b3JkPipNZXRhc3RhYmxlIGVwaWFs
bGVsZXM8L2tleXdvcmQ+PGtleXdvcmQ+Kk1vbm96eWdvdGljPC9rZXl3b3JkPjxrZXl3b3JkPipU
d2luczwva2V5d29yZD48L2tleXdvcmRzPjxkYXRlcz48eWVhcj4yMDE4PC95ZWFyPjxwdWItZGF0
ZXM+PGRhdGU+SmFuIDk8L2RhdGU+PC9wdWItZGF0ZXM+PC9kYXRlcz48aXNibj4xNDc0LTc2MFgg
KEVsZWN0cm9uaWMpJiN4RDsxNDc0LTc1OTYgKExpbmtpbmcpPC9pc2JuPjxhY2Nlc3Npb24tbnVt
PjI5MzEwNjkyPC9hY2Nlc3Npb24tbnVtPjx1cmxzPjxyZWxhdGVkLXVybHM+PHVybD5odHRwczov
L3d3dy5uY2JpLm5sbS5uaWguZ292L3B1Ym1lZC8yOTMxMDY5MjwvdXJsPjwvcmVsYXRlZC11cmxz
PjwvdXJscz48Y3VzdG9tMj5QTUM1NzU5MjY4PC9jdXN0b20yPjxlbGVjdHJvbmljLXJlc291cmNl
LW51bT4xMC4xMTg2L3MxMzA1OS0wMTctMTM3NC0wPC9lbGVjdHJvbmljLXJlc291cmNlLW51bT48
L3JlY29yZD48L0NpdGU+PC9FbmROb3RlPgB=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29]</w:t>
      </w:r>
      <w:r w:rsidRPr="00E62D96">
        <w:rPr>
          <w:rFonts w:ascii="Times New Roman" w:hAnsi="Times New Roman"/>
          <w:sz w:val="22"/>
          <w:szCs w:val="22"/>
        </w:rPr>
        <w:fldChar w:fldCharType="end"/>
      </w:r>
      <w:r w:rsidRPr="00E62D96">
        <w:rPr>
          <w:rFonts w:ascii="Times New Roman" w:hAnsi="Times New Roman"/>
          <w:sz w:val="22"/>
          <w:szCs w:val="22"/>
        </w:rPr>
        <w:t>. After filtering for quality control, 1,101 CpGs mapping to CoRSIVs, 2,213 to negative controls, and 2,823 to tDMRs were considered for analysis. The association between methylation and date of conception was modelled using Fourier regression analysis</w:t>
      </w:r>
      <w:r w:rsidRPr="00E62D96">
        <w:rPr>
          <w:rFonts w:ascii="Times New Roman" w:hAnsi="Times New Roman"/>
          <w:sz w:val="22"/>
          <w:szCs w:val="22"/>
        </w:rPr>
        <w:fldChar w:fldCharType="begin">
          <w:fldData xml:space="preserve">PEVuZE5vdGU+PENpdGU+PEF1dGhvcj5GdWxmb3JkPC9BdXRob3I+PFllYXI+MjAwNjwvWWVhcj48
UmVjTnVtPjMwPC9SZWNOdW0+PERpc3BsYXlUZXh0PlszMywgMzRdPC9EaXNwbGF5VGV4dD48cmVj
b3JkPjxyZWMtbnVtYmVyPjMwPC9yZWMtbnVtYmVyPjxmb3JlaWduLWtleXM+PGtleSBhcHA9IkVO
IiBkYi1pZD0iOWRhdjJzd3I5c2R2OW5lcnR6MXhzcDJyZnY5cHR3cjlyd3R0IiB0aW1lc3RhbXA9
IjE1NTYxMTg4NjAiPjMwPC9rZXk+PC9mb3JlaWduLWtleXM+PHJlZi10eXBlIG5hbWU9IkpvdXJu
YWwgQXJ0aWNsZSI+MTc8L3JlZi10eXBlPjxjb250cmlidXRvcnM+PGF1dGhvcnM+PGF1dGhvcj5G
dWxmb3JkLCBBLiBKLjwvYXV0aG9yPjxhdXRob3I+UmF5Y28tU29sb24sIFAuPC9hdXRob3I+PGF1
dGhvcj5QcmVudGljZSwgQS4gTS48L2F1dGhvcj48L2F1dGhvcnM+PC9jb250cmlidXRvcnM+PGF1
dGgtYWRkcmVzcz5NUkMgS2VuZWJhLCBNZWRpY2FsIFJlc2VhcmNoIENvdW5jaWwgTGFib3JhdG9y
aWVzLCBCYW5qdWwsIFRoZSBHYW1iaWEuIHRvbnkuZnVsZm9yZEBsc2h0bS5hYy51azwvYXV0aC1h
ZGRyZXNzPjx0aXRsZXM+PHRpdGxlPlN0YXRpc3RpY2FsIG1vZGVsbGluZyBvZiB0aGUgc2Vhc29u
YWxpdHkgb2YgcHJldGVybSBkZWxpdmVyeSBhbmQgaW50cmF1dGVyaW5lIGdyb3d0aCByZXN0cmlj
dGlvbiBpbiBydXJhbCBHYW1iaWE8L3RpdGxlPjxzZWNvbmRhcnktdGl0bGU+UGFlZGlhdHIgUGVy
aW5hdCBFcGlkZW1pb2w8L3NlY29uZGFyeS10aXRsZT48L3RpdGxlcz48cGVyaW9kaWNhbD48ZnVs
bC10aXRsZT5QYWVkaWF0ciBQZXJpbmF0IEVwaWRlbWlvbDwvZnVsbC10aXRsZT48L3BlcmlvZGlj
YWw+PHBhZ2VzPjI1MS05PC9wYWdlcz48dm9sdW1lPjIwPC92b2x1bWU+PG51bWJlcj4zPC9udW1i
ZXI+PGVkaXRpb24+MjAwNi8wNC8yNTwvZWRpdGlvbj48a2V5d29yZHM+PGtleXdvcmQ+RXBpZGVt
aW9sb2dpYyBNZXRob2RzPC9rZXl3b3JkPjxrZXl3b3JkPkZlbWFsZTwva2V5d29yZD48a2V5d29y
ZD5GZXJ0aWxpemF0aW9uPC9rZXl3b3JkPjxrZXl3b3JkPkZldGFsIEdyb3d0aCBSZXRhcmRhdGlv
bi8qZXBpZGVtaW9sb2d5PC9rZXl3b3JkPjxrZXl3b3JkPkdhbWJpYS9lcGlkZW1pb2xvZ3k8L2tl
eXdvcmQ+PGtleXdvcmQ+R2Vub3R5cGU8L2tleXdvcmQ+PGtleXdvcmQ+SHVtYW5zPC9rZXl3b3Jk
PjxrZXl3b3JkPkluZmFudCwgTmV3Ym9ybjwva2V5d29yZD48a2V5d29yZD5JbmZhbnQsIFNtYWxs
IGZvciBHZXN0YXRpb25hbCBBZ2U8L2tleXdvcmQ+PGtleXdvcmQ+TWFsZTwva2V5d29yZD48a2V5
d29yZD5QcmVnbmFuY3k8L2tleXdvcmQ+PGtleXdvcmQ+UHJlbWF0dXJlIEJpcnRoLyplcGlkZW1p
b2xvZ3k8L2tleXdvcmQ+PGtleXdvcmQ+UnVyYWwgSGVhbHRoPC9rZXl3b3JkPjxrZXl3b3JkPipT
ZWFzb25zPC9rZXl3b3JkPjwva2V5d29yZHM+PGRhdGVzPjx5ZWFyPjIwMDY8L3llYXI+PHB1Yi1k
YXRlcz48ZGF0ZT5NYXk8L2RhdGU+PC9wdWItZGF0ZXM+PC9kYXRlcz48aXNibj4wMjY5LTUwMjIg
KFByaW50KSYjeEQ7MDI2OS01MDIyIChMaW5raW5nKTwvaXNibj48YWNjZXNzaW9uLW51bT4xNjYy
OTcwMDwvYWNjZXNzaW9uLW51bT48dXJscz48cmVsYXRlZC11cmxzPjx1cmw+aHR0cHM6Ly93d3cu
bmNiaS5ubG0ubmloLmdvdi9wdWJtZWQvMTY2Mjk3MDA8L3VybD48L3JlbGF0ZWQtdXJscz48L3Vy
bHM+PGVsZWN0cm9uaWMtcmVzb3VyY2UtbnVtPjEwLjExMTEvai4xMzY1LTMwMTYuMjAwNi4wMDcx
NC54PC9lbGVjdHJvbmljLXJlc291cmNlLW51bT48L3JlY29yZD48L0NpdGU+PENpdGU+PEF1dGhv
cj5OYWJ3ZXJhPC9BdXRob3I+PFllYXI+MjAxNzwvWWVhcj48UmVjTnVtPjMxPC9SZWNOdW0+PHJl
Y29yZD48cmVjLW51bWJlcj4zMTwvcmVjLW51bWJlcj48Zm9yZWlnbi1rZXlzPjxrZXkgYXBwPSJF
TiIgZGItaWQ9IjlkYXYyc3dyOXNkdjluZXJ0ejF4c3AycmZ2OXB0d3I5cnd0dCIgdGltZXN0YW1w
PSIxNTU2MTE4ODYwIj4zMTwva2V5PjwvZm9yZWlnbi1rZXlzPjxyZWYtdHlwZSBuYW1lPSJKb3Vy
bmFsIEFydGljbGUiPjE3PC9yZWYtdHlwZT48Y29udHJpYnV0b3JzPjxhdXRob3JzPjxhdXRob3I+
TmFid2VyYSwgSC4gTS48L2F1dGhvcj48YXV0aG9yPkZ1bGZvcmQsIEEuIEouPC9hdXRob3I+PGF1
dGhvcj5Nb29yZSwgUy4gRS48L2F1dGhvcj48YXV0aG9yPlByZW50aWNlLCBBLiBNLjwvYXV0aG9y
PjwvYXV0aG9ycz48L2NvbnRyaWJ1dG9ycz48YXV0aC1hZGRyZXNzPk1SQyBVbml0IFRoZSBHYW1i
aWEsIEJhbmp1bCwgVGhlIEdhbWJpYTsgTVJDIEludGVybmF0aW9uYWwgTnV0cml0aW9uIEdyb3Vw
LCBMb25kb24gU2Nob29sIG9mIEh5Z2llbmUgYW5kIFRyb3BpY2FsIE1lZGljaW5lLCBMb25kb24s
IFVLLiYjeEQ7TVJDIFVuaXQgVGhlIEdhbWJpYSwgQmFuanVsLCBUaGUgR2FtYmlhOyBEaXZpc2lv
biBvZiBXb21lbiZhcG9zO3MgSGVhbHRoLCBLaW5nJmFwb3M7cyBDb2xsZWdlIExvbmRvbiwgTG9u
ZG9uLCBVSy4mI3hEO01SQyBVbml0IFRoZSBHYW1iaWEsIEJhbmp1bCwgVGhlIEdhbWJpYTsgTVJD
IEludGVybmF0aW9uYWwgTnV0cml0aW9uIEdyb3VwLCBMb25kb24gU2Nob29sIG9mIEh5Z2llbmUg
YW5kIFRyb3BpY2FsIE1lZGljaW5lLCBMb25kb24sIFVLLiBFbGVjdHJvbmljIGFkZHJlc3M6IGFw
cmVudGljZUBtcmMuZ20uPC9hdXRoLWFkZHJlc3M+PHRpdGxlcz48dGl0bGU+R3Jvd3RoIGZhbHRl
cmluZyBpbiBydXJhbCBHYW1iaWFuIGNoaWxkcmVuIGFmdGVyIGZvdXIgZGVjYWRlcyBvZiBpbnRl
cnZlbnRpb25zOiBhIHJldHJvc3BlY3RpdmUgY29ob3J0IHN0dWR5PC90aXRsZT48c2Vjb25kYXJ5
LXRpdGxlPkxhbmNldCBHbG9iIEhlYWx0aDwvc2Vjb25kYXJ5LXRpdGxlPjwvdGl0bGVzPjxwZXJp
b2RpY2FsPjxmdWxsLXRpdGxlPkxhbmNldCBHbG9iIEhlYWx0aDwvZnVsbC10aXRsZT48L3Blcmlv
ZGljYWw+PHBhZ2VzPmUyMDgtZTIxNjwvcGFnZXM+PHZvbHVtZT41PC92b2x1bWU+PG51bWJlcj4y
PC9udW1iZXI+PGVkaXRpb24+MjAxNy8wMS8yMTwvZWRpdGlvbj48a2V5d29yZHM+PGtleXdvcmQ+
QW50aHJvcG9tZXRyeTwva2V5d29yZD48a2V5d29yZD4qQm9keSBTaXplPC9rZXl3b3JkPjxrZXl3
b3JkPkZlbWFsZTwva2V5d29yZD48a2V5d29yZD5HYW1iaWEvZXBpZGVtaW9sb2d5PC9rZXl3b3Jk
PjxrZXl3b3JkPkdyb3d0aCBEaXNvcmRlcnMvKmVwaWRlbWlvbG9neS9ldGlvbG9neS9wcmV2ZW50
aW9uICZhbXA7IGNvbnRyb2w8L2tleXdvcmQ+PGtleXdvcmQ+KkhlYWx0aCBQcm9tb3Rpb248L2tl
eXdvcmQ+PGtleXdvcmQ+SHVtYW5zPC9rZXl3b3JkPjxrZXl3b3JkPkluZmFudDwva2V5d29yZD48
a2V5d29yZD5NYWxlPC9rZXl3b3JkPjxrZXl3b3JkPk1hbG51dHJpdGlvbi9jb21wbGljYXRpb25z
L3RoZXJhcHk8L2tleXdvcmQ+PGtleXdvcmQ+Kk51dHJpdGlvbmFsIFN0YXR1czwva2V5d29yZD48
a2V5d29yZD5QcmV2YWxlbmNlPC9rZXl3b3JkPjxrZXl3b3JkPlJldHJvc3BlY3RpdmUgU3R1ZGll
czwva2V5d29yZD48a2V5d29yZD4qUnVyYWwgUG9wdWxhdGlvbjwva2V5d29yZD48a2V5d29yZD5U
aGlubmVzcy8qZXBpZGVtaW9sb2d5L2V0aW9sb2d5L3ByZXZlbnRpb24gJmFtcDsgY29udHJvbDwv
a2V5d29yZD48L2tleXdvcmRzPjxkYXRlcz48eWVhcj4yMDE3PC95ZWFyPjxwdWItZGF0ZXM+PGRh
dGU+RmViPC9kYXRlPjwvcHViLWRhdGVzPjwvZGF0ZXM+PGlzYm4+MjIxNC0xMDlYIChFbGVjdHJv
bmljKSYjeEQ7MjIxNC0xMDlYIChMaW5raW5nKTwvaXNibj48YWNjZXNzaW9uLW51bT4yODEwNDE4
NzwvYWNjZXNzaW9uLW51bT48dXJscz48cmVsYXRlZC11cmxzPjx1cmw+aHR0cHM6Ly93d3cubmNi
aS5ubG0ubmloLmdvdi9wdWJtZWQvMjgxMDQxODc8L3VybD48L3JlbGF0ZWQtdXJscz48L3VybHM+
PGN1c3RvbTI+UE1DNTM0MDcyNTwvY3VzdG9tMj48ZWxlY3Ryb25pYy1yZXNvdXJjZS1udW0+MTAu
MTAxNi9TMjIxNC0xMDlYKDE2KTMwMzU1LTI8L2VsZWN0cm9uaWMtcmVzb3VyY2UtbnVtPjwvcmVj
b3JkPjwvQ2l0ZT48L0VuZE5vdGU+
</w:fldData>
        </w:fldChar>
      </w:r>
      <w:r w:rsidRPr="00E62D96">
        <w:rPr>
          <w:rFonts w:ascii="Times New Roman" w:hAnsi="Times New Roman"/>
          <w:sz w:val="22"/>
          <w:szCs w:val="22"/>
        </w:rPr>
        <w:instrText xml:space="preserve"> ADDIN EN.CITE </w:instrText>
      </w:r>
      <w:r w:rsidRPr="00E62D96">
        <w:rPr>
          <w:rFonts w:ascii="Times New Roman" w:hAnsi="Times New Roman"/>
          <w:sz w:val="22"/>
          <w:szCs w:val="22"/>
        </w:rPr>
        <w:fldChar w:fldCharType="begin">
          <w:fldData xml:space="preserve">PEVuZE5vdGU+PENpdGU+PEF1dGhvcj5GdWxmb3JkPC9BdXRob3I+PFllYXI+MjAwNjwvWWVhcj48
UmVjTnVtPjMwPC9SZWNOdW0+PERpc3BsYXlUZXh0PlszMywgMzRdPC9EaXNwbGF5VGV4dD48cmVj
b3JkPjxyZWMtbnVtYmVyPjMwPC9yZWMtbnVtYmVyPjxmb3JlaWduLWtleXM+PGtleSBhcHA9IkVO
IiBkYi1pZD0iOWRhdjJzd3I5c2R2OW5lcnR6MXhzcDJyZnY5cHR3cjlyd3R0IiB0aW1lc3RhbXA9
IjE1NTYxMTg4NjAiPjMwPC9rZXk+PC9mb3JlaWduLWtleXM+PHJlZi10eXBlIG5hbWU9IkpvdXJu
YWwgQXJ0aWNsZSI+MTc8L3JlZi10eXBlPjxjb250cmlidXRvcnM+PGF1dGhvcnM+PGF1dGhvcj5G
dWxmb3JkLCBBLiBKLjwvYXV0aG9yPjxhdXRob3I+UmF5Y28tU29sb24sIFAuPC9hdXRob3I+PGF1
dGhvcj5QcmVudGljZSwgQS4gTS48L2F1dGhvcj48L2F1dGhvcnM+PC9jb250cmlidXRvcnM+PGF1
dGgtYWRkcmVzcz5NUkMgS2VuZWJhLCBNZWRpY2FsIFJlc2VhcmNoIENvdW5jaWwgTGFib3JhdG9y
aWVzLCBCYW5qdWwsIFRoZSBHYW1iaWEuIHRvbnkuZnVsZm9yZEBsc2h0bS5hYy51azwvYXV0aC1h
ZGRyZXNzPjx0aXRsZXM+PHRpdGxlPlN0YXRpc3RpY2FsIG1vZGVsbGluZyBvZiB0aGUgc2Vhc29u
YWxpdHkgb2YgcHJldGVybSBkZWxpdmVyeSBhbmQgaW50cmF1dGVyaW5lIGdyb3d0aCByZXN0cmlj
dGlvbiBpbiBydXJhbCBHYW1iaWE8L3RpdGxlPjxzZWNvbmRhcnktdGl0bGU+UGFlZGlhdHIgUGVy
aW5hdCBFcGlkZW1pb2w8L3NlY29uZGFyeS10aXRsZT48L3RpdGxlcz48cGVyaW9kaWNhbD48ZnVs
bC10aXRsZT5QYWVkaWF0ciBQZXJpbmF0IEVwaWRlbWlvbDwvZnVsbC10aXRsZT48L3BlcmlvZGlj
YWw+PHBhZ2VzPjI1MS05PC9wYWdlcz48dm9sdW1lPjIwPC92b2x1bWU+PG51bWJlcj4zPC9udW1i
ZXI+PGVkaXRpb24+MjAwNi8wNC8yNTwvZWRpdGlvbj48a2V5d29yZHM+PGtleXdvcmQ+RXBpZGVt
aW9sb2dpYyBNZXRob2RzPC9rZXl3b3JkPjxrZXl3b3JkPkZlbWFsZTwva2V5d29yZD48a2V5d29y
ZD5GZXJ0aWxpemF0aW9uPC9rZXl3b3JkPjxrZXl3b3JkPkZldGFsIEdyb3d0aCBSZXRhcmRhdGlv
bi8qZXBpZGVtaW9sb2d5PC9rZXl3b3JkPjxrZXl3b3JkPkdhbWJpYS9lcGlkZW1pb2xvZ3k8L2tl
eXdvcmQ+PGtleXdvcmQ+R2Vub3R5cGU8L2tleXdvcmQ+PGtleXdvcmQ+SHVtYW5zPC9rZXl3b3Jk
PjxrZXl3b3JkPkluZmFudCwgTmV3Ym9ybjwva2V5d29yZD48a2V5d29yZD5JbmZhbnQsIFNtYWxs
IGZvciBHZXN0YXRpb25hbCBBZ2U8L2tleXdvcmQ+PGtleXdvcmQ+TWFsZTwva2V5d29yZD48a2V5
d29yZD5QcmVnbmFuY3k8L2tleXdvcmQ+PGtleXdvcmQ+UHJlbWF0dXJlIEJpcnRoLyplcGlkZW1p
b2xvZ3k8L2tleXdvcmQ+PGtleXdvcmQ+UnVyYWwgSGVhbHRoPC9rZXl3b3JkPjxrZXl3b3JkPipT
ZWFzb25zPC9rZXl3b3JkPjwva2V5d29yZHM+PGRhdGVzPjx5ZWFyPjIwMDY8L3llYXI+PHB1Yi1k
YXRlcz48ZGF0ZT5NYXk8L2RhdGU+PC9wdWItZGF0ZXM+PC9kYXRlcz48aXNibj4wMjY5LTUwMjIg
KFByaW50KSYjeEQ7MDI2OS01MDIyIChMaW5raW5nKTwvaXNibj48YWNjZXNzaW9uLW51bT4xNjYy
OTcwMDwvYWNjZXNzaW9uLW51bT48dXJscz48cmVsYXRlZC11cmxzPjx1cmw+aHR0cHM6Ly93d3cu
bmNiaS5ubG0ubmloLmdvdi9wdWJtZWQvMTY2Mjk3MDA8L3VybD48L3JlbGF0ZWQtdXJscz48L3Vy
bHM+PGVsZWN0cm9uaWMtcmVzb3VyY2UtbnVtPjEwLjExMTEvai4xMzY1LTMwMTYuMjAwNi4wMDcx
NC54PC9lbGVjdHJvbmljLXJlc291cmNlLW51bT48L3JlY29yZD48L0NpdGU+PENpdGU+PEF1dGhv
cj5OYWJ3ZXJhPC9BdXRob3I+PFllYXI+MjAxNzwvWWVhcj48UmVjTnVtPjMxPC9SZWNOdW0+PHJl
Y29yZD48cmVjLW51bWJlcj4zMTwvcmVjLW51bWJlcj48Zm9yZWlnbi1rZXlzPjxrZXkgYXBwPSJF
TiIgZGItaWQ9IjlkYXYyc3dyOXNkdjluZXJ0ejF4c3AycmZ2OXB0d3I5cnd0dCIgdGltZXN0YW1w
PSIxNTU2MTE4ODYwIj4zMTwva2V5PjwvZm9yZWlnbi1rZXlzPjxyZWYtdHlwZSBuYW1lPSJKb3Vy
bmFsIEFydGljbGUiPjE3PC9yZWYtdHlwZT48Y29udHJpYnV0b3JzPjxhdXRob3JzPjxhdXRob3I+
TmFid2VyYSwgSC4gTS48L2F1dGhvcj48YXV0aG9yPkZ1bGZvcmQsIEEuIEouPC9hdXRob3I+PGF1
dGhvcj5Nb29yZSwgUy4gRS48L2F1dGhvcj48YXV0aG9yPlByZW50aWNlLCBBLiBNLjwvYXV0aG9y
PjwvYXV0aG9ycz48L2NvbnRyaWJ1dG9ycz48YXV0aC1hZGRyZXNzPk1SQyBVbml0IFRoZSBHYW1i
aWEsIEJhbmp1bCwgVGhlIEdhbWJpYTsgTVJDIEludGVybmF0aW9uYWwgTnV0cml0aW9uIEdyb3Vw
LCBMb25kb24gU2Nob29sIG9mIEh5Z2llbmUgYW5kIFRyb3BpY2FsIE1lZGljaW5lLCBMb25kb24s
IFVLLiYjeEQ7TVJDIFVuaXQgVGhlIEdhbWJpYSwgQmFuanVsLCBUaGUgR2FtYmlhOyBEaXZpc2lv
biBvZiBXb21lbiZhcG9zO3MgSGVhbHRoLCBLaW5nJmFwb3M7cyBDb2xsZWdlIExvbmRvbiwgTG9u
ZG9uLCBVSy4mI3hEO01SQyBVbml0IFRoZSBHYW1iaWEsIEJhbmp1bCwgVGhlIEdhbWJpYTsgTVJD
IEludGVybmF0aW9uYWwgTnV0cml0aW9uIEdyb3VwLCBMb25kb24gU2Nob29sIG9mIEh5Z2llbmUg
YW5kIFRyb3BpY2FsIE1lZGljaW5lLCBMb25kb24sIFVLLiBFbGVjdHJvbmljIGFkZHJlc3M6IGFw
cmVudGljZUBtcmMuZ20uPC9hdXRoLWFkZHJlc3M+PHRpdGxlcz48dGl0bGU+R3Jvd3RoIGZhbHRl
cmluZyBpbiBydXJhbCBHYW1iaWFuIGNoaWxkcmVuIGFmdGVyIGZvdXIgZGVjYWRlcyBvZiBpbnRl
cnZlbnRpb25zOiBhIHJldHJvc3BlY3RpdmUgY29ob3J0IHN0dWR5PC90aXRsZT48c2Vjb25kYXJ5
LXRpdGxlPkxhbmNldCBHbG9iIEhlYWx0aDwvc2Vjb25kYXJ5LXRpdGxlPjwvdGl0bGVzPjxwZXJp
b2RpY2FsPjxmdWxsLXRpdGxlPkxhbmNldCBHbG9iIEhlYWx0aDwvZnVsbC10aXRsZT48L3Blcmlv
ZGljYWw+PHBhZ2VzPmUyMDgtZTIxNjwvcGFnZXM+PHZvbHVtZT41PC92b2x1bWU+PG51bWJlcj4y
PC9udW1iZXI+PGVkaXRpb24+MjAxNy8wMS8yMTwvZWRpdGlvbj48a2V5d29yZHM+PGtleXdvcmQ+
QW50aHJvcG9tZXRyeTwva2V5d29yZD48a2V5d29yZD4qQm9keSBTaXplPC9rZXl3b3JkPjxrZXl3
b3JkPkZlbWFsZTwva2V5d29yZD48a2V5d29yZD5HYW1iaWEvZXBpZGVtaW9sb2d5PC9rZXl3b3Jk
PjxrZXl3b3JkPkdyb3d0aCBEaXNvcmRlcnMvKmVwaWRlbWlvbG9neS9ldGlvbG9neS9wcmV2ZW50
aW9uICZhbXA7IGNvbnRyb2w8L2tleXdvcmQ+PGtleXdvcmQ+KkhlYWx0aCBQcm9tb3Rpb248L2tl
eXdvcmQ+PGtleXdvcmQ+SHVtYW5zPC9rZXl3b3JkPjxrZXl3b3JkPkluZmFudDwva2V5d29yZD48
a2V5d29yZD5NYWxlPC9rZXl3b3JkPjxrZXl3b3JkPk1hbG51dHJpdGlvbi9jb21wbGljYXRpb25z
L3RoZXJhcHk8L2tleXdvcmQ+PGtleXdvcmQ+Kk51dHJpdGlvbmFsIFN0YXR1czwva2V5d29yZD48
a2V5d29yZD5QcmV2YWxlbmNlPC9rZXl3b3JkPjxrZXl3b3JkPlJldHJvc3BlY3RpdmUgU3R1ZGll
czwva2V5d29yZD48a2V5d29yZD4qUnVyYWwgUG9wdWxhdGlvbjwva2V5d29yZD48a2V5d29yZD5U
aGlubmVzcy8qZXBpZGVtaW9sb2d5L2V0aW9sb2d5L3ByZXZlbnRpb24gJmFtcDsgY29udHJvbDwv
a2V5d29yZD48L2tleXdvcmRzPjxkYXRlcz48eWVhcj4yMDE3PC95ZWFyPjxwdWItZGF0ZXM+PGRh
dGU+RmViPC9kYXRlPjwvcHViLWRhdGVzPjwvZGF0ZXM+PGlzYm4+MjIxNC0xMDlYIChFbGVjdHJv
bmljKSYjeEQ7MjIxNC0xMDlYIChMaW5raW5nKTwvaXNibj48YWNjZXNzaW9uLW51bT4yODEwNDE4
NzwvYWNjZXNzaW9uLW51bT48dXJscz48cmVsYXRlZC11cmxzPjx1cmw+aHR0cHM6Ly93d3cubmNi
aS5ubG0ubmloLmdvdi9wdWJtZWQvMjgxMDQxODc8L3VybD48L3JlbGF0ZWQtdXJscz48L3VybHM+
PGN1c3RvbTI+UE1DNTM0MDcyNTwvY3VzdG9tMj48ZWxlY3Ryb25pYy1yZXNvdXJjZS1udW0+MTAu
MTAxNi9TMjIxNC0xMDlYKDE2KTMwMzU1LTI8L2VsZWN0cm9uaWMtcmVzb3VyY2UtbnVtPjwvcmVj
b3JkPjwvQ2l0ZT48L0VuZE5vdGU+
</w:fldData>
        </w:fldChar>
      </w:r>
      <w:r w:rsidRPr="00E62D96">
        <w:rPr>
          <w:rFonts w:ascii="Times New Roman" w:hAnsi="Times New Roman"/>
          <w:sz w:val="22"/>
          <w:szCs w:val="22"/>
        </w:rPr>
        <w:instrText xml:space="preserve"> ADDIN EN.CITE.DATA </w:instrText>
      </w:r>
      <w:r w:rsidRPr="00E62D96">
        <w:rPr>
          <w:rFonts w:ascii="Times New Roman" w:hAnsi="Times New Roman"/>
          <w:sz w:val="22"/>
          <w:szCs w:val="22"/>
        </w:rPr>
      </w:r>
      <w:r w:rsidRPr="00E62D96">
        <w:rPr>
          <w:rFonts w:ascii="Times New Roman" w:hAnsi="Times New Roman"/>
          <w:sz w:val="22"/>
          <w:szCs w:val="22"/>
        </w:rPr>
        <w:fldChar w:fldCharType="end"/>
      </w:r>
      <w:r w:rsidRPr="00E62D96">
        <w:rPr>
          <w:rFonts w:ascii="Times New Roman" w:hAnsi="Times New Roman"/>
          <w:sz w:val="22"/>
          <w:szCs w:val="22"/>
        </w:rPr>
      </w:r>
      <w:r w:rsidRPr="00E62D96">
        <w:rPr>
          <w:rFonts w:ascii="Times New Roman" w:hAnsi="Times New Roman"/>
          <w:sz w:val="22"/>
          <w:szCs w:val="22"/>
        </w:rPr>
        <w:fldChar w:fldCharType="separate"/>
      </w:r>
      <w:r w:rsidRPr="00E62D96">
        <w:rPr>
          <w:rFonts w:ascii="Times New Roman" w:hAnsi="Times New Roman"/>
          <w:noProof/>
          <w:sz w:val="22"/>
          <w:szCs w:val="22"/>
        </w:rPr>
        <w:t>[33, 34]</w:t>
      </w:r>
      <w:r w:rsidRPr="00E62D96">
        <w:rPr>
          <w:rFonts w:ascii="Times New Roman" w:hAnsi="Times New Roman"/>
          <w:sz w:val="22"/>
          <w:szCs w:val="22"/>
        </w:rPr>
        <w:fldChar w:fldCharType="end"/>
      </w:r>
      <w:r w:rsidRPr="00E62D96">
        <w:rPr>
          <w:rFonts w:ascii="Times New Roman" w:hAnsi="Times New Roman"/>
          <w:sz w:val="22"/>
          <w:szCs w:val="22"/>
        </w:rPr>
        <w:t>. Fourier regression models included up to two pairs of Fourier terms, with the number of terms determined by likelihood ratio test (LRT). All models were adjusted for sex and major principal components derived from unsupervised PCA of the methylation data associated with technical artefacts and differences in estimated cell composition</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Jaffe&lt;/Author&gt;&lt;Year&gt;2014&lt;/Year&gt;&lt;RecNum&gt;32&lt;/RecNum&gt;&lt;DisplayText&gt;[35]&lt;/DisplayText&gt;&lt;record&gt;&lt;rec-number&gt;32&lt;/rec-number&gt;&lt;foreign-keys&gt;&lt;key app="EN" db-id="9dav2swr9sdv9nertz1xsp2rfv9ptwr9rwtt" timestamp="1556118860"&gt;32&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dates&gt;&lt;year&gt;2014&lt;/year&gt;&lt;pub-dates&gt;&lt;date&gt;Feb 4&lt;/date&gt;&lt;/pub-dates&gt;&lt;/dates&gt;&lt;isbn&gt;1465-6914 (Electronic)&amp;#xD;1465-6906 (Linking)&lt;/isbn&gt;&lt;accession-num&gt;24495553&lt;/accession-num&gt;&lt;urls&gt;&lt;related-urls&gt;&lt;url&gt;http://www.ncbi.nlm.nih.gov/pubmed/24495553&lt;/url&gt;&lt;/related-urls&gt;&lt;/urls&gt;&lt;custom2&gt;4053810&lt;/custom2&gt;&lt;electronic-resource-num&gt;10.1186/gb-2014-15-2-r31&lt;/electronic-resource-num&gt;&lt;language&gt;Eng&lt;/language&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35]</w:t>
      </w:r>
      <w:r w:rsidRPr="00E62D96">
        <w:rPr>
          <w:rFonts w:ascii="Times New Roman" w:hAnsi="Times New Roman"/>
          <w:sz w:val="22"/>
          <w:szCs w:val="22"/>
        </w:rPr>
        <w:fldChar w:fldCharType="end"/>
      </w:r>
      <w:r w:rsidRPr="00E62D96">
        <w:rPr>
          <w:rFonts w:ascii="Times New Roman" w:hAnsi="Times New Roman"/>
          <w:sz w:val="22"/>
          <w:szCs w:val="22"/>
        </w:rPr>
        <w:t>. Fourier regression revealed significant seasonal variation at 77 CoRSIV CpGs, 71 negative control CpGs, and 112 tDMR CpGs, respectively (FDR&lt;20%, LRT Fourier model with 1 pair of Fourier terms vs baseline model). Enrichment of seasonal effects at CoRSIVs, negative controls and tDMRs was determined by analyzing the proportion of significant CpGs in each group, compared to the same proportion across all 6,137 CpGs belonging to all 3 groups using Fisher’s Exact Test. Date of conception methylation maxima and minima for each CpG were determined from the fitted models using significant Fourier terms only. The ‘seasonal amplitude’ (Figure S12B) was defined as the absolute difference between the predicted peak and nadir of (date of conception-related) methylation.</w:t>
      </w:r>
    </w:p>
    <w:p w14:paraId="642D3128" w14:textId="77777777" w:rsidR="00E62D96" w:rsidRPr="00E62D96" w:rsidRDefault="00E62D96" w:rsidP="00E62D96">
      <w:pPr>
        <w:spacing w:after="160" w:line="259" w:lineRule="auto"/>
        <w:jc w:val="both"/>
        <w:rPr>
          <w:rFonts w:ascii="Times New Roman" w:hAnsi="Times New Roman"/>
          <w:sz w:val="22"/>
          <w:szCs w:val="22"/>
        </w:rPr>
      </w:pPr>
    </w:p>
    <w:p w14:paraId="34C3A6DF"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67" w:name="_Toc532918439"/>
      <w:bookmarkStart w:id="68" w:name="_Toc7006221"/>
      <w:r w:rsidRPr="00E62D96">
        <w:rPr>
          <w:rFonts w:ascii="Times New Roman" w:eastAsiaTheme="majorEastAsia" w:hAnsi="Times New Roman" w:cstheme="majorBidi"/>
          <w:sz w:val="26"/>
          <w:szCs w:val="26"/>
        </w:rPr>
        <w:t>Assessment of gene-disease associations based on Pubmed</w:t>
      </w:r>
      <w:bookmarkEnd w:id="67"/>
      <w:bookmarkEnd w:id="68"/>
    </w:p>
    <w:p w14:paraId="50E57C99"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To mine PubMed entries for gene/disease associations we used the Pubtator framework using a three  step strategy</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Wei&lt;/Author&gt;&lt;Year&gt;2013&lt;/Year&gt;&lt;RecNum&gt;33&lt;/RecNum&gt;&lt;DisplayText&gt;[36]&lt;/DisplayText&gt;&lt;record&gt;&lt;rec-number&gt;33&lt;/rec-number&gt;&lt;foreign-keys&gt;&lt;key app="EN" db-id="9dav2swr9sdv9nertz1xsp2rfv9ptwr9rwtt" timestamp="1556118860"&gt;33&lt;/key&gt;&lt;/foreign-keys&gt;&lt;ref-type name="Journal Article"&gt;17&lt;/ref-type&gt;&lt;contributors&gt;&lt;authors&gt;&lt;author&gt;Wei, C. H.&lt;/author&gt;&lt;author&gt;Kao, H. Y.&lt;/author&gt;&lt;author&gt;Lu, Z.&lt;/author&gt;&lt;/authors&gt;&lt;/contributors&gt;&lt;auth-address&gt;National Center for Biotechnology Information, US National Library of Medicine, 8600 Rockville Pike, Bethesda, MD 20894, USA.&lt;/auth-address&gt;&lt;titles&gt;&lt;title&gt;PubTator: a web-based text mining tool for assisting biocuration&lt;/title&gt;&lt;secondary-title&gt;Nucleic Acids Res&lt;/secondary-title&gt;&lt;/titles&gt;&lt;periodical&gt;&lt;full-title&gt;Nucleic Acids Res&lt;/full-title&gt;&lt;abbr-1&gt;Nucleic acids research&lt;/abbr-1&gt;&lt;/periodical&gt;&lt;pages&gt;W518-22&lt;/pages&gt;&lt;volume&gt;41&lt;/volume&gt;&lt;number&gt;Web Server issue&lt;/number&gt;&lt;edition&gt;2013/05/25&lt;/edition&gt;&lt;keywords&gt;&lt;keyword&gt;Data Mining/*methods&lt;/keyword&gt;&lt;keyword&gt;*Databases, Factual&lt;/keyword&gt;&lt;keyword&gt;Internet&lt;/keyword&gt;&lt;keyword&gt;PubMed&lt;/keyword&gt;&lt;keyword&gt;*Software&lt;/keyword&gt;&lt;/keywords&gt;&lt;dates&gt;&lt;year&gt;2013&lt;/year&gt;&lt;pub-dates&gt;&lt;date&gt;Jul&lt;/date&gt;&lt;/pub-dates&gt;&lt;/dates&gt;&lt;isbn&gt;1362-4962 (Electronic)&amp;#xD;0305-1048 (Linking)&lt;/isbn&gt;&lt;accession-num&gt;23703206&lt;/accession-num&gt;&lt;urls&gt;&lt;related-urls&gt;&lt;url&gt;https://www.ncbi.nlm.nih.gov/pubmed/23703206&lt;/url&gt;&lt;/related-urls&gt;&lt;/urls&gt;&lt;custom2&gt;PMC3692066&lt;/custom2&gt;&lt;electronic-resource-num&gt;10.1093/nar/gkt441&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36]</w:t>
      </w:r>
      <w:r w:rsidRPr="00E62D96">
        <w:rPr>
          <w:rFonts w:ascii="Times New Roman" w:hAnsi="Times New Roman"/>
          <w:sz w:val="22"/>
          <w:szCs w:val="22"/>
        </w:rPr>
        <w:fldChar w:fldCharType="end"/>
      </w:r>
      <w:r w:rsidRPr="00E62D96">
        <w:rPr>
          <w:rFonts w:ascii="Times New Roman" w:hAnsi="Times New Roman"/>
          <w:sz w:val="22"/>
          <w:szCs w:val="22"/>
        </w:rPr>
        <w:t xml:space="preserve">. 1) For a human gene </w:t>
      </w:r>
      <w:r w:rsidRPr="00E62D96">
        <w:rPr>
          <w:rFonts w:ascii="Times New Roman" w:hAnsi="Times New Roman"/>
          <w:i/>
          <w:sz w:val="22"/>
          <w:szCs w:val="22"/>
        </w:rPr>
        <w:t>hGene</w:t>
      </w:r>
      <w:r w:rsidRPr="00E62D96">
        <w:rPr>
          <w:rFonts w:ascii="Times New Roman" w:hAnsi="Times New Roman"/>
          <w:sz w:val="22"/>
          <w:szCs w:val="22"/>
        </w:rPr>
        <w:t xml:space="preserve">, we determined the orthologs in other species represented as NCBI gene identifiers, </w:t>
      </w:r>
      <w:r w:rsidRPr="00E62D96">
        <w:rPr>
          <w:rFonts w:ascii="Times New Roman" w:hAnsi="Times New Roman"/>
          <w:i/>
          <w:sz w:val="22"/>
          <w:szCs w:val="22"/>
        </w:rPr>
        <w:t>oGene</w:t>
      </w:r>
      <w:r w:rsidRPr="00E62D96">
        <w:rPr>
          <w:rFonts w:ascii="Times New Roman" w:hAnsi="Times New Roman"/>
          <w:i/>
          <w:sz w:val="22"/>
          <w:szCs w:val="22"/>
          <w:vertAlign w:val="subscript"/>
        </w:rPr>
        <w:t>1</w:t>
      </w:r>
      <w:r w:rsidRPr="00E62D96">
        <w:rPr>
          <w:rFonts w:ascii="Times New Roman" w:hAnsi="Times New Roman"/>
          <w:sz w:val="22"/>
          <w:szCs w:val="22"/>
        </w:rPr>
        <w:t xml:space="preserve">, </w:t>
      </w:r>
      <w:r w:rsidRPr="00E62D96">
        <w:rPr>
          <w:rFonts w:ascii="Times New Roman" w:hAnsi="Times New Roman"/>
          <w:i/>
          <w:sz w:val="22"/>
          <w:szCs w:val="22"/>
        </w:rPr>
        <w:t>oGene</w:t>
      </w:r>
      <w:r w:rsidRPr="00E62D96">
        <w:rPr>
          <w:rFonts w:ascii="Times New Roman" w:hAnsi="Times New Roman"/>
          <w:i/>
          <w:sz w:val="22"/>
          <w:szCs w:val="22"/>
          <w:vertAlign w:val="subscript"/>
        </w:rPr>
        <w:t>2</w:t>
      </w:r>
      <w:r w:rsidRPr="00E62D96">
        <w:rPr>
          <w:rFonts w:ascii="Times New Roman" w:hAnsi="Times New Roman"/>
          <w:sz w:val="22"/>
          <w:szCs w:val="22"/>
        </w:rPr>
        <w:t xml:space="preserve">, .., </w:t>
      </w:r>
      <w:r w:rsidRPr="00E62D96">
        <w:rPr>
          <w:rFonts w:ascii="Times New Roman" w:hAnsi="Times New Roman"/>
          <w:i/>
          <w:sz w:val="22"/>
          <w:szCs w:val="22"/>
        </w:rPr>
        <w:t>oGene</w:t>
      </w:r>
      <w:r w:rsidRPr="00E62D96">
        <w:rPr>
          <w:rFonts w:ascii="Times New Roman" w:hAnsi="Times New Roman"/>
          <w:i/>
          <w:sz w:val="22"/>
          <w:szCs w:val="22"/>
          <w:vertAlign w:val="subscript"/>
        </w:rPr>
        <w:t>m</w:t>
      </w:r>
      <w:r w:rsidRPr="00E62D96">
        <w:rPr>
          <w:rFonts w:ascii="Times New Roman" w:hAnsi="Times New Roman"/>
          <w:sz w:val="22"/>
          <w:szCs w:val="22"/>
        </w:rPr>
        <w:t xml:space="preserve">. 2) We determined all Pubmed entries referring to either the </w:t>
      </w:r>
      <w:r w:rsidRPr="00E62D96">
        <w:rPr>
          <w:rFonts w:ascii="Times New Roman" w:hAnsi="Times New Roman"/>
          <w:i/>
          <w:sz w:val="22"/>
          <w:szCs w:val="22"/>
        </w:rPr>
        <w:t>hGene</w:t>
      </w:r>
      <w:r w:rsidRPr="00E62D96">
        <w:rPr>
          <w:rFonts w:ascii="Times New Roman" w:hAnsi="Times New Roman"/>
          <w:sz w:val="22"/>
          <w:szCs w:val="22"/>
        </w:rPr>
        <w:t xml:space="preserve"> or any of its orthologs </w:t>
      </w:r>
      <w:r w:rsidRPr="00E62D96">
        <w:rPr>
          <w:rFonts w:ascii="Times New Roman" w:hAnsi="Times New Roman"/>
          <w:i/>
          <w:sz w:val="22"/>
          <w:szCs w:val="22"/>
        </w:rPr>
        <w:t>oGene</w:t>
      </w:r>
      <w:r w:rsidRPr="00E62D96">
        <w:rPr>
          <w:rFonts w:ascii="Times New Roman" w:hAnsi="Times New Roman"/>
          <w:i/>
          <w:sz w:val="22"/>
          <w:szCs w:val="22"/>
          <w:vertAlign w:val="subscript"/>
        </w:rPr>
        <w:t>1</w:t>
      </w:r>
      <w:r w:rsidRPr="00E62D96">
        <w:rPr>
          <w:rFonts w:ascii="Times New Roman" w:hAnsi="Times New Roman"/>
          <w:sz w:val="22"/>
          <w:szCs w:val="22"/>
        </w:rPr>
        <w:t xml:space="preserve">, </w:t>
      </w:r>
      <w:r w:rsidRPr="00E62D96">
        <w:rPr>
          <w:rFonts w:ascii="Times New Roman" w:hAnsi="Times New Roman"/>
          <w:i/>
          <w:sz w:val="22"/>
          <w:szCs w:val="22"/>
        </w:rPr>
        <w:t>oGene</w:t>
      </w:r>
      <w:r w:rsidRPr="00E62D96">
        <w:rPr>
          <w:rFonts w:ascii="Times New Roman" w:hAnsi="Times New Roman"/>
          <w:i/>
          <w:sz w:val="22"/>
          <w:szCs w:val="22"/>
          <w:vertAlign w:val="subscript"/>
        </w:rPr>
        <w:t>2</w:t>
      </w:r>
      <w:r w:rsidRPr="00E62D96">
        <w:rPr>
          <w:rFonts w:ascii="Times New Roman" w:hAnsi="Times New Roman"/>
          <w:sz w:val="22"/>
          <w:szCs w:val="22"/>
        </w:rPr>
        <w:t xml:space="preserve">, .., </w:t>
      </w:r>
      <w:r w:rsidRPr="00E62D96">
        <w:rPr>
          <w:rFonts w:ascii="Times New Roman" w:hAnsi="Times New Roman"/>
          <w:i/>
          <w:sz w:val="22"/>
          <w:szCs w:val="22"/>
        </w:rPr>
        <w:t>oGene</w:t>
      </w:r>
      <w:r w:rsidRPr="00E62D96">
        <w:rPr>
          <w:rFonts w:ascii="Times New Roman" w:hAnsi="Times New Roman"/>
          <w:i/>
          <w:sz w:val="22"/>
          <w:szCs w:val="22"/>
          <w:vertAlign w:val="subscript"/>
        </w:rPr>
        <w:t>m</w:t>
      </w:r>
      <w:r w:rsidRPr="00E62D96">
        <w:rPr>
          <w:rFonts w:ascii="Times New Roman" w:hAnsi="Times New Roman"/>
          <w:sz w:val="22"/>
          <w:szCs w:val="22"/>
        </w:rPr>
        <w:t xml:space="preserve">, obtaining a set of Pubmed identifies </w:t>
      </w:r>
      <w:r w:rsidRPr="00E62D96">
        <w:rPr>
          <w:rFonts w:ascii="Times New Roman" w:hAnsi="Times New Roman"/>
          <w:i/>
          <w:sz w:val="22"/>
          <w:szCs w:val="22"/>
        </w:rPr>
        <w:t>pmid</w:t>
      </w:r>
      <w:r w:rsidRPr="00E62D96">
        <w:rPr>
          <w:rFonts w:ascii="Times New Roman" w:hAnsi="Times New Roman"/>
          <w:i/>
          <w:sz w:val="22"/>
          <w:szCs w:val="22"/>
          <w:vertAlign w:val="subscript"/>
        </w:rPr>
        <w:t>1</w:t>
      </w:r>
      <w:r w:rsidRPr="00E62D96">
        <w:rPr>
          <w:rFonts w:ascii="Times New Roman" w:hAnsi="Times New Roman"/>
          <w:i/>
          <w:sz w:val="22"/>
          <w:szCs w:val="22"/>
        </w:rPr>
        <w:t>, pmid</w:t>
      </w:r>
      <w:r w:rsidRPr="00E62D96">
        <w:rPr>
          <w:rFonts w:ascii="Times New Roman" w:hAnsi="Times New Roman"/>
          <w:i/>
          <w:sz w:val="22"/>
          <w:szCs w:val="22"/>
          <w:vertAlign w:val="subscript"/>
        </w:rPr>
        <w:t>2</w:t>
      </w:r>
      <w:r w:rsidRPr="00E62D96">
        <w:rPr>
          <w:rFonts w:ascii="Times New Roman" w:hAnsi="Times New Roman"/>
          <w:i/>
          <w:sz w:val="22"/>
          <w:szCs w:val="22"/>
        </w:rPr>
        <w:t>, .., pmid</w:t>
      </w:r>
      <w:r w:rsidRPr="00E62D96">
        <w:rPr>
          <w:rFonts w:ascii="Times New Roman" w:hAnsi="Times New Roman"/>
          <w:i/>
          <w:sz w:val="22"/>
          <w:szCs w:val="22"/>
          <w:vertAlign w:val="subscript"/>
        </w:rPr>
        <w:t>p</w:t>
      </w:r>
      <w:r w:rsidRPr="00E62D96">
        <w:rPr>
          <w:rFonts w:ascii="Times New Roman" w:hAnsi="Times New Roman"/>
          <w:sz w:val="22"/>
          <w:szCs w:val="22"/>
        </w:rPr>
        <w:t xml:space="preserve"> 3) Finally, we compiled the list of all diseases referenced in </w:t>
      </w:r>
      <w:r w:rsidRPr="00E62D96">
        <w:rPr>
          <w:rFonts w:ascii="Times New Roman" w:hAnsi="Times New Roman"/>
          <w:i/>
          <w:sz w:val="22"/>
          <w:szCs w:val="22"/>
        </w:rPr>
        <w:t>pmid</w:t>
      </w:r>
      <w:r w:rsidRPr="00E62D96">
        <w:rPr>
          <w:rFonts w:ascii="Times New Roman" w:hAnsi="Times New Roman"/>
          <w:i/>
          <w:sz w:val="22"/>
          <w:szCs w:val="22"/>
          <w:vertAlign w:val="subscript"/>
        </w:rPr>
        <w:t>1</w:t>
      </w:r>
      <w:r w:rsidRPr="00E62D96">
        <w:rPr>
          <w:rFonts w:ascii="Times New Roman" w:hAnsi="Times New Roman"/>
          <w:i/>
          <w:sz w:val="22"/>
          <w:szCs w:val="22"/>
        </w:rPr>
        <w:t>, pmid</w:t>
      </w:r>
      <w:r w:rsidRPr="00E62D96">
        <w:rPr>
          <w:rFonts w:ascii="Times New Roman" w:hAnsi="Times New Roman"/>
          <w:i/>
          <w:sz w:val="22"/>
          <w:szCs w:val="22"/>
          <w:vertAlign w:val="subscript"/>
        </w:rPr>
        <w:t>2</w:t>
      </w:r>
      <w:r w:rsidRPr="00E62D96">
        <w:rPr>
          <w:rFonts w:ascii="Times New Roman" w:hAnsi="Times New Roman"/>
          <w:i/>
          <w:sz w:val="22"/>
          <w:szCs w:val="22"/>
        </w:rPr>
        <w:t>, .., pmid</w:t>
      </w:r>
      <w:r w:rsidRPr="00E62D96">
        <w:rPr>
          <w:rFonts w:ascii="Times New Roman" w:hAnsi="Times New Roman"/>
          <w:i/>
          <w:sz w:val="22"/>
          <w:szCs w:val="22"/>
          <w:vertAlign w:val="subscript"/>
        </w:rPr>
        <w:t xml:space="preserve">p </w:t>
      </w:r>
      <w:r w:rsidRPr="00E62D96">
        <w:rPr>
          <w:rFonts w:ascii="Times New Roman" w:hAnsi="Times New Roman"/>
          <w:sz w:val="22"/>
          <w:szCs w:val="22"/>
        </w:rPr>
        <w:t>denoted as</w:t>
      </w:r>
      <w:r w:rsidRPr="00E62D96">
        <w:rPr>
          <w:rFonts w:ascii="Times New Roman" w:hAnsi="Times New Roman"/>
          <w:i/>
          <w:sz w:val="22"/>
          <w:szCs w:val="22"/>
        </w:rPr>
        <w:t xml:space="preserve"> disease</w:t>
      </w:r>
      <w:r w:rsidRPr="00E62D96">
        <w:rPr>
          <w:rFonts w:ascii="Times New Roman" w:hAnsi="Times New Roman"/>
          <w:i/>
          <w:sz w:val="22"/>
          <w:szCs w:val="22"/>
          <w:vertAlign w:val="subscript"/>
        </w:rPr>
        <w:t xml:space="preserve">1, </w:t>
      </w:r>
      <w:r w:rsidRPr="00E62D96">
        <w:rPr>
          <w:rFonts w:ascii="Times New Roman" w:hAnsi="Times New Roman"/>
          <w:i/>
          <w:sz w:val="22"/>
          <w:szCs w:val="22"/>
        </w:rPr>
        <w:t>disease</w:t>
      </w:r>
      <w:r w:rsidRPr="00E62D96">
        <w:rPr>
          <w:rFonts w:ascii="Times New Roman" w:hAnsi="Times New Roman"/>
          <w:i/>
          <w:sz w:val="22"/>
          <w:szCs w:val="22"/>
          <w:vertAlign w:val="subscript"/>
        </w:rPr>
        <w:t>2</w:t>
      </w:r>
      <w:r w:rsidRPr="00E62D96">
        <w:rPr>
          <w:rFonts w:ascii="Times New Roman" w:hAnsi="Times New Roman"/>
          <w:i/>
          <w:sz w:val="22"/>
          <w:szCs w:val="22"/>
        </w:rPr>
        <w:t>, …, disease</w:t>
      </w:r>
      <w:r w:rsidRPr="00E62D96">
        <w:rPr>
          <w:rFonts w:ascii="Times New Roman" w:hAnsi="Times New Roman"/>
          <w:i/>
          <w:sz w:val="22"/>
          <w:szCs w:val="22"/>
          <w:vertAlign w:val="subscript"/>
        </w:rPr>
        <w:t xml:space="preserve">d . </w:t>
      </w:r>
      <w:r w:rsidRPr="00E62D96">
        <w:rPr>
          <w:rFonts w:ascii="Times New Roman" w:hAnsi="Times New Roman"/>
          <w:sz w:val="22"/>
          <w:szCs w:val="22"/>
        </w:rPr>
        <w:t xml:space="preserve">Pubtator utilizes the Medical Subject Headings (MESH, https://www.nlm.nih.gov/mesh/) nomenclature. </w:t>
      </w:r>
    </w:p>
    <w:p w14:paraId="0EE9CD48"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 xml:space="preserve">For each disease </w:t>
      </w:r>
      <w:r w:rsidRPr="00E62D96">
        <w:rPr>
          <w:rFonts w:ascii="Times New Roman" w:hAnsi="Times New Roman"/>
          <w:i/>
          <w:sz w:val="22"/>
          <w:szCs w:val="22"/>
        </w:rPr>
        <w:t>disease</w:t>
      </w:r>
      <w:r w:rsidRPr="00E62D96">
        <w:rPr>
          <w:rFonts w:ascii="Times New Roman" w:hAnsi="Times New Roman"/>
          <w:i/>
          <w:sz w:val="22"/>
          <w:szCs w:val="22"/>
          <w:vertAlign w:val="subscript"/>
        </w:rPr>
        <w:t xml:space="preserve">i </w:t>
      </w:r>
      <w:r w:rsidRPr="00E62D96">
        <w:rPr>
          <w:rFonts w:ascii="Times New Roman" w:hAnsi="Times New Roman"/>
          <w:sz w:val="22"/>
          <w:szCs w:val="22"/>
        </w:rPr>
        <w:t xml:space="preserve">we determined the CoRSIV-associated human genes related to disease based on Pubtator. For convenience of the reader, we selected the top 100 diseases sorted by the overall number of associated human genes, then we summarized them using MESH codes provided by the MESH repository. </w:t>
      </w:r>
    </w:p>
    <w:p w14:paraId="3A74F283" w14:textId="77777777" w:rsidR="00E62D96" w:rsidRPr="00E62D96" w:rsidRDefault="00E62D96" w:rsidP="00E62D96">
      <w:pPr>
        <w:spacing w:after="160" w:line="259" w:lineRule="auto"/>
        <w:jc w:val="both"/>
        <w:rPr>
          <w:rFonts w:ascii="Times New Roman" w:hAnsi="Times New Roman"/>
          <w:sz w:val="22"/>
          <w:szCs w:val="22"/>
        </w:rPr>
      </w:pPr>
    </w:p>
    <w:p w14:paraId="33885DA3" w14:textId="77777777" w:rsidR="00E62D96" w:rsidRPr="00E62D96" w:rsidRDefault="00E62D96" w:rsidP="00E62D96">
      <w:pPr>
        <w:keepNext/>
        <w:keepLines/>
        <w:spacing w:before="40" w:line="259" w:lineRule="auto"/>
        <w:jc w:val="both"/>
        <w:outlineLvl w:val="1"/>
        <w:rPr>
          <w:rFonts w:ascii="Times New Roman" w:eastAsiaTheme="majorEastAsia" w:hAnsi="Times New Roman" w:cstheme="majorBidi"/>
          <w:sz w:val="26"/>
          <w:szCs w:val="26"/>
        </w:rPr>
      </w:pPr>
      <w:bookmarkStart w:id="69" w:name="_Toc532918440"/>
      <w:bookmarkStart w:id="70" w:name="_Toc7006222"/>
      <w:r w:rsidRPr="00E62D96">
        <w:rPr>
          <w:rFonts w:ascii="Times New Roman" w:eastAsiaTheme="majorEastAsia" w:hAnsi="Times New Roman" w:cstheme="majorBidi"/>
          <w:sz w:val="26"/>
          <w:szCs w:val="26"/>
        </w:rPr>
        <w:lastRenderedPageBreak/>
        <w:t>GO analysis</w:t>
      </w:r>
      <w:bookmarkEnd w:id="69"/>
      <w:bookmarkEnd w:id="70"/>
    </w:p>
    <w:p w14:paraId="117D0C16" w14:textId="77777777" w:rsidR="00E62D96" w:rsidRPr="00E62D96" w:rsidRDefault="00E62D96" w:rsidP="00E62D96">
      <w:pPr>
        <w:spacing w:after="160" w:line="259" w:lineRule="auto"/>
        <w:jc w:val="both"/>
        <w:rPr>
          <w:rFonts w:ascii="Times New Roman" w:hAnsi="Times New Roman"/>
          <w:sz w:val="22"/>
          <w:szCs w:val="22"/>
        </w:rPr>
      </w:pPr>
      <w:r w:rsidRPr="00E62D96">
        <w:rPr>
          <w:rFonts w:ascii="Times New Roman" w:hAnsi="Times New Roman"/>
          <w:sz w:val="22"/>
          <w:szCs w:val="22"/>
        </w:rPr>
        <w:t>Hypo- and hyper-methylated tDMRs for each pairwise comparison were lifted over to Hg19 and separately associated with cis-regulatory regions by GREAT v3.09</w:t>
      </w:r>
      <w:r w:rsidRPr="00E62D96">
        <w:rPr>
          <w:rFonts w:ascii="Times New Roman" w:hAnsi="Times New Roman"/>
          <w:sz w:val="22"/>
          <w:szCs w:val="22"/>
        </w:rPr>
        <w:fldChar w:fldCharType="begin"/>
      </w:r>
      <w:r w:rsidRPr="00E62D96">
        <w:rPr>
          <w:rFonts w:ascii="Times New Roman" w:hAnsi="Times New Roman"/>
          <w:sz w:val="22"/>
          <w:szCs w:val="22"/>
        </w:rPr>
        <w:instrText xml:space="preserve"> ADDIN EN.CITE &lt;EndNote&gt;&lt;Cite&gt;&lt;Author&gt;McLean&lt;/Author&gt;&lt;Year&gt;2010&lt;/Year&gt;&lt;RecNum&gt;34&lt;/RecNum&gt;&lt;DisplayText&gt;[37]&lt;/DisplayText&gt;&lt;record&gt;&lt;rec-number&gt;34&lt;/rec-number&gt;&lt;foreign-keys&gt;&lt;key app="EN" db-id="9dav2swr9sdv9nertz1xsp2rfv9ptwr9rwtt" timestamp="1556118860"&gt;34&lt;/key&gt;&lt;/foreign-keys&gt;&lt;ref-type name="Journal Article"&gt;17&lt;/ref-type&gt;&lt;contributors&gt;&lt;authors&gt;&lt;author&gt;McLean, C. Y.&lt;/author&gt;&lt;author&gt;Bristor, D.&lt;/author&gt;&lt;author&gt;Hiller, M.&lt;/author&gt;&lt;author&gt;Clarke, S. L.&lt;/author&gt;&lt;author&gt;Schaar, B. T.&lt;/author&gt;&lt;author&gt;Lowe, C. B.&lt;/author&gt;&lt;author&gt;Wenger, A. M.&lt;/author&gt;&lt;author&gt;Bejerano, G.&lt;/author&gt;&lt;/authors&gt;&lt;/contributors&gt;&lt;auth-address&gt;Department of Computer Science, Stanford University, Stanford, California, USA.&lt;/auth-address&gt;&lt;titles&gt;&lt;title&gt;GREAT improves functional interpretation of cis-regulatory regions&lt;/title&gt;&lt;secondary-title&gt;Nat Biotechnol&lt;/secondary-title&gt;&lt;/titles&gt;&lt;periodical&gt;&lt;full-title&gt;Nat Biotechnol&lt;/full-title&gt;&lt;/periodical&gt;&lt;pages&gt;495-501&lt;/pages&gt;&lt;volume&gt;28&lt;/volume&gt;&lt;number&gt;5&lt;/number&gt;&lt;edition&gt;2010/05/04&lt;/edition&gt;&lt;keywords&gt;&lt;keyword&gt;Animals&lt;/keyword&gt;&lt;keyword&gt;Chromatin Immunoprecipitation&lt;/keyword&gt;&lt;keyword&gt;Data Mining/*methods&lt;/keyword&gt;&lt;keyword&gt;Databases, Genetic&lt;/keyword&gt;&lt;keyword&gt;E1A-Associated p300 Protein&lt;/keyword&gt;&lt;keyword&gt;*Genome&lt;/keyword&gt;&lt;keyword&gt;Genomics/*methods&lt;/keyword&gt;&lt;keyword&gt;Humans&lt;/keyword&gt;&lt;keyword&gt;Jurkat Cells&lt;/keyword&gt;&lt;keyword&gt;Mice&lt;/keyword&gt;&lt;keyword&gt;Protein Binding&lt;/keyword&gt;&lt;keyword&gt;*Regulatory Elements, Transcriptional&lt;/keyword&gt;&lt;keyword&gt;Serum Response Factor&lt;/keyword&gt;&lt;keyword&gt;*Software&lt;/keyword&gt;&lt;/keywords&gt;&lt;dates&gt;&lt;year&gt;2010&lt;/year&gt;&lt;pub-dates&gt;&lt;date&gt;May&lt;/date&gt;&lt;/pub-dates&gt;&lt;/dates&gt;&lt;isbn&gt;1546-1696 (Electronic)&amp;#xD;1087-0156 (Linking)&lt;/isbn&gt;&lt;accession-num&gt;20436461&lt;/accession-num&gt;&lt;urls&gt;&lt;related-urls&gt;&lt;url&gt;https://www.ncbi.nlm.nih.gov/pubmed/20436461&lt;/url&gt;&lt;/related-urls&gt;&lt;/urls&gt;&lt;custom2&gt;PMC4840234&lt;/custom2&gt;&lt;electronic-resource-num&gt;10.1038/nbt.1630&lt;/electronic-resource-num&gt;&lt;/record&gt;&lt;/Cite&gt;&lt;/EndNote&gt;</w:instrText>
      </w:r>
      <w:r w:rsidRPr="00E62D96">
        <w:rPr>
          <w:rFonts w:ascii="Times New Roman" w:hAnsi="Times New Roman"/>
          <w:sz w:val="22"/>
          <w:szCs w:val="22"/>
        </w:rPr>
        <w:fldChar w:fldCharType="separate"/>
      </w:r>
      <w:r w:rsidRPr="00E62D96">
        <w:rPr>
          <w:rFonts w:ascii="Times New Roman" w:hAnsi="Times New Roman"/>
          <w:noProof/>
          <w:sz w:val="22"/>
          <w:szCs w:val="22"/>
        </w:rPr>
        <w:t>[37]</w:t>
      </w:r>
      <w:r w:rsidRPr="00E62D96">
        <w:rPr>
          <w:rFonts w:ascii="Times New Roman" w:hAnsi="Times New Roman"/>
          <w:sz w:val="22"/>
          <w:szCs w:val="22"/>
        </w:rPr>
        <w:fldChar w:fldCharType="end"/>
      </w:r>
      <w:r w:rsidRPr="00E62D96">
        <w:rPr>
          <w:rFonts w:ascii="Times New Roman" w:hAnsi="Times New Roman"/>
          <w:sz w:val="22"/>
          <w:szCs w:val="22"/>
        </w:rPr>
        <w:t xml:space="preserve">, and the top 8 enriched Gene Ontology (GO) process terms for each were reported. </w:t>
      </w:r>
      <w:bookmarkEnd w:id="2"/>
      <w:r w:rsidRPr="00E62D96">
        <w:rPr>
          <w:rFonts w:ascii="Times New Roman" w:hAnsi="Times New Roman"/>
          <w:sz w:val="22"/>
          <w:szCs w:val="22"/>
        </w:rPr>
        <w:t>Complete set of genes were used as the background set for the enrichment analysis.</w:t>
      </w:r>
    </w:p>
    <w:p w14:paraId="0545619E" w14:textId="77777777" w:rsidR="00E62D96" w:rsidRPr="00E62D96" w:rsidRDefault="00E62D96" w:rsidP="00E62D96">
      <w:pPr>
        <w:spacing w:after="160" w:line="259" w:lineRule="auto"/>
        <w:jc w:val="both"/>
        <w:rPr>
          <w:rFonts w:ascii="Times New Roman" w:hAnsi="Times New Roman"/>
          <w:sz w:val="22"/>
          <w:szCs w:val="22"/>
        </w:rPr>
      </w:pPr>
    </w:p>
    <w:p w14:paraId="51BE91A9" w14:textId="77777777" w:rsidR="00E62D96" w:rsidRPr="00E25AE9" w:rsidRDefault="00E62D96" w:rsidP="00E62D96">
      <w:pPr>
        <w:keepNext/>
        <w:keepLines/>
        <w:spacing w:before="40" w:line="259" w:lineRule="auto"/>
        <w:jc w:val="both"/>
        <w:outlineLvl w:val="1"/>
        <w:rPr>
          <w:rFonts w:ascii="Times New Roman" w:eastAsiaTheme="majorEastAsia" w:hAnsi="Times New Roman" w:cstheme="majorBidi"/>
          <w:b/>
          <w:sz w:val="26"/>
          <w:szCs w:val="26"/>
        </w:rPr>
      </w:pPr>
      <w:bookmarkStart w:id="71" w:name="_Toc532918441"/>
      <w:bookmarkStart w:id="72" w:name="_Toc7006223"/>
      <w:r w:rsidRPr="00E25AE9">
        <w:rPr>
          <w:rFonts w:ascii="Times New Roman" w:eastAsiaTheme="majorEastAsia" w:hAnsi="Times New Roman" w:cstheme="majorBidi"/>
          <w:b/>
          <w:sz w:val="26"/>
          <w:szCs w:val="26"/>
        </w:rPr>
        <w:t>References</w:t>
      </w:r>
      <w:bookmarkEnd w:id="71"/>
      <w:bookmarkEnd w:id="72"/>
    </w:p>
    <w:p w14:paraId="16E6E121" w14:textId="77777777" w:rsidR="00E62D96" w:rsidRPr="00E62D96" w:rsidRDefault="00E62D96" w:rsidP="00E62D96">
      <w:pPr>
        <w:spacing w:after="160" w:line="259" w:lineRule="auto"/>
        <w:jc w:val="both"/>
        <w:rPr>
          <w:rFonts w:ascii="Times New Roman" w:hAnsi="Times New Roman"/>
          <w:sz w:val="22"/>
          <w:szCs w:val="22"/>
        </w:rPr>
      </w:pPr>
    </w:p>
    <w:p w14:paraId="035ABB3D" w14:textId="28F4D520" w:rsidR="00CD0B64" w:rsidRPr="00CD0B64" w:rsidRDefault="00E62D96" w:rsidP="00CD0B64">
      <w:pPr>
        <w:pStyle w:val="EndNoteBibliography"/>
        <w:ind w:left="720" w:hanging="720"/>
        <w:rPr>
          <w:noProof/>
        </w:rPr>
      </w:pPr>
      <w:r w:rsidRPr="00E62D96">
        <w:rPr>
          <w:rFonts w:eastAsia="Times New Roman"/>
          <w:noProof/>
          <w:sz w:val="22"/>
          <w:szCs w:val="20"/>
        </w:rPr>
        <w:fldChar w:fldCharType="begin"/>
      </w:r>
      <w:r w:rsidRPr="00E62D96">
        <w:rPr>
          <w:rFonts w:eastAsia="Times New Roman"/>
          <w:noProof/>
          <w:sz w:val="22"/>
          <w:szCs w:val="20"/>
        </w:rPr>
        <w:instrText xml:space="preserve"> ADDIN EN.REFLIST </w:instrText>
      </w:r>
      <w:r w:rsidRPr="00E62D96">
        <w:rPr>
          <w:rFonts w:eastAsia="Times New Roman"/>
          <w:noProof/>
          <w:sz w:val="22"/>
          <w:szCs w:val="20"/>
        </w:rPr>
        <w:fldChar w:fldCharType="separate"/>
      </w:r>
      <w:r w:rsidR="00CD0B64" w:rsidRPr="00CD0B64">
        <w:rPr>
          <w:noProof/>
        </w:rPr>
        <w:t>1.</w:t>
      </w:r>
      <w:r w:rsidR="00CD0B64" w:rsidRPr="00CD0B64">
        <w:rPr>
          <w:noProof/>
        </w:rPr>
        <w:tab/>
      </w:r>
      <w:r w:rsidR="00E25AE9">
        <w:rPr>
          <w:noProof/>
        </w:rPr>
        <w:t xml:space="preserve">GTEx </w:t>
      </w:r>
      <w:r w:rsidR="00CD0B64" w:rsidRPr="00CD0B64">
        <w:rPr>
          <w:noProof/>
        </w:rPr>
        <w:t xml:space="preserve">Consortium, </w:t>
      </w:r>
      <w:r w:rsidR="00CD0B64" w:rsidRPr="00CD0B64">
        <w:rPr>
          <w:i/>
          <w:noProof/>
        </w:rPr>
        <w:t>The Genotype-Tissue Expression (GTEx) project.</w:t>
      </w:r>
      <w:r w:rsidR="00CD0B64" w:rsidRPr="00CD0B64">
        <w:rPr>
          <w:noProof/>
        </w:rPr>
        <w:t xml:space="preserve"> Nat Genet, 2013. </w:t>
      </w:r>
      <w:r w:rsidR="00CD0B64" w:rsidRPr="00CD0B64">
        <w:rPr>
          <w:b/>
          <w:noProof/>
        </w:rPr>
        <w:t>45</w:t>
      </w:r>
      <w:r w:rsidR="00CD0B64" w:rsidRPr="00CD0B64">
        <w:rPr>
          <w:noProof/>
        </w:rPr>
        <w:t>(6): p. 580-5.</w:t>
      </w:r>
    </w:p>
    <w:p w14:paraId="53A3EFF0" w14:textId="77777777" w:rsidR="00CD0B64" w:rsidRPr="00CD0B64" w:rsidRDefault="00CD0B64" w:rsidP="00CD0B64">
      <w:pPr>
        <w:pStyle w:val="EndNoteBibliography"/>
        <w:ind w:left="720" w:hanging="720"/>
        <w:rPr>
          <w:noProof/>
        </w:rPr>
      </w:pPr>
      <w:r w:rsidRPr="00CD0B64">
        <w:rPr>
          <w:noProof/>
        </w:rPr>
        <w:t>2.</w:t>
      </w:r>
      <w:r w:rsidRPr="00CD0B64">
        <w:rPr>
          <w:noProof/>
        </w:rPr>
        <w:tab/>
        <w:t xml:space="preserve">Kunde-Ramamoorthy, G., et al., </w:t>
      </w:r>
      <w:r w:rsidRPr="00CD0B64">
        <w:rPr>
          <w:i/>
          <w:noProof/>
        </w:rPr>
        <w:t>Comparison and quantitative verification of mapping algorithms for whole-genome bisulfite sequencing.</w:t>
      </w:r>
      <w:r w:rsidRPr="00CD0B64">
        <w:rPr>
          <w:noProof/>
        </w:rPr>
        <w:t xml:space="preserve"> Nucleic Acids Res, 2014. </w:t>
      </w:r>
      <w:r w:rsidRPr="00CD0B64">
        <w:rPr>
          <w:b/>
          <w:noProof/>
        </w:rPr>
        <w:t>42</w:t>
      </w:r>
      <w:r w:rsidRPr="00CD0B64">
        <w:rPr>
          <w:noProof/>
        </w:rPr>
        <w:t>(6): p. e43.</w:t>
      </w:r>
    </w:p>
    <w:p w14:paraId="3D9AC1FE" w14:textId="77777777" w:rsidR="00CD0B64" w:rsidRPr="00CD0B64" w:rsidRDefault="00CD0B64" w:rsidP="00CD0B64">
      <w:pPr>
        <w:pStyle w:val="EndNoteBibliography"/>
        <w:ind w:left="720" w:hanging="720"/>
        <w:rPr>
          <w:noProof/>
        </w:rPr>
      </w:pPr>
      <w:r w:rsidRPr="00CD0B64">
        <w:rPr>
          <w:noProof/>
        </w:rPr>
        <w:t>3.</w:t>
      </w:r>
      <w:r w:rsidRPr="00CD0B64">
        <w:rPr>
          <w:noProof/>
        </w:rPr>
        <w:tab/>
        <w:t xml:space="preserve">Liu, Y., et al., </w:t>
      </w:r>
      <w:r w:rsidRPr="00CD0B64">
        <w:rPr>
          <w:i/>
          <w:noProof/>
        </w:rPr>
        <w:t>Bis-SNP: Combined DNA methylation and SNP calling for Bisulfite-seq data.</w:t>
      </w:r>
      <w:r w:rsidRPr="00CD0B64">
        <w:rPr>
          <w:noProof/>
        </w:rPr>
        <w:t xml:space="preserve"> Genome Biol, 2012. </w:t>
      </w:r>
      <w:r w:rsidRPr="00CD0B64">
        <w:rPr>
          <w:b/>
          <w:noProof/>
        </w:rPr>
        <w:t>13</w:t>
      </w:r>
      <w:r w:rsidRPr="00CD0B64">
        <w:rPr>
          <w:noProof/>
        </w:rPr>
        <w:t>(7): p. R61.</w:t>
      </w:r>
    </w:p>
    <w:p w14:paraId="29D4AF00" w14:textId="77777777" w:rsidR="00CD0B64" w:rsidRPr="00CD0B64" w:rsidRDefault="00CD0B64" w:rsidP="00CD0B64">
      <w:pPr>
        <w:pStyle w:val="EndNoteBibliography"/>
        <w:ind w:left="720" w:hanging="720"/>
        <w:rPr>
          <w:noProof/>
        </w:rPr>
      </w:pPr>
      <w:r w:rsidRPr="00CD0B64">
        <w:rPr>
          <w:noProof/>
        </w:rPr>
        <w:t>4.</w:t>
      </w:r>
      <w:r w:rsidRPr="00CD0B64">
        <w:rPr>
          <w:noProof/>
        </w:rPr>
        <w:tab/>
        <w:t xml:space="preserve">Snedecor, G., Cochran, WG, </w:t>
      </w:r>
      <w:r w:rsidRPr="00CD0B64">
        <w:rPr>
          <w:i/>
          <w:noProof/>
        </w:rPr>
        <w:t>Statistical Methods</w:t>
      </w:r>
      <w:r w:rsidRPr="00CD0B64">
        <w:rPr>
          <w:noProof/>
        </w:rPr>
        <w:t>. 8th ed. 1989, Ames, Iowa: Iowa State University Press.</w:t>
      </w:r>
    </w:p>
    <w:p w14:paraId="444CD0A4" w14:textId="77777777" w:rsidR="00CD0B64" w:rsidRPr="00CD0B64" w:rsidRDefault="00CD0B64" w:rsidP="00CD0B64">
      <w:pPr>
        <w:pStyle w:val="EndNoteBibliography"/>
        <w:ind w:left="720" w:hanging="720"/>
        <w:rPr>
          <w:noProof/>
        </w:rPr>
      </w:pPr>
      <w:r w:rsidRPr="00CD0B64">
        <w:rPr>
          <w:noProof/>
        </w:rPr>
        <w:t>5.</w:t>
      </w:r>
      <w:r w:rsidRPr="00CD0B64">
        <w:rPr>
          <w:noProof/>
        </w:rPr>
        <w:tab/>
        <w:t xml:space="preserve">Shen, L., et al., </w:t>
      </w:r>
      <w:r w:rsidRPr="00CD0B64">
        <w:rPr>
          <w:i/>
          <w:noProof/>
        </w:rPr>
        <w:t>Optimizing annealing temperature overcomes bias in bisulfite PCR methylation analysis.</w:t>
      </w:r>
      <w:r w:rsidRPr="00CD0B64">
        <w:rPr>
          <w:noProof/>
        </w:rPr>
        <w:t xml:space="preserve"> Biotechniques, 2007. </w:t>
      </w:r>
      <w:r w:rsidRPr="00CD0B64">
        <w:rPr>
          <w:b/>
          <w:noProof/>
        </w:rPr>
        <w:t>42</w:t>
      </w:r>
      <w:r w:rsidRPr="00CD0B64">
        <w:rPr>
          <w:noProof/>
        </w:rPr>
        <w:t>(1): p. 48-58.</w:t>
      </w:r>
    </w:p>
    <w:p w14:paraId="5F7B003A" w14:textId="77777777" w:rsidR="00CD0B64" w:rsidRPr="00CD0B64" w:rsidRDefault="00CD0B64" w:rsidP="00CD0B64">
      <w:pPr>
        <w:pStyle w:val="EndNoteBibliography"/>
        <w:ind w:left="720" w:hanging="720"/>
        <w:rPr>
          <w:noProof/>
        </w:rPr>
      </w:pPr>
      <w:r w:rsidRPr="00CD0B64">
        <w:rPr>
          <w:noProof/>
        </w:rPr>
        <w:t>6.</w:t>
      </w:r>
      <w:r w:rsidRPr="00CD0B64">
        <w:rPr>
          <w:noProof/>
        </w:rPr>
        <w:tab/>
        <w:t xml:space="preserve">Silver, M.J., et al., </w:t>
      </w:r>
      <w:r w:rsidRPr="00CD0B64">
        <w:rPr>
          <w:i/>
          <w:noProof/>
        </w:rPr>
        <w:t>Independent genomewide screens identify the tumor suppressor VTRNA2-1 as a human epiallele responsive to periconceptional environment.</w:t>
      </w:r>
      <w:r w:rsidRPr="00CD0B64">
        <w:rPr>
          <w:noProof/>
        </w:rPr>
        <w:t xml:space="preserve"> Genome Biol, 2015. </w:t>
      </w:r>
      <w:r w:rsidRPr="00CD0B64">
        <w:rPr>
          <w:b/>
          <w:noProof/>
        </w:rPr>
        <w:t>16</w:t>
      </w:r>
      <w:r w:rsidRPr="00CD0B64">
        <w:rPr>
          <w:noProof/>
        </w:rPr>
        <w:t>: p. 118.</w:t>
      </w:r>
    </w:p>
    <w:p w14:paraId="6F6A4C44" w14:textId="77777777" w:rsidR="00CD0B64" w:rsidRPr="00CD0B64" w:rsidRDefault="00CD0B64" w:rsidP="00CD0B64">
      <w:pPr>
        <w:pStyle w:val="EndNoteBibliography"/>
        <w:ind w:left="720" w:hanging="720"/>
        <w:rPr>
          <w:noProof/>
        </w:rPr>
      </w:pPr>
      <w:r w:rsidRPr="00CD0B64">
        <w:rPr>
          <w:noProof/>
        </w:rPr>
        <w:t>7.</w:t>
      </w:r>
      <w:r w:rsidRPr="00CD0B64">
        <w:rPr>
          <w:noProof/>
        </w:rPr>
        <w:tab/>
        <w:t xml:space="preserve">Dominguez-Salas, P., et al., </w:t>
      </w:r>
      <w:r w:rsidRPr="00CD0B64">
        <w:rPr>
          <w:i/>
          <w:noProof/>
        </w:rPr>
        <w:t>Maternal nutrition at conception modulates DNA methylation of human metastable epialleles.</w:t>
      </w:r>
      <w:r w:rsidRPr="00CD0B64">
        <w:rPr>
          <w:noProof/>
        </w:rPr>
        <w:t xml:space="preserve"> Nat Commun, 2014. </w:t>
      </w:r>
      <w:r w:rsidRPr="00CD0B64">
        <w:rPr>
          <w:b/>
          <w:noProof/>
        </w:rPr>
        <w:t>5</w:t>
      </w:r>
      <w:r w:rsidRPr="00CD0B64">
        <w:rPr>
          <w:noProof/>
        </w:rPr>
        <w:t>: p. 3746.</w:t>
      </w:r>
    </w:p>
    <w:p w14:paraId="4F7309B9" w14:textId="77777777" w:rsidR="00CD0B64" w:rsidRPr="00CD0B64" w:rsidRDefault="00CD0B64" w:rsidP="00CD0B64">
      <w:pPr>
        <w:pStyle w:val="EndNoteBibliography"/>
        <w:ind w:left="720" w:hanging="720"/>
        <w:rPr>
          <w:noProof/>
        </w:rPr>
      </w:pPr>
      <w:r w:rsidRPr="00CD0B64">
        <w:rPr>
          <w:noProof/>
        </w:rPr>
        <w:t>8.</w:t>
      </w:r>
      <w:r w:rsidRPr="00CD0B64">
        <w:rPr>
          <w:noProof/>
        </w:rPr>
        <w:tab/>
        <w:t xml:space="preserve">Fernandez, J.M., et al., </w:t>
      </w:r>
      <w:r w:rsidRPr="00CD0B64">
        <w:rPr>
          <w:i/>
          <w:noProof/>
        </w:rPr>
        <w:t>The BLUEPRINT Data Analysis Portal.</w:t>
      </w:r>
      <w:r w:rsidRPr="00CD0B64">
        <w:rPr>
          <w:noProof/>
        </w:rPr>
        <w:t xml:space="preserve"> Cell Syst, 2016. </w:t>
      </w:r>
      <w:r w:rsidRPr="00CD0B64">
        <w:rPr>
          <w:b/>
          <w:noProof/>
        </w:rPr>
        <w:t>3</w:t>
      </w:r>
      <w:r w:rsidRPr="00CD0B64">
        <w:rPr>
          <w:noProof/>
        </w:rPr>
        <w:t>(5): p. 491-495 e5.</w:t>
      </w:r>
    </w:p>
    <w:p w14:paraId="034D64C7" w14:textId="77777777" w:rsidR="00CD0B64" w:rsidRPr="00CD0B64" w:rsidRDefault="00CD0B64" w:rsidP="00CD0B64">
      <w:pPr>
        <w:pStyle w:val="EndNoteBibliography"/>
        <w:ind w:left="720" w:hanging="720"/>
        <w:rPr>
          <w:noProof/>
        </w:rPr>
      </w:pPr>
      <w:r w:rsidRPr="00CD0B64">
        <w:rPr>
          <w:noProof/>
        </w:rPr>
        <w:t>9.</w:t>
      </w:r>
      <w:r w:rsidRPr="00CD0B64">
        <w:rPr>
          <w:noProof/>
        </w:rPr>
        <w:tab/>
        <w:t xml:space="preserve">Farlik, M., et al., </w:t>
      </w:r>
      <w:r w:rsidRPr="00CD0B64">
        <w:rPr>
          <w:i/>
          <w:noProof/>
        </w:rPr>
        <w:t>DNA Methylation Dynamics of Human Hematopoietic Stem Cell Differentiation.</w:t>
      </w:r>
      <w:r w:rsidRPr="00CD0B64">
        <w:rPr>
          <w:noProof/>
        </w:rPr>
        <w:t xml:space="preserve"> Cell Stem Cell, 2016. </w:t>
      </w:r>
      <w:r w:rsidRPr="00CD0B64">
        <w:rPr>
          <w:b/>
          <w:noProof/>
        </w:rPr>
        <w:t>19</w:t>
      </w:r>
      <w:r w:rsidRPr="00CD0B64">
        <w:rPr>
          <w:noProof/>
        </w:rPr>
        <w:t>(6): p. 808-822.</w:t>
      </w:r>
    </w:p>
    <w:p w14:paraId="5999B36E" w14:textId="77777777" w:rsidR="00CD0B64" w:rsidRPr="00CD0B64" w:rsidRDefault="00CD0B64" w:rsidP="00CD0B64">
      <w:pPr>
        <w:pStyle w:val="EndNoteBibliography"/>
        <w:ind w:left="720" w:hanging="720"/>
        <w:rPr>
          <w:noProof/>
        </w:rPr>
      </w:pPr>
      <w:r w:rsidRPr="00CD0B64">
        <w:rPr>
          <w:noProof/>
        </w:rPr>
        <w:t>10.</w:t>
      </w:r>
      <w:r w:rsidRPr="00CD0B64">
        <w:rPr>
          <w:noProof/>
        </w:rPr>
        <w:tab/>
        <w:t xml:space="preserve">Hannon, E., et al., </w:t>
      </w:r>
      <w:r w:rsidRPr="00CD0B64">
        <w:rPr>
          <w:i/>
          <w:noProof/>
        </w:rPr>
        <w:t>Interindividual methylomic variation across blood, cortex, and cerebellum: implications for epigenetic studies of neurological and neuropsychiatric phenotypes.</w:t>
      </w:r>
      <w:r w:rsidRPr="00CD0B64">
        <w:rPr>
          <w:noProof/>
        </w:rPr>
        <w:t xml:space="preserve"> Epigenetics, 2015. </w:t>
      </w:r>
      <w:r w:rsidRPr="00CD0B64">
        <w:rPr>
          <w:b/>
          <w:noProof/>
        </w:rPr>
        <w:t>10</w:t>
      </w:r>
      <w:r w:rsidRPr="00CD0B64">
        <w:rPr>
          <w:noProof/>
        </w:rPr>
        <w:t>(11): p. 1024-32.</w:t>
      </w:r>
    </w:p>
    <w:p w14:paraId="3B1EC78E" w14:textId="77777777" w:rsidR="00CD0B64" w:rsidRPr="00CD0B64" w:rsidRDefault="00CD0B64" w:rsidP="00CD0B64">
      <w:pPr>
        <w:pStyle w:val="EndNoteBibliography"/>
        <w:ind w:left="720" w:hanging="720"/>
        <w:rPr>
          <w:noProof/>
        </w:rPr>
      </w:pPr>
      <w:r w:rsidRPr="00CD0B64">
        <w:rPr>
          <w:noProof/>
        </w:rPr>
        <w:t>11.</w:t>
      </w:r>
      <w:r w:rsidRPr="00CD0B64">
        <w:rPr>
          <w:noProof/>
        </w:rPr>
        <w:tab/>
        <w:t xml:space="preserve">Park, Y. and H. Wu, </w:t>
      </w:r>
      <w:r w:rsidRPr="00CD0B64">
        <w:rPr>
          <w:i/>
          <w:noProof/>
        </w:rPr>
        <w:t>Differential methylation analysis for BS-seq data under general experimental design.</w:t>
      </w:r>
      <w:r w:rsidRPr="00CD0B64">
        <w:rPr>
          <w:noProof/>
        </w:rPr>
        <w:t xml:space="preserve"> Bioinformatics, 2016. </w:t>
      </w:r>
      <w:r w:rsidRPr="00CD0B64">
        <w:rPr>
          <w:b/>
          <w:noProof/>
        </w:rPr>
        <w:t>32</w:t>
      </w:r>
      <w:r w:rsidRPr="00CD0B64">
        <w:rPr>
          <w:noProof/>
        </w:rPr>
        <w:t>(10): p. 1446-53.</w:t>
      </w:r>
    </w:p>
    <w:p w14:paraId="25C8F466" w14:textId="77777777" w:rsidR="00CD0B64" w:rsidRPr="00CD0B64" w:rsidRDefault="00CD0B64" w:rsidP="00CD0B64">
      <w:pPr>
        <w:pStyle w:val="EndNoteBibliography"/>
        <w:ind w:left="720" w:hanging="720"/>
        <w:rPr>
          <w:noProof/>
        </w:rPr>
      </w:pPr>
      <w:r w:rsidRPr="00CD0B64">
        <w:rPr>
          <w:noProof/>
        </w:rPr>
        <w:t>12.</w:t>
      </w:r>
      <w:r w:rsidRPr="00CD0B64">
        <w:rPr>
          <w:noProof/>
        </w:rPr>
        <w:tab/>
        <w:t xml:space="preserve">Quinlan, A.R., </w:t>
      </w:r>
      <w:r w:rsidRPr="00CD0B64">
        <w:rPr>
          <w:i/>
          <w:noProof/>
        </w:rPr>
        <w:t>BEDTools: The Swiss-Army Tool for Genome Feature Analysis.</w:t>
      </w:r>
      <w:r w:rsidRPr="00CD0B64">
        <w:rPr>
          <w:noProof/>
        </w:rPr>
        <w:t xml:space="preserve"> Curr Protoc Bioinformatics, 2014. </w:t>
      </w:r>
      <w:r w:rsidRPr="00CD0B64">
        <w:rPr>
          <w:b/>
          <w:noProof/>
        </w:rPr>
        <w:t>47</w:t>
      </w:r>
      <w:r w:rsidRPr="00CD0B64">
        <w:rPr>
          <w:noProof/>
        </w:rPr>
        <w:t>: p. 11 12 1-34.</w:t>
      </w:r>
    </w:p>
    <w:p w14:paraId="30A76E1F" w14:textId="77777777" w:rsidR="00CD0B64" w:rsidRPr="00CD0B64" w:rsidRDefault="00CD0B64" w:rsidP="00CD0B64">
      <w:pPr>
        <w:pStyle w:val="EndNoteBibliography"/>
        <w:ind w:left="720" w:hanging="720"/>
        <w:rPr>
          <w:noProof/>
        </w:rPr>
      </w:pPr>
      <w:r w:rsidRPr="00CD0B64">
        <w:rPr>
          <w:noProof/>
        </w:rPr>
        <w:t>13.</w:t>
      </w:r>
      <w:r w:rsidRPr="00CD0B64">
        <w:rPr>
          <w:noProof/>
        </w:rPr>
        <w:tab/>
        <w:t xml:space="preserve">Lesurf, R., et al., </w:t>
      </w:r>
      <w:r w:rsidRPr="00CD0B64">
        <w:rPr>
          <w:i/>
          <w:noProof/>
        </w:rPr>
        <w:t>ORegAnno 3.0: a community-driven resource for curated regulatory annotation.</w:t>
      </w:r>
      <w:r w:rsidRPr="00CD0B64">
        <w:rPr>
          <w:noProof/>
        </w:rPr>
        <w:t xml:space="preserve"> Nucleic Acids Res, 2016. </w:t>
      </w:r>
      <w:r w:rsidRPr="00CD0B64">
        <w:rPr>
          <w:b/>
          <w:noProof/>
        </w:rPr>
        <w:t>44</w:t>
      </w:r>
      <w:r w:rsidRPr="00CD0B64">
        <w:rPr>
          <w:noProof/>
        </w:rPr>
        <w:t>(D1): p. D126-32.</w:t>
      </w:r>
    </w:p>
    <w:p w14:paraId="6A3380A7" w14:textId="77777777" w:rsidR="00CD0B64" w:rsidRPr="00CD0B64" w:rsidRDefault="00CD0B64" w:rsidP="00CD0B64">
      <w:pPr>
        <w:pStyle w:val="EndNoteBibliography"/>
        <w:ind w:left="720" w:hanging="720"/>
        <w:rPr>
          <w:noProof/>
        </w:rPr>
      </w:pPr>
      <w:r w:rsidRPr="00CD0B64">
        <w:rPr>
          <w:noProof/>
        </w:rPr>
        <w:t>14.</w:t>
      </w:r>
      <w:r w:rsidRPr="00CD0B64">
        <w:rPr>
          <w:noProof/>
        </w:rPr>
        <w:tab/>
        <w:t xml:space="preserve">Roadmap Epigenomics, C., et al., </w:t>
      </w:r>
      <w:r w:rsidRPr="00CD0B64">
        <w:rPr>
          <w:i/>
          <w:noProof/>
        </w:rPr>
        <w:t>Integrative analysis of 111 reference human epigenomes.</w:t>
      </w:r>
      <w:r w:rsidRPr="00CD0B64">
        <w:rPr>
          <w:noProof/>
        </w:rPr>
        <w:t xml:space="preserve"> Nature, 2015. </w:t>
      </w:r>
      <w:r w:rsidRPr="00CD0B64">
        <w:rPr>
          <w:b/>
          <w:noProof/>
        </w:rPr>
        <w:t>518</w:t>
      </w:r>
      <w:r w:rsidRPr="00CD0B64">
        <w:rPr>
          <w:noProof/>
        </w:rPr>
        <w:t>(7539): p. 317-30.</w:t>
      </w:r>
    </w:p>
    <w:p w14:paraId="3251D892" w14:textId="77777777" w:rsidR="00CD0B64" w:rsidRPr="00CD0B64" w:rsidRDefault="00CD0B64" w:rsidP="00CD0B64">
      <w:pPr>
        <w:pStyle w:val="EndNoteBibliography"/>
        <w:ind w:left="720" w:hanging="720"/>
        <w:rPr>
          <w:noProof/>
        </w:rPr>
      </w:pPr>
      <w:r w:rsidRPr="00CD0B64">
        <w:rPr>
          <w:noProof/>
        </w:rPr>
        <w:t>15.</w:t>
      </w:r>
      <w:r w:rsidRPr="00CD0B64">
        <w:rPr>
          <w:noProof/>
        </w:rPr>
        <w:tab/>
        <w:t xml:space="preserve">Zhou, X., et al., </w:t>
      </w:r>
      <w:r w:rsidRPr="00CD0B64">
        <w:rPr>
          <w:i/>
          <w:noProof/>
        </w:rPr>
        <w:t>The Human Epigenome Browser at Washington University.</w:t>
      </w:r>
      <w:r w:rsidRPr="00CD0B64">
        <w:rPr>
          <w:noProof/>
        </w:rPr>
        <w:t xml:space="preserve"> Nat Methods, 2011. </w:t>
      </w:r>
      <w:r w:rsidRPr="00CD0B64">
        <w:rPr>
          <w:b/>
          <w:noProof/>
        </w:rPr>
        <w:t>8</w:t>
      </w:r>
      <w:r w:rsidRPr="00CD0B64">
        <w:rPr>
          <w:noProof/>
        </w:rPr>
        <w:t>(12): p. 989-90.</w:t>
      </w:r>
    </w:p>
    <w:p w14:paraId="35A6ED76" w14:textId="77777777" w:rsidR="00CD0B64" w:rsidRPr="00CD0B64" w:rsidRDefault="00CD0B64" w:rsidP="00CD0B64">
      <w:pPr>
        <w:pStyle w:val="EndNoteBibliography"/>
        <w:ind w:left="720" w:hanging="720"/>
        <w:rPr>
          <w:noProof/>
        </w:rPr>
      </w:pPr>
      <w:r w:rsidRPr="00CD0B64">
        <w:rPr>
          <w:noProof/>
        </w:rPr>
        <w:t>16.</w:t>
      </w:r>
      <w:r w:rsidRPr="00CD0B64">
        <w:rPr>
          <w:noProof/>
        </w:rPr>
        <w:tab/>
        <w:t xml:space="preserve">Schmitt, A.D., et al., </w:t>
      </w:r>
      <w:r w:rsidRPr="00CD0B64">
        <w:rPr>
          <w:i/>
          <w:noProof/>
        </w:rPr>
        <w:t>A Compendium of Chromatin Contact Maps Reveals Spatially Active Regions in the Human Genome.</w:t>
      </w:r>
      <w:r w:rsidRPr="00CD0B64">
        <w:rPr>
          <w:noProof/>
        </w:rPr>
        <w:t xml:space="preserve"> Cell Rep, 2016. </w:t>
      </w:r>
      <w:r w:rsidRPr="00CD0B64">
        <w:rPr>
          <w:b/>
          <w:noProof/>
        </w:rPr>
        <w:t>17</w:t>
      </w:r>
      <w:r w:rsidRPr="00CD0B64">
        <w:rPr>
          <w:noProof/>
        </w:rPr>
        <w:t>(8): p. 2042-2059.</w:t>
      </w:r>
    </w:p>
    <w:p w14:paraId="56CB125D" w14:textId="77777777" w:rsidR="00CD0B64" w:rsidRPr="00CD0B64" w:rsidRDefault="00CD0B64" w:rsidP="00CD0B64">
      <w:pPr>
        <w:pStyle w:val="EndNoteBibliography"/>
        <w:ind w:left="720" w:hanging="720"/>
        <w:rPr>
          <w:noProof/>
        </w:rPr>
      </w:pPr>
      <w:r w:rsidRPr="00CD0B64">
        <w:rPr>
          <w:noProof/>
        </w:rPr>
        <w:lastRenderedPageBreak/>
        <w:t>17.</w:t>
      </w:r>
      <w:r w:rsidRPr="00CD0B64">
        <w:rPr>
          <w:noProof/>
        </w:rPr>
        <w:tab/>
        <w:t xml:space="preserve">Bonder, M.J., et al., </w:t>
      </w:r>
      <w:r w:rsidRPr="00CD0B64">
        <w:rPr>
          <w:i/>
          <w:noProof/>
        </w:rPr>
        <w:t>Disease variants alter transcription factor levels and methylation of their binding sites.</w:t>
      </w:r>
      <w:r w:rsidRPr="00CD0B64">
        <w:rPr>
          <w:noProof/>
        </w:rPr>
        <w:t xml:space="preserve"> Nat Genet, 2017. </w:t>
      </w:r>
      <w:r w:rsidRPr="00CD0B64">
        <w:rPr>
          <w:b/>
          <w:noProof/>
        </w:rPr>
        <w:t>49</w:t>
      </w:r>
      <w:r w:rsidRPr="00CD0B64">
        <w:rPr>
          <w:noProof/>
        </w:rPr>
        <w:t>(1): p. 131-138.</w:t>
      </w:r>
    </w:p>
    <w:p w14:paraId="0D7EDB54" w14:textId="77777777" w:rsidR="00CD0B64" w:rsidRPr="00CD0B64" w:rsidRDefault="00CD0B64" w:rsidP="00CD0B64">
      <w:pPr>
        <w:pStyle w:val="EndNoteBibliography"/>
        <w:ind w:left="720" w:hanging="720"/>
        <w:rPr>
          <w:noProof/>
        </w:rPr>
      </w:pPr>
      <w:r w:rsidRPr="00CD0B64">
        <w:rPr>
          <w:noProof/>
        </w:rPr>
        <w:t>18.</w:t>
      </w:r>
      <w:r w:rsidRPr="00CD0B64">
        <w:rPr>
          <w:noProof/>
        </w:rPr>
        <w:tab/>
        <w:t xml:space="preserve">Gaunt, T.R., et al., </w:t>
      </w:r>
      <w:r w:rsidRPr="00CD0B64">
        <w:rPr>
          <w:i/>
          <w:noProof/>
        </w:rPr>
        <w:t>Systematic identification of genetic influences on methylation across the human life course.</w:t>
      </w:r>
      <w:r w:rsidRPr="00CD0B64">
        <w:rPr>
          <w:noProof/>
        </w:rPr>
        <w:t xml:space="preserve"> Genome biology, 2016. </w:t>
      </w:r>
      <w:r w:rsidRPr="00CD0B64">
        <w:rPr>
          <w:b/>
          <w:noProof/>
        </w:rPr>
        <w:t>17</w:t>
      </w:r>
      <w:r w:rsidRPr="00CD0B64">
        <w:rPr>
          <w:noProof/>
        </w:rPr>
        <w:t>(1): p. 61.</w:t>
      </w:r>
    </w:p>
    <w:p w14:paraId="15008E30" w14:textId="77777777" w:rsidR="00CD0B64" w:rsidRPr="00CD0B64" w:rsidRDefault="00CD0B64" w:rsidP="00CD0B64">
      <w:pPr>
        <w:pStyle w:val="EndNoteBibliography"/>
        <w:ind w:left="720" w:hanging="720"/>
        <w:rPr>
          <w:noProof/>
        </w:rPr>
      </w:pPr>
      <w:r w:rsidRPr="00CD0B64">
        <w:rPr>
          <w:noProof/>
        </w:rPr>
        <w:t>19.</w:t>
      </w:r>
      <w:r w:rsidRPr="00CD0B64">
        <w:rPr>
          <w:noProof/>
        </w:rPr>
        <w:tab/>
        <w:t xml:space="preserve">Grundberg, E., et al., </w:t>
      </w:r>
      <w:r w:rsidRPr="00CD0B64">
        <w:rPr>
          <w:i/>
          <w:noProof/>
        </w:rPr>
        <w:t>Global analysis of DNA methylation variation in adipose tissue from twins reveals links to disease-associated variants in distal regulatory elements.</w:t>
      </w:r>
      <w:r w:rsidRPr="00CD0B64">
        <w:rPr>
          <w:noProof/>
        </w:rPr>
        <w:t xml:space="preserve"> Am J Hum Genet, 2013. </w:t>
      </w:r>
      <w:r w:rsidRPr="00CD0B64">
        <w:rPr>
          <w:b/>
          <w:noProof/>
        </w:rPr>
        <w:t>93</w:t>
      </w:r>
      <w:r w:rsidRPr="00CD0B64">
        <w:rPr>
          <w:noProof/>
        </w:rPr>
        <w:t>(5): p. 876-90.</w:t>
      </w:r>
    </w:p>
    <w:p w14:paraId="405E73F6" w14:textId="77777777" w:rsidR="00CD0B64" w:rsidRPr="00CD0B64" w:rsidRDefault="00CD0B64" w:rsidP="00CD0B64">
      <w:pPr>
        <w:pStyle w:val="EndNoteBibliography"/>
        <w:ind w:left="720" w:hanging="720"/>
        <w:rPr>
          <w:noProof/>
        </w:rPr>
      </w:pPr>
      <w:r w:rsidRPr="00CD0B64">
        <w:rPr>
          <w:noProof/>
        </w:rPr>
        <w:t>20.</w:t>
      </w:r>
      <w:r w:rsidRPr="00CD0B64">
        <w:rPr>
          <w:noProof/>
        </w:rPr>
        <w:tab/>
        <w:t xml:space="preserve">Ng, B., et al., </w:t>
      </w:r>
      <w:r w:rsidRPr="00CD0B64">
        <w:rPr>
          <w:i/>
          <w:noProof/>
        </w:rPr>
        <w:t>An xQTL map integrates the genetic architecture of the human brain's transcriptome and epigenome.</w:t>
      </w:r>
      <w:r w:rsidRPr="00CD0B64">
        <w:rPr>
          <w:noProof/>
        </w:rPr>
        <w:t xml:space="preserve"> Nature neuroscience, 2017. </w:t>
      </w:r>
      <w:r w:rsidRPr="00CD0B64">
        <w:rPr>
          <w:b/>
          <w:noProof/>
        </w:rPr>
        <w:t>20</w:t>
      </w:r>
      <w:r w:rsidRPr="00CD0B64">
        <w:rPr>
          <w:noProof/>
        </w:rPr>
        <w:t>(10): p. 1418.</w:t>
      </w:r>
    </w:p>
    <w:p w14:paraId="29ACA619" w14:textId="77777777" w:rsidR="00CD0B64" w:rsidRPr="00CD0B64" w:rsidRDefault="00CD0B64" w:rsidP="00CD0B64">
      <w:pPr>
        <w:pStyle w:val="EndNoteBibliography"/>
        <w:ind w:left="720" w:hanging="720"/>
        <w:rPr>
          <w:noProof/>
        </w:rPr>
      </w:pPr>
      <w:r w:rsidRPr="00CD0B64">
        <w:rPr>
          <w:noProof/>
        </w:rPr>
        <w:t>21.</w:t>
      </w:r>
      <w:r w:rsidRPr="00CD0B64">
        <w:rPr>
          <w:noProof/>
        </w:rPr>
        <w:tab/>
        <w:t xml:space="preserve">Shi, J., et al., </w:t>
      </w:r>
      <w:r w:rsidRPr="00CD0B64">
        <w:rPr>
          <w:i/>
          <w:noProof/>
        </w:rPr>
        <w:t>Characterizing the genetic basis of methylome diversity in histologically normal human lung tissue.</w:t>
      </w:r>
      <w:r w:rsidRPr="00CD0B64">
        <w:rPr>
          <w:noProof/>
        </w:rPr>
        <w:t xml:space="preserve"> Nature communications, 2014. </w:t>
      </w:r>
      <w:r w:rsidRPr="00CD0B64">
        <w:rPr>
          <w:b/>
          <w:noProof/>
        </w:rPr>
        <w:t>5</w:t>
      </w:r>
      <w:r w:rsidRPr="00CD0B64">
        <w:rPr>
          <w:noProof/>
        </w:rPr>
        <w:t>: p. 3365.</w:t>
      </w:r>
    </w:p>
    <w:p w14:paraId="6C296857" w14:textId="77777777" w:rsidR="00CD0B64" w:rsidRPr="00CD0B64" w:rsidRDefault="00CD0B64" w:rsidP="00CD0B64">
      <w:pPr>
        <w:pStyle w:val="EndNoteBibliography"/>
        <w:ind w:left="720" w:hanging="720"/>
        <w:rPr>
          <w:noProof/>
        </w:rPr>
      </w:pPr>
      <w:r w:rsidRPr="00CD0B64">
        <w:rPr>
          <w:noProof/>
        </w:rPr>
        <w:t>22.</w:t>
      </w:r>
      <w:r w:rsidRPr="00CD0B64">
        <w:rPr>
          <w:noProof/>
        </w:rPr>
        <w:tab/>
        <w:t xml:space="preserve">Firth, H.V., et al., </w:t>
      </w:r>
      <w:r w:rsidRPr="00CD0B64">
        <w:rPr>
          <w:i/>
          <w:noProof/>
        </w:rPr>
        <w:t>DECIPHER: Database of Chromosomal Imbalance and Phenotype in Humans Using Ensembl Resources.</w:t>
      </w:r>
      <w:r w:rsidRPr="00CD0B64">
        <w:rPr>
          <w:noProof/>
        </w:rPr>
        <w:t xml:space="preserve"> Am J Hum Genet, 2009. </w:t>
      </w:r>
      <w:r w:rsidRPr="00CD0B64">
        <w:rPr>
          <w:b/>
          <w:noProof/>
        </w:rPr>
        <w:t>84</w:t>
      </w:r>
      <w:r w:rsidRPr="00CD0B64">
        <w:rPr>
          <w:noProof/>
        </w:rPr>
        <w:t>(4): p. 524-33.</w:t>
      </w:r>
    </w:p>
    <w:p w14:paraId="34115ABC" w14:textId="77777777" w:rsidR="00CD0B64" w:rsidRPr="00CD0B64" w:rsidRDefault="00CD0B64" w:rsidP="00CD0B64">
      <w:pPr>
        <w:pStyle w:val="EndNoteBibliography"/>
        <w:ind w:left="720" w:hanging="720"/>
        <w:rPr>
          <w:noProof/>
        </w:rPr>
      </w:pPr>
      <w:r w:rsidRPr="00CD0B64">
        <w:rPr>
          <w:noProof/>
        </w:rPr>
        <w:t>23.</w:t>
      </w:r>
      <w:r w:rsidRPr="00CD0B64">
        <w:rPr>
          <w:noProof/>
        </w:rPr>
        <w:tab/>
        <w:t xml:space="preserve">Schmitz, R.J., et al., </w:t>
      </w:r>
      <w:r w:rsidRPr="00CD0B64">
        <w:rPr>
          <w:i/>
          <w:noProof/>
        </w:rPr>
        <w:t>Patterns of population epigenomic diversity.</w:t>
      </w:r>
      <w:r w:rsidRPr="00CD0B64">
        <w:rPr>
          <w:noProof/>
        </w:rPr>
        <w:t xml:space="preserve"> Nature, 2013. </w:t>
      </w:r>
      <w:r w:rsidRPr="00CD0B64">
        <w:rPr>
          <w:b/>
          <w:noProof/>
        </w:rPr>
        <w:t>495</w:t>
      </w:r>
      <w:r w:rsidRPr="00CD0B64">
        <w:rPr>
          <w:noProof/>
        </w:rPr>
        <w:t>(7440): p. 193-8.</w:t>
      </w:r>
    </w:p>
    <w:p w14:paraId="66147237" w14:textId="77777777" w:rsidR="00CD0B64" w:rsidRPr="00CD0B64" w:rsidRDefault="00CD0B64" w:rsidP="00CD0B64">
      <w:pPr>
        <w:pStyle w:val="EndNoteBibliography"/>
        <w:ind w:left="720" w:hanging="720"/>
        <w:rPr>
          <w:noProof/>
        </w:rPr>
      </w:pPr>
      <w:r w:rsidRPr="00CD0B64">
        <w:rPr>
          <w:noProof/>
        </w:rPr>
        <w:t>24.</w:t>
      </w:r>
      <w:r w:rsidRPr="00CD0B64">
        <w:rPr>
          <w:noProof/>
        </w:rPr>
        <w:tab/>
        <w:t xml:space="preserve">Genomes Project, C., et al., </w:t>
      </w:r>
      <w:r w:rsidRPr="00CD0B64">
        <w:rPr>
          <w:i/>
          <w:noProof/>
        </w:rPr>
        <w:t>A global reference for human genetic variation.</w:t>
      </w:r>
      <w:r w:rsidRPr="00CD0B64">
        <w:rPr>
          <w:noProof/>
        </w:rPr>
        <w:t xml:space="preserve"> Nature, 2015. </w:t>
      </w:r>
      <w:r w:rsidRPr="00CD0B64">
        <w:rPr>
          <w:b/>
          <w:noProof/>
        </w:rPr>
        <w:t>526</w:t>
      </w:r>
      <w:r w:rsidRPr="00CD0B64">
        <w:rPr>
          <w:noProof/>
        </w:rPr>
        <w:t>(7571): p. 68-74.</w:t>
      </w:r>
    </w:p>
    <w:p w14:paraId="1292C83B" w14:textId="77777777" w:rsidR="00CD0B64" w:rsidRPr="00CD0B64" w:rsidRDefault="00CD0B64" w:rsidP="00CD0B64">
      <w:pPr>
        <w:pStyle w:val="EndNoteBibliography"/>
        <w:ind w:left="720" w:hanging="720"/>
        <w:rPr>
          <w:noProof/>
        </w:rPr>
      </w:pPr>
      <w:r w:rsidRPr="00CD0B64">
        <w:rPr>
          <w:noProof/>
        </w:rPr>
        <w:t>25.</w:t>
      </w:r>
      <w:r w:rsidRPr="00CD0B64">
        <w:rPr>
          <w:noProof/>
        </w:rPr>
        <w:tab/>
        <w:t xml:space="preserve">Danecek, P., et al., </w:t>
      </w:r>
      <w:r w:rsidRPr="00CD0B64">
        <w:rPr>
          <w:i/>
          <w:noProof/>
        </w:rPr>
        <w:t>The variant call format and VCFtools.</w:t>
      </w:r>
      <w:r w:rsidRPr="00CD0B64">
        <w:rPr>
          <w:noProof/>
        </w:rPr>
        <w:t xml:space="preserve"> Bioinformatics, 2011. </w:t>
      </w:r>
      <w:r w:rsidRPr="00CD0B64">
        <w:rPr>
          <w:b/>
          <w:noProof/>
        </w:rPr>
        <w:t>27</w:t>
      </w:r>
      <w:r w:rsidRPr="00CD0B64">
        <w:rPr>
          <w:noProof/>
        </w:rPr>
        <w:t>(15): p. 2156-8.</w:t>
      </w:r>
    </w:p>
    <w:p w14:paraId="520967ED" w14:textId="77777777" w:rsidR="00CD0B64" w:rsidRPr="00CD0B64" w:rsidRDefault="00CD0B64" w:rsidP="00CD0B64">
      <w:pPr>
        <w:pStyle w:val="EndNoteBibliography"/>
        <w:ind w:left="720" w:hanging="720"/>
        <w:rPr>
          <w:noProof/>
        </w:rPr>
      </w:pPr>
      <w:r w:rsidRPr="00CD0B64">
        <w:rPr>
          <w:noProof/>
        </w:rPr>
        <w:t>26.</w:t>
      </w:r>
      <w:r w:rsidRPr="00CD0B64">
        <w:rPr>
          <w:noProof/>
        </w:rPr>
        <w:tab/>
        <w:t xml:space="preserve">Liu, D., et al., </w:t>
      </w:r>
      <w:r w:rsidRPr="00CD0B64">
        <w:rPr>
          <w:i/>
          <w:noProof/>
        </w:rPr>
        <w:t>EWASdb: epigenome-wide association study database.</w:t>
      </w:r>
      <w:r w:rsidRPr="00CD0B64">
        <w:rPr>
          <w:noProof/>
        </w:rPr>
        <w:t xml:space="preserve"> Nucleic Acids Res, 2018.</w:t>
      </w:r>
    </w:p>
    <w:p w14:paraId="13D751A3" w14:textId="77777777" w:rsidR="00CD0B64" w:rsidRPr="00CD0B64" w:rsidRDefault="00CD0B64" w:rsidP="00CD0B64">
      <w:pPr>
        <w:pStyle w:val="EndNoteBibliography"/>
        <w:ind w:left="720" w:hanging="720"/>
        <w:rPr>
          <w:noProof/>
        </w:rPr>
      </w:pPr>
      <w:r w:rsidRPr="00CD0B64">
        <w:rPr>
          <w:noProof/>
        </w:rPr>
        <w:t>27.</w:t>
      </w:r>
      <w:r w:rsidRPr="00CD0B64">
        <w:rPr>
          <w:noProof/>
        </w:rPr>
        <w:tab/>
        <w:t xml:space="preserve">Dominguez-Salas, P., et al., </w:t>
      </w:r>
      <w:r w:rsidRPr="00CD0B64">
        <w:rPr>
          <w:i/>
          <w:noProof/>
        </w:rPr>
        <w:t>DNA methylation potential: dietary intake and blood concentrations of one-carbon metabolites and cofactors in rural African women.</w:t>
      </w:r>
      <w:r w:rsidRPr="00CD0B64">
        <w:rPr>
          <w:noProof/>
        </w:rPr>
        <w:t xml:space="preserve"> Am J Clin Nutr, 2013. </w:t>
      </w:r>
      <w:r w:rsidRPr="00CD0B64">
        <w:rPr>
          <w:b/>
          <w:noProof/>
        </w:rPr>
        <w:t>97</w:t>
      </w:r>
      <w:r w:rsidRPr="00CD0B64">
        <w:rPr>
          <w:noProof/>
        </w:rPr>
        <w:t>(6): p. 1217-27.</w:t>
      </w:r>
    </w:p>
    <w:p w14:paraId="7485FE72" w14:textId="77777777" w:rsidR="00CD0B64" w:rsidRPr="00CD0B64" w:rsidRDefault="00CD0B64" w:rsidP="00CD0B64">
      <w:pPr>
        <w:pStyle w:val="EndNoteBibliography"/>
        <w:ind w:left="720" w:hanging="720"/>
        <w:rPr>
          <w:noProof/>
        </w:rPr>
      </w:pPr>
      <w:r w:rsidRPr="00CD0B64">
        <w:rPr>
          <w:noProof/>
        </w:rPr>
        <w:t>28.</w:t>
      </w:r>
      <w:r w:rsidRPr="00CD0B64">
        <w:rPr>
          <w:noProof/>
        </w:rPr>
        <w:tab/>
        <w:t xml:space="preserve">Kuhnen, P., et al., </w:t>
      </w:r>
      <w:r w:rsidRPr="00CD0B64">
        <w:rPr>
          <w:i/>
          <w:noProof/>
        </w:rPr>
        <w:t>Interindividual Variation in DNA Methylation at a Putative POMC Metastable Epiallele Is Associated with Obesity.</w:t>
      </w:r>
      <w:r w:rsidRPr="00CD0B64">
        <w:rPr>
          <w:noProof/>
        </w:rPr>
        <w:t xml:space="preserve"> Cell Metab, 2016. </w:t>
      </w:r>
      <w:r w:rsidRPr="00CD0B64">
        <w:rPr>
          <w:b/>
          <w:noProof/>
        </w:rPr>
        <w:t>24</w:t>
      </w:r>
      <w:r w:rsidRPr="00CD0B64">
        <w:rPr>
          <w:noProof/>
        </w:rPr>
        <w:t>(3): p. 502-9.</w:t>
      </w:r>
    </w:p>
    <w:p w14:paraId="56B41C1D" w14:textId="77777777" w:rsidR="00CD0B64" w:rsidRPr="00CD0B64" w:rsidRDefault="00CD0B64" w:rsidP="00CD0B64">
      <w:pPr>
        <w:pStyle w:val="EndNoteBibliography"/>
        <w:ind w:left="720" w:hanging="720"/>
        <w:rPr>
          <w:noProof/>
        </w:rPr>
      </w:pPr>
      <w:r w:rsidRPr="00CD0B64">
        <w:rPr>
          <w:noProof/>
        </w:rPr>
        <w:t>29.</w:t>
      </w:r>
      <w:r w:rsidRPr="00CD0B64">
        <w:rPr>
          <w:noProof/>
        </w:rPr>
        <w:tab/>
        <w:t xml:space="preserve">Van Baak, T.E., et al., </w:t>
      </w:r>
      <w:r w:rsidRPr="00CD0B64">
        <w:rPr>
          <w:i/>
          <w:noProof/>
        </w:rPr>
        <w:t>Epigenetic supersimilarity of monozygotic twin pairs.</w:t>
      </w:r>
      <w:r w:rsidRPr="00CD0B64">
        <w:rPr>
          <w:noProof/>
        </w:rPr>
        <w:t xml:space="preserve"> Genome Biol, 2018. </w:t>
      </w:r>
      <w:r w:rsidRPr="00CD0B64">
        <w:rPr>
          <w:b/>
          <w:noProof/>
        </w:rPr>
        <w:t>19</w:t>
      </w:r>
      <w:r w:rsidRPr="00CD0B64">
        <w:rPr>
          <w:noProof/>
        </w:rPr>
        <w:t>(1): p. 2.</w:t>
      </w:r>
    </w:p>
    <w:p w14:paraId="535C210A" w14:textId="77777777" w:rsidR="00CD0B64" w:rsidRPr="00CD0B64" w:rsidRDefault="00CD0B64" w:rsidP="00CD0B64">
      <w:pPr>
        <w:pStyle w:val="EndNoteBibliography"/>
        <w:ind w:left="720" w:hanging="720"/>
        <w:rPr>
          <w:noProof/>
        </w:rPr>
      </w:pPr>
      <w:r w:rsidRPr="00CD0B64">
        <w:rPr>
          <w:noProof/>
        </w:rPr>
        <w:t>30.</w:t>
      </w:r>
      <w:r w:rsidRPr="00CD0B64">
        <w:rPr>
          <w:noProof/>
        </w:rPr>
        <w:tab/>
        <w:t xml:space="preserve">Waterland, R.A., et al., </w:t>
      </w:r>
      <w:r w:rsidRPr="00CD0B64">
        <w:rPr>
          <w:i/>
          <w:noProof/>
        </w:rPr>
        <w:t>Season of conception in rural gambia affects DNA methylation at putative human metastable epialleles.</w:t>
      </w:r>
      <w:r w:rsidRPr="00CD0B64">
        <w:rPr>
          <w:noProof/>
        </w:rPr>
        <w:t xml:space="preserve"> PLoS Genet, 2010. </w:t>
      </w:r>
      <w:r w:rsidRPr="00CD0B64">
        <w:rPr>
          <w:b/>
          <w:noProof/>
        </w:rPr>
        <w:t>6</w:t>
      </w:r>
      <w:r w:rsidRPr="00CD0B64">
        <w:rPr>
          <w:noProof/>
        </w:rPr>
        <w:t>(12): p. e1001252.</w:t>
      </w:r>
    </w:p>
    <w:p w14:paraId="2A6E8CE7" w14:textId="77777777" w:rsidR="00CD0B64" w:rsidRPr="00CD0B64" w:rsidRDefault="00CD0B64" w:rsidP="00CD0B64">
      <w:pPr>
        <w:pStyle w:val="EndNoteBibliography"/>
        <w:ind w:left="720" w:hanging="720"/>
        <w:rPr>
          <w:noProof/>
        </w:rPr>
      </w:pPr>
      <w:r w:rsidRPr="00CD0B64">
        <w:rPr>
          <w:noProof/>
        </w:rPr>
        <w:t>31.</w:t>
      </w:r>
      <w:r w:rsidRPr="00CD0B64">
        <w:rPr>
          <w:noProof/>
        </w:rPr>
        <w:tab/>
        <w:t xml:space="preserve">Waterland, R.A., et al., </w:t>
      </w:r>
      <w:r w:rsidRPr="00CD0B64">
        <w:rPr>
          <w:i/>
          <w:noProof/>
        </w:rPr>
        <w:t>Maternal methyl supplements increase offspring DNA methylation at Axin fused.</w:t>
      </w:r>
      <w:r w:rsidRPr="00CD0B64">
        <w:rPr>
          <w:noProof/>
        </w:rPr>
        <w:t xml:space="preserve"> Genesis, 2006. </w:t>
      </w:r>
      <w:r w:rsidRPr="00CD0B64">
        <w:rPr>
          <w:b/>
          <w:noProof/>
        </w:rPr>
        <w:t>44</w:t>
      </w:r>
      <w:r w:rsidRPr="00CD0B64">
        <w:rPr>
          <w:noProof/>
        </w:rPr>
        <w:t>(9): p. 401-6.</w:t>
      </w:r>
    </w:p>
    <w:p w14:paraId="5DA08347" w14:textId="77777777" w:rsidR="00CD0B64" w:rsidRPr="00CD0B64" w:rsidRDefault="00CD0B64" w:rsidP="00CD0B64">
      <w:pPr>
        <w:pStyle w:val="EndNoteBibliography"/>
        <w:ind w:left="720" w:hanging="720"/>
        <w:rPr>
          <w:noProof/>
        </w:rPr>
      </w:pPr>
      <w:r w:rsidRPr="00CD0B64">
        <w:rPr>
          <w:noProof/>
        </w:rPr>
        <w:t>32.</w:t>
      </w:r>
      <w:r w:rsidRPr="00CD0B64">
        <w:rPr>
          <w:noProof/>
        </w:rPr>
        <w:tab/>
        <w:t xml:space="preserve">Waterland, R.A. and R.L. Jirtle, </w:t>
      </w:r>
      <w:r w:rsidRPr="00CD0B64">
        <w:rPr>
          <w:i/>
          <w:noProof/>
        </w:rPr>
        <w:t>Transposable elements: targets for early nutritional effects on epigenetic gene regulation.</w:t>
      </w:r>
      <w:r w:rsidRPr="00CD0B64">
        <w:rPr>
          <w:noProof/>
        </w:rPr>
        <w:t xml:space="preserve"> Mol Cell Biol, 2003. </w:t>
      </w:r>
      <w:r w:rsidRPr="00CD0B64">
        <w:rPr>
          <w:b/>
          <w:noProof/>
        </w:rPr>
        <w:t>23</w:t>
      </w:r>
      <w:r w:rsidRPr="00CD0B64">
        <w:rPr>
          <w:noProof/>
        </w:rPr>
        <w:t>(15): p. 5293-300.</w:t>
      </w:r>
    </w:p>
    <w:p w14:paraId="04667292" w14:textId="77777777" w:rsidR="00CD0B64" w:rsidRPr="00CD0B64" w:rsidRDefault="00CD0B64" w:rsidP="00CD0B64">
      <w:pPr>
        <w:pStyle w:val="EndNoteBibliography"/>
        <w:ind w:left="720" w:hanging="720"/>
        <w:rPr>
          <w:noProof/>
        </w:rPr>
      </w:pPr>
      <w:r w:rsidRPr="00CD0B64">
        <w:rPr>
          <w:noProof/>
        </w:rPr>
        <w:t>33.</w:t>
      </w:r>
      <w:r w:rsidRPr="00CD0B64">
        <w:rPr>
          <w:noProof/>
        </w:rPr>
        <w:tab/>
        <w:t xml:space="preserve">Fulford, A.J., P. Rayco-Solon, and A.M. Prentice, </w:t>
      </w:r>
      <w:r w:rsidRPr="00CD0B64">
        <w:rPr>
          <w:i/>
          <w:noProof/>
        </w:rPr>
        <w:t>Statistical modelling of the seasonality of preterm delivery and intrauterine growth restriction in rural Gambia.</w:t>
      </w:r>
      <w:r w:rsidRPr="00CD0B64">
        <w:rPr>
          <w:noProof/>
        </w:rPr>
        <w:t xml:space="preserve"> Paediatr Perinat Epidemiol, 2006. </w:t>
      </w:r>
      <w:r w:rsidRPr="00CD0B64">
        <w:rPr>
          <w:b/>
          <w:noProof/>
        </w:rPr>
        <w:t>20</w:t>
      </w:r>
      <w:r w:rsidRPr="00CD0B64">
        <w:rPr>
          <w:noProof/>
        </w:rPr>
        <w:t>(3): p. 251-9.</w:t>
      </w:r>
    </w:p>
    <w:p w14:paraId="3F6CA6AA" w14:textId="77777777" w:rsidR="00CD0B64" w:rsidRPr="00CD0B64" w:rsidRDefault="00CD0B64" w:rsidP="00CD0B64">
      <w:pPr>
        <w:pStyle w:val="EndNoteBibliography"/>
        <w:ind w:left="720" w:hanging="720"/>
        <w:rPr>
          <w:noProof/>
        </w:rPr>
      </w:pPr>
      <w:r w:rsidRPr="00CD0B64">
        <w:rPr>
          <w:noProof/>
        </w:rPr>
        <w:t>34.</w:t>
      </w:r>
      <w:r w:rsidRPr="00CD0B64">
        <w:rPr>
          <w:noProof/>
        </w:rPr>
        <w:tab/>
        <w:t xml:space="preserve">Nabwera, H.M., et al., </w:t>
      </w:r>
      <w:r w:rsidRPr="00CD0B64">
        <w:rPr>
          <w:i/>
          <w:noProof/>
        </w:rPr>
        <w:t>Growth faltering in rural Gambian children after four decades of interventions: a retrospective cohort study.</w:t>
      </w:r>
      <w:r w:rsidRPr="00CD0B64">
        <w:rPr>
          <w:noProof/>
        </w:rPr>
        <w:t xml:space="preserve"> Lancet Glob Health, 2017. </w:t>
      </w:r>
      <w:r w:rsidRPr="00CD0B64">
        <w:rPr>
          <w:b/>
          <w:noProof/>
        </w:rPr>
        <w:t>5</w:t>
      </w:r>
      <w:r w:rsidRPr="00CD0B64">
        <w:rPr>
          <w:noProof/>
        </w:rPr>
        <w:t>(2): p. e208-e216.</w:t>
      </w:r>
    </w:p>
    <w:p w14:paraId="2DA292AE" w14:textId="77777777" w:rsidR="00CD0B64" w:rsidRPr="00CD0B64" w:rsidRDefault="00CD0B64" w:rsidP="00CD0B64">
      <w:pPr>
        <w:pStyle w:val="EndNoteBibliography"/>
        <w:ind w:left="720" w:hanging="720"/>
        <w:rPr>
          <w:noProof/>
        </w:rPr>
      </w:pPr>
      <w:r w:rsidRPr="00CD0B64">
        <w:rPr>
          <w:noProof/>
        </w:rPr>
        <w:t>35.</w:t>
      </w:r>
      <w:r w:rsidRPr="00CD0B64">
        <w:rPr>
          <w:noProof/>
        </w:rPr>
        <w:tab/>
        <w:t xml:space="preserve">Jaffe, A.E. and R.A. Irizarry, </w:t>
      </w:r>
      <w:r w:rsidRPr="00CD0B64">
        <w:rPr>
          <w:i/>
          <w:noProof/>
        </w:rPr>
        <w:t>Accounting for cellular heterogeneity is critical in epigenome-wide association studies.</w:t>
      </w:r>
      <w:r w:rsidRPr="00CD0B64">
        <w:rPr>
          <w:noProof/>
        </w:rPr>
        <w:t xml:space="preserve"> Genome Biol, 2014. </w:t>
      </w:r>
      <w:r w:rsidRPr="00CD0B64">
        <w:rPr>
          <w:b/>
          <w:noProof/>
        </w:rPr>
        <w:t>15</w:t>
      </w:r>
      <w:r w:rsidRPr="00CD0B64">
        <w:rPr>
          <w:noProof/>
        </w:rPr>
        <w:t>(2): p. R31.</w:t>
      </w:r>
    </w:p>
    <w:p w14:paraId="130A2865" w14:textId="77777777" w:rsidR="00CD0B64" w:rsidRPr="00CD0B64" w:rsidRDefault="00CD0B64" w:rsidP="00CD0B64">
      <w:pPr>
        <w:pStyle w:val="EndNoteBibliography"/>
        <w:ind w:left="720" w:hanging="720"/>
        <w:rPr>
          <w:noProof/>
        </w:rPr>
      </w:pPr>
      <w:r w:rsidRPr="00CD0B64">
        <w:rPr>
          <w:noProof/>
        </w:rPr>
        <w:t>36.</w:t>
      </w:r>
      <w:r w:rsidRPr="00CD0B64">
        <w:rPr>
          <w:noProof/>
        </w:rPr>
        <w:tab/>
        <w:t xml:space="preserve">Wei, C.H., H.Y. Kao, and Z. Lu, </w:t>
      </w:r>
      <w:r w:rsidRPr="00CD0B64">
        <w:rPr>
          <w:i/>
          <w:noProof/>
        </w:rPr>
        <w:t>PubTator: a web-based text mining tool for assisting biocuration.</w:t>
      </w:r>
      <w:r w:rsidRPr="00CD0B64">
        <w:rPr>
          <w:noProof/>
        </w:rPr>
        <w:t xml:space="preserve"> Nucleic Acids Res, 2013. </w:t>
      </w:r>
      <w:r w:rsidRPr="00CD0B64">
        <w:rPr>
          <w:b/>
          <w:noProof/>
        </w:rPr>
        <w:t>41</w:t>
      </w:r>
      <w:r w:rsidRPr="00CD0B64">
        <w:rPr>
          <w:noProof/>
        </w:rPr>
        <w:t>(Web Server issue): p. W518-22.</w:t>
      </w:r>
    </w:p>
    <w:p w14:paraId="63CB22E2" w14:textId="77777777" w:rsidR="00CD0B64" w:rsidRPr="00CD0B64" w:rsidRDefault="00CD0B64" w:rsidP="00CD0B64">
      <w:pPr>
        <w:pStyle w:val="EndNoteBibliography"/>
        <w:ind w:left="720" w:hanging="720"/>
        <w:rPr>
          <w:noProof/>
        </w:rPr>
      </w:pPr>
      <w:r w:rsidRPr="00CD0B64">
        <w:rPr>
          <w:noProof/>
        </w:rPr>
        <w:lastRenderedPageBreak/>
        <w:t>37.</w:t>
      </w:r>
      <w:r w:rsidRPr="00CD0B64">
        <w:rPr>
          <w:noProof/>
        </w:rPr>
        <w:tab/>
        <w:t xml:space="preserve">McLean, C.Y., et al., </w:t>
      </w:r>
      <w:r w:rsidRPr="00CD0B64">
        <w:rPr>
          <w:i/>
          <w:noProof/>
        </w:rPr>
        <w:t>GREAT improves functional interpretation of cis-regulatory regions.</w:t>
      </w:r>
      <w:r w:rsidRPr="00CD0B64">
        <w:rPr>
          <w:noProof/>
        </w:rPr>
        <w:t xml:space="preserve"> Nat Biotechnol, 2010. </w:t>
      </w:r>
      <w:r w:rsidRPr="00CD0B64">
        <w:rPr>
          <w:b/>
          <w:noProof/>
        </w:rPr>
        <w:t>28</w:t>
      </w:r>
      <w:r w:rsidRPr="00CD0B64">
        <w:rPr>
          <w:noProof/>
        </w:rPr>
        <w:t>(5): p. 495-501.</w:t>
      </w:r>
    </w:p>
    <w:p w14:paraId="0CA9F83E" w14:textId="07BC746D" w:rsidR="005F15D4" w:rsidRDefault="00E62D96" w:rsidP="00E62D96">
      <w:r w:rsidRPr="00E62D96">
        <w:rPr>
          <w:rFonts w:ascii="Times New Roman" w:hAnsi="Times New Roman"/>
          <w:sz w:val="22"/>
          <w:szCs w:val="22"/>
        </w:rPr>
        <w:fldChar w:fldCharType="end"/>
      </w:r>
    </w:p>
    <w:sectPr w:rsidR="005F15D4" w:rsidSect="009145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303836"/>
    <w:multiLevelType w:val="hybridMultilevel"/>
    <w:tmpl w:val="69CE6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A07D4D"/>
    <w:multiLevelType w:val="hybridMultilevel"/>
    <w:tmpl w:val="2B7A70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E30DE5"/>
    <w:multiLevelType w:val="hybridMultilevel"/>
    <w:tmpl w:val="FE42B9F4"/>
    <w:lvl w:ilvl="0" w:tplc="20D86D6A">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6570BB"/>
    <w:multiLevelType w:val="hybridMultilevel"/>
    <w:tmpl w:val="BB24E7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B877D1"/>
    <w:multiLevelType w:val="hybridMultilevel"/>
    <w:tmpl w:val="D99A951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nasekara, Chathura J.">
    <w15:presenceInfo w15:providerId="AD" w15:userId="S::gunaseka@bcm.edu::d59078bf-f26f-4469-a47b-92bbaa1ffc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av2swr9sdv9nertz1xsp2rfv9ptwr9rwtt&quot;&gt;corsiv_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E62D96"/>
    <w:rsid w:val="0006296C"/>
    <w:rsid w:val="00082C77"/>
    <w:rsid w:val="000A3F3A"/>
    <w:rsid w:val="000D6325"/>
    <w:rsid w:val="000E33D0"/>
    <w:rsid w:val="00214E49"/>
    <w:rsid w:val="0023367C"/>
    <w:rsid w:val="00385985"/>
    <w:rsid w:val="004353B3"/>
    <w:rsid w:val="005024B1"/>
    <w:rsid w:val="00543DFE"/>
    <w:rsid w:val="00612142"/>
    <w:rsid w:val="00676075"/>
    <w:rsid w:val="007E7F8A"/>
    <w:rsid w:val="00914592"/>
    <w:rsid w:val="00AE3519"/>
    <w:rsid w:val="00B826E6"/>
    <w:rsid w:val="00BB4677"/>
    <w:rsid w:val="00CD0B64"/>
    <w:rsid w:val="00CE7BC2"/>
    <w:rsid w:val="00D34AA4"/>
    <w:rsid w:val="00D42267"/>
    <w:rsid w:val="00DF4FDD"/>
    <w:rsid w:val="00E043AB"/>
    <w:rsid w:val="00E25AE9"/>
    <w:rsid w:val="00E3044A"/>
    <w:rsid w:val="00E62D96"/>
    <w:rsid w:val="00FD6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60779E"/>
  <w15:chartTrackingRefBased/>
  <w15:docId w15:val="{53171588-09B5-3A44-ABE2-EA70360CA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D9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2D9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2D96"/>
    <w:rPr>
      <w:rFonts w:ascii="Times New Roman" w:hAnsi="Times New Roman" w:cs="Times New Roman"/>
      <w:sz w:val="18"/>
      <w:szCs w:val="18"/>
    </w:rPr>
  </w:style>
  <w:style w:type="paragraph" w:styleId="ListParagraph">
    <w:name w:val="List Paragraph"/>
    <w:basedOn w:val="Normal"/>
    <w:uiPriority w:val="34"/>
    <w:qFormat/>
    <w:rsid w:val="00E62D96"/>
    <w:pPr>
      <w:ind w:left="720"/>
      <w:contextualSpacing/>
    </w:pPr>
  </w:style>
  <w:style w:type="paragraph" w:customStyle="1" w:styleId="EndNoteBibliographyTitle">
    <w:name w:val="EndNote Bibliography Title"/>
    <w:basedOn w:val="Normal"/>
    <w:link w:val="EndNoteBibliographyTitleChar"/>
    <w:rsid w:val="00CD0B6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D0B64"/>
    <w:rPr>
      <w:rFonts w:ascii="Calibri" w:hAnsi="Calibri" w:cs="Calibri"/>
    </w:rPr>
  </w:style>
  <w:style w:type="paragraph" w:customStyle="1" w:styleId="EndNoteBibliography">
    <w:name w:val="EndNote Bibliography"/>
    <w:basedOn w:val="Normal"/>
    <w:link w:val="EndNoteBibliographyChar"/>
    <w:rsid w:val="00CD0B64"/>
    <w:pPr>
      <w:jc w:val="both"/>
    </w:pPr>
    <w:rPr>
      <w:rFonts w:ascii="Calibri" w:hAnsi="Calibri" w:cs="Calibri"/>
    </w:rPr>
  </w:style>
  <w:style w:type="character" w:customStyle="1" w:styleId="EndNoteBibliographyChar">
    <w:name w:val="EndNote Bibliography Char"/>
    <w:basedOn w:val="DefaultParagraphFont"/>
    <w:link w:val="EndNoteBibliography"/>
    <w:rsid w:val="00CD0B64"/>
    <w:rPr>
      <w:rFonts w:ascii="Calibri" w:hAnsi="Calibri" w:cs="Calibri"/>
    </w:rPr>
  </w:style>
  <w:style w:type="character" w:styleId="Hyperlink">
    <w:name w:val="Hyperlink"/>
    <w:basedOn w:val="DefaultParagraphFont"/>
    <w:uiPriority w:val="99"/>
    <w:unhideWhenUsed/>
    <w:rsid w:val="00E25AE9"/>
    <w:rPr>
      <w:color w:val="0563C1" w:themeColor="hyperlink"/>
      <w:u w:val="single"/>
    </w:rPr>
  </w:style>
  <w:style w:type="character" w:styleId="UnresolvedMention">
    <w:name w:val="Unresolved Mention"/>
    <w:basedOn w:val="DefaultParagraphFont"/>
    <w:uiPriority w:val="99"/>
    <w:semiHidden/>
    <w:unhideWhenUsed/>
    <w:rsid w:val="00E25A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oarfa@bcm.edu" TargetMode="External"/><Relationship Id="rId11" Type="http://schemas.openxmlformats.org/officeDocument/2006/relationships/fontTable" Target="fontTable.xml"/><Relationship Id="rId5" Type="http://schemas.openxmlformats.org/officeDocument/2006/relationships/hyperlink" Target="mailto:waterland@bcm.edu" TargetMode="External"/><Relationship Id="rId10" Type="http://schemas.openxmlformats.org/officeDocument/2006/relationships/hyperlink" Target="https://decipher.sanger.ac.uk/files/downloads/population_cnv.txt.gz" TargetMode="External"/><Relationship Id="rId4" Type="http://schemas.openxmlformats.org/officeDocument/2006/relationships/webSettings" Target="webSettings.xml"/><Relationship Id="rId9" Type="http://schemas.openxmlformats.org/officeDocument/2006/relationships/hyperlink" Target="http://mitra.stanford.edu/kundaje/akundaje/release/blacklists/hg38-human/hg38.blacklist.bed.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5</Pages>
  <Words>8732</Words>
  <Characters>49773</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sekara, Chathura J.</dc:creator>
  <cp:keywords/>
  <dc:description/>
  <cp:lastModifiedBy>Waterland, Robert A.</cp:lastModifiedBy>
  <cp:revision>7</cp:revision>
  <dcterms:created xsi:type="dcterms:W3CDTF">2019-04-25T10:18:00Z</dcterms:created>
  <dcterms:modified xsi:type="dcterms:W3CDTF">2019-04-26T15:17:00Z</dcterms:modified>
</cp:coreProperties>
</file>